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CF998F" w14:textId="716664E7" w:rsidR="00B72E73" w:rsidRDefault="003A2576" w:rsidP="003A2576">
      <w:pPr>
        <w:pStyle w:val="Heading1"/>
        <w:rPr>
          <w:lang w:val="en-GB"/>
        </w:rPr>
      </w:pPr>
      <w:r>
        <w:rPr>
          <w:lang w:val="en-GB"/>
        </w:rPr>
        <w:t xml:space="preserve">Supplementary </w:t>
      </w:r>
      <w:r w:rsidR="003434E6">
        <w:rPr>
          <w:lang w:val="en-GB"/>
        </w:rPr>
        <w:t>M</w:t>
      </w:r>
      <w:r>
        <w:rPr>
          <w:lang w:val="en-GB"/>
        </w:rPr>
        <w:t>aterials</w:t>
      </w:r>
    </w:p>
    <w:p w14:paraId="1BD18C28" w14:textId="77777777" w:rsidR="003D2571" w:rsidRPr="003D2571" w:rsidRDefault="003D2571" w:rsidP="003D2571">
      <w:pPr>
        <w:rPr>
          <w:rFonts w:ascii="Times New Roman" w:hAnsi="Times New Roman" w:cs="Times New Roman"/>
          <w:sz w:val="24"/>
          <w:szCs w:val="24"/>
          <w:lang w:val="en-GB"/>
        </w:rPr>
      </w:pPr>
    </w:p>
    <w:p w14:paraId="6673C0E4" w14:textId="5B14F909" w:rsidR="003D2571" w:rsidRPr="003D2571" w:rsidRDefault="007C5737" w:rsidP="003D2571">
      <w:pPr>
        <w:rPr>
          <w:rFonts w:ascii="Times New Roman" w:hAnsi="Times New Roman" w:cs="Times New Roman"/>
          <w:i/>
          <w:iCs/>
          <w:sz w:val="24"/>
          <w:szCs w:val="24"/>
          <w:lang w:val="en-GB"/>
        </w:rPr>
      </w:pPr>
      <w:r>
        <w:rPr>
          <w:rFonts w:ascii="Times New Roman" w:hAnsi="Times New Roman" w:cs="Times New Roman"/>
          <w:i/>
          <w:iCs/>
          <w:sz w:val="24"/>
          <w:szCs w:val="24"/>
          <w:lang w:val="en-GB"/>
        </w:rPr>
        <w:t xml:space="preserve">Section 1: </w:t>
      </w:r>
      <w:r w:rsidR="003D2571" w:rsidRPr="003D2571">
        <w:rPr>
          <w:rFonts w:ascii="Times New Roman" w:hAnsi="Times New Roman" w:cs="Times New Roman"/>
          <w:i/>
          <w:iCs/>
          <w:sz w:val="24"/>
          <w:szCs w:val="24"/>
          <w:lang w:val="en-GB"/>
        </w:rPr>
        <w:t>Assessment of MMR status</w:t>
      </w:r>
    </w:p>
    <w:p w14:paraId="35FC12B5" w14:textId="70345B5A" w:rsidR="002E3144" w:rsidRPr="00A051DC" w:rsidRDefault="003D2571" w:rsidP="002E3144">
      <w:pPr>
        <w:rPr>
          <w:rFonts w:ascii="Times New Roman" w:hAnsi="Times New Roman" w:cs="Times New Roman"/>
          <w:sz w:val="24"/>
          <w:szCs w:val="24"/>
          <w:lang w:val="en-GB"/>
        </w:rPr>
      </w:pPr>
      <w:r w:rsidRPr="003D2571">
        <w:rPr>
          <w:rFonts w:ascii="Times New Roman" w:hAnsi="Times New Roman" w:cs="Times New Roman"/>
          <w:sz w:val="24"/>
          <w:szCs w:val="24"/>
          <w:lang w:val="en-GB"/>
        </w:rPr>
        <w:t xml:space="preserve">Patients </w:t>
      </w:r>
      <w:r w:rsidR="00D6717E">
        <w:rPr>
          <w:rFonts w:ascii="Times New Roman" w:hAnsi="Times New Roman" w:cs="Times New Roman"/>
          <w:sz w:val="24"/>
          <w:szCs w:val="24"/>
          <w:lang w:val="en-GB"/>
        </w:rPr>
        <w:t>were</w:t>
      </w:r>
      <w:r w:rsidRPr="003D2571">
        <w:rPr>
          <w:rFonts w:ascii="Times New Roman" w:hAnsi="Times New Roman" w:cs="Times New Roman"/>
          <w:sz w:val="24"/>
          <w:szCs w:val="24"/>
          <w:lang w:val="en-GB"/>
        </w:rPr>
        <w:t xml:space="preserve"> categorized as either dMMR (deficiency of MMR function); pMMR (proficient MMR); or unknown where not enough data on biomarker test results were available for a given patient. If a patient had an ‘abnormal’ result recorded under OVERALL_TS for ANY of the following four genes: MLH1, MSH2, MSH6, PMS2; then they were categorized as dMMR. If a patient had a ‘normal’ test result recorded for ANY of the four genes above, AND they had no ‘abnormal’ test result recorded for any of these four genes, then they were categorized as pMMR. All other patients </w:t>
      </w:r>
      <w:r w:rsidR="002C7D9A">
        <w:rPr>
          <w:rFonts w:ascii="Times New Roman" w:hAnsi="Times New Roman" w:cs="Times New Roman"/>
          <w:sz w:val="24"/>
          <w:szCs w:val="24"/>
          <w:lang w:val="en-GB"/>
        </w:rPr>
        <w:t>were</w:t>
      </w:r>
      <w:r w:rsidRPr="003D2571">
        <w:rPr>
          <w:rFonts w:ascii="Times New Roman" w:hAnsi="Times New Roman" w:cs="Times New Roman"/>
          <w:sz w:val="24"/>
          <w:szCs w:val="24"/>
          <w:lang w:val="en-GB"/>
        </w:rPr>
        <w:t xml:space="preserve"> categorized as ‘unknown MMR status’.</w:t>
      </w:r>
    </w:p>
    <w:p w14:paraId="7B483169" w14:textId="77777777" w:rsidR="00E00480" w:rsidRDefault="00E00480" w:rsidP="002E3144">
      <w:pPr>
        <w:rPr>
          <w:lang w:val="en-GB"/>
        </w:rPr>
      </w:pPr>
    </w:p>
    <w:p w14:paraId="5E3159CE" w14:textId="77777777" w:rsidR="00E00480" w:rsidRDefault="00E00480" w:rsidP="002E3144">
      <w:pPr>
        <w:rPr>
          <w:lang w:val="en-GB"/>
        </w:rPr>
      </w:pPr>
    </w:p>
    <w:p w14:paraId="64184FCA" w14:textId="4A170FE1" w:rsidR="00072398" w:rsidRPr="003F5158" w:rsidRDefault="00072398" w:rsidP="00072398">
      <w:pPr>
        <w:pStyle w:val="NoSpacing"/>
        <w:spacing w:line="480" w:lineRule="auto"/>
        <w:rPr>
          <w:rFonts w:ascii="Times New Roman" w:hAnsi="Times New Roman" w:cs="Times New Roman"/>
          <w:b/>
          <w:bCs/>
          <w:sz w:val="20"/>
          <w:szCs w:val="20"/>
          <w:lang w:val="en-GB"/>
        </w:rPr>
      </w:pPr>
      <w:r w:rsidRPr="00D03C38">
        <w:rPr>
          <w:rFonts w:ascii="Times New Roman" w:hAnsi="Times New Roman" w:cs="Times New Roman"/>
          <w:b/>
          <w:bCs/>
          <w:sz w:val="20"/>
          <w:szCs w:val="20"/>
          <w:lang w:val="en-GB"/>
        </w:rPr>
        <w:t xml:space="preserve">Table </w:t>
      </w:r>
      <w:r w:rsidR="00DC1782">
        <w:rPr>
          <w:rFonts w:ascii="Times New Roman" w:hAnsi="Times New Roman" w:cs="Times New Roman"/>
          <w:b/>
          <w:bCs/>
          <w:sz w:val="20"/>
          <w:szCs w:val="20"/>
          <w:lang w:val="en-GB"/>
        </w:rPr>
        <w:t>S</w:t>
      </w:r>
      <w:r w:rsidRPr="00D03C38">
        <w:rPr>
          <w:rFonts w:ascii="Times New Roman" w:hAnsi="Times New Roman" w:cs="Times New Roman"/>
          <w:b/>
          <w:bCs/>
          <w:sz w:val="20"/>
          <w:szCs w:val="20"/>
          <w:lang w:val="en-GB"/>
        </w:rPr>
        <w:fldChar w:fldCharType="begin"/>
      </w:r>
      <w:r w:rsidRPr="00D03C38">
        <w:rPr>
          <w:rFonts w:ascii="Times New Roman" w:hAnsi="Times New Roman" w:cs="Times New Roman"/>
          <w:b/>
          <w:bCs/>
          <w:sz w:val="20"/>
          <w:szCs w:val="20"/>
          <w:lang w:val="en-GB"/>
        </w:rPr>
        <w:instrText xml:space="preserve"> SEQ Table \* ARABIC </w:instrText>
      </w:r>
      <w:r w:rsidRPr="00D03C38">
        <w:rPr>
          <w:rFonts w:ascii="Times New Roman" w:hAnsi="Times New Roman" w:cs="Times New Roman"/>
          <w:b/>
          <w:bCs/>
          <w:sz w:val="20"/>
          <w:szCs w:val="20"/>
          <w:lang w:val="en-GB"/>
        </w:rPr>
        <w:fldChar w:fldCharType="separate"/>
      </w:r>
      <w:r>
        <w:rPr>
          <w:rFonts w:ascii="Times New Roman" w:hAnsi="Times New Roman" w:cs="Times New Roman"/>
          <w:b/>
          <w:bCs/>
          <w:noProof/>
          <w:sz w:val="20"/>
          <w:szCs w:val="20"/>
          <w:lang w:val="en-GB"/>
        </w:rPr>
        <w:t>1</w:t>
      </w:r>
      <w:r w:rsidRPr="00D03C38">
        <w:rPr>
          <w:rFonts w:ascii="Times New Roman" w:hAnsi="Times New Roman" w:cs="Times New Roman"/>
          <w:b/>
          <w:bCs/>
          <w:sz w:val="20"/>
          <w:szCs w:val="20"/>
          <w:lang w:val="en-GB"/>
        </w:rPr>
        <w:fldChar w:fldCharType="end"/>
      </w:r>
      <w:r w:rsidRPr="003F5158">
        <w:rPr>
          <w:rFonts w:ascii="Times New Roman" w:hAnsi="Times New Roman" w:cs="Times New Roman"/>
          <w:b/>
          <w:bCs/>
          <w:sz w:val="20"/>
          <w:szCs w:val="20"/>
          <w:lang w:val="en-GB"/>
        </w:rPr>
        <w:t xml:space="preserve">: </w:t>
      </w:r>
      <w:r w:rsidRPr="0065485F">
        <w:rPr>
          <w:rFonts w:ascii="Times New Roman" w:hAnsi="Times New Roman" w:cs="Times New Roman"/>
          <w:b/>
          <w:bCs/>
          <w:sz w:val="20"/>
          <w:szCs w:val="20"/>
          <w:lang w:val="en-GB"/>
        </w:rPr>
        <w:t>Demographic and clinical characteristics of the patient sample</w:t>
      </w:r>
      <w:r w:rsidR="00D93864">
        <w:rPr>
          <w:rFonts w:ascii="Times New Roman" w:hAnsi="Times New Roman" w:cs="Times New Roman"/>
          <w:b/>
          <w:bCs/>
          <w:sz w:val="20"/>
          <w:szCs w:val="20"/>
          <w:lang w:val="en-GB"/>
        </w:rPr>
        <w:t xml:space="preserve"> by MMR status</w:t>
      </w:r>
      <w:r w:rsidR="00953858" w:rsidRPr="00601474">
        <w:rPr>
          <w:rFonts w:ascii="Times New Roman" w:eastAsia="Times New Roman" w:hAnsi="Times New Roman" w:cs="Times New Roman"/>
          <w:b/>
          <w:bCs/>
          <w:color w:val="000000"/>
          <w:sz w:val="20"/>
          <w:szCs w:val="20"/>
          <w:vertAlign w:val="superscript"/>
          <w:lang w:val="en-GB"/>
        </w:rPr>
        <w:t>a</w:t>
      </w:r>
    </w:p>
    <w:tbl>
      <w:tblPr>
        <w:tblStyle w:val="ListTable7Colorful"/>
        <w:tblW w:w="0" w:type="auto"/>
        <w:tblLook w:val="04A0" w:firstRow="1" w:lastRow="0" w:firstColumn="1" w:lastColumn="0" w:noHBand="0" w:noVBand="1"/>
      </w:tblPr>
      <w:tblGrid>
        <w:gridCol w:w="3970"/>
        <w:gridCol w:w="2552"/>
        <w:gridCol w:w="2550"/>
      </w:tblGrid>
      <w:tr w:rsidR="003315CE" w:rsidRPr="00601474" w14:paraId="001A80C8" w14:textId="0C64B8A9" w:rsidTr="003315C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70" w:type="dxa"/>
            <w:tcBorders>
              <w:top w:val="single" w:sz="4" w:space="0" w:color="auto"/>
              <w:bottom w:val="single" w:sz="4" w:space="0" w:color="auto"/>
            </w:tcBorders>
            <w:shd w:val="clear" w:color="auto" w:fill="auto"/>
            <w:noWrap/>
            <w:hideMark/>
          </w:tcPr>
          <w:p w14:paraId="13B9DED0" w14:textId="77777777" w:rsidR="003676BC" w:rsidRPr="00601474" w:rsidRDefault="003676BC">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w:t>
            </w:r>
          </w:p>
        </w:tc>
        <w:tc>
          <w:tcPr>
            <w:tcW w:w="2552" w:type="dxa"/>
            <w:tcBorders>
              <w:top w:val="single" w:sz="4" w:space="0" w:color="auto"/>
              <w:bottom w:val="single" w:sz="4" w:space="0" w:color="auto"/>
            </w:tcBorders>
            <w:shd w:val="clear" w:color="auto" w:fill="auto"/>
            <w:noWrap/>
            <w:hideMark/>
          </w:tcPr>
          <w:p w14:paraId="5CA590A7" w14:textId="478B0539" w:rsidR="003676BC" w:rsidRPr="00601474" w:rsidRDefault="00D91031">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rPr>
            </w:pPr>
            <w:r>
              <w:rPr>
                <w:rFonts w:ascii="Times New Roman" w:eastAsia="Times New Roman" w:hAnsi="Times New Roman" w:cs="Times New Roman"/>
                <w:b/>
                <w:bCs/>
                <w:i w:val="0"/>
                <w:iCs w:val="0"/>
                <w:color w:val="000000"/>
                <w:sz w:val="20"/>
                <w:szCs w:val="20"/>
                <w:lang w:val="en-GB"/>
              </w:rPr>
              <w:t>pMMR</w:t>
            </w:r>
          </w:p>
          <w:p w14:paraId="56AB2E42" w14:textId="3B542AE8" w:rsidR="003676BC" w:rsidRPr="00601474" w:rsidRDefault="003676BC">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n=</w:t>
            </w:r>
            <w:r w:rsidR="00D91031">
              <w:rPr>
                <w:rFonts w:ascii="Times New Roman" w:eastAsia="Times New Roman" w:hAnsi="Times New Roman" w:cs="Times New Roman"/>
                <w:b/>
                <w:bCs/>
                <w:i w:val="0"/>
                <w:iCs w:val="0"/>
                <w:color w:val="000000"/>
                <w:sz w:val="20"/>
                <w:szCs w:val="20"/>
                <w:lang w:val="en-GB"/>
              </w:rPr>
              <w:t>346</w:t>
            </w:r>
            <w:r w:rsidRPr="00601474">
              <w:rPr>
                <w:rFonts w:ascii="Times New Roman" w:eastAsia="Times New Roman" w:hAnsi="Times New Roman" w:cs="Times New Roman"/>
                <w:b/>
                <w:bCs/>
                <w:i w:val="0"/>
                <w:iCs w:val="0"/>
                <w:color w:val="000000"/>
                <w:sz w:val="20"/>
                <w:szCs w:val="20"/>
                <w:lang w:val="en-GB"/>
              </w:rPr>
              <w:t>)</w:t>
            </w:r>
          </w:p>
        </w:tc>
        <w:tc>
          <w:tcPr>
            <w:tcW w:w="2550" w:type="dxa"/>
            <w:tcBorders>
              <w:top w:val="single" w:sz="4" w:space="0" w:color="auto"/>
              <w:bottom w:val="single" w:sz="4" w:space="0" w:color="auto"/>
            </w:tcBorders>
          </w:tcPr>
          <w:p w14:paraId="78FB0F8D" w14:textId="77777777" w:rsidR="003676BC" w:rsidRDefault="00D91031">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rPr>
            </w:pPr>
            <w:r>
              <w:rPr>
                <w:rFonts w:ascii="Times New Roman" w:eastAsia="Times New Roman" w:hAnsi="Times New Roman" w:cs="Times New Roman"/>
                <w:b/>
                <w:bCs/>
                <w:color w:val="000000"/>
                <w:sz w:val="20"/>
                <w:szCs w:val="20"/>
                <w:lang w:val="en-GB"/>
              </w:rPr>
              <w:t>dMMR</w:t>
            </w:r>
          </w:p>
          <w:p w14:paraId="07A79634" w14:textId="29BCF040" w:rsidR="00D91031" w:rsidRPr="00601474" w:rsidRDefault="00D91031">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n=</w:t>
            </w:r>
            <w:r>
              <w:rPr>
                <w:rFonts w:ascii="Times New Roman" w:eastAsia="Times New Roman" w:hAnsi="Times New Roman" w:cs="Times New Roman"/>
                <w:b/>
                <w:bCs/>
                <w:i w:val="0"/>
                <w:iCs w:val="0"/>
                <w:color w:val="000000"/>
                <w:sz w:val="20"/>
                <w:szCs w:val="20"/>
                <w:lang w:val="en-GB"/>
              </w:rPr>
              <w:t>115</w:t>
            </w:r>
            <w:r w:rsidRPr="00601474">
              <w:rPr>
                <w:rFonts w:ascii="Times New Roman" w:eastAsia="Times New Roman" w:hAnsi="Times New Roman" w:cs="Times New Roman"/>
                <w:b/>
                <w:bCs/>
                <w:i w:val="0"/>
                <w:iCs w:val="0"/>
                <w:color w:val="000000"/>
                <w:sz w:val="20"/>
                <w:szCs w:val="20"/>
                <w:lang w:val="en-GB"/>
              </w:rPr>
              <w:t>)</w:t>
            </w:r>
          </w:p>
        </w:tc>
      </w:tr>
      <w:tr w:rsidR="00D31B11" w:rsidRPr="00601474" w14:paraId="7D020820" w14:textId="44B0046E"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right w:val="single" w:sz="4" w:space="0" w:color="FFFFFF" w:themeColor="background1"/>
            </w:tcBorders>
            <w:shd w:val="clear" w:color="auto" w:fill="auto"/>
            <w:noWrap/>
            <w:hideMark/>
          </w:tcPr>
          <w:p w14:paraId="13CB343A" w14:textId="59BE224A" w:rsidR="003676BC" w:rsidRPr="00601474" w:rsidRDefault="003676BC">
            <w:pPr>
              <w:pStyle w:val="NoSpacing"/>
              <w:spacing w:line="480" w:lineRule="auto"/>
              <w:jc w:val="left"/>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Age at index</w:t>
            </w:r>
            <w:r w:rsidR="004000A3">
              <w:rPr>
                <w:rFonts w:ascii="Times New Roman" w:eastAsia="Times New Roman" w:hAnsi="Times New Roman" w:cs="Times New Roman"/>
                <w:b/>
                <w:bCs/>
                <w:i w:val="0"/>
                <w:iCs w:val="0"/>
                <w:color w:val="000000"/>
                <w:sz w:val="20"/>
                <w:szCs w:val="20"/>
                <w:vertAlign w:val="superscript"/>
                <w:lang w:val="en-GB"/>
              </w:rPr>
              <w:t>b</w:t>
            </w:r>
            <w:r w:rsidRPr="00601474">
              <w:rPr>
                <w:rFonts w:ascii="Times New Roman" w:eastAsia="Times New Roman" w:hAnsi="Times New Roman" w:cs="Times New Roman"/>
                <w:b/>
                <w:bCs/>
                <w:i w:val="0"/>
                <w:iCs w:val="0"/>
                <w:color w:val="000000"/>
                <w:sz w:val="20"/>
                <w:szCs w:val="20"/>
                <w:lang w:val="en-GB"/>
              </w:rPr>
              <w:t>, mean (SD) (P</w:t>
            </w:r>
            <w:r w:rsidRPr="00601474">
              <w:rPr>
                <w:rFonts w:ascii="Times New Roman" w:eastAsia="Times New Roman" w:hAnsi="Times New Roman" w:cs="Times New Roman"/>
                <w:b/>
                <w:bCs/>
                <w:i w:val="0"/>
                <w:iCs w:val="0"/>
                <w:color w:val="000000"/>
                <w:sz w:val="20"/>
                <w:szCs w:val="20"/>
                <w:vertAlign w:val="subscript"/>
                <w:lang w:val="en-GB"/>
              </w:rPr>
              <w:t>5</w:t>
            </w:r>
            <w:r w:rsidRPr="00601474">
              <w:rPr>
                <w:rFonts w:ascii="Times New Roman" w:eastAsia="Times New Roman" w:hAnsi="Times New Roman" w:cs="Times New Roman"/>
                <w:b/>
                <w:bCs/>
                <w:i w:val="0"/>
                <w:iCs w:val="0"/>
                <w:color w:val="000000"/>
                <w:sz w:val="20"/>
                <w:szCs w:val="20"/>
                <w:lang w:val="en-GB"/>
              </w:rPr>
              <w:softHyphen/>
              <w:t>–P</w:t>
            </w:r>
            <w:r w:rsidRPr="00601474">
              <w:rPr>
                <w:rFonts w:ascii="Times New Roman" w:eastAsia="Times New Roman" w:hAnsi="Times New Roman" w:cs="Times New Roman"/>
                <w:b/>
                <w:bCs/>
                <w:i w:val="0"/>
                <w:iCs w:val="0"/>
                <w:color w:val="000000"/>
                <w:sz w:val="20"/>
                <w:szCs w:val="20"/>
                <w:vertAlign w:val="subscript"/>
                <w:lang w:val="en-GB"/>
              </w:rPr>
              <w:t>95</w:t>
            </w:r>
            <w:r w:rsidRPr="00601474">
              <w:rPr>
                <w:rFonts w:ascii="Times New Roman" w:eastAsia="Times New Roman" w:hAnsi="Times New Roman" w:cs="Times New Roman"/>
                <w:b/>
                <w:bCs/>
                <w:i w:val="0"/>
                <w:iCs w:val="0"/>
                <w:color w:val="000000"/>
                <w:sz w:val="20"/>
                <w:szCs w:val="20"/>
                <w:lang w:val="en-GB"/>
              </w:rPr>
              <w:t>) years</w:t>
            </w:r>
          </w:p>
        </w:tc>
        <w:tc>
          <w:tcPr>
            <w:tcW w:w="0" w:type="dxa"/>
            <w:tcBorders>
              <w:top w:val="single" w:sz="4" w:space="0" w:color="auto"/>
              <w:left w:val="single" w:sz="4" w:space="0" w:color="FFFFFF" w:themeColor="background1"/>
              <w:right w:val="single" w:sz="4" w:space="0" w:color="FFFFFF" w:themeColor="background1"/>
            </w:tcBorders>
            <w:shd w:val="clear" w:color="auto" w:fill="auto"/>
            <w:noWrap/>
            <w:hideMark/>
          </w:tcPr>
          <w:p w14:paraId="759F580E" w14:textId="7EC76CFB" w:rsidR="003676BC" w:rsidRPr="00601474" w:rsidRDefault="003676B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4C08E7">
              <w:rPr>
                <w:rFonts w:ascii="Times New Roman" w:eastAsia="Times New Roman" w:hAnsi="Times New Roman" w:cs="Times New Roman"/>
                <w:color w:val="000000"/>
                <w:sz w:val="20"/>
                <w:szCs w:val="20"/>
                <w:lang w:val="en-GB"/>
              </w:rPr>
              <w:t>6</w:t>
            </w:r>
            <w:r w:rsidR="00D77557">
              <w:rPr>
                <w:rFonts w:ascii="Times New Roman" w:eastAsia="Times New Roman" w:hAnsi="Times New Roman" w:cs="Times New Roman"/>
                <w:color w:val="000000"/>
                <w:sz w:val="20"/>
                <w:szCs w:val="20"/>
                <w:lang w:val="en-GB"/>
              </w:rPr>
              <w:t>5</w:t>
            </w:r>
            <w:r w:rsidRPr="004C08E7">
              <w:rPr>
                <w:rFonts w:ascii="Times New Roman" w:eastAsia="Times New Roman" w:hAnsi="Times New Roman" w:cs="Times New Roman"/>
                <w:color w:val="000000"/>
                <w:sz w:val="20"/>
                <w:szCs w:val="20"/>
                <w:lang w:val="en-GB"/>
              </w:rPr>
              <w:t>.</w:t>
            </w:r>
            <w:r w:rsidR="00D77557">
              <w:rPr>
                <w:rFonts w:ascii="Times New Roman" w:eastAsia="Times New Roman" w:hAnsi="Times New Roman" w:cs="Times New Roman"/>
                <w:color w:val="000000"/>
                <w:sz w:val="20"/>
                <w:szCs w:val="20"/>
                <w:lang w:val="en-GB"/>
              </w:rPr>
              <w:t>8</w:t>
            </w:r>
            <w:r w:rsidRPr="004C08E7">
              <w:rPr>
                <w:rFonts w:ascii="Times New Roman" w:eastAsia="Times New Roman" w:hAnsi="Times New Roman" w:cs="Times New Roman"/>
                <w:color w:val="000000"/>
                <w:sz w:val="20"/>
                <w:szCs w:val="20"/>
                <w:lang w:val="en-GB"/>
              </w:rPr>
              <w:t xml:space="preserve"> (</w:t>
            </w:r>
            <w:r w:rsidR="00D77557">
              <w:rPr>
                <w:rFonts w:ascii="Times New Roman" w:eastAsia="Times New Roman" w:hAnsi="Times New Roman" w:cs="Times New Roman"/>
                <w:color w:val="000000"/>
                <w:sz w:val="20"/>
                <w:szCs w:val="20"/>
                <w:lang w:val="en-GB"/>
              </w:rPr>
              <w:t>10</w:t>
            </w:r>
            <w:r w:rsidRPr="004C08E7">
              <w:rPr>
                <w:rFonts w:ascii="Times New Roman" w:eastAsia="Times New Roman" w:hAnsi="Times New Roman" w:cs="Times New Roman"/>
                <w:color w:val="000000"/>
                <w:sz w:val="20"/>
                <w:szCs w:val="20"/>
                <w:lang w:val="en-GB"/>
              </w:rPr>
              <w:t>.8</w:t>
            </w:r>
            <w:r w:rsidR="00D77557">
              <w:rPr>
                <w:rFonts w:ascii="Times New Roman" w:eastAsia="Times New Roman" w:hAnsi="Times New Roman" w:cs="Times New Roman"/>
                <w:color w:val="000000"/>
                <w:sz w:val="20"/>
                <w:szCs w:val="20"/>
                <w:lang w:val="en-GB"/>
              </w:rPr>
              <w:t>4</w:t>
            </w:r>
            <w:r w:rsidRPr="004C08E7">
              <w:rPr>
                <w:rFonts w:ascii="Times New Roman" w:eastAsia="Times New Roman" w:hAnsi="Times New Roman" w:cs="Times New Roman"/>
                <w:color w:val="000000"/>
                <w:sz w:val="20"/>
                <w:szCs w:val="20"/>
                <w:lang w:val="en-GB"/>
              </w:rPr>
              <w:t>)</w:t>
            </w:r>
            <w:r>
              <w:rPr>
                <w:rFonts w:ascii="Times New Roman" w:eastAsia="Times New Roman" w:hAnsi="Times New Roman" w:cs="Times New Roman"/>
                <w:color w:val="000000"/>
                <w:sz w:val="20"/>
                <w:szCs w:val="20"/>
                <w:lang w:val="en-GB"/>
              </w:rPr>
              <w:t xml:space="preserve"> (</w:t>
            </w:r>
            <w:r w:rsidR="0015275D">
              <w:rPr>
                <w:rFonts w:ascii="Times New Roman" w:eastAsia="Times New Roman" w:hAnsi="Times New Roman" w:cs="Times New Roman"/>
                <w:color w:val="000000"/>
                <w:sz w:val="20"/>
                <w:szCs w:val="20"/>
                <w:lang w:val="en-GB"/>
              </w:rPr>
              <w:t>48</w:t>
            </w:r>
            <w:r w:rsidRPr="00EE243E">
              <w:rPr>
                <w:rFonts w:ascii="Times New Roman" w:eastAsia="Times New Roman" w:hAnsi="Times New Roman" w:cs="Times New Roman"/>
                <w:color w:val="000000"/>
                <w:sz w:val="20"/>
                <w:szCs w:val="20"/>
                <w:lang w:val="en-GB"/>
              </w:rPr>
              <w:t>.00</w:t>
            </w:r>
            <w:r>
              <w:rPr>
                <w:rFonts w:ascii="Times New Roman" w:eastAsia="Times New Roman" w:hAnsi="Times New Roman" w:cs="Times New Roman"/>
                <w:color w:val="000000"/>
                <w:sz w:val="20"/>
                <w:szCs w:val="20"/>
                <w:lang w:val="en-GB"/>
              </w:rPr>
              <w:t xml:space="preserve"> </w:t>
            </w:r>
            <w:r w:rsidRPr="00EE243E">
              <w:rPr>
                <w:rFonts w:ascii="Times New Roman" w:eastAsia="Times New Roman" w:hAnsi="Times New Roman" w:cs="Times New Roman"/>
                <w:color w:val="000000"/>
                <w:sz w:val="20"/>
                <w:szCs w:val="20"/>
                <w:lang w:val="en-GB"/>
              </w:rPr>
              <w:t>- 8</w:t>
            </w:r>
            <w:r w:rsidR="0015275D">
              <w:rPr>
                <w:rFonts w:ascii="Times New Roman" w:eastAsia="Times New Roman" w:hAnsi="Times New Roman" w:cs="Times New Roman"/>
                <w:color w:val="000000"/>
                <w:sz w:val="20"/>
                <w:szCs w:val="20"/>
                <w:lang w:val="en-GB"/>
              </w:rPr>
              <w:t>1</w:t>
            </w:r>
            <w:r w:rsidRPr="00EE243E">
              <w:rPr>
                <w:rFonts w:ascii="Times New Roman" w:eastAsia="Times New Roman" w:hAnsi="Times New Roman" w:cs="Times New Roman"/>
                <w:color w:val="000000"/>
                <w:sz w:val="20"/>
                <w:szCs w:val="20"/>
                <w:lang w:val="en-GB"/>
              </w:rPr>
              <w:t>.00</w:t>
            </w:r>
            <w:r>
              <w:rPr>
                <w:rFonts w:ascii="Times New Roman" w:eastAsia="Times New Roman" w:hAnsi="Times New Roman" w:cs="Times New Roman"/>
                <w:color w:val="000000"/>
                <w:sz w:val="20"/>
                <w:szCs w:val="20"/>
                <w:lang w:val="en-GB"/>
              </w:rPr>
              <w:t>)</w:t>
            </w:r>
          </w:p>
        </w:tc>
        <w:tc>
          <w:tcPr>
            <w:tcW w:w="0" w:type="dxa"/>
            <w:tcBorders>
              <w:top w:val="single" w:sz="4" w:space="0" w:color="auto"/>
              <w:left w:val="single" w:sz="4" w:space="0" w:color="FFFFFF" w:themeColor="background1"/>
            </w:tcBorders>
            <w:shd w:val="clear" w:color="auto" w:fill="auto"/>
          </w:tcPr>
          <w:p w14:paraId="36740E28" w14:textId="19629FCA" w:rsidR="003676BC" w:rsidRPr="004C08E7" w:rsidRDefault="009452D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452D7">
              <w:rPr>
                <w:rFonts w:ascii="Times New Roman" w:eastAsia="Times New Roman" w:hAnsi="Times New Roman" w:cs="Times New Roman"/>
                <w:color w:val="000000"/>
                <w:sz w:val="20"/>
                <w:szCs w:val="20"/>
                <w:lang w:val="en-GB"/>
              </w:rPr>
              <w:t>63.30</w:t>
            </w:r>
            <w:r>
              <w:rPr>
                <w:rFonts w:ascii="Times New Roman" w:eastAsia="Times New Roman" w:hAnsi="Times New Roman" w:cs="Times New Roman"/>
                <w:color w:val="000000"/>
                <w:sz w:val="20"/>
                <w:szCs w:val="20"/>
                <w:lang w:val="en-GB"/>
              </w:rPr>
              <w:t xml:space="preserve"> </w:t>
            </w:r>
            <w:r w:rsidRPr="009452D7">
              <w:rPr>
                <w:rFonts w:ascii="Times New Roman" w:eastAsia="Times New Roman" w:hAnsi="Times New Roman" w:cs="Times New Roman"/>
                <w:color w:val="000000"/>
                <w:sz w:val="20"/>
                <w:szCs w:val="20"/>
                <w:lang w:val="en-GB"/>
              </w:rPr>
              <w:t>(10.51)</w:t>
            </w:r>
            <w:r>
              <w:rPr>
                <w:rFonts w:ascii="Times New Roman" w:eastAsia="Times New Roman" w:hAnsi="Times New Roman" w:cs="Times New Roman"/>
                <w:color w:val="000000"/>
                <w:sz w:val="20"/>
                <w:szCs w:val="20"/>
                <w:lang w:val="en-GB"/>
              </w:rPr>
              <w:t xml:space="preserve"> (</w:t>
            </w:r>
            <w:r w:rsidR="00FF3B76" w:rsidRPr="00FF3B76">
              <w:rPr>
                <w:rFonts w:ascii="Times New Roman" w:eastAsia="Times New Roman" w:hAnsi="Times New Roman" w:cs="Times New Roman"/>
                <w:color w:val="000000"/>
                <w:sz w:val="20"/>
                <w:szCs w:val="20"/>
                <w:lang w:val="en-GB"/>
              </w:rPr>
              <w:t>47.00 - 79.30</w:t>
            </w:r>
            <w:r w:rsidR="00FF3B76">
              <w:rPr>
                <w:rFonts w:ascii="Times New Roman" w:eastAsia="Times New Roman" w:hAnsi="Times New Roman" w:cs="Times New Roman"/>
                <w:color w:val="000000"/>
                <w:sz w:val="20"/>
                <w:szCs w:val="20"/>
                <w:lang w:val="en-GB"/>
              </w:rPr>
              <w:t>)</w:t>
            </w:r>
          </w:p>
        </w:tc>
      </w:tr>
      <w:tr w:rsidR="003676BC" w:rsidRPr="00601474" w14:paraId="324E68E3" w14:textId="2D199FE8" w:rsidTr="00C20843">
        <w:tc>
          <w:tcPr>
            <w:cnfStyle w:val="001000000000" w:firstRow="0" w:lastRow="0" w:firstColumn="1" w:lastColumn="0" w:oddVBand="0" w:evenVBand="0" w:oddHBand="0" w:evenHBand="0" w:firstRowFirstColumn="0" w:firstRowLastColumn="0" w:lastRowFirstColumn="0" w:lastRowLastColumn="0"/>
            <w:tcW w:w="0" w:type="dxa"/>
            <w:gridSpan w:val="2"/>
            <w:tcBorders>
              <w:left w:val="single" w:sz="4" w:space="0" w:color="FFFFFF" w:themeColor="background1"/>
              <w:right w:val="single" w:sz="4" w:space="0" w:color="FFFFFF" w:themeColor="background1"/>
            </w:tcBorders>
            <w:shd w:val="clear" w:color="auto" w:fill="auto"/>
            <w:noWrap/>
          </w:tcPr>
          <w:p w14:paraId="51FEAD62" w14:textId="77777777" w:rsidR="003676BC" w:rsidRPr="00601474" w:rsidRDefault="003676BC">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Ethnicity</w:t>
            </w:r>
          </w:p>
        </w:tc>
        <w:tc>
          <w:tcPr>
            <w:tcW w:w="0" w:type="dxa"/>
            <w:tcBorders>
              <w:left w:val="single" w:sz="4" w:space="0" w:color="FFFFFF" w:themeColor="background1"/>
            </w:tcBorders>
            <w:shd w:val="clear" w:color="auto" w:fill="auto"/>
          </w:tcPr>
          <w:p w14:paraId="3B7E8320" w14:textId="77777777" w:rsidR="003676BC" w:rsidRPr="00601474" w:rsidRDefault="003676BC">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r>
      <w:tr w:rsidR="00C55CE6" w:rsidRPr="00601474" w14:paraId="1963613F" w14:textId="679C0B6B"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051A8F9B" w14:textId="77777777" w:rsidR="002868CE" w:rsidRPr="00601474" w:rsidRDefault="002868CE" w:rsidP="002868CE">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White</w:t>
            </w:r>
          </w:p>
        </w:tc>
        <w:tc>
          <w:tcPr>
            <w:tcW w:w="0" w:type="dxa"/>
            <w:tcBorders>
              <w:left w:val="single" w:sz="4" w:space="0" w:color="FFFFFF" w:themeColor="background1"/>
              <w:right w:val="single" w:sz="4" w:space="0" w:color="FFFFFF" w:themeColor="background1"/>
            </w:tcBorders>
            <w:shd w:val="clear" w:color="auto" w:fill="auto"/>
            <w:noWrap/>
          </w:tcPr>
          <w:p w14:paraId="6703D731" w14:textId="6425EE44" w:rsidR="002868CE" w:rsidRPr="00601474" w:rsidRDefault="002868CE" w:rsidP="002868CE">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281 (81.21%)</w:t>
            </w:r>
          </w:p>
        </w:tc>
        <w:tc>
          <w:tcPr>
            <w:tcW w:w="0" w:type="dxa"/>
            <w:tcBorders>
              <w:left w:val="single" w:sz="4" w:space="0" w:color="FFFFFF" w:themeColor="background1"/>
            </w:tcBorders>
            <w:shd w:val="clear" w:color="auto" w:fill="auto"/>
          </w:tcPr>
          <w:p w14:paraId="233ABD2B" w14:textId="380553D8" w:rsidR="002868CE" w:rsidRPr="008C4D2C" w:rsidRDefault="002868CE" w:rsidP="002868CE">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94 (81.74%)</w:t>
            </w:r>
          </w:p>
        </w:tc>
      </w:tr>
      <w:tr w:rsidR="008A1C79" w:rsidRPr="00601474" w14:paraId="4F240290" w14:textId="01D27B0E"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14967DB0" w14:textId="77777777" w:rsidR="002868CE" w:rsidRPr="00601474" w:rsidRDefault="002868CE" w:rsidP="002868CE">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Black</w:t>
            </w:r>
          </w:p>
        </w:tc>
        <w:tc>
          <w:tcPr>
            <w:tcW w:w="0" w:type="dxa"/>
            <w:tcBorders>
              <w:left w:val="single" w:sz="4" w:space="0" w:color="FFFFFF" w:themeColor="background1"/>
              <w:right w:val="single" w:sz="4" w:space="0" w:color="FFFFFF" w:themeColor="background1"/>
            </w:tcBorders>
            <w:shd w:val="clear" w:color="auto" w:fill="auto"/>
            <w:noWrap/>
          </w:tcPr>
          <w:p w14:paraId="6C608D92" w14:textId="1E329A2C" w:rsidR="002868CE" w:rsidRPr="00601474" w:rsidRDefault="002868CE" w:rsidP="002868CE">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 (**)</w:t>
            </w:r>
          </w:p>
        </w:tc>
        <w:tc>
          <w:tcPr>
            <w:tcW w:w="0" w:type="dxa"/>
            <w:tcBorders>
              <w:left w:val="single" w:sz="4" w:space="0" w:color="FFFFFF" w:themeColor="background1"/>
            </w:tcBorders>
            <w:shd w:val="clear" w:color="auto" w:fill="auto"/>
          </w:tcPr>
          <w:p w14:paraId="4CD1CBD2" w14:textId="68F38E97" w:rsidR="002868CE" w:rsidRPr="008C4D2C" w:rsidRDefault="002868CE" w:rsidP="002868CE">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 (*%)</w:t>
            </w:r>
          </w:p>
        </w:tc>
      </w:tr>
      <w:tr w:rsidR="00C55CE6" w:rsidRPr="00601474" w14:paraId="7B8F98A0" w14:textId="17D30C0A"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33833723" w14:textId="77777777" w:rsidR="002868CE" w:rsidRPr="00601474" w:rsidRDefault="002868CE" w:rsidP="002868CE">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Asian</w:t>
            </w:r>
          </w:p>
        </w:tc>
        <w:tc>
          <w:tcPr>
            <w:tcW w:w="0" w:type="dxa"/>
            <w:tcBorders>
              <w:left w:val="single" w:sz="4" w:space="0" w:color="FFFFFF" w:themeColor="background1"/>
              <w:right w:val="single" w:sz="4" w:space="0" w:color="FFFFFF" w:themeColor="background1"/>
            </w:tcBorders>
            <w:shd w:val="clear" w:color="auto" w:fill="auto"/>
            <w:noWrap/>
          </w:tcPr>
          <w:p w14:paraId="4BE717F9" w14:textId="165139F1" w:rsidR="002868CE" w:rsidRPr="00601474" w:rsidRDefault="002868CE" w:rsidP="002868CE">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8 (5.20%)</w:t>
            </w:r>
          </w:p>
        </w:tc>
        <w:tc>
          <w:tcPr>
            <w:tcW w:w="0" w:type="dxa"/>
            <w:tcBorders>
              <w:left w:val="single" w:sz="4" w:space="0" w:color="FFFFFF" w:themeColor="background1"/>
            </w:tcBorders>
            <w:shd w:val="clear" w:color="auto" w:fill="auto"/>
          </w:tcPr>
          <w:p w14:paraId="48616164" w14:textId="5239561A" w:rsidR="002868CE" w:rsidRPr="008C4D2C" w:rsidRDefault="002868CE" w:rsidP="002868CE">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7 (6.09%)</w:t>
            </w:r>
          </w:p>
        </w:tc>
      </w:tr>
      <w:tr w:rsidR="008A1C79" w:rsidRPr="00601474" w14:paraId="20AB0A67" w14:textId="35CCE6D3"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4EDF24EA" w14:textId="77777777" w:rsidR="002868CE" w:rsidRPr="00601474" w:rsidRDefault="002868CE" w:rsidP="002868CE">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xed</w:t>
            </w:r>
          </w:p>
        </w:tc>
        <w:tc>
          <w:tcPr>
            <w:tcW w:w="0" w:type="dxa"/>
            <w:tcBorders>
              <w:left w:val="single" w:sz="4" w:space="0" w:color="FFFFFF" w:themeColor="background1"/>
              <w:right w:val="single" w:sz="4" w:space="0" w:color="FFFFFF" w:themeColor="background1"/>
            </w:tcBorders>
            <w:shd w:val="clear" w:color="auto" w:fill="auto"/>
            <w:noWrap/>
          </w:tcPr>
          <w:p w14:paraId="61980956" w14:textId="45288F9E" w:rsidR="002868CE" w:rsidRPr="00601474" w:rsidRDefault="002868CE" w:rsidP="002868CE">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 (*%)</w:t>
            </w:r>
          </w:p>
        </w:tc>
        <w:tc>
          <w:tcPr>
            <w:tcW w:w="0" w:type="dxa"/>
            <w:tcBorders>
              <w:left w:val="single" w:sz="4" w:space="0" w:color="FFFFFF" w:themeColor="background1"/>
            </w:tcBorders>
            <w:shd w:val="clear" w:color="auto" w:fill="auto"/>
          </w:tcPr>
          <w:p w14:paraId="0FC382E4" w14:textId="1A9C8493" w:rsidR="002868CE" w:rsidRPr="008C4D2C" w:rsidRDefault="002868CE" w:rsidP="002868CE">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 (**)</w:t>
            </w:r>
          </w:p>
        </w:tc>
      </w:tr>
      <w:tr w:rsidR="00C55CE6" w:rsidRPr="00601474" w14:paraId="348A7485" w14:textId="0297CCE5"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5CBAC2F2" w14:textId="77777777" w:rsidR="002868CE" w:rsidRPr="00601474" w:rsidRDefault="002868CE" w:rsidP="002868CE">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Chinese/Other</w:t>
            </w:r>
          </w:p>
        </w:tc>
        <w:tc>
          <w:tcPr>
            <w:tcW w:w="0" w:type="dxa"/>
            <w:tcBorders>
              <w:left w:val="single" w:sz="4" w:space="0" w:color="FFFFFF" w:themeColor="background1"/>
              <w:right w:val="single" w:sz="4" w:space="0" w:color="FFFFFF" w:themeColor="background1"/>
            </w:tcBorders>
            <w:shd w:val="clear" w:color="auto" w:fill="auto"/>
            <w:noWrap/>
          </w:tcPr>
          <w:p w14:paraId="03D59A3B" w14:textId="401A7BA9" w:rsidR="002868CE" w:rsidRPr="00601474" w:rsidRDefault="002868CE" w:rsidP="002868CE">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 (**)</w:t>
            </w:r>
          </w:p>
        </w:tc>
        <w:tc>
          <w:tcPr>
            <w:tcW w:w="0" w:type="dxa"/>
            <w:tcBorders>
              <w:left w:val="single" w:sz="4" w:space="0" w:color="FFFFFF" w:themeColor="background1"/>
            </w:tcBorders>
            <w:shd w:val="clear" w:color="auto" w:fill="auto"/>
          </w:tcPr>
          <w:p w14:paraId="273A14F1" w14:textId="77E032B1" w:rsidR="002868CE" w:rsidRPr="008C4D2C" w:rsidRDefault="002868CE" w:rsidP="002868CE">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 (*%)</w:t>
            </w:r>
          </w:p>
        </w:tc>
      </w:tr>
      <w:tr w:rsidR="0096165B" w:rsidRPr="00601474" w14:paraId="7D1F9D70" w14:textId="423920A8"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3EA4D6CD" w14:textId="77777777" w:rsidR="002868CE" w:rsidRPr="00601474" w:rsidRDefault="002868CE" w:rsidP="002868CE">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ssing</w:t>
            </w:r>
          </w:p>
        </w:tc>
        <w:tc>
          <w:tcPr>
            <w:tcW w:w="0" w:type="dxa"/>
            <w:tcBorders>
              <w:left w:val="single" w:sz="4" w:space="0" w:color="FFFFFF" w:themeColor="background1"/>
              <w:right w:val="single" w:sz="4" w:space="0" w:color="FFFFFF" w:themeColor="background1"/>
            </w:tcBorders>
            <w:shd w:val="clear" w:color="auto" w:fill="auto"/>
            <w:noWrap/>
          </w:tcPr>
          <w:p w14:paraId="54D1510F" w14:textId="3930A183" w:rsidR="002868CE" w:rsidRPr="00601474" w:rsidRDefault="002868CE" w:rsidP="002868CE">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6 (1.73%)</w:t>
            </w:r>
          </w:p>
        </w:tc>
        <w:tc>
          <w:tcPr>
            <w:tcW w:w="0" w:type="dxa"/>
            <w:tcBorders>
              <w:left w:val="single" w:sz="4" w:space="0" w:color="FFFFFF" w:themeColor="background1"/>
            </w:tcBorders>
            <w:shd w:val="clear" w:color="auto" w:fill="auto"/>
          </w:tcPr>
          <w:p w14:paraId="276C4DF4" w14:textId="0F648B1E" w:rsidR="002868CE" w:rsidRPr="008C4D2C" w:rsidRDefault="002868CE" w:rsidP="002868CE">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6 (5.22%)</w:t>
            </w:r>
          </w:p>
        </w:tc>
      </w:tr>
      <w:tr w:rsidR="003676BC" w:rsidRPr="00601474" w14:paraId="17ED6F45" w14:textId="0FD4939C"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Borders>
              <w:left w:val="single" w:sz="4" w:space="0" w:color="FFFFFF" w:themeColor="background1"/>
              <w:right w:val="single" w:sz="4" w:space="0" w:color="FFFFFF" w:themeColor="background1"/>
            </w:tcBorders>
            <w:shd w:val="clear" w:color="auto" w:fill="auto"/>
            <w:noWrap/>
            <w:hideMark/>
          </w:tcPr>
          <w:p w14:paraId="40E7CE98" w14:textId="77777777" w:rsidR="003676BC" w:rsidRPr="00601474" w:rsidRDefault="003676BC">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Geographic area</w:t>
            </w:r>
          </w:p>
        </w:tc>
        <w:tc>
          <w:tcPr>
            <w:tcW w:w="0" w:type="dxa"/>
            <w:tcBorders>
              <w:left w:val="single" w:sz="4" w:space="0" w:color="FFFFFF" w:themeColor="background1"/>
            </w:tcBorders>
            <w:shd w:val="clear" w:color="auto" w:fill="auto"/>
          </w:tcPr>
          <w:p w14:paraId="04167289" w14:textId="77777777" w:rsidR="003676BC" w:rsidRPr="00601474" w:rsidRDefault="003676BC">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r>
      <w:tr w:rsidR="00C55CE6" w:rsidRPr="00601474" w14:paraId="5130B1CE" w14:textId="4BDB2BA8"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hideMark/>
          </w:tcPr>
          <w:p w14:paraId="0AD25993" w14:textId="77777777" w:rsidR="0086219B" w:rsidRPr="00601474" w:rsidRDefault="0086219B" w:rsidP="0086219B">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East Midlands</w:t>
            </w:r>
          </w:p>
        </w:tc>
        <w:tc>
          <w:tcPr>
            <w:tcW w:w="0" w:type="dxa"/>
            <w:tcBorders>
              <w:left w:val="single" w:sz="4" w:space="0" w:color="FFFFFF" w:themeColor="background1"/>
              <w:right w:val="single" w:sz="4" w:space="0" w:color="FFFFFF" w:themeColor="background1"/>
            </w:tcBorders>
            <w:shd w:val="clear" w:color="auto" w:fill="auto"/>
            <w:noWrap/>
            <w:vAlign w:val="bottom"/>
            <w:hideMark/>
          </w:tcPr>
          <w:p w14:paraId="42C31606" w14:textId="19B0E2B4" w:rsidR="0086219B" w:rsidRPr="00601474" w:rsidRDefault="0086219B" w:rsidP="0086219B">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31 (8.96%)</w:t>
            </w:r>
          </w:p>
        </w:tc>
        <w:tc>
          <w:tcPr>
            <w:tcW w:w="0" w:type="dxa"/>
            <w:tcBorders>
              <w:left w:val="single" w:sz="4" w:space="0" w:color="FFFFFF" w:themeColor="background1"/>
            </w:tcBorders>
            <w:shd w:val="clear" w:color="auto" w:fill="auto"/>
            <w:vAlign w:val="bottom"/>
          </w:tcPr>
          <w:p w14:paraId="1E7D9FCE" w14:textId="613796DD" w:rsidR="0086219B" w:rsidRPr="008C4D2C" w:rsidRDefault="0086219B" w:rsidP="0086219B">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7 (6.09%)</w:t>
            </w:r>
          </w:p>
        </w:tc>
      </w:tr>
      <w:tr w:rsidR="00056465" w:rsidRPr="00601474" w14:paraId="411CC8A6" w14:textId="5058B35F"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54220C91" w14:textId="77777777" w:rsidR="0086219B" w:rsidRPr="00601474" w:rsidRDefault="0086219B" w:rsidP="0086219B">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East of England</w:t>
            </w:r>
          </w:p>
        </w:tc>
        <w:tc>
          <w:tcPr>
            <w:tcW w:w="0" w:type="dxa"/>
            <w:tcBorders>
              <w:left w:val="single" w:sz="4" w:space="0" w:color="FFFFFF" w:themeColor="background1"/>
              <w:right w:val="single" w:sz="4" w:space="0" w:color="FFFFFF" w:themeColor="background1"/>
            </w:tcBorders>
            <w:shd w:val="clear" w:color="auto" w:fill="auto"/>
            <w:noWrap/>
            <w:vAlign w:val="bottom"/>
          </w:tcPr>
          <w:p w14:paraId="3949039F" w14:textId="31F5CB23" w:rsidR="0086219B" w:rsidRPr="00601474" w:rsidRDefault="0086219B" w:rsidP="0086219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57 (16.47%)</w:t>
            </w:r>
          </w:p>
        </w:tc>
        <w:tc>
          <w:tcPr>
            <w:tcW w:w="0" w:type="dxa"/>
            <w:tcBorders>
              <w:left w:val="single" w:sz="4" w:space="0" w:color="FFFFFF" w:themeColor="background1"/>
            </w:tcBorders>
            <w:shd w:val="clear" w:color="auto" w:fill="auto"/>
            <w:vAlign w:val="bottom"/>
          </w:tcPr>
          <w:p w14:paraId="36B24C01" w14:textId="25EC11B7" w:rsidR="0086219B" w:rsidRPr="008C4D2C" w:rsidRDefault="0086219B" w:rsidP="0086219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0 (8.70%)</w:t>
            </w:r>
          </w:p>
        </w:tc>
      </w:tr>
      <w:tr w:rsidR="00C55CE6" w:rsidRPr="00601474" w14:paraId="0A5C4D90" w14:textId="68FDA80D"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084A52A3" w14:textId="77777777" w:rsidR="0086219B" w:rsidRPr="00601474" w:rsidRDefault="0086219B" w:rsidP="0086219B">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London</w:t>
            </w:r>
          </w:p>
        </w:tc>
        <w:tc>
          <w:tcPr>
            <w:tcW w:w="0" w:type="dxa"/>
            <w:tcBorders>
              <w:left w:val="single" w:sz="4" w:space="0" w:color="FFFFFF" w:themeColor="background1"/>
              <w:right w:val="single" w:sz="4" w:space="0" w:color="FFFFFF" w:themeColor="background1"/>
            </w:tcBorders>
            <w:shd w:val="clear" w:color="auto" w:fill="auto"/>
            <w:noWrap/>
            <w:vAlign w:val="bottom"/>
          </w:tcPr>
          <w:p w14:paraId="2650F1E3" w14:textId="3D7EDCF3" w:rsidR="0086219B" w:rsidRPr="00601474" w:rsidRDefault="0086219B" w:rsidP="0086219B">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84 (24.28%)</w:t>
            </w:r>
          </w:p>
        </w:tc>
        <w:tc>
          <w:tcPr>
            <w:tcW w:w="0" w:type="dxa"/>
            <w:tcBorders>
              <w:left w:val="single" w:sz="4" w:space="0" w:color="FFFFFF" w:themeColor="background1"/>
            </w:tcBorders>
            <w:shd w:val="clear" w:color="auto" w:fill="auto"/>
            <w:vAlign w:val="bottom"/>
          </w:tcPr>
          <w:p w14:paraId="705AE806" w14:textId="35E4E715" w:rsidR="0086219B" w:rsidRPr="008C4D2C" w:rsidRDefault="0086219B" w:rsidP="0086219B">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29 (25.22%)</w:t>
            </w:r>
          </w:p>
        </w:tc>
      </w:tr>
      <w:tr w:rsidR="00056465" w:rsidRPr="00601474" w14:paraId="39C1E3A0" w14:textId="5F230E3F"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1218345A" w14:textId="77777777" w:rsidR="0086219B" w:rsidRPr="00601474" w:rsidRDefault="0086219B" w:rsidP="0086219B">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North East</w:t>
            </w:r>
          </w:p>
        </w:tc>
        <w:tc>
          <w:tcPr>
            <w:tcW w:w="0" w:type="dxa"/>
            <w:tcBorders>
              <w:left w:val="single" w:sz="4" w:space="0" w:color="FFFFFF" w:themeColor="background1"/>
              <w:right w:val="single" w:sz="4" w:space="0" w:color="FFFFFF" w:themeColor="background1"/>
            </w:tcBorders>
            <w:shd w:val="clear" w:color="auto" w:fill="auto"/>
            <w:noWrap/>
            <w:vAlign w:val="bottom"/>
          </w:tcPr>
          <w:p w14:paraId="459D2C86" w14:textId="46EF2AF2" w:rsidR="0086219B" w:rsidRPr="00601474" w:rsidRDefault="0086219B" w:rsidP="0086219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 (**)</w:t>
            </w:r>
          </w:p>
        </w:tc>
        <w:tc>
          <w:tcPr>
            <w:tcW w:w="0" w:type="dxa"/>
            <w:tcBorders>
              <w:left w:val="single" w:sz="4" w:space="0" w:color="FFFFFF" w:themeColor="background1"/>
            </w:tcBorders>
            <w:shd w:val="clear" w:color="auto" w:fill="auto"/>
            <w:vAlign w:val="bottom"/>
          </w:tcPr>
          <w:p w14:paraId="685D45D8" w14:textId="78FF0FB3" w:rsidR="0086219B" w:rsidRPr="008C4D2C" w:rsidRDefault="0086219B" w:rsidP="0086219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 (**)</w:t>
            </w:r>
          </w:p>
        </w:tc>
      </w:tr>
      <w:tr w:rsidR="00C55CE6" w:rsidRPr="00601474" w14:paraId="4E60E58B" w14:textId="1974AE76"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5E464DE2" w14:textId="77777777" w:rsidR="0086219B" w:rsidRPr="00601474" w:rsidRDefault="0086219B" w:rsidP="0086219B">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North West</w:t>
            </w:r>
          </w:p>
        </w:tc>
        <w:tc>
          <w:tcPr>
            <w:tcW w:w="0" w:type="dxa"/>
            <w:tcBorders>
              <w:left w:val="single" w:sz="4" w:space="0" w:color="FFFFFF" w:themeColor="background1"/>
              <w:right w:val="single" w:sz="4" w:space="0" w:color="FFFFFF" w:themeColor="background1"/>
            </w:tcBorders>
            <w:shd w:val="clear" w:color="auto" w:fill="auto"/>
            <w:noWrap/>
            <w:vAlign w:val="bottom"/>
          </w:tcPr>
          <w:p w14:paraId="4A26D25C" w14:textId="604F697E" w:rsidR="0086219B" w:rsidRPr="00601474" w:rsidRDefault="0086219B" w:rsidP="0086219B">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6 (4.62%)</w:t>
            </w:r>
          </w:p>
        </w:tc>
        <w:tc>
          <w:tcPr>
            <w:tcW w:w="0" w:type="dxa"/>
            <w:tcBorders>
              <w:left w:val="single" w:sz="4" w:space="0" w:color="FFFFFF" w:themeColor="background1"/>
            </w:tcBorders>
            <w:shd w:val="clear" w:color="auto" w:fill="auto"/>
            <w:vAlign w:val="bottom"/>
          </w:tcPr>
          <w:p w14:paraId="6865E4AB" w14:textId="4CC72025" w:rsidR="0086219B" w:rsidRPr="008C4D2C" w:rsidRDefault="0086219B" w:rsidP="0086219B">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2 (10.43%)</w:t>
            </w:r>
          </w:p>
        </w:tc>
      </w:tr>
      <w:tr w:rsidR="00056465" w:rsidRPr="00601474" w14:paraId="75F2F12C" w14:textId="091D88E6"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7652E254" w14:textId="77777777" w:rsidR="0086219B" w:rsidRPr="00601474" w:rsidRDefault="0086219B" w:rsidP="0086219B">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South East</w:t>
            </w:r>
          </w:p>
        </w:tc>
        <w:tc>
          <w:tcPr>
            <w:tcW w:w="0" w:type="dxa"/>
            <w:tcBorders>
              <w:left w:val="single" w:sz="4" w:space="0" w:color="FFFFFF" w:themeColor="background1"/>
              <w:right w:val="single" w:sz="4" w:space="0" w:color="FFFFFF" w:themeColor="background1"/>
            </w:tcBorders>
            <w:shd w:val="clear" w:color="auto" w:fill="auto"/>
            <w:noWrap/>
            <w:vAlign w:val="bottom"/>
          </w:tcPr>
          <w:p w14:paraId="64C1B2BD" w14:textId="618EEFF9" w:rsidR="0086219B" w:rsidRPr="00601474" w:rsidRDefault="0086219B" w:rsidP="0086219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78 (22.54%)</w:t>
            </w:r>
          </w:p>
        </w:tc>
        <w:tc>
          <w:tcPr>
            <w:tcW w:w="0" w:type="dxa"/>
            <w:tcBorders>
              <w:left w:val="single" w:sz="4" w:space="0" w:color="FFFFFF" w:themeColor="background1"/>
            </w:tcBorders>
            <w:shd w:val="clear" w:color="auto" w:fill="auto"/>
            <w:vAlign w:val="bottom"/>
          </w:tcPr>
          <w:p w14:paraId="7F527D96" w14:textId="2F797533" w:rsidR="0086219B" w:rsidRPr="008C4D2C" w:rsidRDefault="0086219B" w:rsidP="0086219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22 (19.13%)</w:t>
            </w:r>
          </w:p>
        </w:tc>
      </w:tr>
      <w:tr w:rsidR="00C55CE6" w:rsidRPr="00601474" w14:paraId="3D24B407" w14:textId="2B273E77"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041B1023" w14:textId="77777777" w:rsidR="0086219B" w:rsidRPr="00601474" w:rsidRDefault="0086219B" w:rsidP="0086219B">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South West</w:t>
            </w:r>
          </w:p>
        </w:tc>
        <w:tc>
          <w:tcPr>
            <w:tcW w:w="0" w:type="dxa"/>
            <w:tcBorders>
              <w:left w:val="single" w:sz="4" w:space="0" w:color="FFFFFF" w:themeColor="background1"/>
              <w:right w:val="single" w:sz="4" w:space="0" w:color="FFFFFF" w:themeColor="background1"/>
            </w:tcBorders>
            <w:shd w:val="clear" w:color="auto" w:fill="auto"/>
            <w:noWrap/>
            <w:vAlign w:val="bottom"/>
          </w:tcPr>
          <w:p w14:paraId="1D46B89A" w14:textId="4398FE32" w:rsidR="0086219B" w:rsidRPr="00601474" w:rsidRDefault="0086219B" w:rsidP="0086219B">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35 (10.12%)</w:t>
            </w:r>
          </w:p>
        </w:tc>
        <w:tc>
          <w:tcPr>
            <w:tcW w:w="0" w:type="dxa"/>
            <w:tcBorders>
              <w:left w:val="single" w:sz="4" w:space="0" w:color="FFFFFF" w:themeColor="background1"/>
            </w:tcBorders>
            <w:shd w:val="clear" w:color="auto" w:fill="auto"/>
            <w:vAlign w:val="bottom"/>
          </w:tcPr>
          <w:p w14:paraId="573F34AD" w14:textId="616A249B" w:rsidR="0086219B" w:rsidRPr="008C4D2C" w:rsidRDefault="0086219B" w:rsidP="0086219B">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4 (12.17%)</w:t>
            </w:r>
          </w:p>
        </w:tc>
      </w:tr>
      <w:tr w:rsidR="00056465" w:rsidRPr="00601474" w14:paraId="256EE079" w14:textId="255244A8"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441B4057" w14:textId="77777777" w:rsidR="0086219B" w:rsidRPr="00601474" w:rsidRDefault="0086219B" w:rsidP="0086219B">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West Midlands</w:t>
            </w:r>
          </w:p>
        </w:tc>
        <w:tc>
          <w:tcPr>
            <w:tcW w:w="0" w:type="dxa"/>
            <w:tcBorders>
              <w:left w:val="single" w:sz="4" w:space="0" w:color="FFFFFF" w:themeColor="background1"/>
              <w:right w:val="single" w:sz="4" w:space="0" w:color="FFFFFF" w:themeColor="background1"/>
            </w:tcBorders>
            <w:shd w:val="clear" w:color="auto" w:fill="auto"/>
            <w:noWrap/>
            <w:vAlign w:val="bottom"/>
          </w:tcPr>
          <w:p w14:paraId="6480349A" w14:textId="5F5C9CBA" w:rsidR="0086219B" w:rsidRPr="00601474" w:rsidRDefault="0086219B" w:rsidP="0086219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23 (6.65%)</w:t>
            </w:r>
          </w:p>
        </w:tc>
        <w:tc>
          <w:tcPr>
            <w:tcW w:w="0" w:type="dxa"/>
            <w:tcBorders>
              <w:left w:val="single" w:sz="4" w:space="0" w:color="FFFFFF" w:themeColor="background1"/>
            </w:tcBorders>
            <w:shd w:val="clear" w:color="auto" w:fill="auto"/>
            <w:vAlign w:val="bottom"/>
          </w:tcPr>
          <w:p w14:paraId="6A3D6150" w14:textId="5DDED05C" w:rsidR="0086219B" w:rsidRPr="008C4D2C" w:rsidRDefault="0086219B" w:rsidP="0086219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3 (11.30%)</w:t>
            </w:r>
          </w:p>
        </w:tc>
      </w:tr>
      <w:tr w:rsidR="00C55CE6" w:rsidRPr="00601474" w14:paraId="0054C446" w14:textId="28399856"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29A64458" w14:textId="77777777" w:rsidR="0086219B" w:rsidRPr="00601474" w:rsidRDefault="0086219B" w:rsidP="0086219B">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lastRenderedPageBreak/>
              <w:t>Yorkshire and The Humber</w:t>
            </w:r>
          </w:p>
        </w:tc>
        <w:tc>
          <w:tcPr>
            <w:tcW w:w="0" w:type="dxa"/>
            <w:tcBorders>
              <w:left w:val="single" w:sz="4" w:space="0" w:color="FFFFFF" w:themeColor="background1"/>
              <w:right w:val="single" w:sz="4" w:space="0" w:color="FFFFFF" w:themeColor="background1"/>
            </w:tcBorders>
            <w:shd w:val="clear" w:color="auto" w:fill="auto"/>
            <w:noWrap/>
            <w:vAlign w:val="bottom"/>
          </w:tcPr>
          <w:p w14:paraId="6A98BB42" w14:textId="7EF5803B" w:rsidR="0086219B" w:rsidRPr="00601474" w:rsidRDefault="0086219B" w:rsidP="0086219B">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 (**)</w:t>
            </w:r>
          </w:p>
        </w:tc>
        <w:tc>
          <w:tcPr>
            <w:tcW w:w="0" w:type="dxa"/>
            <w:tcBorders>
              <w:left w:val="single" w:sz="4" w:space="0" w:color="FFFFFF" w:themeColor="background1"/>
            </w:tcBorders>
            <w:shd w:val="clear" w:color="auto" w:fill="auto"/>
            <w:vAlign w:val="bottom"/>
          </w:tcPr>
          <w:p w14:paraId="4FC3EEAB" w14:textId="714504A2" w:rsidR="0086219B" w:rsidRPr="008C4D2C" w:rsidRDefault="0086219B" w:rsidP="0086219B">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 (*%)</w:t>
            </w:r>
          </w:p>
        </w:tc>
      </w:tr>
      <w:tr w:rsidR="00056465" w:rsidRPr="00601474" w14:paraId="43690189" w14:textId="244CEB51"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4EFA571E" w14:textId="77777777" w:rsidR="0086219B" w:rsidRPr="00601474" w:rsidRDefault="0086219B" w:rsidP="0086219B">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ssing</w:t>
            </w:r>
          </w:p>
        </w:tc>
        <w:tc>
          <w:tcPr>
            <w:tcW w:w="0" w:type="dxa"/>
            <w:tcBorders>
              <w:left w:val="single" w:sz="4" w:space="0" w:color="FFFFFF" w:themeColor="background1"/>
              <w:right w:val="single" w:sz="4" w:space="0" w:color="FFFFFF" w:themeColor="background1"/>
            </w:tcBorders>
            <w:shd w:val="clear" w:color="auto" w:fill="auto"/>
            <w:noWrap/>
            <w:vAlign w:val="bottom"/>
          </w:tcPr>
          <w:p w14:paraId="74ED01BF" w14:textId="2B455085" w:rsidR="0086219B" w:rsidRPr="00601474" w:rsidRDefault="0086219B" w:rsidP="0086219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0 (0.00%)</w:t>
            </w:r>
          </w:p>
        </w:tc>
        <w:tc>
          <w:tcPr>
            <w:tcW w:w="0" w:type="dxa"/>
            <w:tcBorders>
              <w:left w:val="single" w:sz="4" w:space="0" w:color="FFFFFF" w:themeColor="background1"/>
            </w:tcBorders>
            <w:shd w:val="clear" w:color="auto" w:fill="auto"/>
            <w:vAlign w:val="bottom"/>
          </w:tcPr>
          <w:p w14:paraId="5A042D49" w14:textId="1D9F296B" w:rsidR="0086219B" w:rsidRPr="008C4D2C" w:rsidRDefault="0086219B" w:rsidP="0086219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0 (0.00%)</w:t>
            </w:r>
          </w:p>
        </w:tc>
      </w:tr>
      <w:tr w:rsidR="003676BC" w:rsidRPr="00601474" w14:paraId="1B918717" w14:textId="2887E80B" w:rsidTr="00C20843">
        <w:tc>
          <w:tcPr>
            <w:cnfStyle w:val="001000000000" w:firstRow="0" w:lastRow="0" w:firstColumn="1" w:lastColumn="0" w:oddVBand="0" w:evenVBand="0" w:oddHBand="0" w:evenHBand="0" w:firstRowFirstColumn="0" w:firstRowLastColumn="0" w:lastRowFirstColumn="0" w:lastRowLastColumn="0"/>
            <w:tcW w:w="0" w:type="dxa"/>
            <w:gridSpan w:val="2"/>
            <w:tcBorders>
              <w:left w:val="single" w:sz="4" w:space="0" w:color="FFFFFF" w:themeColor="background1"/>
              <w:right w:val="single" w:sz="4" w:space="0" w:color="FFFFFF" w:themeColor="background1"/>
            </w:tcBorders>
            <w:shd w:val="clear" w:color="auto" w:fill="auto"/>
            <w:noWrap/>
          </w:tcPr>
          <w:p w14:paraId="2E6CB611" w14:textId="77777777" w:rsidR="003676BC" w:rsidRPr="00601474" w:rsidRDefault="003676BC">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Year of diagnosis</w:t>
            </w:r>
          </w:p>
        </w:tc>
        <w:tc>
          <w:tcPr>
            <w:tcW w:w="0" w:type="dxa"/>
            <w:tcBorders>
              <w:left w:val="single" w:sz="4" w:space="0" w:color="FFFFFF" w:themeColor="background1"/>
            </w:tcBorders>
            <w:shd w:val="clear" w:color="auto" w:fill="auto"/>
          </w:tcPr>
          <w:p w14:paraId="2ED3F1AC" w14:textId="77777777" w:rsidR="003676BC" w:rsidRPr="00601474" w:rsidRDefault="003676BC">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r>
      <w:tr w:rsidR="003315CE" w:rsidRPr="00601474" w14:paraId="53B7DD6F" w14:textId="11D72896"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108B502B" w14:textId="77777777" w:rsidR="00B86461" w:rsidRPr="00601474" w:rsidRDefault="00B86461" w:rsidP="00B8646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9</w:t>
            </w:r>
          </w:p>
        </w:tc>
        <w:tc>
          <w:tcPr>
            <w:tcW w:w="0" w:type="dxa"/>
            <w:tcBorders>
              <w:left w:val="single" w:sz="4" w:space="0" w:color="FFFFFF" w:themeColor="background1"/>
              <w:right w:val="single" w:sz="4" w:space="0" w:color="FFFFFF" w:themeColor="background1"/>
            </w:tcBorders>
            <w:shd w:val="clear" w:color="auto" w:fill="auto"/>
            <w:noWrap/>
            <w:vAlign w:val="bottom"/>
          </w:tcPr>
          <w:p w14:paraId="4B8F4E33" w14:textId="5FD04717" w:rsidR="00B86461" w:rsidRPr="00601474" w:rsidRDefault="00B86461" w:rsidP="00B8646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36 (39.31%)</w:t>
            </w:r>
          </w:p>
        </w:tc>
        <w:tc>
          <w:tcPr>
            <w:tcW w:w="0" w:type="dxa"/>
            <w:tcBorders>
              <w:left w:val="single" w:sz="4" w:space="0" w:color="FFFFFF" w:themeColor="background1"/>
            </w:tcBorders>
            <w:shd w:val="clear" w:color="auto" w:fill="auto"/>
            <w:vAlign w:val="bottom"/>
          </w:tcPr>
          <w:p w14:paraId="79ED8D7C" w14:textId="09AD26E6" w:rsidR="00B86461" w:rsidRPr="008C4D2C" w:rsidRDefault="00B86461" w:rsidP="00B8646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41 (35.65%)</w:t>
            </w:r>
          </w:p>
        </w:tc>
      </w:tr>
      <w:tr w:rsidR="00984DA2" w:rsidRPr="00601474" w14:paraId="1739B9F9" w14:textId="7AD6C8AB"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4FB6BC2C" w14:textId="77777777" w:rsidR="00B86461" w:rsidRPr="00601474" w:rsidRDefault="00B86461" w:rsidP="00B8646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20</w:t>
            </w:r>
          </w:p>
        </w:tc>
        <w:tc>
          <w:tcPr>
            <w:tcW w:w="0" w:type="dxa"/>
            <w:tcBorders>
              <w:left w:val="single" w:sz="4" w:space="0" w:color="FFFFFF" w:themeColor="background1"/>
              <w:right w:val="single" w:sz="4" w:space="0" w:color="FFFFFF" w:themeColor="background1"/>
            </w:tcBorders>
            <w:shd w:val="clear" w:color="auto" w:fill="auto"/>
            <w:noWrap/>
            <w:vAlign w:val="bottom"/>
          </w:tcPr>
          <w:p w14:paraId="305DBD73" w14:textId="544414CC" w:rsidR="00B86461" w:rsidRPr="00601474" w:rsidRDefault="00B86461" w:rsidP="00B8646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210 (60.69%)</w:t>
            </w:r>
          </w:p>
        </w:tc>
        <w:tc>
          <w:tcPr>
            <w:tcW w:w="0" w:type="dxa"/>
            <w:tcBorders>
              <w:left w:val="single" w:sz="4" w:space="0" w:color="FFFFFF" w:themeColor="background1"/>
            </w:tcBorders>
            <w:shd w:val="clear" w:color="auto" w:fill="auto"/>
            <w:vAlign w:val="bottom"/>
          </w:tcPr>
          <w:p w14:paraId="445B6597" w14:textId="09C51818" w:rsidR="00B86461" w:rsidRPr="008C4D2C" w:rsidRDefault="00B86461" w:rsidP="00B8646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74 (64.35%)</w:t>
            </w:r>
          </w:p>
        </w:tc>
      </w:tr>
      <w:tr w:rsidR="003315CE" w:rsidRPr="00601474" w14:paraId="1EF7F81E" w14:textId="17967DCF"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1CA04D17" w14:textId="77777777" w:rsidR="00B86461" w:rsidRPr="00601474" w:rsidRDefault="00B86461" w:rsidP="00B8646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21</w:t>
            </w:r>
          </w:p>
        </w:tc>
        <w:tc>
          <w:tcPr>
            <w:tcW w:w="0" w:type="dxa"/>
            <w:tcBorders>
              <w:left w:val="single" w:sz="4" w:space="0" w:color="FFFFFF" w:themeColor="background1"/>
              <w:right w:val="single" w:sz="4" w:space="0" w:color="FFFFFF" w:themeColor="background1"/>
            </w:tcBorders>
            <w:shd w:val="clear" w:color="auto" w:fill="auto"/>
            <w:noWrap/>
            <w:vAlign w:val="bottom"/>
          </w:tcPr>
          <w:p w14:paraId="4CBA37B5" w14:textId="52DEAEF9" w:rsidR="00B86461" w:rsidRPr="00601474" w:rsidRDefault="00B86461" w:rsidP="00B8646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0 (0.00%)</w:t>
            </w:r>
          </w:p>
        </w:tc>
        <w:tc>
          <w:tcPr>
            <w:tcW w:w="0" w:type="dxa"/>
            <w:tcBorders>
              <w:left w:val="single" w:sz="4" w:space="0" w:color="FFFFFF" w:themeColor="background1"/>
            </w:tcBorders>
            <w:shd w:val="clear" w:color="auto" w:fill="auto"/>
            <w:vAlign w:val="bottom"/>
          </w:tcPr>
          <w:p w14:paraId="4F1601C8" w14:textId="2377F8C8" w:rsidR="00B86461" w:rsidRPr="008C4D2C" w:rsidRDefault="00B86461" w:rsidP="00B8646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0 (0.00%)</w:t>
            </w:r>
          </w:p>
        </w:tc>
      </w:tr>
      <w:tr w:rsidR="003676BC" w:rsidRPr="00601474" w14:paraId="6A6D4114" w14:textId="1AC150DE" w:rsidTr="00C20843">
        <w:tc>
          <w:tcPr>
            <w:cnfStyle w:val="001000000000" w:firstRow="0" w:lastRow="0" w:firstColumn="1" w:lastColumn="0" w:oddVBand="0" w:evenVBand="0" w:oddHBand="0" w:evenHBand="0" w:firstRowFirstColumn="0" w:firstRowLastColumn="0" w:lastRowFirstColumn="0" w:lastRowLastColumn="0"/>
            <w:tcW w:w="0" w:type="dxa"/>
            <w:gridSpan w:val="2"/>
            <w:tcBorders>
              <w:left w:val="single" w:sz="4" w:space="0" w:color="FFFFFF" w:themeColor="background1"/>
              <w:right w:val="single" w:sz="4" w:space="0" w:color="FFFFFF" w:themeColor="background1"/>
            </w:tcBorders>
            <w:shd w:val="clear" w:color="auto" w:fill="auto"/>
            <w:noWrap/>
          </w:tcPr>
          <w:p w14:paraId="29F656D0" w14:textId="77777777" w:rsidR="003676BC" w:rsidRPr="00601474" w:rsidRDefault="003676BC">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Histology at diagnosis</w:t>
            </w:r>
          </w:p>
        </w:tc>
        <w:tc>
          <w:tcPr>
            <w:tcW w:w="0" w:type="dxa"/>
            <w:tcBorders>
              <w:left w:val="single" w:sz="4" w:space="0" w:color="FFFFFF" w:themeColor="background1"/>
            </w:tcBorders>
            <w:shd w:val="clear" w:color="auto" w:fill="auto"/>
          </w:tcPr>
          <w:p w14:paraId="2E45CF3D" w14:textId="77777777" w:rsidR="003676BC" w:rsidRPr="00601474" w:rsidRDefault="003676BC">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r>
      <w:tr w:rsidR="0094246E" w:rsidRPr="00601474" w14:paraId="429F4E7A" w14:textId="156EE6AE"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hideMark/>
          </w:tcPr>
          <w:p w14:paraId="7C667C18" w14:textId="43EB70A1" w:rsidR="00D31B11" w:rsidRPr="00811108" w:rsidRDefault="00D31B11" w:rsidP="00D31B11">
            <w:pPr>
              <w:pStyle w:val="NoSpacing"/>
              <w:spacing w:line="480" w:lineRule="auto"/>
              <w:jc w:val="left"/>
              <w:rPr>
                <w:rFonts w:ascii="Times New Roman" w:eastAsia="Times New Roman" w:hAnsi="Times New Roman" w:cs="Times New Roman"/>
                <w:i w:val="0"/>
                <w:iCs w:val="0"/>
                <w:color w:val="000000"/>
                <w:sz w:val="20"/>
                <w:szCs w:val="20"/>
                <w:lang w:val="en-GB"/>
              </w:rPr>
            </w:pPr>
            <w:r w:rsidRPr="00811108">
              <w:rPr>
                <w:rFonts w:ascii="Times New Roman" w:eastAsia="Times New Roman" w:hAnsi="Times New Roman" w:cs="Times New Roman"/>
                <w:i w:val="0"/>
                <w:iCs w:val="0"/>
                <w:color w:val="000000"/>
                <w:sz w:val="20"/>
                <w:szCs w:val="20"/>
                <w:lang w:val="en-GB"/>
              </w:rPr>
              <w:t>Endometroid</w:t>
            </w:r>
          </w:p>
        </w:tc>
        <w:tc>
          <w:tcPr>
            <w:tcW w:w="0" w:type="dxa"/>
            <w:tcBorders>
              <w:left w:val="single" w:sz="4" w:space="0" w:color="FFFFFF" w:themeColor="background1"/>
              <w:right w:val="single" w:sz="4" w:space="0" w:color="FFFFFF" w:themeColor="background1"/>
            </w:tcBorders>
            <w:shd w:val="clear" w:color="auto" w:fill="auto"/>
            <w:noWrap/>
            <w:vAlign w:val="bottom"/>
            <w:hideMark/>
          </w:tcPr>
          <w:p w14:paraId="02B3B123" w14:textId="4AA1C94A" w:rsidR="00D31B11" w:rsidRPr="00601474" w:rsidRDefault="00D31B11" w:rsidP="00D31B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16 (33.53%)</w:t>
            </w:r>
          </w:p>
        </w:tc>
        <w:tc>
          <w:tcPr>
            <w:tcW w:w="0" w:type="dxa"/>
            <w:tcBorders>
              <w:left w:val="single" w:sz="4" w:space="0" w:color="FFFFFF" w:themeColor="background1"/>
            </w:tcBorders>
            <w:shd w:val="clear" w:color="auto" w:fill="auto"/>
            <w:vAlign w:val="bottom"/>
          </w:tcPr>
          <w:p w14:paraId="3B33D297" w14:textId="5E4DED06" w:rsidR="00D31B11" w:rsidRPr="008C4D2C" w:rsidRDefault="00D31B11" w:rsidP="00D31B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86 (74.78%)</w:t>
            </w:r>
          </w:p>
        </w:tc>
      </w:tr>
      <w:tr w:rsidR="00056465" w:rsidRPr="00601474" w14:paraId="124D2139" w14:textId="61ED3008"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74927217" w14:textId="3BB3E730" w:rsidR="00D31B11" w:rsidRPr="00811108" w:rsidRDefault="00D31B11" w:rsidP="00D31B11">
            <w:pPr>
              <w:pStyle w:val="NoSpacing"/>
              <w:spacing w:line="480" w:lineRule="auto"/>
              <w:jc w:val="left"/>
              <w:rPr>
                <w:rFonts w:ascii="Times New Roman" w:eastAsia="Times New Roman" w:hAnsi="Times New Roman" w:cs="Times New Roman"/>
                <w:i w:val="0"/>
                <w:iCs w:val="0"/>
                <w:color w:val="000000"/>
                <w:sz w:val="20"/>
                <w:szCs w:val="20"/>
                <w:lang w:val="en-GB"/>
              </w:rPr>
            </w:pPr>
            <w:r w:rsidRPr="00811108">
              <w:rPr>
                <w:rFonts w:ascii="Times New Roman" w:eastAsia="Times New Roman" w:hAnsi="Times New Roman" w:cs="Times New Roman"/>
                <w:i w:val="0"/>
                <w:iCs w:val="0"/>
                <w:color w:val="000000"/>
                <w:sz w:val="20"/>
                <w:szCs w:val="20"/>
                <w:lang w:val="en-GB"/>
              </w:rPr>
              <w:t>Non-endometroid</w:t>
            </w:r>
          </w:p>
        </w:tc>
        <w:tc>
          <w:tcPr>
            <w:tcW w:w="0" w:type="dxa"/>
            <w:tcBorders>
              <w:left w:val="single" w:sz="4" w:space="0" w:color="FFFFFF" w:themeColor="background1"/>
              <w:right w:val="single" w:sz="4" w:space="0" w:color="FFFFFF" w:themeColor="background1"/>
            </w:tcBorders>
            <w:shd w:val="clear" w:color="auto" w:fill="auto"/>
            <w:noWrap/>
            <w:vAlign w:val="bottom"/>
          </w:tcPr>
          <w:p w14:paraId="312FD00C" w14:textId="7FB8E4F7" w:rsidR="00D31B11" w:rsidRPr="00601474" w:rsidRDefault="00D31B11" w:rsidP="00D31B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82 (52.60%)</w:t>
            </w:r>
          </w:p>
        </w:tc>
        <w:tc>
          <w:tcPr>
            <w:tcW w:w="0" w:type="dxa"/>
            <w:tcBorders>
              <w:left w:val="single" w:sz="4" w:space="0" w:color="FFFFFF" w:themeColor="background1"/>
            </w:tcBorders>
            <w:shd w:val="clear" w:color="auto" w:fill="auto"/>
            <w:vAlign w:val="bottom"/>
          </w:tcPr>
          <w:p w14:paraId="6E9F39C9" w14:textId="49660358" w:rsidR="00D31B11" w:rsidRPr="008C4D2C" w:rsidRDefault="00D31B11" w:rsidP="00D31B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1 (9.57%)</w:t>
            </w:r>
          </w:p>
        </w:tc>
      </w:tr>
      <w:tr w:rsidR="00056465" w:rsidRPr="00601474" w14:paraId="789869D2" w14:textId="03FF07DA"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34003869" w14:textId="7334D156" w:rsidR="00D31B11" w:rsidRPr="00601474" w:rsidRDefault="00D31B11" w:rsidP="00D31B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ssing/Unknown</w:t>
            </w:r>
            <w:r w:rsidRPr="00601474" w:rsidDel="007D6EE2">
              <w:rPr>
                <w:rFonts w:ascii="Times New Roman" w:eastAsia="Times New Roman" w:hAnsi="Times New Roman" w:cs="Times New Roman"/>
                <w:i w:val="0"/>
                <w:iCs w:val="0"/>
                <w:color w:val="000000"/>
                <w:sz w:val="20"/>
                <w:szCs w:val="20"/>
                <w:lang w:val="en-GB"/>
              </w:rPr>
              <w:t xml:space="preserve"> </w:t>
            </w:r>
          </w:p>
        </w:tc>
        <w:tc>
          <w:tcPr>
            <w:tcW w:w="0" w:type="dxa"/>
            <w:tcBorders>
              <w:left w:val="single" w:sz="4" w:space="0" w:color="FFFFFF" w:themeColor="background1"/>
              <w:right w:val="single" w:sz="4" w:space="0" w:color="FFFFFF" w:themeColor="background1"/>
            </w:tcBorders>
            <w:shd w:val="clear" w:color="auto" w:fill="auto"/>
            <w:noWrap/>
            <w:vAlign w:val="bottom"/>
          </w:tcPr>
          <w:p w14:paraId="0780F089" w14:textId="2BDD0418" w:rsidR="00D31B11" w:rsidRPr="00601474" w:rsidRDefault="00D31B11" w:rsidP="00D31B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48 (13.87%)</w:t>
            </w:r>
          </w:p>
        </w:tc>
        <w:tc>
          <w:tcPr>
            <w:tcW w:w="0" w:type="dxa"/>
            <w:tcBorders>
              <w:left w:val="single" w:sz="4" w:space="0" w:color="FFFFFF" w:themeColor="background1"/>
            </w:tcBorders>
            <w:shd w:val="clear" w:color="auto" w:fill="auto"/>
            <w:vAlign w:val="bottom"/>
          </w:tcPr>
          <w:p w14:paraId="1DA22F29" w14:textId="55A82712" w:rsidR="00D31B11" w:rsidRPr="008C4D2C" w:rsidRDefault="00D31B11" w:rsidP="00D31B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8 (15.65%)</w:t>
            </w:r>
          </w:p>
        </w:tc>
      </w:tr>
      <w:tr w:rsidR="003676BC" w:rsidRPr="00601474" w14:paraId="54DF1586" w14:textId="5108ED56" w:rsidTr="00C20843">
        <w:tc>
          <w:tcPr>
            <w:cnfStyle w:val="001000000000" w:firstRow="0" w:lastRow="0" w:firstColumn="1" w:lastColumn="0" w:oddVBand="0" w:evenVBand="0" w:oddHBand="0" w:evenHBand="0" w:firstRowFirstColumn="0" w:firstRowLastColumn="0" w:lastRowFirstColumn="0" w:lastRowLastColumn="0"/>
            <w:tcW w:w="0" w:type="dxa"/>
            <w:gridSpan w:val="2"/>
            <w:tcBorders>
              <w:left w:val="single" w:sz="4" w:space="0" w:color="FFFFFF" w:themeColor="background1"/>
              <w:right w:val="single" w:sz="4" w:space="0" w:color="FFFFFF" w:themeColor="background1"/>
            </w:tcBorders>
            <w:shd w:val="clear" w:color="auto" w:fill="auto"/>
            <w:noWrap/>
          </w:tcPr>
          <w:p w14:paraId="7D08C79F" w14:textId="77777777" w:rsidR="003676BC" w:rsidRPr="00601474" w:rsidRDefault="003676BC">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FIGO surgical stage at diagnosis</w:t>
            </w:r>
          </w:p>
        </w:tc>
        <w:tc>
          <w:tcPr>
            <w:tcW w:w="0" w:type="dxa"/>
            <w:tcBorders>
              <w:left w:val="single" w:sz="4" w:space="0" w:color="FFFFFF" w:themeColor="background1"/>
            </w:tcBorders>
            <w:shd w:val="clear" w:color="auto" w:fill="auto"/>
          </w:tcPr>
          <w:p w14:paraId="4FFF8732" w14:textId="77777777" w:rsidR="003676BC" w:rsidRPr="00601474" w:rsidRDefault="003676BC">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r>
      <w:tr w:rsidR="0096165B" w:rsidRPr="00601474" w14:paraId="3705BEC4" w14:textId="32790B2F"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hideMark/>
          </w:tcPr>
          <w:p w14:paraId="0D498BC7" w14:textId="77777777" w:rsidR="00D110E5" w:rsidRPr="00601474" w:rsidRDefault="00D110E5" w:rsidP="00D110E5">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I</w:t>
            </w:r>
          </w:p>
        </w:tc>
        <w:tc>
          <w:tcPr>
            <w:tcW w:w="0" w:type="dxa"/>
            <w:tcBorders>
              <w:left w:val="single" w:sz="4" w:space="0" w:color="FFFFFF" w:themeColor="background1"/>
              <w:right w:val="single" w:sz="4" w:space="0" w:color="FFFFFF" w:themeColor="background1"/>
            </w:tcBorders>
            <w:shd w:val="clear" w:color="auto" w:fill="auto"/>
            <w:noWrap/>
            <w:hideMark/>
          </w:tcPr>
          <w:p w14:paraId="5983F974" w14:textId="49C82F89" w:rsidR="00D110E5" w:rsidRPr="00601474" w:rsidRDefault="00D110E5" w:rsidP="00D110E5">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69 (19.94%)</w:t>
            </w:r>
          </w:p>
        </w:tc>
        <w:tc>
          <w:tcPr>
            <w:tcW w:w="0" w:type="dxa"/>
            <w:tcBorders>
              <w:left w:val="single" w:sz="4" w:space="0" w:color="FFFFFF" w:themeColor="background1"/>
            </w:tcBorders>
            <w:shd w:val="clear" w:color="auto" w:fill="auto"/>
          </w:tcPr>
          <w:p w14:paraId="7EBDEC34" w14:textId="604F77EB" w:rsidR="00D110E5" w:rsidRDefault="00D110E5" w:rsidP="00D110E5">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7 (6.09%)</w:t>
            </w:r>
          </w:p>
        </w:tc>
      </w:tr>
      <w:tr w:rsidR="00984DA2" w:rsidRPr="00601474" w14:paraId="5D486DE3" w14:textId="0E8C7BDB"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7274470F" w14:textId="77777777" w:rsidR="00984DA2" w:rsidRPr="00601474" w:rsidRDefault="00984DA2" w:rsidP="00984DA2">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II</w:t>
            </w:r>
          </w:p>
        </w:tc>
        <w:tc>
          <w:tcPr>
            <w:tcW w:w="0" w:type="dxa"/>
            <w:tcBorders>
              <w:left w:val="single" w:sz="4" w:space="0" w:color="FFFFFF" w:themeColor="background1"/>
              <w:right w:val="single" w:sz="4" w:space="0" w:color="FFFFFF" w:themeColor="background1"/>
            </w:tcBorders>
            <w:shd w:val="clear" w:color="auto" w:fill="auto"/>
            <w:noWrap/>
            <w:vAlign w:val="bottom"/>
          </w:tcPr>
          <w:p w14:paraId="71D6ECD4" w14:textId="1FD46E77" w:rsidR="00984DA2" w:rsidRPr="00601474" w:rsidRDefault="00984DA2" w:rsidP="00984DA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24 (6.94%)</w:t>
            </w:r>
          </w:p>
        </w:tc>
        <w:tc>
          <w:tcPr>
            <w:tcW w:w="0" w:type="dxa"/>
            <w:tcBorders>
              <w:left w:val="single" w:sz="4" w:space="0" w:color="FFFFFF" w:themeColor="background1"/>
            </w:tcBorders>
            <w:shd w:val="clear" w:color="auto" w:fill="auto"/>
            <w:vAlign w:val="bottom"/>
          </w:tcPr>
          <w:p w14:paraId="0F89DB8B" w14:textId="1C8D1D9E" w:rsidR="00984DA2" w:rsidRPr="005A1228" w:rsidRDefault="00984DA2" w:rsidP="00984DA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0 (0.00%)</w:t>
            </w:r>
          </w:p>
        </w:tc>
      </w:tr>
      <w:tr w:rsidR="00056465" w:rsidRPr="00601474" w14:paraId="0A111746" w14:textId="7F49D321"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3EAC7475" w14:textId="77777777" w:rsidR="00984DA2" w:rsidRPr="00601474" w:rsidRDefault="00984DA2" w:rsidP="00984DA2">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III</w:t>
            </w:r>
          </w:p>
        </w:tc>
        <w:tc>
          <w:tcPr>
            <w:tcW w:w="0" w:type="dxa"/>
            <w:tcBorders>
              <w:left w:val="single" w:sz="4" w:space="0" w:color="FFFFFF" w:themeColor="background1"/>
              <w:right w:val="single" w:sz="4" w:space="0" w:color="FFFFFF" w:themeColor="background1"/>
            </w:tcBorders>
            <w:shd w:val="clear" w:color="auto" w:fill="auto"/>
            <w:noWrap/>
            <w:vAlign w:val="bottom"/>
          </w:tcPr>
          <w:p w14:paraId="78FC81EB" w14:textId="4E8FB205" w:rsidR="00984DA2" w:rsidRPr="00601474" w:rsidRDefault="00984DA2" w:rsidP="00984DA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233 (67.34%)</w:t>
            </w:r>
          </w:p>
        </w:tc>
        <w:tc>
          <w:tcPr>
            <w:tcW w:w="0" w:type="dxa"/>
            <w:tcBorders>
              <w:left w:val="single" w:sz="4" w:space="0" w:color="FFFFFF" w:themeColor="background1"/>
            </w:tcBorders>
            <w:shd w:val="clear" w:color="auto" w:fill="auto"/>
            <w:vAlign w:val="bottom"/>
          </w:tcPr>
          <w:p w14:paraId="2F401BC1" w14:textId="162C525D" w:rsidR="00984DA2" w:rsidRPr="005A1228" w:rsidRDefault="00984DA2" w:rsidP="00984DA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03 (89.57%)</w:t>
            </w:r>
          </w:p>
        </w:tc>
      </w:tr>
      <w:tr w:rsidR="00056465" w:rsidRPr="00601474" w14:paraId="1EC02BAA" w14:textId="610F76E0"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4CB6987E" w14:textId="77777777" w:rsidR="00056465" w:rsidRPr="00601474" w:rsidRDefault="00056465" w:rsidP="00056465">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IVA</w:t>
            </w:r>
          </w:p>
        </w:tc>
        <w:tc>
          <w:tcPr>
            <w:tcW w:w="0" w:type="dxa"/>
            <w:tcBorders>
              <w:left w:val="single" w:sz="4" w:space="0" w:color="FFFFFF" w:themeColor="background1"/>
              <w:right w:val="single" w:sz="4" w:space="0" w:color="FFFFFF" w:themeColor="background1"/>
            </w:tcBorders>
            <w:shd w:val="clear" w:color="auto" w:fill="auto"/>
            <w:noWrap/>
            <w:vAlign w:val="bottom"/>
          </w:tcPr>
          <w:p w14:paraId="1404FF3B" w14:textId="79AD49CC" w:rsidR="00056465" w:rsidRPr="00601474" w:rsidRDefault="00056465" w:rsidP="00056465">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 (*%)</w:t>
            </w:r>
          </w:p>
        </w:tc>
        <w:tc>
          <w:tcPr>
            <w:tcW w:w="0" w:type="dxa"/>
            <w:tcBorders>
              <w:left w:val="single" w:sz="4" w:space="0" w:color="FFFFFF" w:themeColor="background1"/>
            </w:tcBorders>
            <w:shd w:val="clear" w:color="auto" w:fill="auto"/>
            <w:vAlign w:val="bottom"/>
          </w:tcPr>
          <w:p w14:paraId="505B23F6" w14:textId="4DE5E4A0" w:rsidR="00056465" w:rsidRDefault="00056465" w:rsidP="00056465">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 (*%)</w:t>
            </w:r>
          </w:p>
        </w:tc>
      </w:tr>
      <w:tr w:rsidR="003676BC" w:rsidRPr="00601474" w14:paraId="3E343519" w14:textId="0C86AC50"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gridSpan w:val="2"/>
            <w:tcBorders>
              <w:left w:val="single" w:sz="4" w:space="0" w:color="FFFFFF" w:themeColor="background1"/>
              <w:right w:val="single" w:sz="4" w:space="0" w:color="FFFFFF" w:themeColor="background1"/>
            </w:tcBorders>
            <w:shd w:val="clear" w:color="auto" w:fill="auto"/>
            <w:noWrap/>
          </w:tcPr>
          <w:p w14:paraId="4D57D932" w14:textId="77777777" w:rsidR="003676BC" w:rsidRPr="00601474" w:rsidRDefault="003676BC">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ECOG performance status (at diagnosis)</w:t>
            </w:r>
          </w:p>
        </w:tc>
        <w:tc>
          <w:tcPr>
            <w:tcW w:w="0" w:type="dxa"/>
            <w:tcBorders>
              <w:left w:val="single" w:sz="4" w:space="0" w:color="FFFFFF" w:themeColor="background1"/>
            </w:tcBorders>
            <w:shd w:val="clear" w:color="auto" w:fill="auto"/>
          </w:tcPr>
          <w:p w14:paraId="216D5794" w14:textId="77777777" w:rsidR="003676BC" w:rsidRPr="00601474" w:rsidRDefault="003676BC">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r>
      <w:tr w:rsidR="008A1C79" w:rsidRPr="00601474" w14:paraId="585FBA98" w14:textId="7EFD188B"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73E5C311" w14:textId="77777777" w:rsidR="003676BC" w:rsidRPr="00601474" w:rsidRDefault="003676BC">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0-1</w:t>
            </w:r>
          </w:p>
        </w:tc>
        <w:tc>
          <w:tcPr>
            <w:tcW w:w="0" w:type="dxa"/>
            <w:tcBorders>
              <w:left w:val="single" w:sz="4" w:space="0" w:color="FFFFFF" w:themeColor="background1"/>
              <w:right w:val="single" w:sz="4" w:space="0" w:color="FFFFFF" w:themeColor="background1"/>
            </w:tcBorders>
            <w:shd w:val="clear" w:color="auto" w:fill="auto"/>
            <w:noWrap/>
          </w:tcPr>
          <w:p w14:paraId="50794BDA" w14:textId="156465DE" w:rsidR="003676BC" w:rsidRPr="00601474" w:rsidRDefault="00A4590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205</w:t>
            </w:r>
            <w:r w:rsidR="003676BC" w:rsidRPr="00601474">
              <w:rPr>
                <w:rFonts w:ascii="Times New Roman" w:eastAsia="Times New Roman" w:hAnsi="Times New Roman" w:cs="Times New Roman"/>
                <w:color w:val="000000"/>
                <w:sz w:val="20"/>
                <w:szCs w:val="20"/>
                <w:lang w:val="en-GB"/>
              </w:rPr>
              <w:t xml:space="preserve"> (</w:t>
            </w:r>
            <w:r w:rsidR="003676BC">
              <w:rPr>
                <w:rFonts w:ascii="Times New Roman" w:eastAsia="Times New Roman" w:hAnsi="Times New Roman" w:cs="Times New Roman"/>
                <w:color w:val="000000"/>
                <w:sz w:val="20"/>
                <w:szCs w:val="20"/>
                <w:lang w:val="en-GB"/>
              </w:rPr>
              <w:t>5</w:t>
            </w:r>
            <w:r>
              <w:rPr>
                <w:rFonts w:ascii="Times New Roman" w:eastAsia="Times New Roman" w:hAnsi="Times New Roman" w:cs="Times New Roman"/>
                <w:color w:val="000000"/>
                <w:sz w:val="20"/>
                <w:szCs w:val="20"/>
                <w:lang w:val="en-GB"/>
              </w:rPr>
              <w:t>9</w:t>
            </w:r>
            <w:r w:rsidR="003676BC">
              <w:rPr>
                <w:rFonts w:ascii="Times New Roman" w:eastAsia="Times New Roman" w:hAnsi="Times New Roman" w:cs="Times New Roman"/>
                <w:color w:val="000000"/>
                <w:sz w:val="20"/>
                <w:szCs w:val="20"/>
                <w:lang w:val="en-GB"/>
              </w:rPr>
              <w:t>.</w:t>
            </w:r>
            <w:r>
              <w:rPr>
                <w:rFonts w:ascii="Times New Roman" w:eastAsia="Times New Roman" w:hAnsi="Times New Roman" w:cs="Times New Roman"/>
                <w:color w:val="000000"/>
                <w:sz w:val="20"/>
                <w:szCs w:val="20"/>
                <w:lang w:val="en-GB"/>
              </w:rPr>
              <w:t>25</w:t>
            </w:r>
            <w:r w:rsidR="003676BC" w:rsidRPr="00601474">
              <w:rPr>
                <w:rFonts w:ascii="Times New Roman" w:eastAsia="Times New Roman" w:hAnsi="Times New Roman" w:cs="Times New Roman"/>
                <w:color w:val="000000"/>
                <w:sz w:val="20"/>
                <w:szCs w:val="20"/>
                <w:lang w:val="en-GB"/>
              </w:rPr>
              <w:t>%)</w:t>
            </w:r>
          </w:p>
        </w:tc>
        <w:tc>
          <w:tcPr>
            <w:tcW w:w="0" w:type="dxa"/>
            <w:tcBorders>
              <w:left w:val="single" w:sz="4" w:space="0" w:color="FFFFFF" w:themeColor="background1"/>
            </w:tcBorders>
            <w:shd w:val="clear" w:color="auto" w:fill="auto"/>
          </w:tcPr>
          <w:p w14:paraId="0E2513FC" w14:textId="53DA2C82" w:rsidR="003676BC" w:rsidRDefault="00E955C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60 (52.17%)</w:t>
            </w:r>
          </w:p>
        </w:tc>
      </w:tr>
      <w:tr w:rsidR="0094246E" w:rsidRPr="00601474" w14:paraId="410E9E4D" w14:textId="3E9C9E0D"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6B862F3C" w14:textId="77777777" w:rsidR="0094246E" w:rsidRPr="00601474" w:rsidRDefault="0094246E" w:rsidP="0094246E">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w:t>
            </w:r>
          </w:p>
        </w:tc>
        <w:tc>
          <w:tcPr>
            <w:tcW w:w="0" w:type="dxa"/>
            <w:tcBorders>
              <w:left w:val="single" w:sz="4" w:space="0" w:color="FFFFFF" w:themeColor="background1"/>
              <w:right w:val="single" w:sz="4" w:space="0" w:color="FFFFFF" w:themeColor="background1"/>
            </w:tcBorders>
            <w:shd w:val="clear" w:color="auto" w:fill="auto"/>
            <w:noWrap/>
            <w:vAlign w:val="bottom"/>
          </w:tcPr>
          <w:p w14:paraId="15CEFEB8" w14:textId="02839CB2" w:rsidR="0094246E" w:rsidRPr="00601474" w:rsidRDefault="0094246E" w:rsidP="0094246E">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7 (2.02%)</w:t>
            </w:r>
          </w:p>
        </w:tc>
        <w:tc>
          <w:tcPr>
            <w:tcW w:w="0" w:type="dxa"/>
            <w:tcBorders>
              <w:left w:val="single" w:sz="4" w:space="0" w:color="FFFFFF" w:themeColor="background1"/>
            </w:tcBorders>
            <w:shd w:val="clear" w:color="auto" w:fill="auto"/>
            <w:vAlign w:val="bottom"/>
          </w:tcPr>
          <w:p w14:paraId="34AF0430" w14:textId="7DAA0F77" w:rsidR="0094246E" w:rsidRDefault="0094246E" w:rsidP="0094246E">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 (*%)</w:t>
            </w:r>
          </w:p>
        </w:tc>
      </w:tr>
      <w:tr w:rsidR="0094246E" w:rsidRPr="00601474" w14:paraId="103739DE" w14:textId="697C54BE"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68DBD86C" w14:textId="77777777" w:rsidR="0094246E" w:rsidRPr="00601474" w:rsidRDefault="0094246E" w:rsidP="0094246E">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Unknown </w:t>
            </w:r>
          </w:p>
        </w:tc>
        <w:tc>
          <w:tcPr>
            <w:tcW w:w="0" w:type="dxa"/>
            <w:tcBorders>
              <w:left w:val="single" w:sz="4" w:space="0" w:color="FFFFFF" w:themeColor="background1"/>
              <w:right w:val="single" w:sz="4" w:space="0" w:color="FFFFFF" w:themeColor="background1"/>
            </w:tcBorders>
            <w:shd w:val="clear" w:color="auto" w:fill="auto"/>
            <w:noWrap/>
            <w:vAlign w:val="bottom"/>
          </w:tcPr>
          <w:p w14:paraId="550A8904" w14:textId="1143A510" w:rsidR="0094246E" w:rsidRPr="00601474" w:rsidRDefault="0094246E" w:rsidP="0094246E">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34 (38.73%)</w:t>
            </w:r>
          </w:p>
        </w:tc>
        <w:tc>
          <w:tcPr>
            <w:tcW w:w="0" w:type="dxa"/>
            <w:tcBorders>
              <w:left w:val="single" w:sz="4" w:space="0" w:color="FFFFFF" w:themeColor="background1"/>
            </w:tcBorders>
            <w:shd w:val="clear" w:color="auto" w:fill="auto"/>
            <w:vAlign w:val="bottom"/>
          </w:tcPr>
          <w:p w14:paraId="4829334E" w14:textId="6B30A40B" w:rsidR="0094246E" w:rsidRDefault="0094246E" w:rsidP="0094246E">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51 (44.35%)</w:t>
            </w:r>
          </w:p>
        </w:tc>
      </w:tr>
      <w:tr w:rsidR="00DF60D2" w:rsidRPr="00601474" w14:paraId="04A5B928" w14:textId="23C3217B"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3B3992EA" w14:textId="77777777" w:rsidR="003676BC" w:rsidRPr="00601474" w:rsidRDefault="003676BC">
            <w:pPr>
              <w:pStyle w:val="NoSpacing"/>
              <w:spacing w:line="480" w:lineRule="auto"/>
              <w:jc w:val="left"/>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Disease recurrence during follow-up</w:t>
            </w:r>
          </w:p>
        </w:tc>
        <w:tc>
          <w:tcPr>
            <w:tcW w:w="0" w:type="dxa"/>
            <w:tcBorders>
              <w:left w:val="single" w:sz="4" w:space="0" w:color="FFFFFF" w:themeColor="background1"/>
              <w:right w:val="single" w:sz="4" w:space="0" w:color="FFFFFF" w:themeColor="background1"/>
            </w:tcBorders>
            <w:shd w:val="clear" w:color="auto" w:fill="auto"/>
            <w:noWrap/>
          </w:tcPr>
          <w:p w14:paraId="2AC5E317" w14:textId="15609130" w:rsidR="003676BC" w:rsidRPr="00601474" w:rsidRDefault="00C55CE6">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185</w:t>
            </w:r>
            <w:r w:rsidR="003676BC" w:rsidRPr="00601474">
              <w:rPr>
                <w:rFonts w:ascii="Times New Roman" w:eastAsia="Times New Roman" w:hAnsi="Times New Roman" w:cs="Times New Roman"/>
                <w:color w:val="000000"/>
                <w:sz w:val="20"/>
                <w:szCs w:val="20"/>
                <w:lang w:val="en-GB"/>
              </w:rPr>
              <w:t xml:space="preserve"> (</w:t>
            </w:r>
            <w:r w:rsidR="00AE0836">
              <w:rPr>
                <w:rFonts w:ascii="Times New Roman" w:eastAsia="Times New Roman" w:hAnsi="Times New Roman" w:cs="Times New Roman"/>
                <w:color w:val="000000"/>
                <w:sz w:val="20"/>
                <w:szCs w:val="20"/>
                <w:lang w:val="en-GB"/>
              </w:rPr>
              <w:t>53</w:t>
            </w:r>
            <w:r w:rsidR="003676BC">
              <w:rPr>
                <w:rFonts w:ascii="Times New Roman" w:eastAsia="Times New Roman" w:hAnsi="Times New Roman" w:cs="Times New Roman"/>
                <w:color w:val="000000"/>
                <w:sz w:val="20"/>
                <w:szCs w:val="20"/>
                <w:lang w:val="en-GB"/>
              </w:rPr>
              <w:t>.</w:t>
            </w:r>
            <w:r w:rsidR="00AE0836">
              <w:rPr>
                <w:rFonts w:ascii="Times New Roman" w:eastAsia="Times New Roman" w:hAnsi="Times New Roman" w:cs="Times New Roman"/>
                <w:color w:val="000000"/>
                <w:sz w:val="20"/>
                <w:szCs w:val="20"/>
                <w:lang w:val="en-GB"/>
              </w:rPr>
              <w:t>47</w:t>
            </w:r>
            <w:r w:rsidR="003676BC" w:rsidRPr="00601474">
              <w:rPr>
                <w:rFonts w:ascii="Times New Roman" w:eastAsia="Times New Roman" w:hAnsi="Times New Roman" w:cs="Times New Roman"/>
                <w:color w:val="000000"/>
                <w:sz w:val="20"/>
                <w:szCs w:val="20"/>
                <w:lang w:val="en-GB"/>
              </w:rPr>
              <w:t>%)</w:t>
            </w:r>
          </w:p>
        </w:tc>
        <w:tc>
          <w:tcPr>
            <w:tcW w:w="0" w:type="dxa"/>
            <w:tcBorders>
              <w:left w:val="single" w:sz="4" w:space="0" w:color="FFFFFF" w:themeColor="background1"/>
            </w:tcBorders>
            <w:shd w:val="clear" w:color="auto" w:fill="auto"/>
          </w:tcPr>
          <w:p w14:paraId="25AD1C74" w14:textId="0EA10F46" w:rsidR="003676BC" w:rsidRDefault="00796C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Pr>
                <w:rFonts w:ascii="Times New Roman" w:eastAsia="Times New Roman" w:hAnsi="Times New Roman" w:cs="Times New Roman"/>
                <w:color w:val="000000"/>
                <w:sz w:val="20"/>
                <w:szCs w:val="20"/>
                <w:lang w:val="en-GB"/>
              </w:rPr>
              <w:t>55 (</w:t>
            </w:r>
            <w:r w:rsidR="008B66FA">
              <w:rPr>
                <w:rFonts w:ascii="Times New Roman" w:eastAsia="Times New Roman" w:hAnsi="Times New Roman" w:cs="Times New Roman"/>
                <w:color w:val="000000"/>
                <w:sz w:val="20"/>
                <w:szCs w:val="20"/>
                <w:lang w:val="en-GB"/>
              </w:rPr>
              <w:t>47.83%)</w:t>
            </w:r>
          </w:p>
        </w:tc>
      </w:tr>
      <w:tr w:rsidR="003676BC" w:rsidRPr="00601474" w14:paraId="40894BC8" w14:textId="1E7AD693" w:rsidTr="00C20843">
        <w:tc>
          <w:tcPr>
            <w:cnfStyle w:val="001000000000" w:firstRow="0" w:lastRow="0" w:firstColumn="1" w:lastColumn="0" w:oddVBand="0" w:evenVBand="0" w:oddHBand="0" w:evenHBand="0" w:firstRowFirstColumn="0" w:firstRowLastColumn="0" w:lastRowFirstColumn="0" w:lastRowLastColumn="0"/>
            <w:tcW w:w="0" w:type="dxa"/>
            <w:gridSpan w:val="2"/>
            <w:tcBorders>
              <w:left w:val="single" w:sz="4" w:space="0" w:color="FFFFFF" w:themeColor="background1"/>
              <w:right w:val="single" w:sz="4" w:space="0" w:color="FFFFFF" w:themeColor="background1"/>
            </w:tcBorders>
            <w:shd w:val="clear" w:color="auto" w:fill="auto"/>
            <w:noWrap/>
          </w:tcPr>
          <w:p w14:paraId="64BCF82A" w14:textId="77777777" w:rsidR="003676BC" w:rsidRPr="00601474" w:rsidRDefault="003676BC">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Site of disease recurrence</w:t>
            </w:r>
          </w:p>
        </w:tc>
        <w:tc>
          <w:tcPr>
            <w:tcW w:w="0" w:type="dxa"/>
            <w:tcBorders>
              <w:left w:val="single" w:sz="4" w:space="0" w:color="FFFFFF" w:themeColor="background1"/>
            </w:tcBorders>
            <w:shd w:val="clear" w:color="auto" w:fill="auto"/>
          </w:tcPr>
          <w:p w14:paraId="32DE8517" w14:textId="77777777" w:rsidR="003676BC" w:rsidRPr="00601474" w:rsidRDefault="003676BC">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r>
      <w:tr w:rsidR="00C20843" w:rsidRPr="00601474" w14:paraId="5E9F5CE7" w14:textId="5CE2CAFB"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6E2D2067" w14:textId="77777777" w:rsidR="0096165B" w:rsidRPr="00601474" w:rsidRDefault="0096165B" w:rsidP="0096165B">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Locoregional recurrence</w:t>
            </w:r>
          </w:p>
        </w:tc>
        <w:tc>
          <w:tcPr>
            <w:tcW w:w="0" w:type="dxa"/>
            <w:tcBorders>
              <w:left w:val="single" w:sz="4" w:space="0" w:color="FFFFFF" w:themeColor="background1"/>
              <w:right w:val="single" w:sz="4" w:space="0" w:color="FFFFFF" w:themeColor="background1"/>
            </w:tcBorders>
            <w:shd w:val="clear" w:color="auto" w:fill="auto"/>
            <w:noWrap/>
            <w:vAlign w:val="bottom"/>
          </w:tcPr>
          <w:p w14:paraId="54410D12" w14:textId="34AEA3E6" w:rsidR="0096165B" w:rsidRPr="00601474" w:rsidRDefault="0096165B" w:rsidP="0096165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27 (7.80%)</w:t>
            </w:r>
          </w:p>
        </w:tc>
        <w:tc>
          <w:tcPr>
            <w:tcW w:w="0" w:type="dxa"/>
            <w:tcBorders>
              <w:left w:val="single" w:sz="4" w:space="0" w:color="FFFFFF" w:themeColor="background1"/>
            </w:tcBorders>
            <w:shd w:val="clear" w:color="auto" w:fill="auto"/>
            <w:vAlign w:val="bottom"/>
          </w:tcPr>
          <w:p w14:paraId="476C7C49" w14:textId="786D8F59" w:rsidR="0096165B" w:rsidRPr="0088498D" w:rsidRDefault="0096165B" w:rsidP="0096165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1 (9.57%)</w:t>
            </w:r>
          </w:p>
        </w:tc>
      </w:tr>
      <w:tr w:rsidR="00C20843" w:rsidRPr="00601474" w14:paraId="640ABE29" w14:textId="23C0BA90"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22BC034E" w14:textId="77777777" w:rsidR="0096165B" w:rsidRPr="00601474" w:rsidRDefault="0096165B" w:rsidP="0096165B">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Distant recurrence</w:t>
            </w:r>
          </w:p>
        </w:tc>
        <w:tc>
          <w:tcPr>
            <w:tcW w:w="0" w:type="dxa"/>
            <w:tcBorders>
              <w:left w:val="single" w:sz="4" w:space="0" w:color="FFFFFF" w:themeColor="background1"/>
              <w:right w:val="single" w:sz="4" w:space="0" w:color="FFFFFF" w:themeColor="background1"/>
            </w:tcBorders>
            <w:shd w:val="clear" w:color="auto" w:fill="auto"/>
            <w:noWrap/>
            <w:vAlign w:val="bottom"/>
          </w:tcPr>
          <w:p w14:paraId="21D784B4" w14:textId="12FE15D6" w:rsidR="0096165B" w:rsidRPr="00601474" w:rsidRDefault="0096165B" w:rsidP="0096165B">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94 (27.17%)</w:t>
            </w:r>
          </w:p>
        </w:tc>
        <w:tc>
          <w:tcPr>
            <w:tcW w:w="0" w:type="dxa"/>
            <w:tcBorders>
              <w:left w:val="single" w:sz="4" w:space="0" w:color="FFFFFF" w:themeColor="background1"/>
            </w:tcBorders>
            <w:shd w:val="clear" w:color="auto" w:fill="auto"/>
            <w:vAlign w:val="bottom"/>
          </w:tcPr>
          <w:p w14:paraId="463BFF45" w14:textId="7EA80F98" w:rsidR="0096165B" w:rsidRPr="0088498D" w:rsidRDefault="0096165B" w:rsidP="0096165B">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8 (15.65%)</w:t>
            </w:r>
          </w:p>
        </w:tc>
      </w:tr>
      <w:tr w:rsidR="00C20843" w:rsidRPr="00601474" w14:paraId="20984F38" w14:textId="6D434621"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0B2E23C2" w14:textId="77777777" w:rsidR="0096165B" w:rsidRPr="00601474" w:rsidRDefault="0096165B" w:rsidP="0096165B">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Recurrence of unknown site</w:t>
            </w:r>
          </w:p>
        </w:tc>
        <w:tc>
          <w:tcPr>
            <w:tcW w:w="0" w:type="dxa"/>
            <w:tcBorders>
              <w:left w:val="single" w:sz="4" w:space="0" w:color="FFFFFF" w:themeColor="background1"/>
              <w:right w:val="single" w:sz="4" w:space="0" w:color="FFFFFF" w:themeColor="background1"/>
            </w:tcBorders>
            <w:shd w:val="clear" w:color="auto" w:fill="auto"/>
            <w:noWrap/>
            <w:vAlign w:val="bottom"/>
          </w:tcPr>
          <w:p w14:paraId="041E7C6F" w14:textId="38987D4C" w:rsidR="0096165B" w:rsidRPr="00601474" w:rsidRDefault="0096165B" w:rsidP="0096165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64 (18.50%)</w:t>
            </w:r>
          </w:p>
        </w:tc>
        <w:tc>
          <w:tcPr>
            <w:tcW w:w="0" w:type="dxa"/>
            <w:tcBorders>
              <w:left w:val="single" w:sz="4" w:space="0" w:color="FFFFFF" w:themeColor="background1"/>
            </w:tcBorders>
            <w:shd w:val="clear" w:color="auto" w:fill="auto"/>
            <w:vAlign w:val="bottom"/>
          </w:tcPr>
          <w:p w14:paraId="2030596B" w14:textId="1E5997CD" w:rsidR="0096165B" w:rsidRPr="0088498D" w:rsidRDefault="0096165B" w:rsidP="0096165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26 (22.61%)</w:t>
            </w:r>
          </w:p>
        </w:tc>
      </w:tr>
      <w:tr w:rsidR="00C20843" w:rsidRPr="00601474" w14:paraId="0B989A52" w14:textId="5DB6A107"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0E23E738" w14:textId="77777777" w:rsidR="0096165B" w:rsidRPr="00601474" w:rsidRDefault="0096165B" w:rsidP="0096165B">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No </w:t>
            </w:r>
            <w:r>
              <w:rPr>
                <w:rFonts w:ascii="Times New Roman" w:eastAsia="Times New Roman" w:hAnsi="Times New Roman" w:cs="Times New Roman"/>
                <w:i w:val="0"/>
                <w:iCs w:val="0"/>
                <w:color w:val="000000"/>
                <w:sz w:val="20"/>
                <w:szCs w:val="20"/>
                <w:lang w:val="en-GB"/>
              </w:rPr>
              <w:t xml:space="preserve">record of </w:t>
            </w:r>
            <w:r w:rsidRPr="00601474">
              <w:rPr>
                <w:rFonts w:ascii="Times New Roman" w:eastAsia="Times New Roman" w:hAnsi="Times New Roman" w:cs="Times New Roman"/>
                <w:i w:val="0"/>
                <w:iCs w:val="0"/>
                <w:color w:val="000000"/>
                <w:sz w:val="20"/>
                <w:szCs w:val="20"/>
                <w:lang w:val="en-GB"/>
              </w:rPr>
              <w:t>recurrence</w:t>
            </w:r>
          </w:p>
        </w:tc>
        <w:tc>
          <w:tcPr>
            <w:tcW w:w="0" w:type="dxa"/>
            <w:tcBorders>
              <w:left w:val="single" w:sz="4" w:space="0" w:color="FFFFFF" w:themeColor="background1"/>
              <w:right w:val="single" w:sz="4" w:space="0" w:color="FFFFFF" w:themeColor="background1"/>
            </w:tcBorders>
            <w:shd w:val="clear" w:color="auto" w:fill="auto"/>
            <w:noWrap/>
            <w:vAlign w:val="bottom"/>
          </w:tcPr>
          <w:p w14:paraId="126A1AF3" w14:textId="58FB7925" w:rsidR="0096165B" w:rsidRPr="00601474" w:rsidRDefault="0096165B" w:rsidP="0096165B">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61 (46.53%)</w:t>
            </w:r>
          </w:p>
        </w:tc>
        <w:tc>
          <w:tcPr>
            <w:tcW w:w="0" w:type="dxa"/>
            <w:tcBorders>
              <w:left w:val="single" w:sz="4" w:space="0" w:color="FFFFFF" w:themeColor="background1"/>
            </w:tcBorders>
            <w:shd w:val="clear" w:color="auto" w:fill="auto"/>
            <w:vAlign w:val="bottom"/>
          </w:tcPr>
          <w:p w14:paraId="3F6E83BD" w14:textId="6977D3DD" w:rsidR="0096165B" w:rsidRPr="0088498D" w:rsidRDefault="0096165B" w:rsidP="0096165B">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60 (52.17%)</w:t>
            </w:r>
          </w:p>
        </w:tc>
      </w:tr>
      <w:tr w:rsidR="00DF60D2" w:rsidRPr="00601474" w14:paraId="1991FF1D" w14:textId="2B62A1CE"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7864FE8C" w14:textId="77777777" w:rsidR="003676BC" w:rsidRPr="00601474" w:rsidRDefault="003676BC">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Metastasis during follow-up</w:t>
            </w:r>
          </w:p>
        </w:tc>
        <w:tc>
          <w:tcPr>
            <w:tcW w:w="0" w:type="dxa"/>
            <w:tcBorders>
              <w:left w:val="single" w:sz="4" w:space="0" w:color="FFFFFF" w:themeColor="background1"/>
              <w:right w:val="single" w:sz="4" w:space="0" w:color="FFFFFF" w:themeColor="background1"/>
            </w:tcBorders>
            <w:shd w:val="clear" w:color="auto" w:fill="auto"/>
            <w:noWrap/>
          </w:tcPr>
          <w:p w14:paraId="55863AFE" w14:textId="77777777" w:rsidR="003676BC" w:rsidRPr="00601474" w:rsidRDefault="003676B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88498D">
              <w:rPr>
                <w:rFonts w:ascii="Times New Roman" w:eastAsia="Times New Roman" w:hAnsi="Times New Roman" w:cs="Times New Roman"/>
                <w:color w:val="000000"/>
                <w:sz w:val="20"/>
                <w:szCs w:val="20"/>
                <w:lang w:val="en-GB"/>
              </w:rPr>
              <w:t>2</w:t>
            </w:r>
            <w:r>
              <w:rPr>
                <w:rFonts w:ascii="Times New Roman" w:eastAsia="Times New Roman" w:hAnsi="Times New Roman" w:cs="Times New Roman"/>
                <w:color w:val="000000"/>
                <w:sz w:val="20"/>
                <w:szCs w:val="20"/>
                <w:lang w:val="en-GB"/>
              </w:rPr>
              <w:t>,</w:t>
            </w:r>
            <w:r w:rsidRPr="0088498D">
              <w:rPr>
                <w:rFonts w:ascii="Times New Roman" w:eastAsia="Times New Roman" w:hAnsi="Times New Roman" w:cs="Times New Roman"/>
                <w:color w:val="000000"/>
                <w:sz w:val="20"/>
                <w:szCs w:val="20"/>
                <w:lang w:val="en-GB"/>
              </w:rPr>
              <w:t>025 (33.55%)</w:t>
            </w:r>
          </w:p>
        </w:tc>
        <w:tc>
          <w:tcPr>
            <w:tcW w:w="0" w:type="dxa"/>
            <w:tcBorders>
              <w:left w:val="single" w:sz="4" w:space="0" w:color="FFFFFF" w:themeColor="background1"/>
            </w:tcBorders>
            <w:shd w:val="clear" w:color="auto" w:fill="auto"/>
          </w:tcPr>
          <w:p w14:paraId="7D9596DE" w14:textId="77777777" w:rsidR="003676BC" w:rsidRPr="0088498D" w:rsidRDefault="003676B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0D381C" w:rsidRPr="00601474" w14:paraId="0ED15848" w14:textId="094D9674"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10F4B10A" w14:textId="77777777" w:rsidR="000D381C" w:rsidRPr="00601474" w:rsidRDefault="000D381C" w:rsidP="000D381C">
            <w:pPr>
              <w:pStyle w:val="NoSpacing"/>
              <w:spacing w:line="480" w:lineRule="auto"/>
              <w:jc w:val="left"/>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Time from diagnosis to initiation of first adjuvant therapy (i.e., the index date</w:t>
            </w:r>
            <w:r w:rsidRPr="00601474">
              <w:rPr>
                <w:rFonts w:ascii="Times New Roman" w:eastAsia="Times New Roman" w:hAnsi="Times New Roman" w:cs="Times New Roman"/>
                <w:b/>
                <w:bCs/>
                <w:i w:val="0"/>
                <w:iCs w:val="0"/>
                <w:color w:val="000000"/>
                <w:sz w:val="20"/>
                <w:szCs w:val="20"/>
                <w:vertAlign w:val="superscript"/>
                <w:lang w:val="en-GB"/>
              </w:rPr>
              <w:t>c</w:t>
            </w:r>
            <w:r w:rsidRPr="00601474">
              <w:rPr>
                <w:rFonts w:ascii="Times New Roman" w:eastAsia="Times New Roman" w:hAnsi="Times New Roman" w:cs="Times New Roman"/>
                <w:b/>
                <w:bCs/>
                <w:i w:val="0"/>
                <w:iCs w:val="0"/>
                <w:color w:val="000000"/>
                <w:sz w:val="20"/>
                <w:szCs w:val="20"/>
                <w:lang w:val="en-GB"/>
              </w:rPr>
              <w:t>), mean (SD) (P</w:t>
            </w:r>
            <w:r w:rsidRPr="00601474">
              <w:rPr>
                <w:rFonts w:ascii="Times New Roman" w:eastAsia="Times New Roman" w:hAnsi="Times New Roman" w:cs="Times New Roman"/>
                <w:b/>
                <w:bCs/>
                <w:i w:val="0"/>
                <w:iCs w:val="0"/>
                <w:color w:val="000000"/>
                <w:sz w:val="20"/>
                <w:szCs w:val="20"/>
                <w:vertAlign w:val="subscript"/>
                <w:lang w:val="en-GB"/>
              </w:rPr>
              <w:t>5</w:t>
            </w:r>
            <w:r w:rsidRPr="00601474">
              <w:rPr>
                <w:rFonts w:ascii="Times New Roman" w:eastAsia="Times New Roman" w:hAnsi="Times New Roman" w:cs="Times New Roman"/>
                <w:b/>
                <w:bCs/>
                <w:i w:val="0"/>
                <w:iCs w:val="0"/>
                <w:color w:val="000000"/>
                <w:sz w:val="20"/>
                <w:szCs w:val="20"/>
                <w:lang w:val="en-GB"/>
              </w:rPr>
              <w:softHyphen/>
              <w:t>–P</w:t>
            </w:r>
            <w:r w:rsidRPr="00601474">
              <w:rPr>
                <w:rFonts w:ascii="Times New Roman" w:eastAsia="Times New Roman" w:hAnsi="Times New Roman" w:cs="Times New Roman"/>
                <w:b/>
                <w:bCs/>
                <w:i w:val="0"/>
                <w:iCs w:val="0"/>
                <w:color w:val="000000"/>
                <w:sz w:val="20"/>
                <w:szCs w:val="20"/>
                <w:vertAlign w:val="subscript"/>
                <w:lang w:val="en-GB"/>
              </w:rPr>
              <w:t>95</w:t>
            </w:r>
            <w:r w:rsidRPr="00601474">
              <w:rPr>
                <w:rFonts w:ascii="Times New Roman" w:eastAsia="Times New Roman" w:hAnsi="Times New Roman" w:cs="Times New Roman"/>
                <w:b/>
                <w:bCs/>
                <w:i w:val="0"/>
                <w:iCs w:val="0"/>
                <w:color w:val="000000"/>
                <w:sz w:val="20"/>
                <w:szCs w:val="20"/>
                <w:lang w:val="en-GB"/>
              </w:rPr>
              <w:t>) months</w:t>
            </w:r>
          </w:p>
        </w:tc>
        <w:tc>
          <w:tcPr>
            <w:tcW w:w="0" w:type="dxa"/>
            <w:tcBorders>
              <w:left w:val="single" w:sz="4" w:space="0" w:color="FFFFFF" w:themeColor="background1"/>
              <w:right w:val="single" w:sz="4" w:space="0" w:color="FFFFFF" w:themeColor="background1"/>
            </w:tcBorders>
            <w:shd w:val="clear" w:color="auto" w:fill="auto"/>
            <w:noWrap/>
          </w:tcPr>
          <w:p w14:paraId="16387446" w14:textId="68D7E463" w:rsidR="000D381C" w:rsidRPr="00601474" w:rsidRDefault="000D381C" w:rsidP="000D381C">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F82AA4">
              <w:rPr>
                <w:rFonts w:ascii="Times New Roman" w:eastAsia="Times New Roman" w:hAnsi="Times New Roman" w:cs="Times New Roman"/>
                <w:color w:val="000000"/>
                <w:sz w:val="20"/>
                <w:szCs w:val="20"/>
                <w:lang w:val="en-GB"/>
              </w:rPr>
              <w:t>3.</w:t>
            </w:r>
            <w:r>
              <w:rPr>
                <w:rFonts w:ascii="Times New Roman" w:eastAsia="Times New Roman" w:hAnsi="Times New Roman" w:cs="Times New Roman"/>
                <w:color w:val="000000"/>
                <w:sz w:val="20"/>
                <w:szCs w:val="20"/>
                <w:lang w:val="en-GB"/>
              </w:rPr>
              <w:t>43</w:t>
            </w:r>
            <w:r w:rsidRPr="00F82AA4">
              <w:rPr>
                <w:rFonts w:ascii="Times New Roman" w:eastAsia="Times New Roman" w:hAnsi="Times New Roman" w:cs="Times New Roman"/>
                <w:color w:val="000000"/>
                <w:sz w:val="20"/>
                <w:szCs w:val="20"/>
                <w:lang w:val="en-GB"/>
              </w:rPr>
              <w:t xml:space="preserve"> (1.</w:t>
            </w:r>
            <w:r>
              <w:rPr>
                <w:rFonts w:ascii="Times New Roman" w:eastAsia="Times New Roman" w:hAnsi="Times New Roman" w:cs="Times New Roman"/>
                <w:color w:val="000000"/>
                <w:sz w:val="20"/>
                <w:szCs w:val="20"/>
                <w:lang w:val="en-GB"/>
              </w:rPr>
              <w:t>6</w:t>
            </w:r>
            <w:r w:rsidRPr="00F82AA4">
              <w:rPr>
                <w:rFonts w:ascii="Times New Roman" w:eastAsia="Times New Roman" w:hAnsi="Times New Roman" w:cs="Times New Roman"/>
                <w:color w:val="000000"/>
                <w:sz w:val="20"/>
                <w:szCs w:val="20"/>
                <w:lang w:val="en-GB"/>
              </w:rPr>
              <w:t xml:space="preserve">4) </w:t>
            </w:r>
            <w:r w:rsidRPr="00601474">
              <w:rPr>
                <w:rFonts w:ascii="Times New Roman" w:eastAsia="Times New Roman" w:hAnsi="Times New Roman" w:cs="Times New Roman"/>
                <w:color w:val="000000"/>
                <w:sz w:val="20"/>
                <w:szCs w:val="20"/>
                <w:lang w:val="en-GB"/>
              </w:rPr>
              <w:t>(</w:t>
            </w:r>
            <w:r w:rsidRPr="0004609B">
              <w:rPr>
                <w:rFonts w:ascii="Times New Roman" w:eastAsia="Times New Roman" w:hAnsi="Times New Roman" w:cs="Times New Roman"/>
                <w:color w:val="000000"/>
                <w:sz w:val="20"/>
                <w:szCs w:val="20"/>
                <w:lang w:val="en-GB"/>
              </w:rPr>
              <w:t>1.</w:t>
            </w:r>
            <w:r>
              <w:rPr>
                <w:rFonts w:ascii="Times New Roman" w:eastAsia="Times New Roman" w:hAnsi="Times New Roman" w:cs="Times New Roman"/>
                <w:color w:val="000000"/>
                <w:sz w:val="20"/>
                <w:szCs w:val="20"/>
                <w:lang w:val="en-GB"/>
              </w:rPr>
              <w:t>85</w:t>
            </w:r>
            <w:r w:rsidRPr="0004609B">
              <w:rPr>
                <w:rFonts w:ascii="Times New Roman" w:eastAsia="Times New Roman" w:hAnsi="Times New Roman" w:cs="Times New Roman"/>
                <w:color w:val="000000"/>
                <w:sz w:val="20"/>
                <w:szCs w:val="20"/>
                <w:lang w:val="en-GB"/>
              </w:rPr>
              <w:t xml:space="preserve"> - 5.6</w:t>
            </w:r>
            <w:r>
              <w:rPr>
                <w:rFonts w:ascii="Times New Roman" w:eastAsia="Times New Roman" w:hAnsi="Times New Roman" w:cs="Times New Roman"/>
                <w:color w:val="000000"/>
                <w:sz w:val="20"/>
                <w:szCs w:val="20"/>
                <w:lang w:val="en-GB"/>
              </w:rPr>
              <w:t>5</w:t>
            </w:r>
            <w:r w:rsidRPr="00601474">
              <w:rPr>
                <w:rFonts w:ascii="Times New Roman" w:eastAsia="Times New Roman" w:hAnsi="Times New Roman" w:cs="Times New Roman"/>
                <w:color w:val="000000"/>
                <w:sz w:val="20"/>
                <w:szCs w:val="20"/>
                <w:lang w:val="en-GB"/>
              </w:rPr>
              <w:t>)</w:t>
            </w:r>
          </w:p>
        </w:tc>
        <w:tc>
          <w:tcPr>
            <w:tcW w:w="0" w:type="dxa"/>
            <w:tcBorders>
              <w:left w:val="single" w:sz="4" w:space="0" w:color="FFFFFF" w:themeColor="background1"/>
            </w:tcBorders>
            <w:shd w:val="clear" w:color="auto" w:fill="auto"/>
          </w:tcPr>
          <w:p w14:paraId="0BFB26D4" w14:textId="67C87A28" w:rsidR="000D381C" w:rsidRPr="00F82AA4" w:rsidRDefault="000D381C" w:rsidP="000D381C">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F82AA4">
              <w:rPr>
                <w:rFonts w:ascii="Times New Roman" w:eastAsia="Times New Roman" w:hAnsi="Times New Roman" w:cs="Times New Roman"/>
                <w:color w:val="000000"/>
                <w:sz w:val="20"/>
                <w:szCs w:val="20"/>
                <w:lang w:val="en-GB"/>
              </w:rPr>
              <w:t>3.</w:t>
            </w:r>
            <w:r w:rsidR="00241776">
              <w:rPr>
                <w:rFonts w:ascii="Times New Roman" w:eastAsia="Times New Roman" w:hAnsi="Times New Roman" w:cs="Times New Roman"/>
                <w:color w:val="000000"/>
                <w:sz w:val="20"/>
                <w:szCs w:val="20"/>
                <w:lang w:val="en-GB"/>
              </w:rPr>
              <w:t>72</w:t>
            </w:r>
            <w:r w:rsidRPr="00F82AA4">
              <w:rPr>
                <w:rFonts w:ascii="Times New Roman" w:eastAsia="Times New Roman" w:hAnsi="Times New Roman" w:cs="Times New Roman"/>
                <w:color w:val="000000"/>
                <w:sz w:val="20"/>
                <w:szCs w:val="20"/>
                <w:lang w:val="en-GB"/>
              </w:rPr>
              <w:t xml:space="preserve"> (1.</w:t>
            </w:r>
            <w:r w:rsidR="00241776">
              <w:rPr>
                <w:rFonts w:ascii="Times New Roman" w:eastAsia="Times New Roman" w:hAnsi="Times New Roman" w:cs="Times New Roman"/>
                <w:color w:val="000000"/>
                <w:sz w:val="20"/>
                <w:szCs w:val="20"/>
                <w:lang w:val="en-GB"/>
              </w:rPr>
              <w:t>83</w:t>
            </w:r>
            <w:r w:rsidRPr="00F82AA4">
              <w:rPr>
                <w:rFonts w:ascii="Times New Roman" w:eastAsia="Times New Roman" w:hAnsi="Times New Roman" w:cs="Times New Roman"/>
                <w:color w:val="000000"/>
                <w:sz w:val="20"/>
                <w:szCs w:val="20"/>
                <w:lang w:val="en-GB"/>
              </w:rPr>
              <w:t xml:space="preserve">) </w:t>
            </w:r>
            <w:r w:rsidRPr="00601474">
              <w:rPr>
                <w:rFonts w:ascii="Times New Roman" w:eastAsia="Times New Roman" w:hAnsi="Times New Roman" w:cs="Times New Roman"/>
                <w:color w:val="000000"/>
                <w:sz w:val="20"/>
                <w:szCs w:val="20"/>
                <w:lang w:val="en-GB"/>
              </w:rPr>
              <w:t>(</w:t>
            </w:r>
            <w:r w:rsidRPr="0004609B">
              <w:rPr>
                <w:rFonts w:ascii="Times New Roman" w:eastAsia="Times New Roman" w:hAnsi="Times New Roman" w:cs="Times New Roman"/>
                <w:color w:val="000000"/>
                <w:sz w:val="20"/>
                <w:szCs w:val="20"/>
                <w:lang w:val="en-GB"/>
              </w:rPr>
              <w:t>1.</w:t>
            </w:r>
            <w:r w:rsidR="00241776">
              <w:rPr>
                <w:rFonts w:ascii="Times New Roman" w:eastAsia="Times New Roman" w:hAnsi="Times New Roman" w:cs="Times New Roman"/>
                <w:color w:val="000000"/>
                <w:sz w:val="20"/>
                <w:szCs w:val="20"/>
                <w:lang w:val="en-GB"/>
              </w:rPr>
              <w:t>76</w:t>
            </w:r>
            <w:r w:rsidRPr="0004609B">
              <w:rPr>
                <w:rFonts w:ascii="Times New Roman" w:eastAsia="Times New Roman" w:hAnsi="Times New Roman" w:cs="Times New Roman"/>
                <w:color w:val="000000"/>
                <w:sz w:val="20"/>
                <w:szCs w:val="20"/>
                <w:lang w:val="en-GB"/>
              </w:rPr>
              <w:t xml:space="preserve"> - </w:t>
            </w:r>
            <w:r w:rsidR="00241776">
              <w:rPr>
                <w:rFonts w:ascii="Times New Roman" w:eastAsia="Times New Roman" w:hAnsi="Times New Roman" w:cs="Times New Roman"/>
                <w:color w:val="000000"/>
                <w:sz w:val="20"/>
                <w:szCs w:val="20"/>
                <w:lang w:val="en-GB"/>
              </w:rPr>
              <w:t>6</w:t>
            </w:r>
            <w:r w:rsidRPr="0004609B">
              <w:rPr>
                <w:rFonts w:ascii="Times New Roman" w:eastAsia="Times New Roman" w:hAnsi="Times New Roman" w:cs="Times New Roman"/>
                <w:color w:val="000000"/>
                <w:sz w:val="20"/>
                <w:szCs w:val="20"/>
                <w:lang w:val="en-GB"/>
              </w:rPr>
              <w:t>.</w:t>
            </w:r>
            <w:r w:rsidR="00241776">
              <w:rPr>
                <w:rFonts w:ascii="Times New Roman" w:eastAsia="Times New Roman" w:hAnsi="Times New Roman" w:cs="Times New Roman"/>
                <w:color w:val="000000"/>
                <w:sz w:val="20"/>
                <w:szCs w:val="20"/>
                <w:lang w:val="en-GB"/>
              </w:rPr>
              <w:t>2</w:t>
            </w:r>
            <w:r>
              <w:rPr>
                <w:rFonts w:ascii="Times New Roman" w:eastAsia="Times New Roman" w:hAnsi="Times New Roman" w:cs="Times New Roman"/>
                <w:color w:val="000000"/>
                <w:sz w:val="20"/>
                <w:szCs w:val="20"/>
                <w:lang w:val="en-GB"/>
              </w:rPr>
              <w:t>5</w:t>
            </w:r>
            <w:r w:rsidRPr="00601474">
              <w:rPr>
                <w:rFonts w:ascii="Times New Roman" w:eastAsia="Times New Roman" w:hAnsi="Times New Roman" w:cs="Times New Roman"/>
                <w:color w:val="000000"/>
                <w:sz w:val="20"/>
                <w:szCs w:val="20"/>
                <w:lang w:val="en-GB"/>
              </w:rPr>
              <w:t>)</w:t>
            </w:r>
          </w:p>
        </w:tc>
      </w:tr>
      <w:tr w:rsidR="003F14CC" w:rsidRPr="00601474" w14:paraId="1A3B3D42" w14:textId="33836A4C"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10347423" w14:textId="77777777" w:rsidR="003F14CC" w:rsidRPr="00601474" w:rsidRDefault="003F14CC" w:rsidP="003F14CC">
            <w:pPr>
              <w:pStyle w:val="NoSpacing"/>
              <w:spacing w:line="480" w:lineRule="auto"/>
              <w:jc w:val="left"/>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lastRenderedPageBreak/>
              <w:t>Duration of follow-up, mean (SD) (P</w:t>
            </w:r>
            <w:r w:rsidRPr="00601474">
              <w:rPr>
                <w:rFonts w:ascii="Times New Roman" w:eastAsia="Times New Roman" w:hAnsi="Times New Roman" w:cs="Times New Roman"/>
                <w:b/>
                <w:bCs/>
                <w:i w:val="0"/>
                <w:iCs w:val="0"/>
                <w:color w:val="000000"/>
                <w:sz w:val="20"/>
                <w:szCs w:val="20"/>
                <w:vertAlign w:val="subscript"/>
                <w:lang w:val="en-GB"/>
              </w:rPr>
              <w:t>5</w:t>
            </w:r>
            <w:r w:rsidRPr="00601474">
              <w:rPr>
                <w:rFonts w:ascii="Times New Roman" w:eastAsia="Times New Roman" w:hAnsi="Times New Roman" w:cs="Times New Roman"/>
                <w:b/>
                <w:bCs/>
                <w:i w:val="0"/>
                <w:iCs w:val="0"/>
                <w:color w:val="000000"/>
                <w:sz w:val="20"/>
                <w:szCs w:val="20"/>
                <w:lang w:val="en-GB"/>
              </w:rPr>
              <w:softHyphen/>
              <w:t>–P</w:t>
            </w:r>
            <w:r w:rsidRPr="00601474">
              <w:rPr>
                <w:rFonts w:ascii="Times New Roman" w:eastAsia="Times New Roman" w:hAnsi="Times New Roman" w:cs="Times New Roman"/>
                <w:b/>
                <w:bCs/>
                <w:i w:val="0"/>
                <w:iCs w:val="0"/>
                <w:color w:val="000000"/>
                <w:sz w:val="20"/>
                <w:szCs w:val="20"/>
                <w:vertAlign w:val="subscript"/>
                <w:lang w:val="en-GB"/>
              </w:rPr>
              <w:t>95</w:t>
            </w:r>
            <w:r w:rsidRPr="00601474">
              <w:rPr>
                <w:rFonts w:ascii="Times New Roman" w:eastAsia="Times New Roman" w:hAnsi="Times New Roman" w:cs="Times New Roman"/>
                <w:b/>
                <w:bCs/>
                <w:i w:val="0"/>
                <w:iCs w:val="0"/>
                <w:color w:val="000000"/>
                <w:sz w:val="20"/>
                <w:szCs w:val="20"/>
                <w:lang w:val="en-GB"/>
              </w:rPr>
              <w:t>) months</w:t>
            </w:r>
          </w:p>
        </w:tc>
        <w:tc>
          <w:tcPr>
            <w:tcW w:w="0" w:type="dxa"/>
            <w:tcBorders>
              <w:left w:val="single" w:sz="4" w:space="0" w:color="FFFFFF" w:themeColor="background1"/>
              <w:right w:val="single" w:sz="4" w:space="0" w:color="FFFFFF" w:themeColor="background1"/>
            </w:tcBorders>
            <w:shd w:val="clear" w:color="auto" w:fill="auto"/>
            <w:noWrap/>
          </w:tcPr>
          <w:p w14:paraId="47581C1C" w14:textId="6659EA56" w:rsidR="003F14CC" w:rsidRPr="00601474" w:rsidRDefault="003F14CC" w:rsidP="003F14C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347BF">
              <w:rPr>
                <w:rFonts w:ascii="Times New Roman" w:eastAsia="Times New Roman" w:hAnsi="Times New Roman" w:cs="Times New Roman"/>
                <w:color w:val="000000"/>
                <w:sz w:val="20"/>
                <w:szCs w:val="20"/>
                <w:lang w:val="en-GB"/>
              </w:rPr>
              <w:t>30.95 (10.89)</w:t>
            </w:r>
            <w:r w:rsidRPr="00FB3E00">
              <w:rPr>
                <w:rFonts w:ascii="Times New Roman" w:eastAsia="Times New Roman" w:hAnsi="Times New Roman" w:cs="Times New Roman"/>
                <w:color w:val="000000"/>
                <w:sz w:val="20"/>
                <w:szCs w:val="20"/>
                <w:lang w:val="en-GB"/>
              </w:rPr>
              <w:t xml:space="preserve"> </w:t>
            </w:r>
            <w:r w:rsidRPr="00601474">
              <w:rPr>
                <w:rFonts w:ascii="Times New Roman" w:eastAsia="Times New Roman" w:hAnsi="Times New Roman" w:cs="Times New Roman"/>
                <w:color w:val="000000"/>
                <w:sz w:val="20"/>
                <w:szCs w:val="20"/>
                <w:lang w:val="en-GB"/>
              </w:rPr>
              <w:t>(</w:t>
            </w:r>
            <w:r w:rsidRPr="003F14CC">
              <w:rPr>
                <w:rFonts w:ascii="Times New Roman" w:eastAsia="Times New Roman" w:hAnsi="Times New Roman" w:cs="Times New Roman"/>
                <w:color w:val="000000"/>
                <w:sz w:val="20"/>
                <w:szCs w:val="20"/>
                <w:lang w:val="en-GB"/>
              </w:rPr>
              <w:t>10.23 - 47.79</w:t>
            </w:r>
            <w:r w:rsidRPr="00601474">
              <w:rPr>
                <w:rFonts w:ascii="Times New Roman" w:eastAsia="Times New Roman" w:hAnsi="Times New Roman" w:cs="Times New Roman"/>
                <w:color w:val="000000"/>
                <w:sz w:val="20"/>
                <w:szCs w:val="20"/>
                <w:lang w:val="en-GB"/>
              </w:rPr>
              <w:t>)</w:t>
            </w:r>
          </w:p>
        </w:tc>
        <w:tc>
          <w:tcPr>
            <w:tcW w:w="0" w:type="dxa"/>
            <w:tcBorders>
              <w:left w:val="single" w:sz="4" w:space="0" w:color="FFFFFF" w:themeColor="background1"/>
            </w:tcBorders>
            <w:shd w:val="clear" w:color="auto" w:fill="auto"/>
          </w:tcPr>
          <w:p w14:paraId="2B678745" w14:textId="2350C446" w:rsidR="003F14CC" w:rsidRPr="00FB3E00" w:rsidRDefault="00CA6038" w:rsidP="003F14C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A6038">
              <w:rPr>
                <w:rFonts w:ascii="Times New Roman" w:eastAsia="Times New Roman" w:hAnsi="Times New Roman" w:cs="Times New Roman"/>
                <w:color w:val="000000"/>
                <w:sz w:val="20"/>
                <w:szCs w:val="20"/>
                <w:lang w:val="en-GB"/>
              </w:rPr>
              <w:t xml:space="preserve">32.75 (9.46) </w:t>
            </w:r>
            <w:r w:rsidR="003F14CC" w:rsidRPr="00601474">
              <w:rPr>
                <w:rFonts w:ascii="Times New Roman" w:eastAsia="Times New Roman" w:hAnsi="Times New Roman" w:cs="Times New Roman"/>
                <w:color w:val="000000"/>
                <w:sz w:val="20"/>
                <w:szCs w:val="20"/>
                <w:lang w:val="en-GB"/>
              </w:rPr>
              <w:t>(</w:t>
            </w:r>
            <w:r w:rsidR="000C657E" w:rsidRPr="000C657E">
              <w:rPr>
                <w:rFonts w:ascii="Times New Roman" w:eastAsia="Times New Roman" w:hAnsi="Times New Roman" w:cs="Times New Roman"/>
                <w:color w:val="000000"/>
                <w:sz w:val="20"/>
                <w:szCs w:val="20"/>
                <w:lang w:val="en-GB"/>
              </w:rPr>
              <w:t>14.45 - 49.24</w:t>
            </w:r>
            <w:r w:rsidR="003F14CC" w:rsidRPr="00601474">
              <w:rPr>
                <w:rFonts w:ascii="Times New Roman" w:eastAsia="Times New Roman" w:hAnsi="Times New Roman" w:cs="Times New Roman"/>
                <w:color w:val="000000"/>
                <w:sz w:val="20"/>
                <w:szCs w:val="20"/>
                <w:lang w:val="en-GB"/>
              </w:rPr>
              <w:t>)</w:t>
            </w:r>
          </w:p>
        </w:tc>
      </w:tr>
      <w:tr w:rsidR="003F14CC" w:rsidRPr="00601474" w14:paraId="272BB294" w14:textId="40497540" w:rsidTr="00C20843">
        <w:tc>
          <w:tcPr>
            <w:cnfStyle w:val="001000000000" w:firstRow="0" w:lastRow="0" w:firstColumn="1" w:lastColumn="0" w:oddVBand="0" w:evenVBand="0" w:oddHBand="0" w:evenHBand="0" w:firstRowFirstColumn="0" w:firstRowLastColumn="0" w:lastRowFirstColumn="0" w:lastRowLastColumn="0"/>
            <w:tcW w:w="0" w:type="dxa"/>
            <w:gridSpan w:val="2"/>
            <w:tcBorders>
              <w:left w:val="single" w:sz="4" w:space="0" w:color="FFFFFF" w:themeColor="background1"/>
              <w:right w:val="single" w:sz="4" w:space="0" w:color="FFFFFF" w:themeColor="background1"/>
            </w:tcBorders>
            <w:shd w:val="clear" w:color="auto" w:fill="auto"/>
            <w:noWrap/>
          </w:tcPr>
          <w:p w14:paraId="6DA9D3B5" w14:textId="76C0FAFC" w:rsidR="003F14CC" w:rsidRPr="00601474" w:rsidRDefault="003F14CC" w:rsidP="003F14CC">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Comorbidities</w:t>
            </w:r>
            <w:r w:rsidR="0073336E">
              <w:rPr>
                <w:rFonts w:ascii="Times New Roman" w:eastAsia="Times New Roman" w:hAnsi="Times New Roman" w:cs="Times New Roman"/>
                <w:b/>
                <w:bCs/>
                <w:i w:val="0"/>
                <w:iCs w:val="0"/>
                <w:color w:val="000000"/>
                <w:sz w:val="20"/>
                <w:szCs w:val="20"/>
                <w:vertAlign w:val="superscript"/>
                <w:lang w:val="en-GB"/>
              </w:rPr>
              <w:t>c</w:t>
            </w:r>
          </w:p>
        </w:tc>
        <w:tc>
          <w:tcPr>
            <w:tcW w:w="0" w:type="dxa"/>
            <w:tcBorders>
              <w:left w:val="single" w:sz="4" w:space="0" w:color="FFFFFF" w:themeColor="background1"/>
            </w:tcBorders>
            <w:shd w:val="clear" w:color="auto" w:fill="auto"/>
          </w:tcPr>
          <w:p w14:paraId="7FA91549" w14:textId="77777777" w:rsidR="003F14CC" w:rsidRPr="00601474" w:rsidRDefault="003F14CC" w:rsidP="003F14CC">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r>
      <w:tr w:rsidR="003F14CC" w:rsidRPr="00601474" w14:paraId="3297B920" w14:textId="494F245F"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526E99ED" w14:textId="77777777" w:rsidR="003F14CC" w:rsidRPr="00601474" w:rsidRDefault="003F14CC" w:rsidP="003F14CC">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  CCI score, mean (SD) (P</w:t>
            </w:r>
            <w:r w:rsidRPr="00601474">
              <w:rPr>
                <w:rFonts w:ascii="Times New Roman" w:eastAsia="Times New Roman" w:hAnsi="Times New Roman" w:cs="Times New Roman"/>
                <w:i w:val="0"/>
                <w:iCs w:val="0"/>
                <w:color w:val="000000"/>
                <w:sz w:val="20"/>
                <w:szCs w:val="20"/>
                <w:vertAlign w:val="subscript"/>
                <w:lang w:val="en-GB"/>
              </w:rPr>
              <w:t>5</w:t>
            </w:r>
            <w:r w:rsidRPr="00601474">
              <w:rPr>
                <w:rFonts w:ascii="Times New Roman" w:eastAsia="Times New Roman" w:hAnsi="Times New Roman" w:cs="Times New Roman"/>
                <w:i w:val="0"/>
                <w:iCs w:val="0"/>
                <w:color w:val="000000"/>
                <w:sz w:val="20"/>
                <w:szCs w:val="20"/>
                <w:lang w:val="en-GB"/>
              </w:rPr>
              <w:softHyphen/>
              <w:t>–P</w:t>
            </w:r>
            <w:r w:rsidRPr="00601474">
              <w:rPr>
                <w:rFonts w:ascii="Times New Roman" w:eastAsia="Times New Roman" w:hAnsi="Times New Roman" w:cs="Times New Roman"/>
                <w:i w:val="0"/>
                <w:iCs w:val="0"/>
                <w:color w:val="000000"/>
                <w:sz w:val="20"/>
                <w:szCs w:val="20"/>
                <w:vertAlign w:val="subscript"/>
                <w:lang w:val="en-GB"/>
              </w:rPr>
              <w:t>95</w:t>
            </w:r>
            <w:r w:rsidRPr="00601474">
              <w:rPr>
                <w:rFonts w:ascii="Times New Roman" w:eastAsia="Times New Roman" w:hAnsi="Times New Roman" w:cs="Times New Roman"/>
                <w:i w:val="0"/>
                <w:iCs w:val="0"/>
                <w:color w:val="000000"/>
                <w:sz w:val="20"/>
                <w:szCs w:val="20"/>
                <w:lang w:val="en-GB"/>
              </w:rPr>
              <w:t>) months</w:t>
            </w:r>
          </w:p>
        </w:tc>
        <w:tc>
          <w:tcPr>
            <w:tcW w:w="0" w:type="dxa"/>
            <w:tcBorders>
              <w:left w:val="single" w:sz="4" w:space="0" w:color="FFFFFF" w:themeColor="background1"/>
              <w:right w:val="single" w:sz="4" w:space="0" w:color="FFFFFF" w:themeColor="background1"/>
            </w:tcBorders>
            <w:shd w:val="clear" w:color="auto" w:fill="auto"/>
            <w:noWrap/>
          </w:tcPr>
          <w:p w14:paraId="781401D8" w14:textId="68E6B969" w:rsidR="003F14CC" w:rsidRPr="00601474" w:rsidRDefault="003F14CC" w:rsidP="003F14C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117F0D">
              <w:rPr>
                <w:rFonts w:ascii="Times New Roman" w:eastAsia="Times New Roman" w:hAnsi="Times New Roman" w:cs="Times New Roman"/>
                <w:color w:val="000000"/>
                <w:sz w:val="20"/>
                <w:szCs w:val="20"/>
                <w:lang w:val="en-GB"/>
              </w:rPr>
              <w:t>0.28 (0.74)</w:t>
            </w:r>
            <w:r w:rsidRPr="00117F0D" w:rsidDel="00117F0D">
              <w:rPr>
                <w:rFonts w:ascii="Times New Roman" w:eastAsia="Times New Roman" w:hAnsi="Times New Roman" w:cs="Times New Roman"/>
                <w:color w:val="000000"/>
                <w:sz w:val="20"/>
                <w:szCs w:val="20"/>
                <w:lang w:val="en-GB"/>
              </w:rPr>
              <w:t xml:space="preserve"> </w:t>
            </w:r>
            <w:r>
              <w:rPr>
                <w:rFonts w:ascii="Times New Roman" w:eastAsia="Times New Roman" w:hAnsi="Times New Roman" w:cs="Times New Roman"/>
                <w:color w:val="000000"/>
                <w:sz w:val="20"/>
                <w:szCs w:val="20"/>
                <w:lang w:val="en-GB"/>
              </w:rPr>
              <w:t>(</w:t>
            </w:r>
            <w:r w:rsidRPr="005C42FC">
              <w:rPr>
                <w:rFonts w:ascii="Times New Roman" w:eastAsia="Times New Roman" w:hAnsi="Times New Roman" w:cs="Times New Roman"/>
                <w:color w:val="000000"/>
                <w:sz w:val="20"/>
                <w:szCs w:val="20"/>
                <w:lang w:val="en-GB"/>
              </w:rPr>
              <w:t>0.00 - 2.00</w:t>
            </w:r>
            <w:r>
              <w:rPr>
                <w:rFonts w:ascii="Times New Roman" w:eastAsia="Times New Roman" w:hAnsi="Times New Roman" w:cs="Times New Roman"/>
                <w:color w:val="000000"/>
                <w:sz w:val="20"/>
                <w:szCs w:val="20"/>
                <w:lang w:val="en-GB"/>
              </w:rPr>
              <w:t>)</w:t>
            </w:r>
          </w:p>
        </w:tc>
        <w:tc>
          <w:tcPr>
            <w:tcW w:w="0" w:type="dxa"/>
            <w:tcBorders>
              <w:left w:val="single" w:sz="4" w:space="0" w:color="FFFFFF" w:themeColor="background1"/>
            </w:tcBorders>
            <w:shd w:val="clear" w:color="auto" w:fill="auto"/>
          </w:tcPr>
          <w:p w14:paraId="0CD5A819" w14:textId="0943C2A0" w:rsidR="003F14CC" w:rsidRPr="00FC7638" w:rsidRDefault="003F14CC" w:rsidP="003F14C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684A09">
              <w:rPr>
                <w:rFonts w:ascii="Times New Roman" w:eastAsia="Times New Roman" w:hAnsi="Times New Roman" w:cs="Times New Roman"/>
                <w:color w:val="000000"/>
                <w:sz w:val="20"/>
                <w:szCs w:val="20"/>
                <w:lang w:val="en-GB"/>
              </w:rPr>
              <w:t>0.23 (0.58)</w:t>
            </w:r>
            <w:r>
              <w:rPr>
                <w:rFonts w:ascii="Times New Roman" w:eastAsia="Times New Roman" w:hAnsi="Times New Roman" w:cs="Times New Roman"/>
                <w:color w:val="000000"/>
                <w:sz w:val="20"/>
                <w:szCs w:val="20"/>
                <w:lang w:val="en-GB"/>
              </w:rPr>
              <w:t xml:space="preserve"> (</w:t>
            </w:r>
            <w:r w:rsidRPr="006558A3">
              <w:rPr>
                <w:rFonts w:ascii="Times New Roman" w:eastAsia="Times New Roman" w:hAnsi="Times New Roman" w:cs="Times New Roman"/>
                <w:color w:val="000000"/>
                <w:sz w:val="20"/>
                <w:szCs w:val="20"/>
                <w:lang w:val="en-GB"/>
              </w:rPr>
              <w:t>0.00 - 1.00</w:t>
            </w:r>
            <w:r>
              <w:rPr>
                <w:rFonts w:ascii="Times New Roman" w:eastAsia="Times New Roman" w:hAnsi="Times New Roman" w:cs="Times New Roman"/>
                <w:color w:val="000000"/>
                <w:sz w:val="20"/>
                <w:szCs w:val="20"/>
                <w:lang w:val="en-GB"/>
              </w:rPr>
              <w:t>)</w:t>
            </w:r>
          </w:p>
        </w:tc>
      </w:tr>
      <w:tr w:rsidR="003F14CC" w:rsidRPr="00601474" w14:paraId="1AAA08F6" w14:textId="3DF71CF6"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01A5CBA2" w14:textId="77777777" w:rsidR="003F14CC" w:rsidRPr="00601474" w:rsidRDefault="003F14CC" w:rsidP="003F14CC">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  Obesity</w:t>
            </w:r>
          </w:p>
        </w:tc>
        <w:tc>
          <w:tcPr>
            <w:tcW w:w="0" w:type="dxa"/>
            <w:tcBorders>
              <w:left w:val="single" w:sz="4" w:space="0" w:color="FFFFFF" w:themeColor="background1"/>
              <w:right w:val="single" w:sz="4" w:space="0" w:color="FFFFFF" w:themeColor="background1"/>
            </w:tcBorders>
            <w:shd w:val="clear" w:color="auto" w:fill="auto"/>
            <w:noWrap/>
            <w:vAlign w:val="bottom"/>
          </w:tcPr>
          <w:p w14:paraId="5081B282" w14:textId="0F931016" w:rsidR="003F14CC" w:rsidRPr="00601474" w:rsidRDefault="003F14CC" w:rsidP="003F14CC">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18 (34.10%)</w:t>
            </w:r>
          </w:p>
        </w:tc>
        <w:tc>
          <w:tcPr>
            <w:tcW w:w="0" w:type="dxa"/>
            <w:tcBorders>
              <w:left w:val="single" w:sz="4" w:space="0" w:color="FFFFFF" w:themeColor="background1"/>
            </w:tcBorders>
            <w:shd w:val="clear" w:color="auto" w:fill="auto"/>
            <w:vAlign w:val="bottom"/>
          </w:tcPr>
          <w:p w14:paraId="49C5DFFD" w14:textId="0C23525B" w:rsidR="003F14CC" w:rsidRPr="0088498D" w:rsidRDefault="003F14CC" w:rsidP="003F14CC">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32 (27.83%)</w:t>
            </w:r>
          </w:p>
        </w:tc>
      </w:tr>
      <w:tr w:rsidR="003F14CC" w:rsidRPr="00601474" w14:paraId="4D3622F8" w14:textId="3A250B90"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08267B3F" w14:textId="77777777" w:rsidR="003F14CC" w:rsidRPr="00601474" w:rsidRDefault="003F14CC" w:rsidP="003F14CC">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  Chronic pulmonary disease</w:t>
            </w:r>
          </w:p>
        </w:tc>
        <w:tc>
          <w:tcPr>
            <w:tcW w:w="0" w:type="dxa"/>
            <w:tcBorders>
              <w:left w:val="single" w:sz="4" w:space="0" w:color="FFFFFF" w:themeColor="background1"/>
              <w:right w:val="single" w:sz="4" w:space="0" w:color="FFFFFF" w:themeColor="background1"/>
            </w:tcBorders>
            <w:shd w:val="clear" w:color="auto" w:fill="auto"/>
            <w:noWrap/>
            <w:vAlign w:val="bottom"/>
          </w:tcPr>
          <w:p w14:paraId="4752C401" w14:textId="17DCCF2C" w:rsidR="003F14CC" w:rsidRPr="00601474" w:rsidRDefault="003F14CC" w:rsidP="003F14C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43 (12.43%)</w:t>
            </w:r>
          </w:p>
        </w:tc>
        <w:tc>
          <w:tcPr>
            <w:tcW w:w="0" w:type="dxa"/>
            <w:tcBorders>
              <w:left w:val="single" w:sz="4" w:space="0" w:color="FFFFFF" w:themeColor="background1"/>
            </w:tcBorders>
            <w:shd w:val="clear" w:color="auto" w:fill="auto"/>
            <w:vAlign w:val="bottom"/>
          </w:tcPr>
          <w:p w14:paraId="2AD2A70C" w14:textId="1DE9A2ED" w:rsidR="003F14CC" w:rsidRPr="0088498D" w:rsidRDefault="003F14CC" w:rsidP="003F14C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6 (13.91%)</w:t>
            </w:r>
          </w:p>
        </w:tc>
      </w:tr>
      <w:tr w:rsidR="00C20843" w:rsidRPr="00601474" w14:paraId="3150D1FB" w14:textId="514FE0AE" w:rsidTr="00C20843">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right w:val="single" w:sz="4" w:space="0" w:color="FFFFFF" w:themeColor="background1"/>
            </w:tcBorders>
            <w:shd w:val="clear" w:color="auto" w:fill="auto"/>
            <w:noWrap/>
            <w:hideMark/>
          </w:tcPr>
          <w:p w14:paraId="30E85E4F" w14:textId="77777777" w:rsidR="003F14CC" w:rsidRPr="00601474" w:rsidRDefault="003F14CC" w:rsidP="003F14CC">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  Renal disease</w:t>
            </w:r>
          </w:p>
        </w:tc>
        <w:tc>
          <w:tcPr>
            <w:tcW w:w="0" w:type="dxa"/>
            <w:tcBorders>
              <w:left w:val="single" w:sz="4" w:space="0" w:color="FFFFFF" w:themeColor="background1"/>
              <w:bottom w:val="single" w:sz="4" w:space="0" w:color="auto"/>
              <w:right w:val="single" w:sz="4" w:space="0" w:color="FFFFFF" w:themeColor="background1"/>
            </w:tcBorders>
            <w:shd w:val="clear" w:color="auto" w:fill="auto"/>
            <w:noWrap/>
            <w:vAlign w:val="bottom"/>
            <w:hideMark/>
          </w:tcPr>
          <w:p w14:paraId="5D76CAD9" w14:textId="0D0480C9" w:rsidR="003F14CC" w:rsidRPr="00601474" w:rsidRDefault="003F14CC" w:rsidP="003F14CC">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15 (4.34%)</w:t>
            </w:r>
          </w:p>
        </w:tc>
        <w:tc>
          <w:tcPr>
            <w:tcW w:w="0" w:type="dxa"/>
            <w:tcBorders>
              <w:left w:val="single" w:sz="4" w:space="0" w:color="FFFFFF" w:themeColor="background1"/>
              <w:bottom w:val="single" w:sz="4" w:space="0" w:color="auto"/>
            </w:tcBorders>
            <w:shd w:val="clear" w:color="auto" w:fill="auto"/>
            <w:vAlign w:val="bottom"/>
          </w:tcPr>
          <w:p w14:paraId="7F5F6D9C" w14:textId="48CD633A" w:rsidR="003F14CC" w:rsidRPr="0088498D" w:rsidRDefault="003F14CC" w:rsidP="003F14CC">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C657E">
              <w:rPr>
                <w:rFonts w:ascii="Times New Roman" w:eastAsia="Times New Roman" w:hAnsi="Times New Roman" w:cs="Times New Roman"/>
                <w:color w:val="000000"/>
                <w:sz w:val="20"/>
                <w:szCs w:val="20"/>
                <w:lang w:val="en-GB"/>
              </w:rPr>
              <w:t>6 (5.22%)</w:t>
            </w:r>
          </w:p>
        </w:tc>
      </w:tr>
    </w:tbl>
    <w:p w14:paraId="04945A49" w14:textId="77777777" w:rsidR="00072398" w:rsidRDefault="00072398" w:rsidP="00072398">
      <w:pPr>
        <w:pStyle w:val="NoSpacing"/>
        <w:spacing w:before="120" w:line="480" w:lineRule="auto"/>
      </w:pPr>
      <w:r w:rsidRPr="00F54E24">
        <w:rPr>
          <w:rFonts w:ascii="Times New Roman" w:hAnsi="Times New Roman" w:cs="Times New Roman"/>
          <w:i/>
          <w:iCs/>
          <w:sz w:val="18"/>
          <w:szCs w:val="18"/>
          <w:lang w:val="en-GB"/>
        </w:rPr>
        <w:t>Note: Data presented as n (proportion %) unless specified otherwise.</w:t>
      </w:r>
      <w:r w:rsidRPr="007D6E7F">
        <w:t xml:space="preserve"> </w:t>
      </w:r>
    </w:p>
    <w:p w14:paraId="4A585CAA" w14:textId="77777777" w:rsidR="00072398" w:rsidRDefault="00072398" w:rsidP="00072398">
      <w:pPr>
        <w:pStyle w:val="NoSpacing"/>
        <w:spacing w:before="120" w:line="480" w:lineRule="auto"/>
        <w:rPr>
          <w:rFonts w:ascii="Times New Roman" w:hAnsi="Times New Roman" w:cs="Times New Roman"/>
          <w:i/>
          <w:iCs/>
          <w:sz w:val="18"/>
          <w:szCs w:val="18"/>
          <w:vertAlign w:val="superscript"/>
          <w:lang w:val="en-GB"/>
        </w:rPr>
      </w:pPr>
      <w:r w:rsidRPr="007D6E7F">
        <w:rPr>
          <w:rFonts w:ascii="Times New Roman" w:hAnsi="Times New Roman" w:cs="Times New Roman"/>
          <w:i/>
          <w:iCs/>
          <w:sz w:val="18"/>
          <w:szCs w:val="18"/>
          <w:lang w:val="en-GB"/>
        </w:rPr>
        <w:t xml:space="preserve">Abbreviations: </w:t>
      </w:r>
      <w:r>
        <w:rPr>
          <w:rFonts w:ascii="Times New Roman" w:hAnsi="Times New Roman" w:cs="Times New Roman"/>
          <w:i/>
          <w:iCs/>
          <w:sz w:val="18"/>
          <w:szCs w:val="18"/>
          <w:lang w:val="en-GB"/>
        </w:rPr>
        <w:t xml:space="preserve">ECOG = </w:t>
      </w:r>
      <w:r w:rsidRPr="00233DAE">
        <w:rPr>
          <w:rFonts w:ascii="Times New Roman" w:hAnsi="Times New Roman" w:cs="Times New Roman"/>
          <w:i/>
          <w:iCs/>
          <w:sz w:val="18"/>
          <w:szCs w:val="18"/>
          <w:lang w:val="en-GB"/>
        </w:rPr>
        <w:t>Eastern Clinical Oncology Group</w:t>
      </w:r>
      <w:r>
        <w:rPr>
          <w:rFonts w:ascii="Times New Roman" w:hAnsi="Times New Roman" w:cs="Times New Roman"/>
          <w:i/>
          <w:iCs/>
          <w:sz w:val="18"/>
          <w:szCs w:val="18"/>
          <w:lang w:val="en-GB"/>
        </w:rPr>
        <w:t>,</w:t>
      </w:r>
      <w:r w:rsidRPr="00233DAE">
        <w:rPr>
          <w:rFonts w:ascii="Times New Roman" w:hAnsi="Times New Roman" w:cs="Times New Roman"/>
          <w:i/>
          <w:iCs/>
          <w:sz w:val="18"/>
          <w:szCs w:val="18"/>
          <w:lang w:val="en-GB"/>
        </w:rPr>
        <w:t xml:space="preserve"> </w:t>
      </w:r>
      <w:r w:rsidRPr="007D6E7F">
        <w:rPr>
          <w:rFonts w:ascii="Times New Roman" w:hAnsi="Times New Roman" w:cs="Times New Roman"/>
          <w:i/>
          <w:iCs/>
          <w:sz w:val="18"/>
          <w:szCs w:val="18"/>
          <w:lang w:val="en-GB"/>
        </w:rPr>
        <w:t>FIGO = International Federation of Gynecology and Obstetrics, MMR = Mismatch Repair.</w:t>
      </w:r>
    </w:p>
    <w:p w14:paraId="1B3231AA" w14:textId="3B49F227" w:rsidR="00293DEA" w:rsidRPr="00B6450D" w:rsidRDefault="00072398" w:rsidP="00293DEA">
      <w:pPr>
        <w:pStyle w:val="NoSpacing"/>
        <w:spacing w:before="120" w:line="480" w:lineRule="auto"/>
        <w:rPr>
          <w:rFonts w:ascii="Times New Roman" w:hAnsi="Times New Roman" w:cs="Times New Roman"/>
          <w:i/>
          <w:iCs/>
          <w:sz w:val="18"/>
          <w:szCs w:val="18"/>
          <w:lang w:val="en-GB"/>
        </w:rPr>
      </w:pPr>
      <w:r>
        <w:rPr>
          <w:rFonts w:ascii="Times New Roman" w:hAnsi="Times New Roman" w:cs="Times New Roman"/>
          <w:i/>
          <w:iCs/>
          <w:sz w:val="18"/>
          <w:szCs w:val="18"/>
          <w:vertAlign w:val="superscript"/>
          <w:lang w:val="en-GB"/>
        </w:rPr>
        <w:t>a</w:t>
      </w:r>
      <w:r w:rsidRPr="00B6450D">
        <w:rPr>
          <w:rFonts w:ascii="Times New Roman" w:hAnsi="Times New Roman" w:cs="Times New Roman"/>
          <w:i/>
          <w:iCs/>
          <w:sz w:val="18"/>
          <w:szCs w:val="18"/>
          <w:lang w:val="en-GB"/>
        </w:rPr>
        <w:t xml:space="preserve"> MMR biomarker data capture spans 01/01/2019 - 31/12/2021. </w:t>
      </w:r>
      <w:r>
        <w:rPr>
          <w:rFonts w:ascii="Times New Roman" w:hAnsi="Times New Roman" w:cs="Times New Roman"/>
          <w:i/>
          <w:iCs/>
          <w:sz w:val="18"/>
          <w:szCs w:val="18"/>
          <w:vertAlign w:val="superscript"/>
          <w:lang w:val="en-GB"/>
        </w:rPr>
        <w:t>b</w:t>
      </w:r>
      <w:r w:rsidRPr="00B6450D">
        <w:rPr>
          <w:rFonts w:ascii="Times New Roman" w:hAnsi="Times New Roman" w:cs="Times New Roman"/>
          <w:i/>
          <w:iCs/>
          <w:sz w:val="18"/>
          <w:szCs w:val="18"/>
          <w:lang w:val="en-GB"/>
        </w:rPr>
        <w:t xml:space="preserve"> </w:t>
      </w:r>
      <w:r w:rsidRPr="00F54E24">
        <w:rPr>
          <w:rFonts w:ascii="Times New Roman" w:hAnsi="Times New Roman" w:cs="Times New Roman"/>
          <w:i/>
          <w:iCs/>
          <w:sz w:val="18"/>
          <w:szCs w:val="18"/>
          <w:lang w:val="en-GB"/>
        </w:rPr>
        <w:t>Date of initiation of first adjuvant therapy (i.e., radiation, chemo, chemo-radiation, or hormone therapy) within 90 days of the date of surgery for EC.</w:t>
      </w:r>
      <w:r w:rsidR="00A67A21">
        <w:rPr>
          <w:rFonts w:ascii="Times New Roman" w:hAnsi="Times New Roman" w:cs="Times New Roman"/>
          <w:i/>
          <w:iCs/>
          <w:sz w:val="18"/>
          <w:szCs w:val="18"/>
          <w:lang w:val="en-GB"/>
        </w:rPr>
        <w:t xml:space="preserve"> </w:t>
      </w:r>
      <w:r w:rsidR="00A67A21">
        <w:rPr>
          <w:rFonts w:ascii="Times New Roman" w:hAnsi="Times New Roman" w:cs="Times New Roman"/>
          <w:i/>
          <w:iCs/>
          <w:sz w:val="18"/>
          <w:szCs w:val="18"/>
          <w:vertAlign w:val="superscript"/>
          <w:lang w:val="en-GB"/>
        </w:rPr>
        <w:t>c</w:t>
      </w:r>
      <w:r w:rsidR="00A67A21" w:rsidRPr="00B6450D">
        <w:rPr>
          <w:rFonts w:ascii="Times New Roman" w:hAnsi="Times New Roman" w:cs="Times New Roman"/>
          <w:i/>
          <w:iCs/>
          <w:sz w:val="18"/>
          <w:szCs w:val="18"/>
          <w:lang w:val="en-GB"/>
        </w:rPr>
        <w:t xml:space="preserve"> </w:t>
      </w:r>
      <w:r w:rsidR="00A67A21">
        <w:rPr>
          <w:rFonts w:ascii="Times New Roman" w:hAnsi="Times New Roman" w:cs="Times New Roman"/>
          <w:i/>
          <w:iCs/>
          <w:sz w:val="18"/>
          <w:szCs w:val="18"/>
          <w:lang w:val="en-GB"/>
        </w:rPr>
        <w:t>Figures reported s</w:t>
      </w:r>
      <w:r w:rsidR="00A67A21" w:rsidRPr="00D24F56">
        <w:rPr>
          <w:rFonts w:ascii="Times New Roman" w:hAnsi="Times New Roman" w:cs="Times New Roman"/>
          <w:i/>
          <w:iCs/>
          <w:sz w:val="18"/>
          <w:szCs w:val="18"/>
          <w:lang w:val="en-GB"/>
        </w:rPr>
        <w:t xml:space="preserve">hould be considered </w:t>
      </w:r>
      <w:r w:rsidR="00A67A21">
        <w:rPr>
          <w:rFonts w:ascii="Times New Roman" w:hAnsi="Times New Roman" w:cs="Times New Roman"/>
          <w:i/>
          <w:iCs/>
          <w:sz w:val="18"/>
          <w:szCs w:val="18"/>
          <w:lang w:val="en-GB"/>
        </w:rPr>
        <w:t xml:space="preserve">as </w:t>
      </w:r>
      <w:r w:rsidR="00A67A21" w:rsidRPr="00D24F56">
        <w:rPr>
          <w:rFonts w:ascii="Times New Roman" w:hAnsi="Times New Roman" w:cs="Times New Roman"/>
          <w:i/>
          <w:iCs/>
          <w:sz w:val="18"/>
          <w:szCs w:val="18"/>
          <w:lang w:val="en-GB"/>
        </w:rPr>
        <w:t>minimum estimates</w:t>
      </w:r>
      <w:r w:rsidR="00A67A21">
        <w:rPr>
          <w:rFonts w:ascii="Times New Roman" w:hAnsi="Times New Roman" w:cs="Times New Roman"/>
          <w:i/>
          <w:iCs/>
          <w:sz w:val="18"/>
          <w:szCs w:val="18"/>
          <w:lang w:val="en-GB"/>
        </w:rPr>
        <w:t xml:space="preserve"> due to </w:t>
      </w:r>
      <w:r w:rsidR="00A67A21" w:rsidRPr="002A79EB">
        <w:rPr>
          <w:rFonts w:ascii="Times New Roman" w:hAnsi="Times New Roman" w:cs="Times New Roman"/>
          <w:i/>
          <w:iCs/>
          <w:sz w:val="18"/>
          <w:szCs w:val="18"/>
          <w:lang w:val="en-GB"/>
        </w:rPr>
        <w:t>the possibility of</w:t>
      </w:r>
      <w:r w:rsidR="00A67A21">
        <w:rPr>
          <w:rFonts w:ascii="Times New Roman" w:hAnsi="Times New Roman" w:cs="Times New Roman"/>
          <w:i/>
          <w:iCs/>
          <w:sz w:val="18"/>
          <w:szCs w:val="18"/>
          <w:lang w:val="en-GB"/>
        </w:rPr>
        <w:t xml:space="preserve"> </w:t>
      </w:r>
      <w:r w:rsidR="00A67A21" w:rsidRPr="00D24F56">
        <w:rPr>
          <w:rFonts w:ascii="Times New Roman" w:hAnsi="Times New Roman" w:cs="Times New Roman"/>
          <w:i/>
          <w:iCs/>
          <w:sz w:val="18"/>
          <w:szCs w:val="18"/>
          <w:lang w:val="en-GB"/>
        </w:rPr>
        <w:t xml:space="preserve">missing or incomplete </w:t>
      </w:r>
      <w:r w:rsidR="00A67A21">
        <w:rPr>
          <w:rFonts w:ascii="Times New Roman" w:hAnsi="Times New Roman" w:cs="Times New Roman"/>
          <w:i/>
          <w:iCs/>
          <w:sz w:val="18"/>
          <w:szCs w:val="18"/>
          <w:lang w:val="en-GB"/>
        </w:rPr>
        <w:t>records.</w:t>
      </w:r>
      <w:r w:rsidR="009D2EF9" w:rsidRPr="00A5494D">
        <w:rPr>
          <w:rFonts w:ascii="Times New Roman" w:hAnsi="Times New Roman" w:cs="Times New Roman"/>
          <w:i/>
          <w:iCs/>
          <w:sz w:val="18"/>
          <w:szCs w:val="18"/>
          <w:lang w:val="en-GB"/>
        </w:rPr>
        <w:t xml:space="preserve"> </w:t>
      </w:r>
      <w:r w:rsidR="00A5494D" w:rsidRPr="00A5494D">
        <w:rPr>
          <w:rFonts w:ascii="Times New Roman" w:hAnsi="Times New Roman" w:cs="Times New Roman"/>
          <w:i/>
          <w:iCs/>
          <w:sz w:val="18"/>
          <w:szCs w:val="18"/>
          <w:lang w:val="en-GB"/>
        </w:rPr>
        <w:t xml:space="preserve">* All small numbers 1-5. </w:t>
      </w:r>
      <w:r w:rsidR="009D2EF9">
        <w:rPr>
          <w:rFonts w:ascii="Times New Roman" w:hAnsi="Times New Roman" w:cs="Times New Roman"/>
          <w:i/>
          <w:iCs/>
          <w:sz w:val="18"/>
          <w:szCs w:val="18"/>
          <w:lang w:val="en-GB"/>
        </w:rPr>
        <w:t xml:space="preserve">** </w:t>
      </w:r>
      <w:r w:rsidR="009D2EF9" w:rsidRPr="009D2EF9">
        <w:rPr>
          <w:rFonts w:ascii="Times New Roman" w:hAnsi="Times New Roman" w:cs="Times New Roman"/>
          <w:i/>
          <w:iCs/>
          <w:sz w:val="18"/>
          <w:szCs w:val="18"/>
          <w:lang w:val="en-GB"/>
        </w:rPr>
        <w:t xml:space="preserve">Secondary data suppression </w:t>
      </w:r>
      <w:r w:rsidR="009D2EF9">
        <w:rPr>
          <w:rFonts w:ascii="Times New Roman" w:hAnsi="Times New Roman" w:cs="Times New Roman"/>
          <w:i/>
          <w:iCs/>
          <w:sz w:val="18"/>
          <w:szCs w:val="18"/>
          <w:lang w:val="en-GB"/>
        </w:rPr>
        <w:t>wa</w:t>
      </w:r>
      <w:r w:rsidR="009D2EF9" w:rsidRPr="009D2EF9">
        <w:rPr>
          <w:rFonts w:ascii="Times New Roman" w:hAnsi="Times New Roman" w:cs="Times New Roman"/>
          <w:i/>
          <w:iCs/>
          <w:sz w:val="18"/>
          <w:szCs w:val="18"/>
          <w:lang w:val="en-GB"/>
        </w:rPr>
        <w:t>s applied as needed to prevent backwards derivation of small</w:t>
      </w:r>
      <w:r w:rsidR="005207F4">
        <w:rPr>
          <w:rFonts w:ascii="Times New Roman" w:hAnsi="Times New Roman" w:cs="Times New Roman"/>
          <w:i/>
          <w:iCs/>
          <w:sz w:val="18"/>
          <w:szCs w:val="18"/>
          <w:lang w:val="en-GB"/>
        </w:rPr>
        <w:t xml:space="preserve"> numbers.</w:t>
      </w:r>
      <w:r w:rsidR="00293DEA">
        <w:rPr>
          <w:rFonts w:ascii="Times New Roman" w:hAnsi="Times New Roman" w:cs="Times New Roman"/>
          <w:i/>
          <w:iCs/>
          <w:sz w:val="18"/>
          <w:szCs w:val="18"/>
          <w:lang w:val="en-GB"/>
        </w:rPr>
        <w:t xml:space="preserve"> </w:t>
      </w:r>
    </w:p>
    <w:p w14:paraId="3AE7BDCD" w14:textId="6FA7F5CF" w:rsidR="00072398" w:rsidRDefault="009D2EF9" w:rsidP="00072398">
      <w:pPr>
        <w:pStyle w:val="NoSpacing"/>
        <w:spacing w:before="120" w:line="480" w:lineRule="auto"/>
        <w:rPr>
          <w:rFonts w:ascii="Times New Roman" w:hAnsi="Times New Roman" w:cs="Times New Roman"/>
          <w:i/>
          <w:iCs/>
          <w:sz w:val="18"/>
          <w:szCs w:val="18"/>
          <w:lang w:val="en-GB"/>
        </w:rPr>
      </w:pPr>
      <w:r w:rsidRPr="009D2EF9">
        <w:rPr>
          <w:rFonts w:ascii="Times New Roman" w:hAnsi="Times New Roman" w:cs="Times New Roman"/>
          <w:i/>
          <w:iCs/>
          <w:sz w:val="18"/>
          <w:szCs w:val="18"/>
          <w:lang w:val="en-GB"/>
        </w:rPr>
        <w:br/>
      </w:r>
    </w:p>
    <w:p w14:paraId="63A30FDA" w14:textId="77777777" w:rsidR="00AB07D0" w:rsidRDefault="00AB07D0" w:rsidP="00072398">
      <w:pPr>
        <w:pStyle w:val="NoSpacing"/>
        <w:spacing w:before="120" w:line="480" w:lineRule="auto"/>
        <w:rPr>
          <w:rFonts w:ascii="Times New Roman" w:hAnsi="Times New Roman" w:cs="Times New Roman"/>
          <w:i/>
          <w:iCs/>
          <w:sz w:val="18"/>
          <w:szCs w:val="18"/>
          <w:lang w:val="en-GB"/>
        </w:rPr>
      </w:pPr>
    </w:p>
    <w:p w14:paraId="5709D8FC" w14:textId="77777777" w:rsidR="00FA41F8" w:rsidRDefault="00FA41F8">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35DB17CD" w14:textId="593A92C2" w:rsidR="00BB158F" w:rsidRPr="003F5158" w:rsidRDefault="000B6418" w:rsidP="00BB158F">
      <w:pPr>
        <w:pStyle w:val="NoSpacing"/>
        <w:spacing w:line="48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T</w:t>
      </w:r>
      <w:r w:rsidR="00BB158F" w:rsidRPr="00D03C38">
        <w:rPr>
          <w:rFonts w:ascii="Times New Roman" w:hAnsi="Times New Roman" w:cs="Times New Roman"/>
          <w:b/>
          <w:bCs/>
          <w:sz w:val="20"/>
          <w:szCs w:val="20"/>
          <w:lang w:val="en-GB"/>
        </w:rPr>
        <w:t>able</w:t>
      </w:r>
      <w:r w:rsidR="00B803A5">
        <w:rPr>
          <w:rFonts w:ascii="Times New Roman" w:hAnsi="Times New Roman" w:cs="Times New Roman"/>
          <w:b/>
          <w:bCs/>
          <w:sz w:val="20"/>
          <w:szCs w:val="20"/>
          <w:lang w:val="en-GB"/>
        </w:rPr>
        <w:t xml:space="preserve"> </w:t>
      </w:r>
      <w:r w:rsidR="00802FD0">
        <w:rPr>
          <w:rFonts w:ascii="Times New Roman" w:hAnsi="Times New Roman" w:cs="Times New Roman"/>
          <w:b/>
          <w:bCs/>
          <w:sz w:val="20"/>
          <w:szCs w:val="20"/>
          <w:lang w:val="en-GB"/>
        </w:rPr>
        <w:t>S</w:t>
      </w:r>
      <w:r w:rsidR="00BB158F">
        <w:rPr>
          <w:rFonts w:ascii="Times New Roman" w:hAnsi="Times New Roman" w:cs="Times New Roman"/>
          <w:b/>
          <w:bCs/>
          <w:sz w:val="20"/>
          <w:szCs w:val="20"/>
          <w:lang w:val="en-GB"/>
        </w:rPr>
        <w:t>2</w:t>
      </w:r>
      <w:r w:rsidR="00BB158F" w:rsidRPr="003F5158">
        <w:rPr>
          <w:rFonts w:ascii="Times New Roman" w:hAnsi="Times New Roman" w:cs="Times New Roman"/>
          <w:b/>
          <w:bCs/>
          <w:sz w:val="20"/>
          <w:szCs w:val="20"/>
          <w:lang w:val="en-GB"/>
        </w:rPr>
        <w:t xml:space="preserve">: </w:t>
      </w:r>
      <w:r w:rsidR="00BB158F" w:rsidRPr="0065485F">
        <w:rPr>
          <w:rFonts w:ascii="Times New Roman" w:hAnsi="Times New Roman" w:cs="Times New Roman"/>
          <w:b/>
          <w:bCs/>
          <w:sz w:val="20"/>
          <w:szCs w:val="20"/>
          <w:lang w:val="en-GB"/>
        </w:rPr>
        <w:t>Demographic and clinical characteristics of the patient sample</w:t>
      </w:r>
      <w:r w:rsidR="00BB158F">
        <w:rPr>
          <w:rFonts w:ascii="Times New Roman" w:hAnsi="Times New Roman" w:cs="Times New Roman"/>
          <w:b/>
          <w:bCs/>
          <w:sz w:val="20"/>
          <w:szCs w:val="20"/>
          <w:lang w:val="en-GB"/>
        </w:rPr>
        <w:t xml:space="preserve"> by histology</w:t>
      </w:r>
    </w:p>
    <w:tbl>
      <w:tblPr>
        <w:tblStyle w:val="ListTable7Colorful"/>
        <w:tblW w:w="9923" w:type="dxa"/>
        <w:tblLayout w:type="fixed"/>
        <w:tblLook w:val="04A0" w:firstRow="1" w:lastRow="0" w:firstColumn="1" w:lastColumn="0" w:noHBand="0" w:noVBand="1"/>
      </w:tblPr>
      <w:tblGrid>
        <w:gridCol w:w="3969"/>
        <w:gridCol w:w="1984"/>
        <w:gridCol w:w="662"/>
        <w:gridCol w:w="1322"/>
        <w:gridCol w:w="1986"/>
      </w:tblGrid>
      <w:tr w:rsidR="00305720" w:rsidRPr="00601474" w14:paraId="73296167" w14:textId="1A3C375F" w:rsidTr="003347E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69" w:type="dxa"/>
            <w:tcBorders>
              <w:top w:val="single" w:sz="4" w:space="0" w:color="auto"/>
              <w:bottom w:val="single" w:sz="4" w:space="0" w:color="auto"/>
            </w:tcBorders>
            <w:shd w:val="clear" w:color="auto" w:fill="auto"/>
            <w:noWrap/>
            <w:hideMark/>
          </w:tcPr>
          <w:p w14:paraId="312CEE83" w14:textId="77777777" w:rsidR="00BB158F" w:rsidRPr="00601474" w:rsidRDefault="00BB158F">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w:t>
            </w:r>
          </w:p>
        </w:tc>
        <w:tc>
          <w:tcPr>
            <w:tcW w:w="1984" w:type="dxa"/>
            <w:tcBorders>
              <w:top w:val="single" w:sz="4" w:space="0" w:color="auto"/>
              <w:bottom w:val="single" w:sz="4" w:space="0" w:color="auto"/>
            </w:tcBorders>
            <w:shd w:val="clear" w:color="auto" w:fill="auto"/>
            <w:noWrap/>
            <w:hideMark/>
          </w:tcPr>
          <w:p w14:paraId="23C6E5AB" w14:textId="685A89B2" w:rsidR="00BB158F" w:rsidRPr="00601474" w:rsidRDefault="00BB158F">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rPr>
            </w:pPr>
            <w:r>
              <w:rPr>
                <w:rFonts w:ascii="Times New Roman" w:eastAsia="Times New Roman" w:hAnsi="Times New Roman" w:cs="Times New Roman"/>
                <w:b/>
                <w:bCs/>
                <w:i w:val="0"/>
                <w:iCs w:val="0"/>
                <w:color w:val="000000"/>
                <w:sz w:val="20"/>
                <w:szCs w:val="20"/>
                <w:lang w:val="en-GB"/>
              </w:rPr>
              <w:t>Endometrioid</w:t>
            </w:r>
          </w:p>
          <w:p w14:paraId="20658EF0" w14:textId="0B4B355E" w:rsidR="00BB158F" w:rsidRPr="00601474" w:rsidRDefault="00BB158F">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n=</w:t>
            </w:r>
            <w:r w:rsidR="00940651">
              <w:rPr>
                <w:rFonts w:ascii="Times New Roman" w:eastAsia="Times New Roman" w:hAnsi="Times New Roman" w:cs="Times New Roman"/>
                <w:b/>
                <w:bCs/>
                <w:i w:val="0"/>
                <w:iCs w:val="0"/>
                <w:color w:val="000000"/>
                <w:sz w:val="20"/>
                <w:szCs w:val="20"/>
                <w:lang w:val="en-GB"/>
              </w:rPr>
              <w:t>2,214</w:t>
            </w:r>
            <w:r w:rsidRPr="00601474">
              <w:rPr>
                <w:rFonts w:ascii="Times New Roman" w:eastAsia="Times New Roman" w:hAnsi="Times New Roman" w:cs="Times New Roman"/>
                <w:b/>
                <w:bCs/>
                <w:i w:val="0"/>
                <w:iCs w:val="0"/>
                <w:color w:val="000000"/>
                <w:sz w:val="20"/>
                <w:szCs w:val="20"/>
                <w:lang w:val="en-GB"/>
              </w:rPr>
              <w:t>)</w:t>
            </w:r>
          </w:p>
        </w:tc>
        <w:tc>
          <w:tcPr>
            <w:tcW w:w="1984" w:type="dxa"/>
            <w:gridSpan w:val="2"/>
            <w:tcBorders>
              <w:top w:val="single" w:sz="4" w:space="0" w:color="auto"/>
              <w:bottom w:val="single" w:sz="4" w:space="0" w:color="auto"/>
            </w:tcBorders>
          </w:tcPr>
          <w:p w14:paraId="77DF8142" w14:textId="77777777" w:rsidR="00BB158F" w:rsidRDefault="009F4648">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rPr>
            </w:pPr>
            <w:r w:rsidRPr="004F0999">
              <w:rPr>
                <w:rFonts w:ascii="Times New Roman" w:eastAsia="Times New Roman" w:hAnsi="Times New Roman" w:cs="Times New Roman"/>
                <w:b/>
                <w:bCs/>
                <w:color w:val="000000"/>
                <w:sz w:val="20"/>
                <w:szCs w:val="20"/>
                <w:lang w:val="en-GB"/>
              </w:rPr>
              <w:t>Non-endometroid</w:t>
            </w:r>
          </w:p>
          <w:p w14:paraId="41EBBCD9" w14:textId="52EC3A77" w:rsidR="005A4D51" w:rsidRPr="00C20843" w:rsidRDefault="005A4D51">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n=</w:t>
            </w:r>
            <w:r>
              <w:rPr>
                <w:rFonts w:ascii="Times New Roman" w:eastAsia="Times New Roman" w:hAnsi="Times New Roman" w:cs="Times New Roman"/>
                <w:b/>
                <w:bCs/>
                <w:i w:val="0"/>
                <w:iCs w:val="0"/>
                <w:color w:val="000000"/>
                <w:sz w:val="20"/>
                <w:szCs w:val="20"/>
                <w:lang w:val="en-GB"/>
              </w:rPr>
              <w:t>3,000</w:t>
            </w:r>
            <w:r w:rsidRPr="00601474">
              <w:rPr>
                <w:rFonts w:ascii="Times New Roman" w:eastAsia="Times New Roman" w:hAnsi="Times New Roman" w:cs="Times New Roman"/>
                <w:b/>
                <w:bCs/>
                <w:i w:val="0"/>
                <w:iCs w:val="0"/>
                <w:color w:val="000000"/>
                <w:sz w:val="20"/>
                <w:szCs w:val="20"/>
                <w:lang w:val="en-GB"/>
              </w:rPr>
              <w:t>)</w:t>
            </w:r>
          </w:p>
        </w:tc>
        <w:tc>
          <w:tcPr>
            <w:tcW w:w="1986" w:type="dxa"/>
            <w:tcBorders>
              <w:top w:val="single" w:sz="4" w:space="0" w:color="auto"/>
              <w:bottom w:val="single" w:sz="4" w:space="0" w:color="auto"/>
            </w:tcBorders>
          </w:tcPr>
          <w:p w14:paraId="30E32F5F" w14:textId="77777777" w:rsidR="00BB158F" w:rsidRDefault="005A4D51">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rPr>
            </w:pPr>
            <w:r w:rsidRPr="004F0999">
              <w:rPr>
                <w:rFonts w:ascii="Times New Roman" w:eastAsia="Times New Roman" w:hAnsi="Times New Roman" w:cs="Times New Roman"/>
                <w:b/>
                <w:bCs/>
                <w:color w:val="000000"/>
                <w:sz w:val="20"/>
                <w:szCs w:val="20"/>
                <w:lang w:val="en-GB"/>
              </w:rPr>
              <w:t>Missing</w:t>
            </w:r>
          </w:p>
          <w:p w14:paraId="1324F388" w14:textId="5BDE34C1" w:rsidR="005A4D51" w:rsidRPr="00C20843" w:rsidRDefault="005A4D51">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n=</w:t>
            </w:r>
            <w:r>
              <w:rPr>
                <w:rFonts w:ascii="Times New Roman" w:eastAsia="Times New Roman" w:hAnsi="Times New Roman" w:cs="Times New Roman"/>
                <w:b/>
                <w:bCs/>
                <w:i w:val="0"/>
                <w:iCs w:val="0"/>
                <w:color w:val="000000"/>
                <w:sz w:val="20"/>
                <w:szCs w:val="20"/>
                <w:lang w:val="en-GB"/>
              </w:rPr>
              <w:t>822</w:t>
            </w:r>
            <w:r w:rsidRPr="00601474">
              <w:rPr>
                <w:rFonts w:ascii="Times New Roman" w:eastAsia="Times New Roman" w:hAnsi="Times New Roman" w:cs="Times New Roman"/>
                <w:b/>
                <w:bCs/>
                <w:i w:val="0"/>
                <w:iCs w:val="0"/>
                <w:color w:val="000000"/>
                <w:sz w:val="20"/>
                <w:szCs w:val="20"/>
                <w:lang w:val="en-GB"/>
              </w:rPr>
              <w:t>)</w:t>
            </w:r>
          </w:p>
        </w:tc>
      </w:tr>
      <w:tr w:rsidR="00133AB1" w:rsidRPr="00601474" w14:paraId="35E61767" w14:textId="0FFE31A9"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right w:val="single" w:sz="4" w:space="0" w:color="FFFFFF" w:themeColor="background1"/>
            </w:tcBorders>
            <w:shd w:val="clear" w:color="auto" w:fill="auto"/>
            <w:noWrap/>
            <w:hideMark/>
          </w:tcPr>
          <w:p w14:paraId="158AB2EB" w14:textId="77777777" w:rsidR="003347E0" w:rsidRPr="00601474" w:rsidRDefault="003347E0" w:rsidP="003347E0">
            <w:pPr>
              <w:pStyle w:val="NoSpacing"/>
              <w:spacing w:line="480" w:lineRule="auto"/>
              <w:jc w:val="left"/>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Age at index</w:t>
            </w:r>
            <w:r w:rsidRPr="00601474">
              <w:rPr>
                <w:rFonts w:ascii="Times New Roman" w:eastAsia="Times New Roman" w:hAnsi="Times New Roman" w:cs="Times New Roman"/>
                <w:b/>
                <w:bCs/>
                <w:i w:val="0"/>
                <w:iCs w:val="0"/>
                <w:color w:val="000000"/>
                <w:sz w:val="20"/>
                <w:szCs w:val="20"/>
                <w:vertAlign w:val="superscript"/>
                <w:lang w:val="en-GB"/>
              </w:rPr>
              <w:t>a</w:t>
            </w:r>
            <w:r w:rsidRPr="00601474">
              <w:rPr>
                <w:rFonts w:ascii="Times New Roman" w:eastAsia="Times New Roman" w:hAnsi="Times New Roman" w:cs="Times New Roman"/>
                <w:b/>
                <w:bCs/>
                <w:i w:val="0"/>
                <w:iCs w:val="0"/>
                <w:color w:val="000000"/>
                <w:sz w:val="20"/>
                <w:szCs w:val="20"/>
                <w:lang w:val="en-GB"/>
              </w:rPr>
              <w:t>, mean (SD) (P</w:t>
            </w:r>
            <w:r w:rsidRPr="00601474">
              <w:rPr>
                <w:rFonts w:ascii="Times New Roman" w:eastAsia="Times New Roman" w:hAnsi="Times New Roman" w:cs="Times New Roman"/>
                <w:b/>
                <w:bCs/>
                <w:i w:val="0"/>
                <w:iCs w:val="0"/>
                <w:color w:val="000000"/>
                <w:sz w:val="20"/>
                <w:szCs w:val="20"/>
                <w:vertAlign w:val="subscript"/>
                <w:lang w:val="en-GB"/>
              </w:rPr>
              <w:t>5</w:t>
            </w:r>
            <w:r w:rsidRPr="00601474">
              <w:rPr>
                <w:rFonts w:ascii="Times New Roman" w:eastAsia="Times New Roman" w:hAnsi="Times New Roman" w:cs="Times New Roman"/>
                <w:b/>
                <w:bCs/>
                <w:i w:val="0"/>
                <w:iCs w:val="0"/>
                <w:color w:val="000000"/>
                <w:sz w:val="20"/>
                <w:szCs w:val="20"/>
                <w:lang w:val="en-GB"/>
              </w:rPr>
              <w:softHyphen/>
              <w:t>–P</w:t>
            </w:r>
            <w:r w:rsidRPr="00601474">
              <w:rPr>
                <w:rFonts w:ascii="Times New Roman" w:eastAsia="Times New Roman" w:hAnsi="Times New Roman" w:cs="Times New Roman"/>
                <w:b/>
                <w:bCs/>
                <w:i w:val="0"/>
                <w:iCs w:val="0"/>
                <w:color w:val="000000"/>
                <w:sz w:val="20"/>
                <w:szCs w:val="20"/>
                <w:vertAlign w:val="subscript"/>
                <w:lang w:val="en-GB"/>
              </w:rPr>
              <w:t>95</w:t>
            </w:r>
            <w:r w:rsidRPr="00601474">
              <w:rPr>
                <w:rFonts w:ascii="Times New Roman" w:eastAsia="Times New Roman" w:hAnsi="Times New Roman" w:cs="Times New Roman"/>
                <w:b/>
                <w:bCs/>
                <w:i w:val="0"/>
                <w:iCs w:val="0"/>
                <w:color w:val="000000"/>
                <w:sz w:val="20"/>
                <w:szCs w:val="20"/>
                <w:lang w:val="en-GB"/>
              </w:rPr>
              <w:t>) years</w:t>
            </w:r>
          </w:p>
        </w:tc>
        <w:tc>
          <w:tcPr>
            <w:tcW w:w="0" w:type="dxa"/>
            <w:tcBorders>
              <w:top w:val="single" w:sz="4" w:space="0" w:color="auto"/>
              <w:left w:val="single" w:sz="4" w:space="0" w:color="FFFFFF" w:themeColor="background1"/>
            </w:tcBorders>
            <w:shd w:val="clear" w:color="auto" w:fill="auto"/>
            <w:noWrap/>
            <w:vAlign w:val="bottom"/>
            <w:hideMark/>
          </w:tcPr>
          <w:p w14:paraId="04FE96A6" w14:textId="13A3668D" w:rsidR="003347E0" w:rsidRPr="00601474" w:rsidRDefault="003347E0" w:rsidP="003347E0">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64.15 (10.93) (47.00 - 82.00)</w:t>
            </w:r>
          </w:p>
        </w:tc>
        <w:tc>
          <w:tcPr>
            <w:tcW w:w="0" w:type="dxa"/>
            <w:gridSpan w:val="2"/>
            <w:tcBorders>
              <w:top w:val="single" w:sz="4" w:space="0" w:color="auto"/>
            </w:tcBorders>
            <w:shd w:val="clear" w:color="auto" w:fill="auto"/>
            <w:vAlign w:val="bottom"/>
          </w:tcPr>
          <w:p w14:paraId="1463D098" w14:textId="738A5713" w:rsidR="003347E0" w:rsidRPr="004C08E7" w:rsidRDefault="003347E0" w:rsidP="003347E0">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69.89 (8.29) (56.00 - 83.00)</w:t>
            </w:r>
          </w:p>
        </w:tc>
        <w:tc>
          <w:tcPr>
            <w:tcW w:w="0" w:type="dxa"/>
            <w:tcBorders>
              <w:top w:val="single" w:sz="4" w:space="0" w:color="auto"/>
            </w:tcBorders>
            <w:shd w:val="clear" w:color="auto" w:fill="auto"/>
            <w:vAlign w:val="bottom"/>
          </w:tcPr>
          <w:p w14:paraId="25C3DA77" w14:textId="1D3B5EC1" w:rsidR="003347E0" w:rsidRPr="004C08E7" w:rsidRDefault="003347E0" w:rsidP="003347E0">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67.55 (10.36) (50.05 - 82.00)</w:t>
            </w:r>
          </w:p>
        </w:tc>
      </w:tr>
      <w:tr w:rsidR="004656C9" w:rsidRPr="00601474" w14:paraId="7D7230B4" w14:textId="478F28CD" w:rsidTr="00C20843">
        <w:tc>
          <w:tcPr>
            <w:cnfStyle w:val="001000000000" w:firstRow="0" w:lastRow="0" w:firstColumn="1" w:lastColumn="0" w:oddVBand="0" w:evenVBand="0" w:oddHBand="0" w:evenHBand="0" w:firstRowFirstColumn="0" w:firstRowLastColumn="0" w:lastRowFirstColumn="0" w:lastRowLastColumn="0"/>
            <w:tcW w:w="3969" w:type="dxa"/>
            <w:tcBorders>
              <w:right w:val="single" w:sz="4" w:space="0" w:color="FFFFFF" w:themeColor="background1"/>
            </w:tcBorders>
            <w:shd w:val="clear" w:color="auto" w:fill="auto"/>
            <w:noWrap/>
          </w:tcPr>
          <w:p w14:paraId="571C8DA1" w14:textId="77777777" w:rsidR="00BB158F" w:rsidRPr="00601474" w:rsidRDefault="00BB158F">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Ethnicity</w:t>
            </w:r>
          </w:p>
        </w:tc>
        <w:tc>
          <w:tcPr>
            <w:tcW w:w="2646" w:type="dxa"/>
            <w:gridSpan w:val="2"/>
            <w:tcBorders>
              <w:left w:val="single" w:sz="4" w:space="0" w:color="FFFFFF" w:themeColor="background1"/>
            </w:tcBorders>
            <w:shd w:val="clear" w:color="auto" w:fill="auto"/>
          </w:tcPr>
          <w:p w14:paraId="6C4EA184" w14:textId="77777777" w:rsidR="00BB158F" w:rsidRPr="00601474" w:rsidRDefault="00BB158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c>
          <w:tcPr>
            <w:tcW w:w="3308" w:type="dxa"/>
            <w:gridSpan w:val="2"/>
            <w:shd w:val="clear" w:color="auto" w:fill="auto"/>
          </w:tcPr>
          <w:p w14:paraId="5A1D093A" w14:textId="77777777" w:rsidR="00BB158F" w:rsidRPr="00601474" w:rsidRDefault="00BB158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r>
      <w:tr w:rsidR="00305720" w:rsidRPr="00601474" w14:paraId="4C51C504" w14:textId="5545D0EE"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20C353B7" w14:textId="77777777" w:rsidR="00CF3B50" w:rsidRPr="00601474" w:rsidRDefault="00CF3B50" w:rsidP="00CF3B50">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White</w:t>
            </w:r>
          </w:p>
        </w:tc>
        <w:tc>
          <w:tcPr>
            <w:tcW w:w="0" w:type="dxa"/>
            <w:tcBorders>
              <w:left w:val="single" w:sz="4" w:space="0" w:color="FFFFFF" w:themeColor="background1"/>
            </w:tcBorders>
            <w:shd w:val="clear" w:color="auto" w:fill="auto"/>
            <w:noWrap/>
            <w:vAlign w:val="bottom"/>
          </w:tcPr>
          <w:p w14:paraId="006F63BC" w14:textId="48F2CABD" w:rsidR="00CF3B50" w:rsidRPr="00601474" w:rsidRDefault="00CF3B50" w:rsidP="00CF3B50">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954 (88.26%)</w:t>
            </w:r>
          </w:p>
        </w:tc>
        <w:tc>
          <w:tcPr>
            <w:tcW w:w="0" w:type="dxa"/>
            <w:gridSpan w:val="2"/>
            <w:shd w:val="clear" w:color="auto" w:fill="auto"/>
            <w:vAlign w:val="bottom"/>
          </w:tcPr>
          <w:p w14:paraId="140E7999" w14:textId="3BE156DA" w:rsidR="00CF3B50" w:rsidRPr="008C4D2C" w:rsidRDefault="00CF3B50" w:rsidP="00CF3B50">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519 (83.97%)</w:t>
            </w:r>
          </w:p>
        </w:tc>
        <w:tc>
          <w:tcPr>
            <w:tcW w:w="0" w:type="dxa"/>
            <w:shd w:val="clear" w:color="auto" w:fill="auto"/>
            <w:vAlign w:val="bottom"/>
          </w:tcPr>
          <w:p w14:paraId="726D29E0" w14:textId="4ECDBE63" w:rsidR="00CF3B50" w:rsidRPr="008C4D2C" w:rsidRDefault="00CF3B50" w:rsidP="00CF3B50">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690 (83.94%)</w:t>
            </w:r>
          </w:p>
        </w:tc>
      </w:tr>
      <w:tr w:rsidR="00C02007" w:rsidRPr="00601474" w14:paraId="04D4A9B4" w14:textId="5781C33E"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77FFFA40" w14:textId="77777777" w:rsidR="00CF3B50" w:rsidRPr="00601474" w:rsidRDefault="00CF3B50" w:rsidP="00CF3B50">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Black</w:t>
            </w:r>
          </w:p>
        </w:tc>
        <w:tc>
          <w:tcPr>
            <w:tcW w:w="0" w:type="dxa"/>
            <w:tcBorders>
              <w:left w:val="single" w:sz="4" w:space="0" w:color="FFFFFF" w:themeColor="background1"/>
            </w:tcBorders>
            <w:shd w:val="clear" w:color="auto" w:fill="auto"/>
            <w:noWrap/>
            <w:vAlign w:val="bottom"/>
          </w:tcPr>
          <w:p w14:paraId="32305FB6" w14:textId="7446F8A1" w:rsidR="00CF3B50" w:rsidRPr="00601474" w:rsidRDefault="00CF3B50" w:rsidP="00CF3B50">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4 (1.54%)</w:t>
            </w:r>
          </w:p>
        </w:tc>
        <w:tc>
          <w:tcPr>
            <w:tcW w:w="0" w:type="dxa"/>
            <w:gridSpan w:val="2"/>
            <w:shd w:val="clear" w:color="auto" w:fill="auto"/>
            <w:vAlign w:val="bottom"/>
          </w:tcPr>
          <w:p w14:paraId="610E0825" w14:textId="0080A635" w:rsidR="00CF3B50" w:rsidRPr="008C4D2C" w:rsidRDefault="00CF3B50" w:rsidP="00CF3B50">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86 (6.20%)</w:t>
            </w:r>
          </w:p>
        </w:tc>
        <w:tc>
          <w:tcPr>
            <w:tcW w:w="0" w:type="dxa"/>
            <w:shd w:val="clear" w:color="auto" w:fill="auto"/>
            <w:vAlign w:val="bottom"/>
          </w:tcPr>
          <w:p w14:paraId="282BFAC4" w14:textId="6274FF2A" w:rsidR="00CF3B50" w:rsidRPr="008C4D2C" w:rsidRDefault="00CF3B50" w:rsidP="00CF3B50">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41 (4.99%)</w:t>
            </w:r>
          </w:p>
        </w:tc>
      </w:tr>
      <w:tr w:rsidR="00305720" w:rsidRPr="00601474" w14:paraId="026704B7" w14:textId="6AAE4ACB"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6D7F1709" w14:textId="77777777" w:rsidR="00CF3B50" w:rsidRPr="00601474" w:rsidRDefault="00CF3B50" w:rsidP="00CF3B50">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Asian</w:t>
            </w:r>
          </w:p>
        </w:tc>
        <w:tc>
          <w:tcPr>
            <w:tcW w:w="0" w:type="dxa"/>
            <w:tcBorders>
              <w:left w:val="single" w:sz="4" w:space="0" w:color="FFFFFF" w:themeColor="background1"/>
            </w:tcBorders>
            <w:shd w:val="clear" w:color="auto" w:fill="auto"/>
            <w:noWrap/>
            <w:vAlign w:val="bottom"/>
          </w:tcPr>
          <w:p w14:paraId="3FA39A66" w14:textId="61BD2E46" w:rsidR="00CF3B50" w:rsidRPr="00601474" w:rsidRDefault="00CF3B50" w:rsidP="00CF3B50">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81 (3.66%)</w:t>
            </w:r>
          </w:p>
        </w:tc>
        <w:tc>
          <w:tcPr>
            <w:tcW w:w="0" w:type="dxa"/>
            <w:gridSpan w:val="2"/>
            <w:shd w:val="clear" w:color="auto" w:fill="auto"/>
            <w:vAlign w:val="bottom"/>
          </w:tcPr>
          <w:p w14:paraId="68334CDC" w14:textId="196CDF21" w:rsidR="00CF3B50" w:rsidRPr="008C4D2C" w:rsidRDefault="00CF3B50" w:rsidP="00CF3B50">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45 (4.83%)</w:t>
            </w:r>
          </w:p>
        </w:tc>
        <w:tc>
          <w:tcPr>
            <w:tcW w:w="0" w:type="dxa"/>
            <w:shd w:val="clear" w:color="auto" w:fill="auto"/>
            <w:vAlign w:val="bottom"/>
          </w:tcPr>
          <w:p w14:paraId="3B7835AC" w14:textId="00B8A6E5" w:rsidR="00CF3B50" w:rsidRPr="008C4D2C" w:rsidRDefault="00CF3B50" w:rsidP="00CF3B50">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7 (4.50%)</w:t>
            </w:r>
          </w:p>
        </w:tc>
      </w:tr>
      <w:tr w:rsidR="00C02007" w:rsidRPr="00601474" w14:paraId="16DEF748" w14:textId="732017A6"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452C82CC" w14:textId="77777777" w:rsidR="00CF3B50" w:rsidRPr="00601474" w:rsidRDefault="00CF3B50" w:rsidP="00CF3B50">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xed</w:t>
            </w:r>
          </w:p>
        </w:tc>
        <w:tc>
          <w:tcPr>
            <w:tcW w:w="0" w:type="dxa"/>
            <w:tcBorders>
              <w:left w:val="single" w:sz="4" w:space="0" w:color="FFFFFF" w:themeColor="background1"/>
            </w:tcBorders>
            <w:shd w:val="clear" w:color="auto" w:fill="auto"/>
            <w:noWrap/>
            <w:vAlign w:val="bottom"/>
          </w:tcPr>
          <w:p w14:paraId="57A2AD4B" w14:textId="31A521F3" w:rsidR="00CF3B50" w:rsidRPr="00601474" w:rsidRDefault="00CF3B50" w:rsidP="00CF3B50">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1 (0.50%)</w:t>
            </w:r>
          </w:p>
        </w:tc>
        <w:tc>
          <w:tcPr>
            <w:tcW w:w="0" w:type="dxa"/>
            <w:gridSpan w:val="2"/>
            <w:shd w:val="clear" w:color="auto" w:fill="auto"/>
            <w:vAlign w:val="bottom"/>
          </w:tcPr>
          <w:p w14:paraId="655E9E9A" w14:textId="4637F521" w:rsidR="00CF3B50" w:rsidRPr="008C4D2C" w:rsidRDefault="00CF3B50" w:rsidP="00CF3B50">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4 (0.80%)</w:t>
            </w:r>
          </w:p>
        </w:tc>
        <w:tc>
          <w:tcPr>
            <w:tcW w:w="0" w:type="dxa"/>
            <w:shd w:val="clear" w:color="auto" w:fill="auto"/>
            <w:vAlign w:val="bottom"/>
          </w:tcPr>
          <w:p w14:paraId="31382388" w14:textId="6BC3DA50" w:rsidR="00CF3B50" w:rsidRPr="008C4D2C" w:rsidRDefault="00CF3B50" w:rsidP="00CF3B50">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9 (1.09%)</w:t>
            </w:r>
          </w:p>
        </w:tc>
      </w:tr>
      <w:tr w:rsidR="00305720" w:rsidRPr="00601474" w14:paraId="1AD92F80" w14:textId="2DCC1E25"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02C14141" w14:textId="77777777" w:rsidR="00CF3B50" w:rsidRPr="00601474" w:rsidRDefault="00CF3B50" w:rsidP="00CF3B50">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Chinese/Other</w:t>
            </w:r>
          </w:p>
        </w:tc>
        <w:tc>
          <w:tcPr>
            <w:tcW w:w="0" w:type="dxa"/>
            <w:tcBorders>
              <w:left w:val="single" w:sz="4" w:space="0" w:color="FFFFFF" w:themeColor="background1"/>
            </w:tcBorders>
            <w:shd w:val="clear" w:color="auto" w:fill="auto"/>
            <w:noWrap/>
            <w:vAlign w:val="bottom"/>
          </w:tcPr>
          <w:p w14:paraId="4AF101A7" w14:textId="27143E0C" w:rsidR="00CF3B50" w:rsidRPr="00601474" w:rsidRDefault="00CF3B50" w:rsidP="00CF3B50">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50 (2.26%)</w:t>
            </w:r>
          </w:p>
        </w:tc>
        <w:tc>
          <w:tcPr>
            <w:tcW w:w="0" w:type="dxa"/>
            <w:gridSpan w:val="2"/>
            <w:shd w:val="clear" w:color="auto" w:fill="auto"/>
            <w:vAlign w:val="bottom"/>
          </w:tcPr>
          <w:p w14:paraId="58328C63" w14:textId="7D6FFFFA" w:rsidR="00CF3B50" w:rsidRPr="008C4D2C" w:rsidRDefault="00CF3B50" w:rsidP="00CF3B50">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49 (1.63%)</w:t>
            </w:r>
          </w:p>
        </w:tc>
        <w:tc>
          <w:tcPr>
            <w:tcW w:w="0" w:type="dxa"/>
            <w:shd w:val="clear" w:color="auto" w:fill="auto"/>
            <w:vAlign w:val="bottom"/>
          </w:tcPr>
          <w:p w14:paraId="0AAD4BF5" w14:textId="4CBC15FA" w:rsidR="00CF3B50" w:rsidRPr="008C4D2C" w:rsidRDefault="00CF3B50" w:rsidP="00CF3B50">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9 (2.31%)</w:t>
            </w:r>
          </w:p>
        </w:tc>
      </w:tr>
      <w:tr w:rsidR="00C02007" w:rsidRPr="00601474" w14:paraId="345165A8" w14:textId="7866C5D4"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19000517" w14:textId="77777777" w:rsidR="00CF3B50" w:rsidRPr="00601474" w:rsidRDefault="00CF3B50" w:rsidP="00CF3B50">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ssing</w:t>
            </w:r>
          </w:p>
        </w:tc>
        <w:tc>
          <w:tcPr>
            <w:tcW w:w="0" w:type="dxa"/>
            <w:tcBorders>
              <w:left w:val="single" w:sz="4" w:space="0" w:color="FFFFFF" w:themeColor="background1"/>
            </w:tcBorders>
            <w:shd w:val="clear" w:color="auto" w:fill="auto"/>
            <w:noWrap/>
            <w:vAlign w:val="bottom"/>
          </w:tcPr>
          <w:p w14:paraId="30CFF0B0" w14:textId="4E9D12DF" w:rsidR="00CF3B50" w:rsidRPr="00601474" w:rsidRDefault="00CF3B50" w:rsidP="00CF3B50">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84 (3.79%)</w:t>
            </w:r>
          </w:p>
        </w:tc>
        <w:tc>
          <w:tcPr>
            <w:tcW w:w="0" w:type="dxa"/>
            <w:gridSpan w:val="2"/>
            <w:shd w:val="clear" w:color="auto" w:fill="auto"/>
            <w:vAlign w:val="bottom"/>
          </w:tcPr>
          <w:p w14:paraId="73E4973F" w14:textId="17A99FD3" w:rsidR="00CF3B50" w:rsidRPr="008C4D2C" w:rsidRDefault="00CF3B50" w:rsidP="00CF3B50">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77 (2.57%)</w:t>
            </w:r>
          </w:p>
        </w:tc>
        <w:tc>
          <w:tcPr>
            <w:tcW w:w="0" w:type="dxa"/>
            <w:shd w:val="clear" w:color="auto" w:fill="auto"/>
            <w:vAlign w:val="bottom"/>
          </w:tcPr>
          <w:p w14:paraId="19C04ECD" w14:textId="61651919" w:rsidR="00CF3B50" w:rsidRPr="008C4D2C" w:rsidRDefault="00CF3B50" w:rsidP="00CF3B50">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6 (3.16%)</w:t>
            </w:r>
          </w:p>
        </w:tc>
      </w:tr>
      <w:tr w:rsidR="004656C9" w:rsidRPr="00601474" w14:paraId="2230C523" w14:textId="03EFA6A0"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right w:val="single" w:sz="4" w:space="0" w:color="FFFFFF" w:themeColor="background1"/>
            </w:tcBorders>
            <w:shd w:val="clear" w:color="auto" w:fill="auto"/>
            <w:noWrap/>
            <w:hideMark/>
          </w:tcPr>
          <w:p w14:paraId="31B5B014" w14:textId="77777777" w:rsidR="00BB158F" w:rsidRPr="00601474" w:rsidRDefault="00BB158F">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Geographic area</w:t>
            </w:r>
          </w:p>
        </w:tc>
        <w:tc>
          <w:tcPr>
            <w:tcW w:w="2646" w:type="dxa"/>
            <w:gridSpan w:val="2"/>
            <w:tcBorders>
              <w:left w:val="single" w:sz="4" w:space="0" w:color="FFFFFF" w:themeColor="background1"/>
            </w:tcBorders>
            <w:shd w:val="clear" w:color="auto" w:fill="auto"/>
          </w:tcPr>
          <w:p w14:paraId="46AC04E4" w14:textId="77777777" w:rsidR="00BB158F" w:rsidRPr="00601474" w:rsidRDefault="00BB158F">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c>
          <w:tcPr>
            <w:tcW w:w="3308" w:type="dxa"/>
            <w:gridSpan w:val="2"/>
            <w:shd w:val="clear" w:color="auto" w:fill="auto"/>
          </w:tcPr>
          <w:p w14:paraId="1BD7FC5A" w14:textId="77777777" w:rsidR="00BB158F" w:rsidRPr="00601474" w:rsidRDefault="00BB158F">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r>
      <w:tr w:rsidR="00C02007" w:rsidRPr="00601474" w14:paraId="74B2A661" w14:textId="56DE97A2"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hideMark/>
          </w:tcPr>
          <w:p w14:paraId="44078956" w14:textId="77777777" w:rsidR="00067817" w:rsidRPr="00601474" w:rsidRDefault="00067817" w:rsidP="0006781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East Midlands</w:t>
            </w:r>
          </w:p>
        </w:tc>
        <w:tc>
          <w:tcPr>
            <w:tcW w:w="0" w:type="dxa"/>
            <w:tcBorders>
              <w:left w:val="single" w:sz="4" w:space="0" w:color="FFFFFF" w:themeColor="background1"/>
            </w:tcBorders>
            <w:shd w:val="clear" w:color="auto" w:fill="auto"/>
            <w:noWrap/>
            <w:vAlign w:val="bottom"/>
            <w:hideMark/>
          </w:tcPr>
          <w:p w14:paraId="702C75DE" w14:textId="7AE9DDE8" w:rsidR="00067817" w:rsidRPr="00601474" w:rsidRDefault="00067817" w:rsidP="0006781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91 (8.63%)</w:t>
            </w:r>
          </w:p>
        </w:tc>
        <w:tc>
          <w:tcPr>
            <w:tcW w:w="0" w:type="dxa"/>
            <w:gridSpan w:val="2"/>
            <w:shd w:val="clear" w:color="auto" w:fill="auto"/>
            <w:vAlign w:val="bottom"/>
          </w:tcPr>
          <w:p w14:paraId="4BBBBE4B" w14:textId="26CBE3C6" w:rsidR="00067817" w:rsidRPr="008C4D2C" w:rsidRDefault="00067817" w:rsidP="0006781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92 (9.73%)</w:t>
            </w:r>
          </w:p>
        </w:tc>
        <w:tc>
          <w:tcPr>
            <w:tcW w:w="0" w:type="dxa"/>
            <w:shd w:val="clear" w:color="auto" w:fill="auto"/>
            <w:vAlign w:val="bottom"/>
          </w:tcPr>
          <w:p w14:paraId="346C171E" w14:textId="76EDF247" w:rsidR="00067817" w:rsidRPr="008C4D2C" w:rsidRDefault="00067817" w:rsidP="0006781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80 (9.73%)</w:t>
            </w:r>
          </w:p>
        </w:tc>
      </w:tr>
      <w:tr w:rsidR="00305720" w:rsidRPr="00601474" w14:paraId="18011D76" w14:textId="55155B7D"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04A5C443" w14:textId="77777777" w:rsidR="00067817" w:rsidRPr="00601474" w:rsidRDefault="00067817" w:rsidP="0006781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East of England</w:t>
            </w:r>
          </w:p>
        </w:tc>
        <w:tc>
          <w:tcPr>
            <w:tcW w:w="0" w:type="dxa"/>
            <w:tcBorders>
              <w:left w:val="single" w:sz="4" w:space="0" w:color="FFFFFF" w:themeColor="background1"/>
            </w:tcBorders>
            <w:shd w:val="clear" w:color="auto" w:fill="auto"/>
            <w:noWrap/>
            <w:vAlign w:val="bottom"/>
          </w:tcPr>
          <w:p w14:paraId="6666FCE7" w14:textId="78F318DF" w:rsidR="00067817" w:rsidRPr="00601474" w:rsidRDefault="00067817" w:rsidP="0006781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77 (12.51%)</w:t>
            </w:r>
          </w:p>
        </w:tc>
        <w:tc>
          <w:tcPr>
            <w:tcW w:w="0" w:type="dxa"/>
            <w:gridSpan w:val="2"/>
            <w:shd w:val="clear" w:color="auto" w:fill="auto"/>
            <w:vAlign w:val="bottom"/>
          </w:tcPr>
          <w:p w14:paraId="17C127C3" w14:textId="5AF5F6CD" w:rsidR="00067817" w:rsidRPr="008C4D2C" w:rsidRDefault="00067817" w:rsidP="0006781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435 (14.50%)</w:t>
            </w:r>
          </w:p>
        </w:tc>
        <w:tc>
          <w:tcPr>
            <w:tcW w:w="0" w:type="dxa"/>
            <w:shd w:val="clear" w:color="auto" w:fill="auto"/>
            <w:vAlign w:val="bottom"/>
          </w:tcPr>
          <w:p w14:paraId="2F63AE97" w14:textId="2909FAA7" w:rsidR="00067817" w:rsidRPr="008C4D2C" w:rsidRDefault="00067817" w:rsidP="0006781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88 (10.71%)</w:t>
            </w:r>
          </w:p>
        </w:tc>
      </w:tr>
      <w:tr w:rsidR="00C02007" w:rsidRPr="00601474" w14:paraId="354753F0" w14:textId="4354ACD5"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7DD3EEC9" w14:textId="77777777" w:rsidR="00067817" w:rsidRPr="00601474" w:rsidRDefault="00067817" w:rsidP="0006781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London</w:t>
            </w:r>
          </w:p>
        </w:tc>
        <w:tc>
          <w:tcPr>
            <w:tcW w:w="0" w:type="dxa"/>
            <w:tcBorders>
              <w:left w:val="single" w:sz="4" w:space="0" w:color="FFFFFF" w:themeColor="background1"/>
            </w:tcBorders>
            <w:shd w:val="clear" w:color="auto" w:fill="auto"/>
            <w:noWrap/>
            <w:vAlign w:val="bottom"/>
          </w:tcPr>
          <w:p w14:paraId="467C9AB1" w14:textId="210E0C23" w:rsidR="00067817" w:rsidRPr="00601474" w:rsidRDefault="00067817" w:rsidP="0006781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91 (13.14%)</w:t>
            </w:r>
          </w:p>
        </w:tc>
        <w:tc>
          <w:tcPr>
            <w:tcW w:w="0" w:type="dxa"/>
            <w:gridSpan w:val="2"/>
            <w:shd w:val="clear" w:color="auto" w:fill="auto"/>
            <w:vAlign w:val="bottom"/>
          </w:tcPr>
          <w:p w14:paraId="643413B8" w14:textId="0030A939" w:rsidR="00067817" w:rsidRPr="008C4D2C" w:rsidRDefault="00067817" w:rsidP="0006781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511 (17.03%)</w:t>
            </w:r>
          </w:p>
        </w:tc>
        <w:tc>
          <w:tcPr>
            <w:tcW w:w="0" w:type="dxa"/>
            <w:shd w:val="clear" w:color="auto" w:fill="auto"/>
            <w:vAlign w:val="bottom"/>
          </w:tcPr>
          <w:p w14:paraId="22773FDF" w14:textId="65D8A8CD" w:rsidR="00067817" w:rsidRPr="008C4D2C" w:rsidRDefault="00067817" w:rsidP="0006781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40 (17.03%)</w:t>
            </w:r>
          </w:p>
        </w:tc>
      </w:tr>
      <w:tr w:rsidR="00305720" w:rsidRPr="00601474" w14:paraId="4B917B2B" w14:textId="533F9E0B"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0C6BFDA6" w14:textId="77777777" w:rsidR="00067817" w:rsidRPr="00601474" w:rsidRDefault="00067817" w:rsidP="0006781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North East</w:t>
            </w:r>
          </w:p>
        </w:tc>
        <w:tc>
          <w:tcPr>
            <w:tcW w:w="0" w:type="dxa"/>
            <w:tcBorders>
              <w:left w:val="single" w:sz="4" w:space="0" w:color="FFFFFF" w:themeColor="background1"/>
            </w:tcBorders>
            <w:shd w:val="clear" w:color="auto" w:fill="auto"/>
            <w:noWrap/>
            <w:vAlign w:val="bottom"/>
          </w:tcPr>
          <w:p w14:paraId="25EE8C84" w14:textId="32F46E90" w:rsidR="00067817" w:rsidRPr="00601474" w:rsidRDefault="00067817" w:rsidP="0006781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07 (4.83%)</w:t>
            </w:r>
          </w:p>
        </w:tc>
        <w:tc>
          <w:tcPr>
            <w:tcW w:w="0" w:type="dxa"/>
            <w:gridSpan w:val="2"/>
            <w:shd w:val="clear" w:color="auto" w:fill="auto"/>
            <w:vAlign w:val="bottom"/>
          </w:tcPr>
          <w:p w14:paraId="2AD639BE" w14:textId="402589E5" w:rsidR="00067817" w:rsidRPr="008C4D2C" w:rsidRDefault="00067817" w:rsidP="0006781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56 (5.20%)</w:t>
            </w:r>
          </w:p>
        </w:tc>
        <w:tc>
          <w:tcPr>
            <w:tcW w:w="0" w:type="dxa"/>
            <w:shd w:val="clear" w:color="auto" w:fill="auto"/>
            <w:vAlign w:val="bottom"/>
          </w:tcPr>
          <w:p w14:paraId="4A9EF0ED" w14:textId="7B27F4BF" w:rsidR="00067817" w:rsidRPr="008C4D2C" w:rsidRDefault="00067817" w:rsidP="0006781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8 (4.62%)</w:t>
            </w:r>
          </w:p>
        </w:tc>
      </w:tr>
      <w:tr w:rsidR="00C02007" w:rsidRPr="00601474" w14:paraId="392D5178" w14:textId="4E5746CA"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272F0AF2" w14:textId="77777777" w:rsidR="00067817" w:rsidRPr="00601474" w:rsidRDefault="00067817" w:rsidP="0006781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North West</w:t>
            </w:r>
          </w:p>
        </w:tc>
        <w:tc>
          <w:tcPr>
            <w:tcW w:w="0" w:type="dxa"/>
            <w:tcBorders>
              <w:left w:val="single" w:sz="4" w:space="0" w:color="FFFFFF" w:themeColor="background1"/>
            </w:tcBorders>
            <w:shd w:val="clear" w:color="auto" w:fill="auto"/>
            <w:noWrap/>
            <w:vAlign w:val="bottom"/>
          </w:tcPr>
          <w:p w14:paraId="52C3B616" w14:textId="6642479A" w:rsidR="00067817" w:rsidRPr="00601474" w:rsidRDefault="00067817" w:rsidP="0006781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29 (14.86%)</w:t>
            </w:r>
          </w:p>
        </w:tc>
        <w:tc>
          <w:tcPr>
            <w:tcW w:w="0" w:type="dxa"/>
            <w:gridSpan w:val="2"/>
            <w:shd w:val="clear" w:color="auto" w:fill="auto"/>
            <w:vAlign w:val="bottom"/>
          </w:tcPr>
          <w:p w14:paraId="6A86A827" w14:textId="77DDC866" w:rsidR="00067817" w:rsidRPr="008C4D2C" w:rsidRDefault="00067817" w:rsidP="0006781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12 (10.40%)</w:t>
            </w:r>
          </w:p>
        </w:tc>
        <w:tc>
          <w:tcPr>
            <w:tcW w:w="0" w:type="dxa"/>
            <w:shd w:val="clear" w:color="auto" w:fill="auto"/>
            <w:vAlign w:val="bottom"/>
          </w:tcPr>
          <w:p w14:paraId="05438F06" w14:textId="125DE75F" w:rsidR="00067817" w:rsidRPr="008C4D2C" w:rsidRDefault="00067817" w:rsidP="0006781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12 (13.63%)</w:t>
            </w:r>
          </w:p>
        </w:tc>
      </w:tr>
      <w:tr w:rsidR="00305720" w:rsidRPr="00601474" w14:paraId="0DDDFBAB" w14:textId="17F60A95"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1A9B3C84" w14:textId="77777777" w:rsidR="00067817" w:rsidRPr="00601474" w:rsidRDefault="00067817" w:rsidP="0006781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South East</w:t>
            </w:r>
          </w:p>
        </w:tc>
        <w:tc>
          <w:tcPr>
            <w:tcW w:w="0" w:type="dxa"/>
            <w:tcBorders>
              <w:left w:val="single" w:sz="4" w:space="0" w:color="FFFFFF" w:themeColor="background1"/>
            </w:tcBorders>
            <w:shd w:val="clear" w:color="auto" w:fill="auto"/>
            <w:noWrap/>
            <w:vAlign w:val="bottom"/>
          </w:tcPr>
          <w:p w14:paraId="506D5836" w14:textId="17C1CF1E" w:rsidR="00067817" w:rsidRPr="00601474" w:rsidRDefault="00067817" w:rsidP="0006781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56 (16.08%)</w:t>
            </w:r>
          </w:p>
        </w:tc>
        <w:tc>
          <w:tcPr>
            <w:tcW w:w="0" w:type="dxa"/>
            <w:gridSpan w:val="2"/>
            <w:shd w:val="clear" w:color="auto" w:fill="auto"/>
            <w:vAlign w:val="bottom"/>
          </w:tcPr>
          <w:p w14:paraId="1949B830" w14:textId="42D19104" w:rsidR="00067817" w:rsidRPr="008C4D2C" w:rsidRDefault="00067817" w:rsidP="0006781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437 (14.57%)</w:t>
            </w:r>
          </w:p>
        </w:tc>
        <w:tc>
          <w:tcPr>
            <w:tcW w:w="0" w:type="dxa"/>
            <w:shd w:val="clear" w:color="auto" w:fill="auto"/>
            <w:vAlign w:val="bottom"/>
          </w:tcPr>
          <w:p w14:paraId="5500BA17" w14:textId="7CB51713" w:rsidR="00067817" w:rsidRPr="008C4D2C" w:rsidRDefault="00067817" w:rsidP="0006781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32 (16.06%)</w:t>
            </w:r>
          </w:p>
        </w:tc>
      </w:tr>
      <w:tr w:rsidR="00C02007" w:rsidRPr="00601474" w14:paraId="02C55429" w14:textId="6807903C"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180C7FC1" w14:textId="77777777" w:rsidR="00067817" w:rsidRPr="00601474" w:rsidRDefault="00067817" w:rsidP="0006781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South West</w:t>
            </w:r>
          </w:p>
        </w:tc>
        <w:tc>
          <w:tcPr>
            <w:tcW w:w="0" w:type="dxa"/>
            <w:tcBorders>
              <w:left w:val="single" w:sz="4" w:space="0" w:color="FFFFFF" w:themeColor="background1"/>
            </w:tcBorders>
            <w:shd w:val="clear" w:color="auto" w:fill="auto"/>
            <w:noWrap/>
            <w:vAlign w:val="bottom"/>
          </w:tcPr>
          <w:p w14:paraId="328DBE2B" w14:textId="01336228" w:rsidR="00067817" w:rsidRPr="00601474" w:rsidRDefault="00067817" w:rsidP="0006781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64 (11.92%)</w:t>
            </w:r>
          </w:p>
        </w:tc>
        <w:tc>
          <w:tcPr>
            <w:tcW w:w="0" w:type="dxa"/>
            <w:gridSpan w:val="2"/>
            <w:shd w:val="clear" w:color="auto" w:fill="auto"/>
            <w:vAlign w:val="bottom"/>
          </w:tcPr>
          <w:p w14:paraId="6E062DA5" w14:textId="531ACBFF" w:rsidR="00067817" w:rsidRPr="008C4D2C" w:rsidRDefault="00067817" w:rsidP="0006781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50 (11.67%)</w:t>
            </w:r>
          </w:p>
        </w:tc>
        <w:tc>
          <w:tcPr>
            <w:tcW w:w="0" w:type="dxa"/>
            <w:shd w:val="clear" w:color="auto" w:fill="auto"/>
            <w:vAlign w:val="bottom"/>
          </w:tcPr>
          <w:p w14:paraId="0535386C" w14:textId="4610C86F" w:rsidR="00067817" w:rsidRPr="008C4D2C" w:rsidRDefault="00067817" w:rsidP="0006781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75 (9.12%)</w:t>
            </w:r>
          </w:p>
        </w:tc>
      </w:tr>
      <w:tr w:rsidR="00305720" w:rsidRPr="00601474" w14:paraId="2EA96135" w14:textId="294D8735"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673A68E2" w14:textId="77777777" w:rsidR="00067817" w:rsidRPr="00601474" w:rsidRDefault="00067817" w:rsidP="0006781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West Midlands</w:t>
            </w:r>
          </w:p>
        </w:tc>
        <w:tc>
          <w:tcPr>
            <w:tcW w:w="0" w:type="dxa"/>
            <w:tcBorders>
              <w:left w:val="single" w:sz="4" w:space="0" w:color="FFFFFF" w:themeColor="background1"/>
            </w:tcBorders>
            <w:shd w:val="clear" w:color="auto" w:fill="auto"/>
            <w:noWrap/>
            <w:vAlign w:val="bottom"/>
          </w:tcPr>
          <w:p w14:paraId="46D68497" w14:textId="2B494B1C" w:rsidR="00067817" w:rsidRPr="00601474" w:rsidRDefault="00067817" w:rsidP="0006781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55 (11.52%)</w:t>
            </w:r>
          </w:p>
        </w:tc>
        <w:tc>
          <w:tcPr>
            <w:tcW w:w="0" w:type="dxa"/>
            <w:gridSpan w:val="2"/>
            <w:shd w:val="clear" w:color="auto" w:fill="auto"/>
            <w:vAlign w:val="bottom"/>
          </w:tcPr>
          <w:p w14:paraId="220DF761" w14:textId="5A2125EC" w:rsidR="00067817" w:rsidRPr="008C4D2C" w:rsidRDefault="00067817" w:rsidP="0006781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32 (11.07%)</w:t>
            </w:r>
          </w:p>
        </w:tc>
        <w:tc>
          <w:tcPr>
            <w:tcW w:w="0" w:type="dxa"/>
            <w:shd w:val="clear" w:color="auto" w:fill="auto"/>
            <w:vAlign w:val="bottom"/>
          </w:tcPr>
          <w:p w14:paraId="1E48B26E" w14:textId="44B8B2C4" w:rsidR="00067817" w:rsidRPr="008C4D2C" w:rsidRDefault="00067817" w:rsidP="0006781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02 (12.41%)</w:t>
            </w:r>
          </w:p>
        </w:tc>
      </w:tr>
      <w:tr w:rsidR="00C02007" w:rsidRPr="00601474" w14:paraId="61051094" w14:textId="48BF098D"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33030B9E" w14:textId="77777777" w:rsidR="00067817" w:rsidRPr="00601474" w:rsidRDefault="00067817" w:rsidP="0006781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Yorkshire and The Humber</w:t>
            </w:r>
          </w:p>
        </w:tc>
        <w:tc>
          <w:tcPr>
            <w:tcW w:w="0" w:type="dxa"/>
            <w:tcBorders>
              <w:left w:val="single" w:sz="4" w:space="0" w:color="FFFFFF" w:themeColor="background1"/>
            </w:tcBorders>
            <w:shd w:val="clear" w:color="auto" w:fill="auto"/>
            <w:noWrap/>
            <w:vAlign w:val="bottom"/>
          </w:tcPr>
          <w:p w14:paraId="16E16C51" w14:textId="35D33BF4" w:rsidR="00067817" w:rsidRPr="00601474" w:rsidRDefault="00067817" w:rsidP="0006781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44 (6.50%)</w:t>
            </w:r>
          </w:p>
        </w:tc>
        <w:tc>
          <w:tcPr>
            <w:tcW w:w="0" w:type="dxa"/>
            <w:gridSpan w:val="2"/>
            <w:shd w:val="clear" w:color="auto" w:fill="auto"/>
            <w:vAlign w:val="bottom"/>
          </w:tcPr>
          <w:p w14:paraId="0E2A2909" w14:textId="072EFA20" w:rsidR="00067817" w:rsidRPr="008C4D2C" w:rsidRDefault="00067817" w:rsidP="0006781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75 (5.83%)</w:t>
            </w:r>
          </w:p>
        </w:tc>
        <w:tc>
          <w:tcPr>
            <w:tcW w:w="0" w:type="dxa"/>
            <w:shd w:val="clear" w:color="auto" w:fill="auto"/>
            <w:vAlign w:val="bottom"/>
          </w:tcPr>
          <w:p w14:paraId="63DE4CA6" w14:textId="303E5DC4" w:rsidR="00067817" w:rsidRPr="008C4D2C" w:rsidRDefault="00067817" w:rsidP="0006781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55 (6.69%)</w:t>
            </w:r>
          </w:p>
        </w:tc>
      </w:tr>
      <w:tr w:rsidR="00305720" w:rsidRPr="00601474" w14:paraId="34325BD4" w14:textId="22D59DFB"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1A59DD9A" w14:textId="77777777" w:rsidR="00067817" w:rsidRPr="00601474" w:rsidRDefault="00067817" w:rsidP="0006781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ssing</w:t>
            </w:r>
          </w:p>
        </w:tc>
        <w:tc>
          <w:tcPr>
            <w:tcW w:w="0" w:type="dxa"/>
            <w:tcBorders>
              <w:left w:val="single" w:sz="4" w:space="0" w:color="FFFFFF" w:themeColor="background1"/>
            </w:tcBorders>
            <w:shd w:val="clear" w:color="auto" w:fill="auto"/>
            <w:noWrap/>
            <w:vAlign w:val="bottom"/>
          </w:tcPr>
          <w:p w14:paraId="04971CA3" w14:textId="03AFC943" w:rsidR="00067817" w:rsidRPr="00601474" w:rsidRDefault="00067817" w:rsidP="0006781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0 (0.00%)</w:t>
            </w:r>
          </w:p>
        </w:tc>
        <w:tc>
          <w:tcPr>
            <w:tcW w:w="0" w:type="dxa"/>
            <w:gridSpan w:val="2"/>
            <w:shd w:val="clear" w:color="auto" w:fill="auto"/>
            <w:vAlign w:val="bottom"/>
          </w:tcPr>
          <w:p w14:paraId="1C947596" w14:textId="34901360" w:rsidR="00067817" w:rsidRPr="008C4D2C" w:rsidRDefault="00067817" w:rsidP="0006781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0 (0.00%)</w:t>
            </w:r>
          </w:p>
        </w:tc>
        <w:tc>
          <w:tcPr>
            <w:tcW w:w="0" w:type="dxa"/>
            <w:shd w:val="clear" w:color="auto" w:fill="auto"/>
            <w:vAlign w:val="bottom"/>
          </w:tcPr>
          <w:p w14:paraId="781A61C0" w14:textId="1644284A" w:rsidR="00067817" w:rsidRPr="008C4D2C" w:rsidRDefault="00067817" w:rsidP="0006781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0 (0.00%)</w:t>
            </w:r>
          </w:p>
        </w:tc>
      </w:tr>
      <w:tr w:rsidR="004656C9" w:rsidRPr="00601474" w14:paraId="248FFEC3" w14:textId="7B3F998A" w:rsidTr="00C20843">
        <w:tc>
          <w:tcPr>
            <w:cnfStyle w:val="001000000000" w:firstRow="0" w:lastRow="0" w:firstColumn="1" w:lastColumn="0" w:oddVBand="0" w:evenVBand="0" w:oddHBand="0" w:evenHBand="0" w:firstRowFirstColumn="0" w:firstRowLastColumn="0" w:lastRowFirstColumn="0" w:lastRowLastColumn="0"/>
            <w:tcW w:w="3969" w:type="dxa"/>
            <w:tcBorders>
              <w:right w:val="single" w:sz="4" w:space="0" w:color="FFFFFF" w:themeColor="background1"/>
            </w:tcBorders>
            <w:shd w:val="clear" w:color="auto" w:fill="auto"/>
            <w:noWrap/>
          </w:tcPr>
          <w:p w14:paraId="0AF999DA" w14:textId="77777777" w:rsidR="00BB158F" w:rsidRPr="00601474" w:rsidRDefault="00BB158F">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Year of diagnosis</w:t>
            </w:r>
          </w:p>
        </w:tc>
        <w:tc>
          <w:tcPr>
            <w:tcW w:w="2646" w:type="dxa"/>
            <w:gridSpan w:val="2"/>
            <w:tcBorders>
              <w:left w:val="single" w:sz="4" w:space="0" w:color="FFFFFF" w:themeColor="background1"/>
            </w:tcBorders>
            <w:shd w:val="clear" w:color="auto" w:fill="auto"/>
          </w:tcPr>
          <w:p w14:paraId="745354A2" w14:textId="77777777" w:rsidR="00BB158F" w:rsidRPr="00601474" w:rsidRDefault="00BB158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c>
          <w:tcPr>
            <w:tcW w:w="3308" w:type="dxa"/>
            <w:gridSpan w:val="2"/>
            <w:shd w:val="clear" w:color="auto" w:fill="auto"/>
          </w:tcPr>
          <w:p w14:paraId="51F2304D" w14:textId="77777777" w:rsidR="00BB158F" w:rsidRPr="00601474" w:rsidRDefault="00BB158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r>
      <w:tr w:rsidR="003347E0" w:rsidRPr="00601474" w14:paraId="523DBBF8" w14:textId="64F492AA"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432D4C04" w14:textId="77777777" w:rsidR="00AC38D3" w:rsidRPr="00601474" w:rsidRDefault="00AC38D3" w:rsidP="00AC38D3">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2</w:t>
            </w:r>
          </w:p>
        </w:tc>
        <w:tc>
          <w:tcPr>
            <w:tcW w:w="0" w:type="dxa"/>
            <w:tcBorders>
              <w:left w:val="single" w:sz="4" w:space="0" w:color="FFFFFF" w:themeColor="background1"/>
            </w:tcBorders>
            <w:shd w:val="clear" w:color="auto" w:fill="auto"/>
            <w:noWrap/>
            <w:vAlign w:val="bottom"/>
          </w:tcPr>
          <w:p w14:paraId="3BCA12BD" w14:textId="09C8C165" w:rsidR="00AC38D3" w:rsidRPr="00601474" w:rsidRDefault="00AC38D3" w:rsidP="00AC38D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02 (4.61%)</w:t>
            </w:r>
          </w:p>
        </w:tc>
        <w:tc>
          <w:tcPr>
            <w:tcW w:w="0" w:type="dxa"/>
            <w:gridSpan w:val="2"/>
            <w:shd w:val="clear" w:color="auto" w:fill="auto"/>
            <w:vAlign w:val="bottom"/>
          </w:tcPr>
          <w:p w14:paraId="00A7C243" w14:textId="0510A5D4" w:rsidR="00AC38D3" w:rsidRPr="008C4D2C" w:rsidRDefault="00AC38D3" w:rsidP="00AC38D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44 (4.80%)</w:t>
            </w:r>
          </w:p>
        </w:tc>
        <w:tc>
          <w:tcPr>
            <w:tcW w:w="0" w:type="dxa"/>
            <w:shd w:val="clear" w:color="auto" w:fill="auto"/>
            <w:vAlign w:val="bottom"/>
          </w:tcPr>
          <w:p w14:paraId="15AB8264" w14:textId="6AB65E8D" w:rsidR="00AC38D3" w:rsidRPr="008C4D2C" w:rsidRDefault="00AC38D3" w:rsidP="00AC38D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9 (4.74%)</w:t>
            </w:r>
          </w:p>
        </w:tc>
      </w:tr>
      <w:tr w:rsidR="00C02007" w:rsidRPr="00601474" w14:paraId="0438AAE8" w14:textId="481E6B26"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2560F4BC" w14:textId="77777777" w:rsidR="00AC38D3" w:rsidRPr="00601474" w:rsidRDefault="00AC38D3" w:rsidP="00AC38D3">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3</w:t>
            </w:r>
          </w:p>
        </w:tc>
        <w:tc>
          <w:tcPr>
            <w:tcW w:w="0" w:type="dxa"/>
            <w:tcBorders>
              <w:left w:val="single" w:sz="4" w:space="0" w:color="FFFFFF" w:themeColor="background1"/>
            </w:tcBorders>
            <w:shd w:val="clear" w:color="auto" w:fill="auto"/>
            <w:noWrap/>
            <w:vAlign w:val="bottom"/>
          </w:tcPr>
          <w:p w14:paraId="13998965" w14:textId="75B0000D" w:rsidR="00AC38D3" w:rsidRPr="00601474" w:rsidRDefault="00AC38D3" w:rsidP="00AC38D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61 (7.27%)</w:t>
            </w:r>
          </w:p>
        </w:tc>
        <w:tc>
          <w:tcPr>
            <w:tcW w:w="0" w:type="dxa"/>
            <w:gridSpan w:val="2"/>
            <w:shd w:val="clear" w:color="auto" w:fill="auto"/>
            <w:vAlign w:val="bottom"/>
          </w:tcPr>
          <w:p w14:paraId="167E4DD9" w14:textId="677BFD88" w:rsidR="00AC38D3" w:rsidRPr="008C4D2C" w:rsidRDefault="00AC38D3" w:rsidP="00AC38D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86 (6.20%)</w:t>
            </w:r>
          </w:p>
        </w:tc>
        <w:tc>
          <w:tcPr>
            <w:tcW w:w="0" w:type="dxa"/>
            <w:shd w:val="clear" w:color="auto" w:fill="auto"/>
            <w:vAlign w:val="bottom"/>
          </w:tcPr>
          <w:p w14:paraId="520159C9" w14:textId="1ABA2C91" w:rsidR="00AC38D3" w:rsidRPr="008C4D2C" w:rsidRDefault="00AC38D3" w:rsidP="00AC38D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6 (4.38%)</w:t>
            </w:r>
          </w:p>
        </w:tc>
      </w:tr>
      <w:tr w:rsidR="003347E0" w:rsidRPr="00601474" w14:paraId="418CA605" w14:textId="4771BB33"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0D013723" w14:textId="77777777" w:rsidR="00AC38D3" w:rsidRPr="00601474" w:rsidRDefault="00AC38D3" w:rsidP="00AC38D3">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4</w:t>
            </w:r>
          </w:p>
        </w:tc>
        <w:tc>
          <w:tcPr>
            <w:tcW w:w="0" w:type="dxa"/>
            <w:tcBorders>
              <w:left w:val="single" w:sz="4" w:space="0" w:color="FFFFFF" w:themeColor="background1"/>
            </w:tcBorders>
            <w:shd w:val="clear" w:color="auto" w:fill="auto"/>
            <w:noWrap/>
            <w:vAlign w:val="bottom"/>
          </w:tcPr>
          <w:p w14:paraId="02ACFDAE" w14:textId="7BFEF40C" w:rsidR="00AC38D3" w:rsidRPr="00601474" w:rsidRDefault="00AC38D3" w:rsidP="00AC38D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38 (10.75%)</w:t>
            </w:r>
          </w:p>
        </w:tc>
        <w:tc>
          <w:tcPr>
            <w:tcW w:w="0" w:type="dxa"/>
            <w:gridSpan w:val="2"/>
            <w:shd w:val="clear" w:color="auto" w:fill="auto"/>
            <w:vAlign w:val="bottom"/>
          </w:tcPr>
          <w:p w14:paraId="7A0FAF10" w14:textId="0A24EF57" w:rsidR="00AC38D3" w:rsidRPr="008C4D2C" w:rsidRDefault="00AC38D3" w:rsidP="00AC38D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98 (9.93%)</w:t>
            </w:r>
          </w:p>
        </w:tc>
        <w:tc>
          <w:tcPr>
            <w:tcW w:w="0" w:type="dxa"/>
            <w:shd w:val="clear" w:color="auto" w:fill="auto"/>
            <w:vAlign w:val="bottom"/>
          </w:tcPr>
          <w:p w14:paraId="71277861" w14:textId="45FEA117" w:rsidR="00AC38D3" w:rsidRPr="008C4D2C" w:rsidRDefault="00AC38D3" w:rsidP="00AC38D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86 (10.46%)</w:t>
            </w:r>
          </w:p>
        </w:tc>
      </w:tr>
      <w:tr w:rsidR="00C02007" w:rsidRPr="00601474" w14:paraId="6F3C382D" w14:textId="4AB2BC1D"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4BC9F54B" w14:textId="77777777" w:rsidR="00AC38D3" w:rsidRPr="00601474" w:rsidRDefault="00AC38D3" w:rsidP="00AC38D3">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5</w:t>
            </w:r>
          </w:p>
        </w:tc>
        <w:tc>
          <w:tcPr>
            <w:tcW w:w="0" w:type="dxa"/>
            <w:tcBorders>
              <w:left w:val="single" w:sz="4" w:space="0" w:color="FFFFFF" w:themeColor="background1"/>
            </w:tcBorders>
            <w:shd w:val="clear" w:color="auto" w:fill="auto"/>
            <w:noWrap/>
            <w:vAlign w:val="bottom"/>
          </w:tcPr>
          <w:p w14:paraId="1DD4292C" w14:textId="7EE55DFA" w:rsidR="00AC38D3" w:rsidRPr="00601474" w:rsidRDefault="00AC38D3" w:rsidP="00AC38D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49 (11.25%)</w:t>
            </w:r>
          </w:p>
        </w:tc>
        <w:tc>
          <w:tcPr>
            <w:tcW w:w="0" w:type="dxa"/>
            <w:gridSpan w:val="2"/>
            <w:shd w:val="clear" w:color="auto" w:fill="auto"/>
            <w:vAlign w:val="bottom"/>
          </w:tcPr>
          <w:p w14:paraId="59E7E6D1" w14:textId="3EB0920A" w:rsidR="00AC38D3" w:rsidRPr="008C4D2C" w:rsidRDefault="00AC38D3" w:rsidP="00AC38D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17 (10.57%)</w:t>
            </w:r>
          </w:p>
        </w:tc>
        <w:tc>
          <w:tcPr>
            <w:tcW w:w="0" w:type="dxa"/>
            <w:shd w:val="clear" w:color="auto" w:fill="auto"/>
            <w:vAlign w:val="bottom"/>
          </w:tcPr>
          <w:p w14:paraId="45E77F93" w14:textId="16DF5BAF" w:rsidR="00AC38D3" w:rsidRPr="008C4D2C" w:rsidRDefault="00AC38D3" w:rsidP="00AC38D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77 (9.37%)</w:t>
            </w:r>
          </w:p>
        </w:tc>
      </w:tr>
      <w:tr w:rsidR="003347E0" w:rsidRPr="00601474" w14:paraId="552F82BC" w14:textId="6C52B6B8"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74440337" w14:textId="77777777" w:rsidR="00AC38D3" w:rsidRPr="00601474" w:rsidRDefault="00AC38D3" w:rsidP="00AC38D3">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6</w:t>
            </w:r>
          </w:p>
        </w:tc>
        <w:tc>
          <w:tcPr>
            <w:tcW w:w="0" w:type="dxa"/>
            <w:tcBorders>
              <w:left w:val="single" w:sz="4" w:space="0" w:color="FFFFFF" w:themeColor="background1"/>
            </w:tcBorders>
            <w:shd w:val="clear" w:color="auto" w:fill="auto"/>
            <w:noWrap/>
            <w:vAlign w:val="bottom"/>
          </w:tcPr>
          <w:p w14:paraId="703C5255" w14:textId="40533622" w:rsidR="00AC38D3" w:rsidRPr="00601474" w:rsidRDefault="00AC38D3" w:rsidP="00AC38D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28 (10.30%)</w:t>
            </w:r>
          </w:p>
        </w:tc>
        <w:tc>
          <w:tcPr>
            <w:tcW w:w="0" w:type="dxa"/>
            <w:gridSpan w:val="2"/>
            <w:shd w:val="clear" w:color="auto" w:fill="auto"/>
            <w:vAlign w:val="bottom"/>
          </w:tcPr>
          <w:p w14:paraId="57FA08B9" w14:textId="1FFB1FE1" w:rsidR="00AC38D3" w:rsidRPr="008C4D2C" w:rsidRDefault="00AC38D3" w:rsidP="00AC38D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47 (11.57%)</w:t>
            </w:r>
          </w:p>
        </w:tc>
        <w:tc>
          <w:tcPr>
            <w:tcW w:w="0" w:type="dxa"/>
            <w:shd w:val="clear" w:color="auto" w:fill="auto"/>
            <w:vAlign w:val="bottom"/>
          </w:tcPr>
          <w:p w14:paraId="3C3890FA" w14:textId="0002B51D" w:rsidR="00AC38D3" w:rsidRPr="008C4D2C" w:rsidRDefault="00AC38D3" w:rsidP="00AC38D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86 (10.46%)</w:t>
            </w:r>
          </w:p>
        </w:tc>
      </w:tr>
      <w:tr w:rsidR="00C02007" w:rsidRPr="00601474" w14:paraId="22EE8525" w14:textId="352E63F1"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1AB749E1" w14:textId="77777777" w:rsidR="00AC38D3" w:rsidRPr="00601474" w:rsidRDefault="00AC38D3" w:rsidP="00AC38D3">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7</w:t>
            </w:r>
          </w:p>
        </w:tc>
        <w:tc>
          <w:tcPr>
            <w:tcW w:w="0" w:type="dxa"/>
            <w:tcBorders>
              <w:left w:val="single" w:sz="4" w:space="0" w:color="FFFFFF" w:themeColor="background1"/>
            </w:tcBorders>
            <w:shd w:val="clear" w:color="auto" w:fill="auto"/>
            <w:noWrap/>
            <w:vAlign w:val="bottom"/>
          </w:tcPr>
          <w:p w14:paraId="0499FF94" w14:textId="535088FF" w:rsidR="00AC38D3" w:rsidRPr="00601474" w:rsidRDefault="00AC38D3" w:rsidP="00AC38D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36 (10.66%)</w:t>
            </w:r>
          </w:p>
        </w:tc>
        <w:tc>
          <w:tcPr>
            <w:tcW w:w="0" w:type="dxa"/>
            <w:gridSpan w:val="2"/>
            <w:shd w:val="clear" w:color="auto" w:fill="auto"/>
            <w:vAlign w:val="bottom"/>
          </w:tcPr>
          <w:p w14:paraId="2210BFAF" w14:textId="49177B2A" w:rsidR="00AC38D3" w:rsidRPr="008C4D2C" w:rsidRDefault="00AC38D3" w:rsidP="00AC38D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23 (10.77%)</w:t>
            </w:r>
          </w:p>
        </w:tc>
        <w:tc>
          <w:tcPr>
            <w:tcW w:w="0" w:type="dxa"/>
            <w:shd w:val="clear" w:color="auto" w:fill="auto"/>
            <w:vAlign w:val="bottom"/>
          </w:tcPr>
          <w:p w14:paraId="4FBCEBD7" w14:textId="24DCDBAC" w:rsidR="00AC38D3" w:rsidRPr="008C4D2C" w:rsidRDefault="00AC38D3" w:rsidP="00AC38D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85 (10.34%)</w:t>
            </w:r>
          </w:p>
        </w:tc>
      </w:tr>
      <w:tr w:rsidR="003347E0" w:rsidRPr="00601474" w14:paraId="6AD4033E" w14:textId="3B655CA9"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33768EA5" w14:textId="77777777" w:rsidR="00AC38D3" w:rsidRPr="00601474" w:rsidRDefault="00AC38D3" w:rsidP="00AC38D3">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lastRenderedPageBreak/>
              <w:t>2018</w:t>
            </w:r>
          </w:p>
        </w:tc>
        <w:tc>
          <w:tcPr>
            <w:tcW w:w="0" w:type="dxa"/>
            <w:tcBorders>
              <w:left w:val="single" w:sz="4" w:space="0" w:color="FFFFFF" w:themeColor="background1"/>
            </w:tcBorders>
            <w:shd w:val="clear" w:color="auto" w:fill="auto"/>
            <w:noWrap/>
            <w:vAlign w:val="bottom"/>
          </w:tcPr>
          <w:p w14:paraId="664B1E3D" w14:textId="53A485E3" w:rsidR="00AC38D3" w:rsidRPr="00601474" w:rsidRDefault="00AC38D3" w:rsidP="00AC38D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22 (10.03%)</w:t>
            </w:r>
          </w:p>
        </w:tc>
        <w:tc>
          <w:tcPr>
            <w:tcW w:w="0" w:type="dxa"/>
            <w:gridSpan w:val="2"/>
            <w:shd w:val="clear" w:color="auto" w:fill="auto"/>
            <w:vAlign w:val="bottom"/>
          </w:tcPr>
          <w:p w14:paraId="422B0B31" w14:textId="5AC9856F" w:rsidR="00AC38D3" w:rsidRPr="008C4D2C" w:rsidRDefault="00AC38D3" w:rsidP="00AC38D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59 (11.97%)</w:t>
            </w:r>
          </w:p>
        </w:tc>
        <w:tc>
          <w:tcPr>
            <w:tcW w:w="0" w:type="dxa"/>
            <w:shd w:val="clear" w:color="auto" w:fill="auto"/>
            <w:vAlign w:val="bottom"/>
          </w:tcPr>
          <w:p w14:paraId="3AA08FCB" w14:textId="0010DAE1" w:rsidR="00AC38D3" w:rsidRPr="008C4D2C" w:rsidRDefault="00AC38D3" w:rsidP="00AC38D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02 (12.41%)</w:t>
            </w:r>
          </w:p>
        </w:tc>
      </w:tr>
      <w:tr w:rsidR="00C02007" w:rsidRPr="00601474" w14:paraId="41C23406" w14:textId="6FEBA039"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628D4FBE" w14:textId="77777777" w:rsidR="00AC38D3" w:rsidRPr="00601474" w:rsidRDefault="00AC38D3" w:rsidP="00AC38D3">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9</w:t>
            </w:r>
          </w:p>
        </w:tc>
        <w:tc>
          <w:tcPr>
            <w:tcW w:w="0" w:type="dxa"/>
            <w:tcBorders>
              <w:left w:val="single" w:sz="4" w:space="0" w:color="FFFFFF" w:themeColor="background1"/>
            </w:tcBorders>
            <w:shd w:val="clear" w:color="auto" w:fill="auto"/>
            <w:noWrap/>
            <w:vAlign w:val="bottom"/>
          </w:tcPr>
          <w:p w14:paraId="62390D5B" w14:textId="69B13AD7" w:rsidR="00AC38D3" w:rsidRPr="00601474" w:rsidRDefault="00AC38D3" w:rsidP="00AC38D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35 (10.61%)</w:t>
            </w:r>
          </w:p>
        </w:tc>
        <w:tc>
          <w:tcPr>
            <w:tcW w:w="0" w:type="dxa"/>
            <w:gridSpan w:val="2"/>
            <w:shd w:val="clear" w:color="auto" w:fill="auto"/>
            <w:vAlign w:val="bottom"/>
          </w:tcPr>
          <w:p w14:paraId="62B91610" w14:textId="63F57029" w:rsidR="00AC38D3" w:rsidRPr="008C4D2C" w:rsidRDefault="00AC38D3" w:rsidP="00AC38D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68 (12.27%)</w:t>
            </w:r>
          </w:p>
        </w:tc>
        <w:tc>
          <w:tcPr>
            <w:tcW w:w="0" w:type="dxa"/>
            <w:shd w:val="clear" w:color="auto" w:fill="auto"/>
            <w:vAlign w:val="bottom"/>
          </w:tcPr>
          <w:p w14:paraId="3D6E8C30" w14:textId="59DCD0FA" w:rsidR="00AC38D3" w:rsidRPr="008C4D2C" w:rsidRDefault="00AC38D3" w:rsidP="00AC38D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06 (12.90%)</w:t>
            </w:r>
          </w:p>
        </w:tc>
      </w:tr>
      <w:tr w:rsidR="003347E0" w:rsidRPr="00601474" w14:paraId="3B322406" w14:textId="6EF590E8"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5252AD75" w14:textId="77777777" w:rsidR="00AC38D3" w:rsidRPr="00601474" w:rsidRDefault="00AC38D3" w:rsidP="00AC38D3">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20</w:t>
            </w:r>
          </w:p>
        </w:tc>
        <w:tc>
          <w:tcPr>
            <w:tcW w:w="0" w:type="dxa"/>
            <w:tcBorders>
              <w:left w:val="single" w:sz="4" w:space="0" w:color="FFFFFF" w:themeColor="background1"/>
            </w:tcBorders>
            <w:shd w:val="clear" w:color="auto" w:fill="auto"/>
            <w:noWrap/>
            <w:vAlign w:val="bottom"/>
          </w:tcPr>
          <w:p w14:paraId="48D55531" w14:textId="4F2B4117" w:rsidR="00AC38D3" w:rsidRPr="00601474" w:rsidRDefault="00AC38D3" w:rsidP="00AC38D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49 (11.25%)</w:t>
            </w:r>
          </w:p>
        </w:tc>
        <w:tc>
          <w:tcPr>
            <w:tcW w:w="0" w:type="dxa"/>
            <w:gridSpan w:val="2"/>
            <w:shd w:val="clear" w:color="auto" w:fill="auto"/>
            <w:vAlign w:val="bottom"/>
          </w:tcPr>
          <w:p w14:paraId="5FCB5E3D" w14:textId="769FAE5E" w:rsidR="00AC38D3" w:rsidRPr="008C4D2C" w:rsidRDefault="00AC38D3" w:rsidP="00AC38D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98 (9.93%)</w:t>
            </w:r>
          </w:p>
        </w:tc>
        <w:tc>
          <w:tcPr>
            <w:tcW w:w="0" w:type="dxa"/>
            <w:shd w:val="clear" w:color="auto" w:fill="auto"/>
            <w:vAlign w:val="bottom"/>
          </w:tcPr>
          <w:p w14:paraId="5DC4F8D5" w14:textId="66F1400F" w:rsidR="00AC38D3" w:rsidRPr="008C4D2C" w:rsidRDefault="00AC38D3" w:rsidP="00AC38D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95 (11.56%)</w:t>
            </w:r>
          </w:p>
        </w:tc>
      </w:tr>
      <w:tr w:rsidR="00C02007" w:rsidRPr="00601474" w14:paraId="270C67D9" w14:textId="70C8BAFB"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0D9CD140" w14:textId="77777777" w:rsidR="00AC38D3" w:rsidRPr="00601474" w:rsidRDefault="00AC38D3" w:rsidP="00AC38D3">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21</w:t>
            </w:r>
          </w:p>
        </w:tc>
        <w:tc>
          <w:tcPr>
            <w:tcW w:w="0" w:type="dxa"/>
            <w:tcBorders>
              <w:left w:val="single" w:sz="4" w:space="0" w:color="FFFFFF" w:themeColor="background1"/>
            </w:tcBorders>
            <w:shd w:val="clear" w:color="auto" w:fill="auto"/>
            <w:noWrap/>
            <w:vAlign w:val="bottom"/>
          </w:tcPr>
          <w:p w14:paraId="54143A46" w14:textId="496CFA47" w:rsidR="00AC38D3" w:rsidRPr="00601474" w:rsidRDefault="00AC38D3" w:rsidP="00AC38D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94 (13.28%)</w:t>
            </w:r>
          </w:p>
        </w:tc>
        <w:tc>
          <w:tcPr>
            <w:tcW w:w="0" w:type="dxa"/>
            <w:gridSpan w:val="2"/>
            <w:shd w:val="clear" w:color="auto" w:fill="auto"/>
            <w:vAlign w:val="bottom"/>
          </w:tcPr>
          <w:p w14:paraId="28618659" w14:textId="541B11FE" w:rsidR="00AC38D3" w:rsidRPr="008C4D2C" w:rsidRDefault="00AC38D3" w:rsidP="00AC38D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60 (12.00%)</w:t>
            </w:r>
          </w:p>
        </w:tc>
        <w:tc>
          <w:tcPr>
            <w:tcW w:w="0" w:type="dxa"/>
            <w:shd w:val="clear" w:color="auto" w:fill="auto"/>
            <w:vAlign w:val="bottom"/>
          </w:tcPr>
          <w:p w14:paraId="5FBA1D2D" w14:textId="2D8E31DD" w:rsidR="00AC38D3" w:rsidRPr="008C4D2C" w:rsidRDefault="00AC38D3" w:rsidP="00AC38D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10 (13.38%)</w:t>
            </w:r>
          </w:p>
        </w:tc>
      </w:tr>
      <w:tr w:rsidR="004656C9" w:rsidRPr="00601474" w14:paraId="6ACF5F0D" w14:textId="49C48EDD"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right w:val="single" w:sz="4" w:space="0" w:color="FFFFFF" w:themeColor="background1"/>
            </w:tcBorders>
            <w:shd w:val="clear" w:color="auto" w:fill="auto"/>
            <w:noWrap/>
          </w:tcPr>
          <w:p w14:paraId="7FDA0A70" w14:textId="77777777" w:rsidR="00BB158F" w:rsidRPr="00601474" w:rsidRDefault="00BB158F">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FIGO surgical stage at diagnosis</w:t>
            </w:r>
          </w:p>
        </w:tc>
        <w:tc>
          <w:tcPr>
            <w:tcW w:w="2646" w:type="dxa"/>
            <w:gridSpan w:val="2"/>
            <w:tcBorders>
              <w:left w:val="single" w:sz="4" w:space="0" w:color="FFFFFF" w:themeColor="background1"/>
            </w:tcBorders>
            <w:shd w:val="clear" w:color="auto" w:fill="auto"/>
          </w:tcPr>
          <w:p w14:paraId="032971DA" w14:textId="77777777" w:rsidR="00BB158F" w:rsidRPr="00601474" w:rsidRDefault="00BB158F">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c>
          <w:tcPr>
            <w:tcW w:w="3308" w:type="dxa"/>
            <w:gridSpan w:val="2"/>
            <w:shd w:val="clear" w:color="auto" w:fill="auto"/>
          </w:tcPr>
          <w:p w14:paraId="14A99C70" w14:textId="77777777" w:rsidR="00BB158F" w:rsidRPr="00601474" w:rsidRDefault="00BB158F">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r>
      <w:tr w:rsidR="00647E7E" w:rsidRPr="00601474" w14:paraId="26D83BC8" w14:textId="4ED5D8F4"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hideMark/>
          </w:tcPr>
          <w:p w14:paraId="307E5302" w14:textId="77777777" w:rsidR="00647E7E" w:rsidRPr="00601474" w:rsidRDefault="00647E7E" w:rsidP="00647E7E">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I</w:t>
            </w:r>
          </w:p>
        </w:tc>
        <w:tc>
          <w:tcPr>
            <w:tcW w:w="0" w:type="dxa"/>
            <w:tcBorders>
              <w:left w:val="single" w:sz="4" w:space="0" w:color="FFFFFF" w:themeColor="background1"/>
            </w:tcBorders>
            <w:shd w:val="clear" w:color="auto" w:fill="auto"/>
            <w:noWrap/>
            <w:vAlign w:val="bottom"/>
            <w:hideMark/>
          </w:tcPr>
          <w:p w14:paraId="7943531B" w14:textId="4069F4E6" w:rsidR="00647E7E" w:rsidRPr="00601474" w:rsidRDefault="00647E7E" w:rsidP="00647E7E">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0 (0.00%)</w:t>
            </w:r>
          </w:p>
        </w:tc>
        <w:tc>
          <w:tcPr>
            <w:tcW w:w="0" w:type="dxa"/>
            <w:gridSpan w:val="2"/>
            <w:shd w:val="clear" w:color="auto" w:fill="auto"/>
            <w:vAlign w:val="bottom"/>
          </w:tcPr>
          <w:p w14:paraId="6C43E077" w14:textId="27224F41" w:rsidR="00647E7E" w:rsidRDefault="00647E7E" w:rsidP="00647E7E">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487 (16.23%)</w:t>
            </w:r>
          </w:p>
        </w:tc>
        <w:tc>
          <w:tcPr>
            <w:tcW w:w="0" w:type="dxa"/>
            <w:shd w:val="clear" w:color="auto" w:fill="auto"/>
            <w:vAlign w:val="bottom"/>
          </w:tcPr>
          <w:p w14:paraId="7CF0E64C" w14:textId="79AFBDEC" w:rsidR="00647E7E" w:rsidRPr="00DB6D8F" w:rsidRDefault="0061641C" w:rsidP="0061641C">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 (*%)</w:t>
            </w:r>
          </w:p>
        </w:tc>
      </w:tr>
      <w:tr w:rsidR="008D1EC5" w:rsidRPr="00601474" w14:paraId="319A3A62" w14:textId="0F699A38"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507A1CA1" w14:textId="77777777" w:rsidR="00DB6D8F" w:rsidRPr="00601474" w:rsidRDefault="00DB6D8F" w:rsidP="00DB6D8F">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II</w:t>
            </w:r>
          </w:p>
        </w:tc>
        <w:tc>
          <w:tcPr>
            <w:tcW w:w="0" w:type="dxa"/>
            <w:tcBorders>
              <w:left w:val="single" w:sz="4" w:space="0" w:color="FFFFFF" w:themeColor="background1"/>
            </w:tcBorders>
            <w:shd w:val="clear" w:color="auto" w:fill="auto"/>
            <w:noWrap/>
            <w:vAlign w:val="bottom"/>
          </w:tcPr>
          <w:p w14:paraId="77A9366F" w14:textId="3BE4FF23" w:rsidR="00DB6D8F" w:rsidRPr="00601474" w:rsidRDefault="00DB6D8F" w:rsidP="00DB6D8F">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0 (0.00%)</w:t>
            </w:r>
          </w:p>
        </w:tc>
        <w:tc>
          <w:tcPr>
            <w:tcW w:w="0" w:type="dxa"/>
            <w:gridSpan w:val="2"/>
            <w:shd w:val="clear" w:color="auto" w:fill="auto"/>
            <w:vAlign w:val="bottom"/>
          </w:tcPr>
          <w:p w14:paraId="0853351F" w14:textId="275550A2" w:rsidR="00DB6D8F" w:rsidRPr="005A1228" w:rsidRDefault="00DB6D8F" w:rsidP="00DB6D8F">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 (**)</w:t>
            </w:r>
          </w:p>
        </w:tc>
        <w:tc>
          <w:tcPr>
            <w:tcW w:w="0" w:type="dxa"/>
            <w:shd w:val="clear" w:color="auto" w:fill="auto"/>
            <w:vAlign w:val="bottom"/>
          </w:tcPr>
          <w:p w14:paraId="614E03D3" w14:textId="0F031D5D" w:rsidR="00DB6D8F" w:rsidRPr="005A1228" w:rsidRDefault="00DB6D8F" w:rsidP="00DB6D8F">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 (*%)</w:t>
            </w:r>
          </w:p>
        </w:tc>
      </w:tr>
      <w:tr w:rsidR="00DB6D8F" w:rsidRPr="00601474" w14:paraId="33B3AF80" w14:textId="1C9C6C7C"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04BE9766" w14:textId="77777777" w:rsidR="00DB6D8F" w:rsidRPr="00601474" w:rsidRDefault="00DB6D8F" w:rsidP="00DB6D8F">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III</w:t>
            </w:r>
          </w:p>
        </w:tc>
        <w:tc>
          <w:tcPr>
            <w:tcW w:w="0" w:type="dxa"/>
            <w:tcBorders>
              <w:left w:val="single" w:sz="4" w:space="0" w:color="FFFFFF" w:themeColor="background1"/>
            </w:tcBorders>
            <w:shd w:val="clear" w:color="auto" w:fill="auto"/>
            <w:noWrap/>
            <w:vAlign w:val="bottom"/>
          </w:tcPr>
          <w:p w14:paraId="1EC2D6B5" w14:textId="0C5CA8F0" w:rsidR="00DB6D8F" w:rsidRPr="00601474" w:rsidRDefault="00DB6D8F" w:rsidP="00DB6D8F">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181 (98.51%)</w:t>
            </w:r>
          </w:p>
        </w:tc>
        <w:tc>
          <w:tcPr>
            <w:tcW w:w="0" w:type="dxa"/>
            <w:gridSpan w:val="2"/>
            <w:shd w:val="clear" w:color="auto" w:fill="auto"/>
            <w:vAlign w:val="bottom"/>
          </w:tcPr>
          <w:p w14:paraId="005276B1" w14:textId="2D509702" w:rsidR="00DB6D8F" w:rsidRPr="005A1228" w:rsidRDefault="00DB6D8F" w:rsidP="00DB6D8F">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985 (32.83%)</w:t>
            </w:r>
          </w:p>
        </w:tc>
        <w:tc>
          <w:tcPr>
            <w:tcW w:w="0" w:type="dxa"/>
            <w:shd w:val="clear" w:color="auto" w:fill="auto"/>
            <w:vAlign w:val="bottom"/>
          </w:tcPr>
          <w:p w14:paraId="37FA83A0" w14:textId="07BDF1B0" w:rsidR="00DB6D8F" w:rsidRPr="005A1228" w:rsidRDefault="00DB6D8F" w:rsidP="00DB6D8F">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795 (96.72%)</w:t>
            </w:r>
          </w:p>
        </w:tc>
      </w:tr>
      <w:tr w:rsidR="008D1EC5" w:rsidRPr="00601474" w14:paraId="4E34BBAB" w14:textId="0078BFCA"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0F60A1DC" w14:textId="77777777" w:rsidR="00DB6D8F" w:rsidRPr="00601474" w:rsidRDefault="00DB6D8F" w:rsidP="00DB6D8F">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IVA</w:t>
            </w:r>
          </w:p>
        </w:tc>
        <w:tc>
          <w:tcPr>
            <w:tcW w:w="0" w:type="dxa"/>
            <w:tcBorders>
              <w:left w:val="single" w:sz="4" w:space="0" w:color="FFFFFF" w:themeColor="background1"/>
            </w:tcBorders>
            <w:shd w:val="clear" w:color="auto" w:fill="auto"/>
            <w:noWrap/>
            <w:vAlign w:val="bottom"/>
          </w:tcPr>
          <w:p w14:paraId="092E3F08" w14:textId="59C9A746" w:rsidR="00DB6D8F" w:rsidRPr="00601474" w:rsidRDefault="00DB6D8F" w:rsidP="00DB6D8F">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3 (1.49%)</w:t>
            </w:r>
          </w:p>
        </w:tc>
        <w:tc>
          <w:tcPr>
            <w:tcW w:w="0" w:type="dxa"/>
            <w:gridSpan w:val="2"/>
            <w:shd w:val="clear" w:color="auto" w:fill="auto"/>
            <w:vAlign w:val="bottom"/>
          </w:tcPr>
          <w:p w14:paraId="7AE1AEE4" w14:textId="3F02B90C" w:rsidR="00DB6D8F" w:rsidRDefault="00DB6D8F" w:rsidP="00DB6D8F">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8 (0.93%)</w:t>
            </w:r>
          </w:p>
        </w:tc>
        <w:tc>
          <w:tcPr>
            <w:tcW w:w="0" w:type="dxa"/>
            <w:shd w:val="clear" w:color="auto" w:fill="auto"/>
            <w:vAlign w:val="bottom"/>
          </w:tcPr>
          <w:p w14:paraId="336251AB" w14:textId="6681E829" w:rsidR="00DB6D8F" w:rsidRDefault="00DB6D8F" w:rsidP="00DB6D8F">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4 (2.92%)</w:t>
            </w:r>
          </w:p>
        </w:tc>
      </w:tr>
      <w:tr w:rsidR="004656C9" w:rsidRPr="00601474" w14:paraId="0BBC52D5" w14:textId="765F8781" w:rsidTr="00C20843">
        <w:tc>
          <w:tcPr>
            <w:cnfStyle w:val="001000000000" w:firstRow="0" w:lastRow="0" w:firstColumn="1" w:lastColumn="0" w:oddVBand="0" w:evenVBand="0" w:oddHBand="0" w:evenHBand="0" w:firstRowFirstColumn="0" w:firstRowLastColumn="0" w:lastRowFirstColumn="0" w:lastRowLastColumn="0"/>
            <w:tcW w:w="3969" w:type="dxa"/>
            <w:tcBorders>
              <w:right w:val="single" w:sz="4" w:space="0" w:color="FFFFFF" w:themeColor="background1"/>
            </w:tcBorders>
            <w:shd w:val="clear" w:color="auto" w:fill="auto"/>
            <w:noWrap/>
          </w:tcPr>
          <w:p w14:paraId="58107DF0" w14:textId="77777777" w:rsidR="00BB158F" w:rsidRPr="00601474" w:rsidRDefault="00BB158F">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ECOG performance status (at diagnosis)</w:t>
            </w:r>
          </w:p>
        </w:tc>
        <w:tc>
          <w:tcPr>
            <w:tcW w:w="2646" w:type="dxa"/>
            <w:gridSpan w:val="2"/>
            <w:tcBorders>
              <w:left w:val="single" w:sz="4" w:space="0" w:color="FFFFFF" w:themeColor="background1"/>
            </w:tcBorders>
            <w:shd w:val="clear" w:color="auto" w:fill="auto"/>
          </w:tcPr>
          <w:p w14:paraId="53ECEDFE" w14:textId="77777777" w:rsidR="00BB158F" w:rsidRPr="00C20843" w:rsidRDefault="00BB158F" w:rsidP="00C2084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3308" w:type="dxa"/>
            <w:gridSpan w:val="2"/>
            <w:shd w:val="clear" w:color="auto" w:fill="auto"/>
          </w:tcPr>
          <w:p w14:paraId="49DE5547" w14:textId="77777777" w:rsidR="00BB158F" w:rsidRPr="00C20843" w:rsidRDefault="00BB158F" w:rsidP="00C2084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E76CC0" w:rsidRPr="00601474" w14:paraId="09A088DB" w14:textId="0FEEB0C7"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52C26568" w14:textId="77777777" w:rsidR="00C02007" w:rsidRPr="00601474" w:rsidRDefault="00C02007" w:rsidP="00C0200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0-1</w:t>
            </w:r>
          </w:p>
        </w:tc>
        <w:tc>
          <w:tcPr>
            <w:tcW w:w="0" w:type="dxa"/>
            <w:tcBorders>
              <w:left w:val="single" w:sz="4" w:space="0" w:color="FFFFFF" w:themeColor="background1"/>
            </w:tcBorders>
            <w:shd w:val="clear" w:color="auto" w:fill="auto"/>
            <w:noWrap/>
            <w:vAlign w:val="bottom"/>
          </w:tcPr>
          <w:p w14:paraId="06B9312F" w14:textId="07B2633E" w:rsidR="00C02007" w:rsidRPr="00601474" w:rsidRDefault="00C02007" w:rsidP="00C0200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130 (51.03%)</w:t>
            </w:r>
          </w:p>
        </w:tc>
        <w:tc>
          <w:tcPr>
            <w:tcW w:w="0" w:type="dxa"/>
            <w:gridSpan w:val="2"/>
            <w:shd w:val="clear" w:color="auto" w:fill="auto"/>
            <w:vAlign w:val="bottom"/>
          </w:tcPr>
          <w:p w14:paraId="3685670F" w14:textId="6A984E52" w:rsidR="00C02007" w:rsidRDefault="00C02007" w:rsidP="00C0200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480 (49.34%)</w:t>
            </w:r>
          </w:p>
        </w:tc>
        <w:tc>
          <w:tcPr>
            <w:tcW w:w="0" w:type="dxa"/>
            <w:shd w:val="clear" w:color="auto" w:fill="auto"/>
            <w:vAlign w:val="bottom"/>
          </w:tcPr>
          <w:p w14:paraId="53007E76" w14:textId="70019952" w:rsidR="00C02007" w:rsidRDefault="00C02007" w:rsidP="00C0200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430 (52.31%)</w:t>
            </w:r>
          </w:p>
        </w:tc>
      </w:tr>
      <w:tr w:rsidR="00C02007" w:rsidRPr="00601474" w14:paraId="1DD1D622" w14:textId="1D24C7F9"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6EAEF68C" w14:textId="77777777" w:rsidR="00C02007" w:rsidRPr="00601474" w:rsidRDefault="00C02007" w:rsidP="00C0200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w:t>
            </w:r>
          </w:p>
        </w:tc>
        <w:tc>
          <w:tcPr>
            <w:tcW w:w="0" w:type="dxa"/>
            <w:tcBorders>
              <w:left w:val="single" w:sz="4" w:space="0" w:color="FFFFFF" w:themeColor="background1"/>
            </w:tcBorders>
            <w:shd w:val="clear" w:color="auto" w:fill="auto"/>
            <w:noWrap/>
            <w:vAlign w:val="bottom"/>
          </w:tcPr>
          <w:p w14:paraId="49355384" w14:textId="41CE5A89" w:rsidR="00C02007" w:rsidRPr="00601474" w:rsidRDefault="00C02007" w:rsidP="00C0200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68 (3.07%)</w:t>
            </w:r>
          </w:p>
        </w:tc>
        <w:tc>
          <w:tcPr>
            <w:tcW w:w="0" w:type="dxa"/>
            <w:gridSpan w:val="2"/>
            <w:shd w:val="clear" w:color="auto" w:fill="auto"/>
            <w:vAlign w:val="bottom"/>
          </w:tcPr>
          <w:p w14:paraId="79ABF12C" w14:textId="315CF18B" w:rsidR="00C02007" w:rsidRDefault="00C02007" w:rsidP="00C0200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87 (2.90%)</w:t>
            </w:r>
          </w:p>
        </w:tc>
        <w:tc>
          <w:tcPr>
            <w:tcW w:w="0" w:type="dxa"/>
            <w:shd w:val="clear" w:color="auto" w:fill="auto"/>
            <w:vAlign w:val="bottom"/>
          </w:tcPr>
          <w:p w14:paraId="27184E56" w14:textId="55AB3DE2" w:rsidR="00C02007" w:rsidRDefault="00C02007" w:rsidP="00C02007">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3 (2.80%)</w:t>
            </w:r>
          </w:p>
        </w:tc>
      </w:tr>
      <w:tr w:rsidR="00E76CC0" w:rsidRPr="00601474" w14:paraId="1E8583A9" w14:textId="3FEBFCA5"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16108E67" w14:textId="77777777" w:rsidR="00C02007" w:rsidRPr="00601474" w:rsidRDefault="00C02007" w:rsidP="00C0200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Unknown </w:t>
            </w:r>
          </w:p>
        </w:tc>
        <w:tc>
          <w:tcPr>
            <w:tcW w:w="0" w:type="dxa"/>
            <w:tcBorders>
              <w:left w:val="single" w:sz="4" w:space="0" w:color="FFFFFF" w:themeColor="background1"/>
            </w:tcBorders>
            <w:shd w:val="clear" w:color="auto" w:fill="auto"/>
            <w:noWrap/>
            <w:vAlign w:val="bottom"/>
          </w:tcPr>
          <w:p w14:paraId="1433B3CD" w14:textId="67316C22" w:rsidR="00C02007" w:rsidRPr="00601474" w:rsidRDefault="00C02007" w:rsidP="00C0200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016 (45.89%)</w:t>
            </w:r>
          </w:p>
        </w:tc>
        <w:tc>
          <w:tcPr>
            <w:tcW w:w="0" w:type="dxa"/>
            <w:gridSpan w:val="2"/>
            <w:shd w:val="clear" w:color="auto" w:fill="auto"/>
            <w:vAlign w:val="bottom"/>
          </w:tcPr>
          <w:p w14:paraId="057F16B4" w14:textId="10082AA4" w:rsidR="00C02007" w:rsidRDefault="00C02007" w:rsidP="00C0200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433 (47.77%)</w:t>
            </w:r>
          </w:p>
        </w:tc>
        <w:tc>
          <w:tcPr>
            <w:tcW w:w="0" w:type="dxa"/>
            <w:shd w:val="clear" w:color="auto" w:fill="auto"/>
            <w:vAlign w:val="bottom"/>
          </w:tcPr>
          <w:p w14:paraId="5B482DDE" w14:textId="245885D5" w:rsidR="00C02007" w:rsidRDefault="00C02007" w:rsidP="00C0200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69 (44.89%)</w:t>
            </w:r>
          </w:p>
        </w:tc>
      </w:tr>
      <w:tr w:rsidR="004656C9" w:rsidRPr="00601474" w14:paraId="641C7248" w14:textId="754D00B3" w:rsidTr="00C20843">
        <w:tc>
          <w:tcPr>
            <w:cnfStyle w:val="001000000000" w:firstRow="0" w:lastRow="0" w:firstColumn="1" w:lastColumn="0" w:oddVBand="0" w:evenVBand="0" w:oddHBand="0" w:evenHBand="0" w:firstRowFirstColumn="0" w:firstRowLastColumn="0" w:lastRowFirstColumn="0" w:lastRowLastColumn="0"/>
            <w:tcW w:w="3969" w:type="dxa"/>
            <w:tcBorders>
              <w:right w:val="single" w:sz="4" w:space="0" w:color="FFFFFF" w:themeColor="background1"/>
            </w:tcBorders>
            <w:shd w:val="clear" w:color="auto" w:fill="auto"/>
            <w:noWrap/>
          </w:tcPr>
          <w:p w14:paraId="0318A91D" w14:textId="5A20D642" w:rsidR="00BB158F" w:rsidRPr="00601474" w:rsidRDefault="00BB158F">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MMR status</w:t>
            </w:r>
            <w:r w:rsidR="00871088">
              <w:rPr>
                <w:rFonts w:ascii="Times New Roman" w:eastAsia="Times New Roman" w:hAnsi="Times New Roman" w:cs="Times New Roman"/>
                <w:b/>
                <w:bCs/>
                <w:i w:val="0"/>
                <w:iCs w:val="0"/>
                <w:color w:val="000000"/>
                <w:sz w:val="20"/>
                <w:szCs w:val="20"/>
                <w:vertAlign w:val="superscript"/>
                <w:lang w:val="en-GB"/>
              </w:rPr>
              <w:t>b</w:t>
            </w:r>
          </w:p>
        </w:tc>
        <w:tc>
          <w:tcPr>
            <w:tcW w:w="2646" w:type="dxa"/>
            <w:gridSpan w:val="2"/>
            <w:tcBorders>
              <w:left w:val="single" w:sz="4" w:space="0" w:color="FFFFFF" w:themeColor="background1"/>
            </w:tcBorders>
            <w:shd w:val="clear" w:color="auto" w:fill="auto"/>
          </w:tcPr>
          <w:p w14:paraId="0CDAE0FB" w14:textId="77777777" w:rsidR="00BB158F" w:rsidRPr="00601474" w:rsidRDefault="00BB158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c>
          <w:tcPr>
            <w:tcW w:w="3308" w:type="dxa"/>
            <w:gridSpan w:val="2"/>
            <w:shd w:val="clear" w:color="auto" w:fill="auto"/>
          </w:tcPr>
          <w:p w14:paraId="2620C239" w14:textId="77777777" w:rsidR="00BB158F" w:rsidRPr="00601474" w:rsidRDefault="00BB158F">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r>
      <w:tr w:rsidR="008A18AF" w:rsidRPr="00601474" w14:paraId="08029468" w14:textId="2ACD55BA" w:rsidTr="008D1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32592F91" w14:textId="77777777" w:rsidR="0003088A" w:rsidRPr="00601474" w:rsidRDefault="0003088A" w:rsidP="0003088A">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dMMR</w:t>
            </w:r>
          </w:p>
        </w:tc>
        <w:tc>
          <w:tcPr>
            <w:tcW w:w="0" w:type="dxa"/>
            <w:tcBorders>
              <w:left w:val="single" w:sz="4" w:space="0" w:color="FFFFFF" w:themeColor="background1"/>
            </w:tcBorders>
            <w:shd w:val="clear" w:color="auto" w:fill="auto"/>
            <w:noWrap/>
            <w:vAlign w:val="bottom"/>
          </w:tcPr>
          <w:p w14:paraId="22829E60" w14:textId="6E0E4378" w:rsidR="0003088A" w:rsidRPr="00601474" w:rsidRDefault="0003088A" w:rsidP="0003088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86 (3.88%)</w:t>
            </w:r>
          </w:p>
        </w:tc>
        <w:tc>
          <w:tcPr>
            <w:tcW w:w="0" w:type="dxa"/>
            <w:gridSpan w:val="2"/>
            <w:shd w:val="clear" w:color="auto" w:fill="auto"/>
            <w:vAlign w:val="bottom"/>
          </w:tcPr>
          <w:p w14:paraId="1757E5E9" w14:textId="26C6CD76" w:rsidR="0003088A" w:rsidRPr="0088498D" w:rsidRDefault="0003088A" w:rsidP="0003088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1 (0.37%)</w:t>
            </w:r>
          </w:p>
        </w:tc>
        <w:tc>
          <w:tcPr>
            <w:tcW w:w="0" w:type="dxa"/>
            <w:shd w:val="clear" w:color="auto" w:fill="auto"/>
            <w:vAlign w:val="bottom"/>
          </w:tcPr>
          <w:p w14:paraId="225E862E" w14:textId="33C4EC94" w:rsidR="0003088A" w:rsidRPr="0088498D" w:rsidRDefault="0003088A" w:rsidP="0003088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8 (2.19%)</w:t>
            </w:r>
          </w:p>
        </w:tc>
      </w:tr>
      <w:tr w:rsidR="0003088A" w:rsidRPr="00601474" w14:paraId="483E8A72" w14:textId="20B6B0E8"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660410DA" w14:textId="77777777" w:rsidR="0003088A" w:rsidRPr="00601474" w:rsidRDefault="0003088A" w:rsidP="0003088A">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pMMR</w:t>
            </w:r>
          </w:p>
        </w:tc>
        <w:tc>
          <w:tcPr>
            <w:tcW w:w="0" w:type="dxa"/>
            <w:tcBorders>
              <w:left w:val="single" w:sz="4" w:space="0" w:color="FFFFFF" w:themeColor="background1"/>
            </w:tcBorders>
            <w:shd w:val="clear" w:color="auto" w:fill="auto"/>
            <w:noWrap/>
            <w:vAlign w:val="bottom"/>
          </w:tcPr>
          <w:p w14:paraId="45076871" w14:textId="343F3ABF" w:rsidR="0003088A" w:rsidRPr="00601474" w:rsidRDefault="0003088A" w:rsidP="0003088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16 (5.24%)</w:t>
            </w:r>
          </w:p>
        </w:tc>
        <w:tc>
          <w:tcPr>
            <w:tcW w:w="0" w:type="dxa"/>
            <w:gridSpan w:val="2"/>
            <w:shd w:val="clear" w:color="auto" w:fill="auto"/>
            <w:vAlign w:val="bottom"/>
          </w:tcPr>
          <w:p w14:paraId="56A3CE94" w14:textId="047A52F6" w:rsidR="0003088A" w:rsidRPr="0088498D" w:rsidRDefault="0003088A" w:rsidP="0003088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82 (6.07%)</w:t>
            </w:r>
          </w:p>
        </w:tc>
        <w:tc>
          <w:tcPr>
            <w:tcW w:w="0" w:type="dxa"/>
            <w:shd w:val="clear" w:color="auto" w:fill="auto"/>
            <w:vAlign w:val="bottom"/>
          </w:tcPr>
          <w:p w14:paraId="1BAD77CB" w14:textId="63CD4869" w:rsidR="0003088A" w:rsidRPr="0088498D" w:rsidRDefault="0003088A" w:rsidP="0003088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48 (5.84%)</w:t>
            </w:r>
          </w:p>
        </w:tc>
      </w:tr>
      <w:tr w:rsidR="008A18AF" w:rsidRPr="00601474" w14:paraId="7C2BFB1A" w14:textId="3850DDC8" w:rsidTr="008D1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225217A0" w14:textId="7DDE371F" w:rsidR="00E220D2" w:rsidRPr="00601474" w:rsidRDefault="00E220D2" w:rsidP="00E220D2">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ssing/Unknown</w:t>
            </w:r>
            <w:r w:rsidR="00871088">
              <w:rPr>
                <w:rFonts w:ascii="Times New Roman" w:eastAsia="Times New Roman" w:hAnsi="Times New Roman" w:cs="Times New Roman"/>
                <w:i w:val="0"/>
                <w:iCs w:val="0"/>
                <w:color w:val="000000"/>
                <w:sz w:val="20"/>
                <w:szCs w:val="20"/>
                <w:vertAlign w:val="superscript"/>
                <w:lang w:val="en-GB"/>
              </w:rPr>
              <w:t>c</w:t>
            </w:r>
          </w:p>
        </w:tc>
        <w:tc>
          <w:tcPr>
            <w:tcW w:w="0" w:type="dxa"/>
            <w:tcBorders>
              <w:left w:val="single" w:sz="4" w:space="0" w:color="FFFFFF" w:themeColor="background1"/>
            </w:tcBorders>
            <w:shd w:val="clear" w:color="auto" w:fill="auto"/>
            <w:noWrap/>
            <w:vAlign w:val="bottom"/>
          </w:tcPr>
          <w:p w14:paraId="20E13E9E" w14:textId="0FA412CF" w:rsidR="00E220D2" w:rsidRPr="00601474" w:rsidRDefault="00E220D2" w:rsidP="00E220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012 (90.88%)</w:t>
            </w:r>
          </w:p>
        </w:tc>
        <w:tc>
          <w:tcPr>
            <w:tcW w:w="0" w:type="dxa"/>
            <w:gridSpan w:val="2"/>
            <w:shd w:val="clear" w:color="auto" w:fill="auto"/>
            <w:vAlign w:val="bottom"/>
          </w:tcPr>
          <w:p w14:paraId="3D35F8A9" w14:textId="62F3BDBA" w:rsidR="00E220D2" w:rsidRPr="0088498D" w:rsidRDefault="00E220D2" w:rsidP="00E220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807 (93.57%)</w:t>
            </w:r>
          </w:p>
        </w:tc>
        <w:tc>
          <w:tcPr>
            <w:tcW w:w="0" w:type="dxa"/>
            <w:shd w:val="clear" w:color="auto" w:fill="auto"/>
            <w:vAlign w:val="bottom"/>
          </w:tcPr>
          <w:p w14:paraId="11591B33" w14:textId="3BC2724B" w:rsidR="00E220D2" w:rsidRPr="0088498D" w:rsidRDefault="00E220D2" w:rsidP="00E220D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756 (91.97%)</w:t>
            </w:r>
          </w:p>
        </w:tc>
      </w:tr>
      <w:tr w:rsidR="002966B4" w:rsidRPr="00601474" w14:paraId="548454B9" w14:textId="5AE1BC45" w:rsidTr="00C20843">
        <w:tc>
          <w:tcPr>
            <w:cnfStyle w:val="001000000000" w:firstRow="0" w:lastRow="0" w:firstColumn="1" w:lastColumn="0" w:oddVBand="0" w:evenVBand="0" w:oddHBand="0" w:evenHBand="0" w:firstRowFirstColumn="0" w:firstRowLastColumn="0" w:lastRowFirstColumn="0" w:lastRowLastColumn="0"/>
            <w:tcW w:w="3969" w:type="dxa"/>
            <w:tcBorders>
              <w:right w:val="single" w:sz="4" w:space="0" w:color="FFFFFF" w:themeColor="background1"/>
            </w:tcBorders>
            <w:shd w:val="clear" w:color="auto" w:fill="auto"/>
            <w:noWrap/>
          </w:tcPr>
          <w:p w14:paraId="3E4D0E21" w14:textId="77777777" w:rsidR="002966B4" w:rsidRPr="00601474" w:rsidRDefault="002966B4" w:rsidP="002966B4">
            <w:pPr>
              <w:pStyle w:val="NoSpacing"/>
              <w:spacing w:line="480" w:lineRule="auto"/>
              <w:jc w:val="left"/>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Disease recurrence during follow-up</w:t>
            </w:r>
          </w:p>
        </w:tc>
        <w:tc>
          <w:tcPr>
            <w:tcW w:w="0" w:type="dxa"/>
            <w:tcBorders>
              <w:left w:val="single" w:sz="4" w:space="0" w:color="FFFFFF" w:themeColor="background1"/>
            </w:tcBorders>
            <w:shd w:val="clear" w:color="auto" w:fill="auto"/>
            <w:noWrap/>
            <w:vAlign w:val="bottom"/>
          </w:tcPr>
          <w:p w14:paraId="2D23E13B" w14:textId="190F5DEE" w:rsidR="002966B4" w:rsidRPr="00601474" w:rsidRDefault="002966B4" w:rsidP="002966B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923 (41.69%)</w:t>
            </w:r>
          </w:p>
        </w:tc>
        <w:tc>
          <w:tcPr>
            <w:tcW w:w="0" w:type="dxa"/>
            <w:gridSpan w:val="2"/>
            <w:shd w:val="clear" w:color="auto" w:fill="auto"/>
            <w:vAlign w:val="bottom"/>
          </w:tcPr>
          <w:p w14:paraId="75A1EDA9" w14:textId="59D75856" w:rsidR="002966B4" w:rsidRDefault="002966B4" w:rsidP="002966B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339 (44.63%)</w:t>
            </w:r>
          </w:p>
        </w:tc>
        <w:tc>
          <w:tcPr>
            <w:tcW w:w="0" w:type="dxa"/>
            <w:shd w:val="clear" w:color="auto" w:fill="auto"/>
            <w:vAlign w:val="bottom"/>
          </w:tcPr>
          <w:p w14:paraId="21007CE8" w14:textId="3564B1A3" w:rsidR="002966B4" w:rsidRDefault="002966B4" w:rsidP="002966B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486 (59.12%)</w:t>
            </w:r>
          </w:p>
        </w:tc>
      </w:tr>
      <w:tr w:rsidR="004656C9" w:rsidRPr="00601474" w14:paraId="37A7C31F" w14:textId="2FFCEC22"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right w:val="single" w:sz="4" w:space="0" w:color="FFFFFF" w:themeColor="background1"/>
            </w:tcBorders>
            <w:shd w:val="clear" w:color="auto" w:fill="auto"/>
            <w:noWrap/>
          </w:tcPr>
          <w:p w14:paraId="73B31133" w14:textId="77777777" w:rsidR="00BB158F" w:rsidRPr="00601474" w:rsidRDefault="00BB158F">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Site of disease recurrence</w:t>
            </w:r>
          </w:p>
        </w:tc>
        <w:tc>
          <w:tcPr>
            <w:tcW w:w="2646" w:type="dxa"/>
            <w:gridSpan w:val="2"/>
            <w:tcBorders>
              <w:left w:val="single" w:sz="4" w:space="0" w:color="FFFFFF" w:themeColor="background1"/>
            </w:tcBorders>
            <w:shd w:val="clear" w:color="auto" w:fill="auto"/>
          </w:tcPr>
          <w:p w14:paraId="0A0BC44C" w14:textId="77777777" w:rsidR="00BB158F" w:rsidRPr="00C20843" w:rsidRDefault="00BB158F" w:rsidP="00C2084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3308" w:type="dxa"/>
            <w:gridSpan w:val="2"/>
            <w:shd w:val="clear" w:color="auto" w:fill="auto"/>
          </w:tcPr>
          <w:p w14:paraId="14FBA01B" w14:textId="77777777" w:rsidR="00BB158F" w:rsidRPr="00C20843" w:rsidRDefault="00BB158F" w:rsidP="00C2084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4656C9" w:rsidRPr="00601474" w14:paraId="264E54B7" w14:textId="51860470"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39F53DD3" w14:textId="77777777" w:rsidR="00D975BF" w:rsidRPr="00601474" w:rsidRDefault="00D975BF" w:rsidP="00D975BF">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Locoregional recurrence</w:t>
            </w:r>
          </w:p>
        </w:tc>
        <w:tc>
          <w:tcPr>
            <w:tcW w:w="0" w:type="dxa"/>
            <w:tcBorders>
              <w:left w:val="single" w:sz="4" w:space="0" w:color="FFFFFF" w:themeColor="background1"/>
            </w:tcBorders>
            <w:shd w:val="clear" w:color="auto" w:fill="auto"/>
            <w:noWrap/>
            <w:vAlign w:val="bottom"/>
          </w:tcPr>
          <w:p w14:paraId="10519F06" w14:textId="7D9323C9" w:rsidR="00D975BF" w:rsidRPr="00601474" w:rsidRDefault="00D975BF" w:rsidP="00D975BF">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86 (8.40%)</w:t>
            </w:r>
          </w:p>
        </w:tc>
        <w:tc>
          <w:tcPr>
            <w:tcW w:w="0" w:type="dxa"/>
            <w:gridSpan w:val="2"/>
            <w:shd w:val="clear" w:color="auto" w:fill="auto"/>
            <w:vAlign w:val="bottom"/>
          </w:tcPr>
          <w:p w14:paraId="4E779FF3" w14:textId="6672CE64" w:rsidR="00D975BF" w:rsidRPr="0088498D" w:rsidRDefault="00D975BF" w:rsidP="00D975BF">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99 (6.63%)</w:t>
            </w:r>
          </w:p>
        </w:tc>
        <w:tc>
          <w:tcPr>
            <w:tcW w:w="0" w:type="dxa"/>
            <w:shd w:val="clear" w:color="auto" w:fill="auto"/>
            <w:vAlign w:val="bottom"/>
          </w:tcPr>
          <w:p w14:paraId="1D651255" w14:textId="5D64C1E5" w:rsidR="00D975BF" w:rsidRPr="0088498D" w:rsidRDefault="00D975BF" w:rsidP="00D975BF">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69 (8.39%)</w:t>
            </w:r>
          </w:p>
        </w:tc>
      </w:tr>
      <w:tr w:rsidR="008A18AF" w:rsidRPr="00601474" w14:paraId="2EF71564" w14:textId="0F5398E3" w:rsidTr="008D1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2614B86A" w14:textId="77777777" w:rsidR="00D975BF" w:rsidRPr="00601474" w:rsidRDefault="00D975BF" w:rsidP="00D975BF">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Distant recurrence</w:t>
            </w:r>
          </w:p>
        </w:tc>
        <w:tc>
          <w:tcPr>
            <w:tcW w:w="0" w:type="dxa"/>
            <w:tcBorders>
              <w:left w:val="single" w:sz="4" w:space="0" w:color="FFFFFF" w:themeColor="background1"/>
            </w:tcBorders>
            <w:shd w:val="clear" w:color="auto" w:fill="auto"/>
            <w:noWrap/>
            <w:vAlign w:val="bottom"/>
          </w:tcPr>
          <w:p w14:paraId="03F37C60" w14:textId="0DC355C6" w:rsidR="00D975BF" w:rsidRPr="00601474" w:rsidRDefault="00D975BF" w:rsidP="00D975BF">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406 (18.34%)</w:t>
            </w:r>
          </w:p>
        </w:tc>
        <w:tc>
          <w:tcPr>
            <w:tcW w:w="0" w:type="dxa"/>
            <w:gridSpan w:val="2"/>
            <w:shd w:val="clear" w:color="auto" w:fill="auto"/>
            <w:vAlign w:val="bottom"/>
          </w:tcPr>
          <w:p w14:paraId="4D0B4BFA" w14:textId="245721B9" w:rsidR="00D975BF" w:rsidRPr="0088498D" w:rsidRDefault="00D975BF" w:rsidP="00D975BF">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698 (23.27%)</w:t>
            </w:r>
          </w:p>
        </w:tc>
        <w:tc>
          <w:tcPr>
            <w:tcW w:w="0" w:type="dxa"/>
            <w:shd w:val="clear" w:color="auto" w:fill="auto"/>
            <w:vAlign w:val="bottom"/>
          </w:tcPr>
          <w:p w14:paraId="151CE740" w14:textId="3DB5852F" w:rsidR="00D975BF" w:rsidRPr="0088498D" w:rsidRDefault="00D975BF" w:rsidP="00D975BF">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59 (31.51%)</w:t>
            </w:r>
          </w:p>
        </w:tc>
      </w:tr>
      <w:tr w:rsidR="004656C9" w:rsidRPr="00601474" w14:paraId="21730448" w14:textId="6C40DBC9"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57FC5EBD" w14:textId="77777777" w:rsidR="00D975BF" w:rsidRPr="00601474" w:rsidRDefault="00D975BF" w:rsidP="00D975BF">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Recurrence of unknown site</w:t>
            </w:r>
          </w:p>
        </w:tc>
        <w:tc>
          <w:tcPr>
            <w:tcW w:w="0" w:type="dxa"/>
            <w:tcBorders>
              <w:left w:val="single" w:sz="4" w:space="0" w:color="FFFFFF" w:themeColor="background1"/>
            </w:tcBorders>
            <w:shd w:val="clear" w:color="auto" w:fill="auto"/>
            <w:noWrap/>
            <w:vAlign w:val="bottom"/>
          </w:tcPr>
          <w:p w14:paraId="07CB6875" w14:textId="19BE5324" w:rsidR="00D975BF" w:rsidRPr="00601474" w:rsidRDefault="00D975BF" w:rsidP="00D975BF">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31 (14.95%)</w:t>
            </w:r>
          </w:p>
        </w:tc>
        <w:tc>
          <w:tcPr>
            <w:tcW w:w="0" w:type="dxa"/>
            <w:gridSpan w:val="2"/>
            <w:shd w:val="clear" w:color="auto" w:fill="auto"/>
            <w:vAlign w:val="bottom"/>
          </w:tcPr>
          <w:p w14:paraId="5714EFF2" w14:textId="4EECFE6F" w:rsidR="00D975BF" w:rsidRPr="0088498D" w:rsidRDefault="00D975BF" w:rsidP="00D975BF">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442 (14.73%)</w:t>
            </w:r>
          </w:p>
        </w:tc>
        <w:tc>
          <w:tcPr>
            <w:tcW w:w="0" w:type="dxa"/>
            <w:shd w:val="clear" w:color="auto" w:fill="auto"/>
            <w:vAlign w:val="bottom"/>
          </w:tcPr>
          <w:p w14:paraId="0F3C92A7" w14:textId="74E9BFFD" w:rsidR="00D975BF" w:rsidRPr="0088498D" w:rsidRDefault="00D975BF" w:rsidP="00D975BF">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58 (19.22%)</w:t>
            </w:r>
          </w:p>
        </w:tc>
      </w:tr>
      <w:tr w:rsidR="008A18AF" w:rsidRPr="00601474" w14:paraId="719AA850" w14:textId="000749FE" w:rsidTr="008D1EC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54780556" w14:textId="77777777" w:rsidR="00D975BF" w:rsidRPr="00601474" w:rsidRDefault="00D975BF" w:rsidP="00D975BF">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No </w:t>
            </w:r>
            <w:r>
              <w:rPr>
                <w:rFonts w:ascii="Times New Roman" w:eastAsia="Times New Roman" w:hAnsi="Times New Roman" w:cs="Times New Roman"/>
                <w:i w:val="0"/>
                <w:iCs w:val="0"/>
                <w:color w:val="000000"/>
                <w:sz w:val="20"/>
                <w:szCs w:val="20"/>
                <w:lang w:val="en-GB"/>
              </w:rPr>
              <w:t xml:space="preserve">record of </w:t>
            </w:r>
            <w:r w:rsidRPr="00601474">
              <w:rPr>
                <w:rFonts w:ascii="Times New Roman" w:eastAsia="Times New Roman" w:hAnsi="Times New Roman" w:cs="Times New Roman"/>
                <w:i w:val="0"/>
                <w:iCs w:val="0"/>
                <w:color w:val="000000"/>
                <w:sz w:val="20"/>
                <w:szCs w:val="20"/>
                <w:lang w:val="en-GB"/>
              </w:rPr>
              <w:t>recurrence</w:t>
            </w:r>
          </w:p>
        </w:tc>
        <w:tc>
          <w:tcPr>
            <w:tcW w:w="0" w:type="dxa"/>
            <w:tcBorders>
              <w:left w:val="single" w:sz="4" w:space="0" w:color="FFFFFF" w:themeColor="background1"/>
            </w:tcBorders>
            <w:shd w:val="clear" w:color="auto" w:fill="auto"/>
            <w:noWrap/>
            <w:vAlign w:val="bottom"/>
          </w:tcPr>
          <w:p w14:paraId="1B71A383" w14:textId="27741053" w:rsidR="00D975BF" w:rsidRPr="00601474" w:rsidRDefault="00D975BF" w:rsidP="00D975BF">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291 (58.31%)</w:t>
            </w:r>
          </w:p>
        </w:tc>
        <w:tc>
          <w:tcPr>
            <w:tcW w:w="0" w:type="dxa"/>
            <w:gridSpan w:val="2"/>
            <w:shd w:val="clear" w:color="auto" w:fill="auto"/>
            <w:vAlign w:val="bottom"/>
          </w:tcPr>
          <w:p w14:paraId="4893CFD0" w14:textId="369E49CE" w:rsidR="00D975BF" w:rsidRPr="0088498D" w:rsidRDefault="00D975BF" w:rsidP="00D975BF">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661 (55.37%)</w:t>
            </w:r>
          </w:p>
        </w:tc>
        <w:tc>
          <w:tcPr>
            <w:tcW w:w="0" w:type="dxa"/>
            <w:shd w:val="clear" w:color="auto" w:fill="auto"/>
            <w:vAlign w:val="bottom"/>
          </w:tcPr>
          <w:p w14:paraId="32AE32A5" w14:textId="7182313C" w:rsidR="00D975BF" w:rsidRPr="0088498D" w:rsidRDefault="00D975BF" w:rsidP="00D975BF">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36 (40.88%)</w:t>
            </w:r>
          </w:p>
        </w:tc>
      </w:tr>
      <w:tr w:rsidR="00363217" w:rsidRPr="00601474" w14:paraId="65073C3E" w14:textId="27C56400"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5537E917" w14:textId="77777777" w:rsidR="00BB158F" w:rsidRPr="00601474" w:rsidRDefault="00BB158F">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Metastasis during follow-up</w:t>
            </w:r>
          </w:p>
        </w:tc>
        <w:tc>
          <w:tcPr>
            <w:tcW w:w="0" w:type="dxa"/>
            <w:tcBorders>
              <w:left w:val="single" w:sz="4" w:space="0" w:color="FFFFFF" w:themeColor="background1"/>
            </w:tcBorders>
            <w:shd w:val="clear" w:color="auto" w:fill="auto"/>
            <w:noWrap/>
          </w:tcPr>
          <w:p w14:paraId="5CF60413" w14:textId="77777777" w:rsidR="00BB158F" w:rsidRPr="00601474" w:rsidRDefault="00BB158F">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88498D">
              <w:rPr>
                <w:rFonts w:ascii="Times New Roman" w:eastAsia="Times New Roman" w:hAnsi="Times New Roman" w:cs="Times New Roman"/>
                <w:color w:val="000000"/>
                <w:sz w:val="20"/>
                <w:szCs w:val="20"/>
                <w:lang w:val="en-GB"/>
              </w:rPr>
              <w:t>2</w:t>
            </w:r>
            <w:r>
              <w:rPr>
                <w:rFonts w:ascii="Times New Roman" w:eastAsia="Times New Roman" w:hAnsi="Times New Roman" w:cs="Times New Roman"/>
                <w:color w:val="000000"/>
                <w:sz w:val="20"/>
                <w:szCs w:val="20"/>
                <w:lang w:val="en-GB"/>
              </w:rPr>
              <w:t>,</w:t>
            </w:r>
            <w:r w:rsidRPr="0088498D">
              <w:rPr>
                <w:rFonts w:ascii="Times New Roman" w:eastAsia="Times New Roman" w:hAnsi="Times New Roman" w:cs="Times New Roman"/>
                <w:color w:val="000000"/>
                <w:sz w:val="20"/>
                <w:szCs w:val="20"/>
                <w:lang w:val="en-GB"/>
              </w:rPr>
              <w:t>025 (33.55%)</w:t>
            </w:r>
          </w:p>
        </w:tc>
        <w:tc>
          <w:tcPr>
            <w:tcW w:w="0" w:type="dxa"/>
            <w:gridSpan w:val="2"/>
            <w:shd w:val="clear" w:color="auto" w:fill="auto"/>
          </w:tcPr>
          <w:p w14:paraId="151F1C3C" w14:textId="77777777" w:rsidR="00BB158F" w:rsidRPr="0088498D" w:rsidRDefault="00BB158F">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0" w:type="dxa"/>
            <w:shd w:val="clear" w:color="auto" w:fill="auto"/>
          </w:tcPr>
          <w:p w14:paraId="5A9A0DB2" w14:textId="77777777" w:rsidR="00BB158F" w:rsidRPr="0088498D" w:rsidRDefault="00BB158F">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4656C9" w:rsidRPr="00601474" w14:paraId="6EBD5781" w14:textId="6452B1D0"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619F1394" w14:textId="77777777" w:rsidR="00E32E3D" w:rsidRPr="00601474" w:rsidRDefault="00E32E3D" w:rsidP="00E32E3D">
            <w:pPr>
              <w:pStyle w:val="NoSpacing"/>
              <w:spacing w:line="480" w:lineRule="auto"/>
              <w:jc w:val="left"/>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Time from diagnosis to initiation of first adjuvant therapy (i.e., the index date</w:t>
            </w:r>
            <w:r w:rsidRPr="00601474">
              <w:rPr>
                <w:rFonts w:ascii="Times New Roman" w:eastAsia="Times New Roman" w:hAnsi="Times New Roman" w:cs="Times New Roman"/>
                <w:b/>
                <w:bCs/>
                <w:i w:val="0"/>
                <w:iCs w:val="0"/>
                <w:color w:val="000000"/>
                <w:sz w:val="20"/>
                <w:szCs w:val="20"/>
                <w:vertAlign w:val="superscript"/>
                <w:lang w:val="en-GB"/>
              </w:rPr>
              <w:t>c</w:t>
            </w:r>
            <w:r w:rsidRPr="00601474">
              <w:rPr>
                <w:rFonts w:ascii="Times New Roman" w:eastAsia="Times New Roman" w:hAnsi="Times New Roman" w:cs="Times New Roman"/>
                <w:b/>
                <w:bCs/>
                <w:i w:val="0"/>
                <w:iCs w:val="0"/>
                <w:color w:val="000000"/>
                <w:sz w:val="20"/>
                <w:szCs w:val="20"/>
                <w:lang w:val="en-GB"/>
              </w:rPr>
              <w:t>), mean (SD) (P</w:t>
            </w:r>
            <w:r w:rsidRPr="00601474">
              <w:rPr>
                <w:rFonts w:ascii="Times New Roman" w:eastAsia="Times New Roman" w:hAnsi="Times New Roman" w:cs="Times New Roman"/>
                <w:b/>
                <w:bCs/>
                <w:i w:val="0"/>
                <w:iCs w:val="0"/>
                <w:color w:val="000000"/>
                <w:sz w:val="20"/>
                <w:szCs w:val="20"/>
                <w:vertAlign w:val="subscript"/>
                <w:lang w:val="en-GB"/>
              </w:rPr>
              <w:t>5</w:t>
            </w:r>
            <w:r w:rsidRPr="00601474">
              <w:rPr>
                <w:rFonts w:ascii="Times New Roman" w:eastAsia="Times New Roman" w:hAnsi="Times New Roman" w:cs="Times New Roman"/>
                <w:b/>
                <w:bCs/>
                <w:i w:val="0"/>
                <w:iCs w:val="0"/>
                <w:color w:val="000000"/>
                <w:sz w:val="20"/>
                <w:szCs w:val="20"/>
                <w:lang w:val="en-GB"/>
              </w:rPr>
              <w:softHyphen/>
              <w:t>–P</w:t>
            </w:r>
            <w:r w:rsidRPr="00601474">
              <w:rPr>
                <w:rFonts w:ascii="Times New Roman" w:eastAsia="Times New Roman" w:hAnsi="Times New Roman" w:cs="Times New Roman"/>
                <w:b/>
                <w:bCs/>
                <w:i w:val="0"/>
                <w:iCs w:val="0"/>
                <w:color w:val="000000"/>
                <w:sz w:val="20"/>
                <w:szCs w:val="20"/>
                <w:vertAlign w:val="subscript"/>
                <w:lang w:val="en-GB"/>
              </w:rPr>
              <w:t>95</w:t>
            </w:r>
            <w:r w:rsidRPr="00601474">
              <w:rPr>
                <w:rFonts w:ascii="Times New Roman" w:eastAsia="Times New Roman" w:hAnsi="Times New Roman" w:cs="Times New Roman"/>
                <w:b/>
                <w:bCs/>
                <w:i w:val="0"/>
                <w:iCs w:val="0"/>
                <w:color w:val="000000"/>
                <w:sz w:val="20"/>
                <w:szCs w:val="20"/>
                <w:lang w:val="en-GB"/>
              </w:rPr>
              <w:t>) months</w:t>
            </w:r>
          </w:p>
        </w:tc>
        <w:tc>
          <w:tcPr>
            <w:tcW w:w="0" w:type="dxa"/>
            <w:tcBorders>
              <w:left w:val="single" w:sz="4" w:space="0" w:color="FFFFFF" w:themeColor="background1"/>
            </w:tcBorders>
            <w:shd w:val="clear" w:color="auto" w:fill="auto"/>
            <w:noWrap/>
            <w:vAlign w:val="bottom"/>
          </w:tcPr>
          <w:p w14:paraId="2EBEF4AD" w14:textId="55BA6CB6" w:rsidR="00E32E3D" w:rsidRPr="00601474" w:rsidRDefault="00E32E3D" w:rsidP="00E32E3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15 (2.56-3.84) (2214)</w:t>
            </w:r>
          </w:p>
        </w:tc>
        <w:tc>
          <w:tcPr>
            <w:tcW w:w="0" w:type="dxa"/>
            <w:gridSpan w:val="2"/>
            <w:shd w:val="clear" w:color="auto" w:fill="auto"/>
            <w:vAlign w:val="bottom"/>
          </w:tcPr>
          <w:p w14:paraId="7593963E" w14:textId="70226E3B" w:rsidR="00E32E3D" w:rsidRPr="00F82AA4" w:rsidRDefault="00E32E3D" w:rsidP="00E32E3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19 (2.69-3.71) (3000)</w:t>
            </w:r>
          </w:p>
        </w:tc>
        <w:tc>
          <w:tcPr>
            <w:tcW w:w="0" w:type="dxa"/>
            <w:shd w:val="clear" w:color="auto" w:fill="auto"/>
            <w:vAlign w:val="bottom"/>
          </w:tcPr>
          <w:p w14:paraId="537C52ED" w14:textId="73EBD188" w:rsidR="00E32E3D" w:rsidRPr="00F82AA4" w:rsidRDefault="00E32E3D" w:rsidP="00E32E3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12 (2.60-3.65) (822)</w:t>
            </w:r>
          </w:p>
        </w:tc>
      </w:tr>
      <w:tr w:rsidR="00E76CC0" w:rsidRPr="00601474" w14:paraId="5DFF5CF2" w14:textId="6DF68107"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70D2D4B7" w14:textId="77777777" w:rsidR="00E76CC0" w:rsidRPr="00601474" w:rsidRDefault="00E76CC0" w:rsidP="00E76CC0">
            <w:pPr>
              <w:pStyle w:val="NoSpacing"/>
              <w:spacing w:line="480" w:lineRule="auto"/>
              <w:jc w:val="left"/>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Duration of follow-up, mean (SD) (P</w:t>
            </w:r>
            <w:r w:rsidRPr="00601474">
              <w:rPr>
                <w:rFonts w:ascii="Times New Roman" w:eastAsia="Times New Roman" w:hAnsi="Times New Roman" w:cs="Times New Roman"/>
                <w:b/>
                <w:bCs/>
                <w:i w:val="0"/>
                <w:iCs w:val="0"/>
                <w:color w:val="000000"/>
                <w:sz w:val="20"/>
                <w:szCs w:val="20"/>
                <w:vertAlign w:val="subscript"/>
                <w:lang w:val="en-GB"/>
              </w:rPr>
              <w:t>5</w:t>
            </w:r>
            <w:r w:rsidRPr="00601474">
              <w:rPr>
                <w:rFonts w:ascii="Times New Roman" w:eastAsia="Times New Roman" w:hAnsi="Times New Roman" w:cs="Times New Roman"/>
                <w:b/>
                <w:bCs/>
                <w:i w:val="0"/>
                <w:iCs w:val="0"/>
                <w:color w:val="000000"/>
                <w:sz w:val="20"/>
                <w:szCs w:val="20"/>
                <w:lang w:val="en-GB"/>
              </w:rPr>
              <w:softHyphen/>
              <w:t>–P</w:t>
            </w:r>
            <w:r w:rsidRPr="00601474">
              <w:rPr>
                <w:rFonts w:ascii="Times New Roman" w:eastAsia="Times New Roman" w:hAnsi="Times New Roman" w:cs="Times New Roman"/>
                <w:b/>
                <w:bCs/>
                <w:i w:val="0"/>
                <w:iCs w:val="0"/>
                <w:color w:val="000000"/>
                <w:sz w:val="20"/>
                <w:szCs w:val="20"/>
                <w:vertAlign w:val="subscript"/>
                <w:lang w:val="en-GB"/>
              </w:rPr>
              <w:t>95</w:t>
            </w:r>
            <w:r w:rsidRPr="00601474">
              <w:rPr>
                <w:rFonts w:ascii="Times New Roman" w:eastAsia="Times New Roman" w:hAnsi="Times New Roman" w:cs="Times New Roman"/>
                <w:b/>
                <w:bCs/>
                <w:i w:val="0"/>
                <w:iCs w:val="0"/>
                <w:color w:val="000000"/>
                <w:sz w:val="20"/>
                <w:szCs w:val="20"/>
                <w:lang w:val="en-GB"/>
              </w:rPr>
              <w:t>) months</w:t>
            </w:r>
          </w:p>
        </w:tc>
        <w:tc>
          <w:tcPr>
            <w:tcW w:w="0" w:type="dxa"/>
            <w:tcBorders>
              <w:left w:val="single" w:sz="4" w:space="0" w:color="FFFFFF" w:themeColor="background1"/>
            </w:tcBorders>
            <w:shd w:val="clear" w:color="auto" w:fill="auto"/>
            <w:noWrap/>
            <w:vAlign w:val="bottom"/>
          </w:tcPr>
          <w:p w14:paraId="63375D33" w14:textId="5B6B43C6" w:rsidR="00E76CC0" w:rsidRPr="00601474" w:rsidRDefault="00E76CC0" w:rsidP="00E76CC0">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53.41 (33.24) (10.05 - 112.54)</w:t>
            </w:r>
          </w:p>
        </w:tc>
        <w:tc>
          <w:tcPr>
            <w:tcW w:w="0" w:type="dxa"/>
            <w:gridSpan w:val="2"/>
            <w:shd w:val="clear" w:color="auto" w:fill="auto"/>
            <w:vAlign w:val="bottom"/>
          </w:tcPr>
          <w:p w14:paraId="6FFFBA13" w14:textId="5BE1C9BD" w:rsidR="00E76CC0" w:rsidRPr="00FB3E00" w:rsidRDefault="00E76CC0" w:rsidP="00E76CC0">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47.59 (32.66) (8.05 - 110.96)</w:t>
            </w:r>
          </w:p>
        </w:tc>
        <w:tc>
          <w:tcPr>
            <w:tcW w:w="0" w:type="dxa"/>
            <w:shd w:val="clear" w:color="auto" w:fill="auto"/>
            <w:vAlign w:val="bottom"/>
          </w:tcPr>
          <w:p w14:paraId="24C0E95F" w14:textId="00052F8E" w:rsidR="00E76CC0" w:rsidRPr="00FB3E00" w:rsidRDefault="00E76CC0" w:rsidP="00E76CC0">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7.12 (30.52) (4.05 - 101.29)</w:t>
            </w:r>
          </w:p>
        </w:tc>
      </w:tr>
      <w:tr w:rsidR="004656C9" w:rsidRPr="00601474" w14:paraId="3F4D1C31" w14:textId="2D0B4719"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right w:val="single" w:sz="4" w:space="0" w:color="FFFFFF" w:themeColor="background1"/>
            </w:tcBorders>
            <w:shd w:val="clear" w:color="auto" w:fill="auto"/>
            <w:noWrap/>
          </w:tcPr>
          <w:p w14:paraId="289D8D94" w14:textId="37E973CC" w:rsidR="00BB158F" w:rsidRPr="00601474" w:rsidRDefault="00BB158F">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Comorbidities</w:t>
            </w:r>
            <w:r w:rsidR="0073336E">
              <w:rPr>
                <w:rFonts w:ascii="Times New Roman" w:eastAsia="Times New Roman" w:hAnsi="Times New Roman" w:cs="Times New Roman"/>
                <w:b/>
                <w:bCs/>
                <w:i w:val="0"/>
                <w:iCs w:val="0"/>
                <w:color w:val="000000"/>
                <w:sz w:val="20"/>
                <w:szCs w:val="20"/>
                <w:vertAlign w:val="superscript"/>
                <w:lang w:val="en-GB"/>
              </w:rPr>
              <w:t>d</w:t>
            </w:r>
          </w:p>
        </w:tc>
        <w:tc>
          <w:tcPr>
            <w:tcW w:w="2646" w:type="dxa"/>
            <w:gridSpan w:val="2"/>
            <w:tcBorders>
              <w:left w:val="single" w:sz="4" w:space="0" w:color="FFFFFF" w:themeColor="background1"/>
            </w:tcBorders>
            <w:shd w:val="clear" w:color="auto" w:fill="auto"/>
          </w:tcPr>
          <w:p w14:paraId="7A85392C" w14:textId="77777777" w:rsidR="00BB158F" w:rsidRPr="00C20843" w:rsidRDefault="00BB158F" w:rsidP="00C2084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3308" w:type="dxa"/>
            <w:gridSpan w:val="2"/>
            <w:shd w:val="clear" w:color="auto" w:fill="auto"/>
          </w:tcPr>
          <w:p w14:paraId="24B36832" w14:textId="77777777" w:rsidR="00BB158F" w:rsidRPr="00C20843" w:rsidRDefault="00BB158F" w:rsidP="00C2084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8D1EC5" w:rsidRPr="00601474" w14:paraId="2E095416" w14:textId="5B406AC4"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0C3F4AD6" w14:textId="77777777" w:rsidR="008D1EC5" w:rsidRPr="00601474" w:rsidRDefault="008D1EC5" w:rsidP="008D1EC5">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lastRenderedPageBreak/>
              <w:t xml:space="preserve">  CCI score, mean (SD) (P</w:t>
            </w:r>
            <w:r w:rsidRPr="00601474">
              <w:rPr>
                <w:rFonts w:ascii="Times New Roman" w:eastAsia="Times New Roman" w:hAnsi="Times New Roman" w:cs="Times New Roman"/>
                <w:i w:val="0"/>
                <w:iCs w:val="0"/>
                <w:color w:val="000000"/>
                <w:sz w:val="20"/>
                <w:szCs w:val="20"/>
                <w:vertAlign w:val="subscript"/>
                <w:lang w:val="en-GB"/>
              </w:rPr>
              <w:t>5</w:t>
            </w:r>
            <w:r w:rsidRPr="00601474">
              <w:rPr>
                <w:rFonts w:ascii="Times New Roman" w:eastAsia="Times New Roman" w:hAnsi="Times New Roman" w:cs="Times New Roman"/>
                <w:i w:val="0"/>
                <w:iCs w:val="0"/>
                <w:color w:val="000000"/>
                <w:sz w:val="20"/>
                <w:szCs w:val="20"/>
                <w:lang w:val="en-GB"/>
              </w:rPr>
              <w:softHyphen/>
              <w:t>–P</w:t>
            </w:r>
            <w:r w:rsidRPr="00601474">
              <w:rPr>
                <w:rFonts w:ascii="Times New Roman" w:eastAsia="Times New Roman" w:hAnsi="Times New Roman" w:cs="Times New Roman"/>
                <w:i w:val="0"/>
                <w:iCs w:val="0"/>
                <w:color w:val="000000"/>
                <w:sz w:val="20"/>
                <w:szCs w:val="20"/>
                <w:vertAlign w:val="subscript"/>
                <w:lang w:val="en-GB"/>
              </w:rPr>
              <w:t>95</w:t>
            </w:r>
            <w:r w:rsidRPr="00601474">
              <w:rPr>
                <w:rFonts w:ascii="Times New Roman" w:eastAsia="Times New Roman" w:hAnsi="Times New Roman" w:cs="Times New Roman"/>
                <w:i w:val="0"/>
                <w:iCs w:val="0"/>
                <w:color w:val="000000"/>
                <w:sz w:val="20"/>
                <w:szCs w:val="20"/>
                <w:lang w:val="en-GB"/>
              </w:rPr>
              <w:t>) months</w:t>
            </w:r>
          </w:p>
        </w:tc>
        <w:tc>
          <w:tcPr>
            <w:tcW w:w="0" w:type="dxa"/>
            <w:tcBorders>
              <w:left w:val="single" w:sz="4" w:space="0" w:color="FFFFFF" w:themeColor="background1"/>
            </w:tcBorders>
            <w:shd w:val="clear" w:color="auto" w:fill="auto"/>
            <w:noWrap/>
            <w:vAlign w:val="bottom"/>
          </w:tcPr>
          <w:p w14:paraId="7326AEB5" w14:textId="1B627109" w:rsidR="008D1EC5" w:rsidRPr="00601474" w:rsidRDefault="008D1EC5" w:rsidP="008D1EC5">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0.28 (0.77) (0.00 - 2.00)</w:t>
            </w:r>
          </w:p>
        </w:tc>
        <w:tc>
          <w:tcPr>
            <w:tcW w:w="0" w:type="dxa"/>
            <w:gridSpan w:val="2"/>
            <w:shd w:val="clear" w:color="auto" w:fill="auto"/>
            <w:vAlign w:val="bottom"/>
          </w:tcPr>
          <w:p w14:paraId="6A028566" w14:textId="37A4D74B" w:rsidR="008D1EC5" w:rsidRPr="00FC7638" w:rsidRDefault="008D1EC5" w:rsidP="008D1EC5">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0.33 (0.79) (0.00 - 2.00)</w:t>
            </w:r>
          </w:p>
        </w:tc>
        <w:tc>
          <w:tcPr>
            <w:tcW w:w="0" w:type="dxa"/>
            <w:shd w:val="clear" w:color="auto" w:fill="auto"/>
            <w:vAlign w:val="bottom"/>
          </w:tcPr>
          <w:p w14:paraId="514CCA67" w14:textId="49E4195C" w:rsidR="008D1EC5" w:rsidRPr="00FC7638" w:rsidRDefault="008D1EC5" w:rsidP="008D1EC5">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0.36 (0.87) (0.00 - 2.00)</w:t>
            </w:r>
          </w:p>
        </w:tc>
      </w:tr>
      <w:tr w:rsidR="004656C9" w:rsidRPr="00601474" w14:paraId="668B5018" w14:textId="30FAB462"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36EB8D0F" w14:textId="77777777" w:rsidR="005A0637" w:rsidRPr="00601474" w:rsidRDefault="005A0637" w:rsidP="005A063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  Obesity</w:t>
            </w:r>
          </w:p>
        </w:tc>
        <w:tc>
          <w:tcPr>
            <w:tcW w:w="0" w:type="dxa"/>
            <w:tcBorders>
              <w:left w:val="single" w:sz="4" w:space="0" w:color="FFFFFF" w:themeColor="background1"/>
            </w:tcBorders>
            <w:shd w:val="clear" w:color="auto" w:fill="auto"/>
            <w:noWrap/>
            <w:vAlign w:val="bottom"/>
          </w:tcPr>
          <w:p w14:paraId="058F53B7" w14:textId="159BF8C7" w:rsidR="005A0637" w:rsidRPr="00601474" w:rsidRDefault="005A0637" w:rsidP="005A063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681 (30.76%)</w:t>
            </w:r>
          </w:p>
        </w:tc>
        <w:tc>
          <w:tcPr>
            <w:tcW w:w="0" w:type="dxa"/>
            <w:gridSpan w:val="2"/>
            <w:shd w:val="clear" w:color="auto" w:fill="auto"/>
            <w:vAlign w:val="bottom"/>
          </w:tcPr>
          <w:p w14:paraId="39DE3137" w14:textId="74FA081E" w:rsidR="005A0637" w:rsidRPr="0088498D" w:rsidRDefault="005A0637" w:rsidP="005A063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749 (24.97%)</w:t>
            </w:r>
          </w:p>
        </w:tc>
        <w:tc>
          <w:tcPr>
            <w:tcW w:w="0" w:type="dxa"/>
            <w:shd w:val="clear" w:color="auto" w:fill="auto"/>
            <w:vAlign w:val="bottom"/>
          </w:tcPr>
          <w:p w14:paraId="1CE6E653" w14:textId="37164ADB" w:rsidR="005A0637" w:rsidRPr="0088498D" w:rsidRDefault="005A0637" w:rsidP="005A0637">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12 (25.79%)</w:t>
            </w:r>
          </w:p>
        </w:tc>
      </w:tr>
      <w:tr w:rsidR="003F1D80" w:rsidRPr="00601474" w14:paraId="30A23F20" w14:textId="1701638C" w:rsidTr="00C20843">
        <w:tc>
          <w:tcPr>
            <w:cnfStyle w:val="001000000000" w:firstRow="0" w:lastRow="0" w:firstColumn="1" w:lastColumn="0" w:oddVBand="0" w:evenVBand="0" w:oddHBand="0" w:evenHBand="0" w:firstRowFirstColumn="0" w:firstRowLastColumn="0" w:lastRowFirstColumn="0" w:lastRowLastColumn="0"/>
            <w:tcW w:w="0" w:type="dxa"/>
            <w:tcBorders>
              <w:right w:val="single" w:sz="4" w:space="0" w:color="FFFFFF" w:themeColor="background1"/>
            </w:tcBorders>
            <w:shd w:val="clear" w:color="auto" w:fill="auto"/>
            <w:noWrap/>
          </w:tcPr>
          <w:p w14:paraId="098CA6E7" w14:textId="77777777" w:rsidR="003F1D80" w:rsidRPr="00601474" w:rsidRDefault="003F1D80" w:rsidP="003F1D80">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  Chronic pulmonary disease</w:t>
            </w:r>
          </w:p>
        </w:tc>
        <w:tc>
          <w:tcPr>
            <w:tcW w:w="0" w:type="dxa"/>
            <w:tcBorders>
              <w:left w:val="single" w:sz="4" w:space="0" w:color="FFFFFF" w:themeColor="background1"/>
            </w:tcBorders>
            <w:shd w:val="clear" w:color="auto" w:fill="auto"/>
            <w:noWrap/>
            <w:vAlign w:val="bottom"/>
          </w:tcPr>
          <w:p w14:paraId="73EB9AE5" w14:textId="1BA39CB9" w:rsidR="003F1D80" w:rsidRPr="00601474" w:rsidRDefault="003F1D80" w:rsidP="003F1D80">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263 (11.88%)</w:t>
            </w:r>
          </w:p>
        </w:tc>
        <w:tc>
          <w:tcPr>
            <w:tcW w:w="0" w:type="dxa"/>
            <w:gridSpan w:val="2"/>
            <w:shd w:val="clear" w:color="auto" w:fill="auto"/>
            <w:vAlign w:val="bottom"/>
          </w:tcPr>
          <w:p w14:paraId="5FEB5165" w14:textId="1CEA971D" w:rsidR="003F1D80" w:rsidRPr="0088498D" w:rsidRDefault="003F1D80" w:rsidP="003F1D80">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365 (12.17%)</w:t>
            </w:r>
          </w:p>
        </w:tc>
        <w:tc>
          <w:tcPr>
            <w:tcW w:w="0" w:type="dxa"/>
            <w:shd w:val="clear" w:color="auto" w:fill="auto"/>
            <w:vAlign w:val="bottom"/>
          </w:tcPr>
          <w:p w14:paraId="2B54B2F9" w14:textId="6EB4025B" w:rsidR="003F1D80" w:rsidRPr="0088498D" w:rsidRDefault="003F1D80" w:rsidP="003F1D80">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30 (15.82%)</w:t>
            </w:r>
          </w:p>
        </w:tc>
      </w:tr>
      <w:tr w:rsidR="004656C9" w:rsidRPr="00601474" w14:paraId="76CD6CCB" w14:textId="7622AB41" w:rsidTr="00C2084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right w:val="single" w:sz="4" w:space="0" w:color="FFFFFF" w:themeColor="background1"/>
            </w:tcBorders>
            <w:shd w:val="clear" w:color="auto" w:fill="auto"/>
            <w:noWrap/>
            <w:hideMark/>
          </w:tcPr>
          <w:p w14:paraId="5B5C72E2" w14:textId="77777777" w:rsidR="003F1D80" w:rsidRPr="00601474" w:rsidRDefault="003F1D80" w:rsidP="003F1D80">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  Renal disease</w:t>
            </w:r>
          </w:p>
        </w:tc>
        <w:tc>
          <w:tcPr>
            <w:tcW w:w="0" w:type="dxa"/>
            <w:tcBorders>
              <w:left w:val="single" w:sz="4" w:space="0" w:color="FFFFFF" w:themeColor="background1"/>
              <w:bottom w:val="single" w:sz="4" w:space="0" w:color="auto"/>
            </w:tcBorders>
            <w:shd w:val="clear" w:color="auto" w:fill="auto"/>
            <w:noWrap/>
            <w:vAlign w:val="bottom"/>
            <w:hideMark/>
          </w:tcPr>
          <w:p w14:paraId="04B03427" w14:textId="6EC0220C" w:rsidR="003F1D80" w:rsidRPr="00601474" w:rsidRDefault="003F1D80" w:rsidP="003F1D80">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26 (5.69%)</w:t>
            </w:r>
          </w:p>
        </w:tc>
        <w:tc>
          <w:tcPr>
            <w:tcW w:w="0" w:type="dxa"/>
            <w:gridSpan w:val="2"/>
            <w:tcBorders>
              <w:bottom w:val="single" w:sz="4" w:space="0" w:color="auto"/>
            </w:tcBorders>
            <w:shd w:val="clear" w:color="auto" w:fill="auto"/>
            <w:vAlign w:val="bottom"/>
          </w:tcPr>
          <w:p w14:paraId="2613DEC8" w14:textId="5915D861" w:rsidR="003F1D80" w:rsidRPr="0088498D" w:rsidRDefault="003F1D80" w:rsidP="003F1D80">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186 (6.20%)</w:t>
            </w:r>
          </w:p>
        </w:tc>
        <w:tc>
          <w:tcPr>
            <w:tcW w:w="0" w:type="dxa"/>
            <w:tcBorders>
              <w:bottom w:val="single" w:sz="4" w:space="0" w:color="auto"/>
            </w:tcBorders>
            <w:shd w:val="clear" w:color="auto" w:fill="auto"/>
            <w:vAlign w:val="bottom"/>
          </w:tcPr>
          <w:p w14:paraId="2B10E0F0" w14:textId="361AF228" w:rsidR="003F1D80" w:rsidRPr="0088498D" w:rsidRDefault="003F1D80" w:rsidP="003F1D80">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C20843">
              <w:rPr>
                <w:rFonts w:ascii="Times New Roman" w:eastAsia="Times New Roman" w:hAnsi="Times New Roman" w:cs="Times New Roman"/>
                <w:color w:val="000000"/>
                <w:sz w:val="20"/>
                <w:szCs w:val="20"/>
                <w:lang w:val="en-GB"/>
              </w:rPr>
              <w:t>53 (6.45%)</w:t>
            </w:r>
          </w:p>
        </w:tc>
      </w:tr>
    </w:tbl>
    <w:p w14:paraId="41D3A387" w14:textId="77777777" w:rsidR="00BB158F" w:rsidRDefault="00BB158F" w:rsidP="00BB158F">
      <w:pPr>
        <w:pStyle w:val="NoSpacing"/>
        <w:spacing w:before="120" w:line="480" w:lineRule="auto"/>
      </w:pPr>
      <w:r w:rsidRPr="00F54E24">
        <w:rPr>
          <w:rFonts w:ascii="Times New Roman" w:hAnsi="Times New Roman" w:cs="Times New Roman"/>
          <w:i/>
          <w:iCs/>
          <w:sz w:val="18"/>
          <w:szCs w:val="18"/>
          <w:lang w:val="en-GB"/>
        </w:rPr>
        <w:t>Note: Data presented as n (proportion %) unless specified otherwise.</w:t>
      </w:r>
      <w:r w:rsidRPr="007D6E7F">
        <w:t xml:space="preserve"> </w:t>
      </w:r>
    </w:p>
    <w:p w14:paraId="6F354E94" w14:textId="77777777" w:rsidR="00BB158F" w:rsidRDefault="00BB158F" w:rsidP="00BB158F">
      <w:pPr>
        <w:pStyle w:val="NoSpacing"/>
        <w:spacing w:before="120" w:line="480" w:lineRule="auto"/>
        <w:rPr>
          <w:rFonts w:ascii="Times New Roman" w:hAnsi="Times New Roman" w:cs="Times New Roman"/>
          <w:i/>
          <w:iCs/>
          <w:sz w:val="18"/>
          <w:szCs w:val="18"/>
          <w:vertAlign w:val="superscript"/>
          <w:lang w:val="en-GB"/>
        </w:rPr>
      </w:pPr>
      <w:r w:rsidRPr="007D6E7F">
        <w:rPr>
          <w:rFonts w:ascii="Times New Roman" w:hAnsi="Times New Roman" w:cs="Times New Roman"/>
          <w:i/>
          <w:iCs/>
          <w:sz w:val="18"/>
          <w:szCs w:val="18"/>
          <w:lang w:val="en-GB"/>
        </w:rPr>
        <w:t xml:space="preserve">Abbreviations: </w:t>
      </w:r>
      <w:r>
        <w:rPr>
          <w:rFonts w:ascii="Times New Roman" w:hAnsi="Times New Roman" w:cs="Times New Roman"/>
          <w:i/>
          <w:iCs/>
          <w:sz w:val="18"/>
          <w:szCs w:val="18"/>
          <w:lang w:val="en-GB"/>
        </w:rPr>
        <w:t xml:space="preserve">ECOG = </w:t>
      </w:r>
      <w:r w:rsidRPr="00233DAE">
        <w:rPr>
          <w:rFonts w:ascii="Times New Roman" w:hAnsi="Times New Roman" w:cs="Times New Roman"/>
          <w:i/>
          <w:iCs/>
          <w:sz w:val="18"/>
          <w:szCs w:val="18"/>
          <w:lang w:val="en-GB"/>
        </w:rPr>
        <w:t>Eastern Clinical Oncology Group</w:t>
      </w:r>
      <w:r>
        <w:rPr>
          <w:rFonts w:ascii="Times New Roman" w:hAnsi="Times New Roman" w:cs="Times New Roman"/>
          <w:i/>
          <w:iCs/>
          <w:sz w:val="18"/>
          <w:szCs w:val="18"/>
          <w:lang w:val="en-GB"/>
        </w:rPr>
        <w:t>,</w:t>
      </w:r>
      <w:r w:rsidRPr="00233DAE">
        <w:rPr>
          <w:rFonts w:ascii="Times New Roman" w:hAnsi="Times New Roman" w:cs="Times New Roman"/>
          <w:i/>
          <w:iCs/>
          <w:sz w:val="18"/>
          <w:szCs w:val="18"/>
          <w:lang w:val="en-GB"/>
        </w:rPr>
        <w:t xml:space="preserve"> </w:t>
      </w:r>
      <w:r w:rsidRPr="007D6E7F">
        <w:rPr>
          <w:rFonts w:ascii="Times New Roman" w:hAnsi="Times New Roman" w:cs="Times New Roman"/>
          <w:i/>
          <w:iCs/>
          <w:sz w:val="18"/>
          <w:szCs w:val="18"/>
          <w:lang w:val="en-GB"/>
        </w:rPr>
        <w:t>FIGO = International Federation of Gynecology and Obstetrics, MMR = Mismatch Repair.</w:t>
      </w:r>
    </w:p>
    <w:p w14:paraId="6B146A1E" w14:textId="789B6378" w:rsidR="00BB158F" w:rsidRPr="00B6450D" w:rsidRDefault="00871088" w:rsidP="00BB158F">
      <w:pPr>
        <w:pStyle w:val="NoSpacing"/>
        <w:spacing w:before="120" w:line="480" w:lineRule="auto"/>
        <w:rPr>
          <w:rFonts w:ascii="Times New Roman" w:hAnsi="Times New Roman" w:cs="Times New Roman"/>
          <w:i/>
          <w:iCs/>
          <w:sz w:val="18"/>
          <w:szCs w:val="18"/>
          <w:lang w:val="en-GB"/>
        </w:rPr>
      </w:pPr>
      <w:r>
        <w:rPr>
          <w:rFonts w:ascii="Times New Roman" w:hAnsi="Times New Roman" w:cs="Times New Roman"/>
          <w:i/>
          <w:iCs/>
          <w:sz w:val="18"/>
          <w:szCs w:val="18"/>
          <w:vertAlign w:val="superscript"/>
          <w:lang w:val="en-GB"/>
        </w:rPr>
        <w:t>a</w:t>
      </w:r>
      <w:r w:rsidRPr="00F54E24">
        <w:rPr>
          <w:rFonts w:ascii="Times New Roman" w:hAnsi="Times New Roman" w:cs="Times New Roman"/>
          <w:i/>
          <w:iCs/>
          <w:sz w:val="18"/>
          <w:szCs w:val="18"/>
          <w:lang w:val="en-GB"/>
        </w:rPr>
        <w:t xml:space="preserve"> Date of initiation of first adjuvant therapy (i.e., radiation, chemo, chemo-radiation, or hormone therapy) within 90 days of the date of surgery for EC.</w:t>
      </w:r>
      <w:r>
        <w:rPr>
          <w:rFonts w:ascii="Times New Roman" w:hAnsi="Times New Roman" w:cs="Times New Roman"/>
          <w:i/>
          <w:iCs/>
          <w:sz w:val="18"/>
          <w:szCs w:val="18"/>
          <w:lang w:val="en-GB"/>
        </w:rPr>
        <w:t xml:space="preserve"> </w:t>
      </w:r>
      <w:r>
        <w:rPr>
          <w:rFonts w:ascii="Times New Roman" w:hAnsi="Times New Roman" w:cs="Times New Roman"/>
          <w:i/>
          <w:iCs/>
          <w:sz w:val="18"/>
          <w:szCs w:val="18"/>
          <w:vertAlign w:val="superscript"/>
          <w:lang w:val="en-GB"/>
        </w:rPr>
        <w:t>b</w:t>
      </w:r>
      <w:r w:rsidRPr="00B6450D">
        <w:rPr>
          <w:rFonts w:ascii="Times New Roman" w:hAnsi="Times New Roman" w:cs="Times New Roman"/>
          <w:i/>
          <w:iCs/>
          <w:sz w:val="18"/>
          <w:szCs w:val="18"/>
          <w:lang w:val="en-GB"/>
        </w:rPr>
        <w:t xml:space="preserve"> MMR biomarker data capture spans 01/01/2019 - 31/12/2021. </w:t>
      </w:r>
      <w:r>
        <w:rPr>
          <w:rFonts w:ascii="Times New Roman" w:hAnsi="Times New Roman" w:cs="Times New Roman"/>
          <w:i/>
          <w:iCs/>
          <w:sz w:val="18"/>
          <w:szCs w:val="18"/>
          <w:vertAlign w:val="superscript"/>
          <w:lang w:val="en-GB"/>
        </w:rPr>
        <w:t>c</w:t>
      </w:r>
      <w:r w:rsidRPr="00B6450D">
        <w:rPr>
          <w:rFonts w:ascii="Times New Roman" w:hAnsi="Times New Roman" w:cs="Times New Roman"/>
          <w:i/>
          <w:iCs/>
          <w:sz w:val="18"/>
          <w:szCs w:val="18"/>
          <w:lang w:val="en-GB"/>
        </w:rPr>
        <w:t xml:space="preserve"> Includes a mix of patients, i.e., those without CAS Molecular Diagnostics (CAS-MDx) linkage, those not tested or patients with insufficient test results</w:t>
      </w:r>
      <w:r w:rsidR="00FD19B4">
        <w:rPr>
          <w:rFonts w:ascii="Times New Roman" w:hAnsi="Times New Roman" w:cs="Times New Roman"/>
          <w:i/>
          <w:iCs/>
          <w:sz w:val="18"/>
          <w:szCs w:val="18"/>
          <w:lang w:val="en-GB"/>
        </w:rPr>
        <w:t xml:space="preserve">. </w:t>
      </w:r>
      <w:r w:rsidR="00FD19B4">
        <w:rPr>
          <w:rFonts w:ascii="Times New Roman" w:hAnsi="Times New Roman" w:cs="Times New Roman"/>
          <w:i/>
          <w:iCs/>
          <w:sz w:val="18"/>
          <w:szCs w:val="18"/>
          <w:vertAlign w:val="superscript"/>
          <w:lang w:val="en-GB"/>
        </w:rPr>
        <w:t>d</w:t>
      </w:r>
      <w:r w:rsidR="00FD19B4" w:rsidRPr="00B6450D">
        <w:rPr>
          <w:rFonts w:ascii="Times New Roman" w:hAnsi="Times New Roman" w:cs="Times New Roman"/>
          <w:i/>
          <w:iCs/>
          <w:sz w:val="18"/>
          <w:szCs w:val="18"/>
          <w:lang w:val="en-GB"/>
        </w:rPr>
        <w:t xml:space="preserve"> </w:t>
      </w:r>
      <w:r w:rsidR="00FD19B4">
        <w:rPr>
          <w:rFonts w:ascii="Times New Roman" w:hAnsi="Times New Roman" w:cs="Times New Roman"/>
          <w:i/>
          <w:iCs/>
          <w:sz w:val="18"/>
          <w:szCs w:val="18"/>
          <w:lang w:val="en-GB"/>
        </w:rPr>
        <w:t>Figures reported s</w:t>
      </w:r>
      <w:r w:rsidR="00FD19B4" w:rsidRPr="00D24F56">
        <w:rPr>
          <w:rFonts w:ascii="Times New Roman" w:hAnsi="Times New Roman" w:cs="Times New Roman"/>
          <w:i/>
          <w:iCs/>
          <w:sz w:val="18"/>
          <w:szCs w:val="18"/>
          <w:lang w:val="en-GB"/>
        </w:rPr>
        <w:t xml:space="preserve">hould be considered </w:t>
      </w:r>
      <w:r w:rsidR="00FD19B4">
        <w:rPr>
          <w:rFonts w:ascii="Times New Roman" w:hAnsi="Times New Roman" w:cs="Times New Roman"/>
          <w:i/>
          <w:iCs/>
          <w:sz w:val="18"/>
          <w:szCs w:val="18"/>
          <w:lang w:val="en-GB"/>
        </w:rPr>
        <w:t xml:space="preserve">as </w:t>
      </w:r>
      <w:r w:rsidR="00FD19B4" w:rsidRPr="00D24F56">
        <w:rPr>
          <w:rFonts w:ascii="Times New Roman" w:hAnsi="Times New Roman" w:cs="Times New Roman"/>
          <w:i/>
          <w:iCs/>
          <w:sz w:val="18"/>
          <w:szCs w:val="18"/>
          <w:lang w:val="en-GB"/>
        </w:rPr>
        <w:t>minimum estimates</w:t>
      </w:r>
      <w:r w:rsidR="00FD19B4">
        <w:rPr>
          <w:rFonts w:ascii="Times New Roman" w:hAnsi="Times New Roman" w:cs="Times New Roman"/>
          <w:i/>
          <w:iCs/>
          <w:sz w:val="18"/>
          <w:szCs w:val="18"/>
          <w:lang w:val="en-GB"/>
        </w:rPr>
        <w:t xml:space="preserve"> due to </w:t>
      </w:r>
      <w:r w:rsidR="00FD19B4" w:rsidRPr="002A79EB">
        <w:rPr>
          <w:rFonts w:ascii="Times New Roman" w:hAnsi="Times New Roman" w:cs="Times New Roman"/>
          <w:i/>
          <w:iCs/>
          <w:sz w:val="18"/>
          <w:szCs w:val="18"/>
          <w:lang w:val="en-GB"/>
        </w:rPr>
        <w:t>the possibility of</w:t>
      </w:r>
      <w:r w:rsidR="00FD19B4">
        <w:rPr>
          <w:rFonts w:ascii="Times New Roman" w:hAnsi="Times New Roman" w:cs="Times New Roman"/>
          <w:i/>
          <w:iCs/>
          <w:sz w:val="18"/>
          <w:szCs w:val="18"/>
          <w:lang w:val="en-GB"/>
        </w:rPr>
        <w:t xml:space="preserve"> </w:t>
      </w:r>
      <w:r w:rsidR="00FD19B4" w:rsidRPr="00D24F56">
        <w:rPr>
          <w:rFonts w:ascii="Times New Roman" w:hAnsi="Times New Roman" w:cs="Times New Roman"/>
          <w:i/>
          <w:iCs/>
          <w:sz w:val="18"/>
          <w:szCs w:val="18"/>
          <w:lang w:val="en-GB"/>
        </w:rPr>
        <w:t xml:space="preserve">missing or incomplete </w:t>
      </w:r>
      <w:r w:rsidR="00FD19B4">
        <w:rPr>
          <w:rFonts w:ascii="Times New Roman" w:hAnsi="Times New Roman" w:cs="Times New Roman"/>
          <w:i/>
          <w:iCs/>
          <w:sz w:val="18"/>
          <w:szCs w:val="18"/>
          <w:lang w:val="en-GB"/>
        </w:rPr>
        <w:t>records.</w:t>
      </w:r>
      <w:r w:rsidR="00E704F6" w:rsidRPr="00E704F6">
        <w:rPr>
          <w:rFonts w:ascii="Times New Roman" w:hAnsi="Times New Roman" w:cs="Times New Roman"/>
          <w:i/>
          <w:iCs/>
          <w:sz w:val="18"/>
          <w:szCs w:val="18"/>
          <w:lang w:val="en-GB"/>
        </w:rPr>
        <w:t xml:space="preserve"> </w:t>
      </w:r>
      <w:r w:rsidR="00E704F6" w:rsidRPr="00A5494D">
        <w:rPr>
          <w:rFonts w:ascii="Times New Roman" w:hAnsi="Times New Roman" w:cs="Times New Roman"/>
          <w:i/>
          <w:iCs/>
          <w:sz w:val="18"/>
          <w:szCs w:val="18"/>
          <w:lang w:val="en-GB"/>
        </w:rPr>
        <w:t xml:space="preserve">* All small numbers 1-5. </w:t>
      </w:r>
      <w:r w:rsidR="00E704F6">
        <w:rPr>
          <w:rFonts w:ascii="Times New Roman" w:hAnsi="Times New Roman" w:cs="Times New Roman"/>
          <w:i/>
          <w:iCs/>
          <w:sz w:val="18"/>
          <w:szCs w:val="18"/>
          <w:lang w:val="en-GB"/>
        </w:rPr>
        <w:t xml:space="preserve">** </w:t>
      </w:r>
      <w:r w:rsidR="00E704F6" w:rsidRPr="009D2EF9">
        <w:rPr>
          <w:rFonts w:ascii="Times New Roman" w:hAnsi="Times New Roman" w:cs="Times New Roman"/>
          <w:i/>
          <w:iCs/>
          <w:sz w:val="18"/>
          <w:szCs w:val="18"/>
          <w:lang w:val="en-GB"/>
        </w:rPr>
        <w:t xml:space="preserve">Secondary data suppression </w:t>
      </w:r>
      <w:r w:rsidR="00E704F6">
        <w:rPr>
          <w:rFonts w:ascii="Times New Roman" w:hAnsi="Times New Roman" w:cs="Times New Roman"/>
          <w:i/>
          <w:iCs/>
          <w:sz w:val="18"/>
          <w:szCs w:val="18"/>
          <w:lang w:val="en-GB"/>
        </w:rPr>
        <w:t>wa</w:t>
      </w:r>
      <w:r w:rsidR="00E704F6" w:rsidRPr="009D2EF9">
        <w:rPr>
          <w:rFonts w:ascii="Times New Roman" w:hAnsi="Times New Roman" w:cs="Times New Roman"/>
          <w:i/>
          <w:iCs/>
          <w:sz w:val="18"/>
          <w:szCs w:val="18"/>
          <w:lang w:val="en-GB"/>
        </w:rPr>
        <w:t>s applied as needed to prevent backwards derivation of small</w:t>
      </w:r>
      <w:r w:rsidR="00E704F6">
        <w:rPr>
          <w:rFonts w:ascii="Times New Roman" w:hAnsi="Times New Roman" w:cs="Times New Roman"/>
          <w:i/>
          <w:iCs/>
          <w:sz w:val="18"/>
          <w:szCs w:val="18"/>
          <w:lang w:val="en-GB"/>
        </w:rPr>
        <w:t xml:space="preserve"> numbers.</w:t>
      </w:r>
    </w:p>
    <w:p w14:paraId="5198B070" w14:textId="77777777" w:rsidR="00AB07D0" w:rsidRPr="00B6450D" w:rsidRDefault="00AB07D0" w:rsidP="00072398">
      <w:pPr>
        <w:pStyle w:val="NoSpacing"/>
        <w:spacing w:before="120" w:line="480" w:lineRule="auto"/>
        <w:rPr>
          <w:rFonts w:ascii="Times New Roman" w:hAnsi="Times New Roman" w:cs="Times New Roman"/>
          <w:i/>
          <w:iCs/>
          <w:sz w:val="18"/>
          <w:szCs w:val="18"/>
          <w:lang w:val="en-GB"/>
        </w:rPr>
      </w:pPr>
    </w:p>
    <w:p w14:paraId="3FDD6918" w14:textId="325D43EC" w:rsidR="00725BD7" w:rsidRDefault="00725BD7">
      <w:pPr>
        <w:rPr>
          <w:lang w:val="en-GB"/>
        </w:rPr>
      </w:pPr>
      <w:r>
        <w:rPr>
          <w:lang w:val="en-GB"/>
        </w:rPr>
        <w:br w:type="page"/>
      </w:r>
    </w:p>
    <w:p w14:paraId="24D2D24C" w14:textId="77777777" w:rsidR="00725BD7" w:rsidRDefault="00725BD7" w:rsidP="00725BD7">
      <w:pPr>
        <w:pStyle w:val="NoSpacing"/>
        <w:spacing w:line="480" w:lineRule="auto"/>
        <w:rPr>
          <w:rFonts w:ascii="Times New Roman" w:hAnsi="Times New Roman" w:cs="Times New Roman"/>
          <w:i/>
          <w:iCs/>
          <w:sz w:val="24"/>
          <w:szCs w:val="24"/>
          <w:lang w:val="en-GB"/>
        </w:rPr>
      </w:pPr>
    </w:p>
    <w:p w14:paraId="46DA6A87" w14:textId="7007F1BB" w:rsidR="00725BD7" w:rsidRPr="003F5158" w:rsidRDefault="000B6418" w:rsidP="00725BD7">
      <w:pPr>
        <w:pStyle w:val="NoSpacing"/>
        <w:spacing w:line="48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t>T</w:t>
      </w:r>
      <w:r w:rsidR="00725BD7" w:rsidRPr="00D03C38">
        <w:rPr>
          <w:rFonts w:ascii="Times New Roman" w:hAnsi="Times New Roman" w:cs="Times New Roman"/>
          <w:b/>
          <w:bCs/>
          <w:sz w:val="20"/>
          <w:szCs w:val="20"/>
          <w:lang w:val="en-GB"/>
        </w:rPr>
        <w:t xml:space="preserve">able </w:t>
      </w:r>
      <w:r w:rsidR="00802FD0">
        <w:rPr>
          <w:rFonts w:ascii="Times New Roman" w:hAnsi="Times New Roman" w:cs="Times New Roman"/>
          <w:b/>
          <w:bCs/>
          <w:sz w:val="20"/>
          <w:szCs w:val="20"/>
          <w:lang w:val="en-GB"/>
        </w:rPr>
        <w:t>S</w:t>
      </w:r>
      <w:r w:rsidR="00725BD7">
        <w:rPr>
          <w:rFonts w:ascii="Times New Roman" w:hAnsi="Times New Roman" w:cs="Times New Roman"/>
          <w:b/>
          <w:bCs/>
          <w:sz w:val="20"/>
          <w:szCs w:val="20"/>
          <w:lang w:val="en-GB"/>
        </w:rPr>
        <w:t>3</w:t>
      </w:r>
      <w:r w:rsidR="00725BD7" w:rsidRPr="003F5158">
        <w:rPr>
          <w:rFonts w:ascii="Times New Roman" w:hAnsi="Times New Roman" w:cs="Times New Roman"/>
          <w:b/>
          <w:bCs/>
          <w:sz w:val="20"/>
          <w:szCs w:val="20"/>
          <w:lang w:val="en-GB"/>
        </w:rPr>
        <w:t xml:space="preserve">: </w:t>
      </w:r>
      <w:r w:rsidR="00725BD7" w:rsidRPr="0065485F">
        <w:rPr>
          <w:rFonts w:ascii="Times New Roman" w:hAnsi="Times New Roman" w:cs="Times New Roman"/>
          <w:b/>
          <w:bCs/>
          <w:sz w:val="20"/>
          <w:szCs w:val="20"/>
          <w:lang w:val="en-GB"/>
        </w:rPr>
        <w:t>Demographic and clinical characteristics of the patient sample</w:t>
      </w:r>
      <w:r w:rsidR="00725BD7">
        <w:rPr>
          <w:rFonts w:ascii="Times New Roman" w:hAnsi="Times New Roman" w:cs="Times New Roman"/>
          <w:b/>
          <w:bCs/>
          <w:sz w:val="20"/>
          <w:szCs w:val="20"/>
          <w:lang w:val="en-GB"/>
        </w:rPr>
        <w:t xml:space="preserve"> by FIGO stage</w:t>
      </w:r>
    </w:p>
    <w:tbl>
      <w:tblPr>
        <w:tblStyle w:val="ListTable7Colorful"/>
        <w:tblW w:w="9923" w:type="dxa"/>
        <w:tblLayout w:type="fixed"/>
        <w:tblLook w:val="04A0" w:firstRow="1" w:lastRow="0" w:firstColumn="1" w:lastColumn="0" w:noHBand="0" w:noVBand="1"/>
      </w:tblPr>
      <w:tblGrid>
        <w:gridCol w:w="2552"/>
        <w:gridCol w:w="1842"/>
        <w:gridCol w:w="615"/>
        <w:gridCol w:w="1228"/>
        <w:gridCol w:w="1229"/>
        <w:gridCol w:w="614"/>
        <w:gridCol w:w="1843"/>
      </w:tblGrid>
      <w:tr w:rsidR="00756DC0" w:rsidRPr="00601474" w14:paraId="56976C27" w14:textId="786A76F8" w:rsidTr="00756DC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552" w:type="dxa"/>
            <w:tcBorders>
              <w:top w:val="single" w:sz="4" w:space="0" w:color="auto"/>
              <w:bottom w:val="single" w:sz="4" w:space="0" w:color="auto"/>
              <w:right w:val="single" w:sz="4" w:space="0" w:color="FFFFFF" w:themeColor="background1"/>
            </w:tcBorders>
            <w:shd w:val="clear" w:color="auto" w:fill="auto"/>
            <w:noWrap/>
            <w:hideMark/>
          </w:tcPr>
          <w:p w14:paraId="44358A5E" w14:textId="77777777" w:rsidR="00725BD7" w:rsidRPr="00601474" w:rsidRDefault="00725BD7" w:rsidP="00725BD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w:t>
            </w:r>
          </w:p>
        </w:tc>
        <w:tc>
          <w:tcPr>
            <w:tcW w:w="1842" w:type="dxa"/>
            <w:tcBorders>
              <w:top w:val="single" w:sz="4" w:space="0" w:color="auto"/>
              <w:left w:val="single" w:sz="4" w:space="0" w:color="FFFFFF" w:themeColor="background1"/>
              <w:bottom w:val="single" w:sz="4" w:space="0" w:color="auto"/>
            </w:tcBorders>
            <w:shd w:val="clear" w:color="auto" w:fill="auto"/>
            <w:noWrap/>
            <w:hideMark/>
          </w:tcPr>
          <w:p w14:paraId="550A235F" w14:textId="48E5B6B5" w:rsidR="00725BD7" w:rsidRPr="00601474" w:rsidRDefault="00725BD7" w:rsidP="00725BD7">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rPr>
            </w:pPr>
            <w:r>
              <w:rPr>
                <w:rFonts w:ascii="Times New Roman" w:eastAsia="Times New Roman" w:hAnsi="Times New Roman" w:cs="Times New Roman"/>
                <w:b/>
                <w:bCs/>
                <w:i w:val="0"/>
                <w:iCs w:val="0"/>
                <w:color w:val="000000"/>
                <w:sz w:val="20"/>
                <w:szCs w:val="20"/>
                <w:lang w:val="en-GB"/>
              </w:rPr>
              <w:t>I</w:t>
            </w:r>
          </w:p>
          <w:p w14:paraId="00FBCA95" w14:textId="3F8CD75B" w:rsidR="00725BD7" w:rsidRPr="00601474" w:rsidRDefault="00725BD7" w:rsidP="00725BD7">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n=</w:t>
            </w:r>
            <w:r>
              <w:rPr>
                <w:rFonts w:ascii="Times New Roman" w:eastAsia="Times New Roman" w:hAnsi="Times New Roman" w:cs="Times New Roman"/>
                <w:b/>
                <w:bCs/>
                <w:i w:val="0"/>
                <w:iCs w:val="0"/>
                <w:color w:val="000000"/>
                <w:sz w:val="20"/>
                <w:szCs w:val="20"/>
                <w:lang w:val="en-GB"/>
              </w:rPr>
              <w:t>1,553</w:t>
            </w:r>
            <w:r w:rsidRPr="00601474">
              <w:rPr>
                <w:rFonts w:ascii="Times New Roman" w:eastAsia="Times New Roman" w:hAnsi="Times New Roman" w:cs="Times New Roman"/>
                <w:b/>
                <w:bCs/>
                <w:i w:val="0"/>
                <w:iCs w:val="0"/>
                <w:color w:val="000000"/>
                <w:sz w:val="20"/>
                <w:szCs w:val="20"/>
                <w:lang w:val="en-GB"/>
              </w:rPr>
              <w:t>)</w:t>
            </w:r>
          </w:p>
        </w:tc>
        <w:tc>
          <w:tcPr>
            <w:tcW w:w="1843" w:type="dxa"/>
            <w:gridSpan w:val="2"/>
            <w:tcBorders>
              <w:top w:val="single" w:sz="4" w:space="0" w:color="auto"/>
              <w:bottom w:val="single" w:sz="4" w:space="0" w:color="auto"/>
            </w:tcBorders>
          </w:tcPr>
          <w:p w14:paraId="323EE1B0" w14:textId="77777777" w:rsidR="00725BD7" w:rsidRDefault="00725BD7" w:rsidP="00725BD7">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r w:rsidRPr="00C67EE6">
              <w:rPr>
                <w:rFonts w:ascii="Times New Roman" w:eastAsia="Times New Roman" w:hAnsi="Times New Roman" w:cs="Times New Roman"/>
                <w:b/>
                <w:bCs/>
                <w:i w:val="0"/>
                <w:iCs w:val="0"/>
                <w:color w:val="000000"/>
                <w:sz w:val="20"/>
                <w:szCs w:val="20"/>
                <w:lang w:val="en-GB"/>
              </w:rPr>
              <w:t>I</w:t>
            </w:r>
            <w:r>
              <w:rPr>
                <w:rFonts w:ascii="Times New Roman" w:eastAsia="Times New Roman" w:hAnsi="Times New Roman" w:cs="Times New Roman"/>
                <w:b/>
                <w:bCs/>
                <w:i w:val="0"/>
                <w:iCs w:val="0"/>
                <w:color w:val="000000"/>
                <w:sz w:val="20"/>
                <w:szCs w:val="20"/>
                <w:lang w:val="en-GB"/>
              </w:rPr>
              <w:t>I</w:t>
            </w:r>
          </w:p>
          <w:p w14:paraId="222CAA94" w14:textId="4CCDCE64" w:rsidR="00725BD7" w:rsidRPr="00601474" w:rsidRDefault="00725BD7" w:rsidP="00725BD7">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n=</w:t>
            </w:r>
            <w:r w:rsidR="00BD7A24">
              <w:rPr>
                <w:rFonts w:ascii="Times New Roman" w:eastAsia="Times New Roman" w:hAnsi="Times New Roman" w:cs="Times New Roman"/>
                <w:b/>
                <w:bCs/>
                <w:i w:val="0"/>
                <w:iCs w:val="0"/>
                <w:color w:val="000000"/>
                <w:sz w:val="20"/>
                <w:szCs w:val="20"/>
                <w:lang w:val="en-GB"/>
              </w:rPr>
              <w:t>437</w:t>
            </w:r>
            <w:r w:rsidRPr="00601474">
              <w:rPr>
                <w:rFonts w:ascii="Times New Roman" w:eastAsia="Times New Roman" w:hAnsi="Times New Roman" w:cs="Times New Roman"/>
                <w:b/>
                <w:bCs/>
                <w:i w:val="0"/>
                <w:iCs w:val="0"/>
                <w:color w:val="000000"/>
                <w:sz w:val="20"/>
                <w:szCs w:val="20"/>
                <w:lang w:val="en-GB"/>
              </w:rPr>
              <w:t>)</w:t>
            </w:r>
          </w:p>
        </w:tc>
        <w:tc>
          <w:tcPr>
            <w:tcW w:w="1843" w:type="dxa"/>
            <w:gridSpan w:val="2"/>
            <w:tcBorders>
              <w:top w:val="single" w:sz="4" w:space="0" w:color="auto"/>
              <w:bottom w:val="single" w:sz="4" w:space="0" w:color="auto"/>
            </w:tcBorders>
          </w:tcPr>
          <w:p w14:paraId="03292DF2" w14:textId="77777777" w:rsidR="00725BD7" w:rsidRDefault="00725BD7" w:rsidP="00725BD7">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r w:rsidRPr="00C67EE6">
              <w:rPr>
                <w:rFonts w:ascii="Times New Roman" w:eastAsia="Times New Roman" w:hAnsi="Times New Roman" w:cs="Times New Roman"/>
                <w:b/>
                <w:bCs/>
                <w:i w:val="0"/>
                <w:iCs w:val="0"/>
                <w:color w:val="000000"/>
                <w:sz w:val="20"/>
                <w:szCs w:val="20"/>
                <w:lang w:val="en-GB"/>
              </w:rPr>
              <w:t>I</w:t>
            </w:r>
            <w:r>
              <w:rPr>
                <w:rFonts w:ascii="Times New Roman" w:eastAsia="Times New Roman" w:hAnsi="Times New Roman" w:cs="Times New Roman"/>
                <w:b/>
                <w:bCs/>
                <w:i w:val="0"/>
                <w:iCs w:val="0"/>
                <w:color w:val="000000"/>
                <w:sz w:val="20"/>
                <w:szCs w:val="20"/>
                <w:lang w:val="en-GB"/>
              </w:rPr>
              <w:t>II</w:t>
            </w:r>
          </w:p>
          <w:p w14:paraId="06CA41DC" w14:textId="04D57495" w:rsidR="00BD7A24" w:rsidRPr="00601474" w:rsidRDefault="00BD7A24" w:rsidP="00725BD7">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n=</w:t>
            </w:r>
            <w:r>
              <w:rPr>
                <w:rFonts w:ascii="Times New Roman" w:eastAsia="Times New Roman" w:hAnsi="Times New Roman" w:cs="Times New Roman"/>
                <w:b/>
                <w:bCs/>
                <w:i w:val="0"/>
                <w:iCs w:val="0"/>
                <w:color w:val="000000"/>
                <w:sz w:val="20"/>
                <w:szCs w:val="20"/>
                <w:lang w:val="en-GB"/>
              </w:rPr>
              <w:t>3,961</w:t>
            </w:r>
            <w:r w:rsidRPr="00601474">
              <w:rPr>
                <w:rFonts w:ascii="Times New Roman" w:eastAsia="Times New Roman" w:hAnsi="Times New Roman" w:cs="Times New Roman"/>
                <w:b/>
                <w:bCs/>
                <w:i w:val="0"/>
                <w:iCs w:val="0"/>
                <w:color w:val="000000"/>
                <w:sz w:val="20"/>
                <w:szCs w:val="20"/>
                <w:lang w:val="en-GB"/>
              </w:rPr>
              <w:t>)</w:t>
            </w:r>
          </w:p>
        </w:tc>
        <w:tc>
          <w:tcPr>
            <w:tcW w:w="1843" w:type="dxa"/>
            <w:tcBorders>
              <w:top w:val="single" w:sz="4" w:space="0" w:color="auto"/>
              <w:bottom w:val="single" w:sz="4" w:space="0" w:color="auto"/>
            </w:tcBorders>
          </w:tcPr>
          <w:p w14:paraId="4F4D83EE" w14:textId="77777777" w:rsidR="00725BD7" w:rsidRDefault="00725BD7" w:rsidP="00725BD7">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r w:rsidRPr="00C67EE6">
              <w:rPr>
                <w:rFonts w:ascii="Times New Roman" w:eastAsia="Times New Roman" w:hAnsi="Times New Roman" w:cs="Times New Roman"/>
                <w:b/>
                <w:bCs/>
                <w:i w:val="0"/>
                <w:iCs w:val="0"/>
                <w:color w:val="000000"/>
                <w:sz w:val="20"/>
                <w:szCs w:val="20"/>
                <w:lang w:val="en-GB"/>
              </w:rPr>
              <w:t>I</w:t>
            </w:r>
            <w:r>
              <w:rPr>
                <w:rFonts w:ascii="Times New Roman" w:eastAsia="Times New Roman" w:hAnsi="Times New Roman" w:cs="Times New Roman"/>
                <w:b/>
                <w:bCs/>
                <w:i w:val="0"/>
                <w:iCs w:val="0"/>
                <w:color w:val="000000"/>
                <w:sz w:val="20"/>
                <w:szCs w:val="20"/>
                <w:lang w:val="en-GB"/>
              </w:rPr>
              <w:t>V</w:t>
            </w:r>
          </w:p>
          <w:p w14:paraId="27630287" w14:textId="7DF63C01" w:rsidR="00BD7A24" w:rsidRPr="00601474" w:rsidRDefault="00BD7A24" w:rsidP="00725BD7">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n=</w:t>
            </w:r>
            <w:r>
              <w:rPr>
                <w:rFonts w:ascii="Times New Roman" w:eastAsia="Times New Roman" w:hAnsi="Times New Roman" w:cs="Times New Roman"/>
                <w:b/>
                <w:bCs/>
                <w:i w:val="0"/>
                <w:iCs w:val="0"/>
                <w:color w:val="000000"/>
                <w:sz w:val="20"/>
                <w:szCs w:val="20"/>
                <w:lang w:val="en-GB"/>
              </w:rPr>
              <w:t>85</w:t>
            </w:r>
            <w:r w:rsidRPr="00601474">
              <w:rPr>
                <w:rFonts w:ascii="Times New Roman" w:eastAsia="Times New Roman" w:hAnsi="Times New Roman" w:cs="Times New Roman"/>
                <w:b/>
                <w:bCs/>
                <w:i w:val="0"/>
                <w:iCs w:val="0"/>
                <w:color w:val="000000"/>
                <w:sz w:val="20"/>
                <w:szCs w:val="20"/>
                <w:lang w:val="en-GB"/>
              </w:rPr>
              <w:t>)</w:t>
            </w:r>
          </w:p>
        </w:tc>
      </w:tr>
      <w:tr w:rsidR="009A7D01" w:rsidRPr="00601474" w14:paraId="123ED6BD" w14:textId="3ED47941"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right w:val="single" w:sz="4" w:space="0" w:color="FFFFFF" w:themeColor="background1"/>
            </w:tcBorders>
            <w:shd w:val="clear" w:color="auto" w:fill="auto"/>
            <w:noWrap/>
            <w:hideMark/>
          </w:tcPr>
          <w:p w14:paraId="0A1CEC97" w14:textId="77777777" w:rsidR="007C441C" w:rsidRPr="00601474" w:rsidRDefault="007C441C" w:rsidP="007C441C">
            <w:pPr>
              <w:pStyle w:val="NoSpacing"/>
              <w:spacing w:line="480" w:lineRule="auto"/>
              <w:jc w:val="left"/>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Age at index</w:t>
            </w:r>
            <w:r w:rsidRPr="00601474">
              <w:rPr>
                <w:rFonts w:ascii="Times New Roman" w:eastAsia="Times New Roman" w:hAnsi="Times New Roman" w:cs="Times New Roman"/>
                <w:b/>
                <w:bCs/>
                <w:i w:val="0"/>
                <w:iCs w:val="0"/>
                <w:color w:val="000000"/>
                <w:sz w:val="20"/>
                <w:szCs w:val="20"/>
                <w:vertAlign w:val="superscript"/>
                <w:lang w:val="en-GB"/>
              </w:rPr>
              <w:t>a</w:t>
            </w:r>
            <w:r w:rsidRPr="00601474">
              <w:rPr>
                <w:rFonts w:ascii="Times New Roman" w:eastAsia="Times New Roman" w:hAnsi="Times New Roman" w:cs="Times New Roman"/>
                <w:b/>
                <w:bCs/>
                <w:i w:val="0"/>
                <w:iCs w:val="0"/>
                <w:color w:val="000000"/>
                <w:sz w:val="20"/>
                <w:szCs w:val="20"/>
                <w:lang w:val="en-GB"/>
              </w:rPr>
              <w:t>, mean (SD) (P</w:t>
            </w:r>
            <w:r w:rsidRPr="00601474">
              <w:rPr>
                <w:rFonts w:ascii="Times New Roman" w:eastAsia="Times New Roman" w:hAnsi="Times New Roman" w:cs="Times New Roman"/>
                <w:b/>
                <w:bCs/>
                <w:i w:val="0"/>
                <w:iCs w:val="0"/>
                <w:color w:val="000000"/>
                <w:sz w:val="20"/>
                <w:szCs w:val="20"/>
                <w:vertAlign w:val="subscript"/>
                <w:lang w:val="en-GB"/>
              </w:rPr>
              <w:t>5</w:t>
            </w:r>
            <w:r w:rsidRPr="00601474">
              <w:rPr>
                <w:rFonts w:ascii="Times New Roman" w:eastAsia="Times New Roman" w:hAnsi="Times New Roman" w:cs="Times New Roman"/>
                <w:b/>
                <w:bCs/>
                <w:i w:val="0"/>
                <w:iCs w:val="0"/>
                <w:color w:val="000000"/>
                <w:sz w:val="20"/>
                <w:szCs w:val="20"/>
                <w:lang w:val="en-GB"/>
              </w:rPr>
              <w:softHyphen/>
              <w:t>–P</w:t>
            </w:r>
            <w:r w:rsidRPr="00601474">
              <w:rPr>
                <w:rFonts w:ascii="Times New Roman" w:eastAsia="Times New Roman" w:hAnsi="Times New Roman" w:cs="Times New Roman"/>
                <w:b/>
                <w:bCs/>
                <w:i w:val="0"/>
                <w:iCs w:val="0"/>
                <w:color w:val="000000"/>
                <w:sz w:val="20"/>
                <w:szCs w:val="20"/>
                <w:vertAlign w:val="subscript"/>
                <w:lang w:val="en-GB"/>
              </w:rPr>
              <w:t>95</w:t>
            </w:r>
            <w:r w:rsidRPr="00601474">
              <w:rPr>
                <w:rFonts w:ascii="Times New Roman" w:eastAsia="Times New Roman" w:hAnsi="Times New Roman" w:cs="Times New Roman"/>
                <w:b/>
                <w:bCs/>
                <w:i w:val="0"/>
                <w:iCs w:val="0"/>
                <w:color w:val="000000"/>
                <w:sz w:val="20"/>
                <w:szCs w:val="20"/>
                <w:lang w:val="en-GB"/>
              </w:rPr>
              <w:t>) years</w:t>
            </w:r>
          </w:p>
        </w:tc>
        <w:tc>
          <w:tcPr>
            <w:tcW w:w="1842" w:type="dxa"/>
            <w:tcBorders>
              <w:top w:val="single" w:sz="4" w:space="0" w:color="auto"/>
              <w:left w:val="single" w:sz="4" w:space="0" w:color="FFFFFF" w:themeColor="background1"/>
            </w:tcBorders>
            <w:shd w:val="clear" w:color="auto" w:fill="auto"/>
            <w:noWrap/>
            <w:vAlign w:val="bottom"/>
            <w:hideMark/>
          </w:tcPr>
          <w:p w14:paraId="12AD0253" w14:textId="1C23C245" w:rsidR="007C441C" w:rsidRPr="00601474" w:rsidRDefault="007C441C" w:rsidP="007C441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7C441C">
              <w:rPr>
                <w:rFonts w:ascii="Times New Roman" w:eastAsia="Times New Roman" w:hAnsi="Times New Roman" w:cs="Times New Roman"/>
                <w:color w:val="000000"/>
                <w:sz w:val="20"/>
                <w:szCs w:val="20"/>
                <w:lang w:val="en-GB"/>
              </w:rPr>
              <w:t>69.60 (8.20) (56.00 - 83.00)</w:t>
            </w:r>
          </w:p>
        </w:tc>
        <w:tc>
          <w:tcPr>
            <w:tcW w:w="1843" w:type="dxa"/>
            <w:gridSpan w:val="2"/>
            <w:tcBorders>
              <w:top w:val="single" w:sz="4" w:space="0" w:color="auto"/>
            </w:tcBorders>
            <w:shd w:val="clear" w:color="auto" w:fill="auto"/>
            <w:vAlign w:val="bottom"/>
          </w:tcPr>
          <w:p w14:paraId="56907424" w14:textId="22E09195" w:rsidR="007C441C" w:rsidRPr="004C08E7" w:rsidRDefault="007C441C" w:rsidP="007C441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7C441C">
              <w:rPr>
                <w:rFonts w:ascii="Times New Roman" w:eastAsia="Times New Roman" w:hAnsi="Times New Roman" w:cs="Times New Roman"/>
                <w:color w:val="000000"/>
                <w:sz w:val="20"/>
                <w:szCs w:val="20"/>
                <w:lang w:val="en-GB"/>
              </w:rPr>
              <w:t>70.19 (8.73) (55.00 - 83.20)</w:t>
            </w:r>
          </w:p>
        </w:tc>
        <w:tc>
          <w:tcPr>
            <w:tcW w:w="1843" w:type="dxa"/>
            <w:gridSpan w:val="2"/>
            <w:tcBorders>
              <w:top w:val="single" w:sz="4" w:space="0" w:color="auto"/>
            </w:tcBorders>
            <w:shd w:val="clear" w:color="auto" w:fill="auto"/>
            <w:vAlign w:val="bottom"/>
          </w:tcPr>
          <w:p w14:paraId="11F31CDC" w14:textId="1C3DC3AB" w:rsidR="007C441C" w:rsidRPr="004C08E7" w:rsidRDefault="007C441C" w:rsidP="007C441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7C441C">
              <w:rPr>
                <w:rFonts w:ascii="Times New Roman" w:eastAsia="Times New Roman" w:hAnsi="Times New Roman" w:cs="Times New Roman"/>
                <w:color w:val="000000"/>
                <w:sz w:val="20"/>
                <w:szCs w:val="20"/>
                <w:lang w:val="en-GB"/>
              </w:rPr>
              <w:t>66.37 (10.51) (48.00 - 82.00)</w:t>
            </w:r>
          </w:p>
        </w:tc>
        <w:tc>
          <w:tcPr>
            <w:tcW w:w="1843" w:type="dxa"/>
            <w:tcBorders>
              <w:top w:val="single" w:sz="4" w:space="0" w:color="auto"/>
            </w:tcBorders>
            <w:shd w:val="clear" w:color="auto" w:fill="auto"/>
            <w:vAlign w:val="bottom"/>
          </w:tcPr>
          <w:p w14:paraId="783C81BC" w14:textId="088835FD" w:rsidR="007C441C" w:rsidRPr="004C08E7" w:rsidRDefault="007C441C" w:rsidP="007C441C">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7C441C">
              <w:rPr>
                <w:rFonts w:ascii="Times New Roman" w:eastAsia="Times New Roman" w:hAnsi="Times New Roman" w:cs="Times New Roman"/>
                <w:color w:val="000000"/>
                <w:sz w:val="20"/>
                <w:szCs w:val="20"/>
                <w:lang w:val="en-GB"/>
              </w:rPr>
              <w:t>65.31 (11.12) (48.80 - 82.00)</w:t>
            </w:r>
          </w:p>
        </w:tc>
      </w:tr>
      <w:tr w:rsidR="004656C9" w:rsidRPr="00601474" w14:paraId="71A15F57" w14:textId="5914ACBD"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0FC0C710" w14:textId="77777777" w:rsidR="00725BD7" w:rsidRPr="00601474" w:rsidRDefault="00725BD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Ethnicity</w:t>
            </w:r>
          </w:p>
        </w:tc>
        <w:tc>
          <w:tcPr>
            <w:tcW w:w="2457" w:type="dxa"/>
            <w:gridSpan w:val="2"/>
            <w:tcBorders>
              <w:left w:val="single" w:sz="4" w:space="0" w:color="FFFFFF" w:themeColor="background1"/>
            </w:tcBorders>
            <w:shd w:val="clear" w:color="auto" w:fill="auto"/>
          </w:tcPr>
          <w:p w14:paraId="5B348201" w14:textId="77777777" w:rsidR="00725BD7" w:rsidRPr="00601474" w:rsidRDefault="00725BD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c>
          <w:tcPr>
            <w:tcW w:w="2457" w:type="dxa"/>
            <w:gridSpan w:val="2"/>
            <w:shd w:val="clear" w:color="auto" w:fill="auto"/>
          </w:tcPr>
          <w:p w14:paraId="7BBECF8E" w14:textId="77777777" w:rsidR="00725BD7" w:rsidRPr="00601474" w:rsidRDefault="00725BD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c>
          <w:tcPr>
            <w:tcW w:w="2457" w:type="dxa"/>
            <w:gridSpan w:val="2"/>
            <w:shd w:val="clear" w:color="auto" w:fill="auto"/>
          </w:tcPr>
          <w:p w14:paraId="0933C187" w14:textId="77777777" w:rsidR="00725BD7" w:rsidRPr="00601474" w:rsidRDefault="00725BD7">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r>
      <w:tr w:rsidR="009A7D01" w:rsidRPr="00601474" w14:paraId="6BFF53A9" w14:textId="0EE429D4"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56D38517" w14:textId="77777777" w:rsidR="000434CD" w:rsidRPr="00601474" w:rsidRDefault="000434CD" w:rsidP="000434CD">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White</w:t>
            </w:r>
          </w:p>
        </w:tc>
        <w:tc>
          <w:tcPr>
            <w:tcW w:w="1842" w:type="dxa"/>
            <w:tcBorders>
              <w:left w:val="single" w:sz="4" w:space="0" w:color="FFFFFF" w:themeColor="background1"/>
            </w:tcBorders>
            <w:shd w:val="clear" w:color="auto" w:fill="auto"/>
            <w:noWrap/>
            <w:vAlign w:val="bottom"/>
          </w:tcPr>
          <w:p w14:paraId="0BA5A032" w14:textId="45044025" w:rsidR="000434CD" w:rsidRPr="00601474"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291 (83.13%)</w:t>
            </w:r>
          </w:p>
        </w:tc>
        <w:tc>
          <w:tcPr>
            <w:tcW w:w="1843" w:type="dxa"/>
            <w:gridSpan w:val="2"/>
            <w:shd w:val="clear" w:color="auto" w:fill="auto"/>
            <w:vAlign w:val="bottom"/>
          </w:tcPr>
          <w:p w14:paraId="2B38C933" w14:textId="4F1D98D7"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69 (84.44%)</w:t>
            </w:r>
          </w:p>
        </w:tc>
        <w:tc>
          <w:tcPr>
            <w:tcW w:w="1843" w:type="dxa"/>
            <w:gridSpan w:val="2"/>
            <w:shd w:val="clear" w:color="auto" w:fill="auto"/>
            <w:vAlign w:val="bottom"/>
          </w:tcPr>
          <w:p w14:paraId="2839FF20" w14:textId="3D7D624C"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430 (86.59%)</w:t>
            </w:r>
          </w:p>
        </w:tc>
        <w:tc>
          <w:tcPr>
            <w:tcW w:w="1843" w:type="dxa"/>
            <w:shd w:val="clear" w:color="auto" w:fill="auto"/>
            <w:vAlign w:val="bottom"/>
          </w:tcPr>
          <w:p w14:paraId="62255C71" w14:textId="0E30D08F"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73 (85.88%)</w:t>
            </w:r>
          </w:p>
        </w:tc>
      </w:tr>
      <w:tr w:rsidR="00756DC0" w:rsidRPr="00601474" w14:paraId="3D2D4926" w14:textId="3AA01C39"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3D396EC2" w14:textId="77777777" w:rsidR="000434CD" w:rsidRPr="00601474" w:rsidRDefault="000434CD" w:rsidP="000434CD">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Black</w:t>
            </w:r>
          </w:p>
        </w:tc>
        <w:tc>
          <w:tcPr>
            <w:tcW w:w="1842" w:type="dxa"/>
            <w:tcBorders>
              <w:left w:val="single" w:sz="4" w:space="0" w:color="FFFFFF" w:themeColor="background1"/>
            </w:tcBorders>
            <w:shd w:val="clear" w:color="auto" w:fill="auto"/>
            <w:noWrap/>
            <w:vAlign w:val="bottom"/>
          </w:tcPr>
          <w:p w14:paraId="5F5AE5C3" w14:textId="65BC8F39" w:rsidR="000434CD" w:rsidRPr="00601474"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96 (6.18%)</w:t>
            </w:r>
          </w:p>
        </w:tc>
        <w:tc>
          <w:tcPr>
            <w:tcW w:w="1843" w:type="dxa"/>
            <w:gridSpan w:val="2"/>
            <w:shd w:val="clear" w:color="auto" w:fill="auto"/>
            <w:vAlign w:val="bottom"/>
          </w:tcPr>
          <w:p w14:paraId="71A2D985" w14:textId="0DCF7633"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c>
          <w:tcPr>
            <w:tcW w:w="1843" w:type="dxa"/>
            <w:gridSpan w:val="2"/>
            <w:shd w:val="clear" w:color="auto" w:fill="auto"/>
            <w:vAlign w:val="bottom"/>
          </w:tcPr>
          <w:p w14:paraId="456B3899" w14:textId="6AF629A3"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36 (3.43%)</w:t>
            </w:r>
          </w:p>
        </w:tc>
        <w:tc>
          <w:tcPr>
            <w:tcW w:w="1843" w:type="dxa"/>
            <w:shd w:val="clear" w:color="auto" w:fill="auto"/>
            <w:vAlign w:val="bottom"/>
          </w:tcPr>
          <w:p w14:paraId="2B678D67" w14:textId="00A84B61"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r>
      <w:tr w:rsidR="009A7D01" w:rsidRPr="00601474" w14:paraId="461C5CCD" w14:textId="40FF45D2"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0D5C1272" w14:textId="77777777" w:rsidR="000434CD" w:rsidRPr="00601474" w:rsidRDefault="000434CD" w:rsidP="000434CD">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Asian</w:t>
            </w:r>
          </w:p>
        </w:tc>
        <w:tc>
          <w:tcPr>
            <w:tcW w:w="1842" w:type="dxa"/>
            <w:tcBorders>
              <w:left w:val="single" w:sz="4" w:space="0" w:color="FFFFFF" w:themeColor="background1"/>
            </w:tcBorders>
            <w:shd w:val="clear" w:color="auto" w:fill="auto"/>
            <w:noWrap/>
            <w:vAlign w:val="bottom"/>
          </w:tcPr>
          <w:p w14:paraId="203C5883" w14:textId="35D34009" w:rsidR="000434CD" w:rsidRPr="00601474"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83 (5.34%)</w:t>
            </w:r>
          </w:p>
        </w:tc>
        <w:tc>
          <w:tcPr>
            <w:tcW w:w="1843" w:type="dxa"/>
            <w:gridSpan w:val="2"/>
            <w:shd w:val="clear" w:color="auto" w:fill="auto"/>
            <w:vAlign w:val="bottom"/>
          </w:tcPr>
          <w:p w14:paraId="47FD7762" w14:textId="044C71FD"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c>
          <w:tcPr>
            <w:tcW w:w="1843" w:type="dxa"/>
            <w:gridSpan w:val="2"/>
            <w:shd w:val="clear" w:color="auto" w:fill="auto"/>
            <w:vAlign w:val="bottom"/>
          </w:tcPr>
          <w:p w14:paraId="14793165" w14:textId="03BDACCA"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58 (3.99%)</w:t>
            </w:r>
          </w:p>
        </w:tc>
        <w:tc>
          <w:tcPr>
            <w:tcW w:w="1843" w:type="dxa"/>
            <w:shd w:val="clear" w:color="auto" w:fill="auto"/>
            <w:vAlign w:val="bottom"/>
          </w:tcPr>
          <w:p w14:paraId="1C264F80" w14:textId="1E9A6580"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r>
      <w:tr w:rsidR="00756DC0" w:rsidRPr="00601474" w14:paraId="568CCF83" w14:textId="4077DE1F"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4920FBB0" w14:textId="77777777" w:rsidR="000434CD" w:rsidRPr="00601474" w:rsidRDefault="000434CD" w:rsidP="000434CD">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xed</w:t>
            </w:r>
          </w:p>
        </w:tc>
        <w:tc>
          <w:tcPr>
            <w:tcW w:w="1842" w:type="dxa"/>
            <w:tcBorders>
              <w:left w:val="single" w:sz="4" w:space="0" w:color="FFFFFF" w:themeColor="background1"/>
            </w:tcBorders>
            <w:shd w:val="clear" w:color="auto" w:fill="auto"/>
            <w:noWrap/>
            <w:vAlign w:val="bottom"/>
          </w:tcPr>
          <w:p w14:paraId="11647944" w14:textId="1321EE06" w:rsidR="000434CD" w:rsidRPr="00601474"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4 (0.90%)</w:t>
            </w:r>
          </w:p>
        </w:tc>
        <w:tc>
          <w:tcPr>
            <w:tcW w:w="1843" w:type="dxa"/>
            <w:gridSpan w:val="2"/>
            <w:shd w:val="clear" w:color="auto" w:fill="auto"/>
            <w:vAlign w:val="bottom"/>
          </w:tcPr>
          <w:p w14:paraId="764EA7AB" w14:textId="17B52A55"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c>
          <w:tcPr>
            <w:tcW w:w="1843" w:type="dxa"/>
            <w:gridSpan w:val="2"/>
            <w:shd w:val="clear" w:color="auto" w:fill="auto"/>
            <w:vAlign w:val="bottom"/>
          </w:tcPr>
          <w:p w14:paraId="000D671D" w14:textId="1C25C3AA"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27 (0.68%)</w:t>
            </w:r>
          </w:p>
        </w:tc>
        <w:tc>
          <w:tcPr>
            <w:tcW w:w="1843" w:type="dxa"/>
            <w:shd w:val="clear" w:color="auto" w:fill="auto"/>
            <w:vAlign w:val="bottom"/>
          </w:tcPr>
          <w:p w14:paraId="519118F6" w14:textId="6FD020DB"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r>
      <w:tr w:rsidR="009A7D01" w:rsidRPr="00601474" w14:paraId="100EFF58" w14:textId="09228443"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7301BC10" w14:textId="77777777" w:rsidR="000434CD" w:rsidRPr="00601474" w:rsidRDefault="000434CD" w:rsidP="000434CD">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Chinese/Other</w:t>
            </w:r>
          </w:p>
        </w:tc>
        <w:tc>
          <w:tcPr>
            <w:tcW w:w="1842" w:type="dxa"/>
            <w:tcBorders>
              <w:left w:val="single" w:sz="4" w:space="0" w:color="FFFFFF" w:themeColor="background1"/>
            </w:tcBorders>
            <w:shd w:val="clear" w:color="auto" w:fill="auto"/>
            <w:noWrap/>
            <w:vAlign w:val="bottom"/>
          </w:tcPr>
          <w:p w14:paraId="2498AC19" w14:textId="151E2E38" w:rsidR="000434CD" w:rsidRPr="00601474"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26 (1.67%)</w:t>
            </w:r>
          </w:p>
        </w:tc>
        <w:tc>
          <w:tcPr>
            <w:tcW w:w="1843" w:type="dxa"/>
            <w:gridSpan w:val="2"/>
            <w:shd w:val="clear" w:color="auto" w:fill="auto"/>
            <w:vAlign w:val="bottom"/>
          </w:tcPr>
          <w:p w14:paraId="4E49A9E9" w14:textId="41DFDE3B"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7 (1.60%)</w:t>
            </w:r>
          </w:p>
        </w:tc>
        <w:tc>
          <w:tcPr>
            <w:tcW w:w="1843" w:type="dxa"/>
            <w:gridSpan w:val="2"/>
            <w:shd w:val="clear" w:color="auto" w:fill="auto"/>
            <w:vAlign w:val="bottom"/>
          </w:tcPr>
          <w:p w14:paraId="405B82F0" w14:textId="445D46A3"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85 (2.15%)</w:t>
            </w:r>
          </w:p>
        </w:tc>
        <w:tc>
          <w:tcPr>
            <w:tcW w:w="1843" w:type="dxa"/>
            <w:shd w:val="clear" w:color="auto" w:fill="auto"/>
            <w:vAlign w:val="bottom"/>
          </w:tcPr>
          <w:p w14:paraId="0C38C54D" w14:textId="496BC6D0"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0 (0.00%)</w:t>
            </w:r>
          </w:p>
        </w:tc>
      </w:tr>
      <w:tr w:rsidR="00756DC0" w:rsidRPr="00601474" w14:paraId="077AC9D1" w14:textId="12F8717B"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2A6698A7" w14:textId="77777777" w:rsidR="000434CD" w:rsidRPr="00601474" w:rsidRDefault="000434CD" w:rsidP="000434CD">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ssing</w:t>
            </w:r>
          </w:p>
        </w:tc>
        <w:tc>
          <w:tcPr>
            <w:tcW w:w="1842" w:type="dxa"/>
            <w:tcBorders>
              <w:left w:val="single" w:sz="4" w:space="0" w:color="FFFFFF" w:themeColor="background1"/>
            </w:tcBorders>
            <w:shd w:val="clear" w:color="auto" w:fill="auto"/>
            <w:noWrap/>
            <w:vAlign w:val="bottom"/>
          </w:tcPr>
          <w:p w14:paraId="3CFB15A9" w14:textId="72B312F3" w:rsidR="000434CD" w:rsidRPr="00601474"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43 (2.77%)</w:t>
            </w:r>
          </w:p>
        </w:tc>
        <w:tc>
          <w:tcPr>
            <w:tcW w:w="1843" w:type="dxa"/>
            <w:gridSpan w:val="2"/>
            <w:shd w:val="clear" w:color="auto" w:fill="auto"/>
            <w:vAlign w:val="bottom"/>
          </w:tcPr>
          <w:p w14:paraId="57325701" w14:textId="5AEAF4EE"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c>
          <w:tcPr>
            <w:tcW w:w="1843" w:type="dxa"/>
            <w:gridSpan w:val="2"/>
            <w:shd w:val="clear" w:color="auto" w:fill="auto"/>
            <w:vAlign w:val="bottom"/>
          </w:tcPr>
          <w:p w14:paraId="2F118A50" w14:textId="02C323A9"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25 (3.16%)</w:t>
            </w:r>
          </w:p>
        </w:tc>
        <w:tc>
          <w:tcPr>
            <w:tcW w:w="1843" w:type="dxa"/>
            <w:shd w:val="clear" w:color="auto" w:fill="auto"/>
            <w:vAlign w:val="bottom"/>
          </w:tcPr>
          <w:p w14:paraId="60262D22" w14:textId="133BABAA"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r>
      <w:tr w:rsidR="004656C9" w:rsidRPr="00601474" w14:paraId="000C5E70" w14:textId="7D82B9EC"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hideMark/>
          </w:tcPr>
          <w:p w14:paraId="0C9D0D1A" w14:textId="77777777" w:rsidR="00725BD7" w:rsidRPr="00601474" w:rsidRDefault="00725BD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Geographic area</w:t>
            </w:r>
          </w:p>
        </w:tc>
        <w:tc>
          <w:tcPr>
            <w:tcW w:w="2457" w:type="dxa"/>
            <w:gridSpan w:val="2"/>
            <w:tcBorders>
              <w:left w:val="single" w:sz="4" w:space="0" w:color="FFFFFF" w:themeColor="background1"/>
            </w:tcBorders>
            <w:shd w:val="clear" w:color="auto" w:fill="auto"/>
          </w:tcPr>
          <w:p w14:paraId="645DD82A" w14:textId="77777777" w:rsidR="00725BD7" w:rsidRPr="009F6664" w:rsidRDefault="00725BD7" w:rsidP="009F666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2457" w:type="dxa"/>
            <w:gridSpan w:val="2"/>
            <w:shd w:val="clear" w:color="auto" w:fill="auto"/>
          </w:tcPr>
          <w:p w14:paraId="69398735" w14:textId="77777777" w:rsidR="00725BD7" w:rsidRPr="009F6664" w:rsidRDefault="00725BD7" w:rsidP="009F666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2457" w:type="dxa"/>
            <w:gridSpan w:val="2"/>
            <w:shd w:val="clear" w:color="auto" w:fill="auto"/>
          </w:tcPr>
          <w:p w14:paraId="1B239736" w14:textId="77777777" w:rsidR="00725BD7" w:rsidRPr="009F6664" w:rsidRDefault="00725BD7" w:rsidP="009F666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756DC0" w:rsidRPr="00601474" w14:paraId="32B794DC" w14:textId="407875D8"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hideMark/>
          </w:tcPr>
          <w:p w14:paraId="758FA6CE" w14:textId="77777777" w:rsidR="000434CD" w:rsidRPr="00601474" w:rsidRDefault="000434CD" w:rsidP="000434CD">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East Midlands</w:t>
            </w:r>
          </w:p>
        </w:tc>
        <w:tc>
          <w:tcPr>
            <w:tcW w:w="1842" w:type="dxa"/>
            <w:tcBorders>
              <w:left w:val="single" w:sz="4" w:space="0" w:color="FFFFFF" w:themeColor="background1"/>
            </w:tcBorders>
            <w:shd w:val="clear" w:color="auto" w:fill="auto"/>
            <w:noWrap/>
            <w:vAlign w:val="bottom"/>
            <w:hideMark/>
          </w:tcPr>
          <w:p w14:paraId="22FF2EEA" w14:textId="3A7E1365" w:rsidR="000434CD" w:rsidRPr="00601474"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163 (10.50%)</w:t>
            </w:r>
          </w:p>
        </w:tc>
        <w:tc>
          <w:tcPr>
            <w:tcW w:w="1843" w:type="dxa"/>
            <w:gridSpan w:val="2"/>
            <w:shd w:val="clear" w:color="auto" w:fill="auto"/>
            <w:vAlign w:val="bottom"/>
          </w:tcPr>
          <w:p w14:paraId="0E7DE91C" w14:textId="11BAE029"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 (**)</w:t>
            </w:r>
          </w:p>
        </w:tc>
        <w:tc>
          <w:tcPr>
            <w:tcW w:w="1843" w:type="dxa"/>
            <w:gridSpan w:val="2"/>
            <w:shd w:val="clear" w:color="auto" w:fill="auto"/>
            <w:vAlign w:val="bottom"/>
          </w:tcPr>
          <w:p w14:paraId="4C0374B0" w14:textId="49364FE6"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360 (9.09%)</w:t>
            </w:r>
          </w:p>
        </w:tc>
        <w:tc>
          <w:tcPr>
            <w:tcW w:w="1843" w:type="dxa"/>
            <w:shd w:val="clear" w:color="auto" w:fill="auto"/>
            <w:vAlign w:val="bottom"/>
          </w:tcPr>
          <w:p w14:paraId="684DC8AA" w14:textId="43A3FD93"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 (**)</w:t>
            </w:r>
          </w:p>
        </w:tc>
      </w:tr>
      <w:tr w:rsidR="009A7D01" w:rsidRPr="00601474" w14:paraId="7895C765" w14:textId="2CB0CBB6"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47D68B32" w14:textId="77777777" w:rsidR="000434CD" w:rsidRPr="00601474" w:rsidRDefault="000434CD" w:rsidP="000434CD">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East of England</w:t>
            </w:r>
          </w:p>
        </w:tc>
        <w:tc>
          <w:tcPr>
            <w:tcW w:w="1842" w:type="dxa"/>
            <w:tcBorders>
              <w:left w:val="single" w:sz="4" w:space="0" w:color="FFFFFF" w:themeColor="background1"/>
            </w:tcBorders>
            <w:shd w:val="clear" w:color="auto" w:fill="auto"/>
            <w:noWrap/>
            <w:vAlign w:val="bottom"/>
          </w:tcPr>
          <w:p w14:paraId="0CA6DDC0" w14:textId="162DED21" w:rsidR="000434CD" w:rsidRPr="00601474"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245 (15.78%)</w:t>
            </w:r>
          </w:p>
        </w:tc>
        <w:tc>
          <w:tcPr>
            <w:tcW w:w="1843" w:type="dxa"/>
            <w:gridSpan w:val="2"/>
            <w:shd w:val="clear" w:color="auto" w:fill="auto"/>
            <w:vAlign w:val="bottom"/>
          </w:tcPr>
          <w:p w14:paraId="50A5D994" w14:textId="7AEEB71E"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63 (14.42%)</w:t>
            </w:r>
          </w:p>
        </w:tc>
        <w:tc>
          <w:tcPr>
            <w:tcW w:w="1843" w:type="dxa"/>
            <w:gridSpan w:val="2"/>
            <w:shd w:val="clear" w:color="auto" w:fill="auto"/>
            <w:vAlign w:val="bottom"/>
          </w:tcPr>
          <w:p w14:paraId="6DEFB913" w14:textId="32F3F994"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482 (12.17%)</w:t>
            </w:r>
          </w:p>
        </w:tc>
        <w:tc>
          <w:tcPr>
            <w:tcW w:w="1843" w:type="dxa"/>
            <w:shd w:val="clear" w:color="auto" w:fill="auto"/>
            <w:vAlign w:val="bottom"/>
          </w:tcPr>
          <w:p w14:paraId="1583D7D7" w14:textId="54BA6A06"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10 (11.76%)</w:t>
            </w:r>
          </w:p>
        </w:tc>
      </w:tr>
      <w:tr w:rsidR="00756DC0" w:rsidRPr="00601474" w14:paraId="6239D498" w14:textId="4E8D3B46"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250F53D2" w14:textId="77777777" w:rsidR="000434CD" w:rsidRPr="00601474" w:rsidRDefault="000434CD" w:rsidP="000434CD">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London</w:t>
            </w:r>
          </w:p>
        </w:tc>
        <w:tc>
          <w:tcPr>
            <w:tcW w:w="1842" w:type="dxa"/>
            <w:tcBorders>
              <w:left w:val="single" w:sz="4" w:space="0" w:color="FFFFFF" w:themeColor="background1"/>
            </w:tcBorders>
            <w:shd w:val="clear" w:color="auto" w:fill="auto"/>
            <w:noWrap/>
            <w:vAlign w:val="bottom"/>
          </w:tcPr>
          <w:p w14:paraId="580F68F1" w14:textId="34AD3CB1" w:rsidR="000434CD" w:rsidRPr="00601474"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284 (18.29%)</w:t>
            </w:r>
          </w:p>
        </w:tc>
        <w:tc>
          <w:tcPr>
            <w:tcW w:w="1843" w:type="dxa"/>
            <w:gridSpan w:val="2"/>
            <w:shd w:val="clear" w:color="auto" w:fill="auto"/>
            <w:vAlign w:val="bottom"/>
          </w:tcPr>
          <w:p w14:paraId="52712FA4" w14:textId="74FE1057"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64 (14.65%)</w:t>
            </w:r>
          </w:p>
        </w:tc>
        <w:tc>
          <w:tcPr>
            <w:tcW w:w="1843" w:type="dxa"/>
            <w:gridSpan w:val="2"/>
            <w:shd w:val="clear" w:color="auto" w:fill="auto"/>
            <w:vAlign w:val="bottom"/>
          </w:tcPr>
          <w:p w14:paraId="23275B78" w14:textId="51C5C2BB"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583 (14.72%)</w:t>
            </w:r>
          </w:p>
        </w:tc>
        <w:tc>
          <w:tcPr>
            <w:tcW w:w="1843" w:type="dxa"/>
            <w:shd w:val="clear" w:color="auto" w:fill="auto"/>
            <w:vAlign w:val="bottom"/>
          </w:tcPr>
          <w:p w14:paraId="1B27BB68" w14:textId="2ACC53C8"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11 (12.94%)</w:t>
            </w:r>
          </w:p>
        </w:tc>
      </w:tr>
      <w:tr w:rsidR="009A7D01" w:rsidRPr="00601474" w14:paraId="739CC1EF" w14:textId="397F958C"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5F9DAC66" w14:textId="77777777" w:rsidR="000434CD" w:rsidRPr="00601474" w:rsidRDefault="000434CD" w:rsidP="000434CD">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North East</w:t>
            </w:r>
          </w:p>
        </w:tc>
        <w:tc>
          <w:tcPr>
            <w:tcW w:w="1842" w:type="dxa"/>
            <w:tcBorders>
              <w:left w:val="single" w:sz="4" w:space="0" w:color="FFFFFF" w:themeColor="background1"/>
            </w:tcBorders>
            <w:shd w:val="clear" w:color="auto" w:fill="auto"/>
            <w:noWrap/>
            <w:vAlign w:val="bottom"/>
          </w:tcPr>
          <w:p w14:paraId="3EEBB573" w14:textId="31472015" w:rsidR="000434CD" w:rsidRPr="00601474"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90 (5.80%)</w:t>
            </w:r>
          </w:p>
        </w:tc>
        <w:tc>
          <w:tcPr>
            <w:tcW w:w="1843" w:type="dxa"/>
            <w:gridSpan w:val="2"/>
            <w:shd w:val="clear" w:color="auto" w:fill="auto"/>
            <w:vAlign w:val="bottom"/>
          </w:tcPr>
          <w:p w14:paraId="33A6100D" w14:textId="10A69C53"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23 (5.26%)</w:t>
            </w:r>
          </w:p>
        </w:tc>
        <w:tc>
          <w:tcPr>
            <w:tcW w:w="1843" w:type="dxa"/>
            <w:gridSpan w:val="2"/>
            <w:shd w:val="clear" w:color="auto" w:fill="auto"/>
            <w:vAlign w:val="bottom"/>
          </w:tcPr>
          <w:p w14:paraId="666D5227" w14:textId="62C7D5B2"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181 (4.57%)</w:t>
            </w:r>
          </w:p>
        </w:tc>
        <w:tc>
          <w:tcPr>
            <w:tcW w:w="1843" w:type="dxa"/>
            <w:shd w:val="clear" w:color="auto" w:fill="auto"/>
            <w:vAlign w:val="bottom"/>
          </w:tcPr>
          <w:p w14:paraId="6E98F386" w14:textId="275DFAB0"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7 (8.24%)</w:t>
            </w:r>
          </w:p>
        </w:tc>
      </w:tr>
      <w:tr w:rsidR="00756DC0" w:rsidRPr="00601474" w14:paraId="5DE22476" w14:textId="0604AA2A"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5FC8E0C3" w14:textId="77777777" w:rsidR="000434CD" w:rsidRPr="00601474" w:rsidRDefault="000434CD" w:rsidP="000434CD">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North West</w:t>
            </w:r>
          </w:p>
        </w:tc>
        <w:tc>
          <w:tcPr>
            <w:tcW w:w="1842" w:type="dxa"/>
            <w:tcBorders>
              <w:left w:val="single" w:sz="4" w:space="0" w:color="FFFFFF" w:themeColor="background1"/>
            </w:tcBorders>
            <w:shd w:val="clear" w:color="auto" w:fill="auto"/>
            <w:noWrap/>
            <w:vAlign w:val="bottom"/>
          </w:tcPr>
          <w:p w14:paraId="38638B42" w14:textId="1722722C" w:rsidR="000434CD" w:rsidRPr="00601474"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149 (9.59%)</w:t>
            </w:r>
          </w:p>
        </w:tc>
        <w:tc>
          <w:tcPr>
            <w:tcW w:w="1843" w:type="dxa"/>
            <w:gridSpan w:val="2"/>
            <w:shd w:val="clear" w:color="auto" w:fill="auto"/>
            <w:vAlign w:val="bottom"/>
          </w:tcPr>
          <w:p w14:paraId="47128B30" w14:textId="1F82BD08"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53 (12.13%)</w:t>
            </w:r>
          </w:p>
        </w:tc>
        <w:tc>
          <w:tcPr>
            <w:tcW w:w="1843" w:type="dxa"/>
            <w:gridSpan w:val="2"/>
            <w:shd w:val="clear" w:color="auto" w:fill="auto"/>
            <w:vAlign w:val="bottom"/>
          </w:tcPr>
          <w:p w14:paraId="3512FFCE" w14:textId="759A9479"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540 (13.63%)</w:t>
            </w:r>
          </w:p>
        </w:tc>
        <w:tc>
          <w:tcPr>
            <w:tcW w:w="1843" w:type="dxa"/>
            <w:shd w:val="clear" w:color="auto" w:fill="auto"/>
            <w:vAlign w:val="bottom"/>
          </w:tcPr>
          <w:p w14:paraId="7C00CEF7" w14:textId="463EEB7B"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11 (12.94%)</w:t>
            </w:r>
          </w:p>
        </w:tc>
      </w:tr>
      <w:tr w:rsidR="009A7D01" w:rsidRPr="00601474" w14:paraId="277CE1C9" w14:textId="765B65CB"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479DB9A1" w14:textId="77777777" w:rsidR="000434CD" w:rsidRPr="00601474" w:rsidRDefault="000434CD" w:rsidP="000434CD">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South East</w:t>
            </w:r>
          </w:p>
        </w:tc>
        <w:tc>
          <w:tcPr>
            <w:tcW w:w="1842" w:type="dxa"/>
            <w:tcBorders>
              <w:left w:val="single" w:sz="4" w:space="0" w:color="FFFFFF" w:themeColor="background1"/>
            </w:tcBorders>
            <w:shd w:val="clear" w:color="auto" w:fill="auto"/>
            <w:noWrap/>
            <w:vAlign w:val="bottom"/>
          </w:tcPr>
          <w:p w14:paraId="08E72B82" w14:textId="0847A60C" w:rsidR="000434CD" w:rsidRPr="00601474"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210 (13.52%)</w:t>
            </w:r>
          </w:p>
        </w:tc>
        <w:tc>
          <w:tcPr>
            <w:tcW w:w="1843" w:type="dxa"/>
            <w:gridSpan w:val="2"/>
            <w:shd w:val="clear" w:color="auto" w:fill="auto"/>
            <w:vAlign w:val="bottom"/>
          </w:tcPr>
          <w:p w14:paraId="7CC96F0F" w14:textId="3FB9D4BB"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61 (13.96%)</w:t>
            </w:r>
          </w:p>
        </w:tc>
        <w:tc>
          <w:tcPr>
            <w:tcW w:w="1843" w:type="dxa"/>
            <w:gridSpan w:val="2"/>
            <w:shd w:val="clear" w:color="auto" w:fill="auto"/>
            <w:vAlign w:val="bottom"/>
          </w:tcPr>
          <w:p w14:paraId="0C4E136C" w14:textId="5722D084"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632 (15.96%)</w:t>
            </w:r>
          </w:p>
        </w:tc>
        <w:tc>
          <w:tcPr>
            <w:tcW w:w="1843" w:type="dxa"/>
            <w:shd w:val="clear" w:color="auto" w:fill="auto"/>
            <w:vAlign w:val="bottom"/>
          </w:tcPr>
          <w:p w14:paraId="2B5D244B" w14:textId="6DA635D6"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22 (25.88%)</w:t>
            </w:r>
          </w:p>
        </w:tc>
      </w:tr>
      <w:tr w:rsidR="00756DC0" w:rsidRPr="00601474" w14:paraId="0B91D689" w14:textId="5F62C21B"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7CEEA166" w14:textId="77777777" w:rsidR="000434CD" w:rsidRPr="00601474" w:rsidRDefault="000434CD" w:rsidP="000434CD">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South West</w:t>
            </w:r>
          </w:p>
        </w:tc>
        <w:tc>
          <w:tcPr>
            <w:tcW w:w="1842" w:type="dxa"/>
            <w:tcBorders>
              <w:left w:val="single" w:sz="4" w:space="0" w:color="FFFFFF" w:themeColor="background1"/>
            </w:tcBorders>
            <w:shd w:val="clear" w:color="auto" w:fill="auto"/>
            <w:noWrap/>
            <w:vAlign w:val="bottom"/>
          </w:tcPr>
          <w:p w14:paraId="69B2CDE6" w14:textId="0063DA5C" w:rsidR="000434CD" w:rsidRPr="00601474"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171 (11.01%)</w:t>
            </w:r>
          </w:p>
        </w:tc>
        <w:tc>
          <w:tcPr>
            <w:tcW w:w="1843" w:type="dxa"/>
            <w:gridSpan w:val="2"/>
            <w:shd w:val="clear" w:color="auto" w:fill="auto"/>
            <w:vAlign w:val="bottom"/>
          </w:tcPr>
          <w:p w14:paraId="448E2332" w14:textId="11BCB784"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61 (13.96%)</w:t>
            </w:r>
          </w:p>
        </w:tc>
        <w:tc>
          <w:tcPr>
            <w:tcW w:w="1843" w:type="dxa"/>
            <w:gridSpan w:val="2"/>
            <w:shd w:val="clear" w:color="auto" w:fill="auto"/>
            <w:vAlign w:val="bottom"/>
          </w:tcPr>
          <w:p w14:paraId="03CDB144" w14:textId="0FD9105C"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450 (11.36%)</w:t>
            </w:r>
          </w:p>
        </w:tc>
        <w:tc>
          <w:tcPr>
            <w:tcW w:w="1843" w:type="dxa"/>
            <w:shd w:val="clear" w:color="auto" w:fill="auto"/>
            <w:vAlign w:val="bottom"/>
          </w:tcPr>
          <w:p w14:paraId="6ABD7872" w14:textId="15554D42"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7 (8.24%)</w:t>
            </w:r>
          </w:p>
        </w:tc>
      </w:tr>
      <w:tr w:rsidR="009A7D01" w:rsidRPr="00601474" w14:paraId="19AED880" w14:textId="40177CF6"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74E00169" w14:textId="77777777" w:rsidR="000434CD" w:rsidRPr="00601474" w:rsidRDefault="000434CD" w:rsidP="000434CD">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West Midlands</w:t>
            </w:r>
          </w:p>
        </w:tc>
        <w:tc>
          <w:tcPr>
            <w:tcW w:w="1842" w:type="dxa"/>
            <w:tcBorders>
              <w:left w:val="single" w:sz="4" w:space="0" w:color="FFFFFF" w:themeColor="background1"/>
            </w:tcBorders>
            <w:shd w:val="clear" w:color="auto" w:fill="auto"/>
            <w:noWrap/>
            <w:vAlign w:val="bottom"/>
          </w:tcPr>
          <w:p w14:paraId="50A30976" w14:textId="78FC3270" w:rsidR="000434CD" w:rsidRPr="00601474"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166 (10.69%)</w:t>
            </w:r>
          </w:p>
        </w:tc>
        <w:tc>
          <w:tcPr>
            <w:tcW w:w="1843" w:type="dxa"/>
            <w:gridSpan w:val="2"/>
            <w:shd w:val="clear" w:color="auto" w:fill="auto"/>
            <w:vAlign w:val="bottom"/>
          </w:tcPr>
          <w:p w14:paraId="04F96955" w14:textId="7E27E90D"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48 (10.98%)</w:t>
            </w:r>
          </w:p>
        </w:tc>
        <w:tc>
          <w:tcPr>
            <w:tcW w:w="1843" w:type="dxa"/>
            <w:gridSpan w:val="2"/>
            <w:shd w:val="clear" w:color="auto" w:fill="auto"/>
            <w:vAlign w:val="bottom"/>
          </w:tcPr>
          <w:p w14:paraId="5E9B8043" w14:textId="5C249F91"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467 (11.79%)</w:t>
            </w:r>
          </w:p>
        </w:tc>
        <w:tc>
          <w:tcPr>
            <w:tcW w:w="1843" w:type="dxa"/>
            <w:shd w:val="clear" w:color="auto" w:fill="auto"/>
            <w:vAlign w:val="bottom"/>
          </w:tcPr>
          <w:p w14:paraId="6021BD5C" w14:textId="040A63A8"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8 (9.41%)</w:t>
            </w:r>
          </w:p>
        </w:tc>
      </w:tr>
      <w:tr w:rsidR="00756DC0" w:rsidRPr="00601474" w14:paraId="4A68C555" w14:textId="76C603D1"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63B457CD" w14:textId="77777777" w:rsidR="000434CD" w:rsidRPr="00601474" w:rsidRDefault="000434CD" w:rsidP="000434CD">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Yorkshire and The Humber</w:t>
            </w:r>
          </w:p>
        </w:tc>
        <w:tc>
          <w:tcPr>
            <w:tcW w:w="1842" w:type="dxa"/>
            <w:tcBorders>
              <w:left w:val="single" w:sz="4" w:space="0" w:color="FFFFFF" w:themeColor="background1"/>
            </w:tcBorders>
            <w:shd w:val="clear" w:color="auto" w:fill="auto"/>
            <w:noWrap/>
            <w:vAlign w:val="bottom"/>
          </w:tcPr>
          <w:p w14:paraId="1899413F" w14:textId="4C9AB9CD" w:rsidR="000434CD" w:rsidRPr="00601474"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75 (4.83%)</w:t>
            </w:r>
          </w:p>
        </w:tc>
        <w:tc>
          <w:tcPr>
            <w:tcW w:w="1843" w:type="dxa"/>
            <w:gridSpan w:val="2"/>
            <w:shd w:val="clear" w:color="auto" w:fill="auto"/>
            <w:vAlign w:val="bottom"/>
          </w:tcPr>
          <w:p w14:paraId="6FC4AA6E" w14:textId="66D6D206"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 (**)</w:t>
            </w:r>
          </w:p>
        </w:tc>
        <w:tc>
          <w:tcPr>
            <w:tcW w:w="1843" w:type="dxa"/>
            <w:gridSpan w:val="2"/>
            <w:shd w:val="clear" w:color="auto" w:fill="auto"/>
            <w:vAlign w:val="bottom"/>
          </w:tcPr>
          <w:p w14:paraId="26BAFDB8" w14:textId="5A44273D"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266 (6.72%)</w:t>
            </w:r>
          </w:p>
        </w:tc>
        <w:tc>
          <w:tcPr>
            <w:tcW w:w="1843" w:type="dxa"/>
            <w:shd w:val="clear" w:color="auto" w:fill="auto"/>
            <w:vAlign w:val="bottom"/>
          </w:tcPr>
          <w:p w14:paraId="258D6130" w14:textId="03A2410E" w:rsidR="000434CD" w:rsidRPr="008C4D2C" w:rsidRDefault="000434CD"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 (*%)</w:t>
            </w:r>
          </w:p>
        </w:tc>
      </w:tr>
      <w:tr w:rsidR="009A7D01" w:rsidRPr="00601474" w14:paraId="0BBD452B" w14:textId="4EF245A4"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3067379B" w14:textId="77777777" w:rsidR="000434CD" w:rsidRPr="00601474" w:rsidRDefault="000434CD" w:rsidP="000434CD">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ssing</w:t>
            </w:r>
          </w:p>
        </w:tc>
        <w:tc>
          <w:tcPr>
            <w:tcW w:w="1842" w:type="dxa"/>
            <w:tcBorders>
              <w:left w:val="single" w:sz="4" w:space="0" w:color="FFFFFF" w:themeColor="background1"/>
            </w:tcBorders>
            <w:shd w:val="clear" w:color="auto" w:fill="auto"/>
            <w:noWrap/>
            <w:vAlign w:val="bottom"/>
          </w:tcPr>
          <w:p w14:paraId="02CCF41A" w14:textId="45B684C7" w:rsidR="000434CD" w:rsidRPr="00601474"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0 (0.00%)</w:t>
            </w:r>
          </w:p>
        </w:tc>
        <w:tc>
          <w:tcPr>
            <w:tcW w:w="1843" w:type="dxa"/>
            <w:gridSpan w:val="2"/>
            <w:shd w:val="clear" w:color="auto" w:fill="auto"/>
            <w:vAlign w:val="bottom"/>
          </w:tcPr>
          <w:p w14:paraId="37D513FB" w14:textId="061099B2"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0 (0.00%)</w:t>
            </w:r>
          </w:p>
        </w:tc>
        <w:tc>
          <w:tcPr>
            <w:tcW w:w="1843" w:type="dxa"/>
            <w:gridSpan w:val="2"/>
            <w:shd w:val="clear" w:color="auto" w:fill="auto"/>
            <w:vAlign w:val="bottom"/>
          </w:tcPr>
          <w:p w14:paraId="2EB118E7" w14:textId="45E4EC26"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0 (0.00%)</w:t>
            </w:r>
          </w:p>
        </w:tc>
        <w:tc>
          <w:tcPr>
            <w:tcW w:w="1843" w:type="dxa"/>
            <w:shd w:val="clear" w:color="auto" w:fill="auto"/>
            <w:vAlign w:val="bottom"/>
          </w:tcPr>
          <w:p w14:paraId="3F668CBB" w14:textId="7A444744" w:rsidR="000434CD" w:rsidRPr="008C4D2C" w:rsidRDefault="000434CD" w:rsidP="000434CD">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0434CD">
              <w:rPr>
                <w:rFonts w:ascii="Times New Roman" w:eastAsia="Times New Roman" w:hAnsi="Times New Roman" w:cs="Times New Roman"/>
                <w:color w:val="000000"/>
                <w:sz w:val="20"/>
                <w:szCs w:val="20"/>
                <w:lang w:val="en-GB"/>
              </w:rPr>
              <w:t>0 (0.00%)</w:t>
            </w:r>
          </w:p>
        </w:tc>
      </w:tr>
      <w:tr w:rsidR="004656C9" w:rsidRPr="00601474" w14:paraId="35B93523" w14:textId="5212226B"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77132D2E" w14:textId="77777777" w:rsidR="00725BD7" w:rsidRPr="00601474" w:rsidRDefault="00725BD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Year of diagnosis</w:t>
            </w:r>
          </w:p>
        </w:tc>
        <w:tc>
          <w:tcPr>
            <w:tcW w:w="2457" w:type="dxa"/>
            <w:gridSpan w:val="2"/>
            <w:tcBorders>
              <w:left w:val="single" w:sz="4" w:space="0" w:color="FFFFFF" w:themeColor="background1"/>
            </w:tcBorders>
            <w:shd w:val="clear" w:color="auto" w:fill="auto"/>
          </w:tcPr>
          <w:p w14:paraId="1B86EE3C" w14:textId="77777777" w:rsidR="00725BD7" w:rsidRPr="000434CD" w:rsidRDefault="00725BD7"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2457" w:type="dxa"/>
            <w:gridSpan w:val="2"/>
            <w:shd w:val="clear" w:color="auto" w:fill="auto"/>
          </w:tcPr>
          <w:p w14:paraId="017DB0A9" w14:textId="77777777" w:rsidR="00725BD7" w:rsidRPr="000434CD" w:rsidRDefault="00725BD7"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2457" w:type="dxa"/>
            <w:gridSpan w:val="2"/>
            <w:shd w:val="clear" w:color="auto" w:fill="auto"/>
          </w:tcPr>
          <w:p w14:paraId="1CBF409C" w14:textId="77777777" w:rsidR="00725BD7" w:rsidRPr="000434CD" w:rsidRDefault="00725BD7" w:rsidP="000434CD">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9A7D01" w:rsidRPr="00601474" w14:paraId="7BF07B7E" w14:textId="0AD9E5C7"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1D385EF3" w14:textId="77777777" w:rsidR="00F0129A" w:rsidRPr="00601474" w:rsidRDefault="00F0129A" w:rsidP="00F0129A">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2</w:t>
            </w:r>
          </w:p>
        </w:tc>
        <w:tc>
          <w:tcPr>
            <w:tcW w:w="1842" w:type="dxa"/>
            <w:tcBorders>
              <w:left w:val="single" w:sz="4" w:space="0" w:color="FFFFFF" w:themeColor="background1"/>
            </w:tcBorders>
            <w:shd w:val="clear" w:color="auto" w:fill="auto"/>
            <w:noWrap/>
            <w:vAlign w:val="bottom"/>
          </w:tcPr>
          <w:p w14:paraId="169F64F3" w14:textId="681267DD" w:rsidR="00F0129A" w:rsidRPr="00601474"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77 (4.96%)</w:t>
            </w:r>
          </w:p>
        </w:tc>
        <w:tc>
          <w:tcPr>
            <w:tcW w:w="1843" w:type="dxa"/>
            <w:gridSpan w:val="2"/>
            <w:shd w:val="clear" w:color="auto" w:fill="auto"/>
            <w:vAlign w:val="bottom"/>
          </w:tcPr>
          <w:p w14:paraId="51208881" w14:textId="25276812" w:rsidR="00F0129A" w:rsidRPr="008C4D2C"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c>
          <w:tcPr>
            <w:tcW w:w="1843" w:type="dxa"/>
            <w:gridSpan w:val="2"/>
            <w:shd w:val="clear" w:color="auto" w:fill="auto"/>
            <w:vAlign w:val="bottom"/>
          </w:tcPr>
          <w:p w14:paraId="3E315639" w14:textId="73D04BC2" w:rsidR="00F0129A" w:rsidRPr="008C4D2C"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79 (4.52%)</w:t>
            </w:r>
          </w:p>
        </w:tc>
        <w:tc>
          <w:tcPr>
            <w:tcW w:w="1843" w:type="dxa"/>
            <w:shd w:val="clear" w:color="auto" w:fill="auto"/>
            <w:vAlign w:val="bottom"/>
          </w:tcPr>
          <w:p w14:paraId="6450B857" w14:textId="18F74DC9" w:rsidR="00F0129A" w:rsidRPr="008C4D2C"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r>
      <w:tr w:rsidR="00756DC0" w:rsidRPr="00601474" w14:paraId="1591F6BB" w14:textId="002C49B6"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53BE79F9" w14:textId="77777777" w:rsidR="00F0129A" w:rsidRPr="00601474" w:rsidRDefault="00F0129A" w:rsidP="00F0129A">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3</w:t>
            </w:r>
          </w:p>
        </w:tc>
        <w:tc>
          <w:tcPr>
            <w:tcW w:w="1842" w:type="dxa"/>
            <w:tcBorders>
              <w:left w:val="single" w:sz="4" w:space="0" w:color="FFFFFF" w:themeColor="background1"/>
            </w:tcBorders>
            <w:shd w:val="clear" w:color="auto" w:fill="auto"/>
            <w:noWrap/>
            <w:vAlign w:val="bottom"/>
          </w:tcPr>
          <w:p w14:paraId="4D5A2032" w14:textId="77D8820B" w:rsidR="00F0129A" w:rsidRPr="00601474"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98 (6.31%)</w:t>
            </w:r>
          </w:p>
        </w:tc>
        <w:tc>
          <w:tcPr>
            <w:tcW w:w="1843" w:type="dxa"/>
            <w:gridSpan w:val="2"/>
            <w:shd w:val="clear" w:color="auto" w:fill="auto"/>
            <w:vAlign w:val="bottom"/>
          </w:tcPr>
          <w:p w14:paraId="3E35D46F" w14:textId="4801E358" w:rsidR="00F0129A" w:rsidRPr="008C4D2C"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c>
          <w:tcPr>
            <w:tcW w:w="1843" w:type="dxa"/>
            <w:gridSpan w:val="2"/>
            <w:shd w:val="clear" w:color="auto" w:fill="auto"/>
            <w:vAlign w:val="bottom"/>
          </w:tcPr>
          <w:p w14:paraId="4590BDD9" w14:textId="0B7B90D9" w:rsidR="00F0129A" w:rsidRPr="008C4D2C"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249 (6.29%)</w:t>
            </w:r>
          </w:p>
        </w:tc>
        <w:tc>
          <w:tcPr>
            <w:tcW w:w="1843" w:type="dxa"/>
            <w:shd w:val="clear" w:color="auto" w:fill="auto"/>
            <w:vAlign w:val="bottom"/>
          </w:tcPr>
          <w:p w14:paraId="3E14735B" w14:textId="1E707B33" w:rsidR="00F0129A" w:rsidRPr="008C4D2C"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r>
      <w:tr w:rsidR="009A7D01" w:rsidRPr="00601474" w14:paraId="0889882D" w14:textId="1A335D53"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1BB3323C" w14:textId="77777777" w:rsidR="00F0129A" w:rsidRPr="00601474" w:rsidRDefault="00F0129A" w:rsidP="00F0129A">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4</w:t>
            </w:r>
          </w:p>
        </w:tc>
        <w:tc>
          <w:tcPr>
            <w:tcW w:w="1842" w:type="dxa"/>
            <w:tcBorders>
              <w:left w:val="single" w:sz="4" w:space="0" w:color="FFFFFF" w:themeColor="background1"/>
            </w:tcBorders>
            <w:shd w:val="clear" w:color="auto" w:fill="auto"/>
            <w:noWrap/>
            <w:vAlign w:val="bottom"/>
          </w:tcPr>
          <w:p w14:paraId="449AFA85" w14:textId="2CA08309" w:rsidR="00F0129A" w:rsidRPr="00601474"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65 (10.62%)</w:t>
            </w:r>
          </w:p>
        </w:tc>
        <w:tc>
          <w:tcPr>
            <w:tcW w:w="1843" w:type="dxa"/>
            <w:gridSpan w:val="2"/>
            <w:shd w:val="clear" w:color="auto" w:fill="auto"/>
            <w:vAlign w:val="bottom"/>
          </w:tcPr>
          <w:p w14:paraId="283DC455" w14:textId="24CFC9A9" w:rsidR="00F0129A" w:rsidRPr="008C4D2C"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7 (8.47%)</w:t>
            </w:r>
          </w:p>
        </w:tc>
        <w:tc>
          <w:tcPr>
            <w:tcW w:w="1843" w:type="dxa"/>
            <w:gridSpan w:val="2"/>
            <w:shd w:val="clear" w:color="auto" w:fill="auto"/>
            <w:vAlign w:val="bottom"/>
          </w:tcPr>
          <w:p w14:paraId="43EFFDDE" w14:textId="5278269E" w:rsidR="00F0129A" w:rsidRPr="008C4D2C"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411 (10.38%)</w:t>
            </w:r>
          </w:p>
        </w:tc>
        <w:tc>
          <w:tcPr>
            <w:tcW w:w="1843" w:type="dxa"/>
            <w:shd w:val="clear" w:color="auto" w:fill="auto"/>
            <w:vAlign w:val="bottom"/>
          </w:tcPr>
          <w:p w14:paraId="3F900A73" w14:textId="666E6D83" w:rsidR="00F0129A" w:rsidRPr="008C4D2C"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9 (10.59%)</w:t>
            </w:r>
          </w:p>
        </w:tc>
      </w:tr>
      <w:tr w:rsidR="00756DC0" w:rsidRPr="00601474" w14:paraId="58B94DB7" w14:textId="3A325372"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1F39E13E" w14:textId="77777777" w:rsidR="00F0129A" w:rsidRPr="00601474" w:rsidRDefault="00F0129A" w:rsidP="00F0129A">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5</w:t>
            </w:r>
          </w:p>
        </w:tc>
        <w:tc>
          <w:tcPr>
            <w:tcW w:w="1842" w:type="dxa"/>
            <w:tcBorders>
              <w:left w:val="single" w:sz="4" w:space="0" w:color="FFFFFF" w:themeColor="background1"/>
            </w:tcBorders>
            <w:shd w:val="clear" w:color="auto" w:fill="auto"/>
            <w:noWrap/>
            <w:vAlign w:val="bottom"/>
          </w:tcPr>
          <w:p w14:paraId="0A82D886" w14:textId="12048759" w:rsidR="00F0129A" w:rsidRPr="00601474"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56 (10.05%)</w:t>
            </w:r>
          </w:p>
        </w:tc>
        <w:tc>
          <w:tcPr>
            <w:tcW w:w="1843" w:type="dxa"/>
            <w:gridSpan w:val="2"/>
            <w:shd w:val="clear" w:color="auto" w:fill="auto"/>
            <w:vAlign w:val="bottom"/>
          </w:tcPr>
          <w:p w14:paraId="29C9FEDB" w14:textId="52C90F7D" w:rsidR="00F0129A" w:rsidRPr="008C4D2C"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52 (11.90%)</w:t>
            </w:r>
          </w:p>
        </w:tc>
        <w:tc>
          <w:tcPr>
            <w:tcW w:w="1843" w:type="dxa"/>
            <w:gridSpan w:val="2"/>
            <w:shd w:val="clear" w:color="auto" w:fill="auto"/>
            <w:vAlign w:val="bottom"/>
          </w:tcPr>
          <w:p w14:paraId="5A78A634" w14:textId="0664040F" w:rsidR="00F0129A" w:rsidRPr="008C4D2C"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427 (10.78%)</w:t>
            </w:r>
          </w:p>
        </w:tc>
        <w:tc>
          <w:tcPr>
            <w:tcW w:w="1843" w:type="dxa"/>
            <w:shd w:val="clear" w:color="auto" w:fill="auto"/>
            <w:vAlign w:val="bottom"/>
          </w:tcPr>
          <w:p w14:paraId="37B81A00" w14:textId="45FC582A" w:rsidR="00F0129A" w:rsidRPr="008C4D2C"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8 (9.41%)</w:t>
            </w:r>
          </w:p>
        </w:tc>
      </w:tr>
      <w:tr w:rsidR="009A7D01" w:rsidRPr="00601474" w14:paraId="61D77115" w14:textId="46A31D02"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57E758CB" w14:textId="77777777" w:rsidR="00F0129A" w:rsidRPr="00601474" w:rsidRDefault="00F0129A" w:rsidP="00F0129A">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6</w:t>
            </w:r>
          </w:p>
        </w:tc>
        <w:tc>
          <w:tcPr>
            <w:tcW w:w="1842" w:type="dxa"/>
            <w:tcBorders>
              <w:left w:val="single" w:sz="4" w:space="0" w:color="FFFFFF" w:themeColor="background1"/>
            </w:tcBorders>
            <w:shd w:val="clear" w:color="auto" w:fill="auto"/>
            <w:noWrap/>
            <w:vAlign w:val="bottom"/>
          </w:tcPr>
          <w:p w14:paraId="6146527D" w14:textId="30A1D97F" w:rsidR="00F0129A" w:rsidRPr="00601474"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75 (11.27%)</w:t>
            </w:r>
          </w:p>
        </w:tc>
        <w:tc>
          <w:tcPr>
            <w:tcW w:w="1843" w:type="dxa"/>
            <w:gridSpan w:val="2"/>
            <w:shd w:val="clear" w:color="auto" w:fill="auto"/>
            <w:vAlign w:val="bottom"/>
          </w:tcPr>
          <w:p w14:paraId="2811FACC" w14:textId="4C21AE49" w:rsidR="00F0129A" w:rsidRPr="008C4D2C"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59 (13.50%)</w:t>
            </w:r>
          </w:p>
        </w:tc>
        <w:tc>
          <w:tcPr>
            <w:tcW w:w="1843" w:type="dxa"/>
            <w:gridSpan w:val="2"/>
            <w:shd w:val="clear" w:color="auto" w:fill="auto"/>
            <w:vAlign w:val="bottom"/>
          </w:tcPr>
          <w:p w14:paraId="252BE8D0" w14:textId="4327F57E" w:rsidR="00F0129A" w:rsidRPr="008C4D2C"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412 (10.40%)</w:t>
            </w:r>
          </w:p>
        </w:tc>
        <w:tc>
          <w:tcPr>
            <w:tcW w:w="1843" w:type="dxa"/>
            <w:shd w:val="clear" w:color="auto" w:fill="auto"/>
            <w:vAlign w:val="bottom"/>
          </w:tcPr>
          <w:p w14:paraId="7A9CB136" w14:textId="6F01CDD8" w:rsidR="00F0129A" w:rsidRPr="008C4D2C"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5 (17.65%)</w:t>
            </w:r>
          </w:p>
        </w:tc>
      </w:tr>
      <w:tr w:rsidR="00756DC0" w:rsidRPr="00601474" w14:paraId="147EA81D" w14:textId="6D77D5E4"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211A0D25" w14:textId="77777777" w:rsidR="00F0129A" w:rsidRPr="00601474" w:rsidRDefault="00F0129A" w:rsidP="00F0129A">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lastRenderedPageBreak/>
              <w:t>2017</w:t>
            </w:r>
          </w:p>
        </w:tc>
        <w:tc>
          <w:tcPr>
            <w:tcW w:w="1842" w:type="dxa"/>
            <w:tcBorders>
              <w:left w:val="single" w:sz="4" w:space="0" w:color="FFFFFF" w:themeColor="background1"/>
            </w:tcBorders>
            <w:shd w:val="clear" w:color="auto" w:fill="auto"/>
            <w:noWrap/>
            <w:vAlign w:val="bottom"/>
          </w:tcPr>
          <w:p w14:paraId="7F770819" w14:textId="23D7AFFF" w:rsidR="00F0129A" w:rsidRPr="00601474"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58 (10.17%)</w:t>
            </w:r>
          </w:p>
        </w:tc>
        <w:tc>
          <w:tcPr>
            <w:tcW w:w="1843" w:type="dxa"/>
            <w:gridSpan w:val="2"/>
            <w:shd w:val="clear" w:color="auto" w:fill="auto"/>
            <w:vAlign w:val="bottom"/>
          </w:tcPr>
          <w:p w14:paraId="4468F912" w14:textId="2487A14E" w:rsidR="00F0129A" w:rsidRPr="008C4D2C"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49 (11.21%)</w:t>
            </w:r>
          </w:p>
        </w:tc>
        <w:tc>
          <w:tcPr>
            <w:tcW w:w="1843" w:type="dxa"/>
            <w:gridSpan w:val="2"/>
            <w:shd w:val="clear" w:color="auto" w:fill="auto"/>
            <w:vAlign w:val="bottom"/>
          </w:tcPr>
          <w:p w14:paraId="5FF64458" w14:textId="0243F4BF" w:rsidR="00F0129A" w:rsidRPr="008C4D2C"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429 (10.83%)</w:t>
            </w:r>
          </w:p>
        </w:tc>
        <w:tc>
          <w:tcPr>
            <w:tcW w:w="1843" w:type="dxa"/>
            <w:shd w:val="clear" w:color="auto" w:fill="auto"/>
            <w:vAlign w:val="bottom"/>
          </w:tcPr>
          <w:p w14:paraId="29557D32" w14:textId="0410FAD6" w:rsidR="00F0129A" w:rsidRPr="008C4D2C"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8 (9.41%)</w:t>
            </w:r>
          </w:p>
        </w:tc>
      </w:tr>
      <w:tr w:rsidR="009A7D01" w:rsidRPr="00601474" w14:paraId="7D56CE09" w14:textId="26179980"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5A040BEB" w14:textId="77777777" w:rsidR="00F0129A" w:rsidRPr="00601474" w:rsidRDefault="00F0129A" w:rsidP="00F0129A">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8</w:t>
            </w:r>
          </w:p>
        </w:tc>
        <w:tc>
          <w:tcPr>
            <w:tcW w:w="1842" w:type="dxa"/>
            <w:tcBorders>
              <w:left w:val="single" w:sz="4" w:space="0" w:color="FFFFFF" w:themeColor="background1"/>
            </w:tcBorders>
            <w:shd w:val="clear" w:color="auto" w:fill="auto"/>
            <w:noWrap/>
            <w:vAlign w:val="bottom"/>
          </w:tcPr>
          <w:p w14:paraId="684A16BA" w14:textId="61DE8C97" w:rsidR="00F0129A" w:rsidRPr="00601474"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77 (11.40%)</w:t>
            </w:r>
          </w:p>
        </w:tc>
        <w:tc>
          <w:tcPr>
            <w:tcW w:w="1843" w:type="dxa"/>
            <w:gridSpan w:val="2"/>
            <w:shd w:val="clear" w:color="auto" w:fill="auto"/>
            <w:vAlign w:val="bottom"/>
          </w:tcPr>
          <w:p w14:paraId="35251EB7" w14:textId="31C46CFD" w:rsidR="00F0129A" w:rsidRPr="008C4D2C"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51 (11.67%)</w:t>
            </w:r>
          </w:p>
        </w:tc>
        <w:tc>
          <w:tcPr>
            <w:tcW w:w="1843" w:type="dxa"/>
            <w:gridSpan w:val="2"/>
            <w:shd w:val="clear" w:color="auto" w:fill="auto"/>
            <w:vAlign w:val="bottom"/>
          </w:tcPr>
          <w:p w14:paraId="63BB27D9" w14:textId="5795E5E6" w:rsidR="00F0129A" w:rsidRPr="008C4D2C"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448 (11.31%)</w:t>
            </w:r>
          </w:p>
        </w:tc>
        <w:tc>
          <w:tcPr>
            <w:tcW w:w="1843" w:type="dxa"/>
            <w:shd w:val="clear" w:color="auto" w:fill="auto"/>
            <w:vAlign w:val="bottom"/>
          </w:tcPr>
          <w:p w14:paraId="7268965E" w14:textId="2CA1870A" w:rsidR="00F0129A" w:rsidRPr="008C4D2C"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7 (8.24%)</w:t>
            </w:r>
          </w:p>
        </w:tc>
      </w:tr>
      <w:tr w:rsidR="00756DC0" w:rsidRPr="00601474" w14:paraId="03BA75E4" w14:textId="5D230350"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062B21C4" w14:textId="77777777" w:rsidR="00F0129A" w:rsidRPr="00601474" w:rsidRDefault="00F0129A" w:rsidP="00F0129A">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9</w:t>
            </w:r>
          </w:p>
        </w:tc>
        <w:tc>
          <w:tcPr>
            <w:tcW w:w="1842" w:type="dxa"/>
            <w:tcBorders>
              <w:left w:val="single" w:sz="4" w:space="0" w:color="FFFFFF" w:themeColor="background1"/>
            </w:tcBorders>
            <w:shd w:val="clear" w:color="auto" w:fill="auto"/>
            <w:noWrap/>
            <w:vAlign w:val="bottom"/>
          </w:tcPr>
          <w:p w14:paraId="3FBAFE4C" w14:textId="15512466" w:rsidR="00F0129A" w:rsidRPr="00601474"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96 (12.62%)</w:t>
            </w:r>
          </w:p>
        </w:tc>
        <w:tc>
          <w:tcPr>
            <w:tcW w:w="1843" w:type="dxa"/>
            <w:gridSpan w:val="2"/>
            <w:shd w:val="clear" w:color="auto" w:fill="auto"/>
            <w:vAlign w:val="bottom"/>
          </w:tcPr>
          <w:p w14:paraId="15C48ED9" w14:textId="64EE1C24" w:rsidR="00F0129A" w:rsidRPr="008C4D2C"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56 (12.81%)</w:t>
            </w:r>
          </w:p>
        </w:tc>
        <w:tc>
          <w:tcPr>
            <w:tcW w:w="1843" w:type="dxa"/>
            <w:gridSpan w:val="2"/>
            <w:shd w:val="clear" w:color="auto" w:fill="auto"/>
            <w:vAlign w:val="bottom"/>
          </w:tcPr>
          <w:p w14:paraId="6F72499E" w14:textId="1DBA8F09" w:rsidR="00F0129A" w:rsidRPr="008C4D2C"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451 (11.39%)</w:t>
            </w:r>
          </w:p>
        </w:tc>
        <w:tc>
          <w:tcPr>
            <w:tcW w:w="1843" w:type="dxa"/>
            <w:shd w:val="clear" w:color="auto" w:fill="auto"/>
            <w:vAlign w:val="bottom"/>
          </w:tcPr>
          <w:p w14:paraId="2342F04D" w14:textId="190E0CB6" w:rsidR="00F0129A" w:rsidRPr="008C4D2C"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6 (7.06%)</w:t>
            </w:r>
          </w:p>
        </w:tc>
      </w:tr>
      <w:tr w:rsidR="009A7D01" w:rsidRPr="00601474" w14:paraId="0657F026" w14:textId="23475F9A"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23495BDC" w14:textId="77777777" w:rsidR="00F0129A" w:rsidRPr="00601474" w:rsidRDefault="00F0129A" w:rsidP="00F0129A">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20</w:t>
            </w:r>
          </w:p>
        </w:tc>
        <w:tc>
          <w:tcPr>
            <w:tcW w:w="1842" w:type="dxa"/>
            <w:tcBorders>
              <w:left w:val="single" w:sz="4" w:space="0" w:color="FFFFFF" w:themeColor="background1"/>
            </w:tcBorders>
            <w:shd w:val="clear" w:color="auto" w:fill="auto"/>
            <w:noWrap/>
            <w:vAlign w:val="bottom"/>
          </w:tcPr>
          <w:p w14:paraId="5055CAF5" w14:textId="67B8EBEC" w:rsidR="00F0129A" w:rsidRPr="00601474"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69 (10.88%)</w:t>
            </w:r>
          </w:p>
        </w:tc>
        <w:tc>
          <w:tcPr>
            <w:tcW w:w="1843" w:type="dxa"/>
            <w:gridSpan w:val="2"/>
            <w:shd w:val="clear" w:color="auto" w:fill="auto"/>
            <w:vAlign w:val="bottom"/>
          </w:tcPr>
          <w:p w14:paraId="272D7F2F" w14:textId="3C3FA569" w:rsidR="00F0129A" w:rsidRPr="008C4D2C"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3 (7.55%)</w:t>
            </w:r>
          </w:p>
        </w:tc>
        <w:tc>
          <w:tcPr>
            <w:tcW w:w="1843" w:type="dxa"/>
            <w:gridSpan w:val="2"/>
            <w:shd w:val="clear" w:color="auto" w:fill="auto"/>
            <w:vAlign w:val="bottom"/>
          </w:tcPr>
          <w:p w14:paraId="6581FC28" w14:textId="70B97D77" w:rsidR="00F0129A" w:rsidRPr="008C4D2C"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428 (10.81%)</w:t>
            </w:r>
          </w:p>
        </w:tc>
        <w:tc>
          <w:tcPr>
            <w:tcW w:w="1843" w:type="dxa"/>
            <w:shd w:val="clear" w:color="auto" w:fill="auto"/>
            <w:vAlign w:val="bottom"/>
          </w:tcPr>
          <w:p w14:paraId="042B6519" w14:textId="170F33A5" w:rsidR="00F0129A" w:rsidRPr="008C4D2C" w:rsidRDefault="00F0129A" w:rsidP="00F0129A">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2 (14.12%)</w:t>
            </w:r>
          </w:p>
        </w:tc>
      </w:tr>
      <w:tr w:rsidR="00756DC0" w:rsidRPr="00601474" w14:paraId="7CEA7297" w14:textId="3A4D97E5"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76A49ECB" w14:textId="77777777" w:rsidR="00F0129A" w:rsidRPr="00601474" w:rsidRDefault="00F0129A" w:rsidP="00F0129A">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21</w:t>
            </w:r>
          </w:p>
        </w:tc>
        <w:tc>
          <w:tcPr>
            <w:tcW w:w="1842" w:type="dxa"/>
            <w:tcBorders>
              <w:left w:val="single" w:sz="4" w:space="0" w:color="FFFFFF" w:themeColor="background1"/>
            </w:tcBorders>
            <w:shd w:val="clear" w:color="auto" w:fill="auto"/>
            <w:noWrap/>
            <w:vAlign w:val="bottom"/>
          </w:tcPr>
          <w:p w14:paraId="246CCC68" w14:textId="6A1CD4A4" w:rsidR="00F0129A" w:rsidRPr="00601474"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82 (11.72%)</w:t>
            </w:r>
          </w:p>
        </w:tc>
        <w:tc>
          <w:tcPr>
            <w:tcW w:w="1843" w:type="dxa"/>
            <w:gridSpan w:val="2"/>
            <w:shd w:val="clear" w:color="auto" w:fill="auto"/>
            <w:vAlign w:val="bottom"/>
          </w:tcPr>
          <w:p w14:paraId="7156A092" w14:textId="6F167875" w:rsidR="00F0129A" w:rsidRPr="008C4D2C"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9 (8.92%)</w:t>
            </w:r>
          </w:p>
        </w:tc>
        <w:tc>
          <w:tcPr>
            <w:tcW w:w="1843" w:type="dxa"/>
            <w:gridSpan w:val="2"/>
            <w:shd w:val="clear" w:color="auto" w:fill="auto"/>
            <w:vAlign w:val="bottom"/>
          </w:tcPr>
          <w:p w14:paraId="2BF4E315" w14:textId="4C181B63" w:rsidR="00F0129A" w:rsidRPr="008C4D2C"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527 (13.30%)</w:t>
            </w:r>
          </w:p>
        </w:tc>
        <w:tc>
          <w:tcPr>
            <w:tcW w:w="1843" w:type="dxa"/>
            <w:shd w:val="clear" w:color="auto" w:fill="auto"/>
            <w:vAlign w:val="bottom"/>
          </w:tcPr>
          <w:p w14:paraId="4DC9043B" w14:textId="53DF7A9B" w:rsidR="00F0129A" w:rsidRPr="008C4D2C" w:rsidRDefault="00F0129A" w:rsidP="00F0129A">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6 (18.82%)</w:t>
            </w:r>
          </w:p>
        </w:tc>
      </w:tr>
      <w:tr w:rsidR="004656C9" w:rsidRPr="00601474" w14:paraId="79D3683B" w14:textId="714114E3"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493B0FA1" w14:textId="77777777" w:rsidR="00725BD7" w:rsidRPr="00601474" w:rsidRDefault="00725BD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Histology at diagnosis</w:t>
            </w:r>
          </w:p>
        </w:tc>
        <w:tc>
          <w:tcPr>
            <w:tcW w:w="2457" w:type="dxa"/>
            <w:gridSpan w:val="2"/>
            <w:tcBorders>
              <w:left w:val="single" w:sz="4" w:space="0" w:color="FFFFFF" w:themeColor="background1"/>
            </w:tcBorders>
            <w:shd w:val="clear" w:color="auto" w:fill="auto"/>
          </w:tcPr>
          <w:p w14:paraId="71F796B7" w14:textId="77777777" w:rsidR="00725BD7" w:rsidRPr="009F6664" w:rsidRDefault="00725BD7" w:rsidP="009F666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2457" w:type="dxa"/>
            <w:gridSpan w:val="2"/>
            <w:shd w:val="clear" w:color="auto" w:fill="auto"/>
          </w:tcPr>
          <w:p w14:paraId="617B8DD3" w14:textId="77777777" w:rsidR="00725BD7" w:rsidRPr="009F6664" w:rsidRDefault="00725BD7" w:rsidP="009F666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2457" w:type="dxa"/>
            <w:gridSpan w:val="2"/>
            <w:shd w:val="clear" w:color="auto" w:fill="auto"/>
          </w:tcPr>
          <w:p w14:paraId="68CB425F" w14:textId="77777777" w:rsidR="00725BD7" w:rsidRPr="009F6664" w:rsidRDefault="00725BD7" w:rsidP="009F666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756DC0" w:rsidRPr="00601474" w14:paraId="10B47032" w14:textId="751857CC"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hideMark/>
          </w:tcPr>
          <w:p w14:paraId="3E5289FB" w14:textId="70ABF939" w:rsidR="00EB4B93" w:rsidRPr="00601474" w:rsidRDefault="00EB4B93" w:rsidP="00EB4B93">
            <w:pPr>
              <w:pStyle w:val="NoSpacing"/>
              <w:spacing w:line="480" w:lineRule="auto"/>
              <w:jc w:val="left"/>
              <w:rPr>
                <w:rFonts w:ascii="Times New Roman" w:eastAsia="Times New Roman" w:hAnsi="Times New Roman" w:cs="Times New Roman"/>
                <w:i w:val="0"/>
                <w:iCs w:val="0"/>
                <w:color w:val="000000"/>
                <w:sz w:val="20"/>
                <w:szCs w:val="20"/>
                <w:lang w:val="en-GB"/>
              </w:rPr>
            </w:pPr>
            <w:r w:rsidRPr="00F0129A">
              <w:rPr>
                <w:rFonts w:ascii="Times New Roman" w:eastAsia="Times New Roman" w:hAnsi="Times New Roman" w:cs="Times New Roman"/>
                <w:i w:val="0"/>
                <w:iCs w:val="0"/>
                <w:color w:val="000000"/>
                <w:sz w:val="20"/>
                <w:szCs w:val="20"/>
                <w:lang w:val="en-GB"/>
              </w:rPr>
              <w:t>Endometroid</w:t>
            </w:r>
          </w:p>
        </w:tc>
        <w:tc>
          <w:tcPr>
            <w:tcW w:w="1842" w:type="dxa"/>
            <w:tcBorders>
              <w:left w:val="single" w:sz="4" w:space="0" w:color="FFFFFF" w:themeColor="background1"/>
            </w:tcBorders>
            <w:shd w:val="clear" w:color="auto" w:fill="auto"/>
            <w:noWrap/>
            <w:hideMark/>
          </w:tcPr>
          <w:p w14:paraId="7F844768" w14:textId="09F0E977" w:rsidR="00EB4B93" w:rsidRPr="00601474" w:rsidRDefault="00EB4B93" w:rsidP="00EB4B9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0 (0.00%)</w:t>
            </w:r>
          </w:p>
        </w:tc>
        <w:tc>
          <w:tcPr>
            <w:tcW w:w="1843" w:type="dxa"/>
            <w:gridSpan w:val="2"/>
            <w:shd w:val="clear" w:color="auto" w:fill="auto"/>
          </w:tcPr>
          <w:p w14:paraId="66631315" w14:textId="7A391EF1" w:rsidR="00EB4B93" w:rsidRPr="008C4D2C" w:rsidRDefault="00EB4B93" w:rsidP="00EB4B9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0 (0.00%)</w:t>
            </w:r>
          </w:p>
        </w:tc>
        <w:tc>
          <w:tcPr>
            <w:tcW w:w="1843" w:type="dxa"/>
            <w:gridSpan w:val="2"/>
            <w:shd w:val="clear" w:color="auto" w:fill="auto"/>
          </w:tcPr>
          <w:p w14:paraId="1214F822" w14:textId="7C6503E6" w:rsidR="00EB4B93" w:rsidRPr="008C4D2C" w:rsidRDefault="00EB4B93" w:rsidP="00EB4B9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2181 (55.06%)</w:t>
            </w:r>
          </w:p>
        </w:tc>
        <w:tc>
          <w:tcPr>
            <w:tcW w:w="1843" w:type="dxa"/>
            <w:shd w:val="clear" w:color="auto" w:fill="auto"/>
          </w:tcPr>
          <w:p w14:paraId="41ED1483" w14:textId="4A53949A" w:rsidR="00EB4B93" w:rsidRPr="008C4D2C" w:rsidRDefault="00EB4B93" w:rsidP="00EB4B9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3 (38.82%)</w:t>
            </w:r>
          </w:p>
        </w:tc>
      </w:tr>
      <w:tr w:rsidR="009A7D01" w:rsidRPr="00601474" w14:paraId="4F3C6D9D" w14:textId="298059AB"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7540FB1D" w14:textId="59A7FBF9" w:rsidR="00EB4B93" w:rsidRPr="00601474" w:rsidRDefault="00EB4B93" w:rsidP="00EB4B93">
            <w:pPr>
              <w:pStyle w:val="NoSpacing"/>
              <w:spacing w:line="480" w:lineRule="auto"/>
              <w:jc w:val="left"/>
              <w:rPr>
                <w:rFonts w:ascii="Times New Roman" w:eastAsia="Times New Roman" w:hAnsi="Times New Roman" w:cs="Times New Roman"/>
                <w:i w:val="0"/>
                <w:iCs w:val="0"/>
                <w:color w:val="000000"/>
                <w:sz w:val="20"/>
                <w:szCs w:val="20"/>
                <w:lang w:val="en-GB"/>
              </w:rPr>
            </w:pPr>
            <w:r w:rsidRPr="00F0129A">
              <w:rPr>
                <w:rFonts w:ascii="Times New Roman" w:eastAsia="Times New Roman" w:hAnsi="Times New Roman" w:cs="Times New Roman"/>
                <w:i w:val="0"/>
                <w:iCs w:val="0"/>
                <w:color w:val="000000"/>
                <w:sz w:val="20"/>
                <w:szCs w:val="20"/>
                <w:lang w:val="en-GB"/>
              </w:rPr>
              <w:t>Non-endometroid</w:t>
            </w:r>
          </w:p>
        </w:tc>
        <w:tc>
          <w:tcPr>
            <w:tcW w:w="1842" w:type="dxa"/>
            <w:tcBorders>
              <w:left w:val="single" w:sz="4" w:space="0" w:color="FFFFFF" w:themeColor="background1"/>
            </w:tcBorders>
            <w:shd w:val="clear" w:color="auto" w:fill="auto"/>
            <w:noWrap/>
          </w:tcPr>
          <w:p w14:paraId="58EE7647" w14:textId="480A0089" w:rsidR="00EB4B93" w:rsidRPr="00601474" w:rsidRDefault="00EB4B93" w:rsidP="00EB4B9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c>
          <w:tcPr>
            <w:tcW w:w="1843" w:type="dxa"/>
            <w:gridSpan w:val="2"/>
            <w:shd w:val="clear" w:color="auto" w:fill="auto"/>
          </w:tcPr>
          <w:p w14:paraId="329FF6AE" w14:textId="42C36F19" w:rsidR="00EB4B93" w:rsidRPr="008C4D2C" w:rsidRDefault="00EB4B93" w:rsidP="00EB4B9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c>
          <w:tcPr>
            <w:tcW w:w="1843" w:type="dxa"/>
            <w:gridSpan w:val="2"/>
            <w:shd w:val="clear" w:color="auto" w:fill="auto"/>
          </w:tcPr>
          <w:p w14:paraId="21F881D2" w14:textId="5E89D810" w:rsidR="00EB4B93" w:rsidRPr="008C4D2C" w:rsidRDefault="00EB4B93" w:rsidP="00EB4B9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985 (24.87%)</w:t>
            </w:r>
          </w:p>
        </w:tc>
        <w:tc>
          <w:tcPr>
            <w:tcW w:w="1843" w:type="dxa"/>
            <w:shd w:val="clear" w:color="auto" w:fill="auto"/>
          </w:tcPr>
          <w:p w14:paraId="3BFCB2DD" w14:textId="6932D0AD" w:rsidR="00EB4B93" w:rsidRPr="008C4D2C" w:rsidRDefault="00EB4B93" w:rsidP="00EB4B93">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28 (32.94%)</w:t>
            </w:r>
          </w:p>
        </w:tc>
      </w:tr>
      <w:tr w:rsidR="00756DC0" w:rsidRPr="00601474" w14:paraId="0613FC3D" w14:textId="07190724"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0418B51F" w14:textId="77777777" w:rsidR="00EB4B93" w:rsidRPr="00601474" w:rsidRDefault="00EB4B93" w:rsidP="00EB4B93">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ssing/Unknown</w:t>
            </w:r>
          </w:p>
        </w:tc>
        <w:tc>
          <w:tcPr>
            <w:tcW w:w="1842" w:type="dxa"/>
            <w:tcBorders>
              <w:left w:val="single" w:sz="4" w:space="0" w:color="FFFFFF" w:themeColor="background1"/>
            </w:tcBorders>
            <w:shd w:val="clear" w:color="auto" w:fill="auto"/>
            <w:noWrap/>
          </w:tcPr>
          <w:p w14:paraId="42E92A99" w14:textId="08B4317B" w:rsidR="00EB4B93" w:rsidRPr="00601474" w:rsidRDefault="00EB4B93" w:rsidP="00EB4B9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c>
          <w:tcPr>
            <w:tcW w:w="1843" w:type="dxa"/>
            <w:gridSpan w:val="2"/>
            <w:shd w:val="clear" w:color="auto" w:fill="auto"/>
          </w:tcPr>
          <w:p w14:paraId="6EB1B9BD" w14:textId="03DAED97" w:rsidR="00EB4B93" w:rsidRPr="008C4D2C" w:rsidRDefault="00EB4B93" w:rsidP="00EB4B9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c>
          <w:tcPr>
            <w:tcW w:w="1843" w:type="dxa"/>
            <w:gridSpan w:val="2"/>
            <w:shd w:val="clear" w:color="auto" w:fill="auto"/>
          </w:tcPr>
          <w:p w14:paraId="223E8F0E" w14:textId="00D96C49" w:rsidR="00EB4B93" w:rsidRPr="008C4D2C" w:rsidRDefault="00EB4B93" w:rsidP="00EB4B9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795 (20.07%)</w:t>
            </w:r>
          </w:p>
        </w:tc>
        <w:tc>
          <w:tcPr>
            <w:tcW w:w="1843" w:type="dxa"/>
            <w:shd w:val="clear" w:color="auto" w:fill="auto"/>
          </w:tcPr>
          <w:p w14:paraId="66339E28" w14:textId="301BE95D" w:rsidR="00EB4B93" w:rsidRPr="008C4D2C" w:rsidRDefault="00EB4B93" w:rsidP="00EB4B93">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24 (28.24%)</w:t>
            </w:r>
          </w:p>
        </w:tc>
      </w:tr>
      <w:tr w:rsidR="00756DC0" w:rsidRPr="00601474" w14:paraId="30038891" w14:textId="10FCC4CD"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5D9ECBF6" w14:textId="77777777" w:rsidR="00725BD7" w:rsidRPr="00601474" w:rsidRDefault="00725BD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ECOG performance status (at diagnosis)</w:t>
            </w:r>
          </w:p>
        </w:tc>
        <w:tc>
          <w:tcPr>
            <w:tcW w:w="2457" w:type="dxa"/>
            <w:gridSpan w:val="2"/>
            <w:tcBorders>
              <w:left w:val="single" w:sz="4" w:space="0" w:color="FFFFFF" w:themeColor="background1"/>
            </w:tcBorders>
            <w:shd w:val="clear" w:color="auto" w:fill="auto"/>
          </w:tcPr>
          <w:p w14:paraId="237CD6C3" w14:textId="77777777" w:rsidR="00725BD7" w:rsidRPr="009F6664" w:rsidRDefault="00725BD7" w:rsidP="009F666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2457" w:type="dxa"/>
            <w:gridSpan w:val="2"/>
            <w:shd w:val="clear" w:color="auto" w:fill="auto"/>
          </w:tcPr>
          <w:p w14:paraId="6905B5CF" w14:textId="77777777" w:rsidR="00725BD7" w:rsidRPr="009F6664" w:rsidRDefault="00725BD7" w:rsidP="009F666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2457" w:type="dxa"/>
            <w:gridSpan w:val="2"/>
            <w:shd w:val="clear" w:color="auto" w:fill="auto"/>
          </w:tcPr>
          <w:p w14:paraId="4C16B1DB" w14:textId="77777777" w:rsidR="00725BD7" w:rsidRPr="009F6664" w:rsidRDefault="00725BD7" w:rsidP="009F666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9A7D01" w:rsidRPr="00601474" w14:paraId="0C4FB451" w14:textId="4D1C13CF"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129AE13E" w14:textId="77777777" w:rsidR="00433D28" w:rsidRPr="00601474" w:rsidRDefault="00433D28" w:rsidP="00433D28">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0-1</w:t>
            </w:r>
          </w:p>
        </w:tc>
        <w:tc>
          <w:tcPr>
            <w:tcW w:w="1842" w:type="dxa"/>
            <w:tcBorders>
              <w:left w:val="single" w:sz="4" w:space="0" w:color="FFFFFF" w:themeColor="background1"/>
            </w:tcBorders>
            <w:shd w:val="clear" w:color="auto" w:fill="auto"/>
            <w:noWrap/>
            <w:vAlign w:val="bottom"/>
          </w:tcPr>
          <w:p w14:paraId="5ABFD4B3" w14:textId="1BD49F0C" w:rsidR="00433D28" w:rsidRPr="00601474" w:rsidRDefault="00433D28" w:rsidP="00433D28">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749 (48.23%)</w:t>
            </w:r>
          </w:p>
        </w:tc>
        <w:tc>
          <w:tcPr>
            <w:tcW w:w="1843" w:type="dxa"/>
            <w:gridSpan w:val="2"/>
            <w:shd w:val="clear" w:color="auto" w:fill="auto"/>
            <w:vAlign w:val="bottom"/>
          </w:tcPr>
          <w:p w14:paraId="73622362" w14:textId="46E6471B" w:rsidR="00433D28" w:rsidRDefault="00433D28" w:rsidP="00433D28">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51 (34.55%)</w:t>
            </w:r>
          </w:p>
        </w:tc>
        <w:tc>
          <w:tcPr>
            <w:tcW w:w="1843" w:type="dxa"/>
            <w:gridSpan w:val="2"/>
            <w:shd w:val="clear" w:color="auto" w:fill="auto"/>
            <w:vAlign w:val="bottom"/>
          </w:tcPr>
          <w:p w14:paraId="75EF48FE" w14:textId="0B42B60C" w:rsidR="00433D28" w:rsidRDefault="00433D28" w:rsidP="00433D28">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2029 (51.23%)</w:t>
            </w:r>
          </w:p>
        </w:tc>
        <w:tc>
          <w:tcPr>
            <w:tcW w:w="1843" w:type="dxa"/>
            <w:shd w:val="clear" w:color="auto" w:fill="auto"/>
            <w:vAlign w:val="bottom"/>
          </w:tcPr>
          <w:p w14:paraId="4930BA46" w14:textId="194E98AB" w:rsidR="00433D28" w:rsidRDefault="00433D28" w:rsidP="00433D28">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1 (36.47%)</w:t>
            </w:r>
          </w:p>
        </w:tc>
      </w:tr>
      <w:tr w:rsidR="009F6664" w:rsidRPr="00601474" w14:paraId="1C998944" w14:textId="0B49B9F7"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68C5405E" w14:textId="77777777" w:rsidR="00433D28" w:rsidRPr="00601474" w:rsidRDefault="00433D28" w:rsidP="00433D28">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w:t>
            </w:r>
          </w:p>
        </w:tc>
        <w:tc>
          <w:tcPr>
            <w:tcW w:w="1842" w:type="dxa"/>
            <w:tcBorders>
              <w:left w:val="single" w:sz="4" w:space="0" w:color="FFFFFF" w:themeColor="background1"/>
            </w:tcBorders>
            <w:shd w:val="clear" w:color="auto" w:fill="auto"/>
            <w:noWrap/>
            <w:vAlign w:val="bottom"/>
          </w:tcPr>
          <w:p w14:paraId="72435825" w14:textId="76C4ED70" w:rsidR="00433D28" w:rsidRPr="00601474" w:rsidRDefault="00433D28" w:rsidP="00433D28">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7 (2.38%)</w:t>
            </w:r>
          </w:p>
        </w:tc>
        <w:tc>
          <w:tcPr>
            <w:tcW w:w="1843" w:type="dxa"/>
            <w:gridSpan w:val="2"/>
            <w:shd w:val="clear" w:color="auto" w:fill="auto"/>
            <w:vAlign w:val="bottom"/>
          </w:tcPr>
          <w:p w14:paraId="0B7FD02E" w14:textId="7BD5E2C9" w:rsidR="00433D28" w:rsidRDefault="00433D28" w:rsidP="00433D28">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c>
          <w:tcPr>
            <w:tcW w:w="1843" w:type="dxa"/>
            <w:gridSpan w:val="2"/>
            <w:shd w:val="clear" w:color="auto" w:fill="auto"/>
            <w:vAlign w:val="bottom"/>
          </w:tcPr>
          <w:p w14:paraId="2EC6F2EA" w14:textId="576A3806" w:rsidR="00433D28" w:rsidRDefault="00433D28" w:rsidP="00433D28">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22 (3.08%)</w:t>
            </w:r>
          </w:p>
        </w:tc>
        <w:tc>
          <w:tcPr>
            <w:tcW w:w="1843" w:type="dxa"/>
            <w:shd w:val="clear" w:color="auto" w:fill="auto"/>
            <w:vAlign w:val="bottom"/>
          </w:tcPr>
          <w:p w14:paraId="266FEDEE" w14:textId="20F41386" w:rsidR="00433D28" w:rsidRDefault="00433D28" w:rsidP="00433D28">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r>
      <w:tr w:rsidR="009A7D01" w:rsidRPr="00601474" w14:paraId="64ED08CF" w14:textId="7E70754C"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4933B910" w14:textId="77777777" w:rsidR="00433D28" w:rsidRPr="00601474" w:rsidRDefault="00433D28" w:rsidP="00433D28">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Unknown </w:t>
            </w:r>
          </w:p>
        </w:tc>
        <w:tc>
          <w:tcPr>
            <w:tcW w:w="1842" w:type="dxa"/>
            <w:tcBorders>
              <w:left w:val="single" w:sz="4" w:space="0" w:color="FFFFFF" w:themeColor="background1"/>
            </w:tcBorders>
            <w:shd w:val="clear" w:color="auto" w:fill="auto"/>
            <w:noWrap/>
            <w:vAlign w:val="bottom"/>
          </w:tcPr>
          <w:p w14:paraId="604F7FF7" w14:textId="1771485D" w:rsidR="00433D28" w:rsidRPr="00601474" w:rsidRDefault="00433D28" w:rsidP="00433D28">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767 (49.39%)</w:t>
            </w:r>
          </w:p>
        </w:tc>
        <w:tc>
          <w:tcPr>
            <w:tcW w:w="1843" w:type="dxa"/>
            <w:gridSpan w:val="2"/>
            <w:shd w:val="clear" w:color="auto" w:fill="auto"/>
            <w:vAlign w:val="bottom"/>
          </w:tcPr>
          <w:p w14:paraId="293633A8" w14:textId="6FF1CF87" w:rsidR="00433D28" w:rsidRDefault="00433D28" w:rsidP="00433D28">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203 (46.45%)</w:t>
            </w:r>
          </w:p>
        </w:tc>
        <w:tc>
          <w:tcPr>
            <w:tcW w:w="1843" w:type="dxa"/>
            <w:gridSpan w:val="2"/>
            <w:shd w:val="clear" w:color="auto" w:fill="auto"/>
            <w:vAlign w:val="bottom"/>
          </w:tcPr>
          <w:p w14:paraId="0A2773F4" w14:textId="2AB373A4" w:rsidR="00433D28" w:rsidRDefault="00433D28" w:rsidP="00433D28">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810 (45.70%)</w:t>
            </w:r>
          </w:p>
        </w:tc>
        <w:tc>
          <w:tcPr>
            <w:tcW w:w="1843" w:type="dxa"/>
            <w:shd w:val="clear" w:color="auto" w:fill="auto"/>
            <w:vAlign w:val="bottom"/>
          </w:tcPr>
          <w:p w14:paraId="3B50D274" w14:textId="41682F52" w:rsidR="00433D28" w:rsidRDefault="00433D28" w:rsidP="00433D28">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8 (44.71%)</w:t>
            </w:r>
          </w:p>
        </w:tc>
      </w:tr>
      <w:tr w:rsidR="00756DC0" w:rsidRPr="00601474" w14:paraId="3685497B" w14:textId="3D7845C4"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7477E47B" w14:textId="1077A338" w:rsidR="00725BD7" w:rsidRPr="00601474" w:rsidRDefault="00725BD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MMR status</w:t>
            </w:r>
            <w:r w:rsidR="00B51D02">
              <w:rPr>
                <w:rFonts w:ascii="Times New Roman" w:eastAsia="Times New Roman" w:hAnsi="Times New Roman" w:cs="Times New Roman"/>
                <w:b/>
                <w:bCs/>
                <w:i w:val="0"/>
                <w:iCs w:val="0"/>
                <w:color w:val="000000"/>
                <w:sz w:val="20"/>
                <w:szCs w:val="20"/>
                <w:vertAlign w:val="superscript"/>
                <w:lang w:val="en-GB"/>
              </w:rPr>
              <w:t>b</w:t>
            </w:r>
          </w:p>
        </w:tc>
        <w:tc>
          <w:tcPr>
            <w:tcW w:w="2457" w:type="dxa"/>
            <w:gridSpan w:val="2"/>
            <w:tcBorders>
              <w:left w:val="single" w:sz="4" w:space="0" w:color="FFFFFF" w:themeColor="background1"/>
            </w:tcBorders>
            <w:shd w:val="clear" w:color="auto" w:fill="auto"/>
          </w:tcPr>
          <w:p w14:paraId="59862713" w14:textId="77777777" w:rsidR="00725BD7" w:rsidRPr="009F6664" w:rsidRDefault="00725BD7" w:rsidP="009F666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2457" w:type="dxa"/>
            <w:gridSpan w:val="2"/>
            <w:shd w:val="clear" w:color="auto" w:fill="auto"/>
          </w:tcPr>
          <w:p w14:paraId="2F989F22" w14:textId="77777777" w:rsidR="00725BD7" w:rsidRPr="009F6664" w:rsidRDefault="00725BD7" w:rsidP="009F666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2457" w:type="dxa"/>
            <w:gridSpan w:val="2"/>
            <w:shd w:val="clear" w:color="auto" w:fill="auto"/>
          </w:tcPr>
          <w:p w14:paraId="4A194F83" w14:textId="77777777" w:rsidR="00725BD7" w:rsidRPr="009F6664" w:rsidRDefault="00725BD7" w:rsidP="009F666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9A7D01" w:rsidRPr="00601474" w14:paraId="58A3DDC4" w14:textId="0658249F"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3260C4D5" w14:textId="77777777" w:rsidR="00AA66C4" w:rsidRPr="00601474" w:rsidRDefault="00AA66C4" w:rsidP="00AA66C4">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dMMR</w:t>
            </w:r>
          </w:p>
        </w:tc>
        <w:tc>
          <w:tcPr>
            <w:tcW w:w="1842" w:type="dxa"/>
            <w:tcBorders>
              <w:left w:val="single" w:sz="4" w:space="0" w:color="FFFFFF" w:themeColor="background1"/>
            </w:tcBorders>
            <w:shd w:val="clear" w:color="auto" w:fill="auto"/>
            <w:noWrap/>
            <w:vAlign w:val="bottom"/>
          </w:tcPr>
          <w:p w14:paraId="456BEE5A" w14:textId="24880B66" w:rsidR="00AA66C4" w:rsidRPr="00601474" w:rsidRDefault="00AA66C4" w:rsidP="00AA66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9 (0.58%)</w:t>
            </w:r>
          </w:p>
        </w:tc>
        <w:tc>
          <w:tcPr>
            <w:tcW w:w="1843" w:type="dxa"/>
            <w:gridSpan w:val="2"/>
            <w:shd w:val="clear" w:color="auto" w:fill="auto"/>
            <w:vAlign w:val="bottom"/>
          </w:tcPr>
          <w:p w14:paraId="3D541705" w14:textId="122A1F47" w:rsidR="00AA66C4" w:rsidRPr="0088498D" w:rsidRDefault="00AA66C4" w:rsidP="00AA66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c>
          <w:tcPr>
            <w:tcW w:w="1843" w:type="dxa"/>
            <w:gridSpan w:val="2"/>
            <w:shd w:val="clear" w:color="auto" w:fill="auto"/>
            <w:vAlign w:val="bottom"/>
          </w:tcPr>
          <w:p w14:paraId="6F9DD667" w14:textId="74FE9B64" w:rsidR="00AA66C4" w:rsidRPr="0088498D" w:rsidRDefault="00AA66C4" w:rsidP="00AA66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03 (2.60%)</w:t>
            </w:r>
          </w:p>
        </w:tc>
        <w:tc>
          <w:tcPr>
            <w:tcW w:w="1843" w:type="dxa"/>
            <w:shd w:val="clear" w:color="auto" w:fill="auto"/>
            <w:vAlign w:val="bottom"/>
          </w:tcPr>
          <w:p w14:paraId="7E81989D" w14:textId="669C38CC" w:rsidR="00AA66C4" w:rsidRPr="0088498D" w:rsidRDefault="00AA66C4" w:rsidP="00AA66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r>
      <w:tr w:rsidR="009F6664" w:rsidRPr="00601474" w14:paraId="00A650EB" w14:textId="6BD7D490"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217F97B3" w14:textId="77777777" w:rsidR="00AA66C4" w:rsidRPr="00601474" w:rsidRDefault="00AA66C4" w:rsidP="00AA66C4">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pMMR</w:t>
            </w:r>
          </w:p>
        </w:tc>
        <w:tc>
          <w:tcPr>
            <w:tcW w:w="1842" w:type="dxa"/>
            <w:tcBorders>
              <w:left w:val="single" w:sz="4" w:space="0" w:color="FFFFFF" w:themeColor="background1"/>
            </w:tcBorders>
            <w:shd w:val="clear" w:color="auto" w:fill="auto"/>
            <w:noWrap/>
            <w:vAlign w:val="bottom"/>
          </w:tcPr>
          <w:p w14:paraId="36EB6C4B" w14:textId="1C06B9DD" w:rsidR="00AA66C4" w:rsidRPr="00601474" w:rsidRDefault="00AA66C4" w:rsidP="00AA66C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86 (5.54%)</w:t>
            </w:r>
          </w:p>
        </w:tc>
        <w:tc>
          <w:tcPr>
            <w:tcW w:w="1843" w:type="dxa"/>
            <w:gridSpan w:val="2"/>
            <w:shd w:val="clear" w:color="auto" w:fill="auto"/>
            <w:vAlign w:val="bottom"/>
          </w:tcPr>
          <w:p w14:paraId="1B84A762" w14:textId="49150C75" w:rsidR="00AA66C4" w:rsidRPr="0088498D" w:rsidRDefault="00AA66C4" w:rsidP="00AA66C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c>
          <w:tcPr>
            <w:tcW w:w="1843" w:type="dxa"/>
            <w:gridSpan w:val="2"/>
            <w:shd w:val="clear" w:color="auto" w:fill="auto"/>
            <w:vAlign w:val="bottom"/>
          </w:tcPr>
          <w:p w14:paraId="3768D862" w14:textId="478BAEAF" w:rsidR="00AA66C4" w:rsidRPr="0088498D" w:rsidRDefault="00AA66C4" w:rsidP="00AA66C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233 (5.88%)</w:t>
            </w:r>
          </w:p>
        </w:tc>
        <w:tc>
          <w:tcPr>
            <w:tcW w:w="1843" w:type="dxa"/>
            <w:shd w:val="clear" w:color="auto" w:fill="auto"/>
            <w:vAlign w:val="bottom"/>
          </w:tcPr>
          <w:p w14:paraId="52028E79" w14:textId="54B942AB" w:rsidR="00AA66C4" w:rsidRPr="0088498D" w:rsidRDefault="00AA66C4" w:rsidP="00AA66C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 (*%)</w:t>
            </w:r>
          </w:p>
        </w:tc>
      </w:tr>
      <w:tr w:rsidR="009A7D01" w:rsidRPr="00601474" w14:paraId="52CCD41B" w14:textId="1081C4E7"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077AE86B" w14:textId="73ECC448" w:rsidR="00AA66C4" w:rsidRPr="00601474" w:rsidRDefault="00AA66C4" w:rsidP="00AA66C4">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ssing/Unknown</w:t>
            </w:r>
            <w:r w:rsidR="00B51D02">
              <w:rPr>
                <w:rFonts w:ascii="Times New Roman" w:eastAsia="Times New Roman" w:hAnsi="Times New Roman" w:cs="Times New Roman"/>
                <w:i w:val="0"/>
                <w:iCs w:val="0"/>
                <w:color w:val="000000"/>
                <w:sz w:val="20"/>
                <w:szCs w:val="20"/>
                <w:vertAlign w:val="superscript"/>
                <w:lang w:val="en-GB"/>
              </w:rPr>
              <w:t>c</w:t>
            </w:r>
          </w:p>
        </w:tc>
        <w:tc>
          <w:tcPr>
            <w:tcW w:w="1842" w:type="dxa"/>
            <w:tcBorders>
              <w:left w:val="single" w:sz="4" w:space="0" w:color="FFFFFF" w:themeColor="background1"/>
            </w:tcBorders>
            <w:shd w:val="clear" w:color="auto" w:fill="auto"/>
            <w:noWrap/>
            <w:vAlign w:val="bottom"/>
          </w:tcPr>
          <w:p w14:paraId="6DD300A6" w14:textId="37BCCA92" w:rsidR="00AA66C4" w:rsidRPr="00601474" w:rsidRDefault="00AA66C4" w:rsidP="00AA66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458 (93.88%)</w:t>
            </w:r>
          </w:p>
        </w:tc>
        <w:tc>
          <w:tcPr>
            <w:tcW w:w="1843" w:type="dxa"/>
            <w:gridSpan w:val="2"/>
            <w:shd w:val="clear" w:color="auto" w:fill="auto"/>
            <w:vAlign w:val="bottom"/>
          </w:tcPr>
          <w:p w14:paraId="4BC8AD58" w14:textId="60B4160F" w:rsidR="00AA66C4" w:rsidRPr="0088498D" w:rsidRDefault="00AA66C4" w:rsidP="00AA66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413 (94.51%)</w:t>
            </w:r>
          </w:p>
        </w:tc>
        <w:tc>
          <w:tcPr>
            <w:tcW w:w="1843" w:type="dxa"/>
            <w:gridSpan w:val="2"/>
            <w:shd w:val="clear" w:color="auto" w:fill="auto"/>
            <w:vAlign w:val="bottom"/>
          </w:tcPr>
          <w:p w14:paraId="202FEF3C" w14:textId="77BF212D" w:rsidR="00AA66C4" w:rsidRPr="0088498D" w:rsidRDefault="00AA66C4" w:rsidP="00AA66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625 (91.52%)</w:t>
            </w:r>
          </w:p>
        </w:tc>
        <w:tc>
          <w:tcPr>
            <w:tcW w:w="1843" w:type="dxa"/>
            <w:shd w:val="clear" w:color="auto" w:fill="auto"/>
            <w:vAlign w:val="bottom"/>
          </w:tcPr>
          <w:p w14:paraId="5D6B8338" w14:textId="7A68B27B" w:rsidR="00AA66C4" w:rsidRPr="0088498D" w:rsidRDefault="00AA66C4" w:rsidP="00AA66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79 (92.94%)</w:t>
            </w:r>
          </w:p>
        </w:tc>
      </w:tr>
      <w:tr w:rsidR="009F6664" w:rsidRPr="00601474" w14:paraId="7C068986" w14:textId="7817A8B1"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16F1F258" w14:textId="77777777" w:rsidR="000C6F29" w:rsidRPr="00601474" w:rsidRDefault="000C6F29" w:rsidP="000C6F29">
            <w:pPr>
              <w:pStyle w:val="NoSpacing"/>
              <w:spacing w:line="480" w:lineRule="auto"/>
              <w:jc w:val="left"/>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Disease recurrence during follow-up</w:t>
            </w:r>
          </w:p>
        </w:tc>
        <w:tc>
          <w:tcPr>
            <w:tcW w:w="1842" w:type="dxa"/>
            <w:tcBorders>
              <w:left w:val="single" w:sz="4" w:space="0" w:color="FFFFFF" w:themeColor="background1"/>
            </w:tcBorders>
            <w:shd w:val="clear" w:color="auto" w:fill="auto"/>
            <w:noWrap/>
            <w:vAlign w:val="bottom"/>
          </w:tcPr>
          <w:p w14:paraId="5AEAC7F9" w14:textId="21D08644" w:rsidR="000C6F29" w:rsidRPr="00601474" w:rsidRDefault="000C6F29" w:rsidP="000C6F29">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469 (30.19%)</w:t>
            </w:r>
          </w:p>
        </w:tc>
        <w:tc>
          <w:tcPr>
            <w:tcW w:w="1843" w:type="dxa"/>
            <w:gridSpan w:val="2"/>
            <w:shd w:val="clear" w:color="auto" w:fill="auto"/>
            <w:vAlign w:val="bottom"/>
          </w:tcPr>
          <w:p w14:paraId="7A8B147A" w14:textId="57BBB612" w:rsidR="000C6F29" w:rsidRDefault="000C6F29" w:rsidP="000C6F29">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205 (46.91%)</w:t>
            </w:r>
          </w:p>
        </w:tc>
        <w:tc>
          <w:tcPr>
            <w:tcW w:w="1843" w:type="dxa"/>
            <w:gridSpan w:val="2"/>
            <w:shd w:val="clear" w:color="auto" w:fill="auto"/>
            <w:vAlign w:val="bottom"/>
          </w:tcPr>
          <w:p w14:paraId="6AF84D22" w14:textId="5744A26F" w:rsidR="000C6F29" w:rsidRDefault="000C6F29" w:rsidP="000C6F29">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2019 (50.98%)</w:t>
            </w:r>
          </w:p>
        </w:tc>
        <w:tc>
          <w:tcPr>
            <w:tcW w:w="1843" w:type="dxa"/>
            <w:shd w:val="clear" w:color="auto" w:fill="auto"/>
            <w:vAlign w:val="bottom"/>
          </w:tcPr>
          <w:p w14:paraId="3EAF7EF5" w14:textId="7F186A9D" w:rsidR="000C6F29" w:rsidRDefault="000C6F29" w:rsidP="000C6F29">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55 (64.70%)</w:t>
            </w:r>
          </w:p>
        </w:tc>
      </w:tr>
      <w:tr w:rsidR="004656C9" w:rsidRPr="00601474" w14:paraId="49777006" w14:textId="020AFEFF"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21D6D35E" w14:textId="77777777" w:rsidR="00725BD7" w:rsidRPr="00601474" w:rsidRDefault="00725BD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Site of disease recurrence</w:t>
            </w:r>
          </w:p>
        </w:tc>
        <w:tc>
          <w:tcPr>
            <w:tcW w:w="2457" w:type="dxa"/>
            <w:gridSpan w:val="2"/>
            <w:tcBorders>
              <w:left w:val="single" w:sz="4" w:space="0" w:color="FFFFFF" w:themeColor="background1"/>
            </w:tcBorders>
            <w:shd w:val="clear" w:color="auto" w:fill="auto"/>
          </w:tcPr>
          <w:p w14:paraId="2D47D1B7" w14:textId="77777777" w:rsidR="00725BD7" w:rsidRPr="009F6664" w:rsidRDefault="00725BD7" w:rsidP="009F666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2457" w:type="dxa"/>
            <w:gridSpan w:val="2"/>
            <w:shd w:val="clear" w:color="auto" w:fill="auto"/>
          </w:tcPr>
          <w:p w14:paraId="6A2C926C" w14:textId="77777777" w:rsidR="00725BD7" w:rsidRPr="009F6664" w:rsidRDefault="00725BD7" w:rsidP="009F666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2457" w:type="dxa"/>
            <w:gridSpan w:val="2"/>
            <w:shd w:val="clear" w:color="auto" w:fill="auto"/>
          </w:tcPr>
          <w:p w14:paraId="7AE5240C" w14:textId="77777777" w:rsidR="00725BD7" w:rsidRPr="009F6664" w:rsidRDefault="00725BD7" w:rsidP="009F666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9F6664" w:rsidRPr="00601474" w14:paraId="4EFCED1A" w14:textId="3E98DBD2"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06117CD6" w14:textId="77777777" w:rsidR="00AA66C4" w:rsidRPr="00601474" w:rsidRDefault="00AA66C4" w:rsidP="00AA66C4">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Locoregional recurrence</w:t>
            </w:r>
          </w:p>
        </w:tc>
        <w:tc>
          <w:tcPr>
            <w:tcW w:w="1842" w:type="dxa"/>
            <w:tcBorders>
              <w:left w:val="single" w:sz="4" w:space="0" w:color="FFFFFF" w:themeColor="background1"/>
            </w:tcBorders>
            <w:shd w:val="clear" w:color="auto" w:fill="auto"/>
            <w:noWrap/>
            <w:vAlign w:val="bottom"/>
          </w:tcPr>
          <w:p w14:paraId="67EECB5F" w14:textId="5AB282C9" w:rsidR="00AA66C4" w:rsidRPr="00601474" w:rsidRDefault="00AA66C4" w:rsidP="00AA66C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67 (4.31%)</w:t>
            </w:r>
          </w:p>
        </w:tc>
        <w:tc>
          <w:tcPr>
            <w:tcW w:w="1843" w:type="dxa"/>
            <w:gridSpan w:val="2"/>
            <w:shd w:val="clear" w:color="auto" w:fill="auto"/>
            <w:vAlign w:val="bottom"/>
          </w:tcPr>
          <w:p w14:paraId="1C3F6D54" w14:textId="0D5052A2" w:rsidR="00AA66C4" w:rsidRPr="0088498D" w:rsidRDefault="00AA66C4" w:rsidP="00AA66C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1 (7.09%)</w:t>
            </w:r>
          </w:p>
        </w:tc>
        <w:tc>
          <w:tcPr>
            <w:tcW w:w="1843" w:type="dxa"/>
            <w:gridSpan w:val="2"/>
            <w:shd w:val="clear" w:color="auto" w:fill="auto"/>
            <w:vAlign w:val="bottom"/>
          </w:tcPr>
          <w:p w14:paraId="58C692CF" w14:textId="5D7EBCC2" w:rsidR="00AA66C4" w:rsidRPr="0088498D" w:rsidRDefault="00AA66C4" w:rsidP="00AA66C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50 (8.84%)</w:t>
            </w:r>
          </w:p>
        </w:tc>
        <w:tc>
          <w:tcPr>
            <w:tcW w:w="1843" w:type="dxa"/>
            <w:shd w:val="clear" w:color="auto" w:fill="auto"/>
            <w:vAlign w:val="bottom"/>
          </w:tcPr>
          <w:p w14:paraId="0935CB67" w14:textId="621C493F" w:rsidR="00AA66C4" w:rsidRPr="0088498D" w:rsidRDefault="00AA66C4" w:rsidP="00AA66C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6 (7.06%)</w:t>
            </w:r>
          </w:p>
        </w:tc>
      </w:tr>
      <w:tr w:rsidR="009A7D01" w:rsidRPr="00601474" w14:paraId="0E7906A3" w14:textId="79DC8E84"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5820E65F" w14:textId="77777777" w:rsidR="00AA66C4" w:rsidRPr="00601474" w:rsidRDefault="00AA66C4" w:rsidP="00AA66C4">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Distant recurrence</w:t>
            </w:r>
          </w:p>
        </w:tc>
        <w:tc>
          <w:tcPr>
            <w:tcW w:w="1842" w:type="dxa"/>
            <w:tcBorders>
              <w:left w:val="single" w:sz="4" w:space="0" w:color="FFFFFF" w:themeColor="background1"/>
            </w:tcBorders>
            <w:shd w:val="clear" w:color="auto" w:fill="auto"/>
            <w:noWrap/>
            <w:vAlign w:val="bottom"/>
          </w:tcPr>
          <w:p w14:paraId="0132A1E2" w14:textId="27290CC3" w:rsidR="00AA66C4" w:rsidRPr="00601474" w:rsidRDefault="00AA66C4" w:rsidP="00AA66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228 (14.68%)</w:t>
            </w:r>
          </w:p>
        </w:tc>
        <w:tc>
          <w:tcPr>
            <w:tcW w:w="1843" w:type="dxa"/>
            <w:gridSpan w:val="2"/>
            <w:shd w:val="clear" w:color="auto" w:fill="auto"/>
            <w:vAlign w:val="bottom"/>
          </w:tcPr>
          <w:p w14:paraId="79A1EE0B" w14:textId="6CDB6B14" w:rsidR="00AA66C4" w:rsidRPr="0088498D" w:rsidRDefault="00AA66C4" w:rsidP="00AA66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05 (24.03%)</w:t>
            </w:r>
          </w:p>
        </w:tc>
        <w:tc>
          <w:tcPr>
            <w:tcW w:w="1843" w:type="dxa"/>
            <w:gridSpan w:val="2"/>
            <w:shd w:val="clear" w:color="auto" w:fill="auto"/>
            <w:vAlign w:val="bottom"/>
          </w:tcPr>
          <w:p w14:paraId="0928C07C" w14:textId="38A7E117" w:rsidR="00AA66C4" w:rsidRPr="0088498D" w:rsidRDefault="00AA66C4" w:rsidP="00AA66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997 (25.17%)</w:t>
            </w:r>
          </w:p>
        </w:tc>
        <w:tc>
          <w:tcPr>
            <w:tcW w:w="1843" w:type="dxa"/>
            <w:shd w:val="clear" w:color="auto" w:fill="auto"/>
            <w:vAlign w:val="bottom"/>
          </w:tcPr>
          <w:p w14:paraId="1D544881" w14:textId="1B730EE4" w:rsidR="00AA66C4" w:rsidRPr="0088498D" w:rsidRDefault="00AA66C4" w:rsidP="00AA66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3 (38.82%)</w:t>
            </w:r>
          </w:p>
        </w:tc>
      </w:tr>
      <w:tr w:rsidR="009F6664" w:rsidRPr="00601474" w14:paraId="4A0A2B2F" w14:textId="70C09B90"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54006325" w14:textId="77777777" w:rsidR="00AA66C4" w:rsidRPr="00601474" w:rsidRDefault="00AA66C4" w:rsidP="00AA66C4">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Recurrence of unknown site</w:t>
            </w:r>
          </w:p>
        </w:tc>
        <w:tc>
          <w:tcPr>
            <w:tcW w:w="1842" w:type="dxa"/>
            <w:tcBorders>
              <w:left w:val="single" w:sz="4" w:space="0" w:color="FFFFFF" w:themeColor="background1"/>
            </w:tcBorders>
            <w:shd w:val="clear" w:color="auto" w:fill="auto"/>
            <w:noWrap/>
            <w:vAlign w:val="bottom"/>
          </w:tcPr>
          <w:p w14:paraId="2DE8762B" w14:textId="64261ED2" w:rsidR="00AA66C4" w:rsidRPr="00601474" w:rsidRDefault="00AA66C4" w:rsidP="00AA66C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74 (11.20%)</w:t>
            </w:r>
          </w:p>
        </w:tc>
        <w:tc>
          <w:tcPr>
            <w:tcW w:w="1843" w:type="dxa"/>
            <w:gridSpan w:val="2"/>
            <w:shd w:val="clear" w:color="auto" w:fill="auto"/>
            <w:vAlign w:val="bottom"/>
          </w:tcPr>
          <w:p w14:paraId="66F83790" w14:textId="257948FD" w:rsidR="00AA66C4" w:rsidRPr="0088498D" w:rsidRDefault="00AA66C4" w:rsidP="00AA66C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69 (15.79%)</w:t>
            </w:r>
          </w:p>
        </w:tc>
        <w:tc>
          <w:tcPr>
            <w:tcW w:w="1843" w:type="dxa"/>
            <w:gridSpan w:val="2"/>
            <w:shd w:val="clear" w:color="auto" w:fill="auto"/>
            <w:vAlign w:val="bottom"/>
          </w:tcPr>
          <w:p w14:paraId="59EF8F40" w14:textId="38F1DE90" w:rsidR="00AA66C4" w:rsidRPr="0088498D" w:rsidRDefault="00AA66C4" w:rsidP="00AA66C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672 (16.97%)</w:t>
            </w:r>
          </w:p>
        </w:tc>
        <w:tc>
          <w:tcPr>
            <w:tcW w:w="1843" w:type="dxa"/>
            <w:shd w:val="clear" w:color="auto" w:fill="auto"/>
            <w:vAlign w:val="bottom"/>
          </w:tcPr>
          <w:p w14:paraId="281CC41F" w14:textId="31F40D2F" w:rsidR="00AA66C4" w:rsidRPr="0088498D" w:rsidRDefault="00AA66C4" w:rsidP="00AA66C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6 (18.82%)</w:t>
            </w:r>
          </w:p>
        </w:tc>
      </w:tr>
      <w:tr w:rsidR="009A7D01" w:rsidRPr="00601474" w14:paraId="38E16F92" w14:textId="00618860"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03278292" w14:textId="77777777" w:rsidR="00AA66C4" w:rsidRPr="00601474" w:rsidRDefault="00AA66C4" w:rsidP="00AA66C4">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No </w:t>
            </w:r>
            <w:r>
              <w:rPr>
                <w:rFonts w:ascii="Times New Roman" w:eastAsia="Times New Roman" w:hAnsi="Times New Roman" w:cs="Times New Roman"/>
                <w:i w:val="0"/>
                <w:iCs w:val="0"/>
                <w:color w:val="000000"/>
                <w:sz w:val="20"/>
                <w:szCs w:val="20"/>
                <w:lang w:val="en-GB"/>
              </w:rPr>
              <w:t xml:space="preserve">record of </w:t>
            </w:r>
            <w:r w:rsidRPr="00601474">
              <w:rPr>
                <w:rFonts w:ascii="Times New Roman" w:eastAsia="Times New Roman" w:hAnsi="Times New Roman" w:cs="Times New Roman"/>
                <w:i w:val="0"/>
                <w:iCs w:val="0"/>
                <w:color w:val="000000"/>
                <w:sz w:val="20"/>
                <w:szCs w:val="20"/>
                <w:lang w:val="en-GB"/>
              </w:rPr>
              <w:t>recurrence</w:t>
            </w:r>
          </w:p>
        </w:tc>
        <w:tc>
          <w:tcPr>
            <w:tcW w:w="1842" w:type="dxa"/>
            <w:tcBorders>
              <w:left w:val="single" w:sz="4" w:space="0" w:color="FFFFFF" w:themeColor="background1"/>
            </w:tcBorders>
            <w:shd w:val="clear" w:color="auto" w:fill="auto"/>
            <w:noWrap/>
            <w:vAlign w:val="bottom"/>
          </w:tcPr>
          <w:p w14:paraId="1DC8BC03" w14:textId="7DDDB2A9" w:rsidR="00AA66C4" w:rsidRPr="00601474" w:rsidRDefault="00AA66C4" w:rsidP="00AA66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084 (69.80%)</w:t>
            </w:r>
          </w:p>
        </w:tc>
        <w:tc>
          <w:tcPr>
            <w:tcW w:w="1843" w:type="dxa"/>
            <w:gridSpan w:val="2"/>
            <w:shd w:val="clear" w:color="auto" w:fill="auto"/>
            <w:vAlign w:val="bottom"/>
          </w:tcPr>
          <w:p w14:paraId="633572E4" w14:textId="3D1BF581" w:rsidR="00AA66C4" w:rsidRPr="0088498D" w:rsidRDefault="00AA66C4" w:rsidP="00AA66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232 (53.09%)</w:t>
            </w:r>
          </w:p>
        </w:tc>
        <w:tc>
          <w:tcPr>
            <w:tcW w:w="1843" w:type="dxa"/>
            <w:gridSpan w:val="2"/>
            <w:shd w:val="clear" w:color="auto" w:fill="auto"/>
            <w:vAlign w:val="bottom"/>
          </w:tcPr>
          <w:p w14:paraId="26579CC5" w14:textId="74A6364B" w:rsidR="00AA66C4" w:rsidRPr="0088498D" w:rsidRDefault="00AA66C4" w:rsidP="00AA66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942 (49.03%)</w:t>
            </w:r>
          </w:p>
        </w:tc>
        <w:tc>
          <w:tcPr>
            <w:tcW w:w="1843" w:type="dxa"/>
            <w:shd w:val="clear" w:color="auto" w:fill="auto"/>
            <w:vAlign w:val="bottom"/>
          </w:tcPr>
          <w:p w14:paraId="38B969AC" w14:textId="277DD2AF" w:rsidR="00AA66C4" w:rsidRPr="0088498D" w:rsidRDefault="00AA66C4" w:rsidP="00AA66C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0 (35.29%)</w:t>
            </w:r>
          </w:p>
        </w:tc>
      </w:tr>
      <w:tr w:rsidR="009F6664" w:rsidRPr="00601474" w14:paraId="081D34C2" w14:textId="2C927291"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3B821286" w14:textId="77777777" w:rsidR="00CE3E32" w:rsidRPr="00601474" w:rsidRDefault="00CE3E32" w:rsidP="00CE3E32">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Metastasis during follow-up</w:t>
            </w:r>
          </w:p>
        </w:tc>
        <w:tc>
          <w:tcPr>
            <w:tcW w:w="1842" w:type="dxa"/>
            <w:tcBorders>
              <w:left w:val="single" w:sz="4" w:space="0" w:color="FFFFFF" w:themeColor="background1"/>
            </w:tcBorders>
            <w:shd w:val="clear" w:color="auto" w:fill="auto"/>
            <w:noWrap/>
            <w:vAlign w:val="bottom"/>
          </w:tcPr>
          <w:p w14:paraId="080D7A65" w14:textId="1317208A" w:rsidR="00CE3E32" w:rsidRPr="00601474" w:rsidRDefault="00CE3E32" w:rsidP="00CE3E3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16 (20.35%)</w:t>
            </w:r>
          </w:p>
        </w:tc>
        <w:tc>
          <w:tcPr>
            <w:tcW w:w="1843" w:type="dxa"/>
            <w:gridSpan w:val="2"/>
            <w:shd w:val="clear" w:color="auto" w:fill="auto"/>
            <w:vAlign w:val="bottom"/>
          </w:tcPr>
          <w:p w14:paraId="61840ED2" w14:textId="79481B15" w:rsidR="00CE3E32" w:rsidRPr="0088498D" w:rsidRDefault="00CE3E32" w:rsidP="00CE3E3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43 (32.72%)</w:t>
            </w:r>
          </w:p>
        </w:tc>
        <w:tc>
          <w:tcPr>
            <w:tcW w:w="1843" w:type="dxa"/>
            <w:gridSpan w:val="2"/>
            <w:shd w:val="clear" w:color="auto" w:fill="auto"/>
            <w:vAlign w:val="bottom"/>
          </w:tcPr>
          <w:p w14:paraId="3CB1801E" w14:textId="5E43E35F" w:rsidR="00CE3E32" w:rsidRPr="0088498D" w:rsidRDefault="00CE3E32" w:rsidP="00CE3E3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513 (38.20%)</w:t>
            </w:r>
          </w:p>
        </w:tc>
        <w:tc>
          <w:tcPr>
            <w:tcW w:w="1843" w:type="dxa"/>
            <w:shd w:val="clear" w:color="auto" w:fill="auto"/>
            <w:vAlign w:val="bottom"/>
          </w:tcPr>
          <w:p w14:paraId="0941E558" w14:textId="6D769F55" w:rsidR="00CE3E32" w:rsidRPr="0088498D" w:rsidRDefault="00CE3E32" w:rsidP="00CE3E3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53 (62.35%)</w:t>
            </w:r>
          </w:p>
        </w:tc>
      </w:tr>
      <w:tr w:rsidR="009A7D01" w:rsidRPr="00601474" w14:paraId="0FA63E82" w14:textId="35F1100D"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637DB590" w14:textId="77777777" w:rsidR="00CE3E32" w:rsidRPr="00601474" w:rsidRDefault="00CE3E32" w:rsidP="00CE3E32">
            <w:pPr>
              <w:pStyle w:val="NoSpacing"/>
              <w:spacing w:line="480" w:lineRule="auto"/>
              <w:jc w:val="left"/>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 xml:space="preserve">Time from diagnosis to initiation of first adjuvant therapy (i.e., the index </w:t>
            </w:r>
            <w:r w:rsidRPr="00601474">
              <w:rPr>
                <w:rFonts w:ascii="Times New Roman" w:eastAsia="Times New Roman" w:hAnsi="Times New Roman" w:cs="Times New Roman"/>
                <w:b/>
                <w:bCs/>
                <w:i w:val="0"/>
                <w:iCs w:val="0"/>
                <w:color w:val="000000"/>
                <w:sz w:val="20"/>
                <w:szCs w:val="20"/>
                <w:lang w:val="en-GB"/>
              </w:rPr>
              <w:lastRenderedPageBreak/>
              <w:t>date</w:t>
            </w:r>
            <w:r w:rsidRPr="00601474">
              <w:rPr>
                <w:rFonts w:ascii="Times New Roman" w:eastAsia="Times New Roman" w:hAnsi="Times New Roman" w:cs="Times New Roman"/>
                <w:b/>
                <w:bCs/>
                <w:i w:val="0"/>
                <w:iCs w:val="0"/>
                <w:color w:val="000000"/>
                <w:sz w:val="20"/>
                <w:szCs w:val="20"/>
                <w:vertAlign w:val="superscript"/>
                <w:lang w:val="en-GB"/>
              </w:rPr>
              <w:t>c</w:t>
            </w:r>
            <w:r w:rsidRPr="00601474">
              <w:rPr>
                <w:rFonts w:ascii="Times New Roman" w:eastAsia="Times New Roman" w:hAnsi="Times New Roman" w:cs="Times New Roman"/>
                <w:b/>
                <w:bCs/>
                <w:i w:val="0"/>
                <w:iCs w:val="0"/>
                <w:color w:val="000000"/>
                <w:sz w:val="20"/>
                <w:szCs w:val="20"/>
                <w:lang w:val="en-GB"/>
              </w:rPr>
              <w:t>), mean (SD) (P</w:t>
            </w:r>
            <w:r w:rsidRPr="00601474">
              <w:rPr>
                <w:rFonts w:ascii="Times New Roman" w:eastAsia="Times New Roman" w:hAnsi="Times New Roman" w:cs="Times New Roman"/>
                <w:b/>
                <w:bCs/>
                <w:i w:val="0"/>
                <w:iCs w:val="0"/>
                <w:color w:val="000000"/>
                <w:sz w:val="20"/>
                <w:szCs w:val="20"/>
                <w:vertAlign w:val="subscript"/>
                <w:lang w:val="en-GB"/>
              </w:rPr>
              <w:t>5</w:t>
            </w:r>
            <w:r w:rsidRPr="00601474">
              <w:rPr>
                <w:rFonts w:ascii="Times New Roman" w:eastAsia="Times New Roman" w:hAnsi="Times New Roman" w:cs="Times New Roman"/>
                <w:b/>
                <w:bCs/>
                <w:i w:val="0"/>
                <w:iCs w:val="0"/>
                <w:color w:val="000000"/>
                <w:sz w:val="20"/>
                <w:szCs w:val="20"/>
                <w:lang w:val="en-GB"/>
              </w:rPr>
              <w:softHyphen/>
              <w:t>–P</w:t>
            </w:r>
            <w:r w:rsidRPr="00601474">
              <w:rPr>
                <w:rFonts w:ascii="Times New Roman" w:eastAsia="Times New Roman" w:hAnsi="Times New Roman" w:cs="Times New Roman"/>
                <w:b/>
                <w:bCs/>
                <w:i w:val="0"/>
                <w:iCs w:val="0"/>
                <w:color w:val="000000"/>
                <w:sz w:val="20"/>
                <w:szCs w:val="20"/>
                <w:vertAlign w:val="subscript"/>
                <w:lang w:val="en-GB"/>
              </w:rPr>
              <w:t>95</w:t>
            </w:r>
            <w:r w:rsidRPr="00601474">
              <w:rPr>
                <w:rFonts w:ascii="Times New Roman" w:eastAsia="Times New Roman" w:hAnsi="Times New Roman" w:cs="Times New Roman"/>
                <w:b/>
                <w:bCs/>
                <w:i w:val="0"/>
                <w:iCs w:val="0"/>
                <w:color w:val="000000"/>
                <w:sz w:val="20"/>
                <w:szCs w:val="20"/>
                <w:lang w:val="en-GB"/>
              </w:rPr>
              <w:t>) months</w:t>
            </w:r>
          </w:p>
        </w:tc>
        <w:tc>
          <w:tcPr>
            <w:tcW w:w="1842" w:type="dxa"/>
            <w:tcBorders>
              <w:left w:val="single" w:sz="4" w:space="0" w:color="FFFFFF" w:themeColor="background1"/>
            </w:tcBorders>
            <w:shd w:val="clear" w:color="auto" w:fill="auto"/>
            <w:noWrap/>
            <w:vAlign w:val="bottom"/>
          </w:tcPr>
          <w:p w14:paraId="68AB5344" w14:textId="2E890725" w:rsidR="00CE3E32" w:rsidRPr="00601474" w:rsidRDefault="00CE3E32" w:rsidP="00CE3E3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lastRenderedPageBreak/>
              <w:t>3.30 (1.14) (1.97 - 4.83)</w:t>
            </w:r>
          </w:p>
        </w:tc>
        <w:tc>
          <w:tcPr>
            <w:tcW w:w="1843" w:type="dxa"/>
            <w:gridSpan w:val="2"/>
            <w:shd w:val="clear" w:color="auto" w:fill="auto"/>
            <w:vAlign w:val="bottom"/>
          </w:tcPr>
          <w:p w14:paraId="0F993185" w14:textId="59E3ED35" w:rsidR="00CE3E32" w:rsidRPr="00F82AA4" w:rsidRDefault="00CE3E32" w:rsidP="00CE3E3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32 (1.02) (1.90 - 5.06)</w:t>
            </w:r>
          </w:p>
        </w:tc>
        <w:tc>
          <w:tcPr>
            <w:tcW w:w="1843" w:type="dxa"/>
            <w:gridSpan w:val="2"/>
            <w:shd w:val="clear" w:color="auto" w:fill="auto"/>
            <w:vAlign w:val="bottom"/>
          </w:tcPr>
          <w:p w14:paraId="176D65E9" w14:textId="180FF122" w:rsidR="00CE3E32" w:rsidRPr="00F82AA4" w:rsidRDefault="00CE3E32" w:rsidP="00CE3E3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32 (1.41) (1.68 - 5.26)</w:t>
            </w:r>
          </w:p>
        </w:tc>
        <w:tc>
          <w:tcPr>
            <w:tcW w:w="1843" w:type="dxa"/>
            <w:shd w:val="clear" w:color="auto" w:fill="auto"/>
            <w:vAlign w:val="bottom"/>
          </w:tcPr>
          <w:p w14:paraId="7C01887A" w14:textId="36A267E4" w:rsidR="00CE3E32" w:rsidRPr="00F82AA4" w:rsidRDefault="00CE3E32" w:rsidP="00CE3E3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4.01 (4.09) (1.36 - 9.54)</w:t>
            </w:r>
          </w:p>
        </w:tc>
      </w:tr>
      <w:tr w:rsidR="009F6664" w:rsidRPr="00601474" w14:paraId="0F43FE8C" w14:textId="5B5793D0"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77B8BCCB" w14:textId="77777777" w:rsidR="00CE3E32" w:rsidRPr="00601474" w:rsidRDefault="00CE3E32" w:rsidP="00CE3E32">
            <w:pPr>
              <w:pStyle w:val="NoSpacing"/>
              <w:spacing w:line="480" w:lineRule="auto"/>
              <w:jc w:val="left"/>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Duration of follow-up, mean (SD) (P</w:t>
            </w:r>
            <w:r w:rsidRPr="00601474">
              <w:rPr>
                <w:rFonts w:ascii="Times New Roman" w:eastAsia="Times New Roman" w:hAnsi="Times New Roman" w:cs="Times New Roman"/>
                <w:b/>
                <w:bCs/>
                <w:i w:val="0"/>
                <w:iCs w:val="0"/>
                <w:color w:val="000000"/>
                <w:sz w:val="20"/>
                <w:szCs w:val="20"/>
                <w:vertAlign w:val="subscript"/>
                <w:lang w:val="en-GB"/>
              </w:rPr>
              <w:t>5</w:t>
            </w:r>
            <w:r w:rsidRPr="00601474">
              <w:rPr>
                <w:rFonts w:ascii="Times New Roman" w:eastAsia="Times New Roman" w:hAnsi="Times New Roman" w:cs="Times New Roman"/>
                <w:b/>
                <w:bCs/>
                <w:i w:val="0"/>
                <w:iCs w:val="0"/>
                <w:color w:val="000000"/>
                <w:sz w:val="20"/>
                <w:szCs w:val="20"/>
                <w:lang w:val="en-GB"/>
              </w:rPr>
              <w:softHyphen/>
              <w:t>–P</w:t>
            </w:r>
            <w:r w:rsidRPr="00601474">
              <w:rPr>
                <w:rFonts w:ascii="Times New Roman" w:eastAsia="Times New Roman" w:hAnsi="Times New Roman" w:cs="Times New Roman"/>
                <w:b/>
                <w:bCs/>
                <w:i w:val="0"/>
                <w:iCs w:val="0"/>
                <w:color w:val="000000"/>
                <w:sz w:val="20"/>
                <w:szCs w:val="20"/>
                <w:vertAlign w:val="subscript"/>
                <w:lang w:val="en-GB"/>
              </w:rPr>
              <w:t>95</w:t>
            </w:r>
            <w:r w:rsidRPr="00601474">
              <w:rPr>
                <w:rFonts w:ascii="Times New Roman" w:eastAsia="Times New Roman" w:hAnsi="Times New Roman" w:cs="Times New Roman"/>
                <w:b/>
                <w:bCs/>
                <w:i w:val="0"/>
                <w:iCs w:val="0"/>
                <w:color w:val="000000"/>
                <w:sz w:val="20"/>
                <w:szCs w:val="20"/>
                <w:lang w:val="en-GB"/>
              </w:rPr>
              <w:t>) months</w:t>
            </w:r>
          </w:p>
        </w:tc>
        <w:tc>
          <w:tcPr>
            <w:tcW w:w="1842" w:type="dxa"/>
            <w:tcBorders>
              <w:left w:val="single" w:sz="4" w:space="0" w:color="FFFFFF" w:themeColor="background1"/>
            </w:tcBorders>
            <w:shd w:val="clear" w:color="auto" w:fill="auto"/>
            <w:noWrap/>
            <w:vAlign w:val="bottom"/>
          </w:tcPr>
          <w:p w14:paraId="052FA119" w14:textId="4E175FB2" w:rsidR="00CE3E32" w:rsidRPr="00601474" w:rsidRDefault="00CE3E32" w:rsidP="00CE3E3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54.68 (33.15) (12.52 - 114.58)</w:t>
            </w:r>
          </w:p>
        </w:tc>
        <w:tc>
          <w:tcPr>
            <w:tcW w:w="1843" w:type="dxa"/>
            <w:gridSpan w:val="2"/>
            <w:shd w:val="clear" w:color="auto" w:fill="auto"/>
            <w:vAlign w:val="bottom"/>
          </w:tcPr>
          <w:p w14:paraId="58DF8E1E" w14:textId="71BF0FCB" w:rsidR="00CE3E32" w:rsidRPr="00FB3E00" w:rsidRDefault="00CE3E32" w:rsidP="00CE3E3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46.96 (31.62) (8.04 - 107.32)</w:t>
            </w:r>
          </w:p>
        </w:tc>
        <w:tc>
          <w:tcPr>
            <w:tcW w:w="1843" w:type="dxa"/>
            <w:gridSpan w:val="2"/>
            <w:shd w:val="clear" w:color="auto" w:fill="auto"/>
            <w:vAlign w:val="bottom"/>
          </w:tcPr>
          <w:p w14:paraId="165F2624" w14:textId="49CDE0AC" w:rsidR="00CE3E32" w:rsidRPr="00FB3E00" w:rsidRDefault="00CE3E32" w:rsidP="00CE3E3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46.22 (32.76) (6.47 - 109.34)</w:t>
            </w:r>
          </w:p>
        </w:tc>
        <w:tc>
          <w:tcPr>
            <w:tcW w:w="1843" w:type="dxa"/>
            <w:shd w:val="clear" w:color="auto" w:fill="auto"/>
            <w:vAlign w:val="bottom"/>
          </w:tcPr>
          <w:p w14:paraId="49CE6D27" w14:textId="7A30FF1F" w:rsidR="00CE3E32" w:rsidRPr="00FB3E00" w:rsidRDefault="00CE3E32" w:rsidP="00CE3E3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5.28 (31.33) (4.42 - 101.36)</w:t>
            </w:r>
          </w:p>
        </w:tc>
      </w:tr>
      <w:tr w:rsidR="004656C9" w:rsidRPr="00601474" w14:paraId="27BBF149" w14:textId="59C5F3A3"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3E88F8C2" w14:textId="02AD9AA1" w:rsidR="00725BD7" w:rsidRPr="00601474" w:rsidRDefault="00725BD7">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Comorbidities</w:t>
            </w:r>
            <w:r w:rsidR="00012D99">
              <w:rPr>
                <w:rFonts w:ascii="Times New Roman" w:eastAsia="Times New Roman" w:hAnsi="Times New Roman" w:cs="Times New Roman"/>
                <w:b/>
                <w:bCs/>
                <w:i w:val="0"/>
                <w:iCs w:val="0"/>
                <w:color w:val="000000"/>
                <w:sz w:val="20"/>
                <w:szCs w:val="20"/>
                <w:vertAlign w:val="superscript"/>
                <w:lang w:val="en-GB"/>
              </w:rPr>
              <w:t>d</w:t>
            </w:r>
          </w:p>
        </w:tc>
        <w:tc>
          <w:tcPr>
            <w:tcW w:w="2457" w:type="dxa"/>
            <w:gridSpan w:val="2"/>
            <w:tcBorders>
              <w:left w:val="single" w:sz="4" w:space="0" w:color="FFFFFF" w:themeColor="background1"/>
            </w:tcBorders>
            <w:shd w:val="clear" w:color="auto" w:fill="auto"/>
          </w:tcPr>
          <w:p w14:paraId="0C544BA8" w14:textId="77777777" w:rsidR="00725BD7" w:rsidRPr="009F6664" w:rsidRDefault="00725BD7" w:rsidP="009F666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2457" w:type="dxa"/>
            <w:gridSpan w:val="2"/>
            <w:shd w:val="clear" w:color="auto" w:fill="auto"/>
          </w:tcPr>
          <w:p w14:paraId="3EE9ED2F" w14:textId="77777777" w:rsidR="00725BD7" w:rsidRPr="009F6664" w:rsidRDefault="00725BD7" w:rsidP="009F666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2457" w:type="dxa"/>
            <w:gridSpan w:val="2"/>
            <w:shd w:val="clear" w:color="auto" w:fill="auto"/>
          </w:tcPr>
          <w:p w14:paraId="1A20A97B" w14:textId="77777777" w:rsidR="00725BD7" w:rsidRPr="009F6664" w:rsidRDefault="00725BD7" w:rsidP="009F666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9F6664" w:rsidRPr="00601474" w14:paraId="154405C2" w14:textId="3C6F9C29"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702449F2" w14:textId="77777777" w:rsidR="007930B5" w:rsidRPr="00601474" w:rsidRDefault="007930B5" w:rsidP="007930B5">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  CCI score, mean (SD) (P</w:t>
            </w:r>
            <w:r w:rsidRPr="00601474">
              <w:rPr>
                <w:rFonts w:ascii="Times New Roman" w:eastAsia="Times New Roman" w:hAnsi="Times New Roman" w:cs="Times New Roman"/>
                <w:i w:val="0"/>
                <w:iCs w:val="0"/>
                <w:color w:val="000000"/>
                <w:sz w:val="20"/>
                <w:szCs w:val="20"/>
                <w:vertAlign w:val="subscript"/>
                <w:lang w:val="en-GB"/>
              </w:rPr>
              <w:t>5</w:t>
            </w:r>
            <w:r w:rsidRPr="00601474">
              <w:rPr>
                <w:rFonts w:ascii="Times New Roman" w:eastAsia="Times New Roman" w:hAnsi="Times New Roman" w:cs="Times New Roman"/>
                <w:i w:val="0"/>
                <w:iCs w:val="0"/>
                <w:color w:val="000000"/>
                <w:sz w:val="20"/>
                <w:szCs w:val="20"/>
                <w:lang w:val="en-GB"/>
              </w:rPr>
              <w:softHyphen/>
              <w:t>–P</w:t>
            </w:r>
            <w:r w:rsidRPr="00601474">
              <w:rPr>
                <w:rFonts w:ascii="Times New Roman" w:eastAsia="Times New Roman" w:hAnsi="Times New Roman" w:cs="Times New Roman"/>
                <w:i w:val="0"/>
                <w:iCs w:val="0"/>
                <w:color w:val="000000"/>
                <w:sz w:val="20"/>
                <w:szCs w:val="20"/>
                <w:vertAlign w:val="subscript"/>
                <w:lang w:val="en-GB"/>
              </w:rPr>
              <w:t>95</w:t>
            </w:r>
            <w:r w:rsidRPr="00601474">
              <w:rPr>
                <w:rFonts w:ascii="Times New Roman" w:eastAsia="Times New Roman" w:hAnsi="Times New Roman" w:cs="Times New Roman"/>
                <w:i w:val="0"/>
                <w:iCs w:val="0"/>
                <w:color w:val="000000"/>
                <w:sz w:val="20"/>
                <w:szCs w:val="20"/>
                <w:lang w:val="en-GB"/>
              </w:rPr>
              <w:t>) months</w:t>
            </w:r>
          </w:p>
        </w:tc>
        <w:tc>
          <w:tcPr>
            <w:tcW w:w="1842" w:type="dxa"/>
            <w:tcBorders>
              <w:left w:val="single" w:sz="4" w:space="0" w:color="FFFFFF" w:themeColor="background1"/>
            </w:tcBorders>
            <w:shd w:val="clear" w:color="auto" w:fill="auto"/>
            <w:noWrap/>
            <w:vAlign w:val="bottom"/>
          </w:tcPr>
          <w:p w14:paraId="3B35AD3E" w14:textId="4B8D173E" w:rsidR="007930B5" w:rsidRPr="00601474" w:rsidRDefault="007930B5" w:rsidP="007930B5">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0.32 (0.75) (0.00 - 2.00)</w:t>
            </w:r>
          </w:p>
        </w:tc>
        <w:tc>
          <w:tcPr>
            <w:tcW w:w="1843" w:type="dxa"/>
            <w:gridSpan w:val="2"/>
            <w:shd w:val="clear" w:color="auto" w:fill="auto"/>
            <w:vAlign w:val="bottom"/>
          </w:tcPr>
          <w:p w14:paraId="705351BF" w14:textId="7EC17714" w:rsidR="007930B5" w:rsidRPr="00FC7638" w:rsidRDefault="007930B5" w:rsidP="007930B5">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0.41 (0.89) (0.00 - 2.00)</w:t>
            </w:r>
          </w:p>
        </w:tc>
        <w:tc>
          <w:tcPr>
            <w:tcW w:w="1843" w:type="dxa"/>
            <w:gridSpan w:val="2"/>
            <w:shd w:val="clear" w:color="auto" w:fill="auto"/>
            <w:vAlign w:val="bottom"/>
          </w:tcPr>
          <w:p w14:paraId="69259CBF" w14:textId="5F0242C9" w:rsidR="007930B5" w:rsidRPr="00FC7638" w:rsidRDefault="007930B5" w:rsidP="007930B5">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0.31 (0.80) (0.00 - 2.00)</w:t>
            </w:r>
          </w:p>
        </w:tc>
        <w:tc>
          <w:tcPr>
            <w:tcW w:w="1843" w:type="dxa"/>
            <w:shd w:val="clear" w:color="auto" w:fill="auto"/>
            <w:vAlign w:val="bottom"/>
          </w:tcPr>
          <w:p w14:paraId="20C6B30E" w14:textId="74C8F10F" w:rsidR="007930B5" w:rsidRPr="00FC7638" w:rsidRDefault="007930B5" w:rsidP="007930B5">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0.29 (0.77) (0.00 - 2.00)</w:t>
            </w:r>
          </w:p>
        </w:tc>
      </w:tr>
      <w:tr w:rsidR="009A7D01" w:rsidRPr="00601474" w14:paraId="7F7BED33" w14:textId="267C37C9" w:rsidTr="00756DC0">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6D9D9BF8" w14:textId="77777777" w:rsidR="009F6664" w:rsidRPr="00601474" w:rsidRDefault="009F6664" w:rsidP="009F6664">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  Obesity</w:t>
            </w:r>
          </w:p>
        </w:tc>
        <w:tc>
          <w:tcPr>
            <w:tcW w:w="1842" w:type="dxa"/>
            <w:tcBorders>
              <w:left w:val="single" w:sz="4" w:space="0" w:color="FFFFFF" w:themeColor="background1"/>
            </w:tcBorders>
            <w:shd w:val="clear" w:color="auto" w:fill="auto"/>
            <w:noWrap/>
            <w:vAlign w:val="bottom"/>
          </w:tcPr>
          <w:p w14:paraId="527577A6" w14:textId="6B80A60D" w:rsidR="009F6664" w:rsidRPr="00601474" w:rsidRDefault="009F6664" w:rsidP="009F666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80 (24.47%)</w:t>
            </w:r>
          </w:p>
        </w:tc>
        <w:tc>
          <w:tcPr>
            <w:tcW w:w="1843" w:type="dxa"/>
            <w:gridSpan w:val="2"/>
            <w:shd w:val="clear" w:color="auto" w:fill="auto"/>
            <w:vAlign w:val="bottom"/>
          </w:tcPr>
          <w:p w14:paraId="077CAB96" w14:textId="416F2547" w:rsidR="009F6664" w:rsidRPr="0088498D" w:rsidRDefault="009F6664" w:rsidP="009F666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12 (25.63%)</w:t>
            </w:r>
          </w:p>
        </w:tc>
        <w:tc>
          <w:tcPr>
            <w:tcW w:w="1843" w:type="dxa"/>
            <w:gridSpan w:val="2"/>
            <w:shd w:val="clear" w:color="auto" w:fill="auto"/>
            <w:vAlign w:val="bottom"/>
          </w:tcPr>
          <w:p w14:paraId="5BA01524" w14:textId="5FF5E5A4" w:rsidR="009F6664" w:rsidRPr="0088498D" w:rsidRDefault="009F6664" w:rsidP="009F666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131 (28.55%)</w:t>
            </w:r>
          </w:p>
        </w:tc>
        <w:tc>
          <w:tcPr>
            <w:tcW w:w="1843" w:type="dxa"/>
            <w:shd w:val="clear" w:color="auto" w:fill="auto"/>
            <w:vAlign w:val="bottom"/>
          </w:tcPr>
          <w:p w14:paraId="0674CF26" w14:textId="77779E0A" w:rsidR="009F6664" w:rsidRPr="0088498D" w:rsidRDefault="009F6664" w:rsidP="009F666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19 (22.35%)</w:t>
            </w:r>
          </w:p>
        </w:tc>
      </w:tr>
      <w:tr w:rsidR="009F6664" w:rsidRPr="00601474" w14:paraId="1703B7D5" w14:textId="533C5B8A" w:rsidTr="00756D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52" w:type="dxa"/>
            <w:tcBorders>
              <w:right w:val="single" w:sz="4" w:space="0" w:color="FFFFFF" w:themeColor="background1"/>
            </w:tcBorders>
            <w:shd w:val="clear" w:color="auto" w:fill="auto"/>
            <w:noWrap/>
          </w:tcPr>
          <w:p w14:paraId="5047ABD2" w14:textId="77777777" w:rsidR="009F6664" w:rsidRPr="00601474" w:rsidRDefault="009F6664" w:rsidP="009F6664">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  Chronic pulmonary disease</w:t>
            </w:r>
          </w:p>
        </w:tc>
        <w:tc>
          <w:tcPr>
            <w:tcW w:w="1842" w:type="dxa"/>
            <w:tcBorders>
              <w:left w:val="single" w:sz="4" w:space="0" w:color="FFFFFF" w:themeColor="background1"/>
            </w:tcBorders>
            <w:shd w:val="clear" w:color="auto" w:fill="auto"/>
            <w:noWrap/>
            <w:vAlign w:val="bottom"/>
          </w:tcPr>
          <w:p w14:paraId="68977F83" w14:textId="47724361" w:rsidR="009F6664" w:rsidRPr="00601474" w:rsidRDefault="009F6664" w:rsidP="009F666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201 (12.94%)</w:t>
            </w:r>
          </w:p>
        </w:tc>
        <w:tc>
          <w:tcPr>
            <w:tcW w:w="1843" w:type="dxa"/>
            <w:gridSpan w:val="2"/>
            <w:shd w:val="clear" w:color="auto" w:fill="auto"/>
            <w:vAlign w:val="bottom"/>
          </w:tcPr>
          <w:p w14:paraId="6CC2822D" w14:textId="058FCB17" w:rsidR="009F6664" w:rsidRPr="0088498D" w:rsidRDefault="009F6664" w:rsidP="009F666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45 (10.30%)</w:t>
            </w:r>
          </w:p>
        </w:tc>
        <w:tc>
          <w:tcPr>
            <w:tcW w:w="1843" w:type="dxa"/>
            <w:gridSpan w:val="2"/>
            <w:shd w:val="clear" w:color="auto" w:fill="auto"/>
            <w:vAlign w:val="bottom"/>
          </w:tcPr>
          <w:p w14:paraId="28AE7765" w14:textId="786EE594" w:rsidR="009F6664" w:rsidRPr="0088498D" w:rsidRDefault="009F6664" w:rsidP="009F666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504 (12.72%)</w:t>
            </w:r>
          </w:p>
        </w:tc>
        <w:tc>
          <w:tcPr>
            <w:tcW w:w="1843" w:type="dxa"/>
            <w:shd w:val="clear" w:color="auto" w:fill="auto"/>
            <w:vAlign w:val="bottom"/>
          </w:tcPr>
          <w:p w14:paraId="4D90AE80" w14:textId="516A4FC2" w:rsidR="009F6664" w:rsidRPr="0088498D" w:rsidRDefault="009F6664" w:rsidP="009F666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8 (9.41%)</w:t>
            </w:r>
          </w:p>
        </w:tc>
      </w:tr>
      <w:tr w:rsidR="009A7D01" w:rsidRPr="00601474" w14:paraId="37BD787D" w14:textId="76C81621" w:rsidTr="00756DC0">
        <w:tc>
          <w:tcPr>
            <w:cnfStyle w:val="001000000000" w:firstRow="0" w:lastRow="0" w:firstColumn="1" w:lastColumn="0" w:oddVBand="0" w:evenVBand="0" w:oddHBand="0" w:evenHBand="0" w:firstRowFirstColumn="0" w:firstRowLastColumn="0" w:lastRowFirstColumn="0" w:lastRowLastColumn="0"/>
            <w:tcW w:w="2552" w:type="dxa"/>
            <w:tcBorders>
              <w:bottom w:val="single" w:sz="4" w:space="0" w:color="auto"/>
              <w:right w:val="single" w:sz="4" w:space="0" w:color="FFFFFF" w:themeColor="background1"/>
            </w:tcBorders>
            <w:shd w:val="clear" w:color="auto" w:fill="auto"/>
            <w:noWrap/>
            <w:hideMark/>
          </w:tcPr>
          <w:p w14:paraId="04B027CC" w14:textId="77777777" w:rsidR="007930B5" w:rsidRPr="00601474" w:rsidRDefault="007930B5" w:rsidP="007930B5">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  Renal disease</w:t>
            </w:r>
          </w:p>
        </w:tc>
        <w:tc>
          <w:tcPr>
            <w:tcW w:w="1842" w:type="dxa"/>
            <w:tcBorders>
              <w:left w:val="single" w:sz="4" w:space="0" w:color="FFFFFF" w:themeColor="background1"/>
              <w:bottom w:val="single" w:sz="4" w:space="0" w:color="auto"/>
            </w:tcBorders>
            <w:shd w:val="clear" w:color="auto" w:fill="auto"/>
            <w:noWrap/>
            <w:vAlign w:val="bottom"/>
            <w:hideMark/>
          </w:tcPr>
          <w:p w14:paraId="74F3602C" w14:textId="48EED976" w:rsidR="007930B5" w:rsidRPr="00601474" w:rsidRDefault="007930B5" w:rsidP="007930B5">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92 (5.92%)</w:t>
            </w:r>
          </w:p>
        </w:tc>
        <w:tc>
          <w:tcPr>
            <w:tcW w:w="1843" w:type="dxa"/>
            <w:gridSpan w:val="2"/>
            <w:tcBorders>
              <w:bottom w:val="single" w:sz="4" w:space="0" w:color="auto"/>
            </w:tcBorders>
            <w:shd w:val="clear" w:color="auto" w:fill="auto"/>
            <w:vAlign w:val="bottom"/>
          </w:tcPr>
          <w:p w14:paraId="6717FEB6" w14:textId="0E196F65" w:rsidR="007930B5" w:rsidRPr="0088498D" w:rsidRDefault="007930B5" w:rsidP="007930B5">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34 (7.78%)</w:t>
            </w:r>
          </w:p>
        </w:tc>
        <w:tc>
          <w:tcPr>
            <w:tcW w:w="1843" w:type="dxa"/>
            <w:gridSpan w:val="2"/>
            <w:tcBorders>
              <w:bottom w:val="single" w:sz="4" w:space="0" w:color="auto"/>
            </w:tcBorders>
            <w:shd w:val="clear" w:color="auto" w:fill="auto"/>
            <w:vAlign w:val="bottom"/>
          </w:tcPr>
          <w:p w14:paraId="593F2E6B" w14:textId="00D31BE9" w:rsidR="007930B5" w:rsidRPr="0088498D" w:rsidRDefault="007930B5" w:rsidP="007930B5">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233 (5.88%)</w:t>
            </w:r>
          </w:p>
        </w:tc>
        <w:tc>
          <w:tcPr>
            <w:tcW w:w="1843" w:type="dxa"/>
            <w:tcBorders>
              <w:bottom w:val="single" w:sz="4" w:space="0" w:color="auto"/>
            </w:tcBorders>
            <w:shd w:val="clear" w:color="auto" w:fill="auto"/>
            <w:vAlign w:val="bottom"/>
          </w:tcPr>
          <w:p w14:paraId="7505E8D8" w14:textId="3DE25F2F" w:rsidR="007930B5" w:rsidRPr="0088498D" w:rsidRDefault="007930B5" w:rsidP="007930B5">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F6664">
              <w:rPr>
                <w:rFonts w:ascii="Times New Roman" w:eastAsia="Times New Roman" w:hAnsi="Times New Roman" w:cs="Times New Roman"/>
                <w:color w:val="000000"/>
                <w:sz w:val="20"/>
                <w:szCs w:val="20"/>
                <w:lang w:val="en-GB"/>
              </w:rPr>
              <w:t>6 (7.06%)</w:t>
            </w:r>
          </w:p>
        </w:tc>
      </w:tr>
    </w:tbl>
    <w:p w14:paraId="7AC41AAA" w14:textId="77777777" w:rsidR="00725BD7" w:rsidRDefault="00725BD7" w:rsidP="00725BD7">
      <w:pPr>
        <w:pStyle w:val="NoSpacing"/>
        <w:spacing w:before="120" w:line="480" w:lineRule="auto"/>
      </w:pPr>
      <w:r w:rsidRPr="00F54E24">
        <w:rPr>
          <w:rFonts w:ascii="Times New Roman" w:hAnsi="Times New Roman" w:cs="Times New Roman"/>
          <w:i/>
          <w:iCs/>
          <w:sz w:val="18"/>
          <w:szCs w:val="18"/>
          <w:lang w:val="en-GB"/>
        </w:rPr>
        <w:t>Note: Data presented as n (proportion %) unless specified otherwise.</w:t>
      </w:r>
      <w:r w:rsidRPr="007D6E7F">
        <w:t xml:space="preserve"> </w:t>
      </w:r>
    </w:p>
    <w:p w14:paraId="503FE1FE" w14:textId="77777777" w:rsidR="00725BD7" w:rsidRDefault="00725BD7" w:rsidP="00725BD7">
      <w:pPr>
        <w:pStyle w:val="NoSpacing"/>
        <w:spacing w:before="120" w:line="480" w:lineRule="auto"/>
        <w:rPr>
          <w:rFonts w:ascii="Times New Roman" w:hAnsi="Times New Roman" w:cs="Times New Roman"/>
          <w:i/>
          <w:iCs/>
          <w:sz w:val="18"/>
          <w:szCs w:val="18"/>
          <w:vertAlign w:val="superscript"/>
          <w:lang w:val="en-GB"/>
        </w:rPr>
      </w:pPr>
      <w:r w:rsidRPr="007D6E7F">
        <w:rPr>
          <w:rFonts w:ascii="Times New Roman" w:hAnsi="Times New Roman" w:cs="Times New Roman"/>
          <w:i/>
          <w:iCs/>
          <w:sz w:val="18"/>
          <w:szCs w:val="18"/>
          <w:lang w:val="en-GB"/>
        </w:rPr>
        <w:t xml:space="preserve">Abbreviations: </w:t>
      </w:r>
      <w:r>
        <w:rPr>
          <w:rFonts w:ascii="Times New Roman" w:hAnsi="Times New Roman" w:cs="Times New Roman"/>
          <w:i/>
          <w:iCs/>
          <w:sz w:val="18"/>
          <w:szCs w:val="18"/>
          <w:lang w:val="en-GB"/>
        </w:rPr>
        <w:t xml:space="preserve">ECOG = </w:t>
      </w:r>
      <w:r w:rsidRPr="00233DAE">
        <w:rPr>
          <w:rFonts w:ascii="Times New Roman" w:hAnsi="Times New Roman" w:cs="Times New Roman"/>
          <w:i/>
          <w:iCs/>
          <w:sz w:val="18"/>
          <w:szCs w:val="18"/>
          <w:lang w:val="en-GB"/>
        </w:rPr>
        <w:t>Eastern Clinical Oncology Group</w:t>
      </w:r>
      <w:r>
        <w:rPr>
          <w:rFonts w:ascii="Times New Roman" w:hAnsi="Times New Roman" w:cs="Times New Roman"/>
          <w:i/>
          <w:iCs/>
          <w:sz w:val="18"/>
          <w:szCs w:val="18"/>
          <w:lang w:val="en-GB"/>
        </w:rPr>
        <w:t>,</w:t>
      </w:r>
      <w:r w:rsidRPr="00233DAE">
        <w:rPr>
          <w:rFonts w:ascii="Times New Roman" w:hAnsi="Times New Roman" w:cs="Times New Roman"/>
          <w:i/>
          <w:iCs/>
          <w:sz w:val="18"/>
          <w:szCs w:val="18"/>
          <w:lang w:val="en-GB"/>
        </w:rPr>
        <w:t xml:space="preserve"> </w:t>
      </w:r>
      <w:r w:rsidRPr="007D6E7F">
        <w:rPr>
          <w:rFonts w:ascii="Times New Roman" w:hAnsi="Times New Roman" w:cs="Times New Roman"/>
          <w:i/>
          <w:iCs/>
          <w:sz w:val="18"/>
          <w:szCs w:val="18"/>
          <w:lang w:val="en-GB"/>
        </w:rPr>
        <w:t>FIGO = International Federation of Gynecology and Obstetrics, MMR = Mismatch Repair.</w:t>
      </w:r>
    </w:p>
    <w:p w14:paraId="3DCDBF64" w14:textId="16795EC6" w:rsidR="00725BD7" w:rsidRDefault="00B51D02" w:rsidP="00725BD7">
      <w:pPr>
        <w:pStyle w:val="NoSpacing"/>
        <w:spacing w:before="120" w:line="480" w:lineRule="auto"/>
        <w:rPr>
          <w:rFonts w:ascii="Times New Roman" w:hAnsi="Times New Roman" w:cs="Times New Roman"/>
          <w:i/>
          <w:iCs/>
          <w:sz w:val="18"/>
          <w:szCs w:val="18"/>
          <w:lang w:val="en-GB"/>
        </w:rPr>
      </w:pPr>
      <w:r>
        <w:rPr>
          <w:rFonts w:ascii="Times New Roman" w:hAnsi="Times New Roman" w:cs="Times New Roman"/>
          <w:i/>
          <w:iCs/>
          <w:sz w:val="18"/>
          <w:szCs w:val="18"/>
          <w:vertAlign w:val="superscript"/>
          <w:lang w:val="en-GB"/>
        </w:rPr>
        <w:t>a</w:t>
      </w:r>
      <w:r w:rsidRPr="00F54E24">
        <w:rPr>
          <w:rFonts w:ascii="Times New Roman" w:hAnsi="Times New Roman" w:cs="Times New Roman"/>
          <w:i/>
          <w:iCs/>
          <w:sz w:val="18"/>
          <w:szCs w:val="18"/>
          <w:lang w:val="en-GB"/>
        </w:rPr>
        <w:t xml:space="preserve"> Date of initiation of first adjuvant therapy (i.e., radiation, chemo, chemo-radiation, or hormone therapy) within 90 days of the date of surgery for EC.</w:t>
      </w:r>
      <w:r>
        <w:rPr>
          <w:rFonts w:ascii="Times New Roman" w:hAnsi="Times New Roman" w:cs="Times New Roman"/>
          <w:i/>
          <w:iCs/>
          <w:sz w:val="18"/>
          <w:szCs w:val="18"/>
          <w:lang w:val="en-GB"/>
        </w:rPr>
        <w:t xml:space="preserve"> </w:t>
      </w:r>
      <w:r>
        <w:rPr>
          <w:rFonts w:ascii="Times New Roman" w:hAnsi="Times New Roman" w:cs="Times New Roman"/>
          <w:i/>
          <w:iCs/>
          <w:sz w:val="18"/>
          <w:szCs w:val="18"/>
          <w:vertAlign w:val="superscript"/>
          <w:lang w:val="en-GB"/>
        </w:rPr>
        <w:t>b</w:t>
      </w:r>
      <w:r w:rsidRPr="00B6450D">
        <w:rPr>
          <w:rFonts w:ascii="Times New Roman" w:hAnsi="Times New Roman" w:cs="Times New Roman"/>
          <w:i/>
          <w:iCs/>
          <w:sz w:val="18"/>
          <w:szCs w:val="18"/>
          <w:lang w:val="en-GB"/>
        </w:rPr>
        <w:t xml:space="preserve"> MMR biomarker data capture spans 01/01/2019 - 31/12/2021. </w:t>
      </w:r>
      <w:r>
        <w:rPr>
          <w:rFonts w:ascii="Times New Roman" w:hAnsi="Times New Roman" w:cs="Times New Roman"/>
          <w:i/>
          <w:iCs/>
          <w:sz w:val="18"/>
          <w:szCs w:val="18"/>
          <w:vertAlign w:val="superscript"/>
          <w:lang w:val="en-GB"/>
        </w:rPr>
        <w:t>c</w:t>
      </w:r>
      <w:r w:rsidRPr="00B6450D">
        <w:rPr>
          <w:rFonts w:ascii="Times New Roman" w:hAnsi="Times New Roman" w:cs="Times New Roman"/>
          <w:i/>
          <w:iCs/>
          <w:sz w:val="18"/>
          <w:szCs w:val="18"/>
          <w:lang w:val="en-GB"/>
        </w:rPr>
        <w:t xml:space="preserve"> Includes a mix of patients, i.e., those without CAS Molecular Diagnostics (CAS-MDx) linkage, those not tested or patients with insufficient test results.</w:t>
      </w:r>
      <w:r w:rsidRPr="009D2EF9">
        <w:t xml:space="preserve"> </w:t>
      </w:r>
      <w:r w:rsidR="00E514BA">
        <w:rPr>
          <w:rFonts w:ascii="Times New Roman" w:hAnsi="Times New Roman" w:cs="Times New Roman"/>
          <w:i/>
          <w:iCs/>
          <w:sz w:val="18"/>
          <w:szCs w:val="18"/>
          <w:vertAlign w:val="superscript"/>
          <w:lang w:val="en-GB"/>
        </w:rPr>
        <w:t>d</w:t>
      </w:r>
      <w:r w:rsidR="00E514BA" w:rsidRPr="00B6450D">
        <w:rPr>
          <w:rFonts w:ascii="Times New Roman" w:hAnsi="Times New Roman" w:cs="Times New Roman"/>
          <w:i/>
          <w:iCs/>
          <w:sz w:val="18"/>
          <w:szCs w:val="18"/>
          <w:lang w:val="en-GB"/>
        </w:rPr>
        <w:t xml:space="preserve"> </w:t>
      </w:r>
      <w:r w:rsidR="00E514BA">
        <w:rPr>
          <w:rFonts w:ascii="Times New Roman" w:hAnsi="Times New Roman" w:cs="Times New Roman"/>
          <w:i/>
          <w:iCs/>
          <w:sz w:val="18"/>
          <w:szCs w:val="18"/>
          <w:lang w:val="en-GB"/>
        </w:rPr>
        <w:t>Figures reported s</w:t>
      </w:r>
      <w:r w:rsidR="00E514BA" w:rsidRPr="00D24F56">
        <w:rPr>
          <w:rFonts w:ascii="Times New Roman" w:hAnsi="Times New Roman" w:cs="Times New Roman"/>
          <w:i/>
          <w:iCs/>
          <w:sz w:val="18"/>
          <w:szCs w:val="18"/>
          <w:lang w:val="en-GB"/>
        </w:rPr>
        <w:t xml:space="preserve">hould be considered </w:t>
      </w:r>
      <w:r w:rsidR="00E514BA">
        <w:rPr>
          <w:rFonts w:ascii="Times New Roman" w:hAnsi="Times New Roman" w:cs="Times New Roman"/>
          <w:i/>
          <w:iCs/>
          <w:sz w:val="18"/>
          <w:szCs w:val="18"/>
          <w:lang w:val="en-GB"/>
        </w:rPr>
        <w:t xml:space="preserve">as </w:t>
      </w:r>
      <w:r w:rsidR="00E514BA" w:rsidRPr="00D24F56">
        <w:rPr>
          <w:rFonts w:ascii="Times New Roman" w:hAnsi="Times New Roman" w:cs="Times New Roman"/>
          <w:i/>
          <w:iCs/>
          <w:sz w:val="18"/>
          <w:szCs w:val="18"/>
          <w:lang w:val="en-GB"/>
        </w:rPr>
        <w:t>minimum estimates</w:t>
      </w:r>
      <w:r w:rsidR="00E514BA">
        <w:rPr>
          <w:rFonts w:ascii="Times New Roman" w:hAnsi="Times New Roman" w:cs="Times New Roman"/>
          <w:i/>
          <w:iCs/>
          <w:sz w:val="18"/>
          <w:szCs w:val="18"/>
          <w:lang w:val="en-GB"/>
        </w:rPr>
        <w:t xml:space="preserve"> due to </w:t>
      </w:r>
      <w:r w:rsidR="00E514BA" w:rsidRPr="002A79EB">
        <w:rPr>
          <w:rFonts w:ascii="Times New Roman" w:hAnsi="Times New Roman" w:cs="Times New Roman"/>
          <w:i/>
          <w:iCs/>
          <w:sz w:val="18"/>
          <w:szCs w:val="18"/>
          <w:lang w:val="en-GB"/>
        </w:rPr>
        <w:t>the possibility of</w:t>
      </w:r>
      <w:r w:rsidR="00E514BA">
        <w:rPr>
          <w:rFonts w:ascii="Times New Roman" w:hAnsi="Times New Roman" w:cs="Times New Roman"/>
          <w:i/>
          <w:iCs/>
          <w:sz w:val="18"/>
          <w:szCs w:val="18"/>
          <w:lang w:val="en-GB"/>
        </w:rPr>
        <w:t xml:space="preserve"> </w:t>
      </w:r>
      <w:r w:rsidR="00E514BA" w:rsidRPr="00D24F56">
        <w:rPr>
          <w:rFonts w:ascii="Times New Roman" w:hAnsi="Times New Roman" w:cs="Times New Roman"/>
          <w:i/>
          <w:iCs/>
          <w:sz w:val="18"/>
          <w:szCs w:val="18"/>
          <w:lang w:val="en-GB"/>
        </w:rPr>
        <w:t xml:space="preserve">missing or incomplete </w:t>
      </w:r>
      <w:r w:rsidR="00E514BA">
        <w:rPr>
          <w:rFonts w:ascii="Times New Roman" w:hAnsi="Times New Roman" w:cs="Times New Roman"/>
          <w:i/>
          <w:iCs/>
          <w:sz w:val="18"/>
          <w:szCs w:val="18"/>
          <w:lang w:val="en-GB"/>
        </w:rPr>
        <w:t>records.</w:t>
      </w:r>
      <w:r w:rsidR="00E704F6" w:rsidRPr="00E704F6">
        <w:rPr>
          <w:rFonts w:ascii="Times New Roman" w:hAnsi="Times New Roman" w:cs="Times New Roman"/>
          <w:i/>
          <w:iCs/>
          <w:sz w:val="18"/>
          <w:szCs w:val="18"/>
          <w:lang w:val="en-GB"/>
        </w:rPr>
        <w:t xml:space="preserve"> </w:t>
      </w:r>
      <w:r w:rsidR="00E704F6" w:rsidRPr="00A5494D">
        <w:rPr>
          <w:rFonts w:ascii="Times New Roman" w:hAnsi="Times New Roman" w:cs="Times New Roman"/>
          <w:i/>
          <w:iCs/>
          <w:sz w:val="18"/>
          <w:szCs w:val="18"/>
          <w:lang w:val="en-GB"/>
        </w:rPr>
        <w:t xml:space="preserve">* All small numbers 1-5. </w:t>
      </w:r>
      <w:r w:rsidR="00E704F6">
        <w:rPr>
          <w:rFonts w:ascii="Times New Roman" w:hAnsi="Times New Roman" w:cs="Times New Roman"/>
          <w:i/>
          <w:iCs/>
          <w:sz w:val="18"/>
          <w:szCs w:val="18"/>
          <w:lang w:val="en-GB"/>
        </w:rPr>
        <w:t xml:space="preserve">** </w:t>
      </w:r>
      <w:r w:rsidR="00E704F6" w:rsidRPr="009D2EF9">
        <w:rPr>
          <w:rFonts w:ascii="Times New Roman" w:hAnsi="Times New Roman" w:cs="Times New Roman"/>
          <w:i/>
          <w:iCs/>
          <w:sz w:val="18"/>
          <w:szCs w:val="18"/>
          <w:lang w:val="en-GB"/>
        </w:rPr>
        <w:t xml:space="preserve">Secondary data suppression </w:t>
      </w:r>
      <w:r w:rsidR="00E704F6">
        <w:rPr>
          <w:rFonts w:ascii="Times New Roman" w:hAnsi="Times New Roman" w:cs="Times New Roman"/>
          <w:i/>
          <w:iCs/>
          <w:sz w:val="18"/>
          <w:szCs w:val="18"/>
          <w:lang w:val="en-GB"/>
        </w:rPr>
        <w:t>wa</w:t>
      </w:r>
      <w:r w:rsidR="00E704F6" w:rsidRPr="009D2EF9">
        <w:rPr>
          <w:rFonts w:ascii="Times New Roman" w:hAnsi="Times New Roman" w:cs="Times New Roman"/>
          <w:i/>
          <w:iCs/>
          <w:sz w:val="18"/>
          <w:szCs w:val="18"/>
          <w:lang w:val="en-GB"/>
        </w:rPr>
        <w:t>s applied as needed to prevent backwards derivation of small</w:t>
      </w:r>
      <w:r w:rsidR="00E704F6">
        <w:rPr>
          <w:rFonts w:ascii="Times New Roman" w:hAnsi="Times New Roman" w:cs="Times New Roman"/>
          <w:i/>
          <w:iCs/>
          <w:sz w:val="18"/>
          <w:szCs w:val="18"/>
          <w:lang w:val="en-GB"/>
        </w:rPr>
        <w:t xml:space="preserve"> numbers.</w:t>
      </w:r>
    </w:p>
    <w:p w14:paraId="2816B977" w14:textId="77777777" w:rsidR="00805121" w:rsidRDefault="00805121" w:rsidP="00725BD7">
      <w:pPr>
        <w:pStyle w:val="NoSpacing"/>
        <w:spacing w:before="120" w:line="480" w:lineRule="auto"/>
        <w:rPr>
          <w:rFonts w:ascii="Times New Roman" w:hAnsi="Times New Roman" w:cs="Times New Roman"/>
          <w:i/>
          <w:iCs/>
          <w:sz w:val="18"/>
          <w:szCs w:val="18"/>
          <w:lang w:val="en-GB"/>
        </w:rPr>
      </w:pPr>
    </w:p>
    <w:p w14:paraId="6CE4ED64" w14:textId="5EB47ED3" w:rsidR="00805121" w:rsidRDefault="00805121">
      <w:pPr>
        <w:rPr>
          <w:rFonts w:ascii="Times New Roman" w:hAnsi="Times New Roman" w:cs="Times New Roman"/>
          <w:i/>
          <w:iCs/>
          <w:sz w:val="18"/>
          <w:szCs w:val="18"/>
          <w:lang w:val="en-GB"/>
        </w:rPr>
      </w:pPr>
      <w:r>
        <w:rPr>
          <w:rFonts w:ascii="Times New Roman" w:hAnsi="Times New Roman" w:cs="Times New Roman"/>
          <w:i/>
          <w:iCs/>
          <w:sz w:val="18"/>
          <w:szCs w:val="18"/>
          <w:lang w:val="en-GB"/>
        </w:rPr>
        <w:br w:type="page"/>
      </w:r>
    </w:p>
    <w:p w14:paraId="643B9563" w14:textId="2DD92793" w:rsidR="004338AC" w:rsidRPr="003F5158" w:rsidRDefault="002C7BC8" w:rsidP="004338AC">
      <w:pPr>
        <w:pStyle w:val="NoSpacing"/>
        <w:spacing w:line="480" w:lineRule="auto"/>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T</w:t>
      </w:r>
      <w:r w:rsidR="004338AC" w:rsidRPr="00D03C38">
        <w:rPr>
          <w:rFonts w:ascii="Times New Roman" w:hAnsi="Times New Roman" w:cs="Times New Roman"/>
          <w:b/>
          <w:bCs/>
          <w:sz w:val="20"/>
          <w:szCs w:val="20"/>
          <w:lang w:val="en-GB"/>
        </w:rPr>
        <w:t xml:space="preserve">able </w:t>
      </w:r>
      <w:r w:rsidR="00802FD0">
        <w:rPr>
          <w:rFonts w:ascii="Times New Roman" w:hAnsi="Times New Roman" w:cs="Times New Roman"/>
          <w:b/>
          <w:bCs/>
          <w:sz w:val="20"/>
          <w:szCs w:val="20"/>
          <w:lang w:val="en-GB"/>
        </w:rPr>
        <w:t>S</w:t>
      </w:r>
      <w:r w:rsidR="004F0FCF">
        <w:rPr>
          <w:rFonts w:ascii="Times New Roman" w:hAnsi="Times New Roman" w:cs="Times New Roman"/>
          <w:b/>
          <w:bCs/>
          <w:sz w:val="20"/>
          <w:szCs w:val="20"/>
          <w:lang w:val="en-GB"/>
        </w:rPr>
        <w:t>4</w:t>
      </w:r>
      <w:r w:rsidR="004338AC" w:rsidRPr="003F5158">
        <w:rPr>
          <w:rFonts w:ascii="Times New Roman" w:hAnsi="Times New Roman" w:cs="Times New Roman"/>
          <w:b/>
          <w:bCs/>
          <w:sz w:val="20"/>
          <w:szCs w:val="20"/>
          <w:lang w:val="en-GB"/>
        </w:rPr>
        <w:t xml:space="preserve">: </w:t>
      </w:r>
      <w:r w:rsidR="004338AC" w:rsidRPr="0065485F">
        <w:rPr>
          <w:rFonts w:ascii="Times New Roman" w:hAnsi="Times New Roman" w:cs="Times New Roman"/>
          <w:b/>
          <w:bCs/>
          <w:sz w:val="20"/>
          <w:szCs w:val="20"/>
          <w:lang w:val="en-GB"/>
        </w:rPr>
        <w:t>Demographic and clinical characteristics of the patient sample</w:t>
      </w:r>
      <w:r w:rsidR="004338AC">
        <w:rPr>
          <w:rFonts w:ascii="Times New Roman" w:hAnsi="Times New Roman" w:cs="Times New Roman"/>
          <w:b/>
          <w:bCs/>
          <w:sz w:val="20"/>
          <w:szCs w:val="20"/>
          <w:lang w:val="en-GB"/>
        </w:rPr>
        <w:t xml:space="preserve"> by </w:t>
      </w:r>
      <w:r w:rsidR="00A42BC1">
        <w:rPr>
          <w:rFonts w:ascii="Times New Roman" w:hAnsi="Times New Roman" w:cs="Times New Roman"/>
          <w:b/>
          <w:bCs/>
          <w:sz w:val="20"/>
          <w:szCs w:val="20"/>
          <w:lang w:val="en-GB"/>
        </w:rPr>
        <w:t>ECOG status</w:t>
      </w:r>
    </w:p>
    <w:tbl>
      <w:tblPr>
        <w:tblStyle w:val="ListTable7Colorful"/>
        <w:tblW w:w="0" w:type="auto"/>
        <w:tblLayout w:type="fixed"/>
        <w:tblLook w:val="04A0" w:firstRow="1" w:lastRow="0" w:firstColumn="1" w:lastColumn="0" w:noHBand="0" w:noVBand="1"/>
      </w:tblPr>
      <w:tblGrid>
        <w:gridCol w:w="3970"/>
        <w:gridCol w:w="1700"/>
        <w:gridCol w:w="379"/>
        <w:gridCol w:w="1322"/>
        <w:gridCol w:w="1702"/>
      </w:tblGrid>
      <w:tr w:rsidR="000B35D1" w:rsidRPr="00601474" w14:paraId="754E9E76" w14:textId="0C4EB4DF" w:rsidTr="009A7D0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970" w:type="dxa"/>
            <w:tcBorders>
              <w:top w:val="single" w:sz="4" w:space="0" w:color="auto"/>
              <w:bottom w:val="single" w:sz="4" w:space="0" w:color="auto"/>
              <w:right w:val="single" w:sz="4" w:space="0" w:color="FFFFFF" w:themeColor="background1"/>
            </w:tcBorders>
            <w:shd w:val="clear" w:color="auto" w:fill="auto"/>
            <w:noWrap/>
            <w:hideMark/>
          </w:tcPr>
          <w:p w14:paraId="5CDEE21C" w14:textId="77777777" w:rsidR="000B35D1" w:rsidRPr="00601474" w:rsidRDefault="000B35D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w:t>
            </w:r>
          </w:p>
        </w:tc>
        <w:tc>
          <w:tcPr>
            <w:tcW w:w="1700" w:type="dxa"/>
            <w:tcBorders>
              <w:top w:val="single" w:sz="4" w:space="0" w:color="auto"/>
              <w:left w:val="single" w:sz="4" w:space="0" w:color="FFFFFF" w:themeColor="background1"/>
              <w:bottom w:val="single" w:sz="4" w:space="0" w:color="auto"/>
            </w:tcBorders>
            <w:shd w:val="clear" w:color="auto" w:fill="auto"/>
            <w:noWrap/>
            <w:hideMark/>
          </w:tcPr>
          <w:p w14:paraId="6D9542A2" w14:textId="09D4BBB6" w:rsidR="000B35D1" w:rsidRPr="00601474" w:rsidRDefault="000B35D1">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rPr>
            </w:pPr>
            <w:r>
              <w:rPr>
                <w:rFonts w:ascii="Times New Roman" w:eastAsia="Times New Roman" w:hAnsi="Times New Roman" w:cs="Times New Roman"/>
                <w:b/>
                <w:bCs/>
                <w:i w:val="0"/>
                <w:iCs w:val="0"/>
                <w:color w:val="000000"/>
                <w:sz w:val="20"/>
                <w:szCs w:val="20"/>
                <w:lang w:val="en-GB"/>
              </w:rPr>
              <w:t>0-1</w:t>
            </w:r>
          </w:p>
          <w:p w14:paraId="122A215D" w14:textId="2B8A518E" w:rsidR="000B35D1" w:rsidRPr="00601474" w:rsidRDefault="000B35D1">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n=</w:t>
            </w:r>
            <w:r w:rsidR="000D154B">
              <w:rPr>
                <w:rFonts w:ascii="Times New Roman" w:eastAsia="Times New Roman" w:hAnsi="Times New Roman" w:cs="Times New Roman"/>
                <w:b/>
                <w:bCs/>
                <w:i w:val="0"/>
                <w:iCs w:val="0"/>
                <w:color w:val="000000"/>
                <w:sz w:val="20"/>
                <w:szCs w:val="20"/>
                <w:lang w:val="en-GB"/>
              </w:rPr>
              <w:t>3</w:t>
            </w:r>
            <w:r>
              <w:rPr>
                <w:rFonts w:ascii="Times New Roman" w:eastAsia="Times New Roman" w:hAnsi="Times New Roman" w:cs="Times New Roman"/>
                <w:b/>
                <w:bCs/>
                <w:i w:val="0"/>
                <w:iCs w:val="0"/>
                <w:color w:val="000000"/>
                <w:sz w:val="20"/>
                <w:szCs w:val="20"/>
                <w:lang w:val="en-GB"/>
              </w:rPr>
              <w:t>,0</w:t>
            </w:r>
            <w:r w:rsidR="000D154B">
              <w:rPr>
                <w:rFonts w:ascii="Times New Roman" w:eastAsia="Times New Roman" w:hAnsi="Times New Roman" w:cs="Times New Roman"/>
                <w:b/>
                <w:bCs/>
                <w:i w:val="0"/>
                <w:iCs w:val="0"/>
                <w:color w:val="000000"/>
                <w:sz w:val="20"/>
                <w:szCs w:val="20"/>
                <w:lang w:val="en-GB"/>
              </w:rPr>
              <w:t>40</w:t>
            </w:r>
            <w:r w:rsidRPr="00601474">
              <w:rPr>
                <w:rFonts w:ascii="Times New Roman" w:eastAsia="Times New Roman" w:hAnsi="Times New Roman" w:cs="Times New Roman"/>
                <w:b/>
                <w:bCs/>
                <w:i w:val="0"/>
                <w:iCs w:val="0"/>
                <w:color w:val="000000"/>
                <w:sz w:val="20"/>
                <w:szCs w:val="20"/>
                <w:lang w:val="en-GB"/>
              </w:rPr>
              <w:t>)</w:t>
            </w:r>
          </w:p>
        </w:tc>
        <w:tc>
          <w:tcPr>
            <w:tcW w:w="1701" w:type="dxa"/>
            <w:gridSpan w:val="2"/>
            <w:tcBorders>
              <w:top w:val="single" w:sz="4" w:space="0" w:color="auto"/>
              <w:bottom w:val="single" w:sz="4" w:space="0" w:color="auto"/>
            </w:tcBorders>
            <w:shd w:val="clear" w:color="auto" w:fill="auto"/>
          </w:tcPr>
          <w:p w14:paraId="2C6EB508" w14:textId="77777777" w:rsidR="000B35D1" w:rsidRDefault="000B35D1">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rPr>
            </w:pPr>
            <w:r>
              <w:rPr>
                <w:rFonts w:ascii="Times New Roman" w:eastAsia="Times New Roman" w:hAnsi="Times New Roman" w:cs="Times New Roman"/>
                <w:b/>
                <w:bCs/>
                <w:color w:val="000000"/>
                <w:sz w:val="20"/>
                <w:szCs w:val="20"/>
                <w:lang w:val="en-GB"/>
              </w:rPr>
              <w:t>2+</w:t>
            </w:r>
          </w:p>
          <w:p w14:paraId="06CD3770" w14:textId="44D3EA92" w:rsidR="000B35D1" w:rsidRPr="00601474" w:rsidRDefault="000B35D1">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n=</w:t>
            </w:r>
            <w:r w:rsidR="000D154B">
              <w:rPr>
                <w:rFonts w:ascii="Times New Roman" w:eastAsia="Times New Roman" w:hAnsi="Times New Roman" w:cs="Times New Roman"/>
                <w:b/>
                <w:bCs/>
                <w:i w:val="0"/>
                <w:iCs w:val="0"/>
                <w:color w:val="000000"/>
                <w:sz w:val="20"/>
                <w:szCs w:val="20"/>
                <w:lang w:val="en-GB"/>
              </w:rPr>
              <w:t>178</w:t>
            </w:r>
            <w:r w:rsidRPr="00601474">
              <w:rPr>
                <w:rFonts w:ascii="Times New Roman" w:eastAsia="Times New Roman" w:hAnsi="Times New Roman" w:cs="Times New Roman"/>
                <w:b/>
                <w:bCs/>
                <w:i w:val="0"/>
                <w:iCs w:val="0"/>
                <w:color w:val="000000"/>
                <w:sz w:val="20"/>
                <w:szCs w:val="20"/>
                <w:lang w:val="en-GB"/>
              </w:rPr>
              <w:t>)</w:t>
            </w:r>
          </w:p>
        </w:tc>
        <w:tc>
          <w:tcPr>
            <w:tcW w:w="1701" w:type="dxa"/>
            <w:tcBorders>
              <w:top w:val="single" w:sz="4" w:space="0" w:color="auto"/>
              <w:bottom w:val="single" w:sz="4" w:space="0" w:color="auto"/>
            </w:tcBorders>
            <w:shd w:val="clear" w:color="auto" w:fill="auto"/>
          </w:tcPr>
          <w:p w14:paraId="0E93990C" w14:textId="77777777" w:rsidR="000B35D1" w:rsidRDefault="000B35D1">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rPr>
            </w:pPr>
            <w:r>
              <w:rPr>
                <w:rFonts w:ascii="Times New Roman" w:eastAsia="Times New Roman" w:hAnsi="Times New Roman" w:cs="Times New Roman"/>
                <w:b/>
                <w:bCs/>
                <w:color w:val="000000"/>
                <w:sz w:val="20"/>
                <w:szCs w:val="20"/>
                <w:lang w:val="en-GB"/>
              </w:rPr>
              <w:t>Unknown</w:t>
            </w:r>
          </w:p>
          <w:p w14:paraId="427D741A" w14:textId="044C89EB" w:rsidR="000B35D1" w:rsidRPr="00601474" w:rsidRDefault="000B35D1">
            <w:pPr>
              <w:pStyle w:val="NoSpacing"/>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n=</w:t>
            </w:r>
            <w:r w:rsidR="000D154B">
              <w:rPr>
                <w:rFonts w:ascii="Times New Roman" w:eastAsia="Times New Roman" w:hAnsi="Times New Roman" w:cs="Times New Roman"/>
                <w:b/>
                <w:bCs/>
                <w:i w:val="0"/>
                <w:iCs w:val="0"/>
                <w:color w:val="000000"/>
                <w:sz w:val="20"/>
                <w:szCs w:val="20"/>
                <w:lang w:val="en-GB"/>
              </w:rPr>
              <w:t>2</w:t>
            </w:r>
            <w:r>
              <w:rPr>
                <w:rFonts w:ascii="Times New Roman" w:eastAsia="Times New Roman" w:hAnsi="Times New Roman" w:cs="Times New Roman"/>
                <w:b/>
                <w:bCs/>
                <w:i w:val="0"/>
                <w:iCs w:val="0"/>
                <w:color w:val="000000"/>
                <w:sz w:val="20"/>
                <w:szCs w:val="20"/>
                <w:lang w:val="en-GB"/>
              </w:rPr>
              <w:t>,</w:t>
            </w:r>
            <w:r w:rsidR="000D154B">
              <w:rPr>
                <w:rFonts w:ascii="Times New Roman" w:eastAsia="Times New Roman" w:hAnsi="Times New Roman" w:cs="Times New Roman"/>
                <w:b/>
                <w:bCs/>
                <w:i w:val="0"/>
                <w:iCs w:val="0"/>
                <w:color w:val="000000"/>
                <w:sz w:val="20"/>
                <w:szCs w:val="20"/>
                <w:lang w:val="en-GB"/>
              </w:rPr>
              <w:t>818</w:t>
            </w:r>
            <w:r w:rsidRPr="00601474">
              <w:rPr>
                <w:rFonts w:ascii="Times New Roman" w:eastAsia="Times New Roman" w:hAnsi="Times New Roman" w:cs="Times New Roman"/>
                <w:b/>
                <w:bCs/>
                <w:i w:val="0"/>
                <w:iCs w:val="0"/>
                <w:color w:val="000000"/>
                <w:sz w:val="20"/>
                <w:szCs w:val="20"/>
                <w:lang w:val="en-GB"/>
              </w:rPr>
              <w:t>)</w:t>
            </w:r>
          </w:p>
        </w:tc>
      </w:tr>
      <w:tr w:rsidR="0077164B" w:rsidRPr="00601474" w14:paraId="7A01EFC8" w14:textId="205D491D"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top w:val="single" w:sz="4" w:space="0" w:color="auto"/>
              <w:right w:val="single" w:sz="4" w:space="0" w:color="FFFFFF" w:themeColor="background1"/>
            </w:tcBorders>
            <w:shd w:val="clear" w:color="auto" w:fill="auto"/>
            <w:noWrap/>
            <w:hideMark/>
          </w:tcPr>
          <w:p w14:paraId="6421FF1D" w14:textId="77777777" w:rsidR="0077164B" w:rsidRPr="00601474" w:rsidRDefault="0077164B" w:rsidP="0077164B">
            <w:pPr>
              <w:pStyle w:val="NoSpacing"/>
              <w:spacing w:line="480" w:lineRule="auto"/>
              <w:jc w:val="left"/>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Age at index</w:t>
            </w:r>
            <w:r w:rsidRPr="00601474">
              <w:rPr>
                <w:rFonts w:ascii="Times New Roman" w:eastAsia="Times New Roman" w:hAnsi="Times New Roman" w:cs="Times New Roman"/>
                <w:b/>
                <w:bCs/>
                <w:i w:val="0"/>
                <w:iCs w:val="0"/>
                <w:color w:val="000000"/>
                <w:sz w:val="20"/>
                <w:szCs w:val="20"/>
                <w:vertAlign w:val="superscript"/>
                <w:lang w:val="en-GB"/>
              </w:rPr>
              <w:t>a</w:t>
            </w:r>
            <w:r w:rsidRPr="00601474">
              <w:rPr>
                <w:rFonts w:ascii="Times New Roman" w:eastAsia="Times New Roman" w:hAnsi="Times New Roman" w:cs="Times New Roman"/>
                <w:b/>
                <w:bCs/>
                <w:i w:val="0"/>
                <w:iCs w:val="0"/>
                <w:color w:val="000000"/>
                <w:sz w:val="20"/>
                <w:szCs w:val="20"/>
                <w:lang w:val="en-GB"/>
              </w:rPr>
              <w:t>, mean (SD) (P</w:t>
            </w:r>
            <w:r w:rsidRPr="00601474">
              <w:rPr>
                <w:rFonts w:ascii="Times New Roman" w:eastAsia="Times New Roman" w:hAnsi="Times New Roman" w:cs="Times New Roman"/>
                <w:b/>
                <w:bCs/>
                <w:i w:val="0"/>
                <w:iCs w:val="0"/>
                <w:color w:val="000000"/>
                <w:sz w:val="20"/>
                <w:szCs w:val="20"/>
                <w:vertAlign w:val="subscript"/>
                <w:lang w:val="en-GB"/>
              </w:rPr>
              <w:t>5</w:t>
            </w:r>
            <w:r w:rsidRPr="00601474">
              <w:rPr>
                <w:rFonts w:ascii="Times New Roman" w:eastAsia="Times New Roman" w:hAnsi="Times New Roman" w:cs="Times New Roman"/>
                <w:b/>
                <w:bCs/>
                <w:i w:val="0"/>
                <w:iCs w:val="0"/>
                <w:color w:val="000000"/>
                <w:sz w:val="20"/>
                <w:szCs w:val="20"/>
                <w:lang w:val="en-GB"/>
              </w:rPr>
              <w:softHyphen/>
              <w:t>–P</w:t>
            </w:r>
            <w:r w:rsidRPr="00601474">
              <w:rPr>
                <w:rFonts w:ascii="Times New Roman" w:eastAsia="Times New Roman" w:hAnsi="Times New Roman" w:cs="Times New Roman"/>
                <w:b/>
                <w:bCs/>
                <w:i w:val="0"/>
                <w:iCs w:val="0"/>
                <w:color w:val="000000"/>
                <w:sz w:val="20"/>
                <w:szCs w:val="20"/>
                <w:vertAlign w:val="subscript"/>
                <w:lang w:val="en-GB"/>
              </w:rPr>
              <w:t>95</w:t>
            </w:r>
            <w:r w:rsidRPr="00601474">
              <w:rPr>
                <w:rFonts w:ascii="Times New Roman" w:eastAsia="Times New Roman" w:hAnsi="Times New Roman" w:cs="Times New Roman"/>
                <w:b/>
                <w:bCs/>
                <w:i w:val="0"/>
                <w:iCs w:val="0"/>
                <w:color w:val="000000"/>
                <w:sz w:val="20"/>
                <w:szCs w:val="20"/>
                <w:lang w:val="en-GB"/>
              </w:rPr>
              <w:t>) years</w:t>
            </w:r>
          </w:p>
        </w:tc>
        <w:tc>
          <w:tcPr>
            <w:tcW w:w="1700" w:type="dxa"/>
            <w:tcBorders>
              <w:top w:val="single" w:sz="4" w:space="0" w:color="auto"/>
              <w:left w:val="single" w:sz="4" w:space="0" w:color="FFFFFF" w:themeColor="background1"/>
            </w:tcBorders>
            <w:shd w:val="clear" w:color="auto" w:fill="auto"/>
            <w:noWrap/>
            <w:vAlign w:val="bottom"/>
            <w:hideMark/>
          </w:tcPr>
          <w:p w14:paraId="0744EB42" w14:textId="149C9979" w:rsidR="0077164B" w:rsidRPr="00601474" w:rsidRDefault="0077164B" w:rsidP="0077164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66.95 (9.76) (50.00 - 81.00)</w:t>
            </w:r>
          </w:p>
        </w:tc>
        <w:tc>
          <w:tcPr>
            <w:tcW w:w="1701" w:type="dxa"/>
            <w:gridSpan w:val="2"/>
            <w:tcBorders>
              <w:top w:val="single" w:sz="4" w:space="0" w:color="auto"/>
            </w:tcBorders>
            <w:shd w:val="clear" w:color="auto" w:fill="auto"/>
            <w:vAlign w:val="bottom"/>
          </w:tcPr>
          <w:p w14:paraId="03FD54DD" w14:textId="56B8621D" w:rsidR="0077164B" w:rsidRPr="004C08E7" w:rsidRDefault="0077164B" w:rsidP="0077164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72.88 (9.65) (54.00 - 86.00)</w:t>
            </w:r>
          </w:p>
        </w:tc>
        <w:tc>
          <w:tcPr>
            <w:tcW w:w="1701" w:type="dxa"/>
            <w:tcBorders>
              <w:top w:val="single" w:sz="4" w:space="0" w:color="auto"/>
            </w:tcBorders>
            <w:shd w:val="clear" w:color="auto" w:fill="auto"/>
            <w:vAlign w:val="bottom"/>
          </w:tcPr>
          <w:p w14:paraId="35CA9AE7" w14:textId="7A98E459" w:rsidR="0077164B" w:rsidRPr="004C08E7" w:rsidRDefault="0077164B" w:rsidP="0077164B">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67.68 (10.12) (50.00 - 83.00)</w:t>
            </w:r>
          </w:p>
        </w:tc>
      </w:tr>
      <w:tr w:rsidR="000B35D1" w:rsidRPr="00601474" w14:paraId="6263E1C2" w14:textId="013EC36E" w:rsidTr="009A7D01">
        <w:tc>
          <w:tcPr>
            <w:cnfStyle w:val="001000000000" w:firstRow="0" w:lastRow="0" w:firstColumn="1" w:lastColumn="0" w:oddVBand="0" w:evenVBand="0" w:oddHBand="0" w:evenHBand="0" w:firstRowFirstColumn="0" w:firstRowLastColumn="0" w:lastRowFirstColumn="0" w:lastRowLastColumn="0"/>
            <w:tcW w:w="3969" w:type="dxa"/>
            <w:tcBorders>
              <w:right w:val="single" w:sz="4" w:space="0" w:color="FFFFFF" w:themeColor="background1"/>
            </w:tcBorders>
            <w:shd w:val="clear" w:color="auto" w:fill="auto"/>
            <w:noWrap/>
          </w:tcPr>
          <w:p w14:paraId="3758BD53" w14:textId="77777777" w:rsidR="000B35D1" w:rsidRPr="00601474" w:rsidRDefault="000B35D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Ethnicity</w:t>
            </w:r>
          </w:p>
        </w:tc>
        <w:tc>
          <w:tcPr>
            <w:tcW w:w="2079" w:type="dxa"/>
            <w:gridSpan w:val="2"/>
            <w:tcBorders>
              <w:left w:val="single" w:sz="4" w:space="0" w:color="FFFFFF" w:themeColor="background1"/>
            </w:tcBorders>
            <w:shd w:val="clear" w:color="auto" w:fill="auto"/>
          </w:tcPr>
          <w:p w14:paraId="1F1E6CED" w14:textId="77777777" w:rsidR="000B35D1" w:rsidRPr="00BA6FA9" w:rsidRDefault="000B35D1" w:rsidP="00BA6FA9">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3024" w:type="dxa"/>
            <w:gridSpan w:val="2"/>
            <w:shd w:val="clear" w:color="auto" w:fill="auto"/>
          </w:tcPr>
          <w:p w14:paraId="5FDBF3DA" w14:textId="77777777" w:rsidR="000B35D1" w:rsidRPr="00BA6FA9" w:rsidRDefault="000B35D1" w:rsidP="00BA6FA9">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BA6FA9" w:rsidRPr="00601474" w14:paraId="10C15BEE" w14:textId="789AF5B6"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2CD8A9B1" w14:textId="77777777" w:rsidR="00BA6FA9" w:rsidRPr="00601474" w:rsidRDefault="00BA6FA9" w:rsidP="00BA6FA9">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White</w:t>
            </w:r>
          </w:p>
        </w:tc>
        <w:tc>
          <w:tcPr>
            <w:tcW w:w="1700" w:type="dxa"/>
            <w:tcBorders>
              <w:left w:val="single" w:sz="4" w:space="0" w:color="FFFFFF" w:themeColor="background1"/>
            </w:tcBorders>
            <w:shd w:val="clear" w:color="auto" w:fill="auto"/>
            <w:noWrap/>
            <w:vAlign w:val="bottom"/>
          </w:tcPr>
          <w:p w14:paraId="0EF2B974" w14:textId="3C0998E5" w:rsidR="00BA6FA9" w:rsidRPr="00601474" w:rsidRDefault="00BA6FA9" w:rsidP="00BA6FA9">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2598 (85.46%)</w:t>
            </w:r>
          </w:p>
        </w:tc>
        <w:tc>
          <w:tcPr>
            <w:tcW w:w="1701" w:type="dxa"/>
            <w:gridSpan w:val="2"/>
            <w:shd w:val="clear" w:color="auto" w:fill="auto"/>
            <w:vAlign w:val="bottom"/>
          </w:tcPr>
          <w:p w14:paraId="7A6B0DBA" w14:textId="573B656D" w:rsidR="00BA6FA9" w:rsidRPr="008C4D2C" w:rsidRDefault="00BA6FA9" w:rsidP="00BA6FA9">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150 (84.27%)</w:t>
            </w:r>
          </w:p>
        </w:tc>
        <w:tc>
          <w:tcPr>
            <w:tcW w:w="1701" w:type="dxa"/>
            <w:shd w:val="clear" w:color="auto" w:fill="auto"/>
            <w:vAlign w:val="bottom"/>
          </w:tcPr>
          <w:p w14:paraId="6BD145E5" w14:textId="1CAEF771" w:rsidR="00BA6FA9" w:rsidRPr="008C4D2C" w:rsidRDefault="00BA6FA9" w:rsidP="00BA6FA9">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2415 (85.70%)</w:t>
            </w:r>
          </w:p>
        </w:tc>
      </w:tr>
      <w:tr w:rsidR="00BA6FA9" w:rsidRPr="00601474" w14:paraId="0E557F87" w14:textId="52EA9C38"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64F06332" w14:textId="77777777" w:rsidR="00BA6FA9" w:rsidRPr="00601474" w:rsidRDefault="00BA6FA9" w:rsidP="00BA6FA9">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Black</w:t>
            </w:r>
          </w:p>
        </w:tc>
        <w:tc>
          <w:tcPr>
            <w:tcW w:w="1700" w:type="dxa"/>
            <w:tcBorders>
              <w:left w:val="single" w:sz="4" w:space="0" w:color="FFFFFF" w:themeColor="background1"/>
            </w:tcBorders>
            <w:shd w:val="clear" w:color="auto" w:fill="auto"/>
            <w:noWrap/>
            <w:vAlign w:val="bottom"/>
          </w:tcPr>
          <w:p w14:paraId="751A55AB" w14:textId="58D6713E" w:rsidR="00BA6FA9" w:rsidRPr="00601474" w:rsidRDefault="00BA6FA9" w:rsidP="00BA6FA9">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124 (4.08%)</w:t>
            </w:r>
          </w:p>
        </w:tc>
        <w:tc>
          <w:tcPr>
            <w:tcW w:w="1701" w:type="dxa"/>
            <w:gridSpan w:val="2"/>
            <w:shd w:val="clear" w:color="auto" w:fill="auto"/>
            <w:vAlign w:val="bottom"/>
          </w:tcPr>
          <w:p w14:paraId="7758B7AD" w14:textId="35C34C0A" w:rsidR="00BA6FA9" w:rsidRPr="008C4D2C" w:rsidRDefault="00BA6FA9" w:rsidP="00BA6FA9">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7 (3.93%)</w:t>
            </w:r>
          </w:p>
        </w:tc>
        <w:tc>
          <w:tcPr>
            <w:tcW w:w="1701" w:type="dxa"/>
            <w:shd w:val="clear" w:color="auto" w:fill="auto"/>
            <w:vAlign w:val="bottom"/>
          </w:tcPr>
          <w:p w14:paraId="0D77F487" w14:textId="2048E06B" w:rsidR="00BA6FA9" w:rsidRPr="008C4D2C" w:rsidRDefault="00BA6FA9" w:rsidP="00BA6FA9">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130 (4.61%)</w:t>
            </w:r>
          </w:p>
        </w:tc>
      </w:tr>
      <w:tr w:rsidR="00BA6FA9" w:rsidRPr="00601474" w14:paraId="05697F40" w14:textId="4859C280"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010A2202" w14:textId="77777777" w:rsidR="00BA6FA9" w:rsidRPr="00601474" w:rsidRDefault="00BA6FA9" w:rsidP="00BA6FA9">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Asian</w:t>
            </w:r>
          </w:p>
        </w:tc>
        <w:tc>
          <w:tcPr>
            <w:tcW w:w="1700" w:type="dxa"/>
            <w:tcBorders>
              <w:left w:val="single" w:sz="4" w:space="0" w:color="FFFFFF" w:themeColor="background1"/>
            </w:tcBorders>
            <w:shd w:val="clear" w:color="auto" w:fill="auto"/>
            <w:noWrap/>
            <w:vAlign w:val="bottom"/>
          </w:tcPr>
          <w:p w14:paraId="7CC75088" w14:textId="0354629B" w:rsidR="00BA6FA9" w:rsidRPr="00601474" w:rsidRDefault="00BA6FA9" w:rsidP="00BA6FA9">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132 (4.34%)</w:t>
            </w:r>
          </w:p>
        </w:tc>
        <w:tc>
          <w:tcPr>
            <w:tcW w:w="1701" w:type="dxa"/>
            <w:gridSpan w:val="2"/>
            <w:shd w:val="clear" w:color="auto" w:fill="auto"/>
            <w:vAlign w:val="bottom"/>
          </w:tcPr>
          <w:p w14:paraId="5FAE2070" w14:textId="575785FC" w:rsidR="00BA6FA9" w:rsidRPr="008C4D2C" w:rsidRDefault="00BA6FA9" w:rsidP="00BA6FA9">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 (**)</w:t>
            </w:r>
          </w:p>
        </w:tc>
        <w:tc>
          <w:tcPr>
            <w:tcW w:w="1701" w:type="dxa"/>
            <w:shd w:val="clear" w:color="auto" w:fill="auto"/>
            <w:vAlign w:val="bottom"/>
          </w:tcPr>
          <w:p w14:paraId="368780FE" w14:textId="53BBFECC" w:rsidR="00BA6FA9" w:rsidRPr="008C4D2C" w:rsidRDefault="00BA6FA9" w:rsidP="00BA6FA9">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 (**)</w:t>
            </w:r>
          </w:p>
        </w:tc>
      </w:tr>
      <w:tr w:rsidR="00BA6FA9" w:rsidRPr="00601474" w14:paraId="6275759A" w14:textId="0AFE1BA7"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3B43736C" w14:textId="77777777" w:rsidR="00BA6FA9" w:rsidRPr="00601474" w:rsidRDefault="00BA6FA9" w:rsidP="00BA6FA9">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xed</w:t>
            </w:r>
          </w:p>
        </w:tc>
        <w:tc>
          <w:tcPr>
            <w:tcW w:w="1700" w:type="dxa"/>
            <w:tcBorders>
              <w:left w:val="single" w:sz="4" w:space="0" w:color="FFFFFF" w:themeColor="background1"/>
            </w:tcBorders>
            <w:shd w:val="clear" w:color="auto" w:fill="auto"/>
            <w:noWrap/>
            <w:vAlign w:val="bottom"/>
          </w:tcPr>
          <w:p w14:paraId="25AFC06A" w14:textId="77EDDDF4" w:rsidR="00BA6FA9" w:rsidRPr="00601474" w:rsidRDefault="00BA6FA9" w:rsidP="00BA6FA9">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22 (0.72%)</w:t>
            </w:r>
          </w:p>
        </w:tc>
        <w:tc>
          <w:tcPr>
            <w:tcW w:w="1701" w:type="dxa"/>
            <w:gridSpan w:val="2"/>
            <w:shd w:val="clear" w:color="auto" w:fill="auto"/>
            <w:vAlign w:val="bottom"/>
          </w:tcPr>
          <w:p w14:paraId="0281485F" w14:textId="7B68D472" w:rsidR="00BA6FA9" w:rsidRPr="008C4D2C" w:rsidRDefault="00BA6FA9" w:rsidP="00BA6FA9">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0 (0.00%)</w:t>
            </w:r>
          </w:p>
        </w:tc>
        <w:tc>
          <w:tcPr>
            <w:tcW w:w="1701" w:type="dxa"/>
            <w:shd w:val="clear" w:color="auto" w:fill="auto"/>
            <w:vAlign w:val="bottom"/>
          </w:tcPr>
          <w:p w14:paraId="51779415" w14:textId="7FAB0E86" w:rsidR="00BA6FA9" w:rsidRPr="008C4D2C" w:rsidRDefault="00BA6FA9" w:rsidP="00BA6FA9">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22 (0.78%)</w:t>
            </w:r>
          </w:p>
        </w:tc>
      </w:tr>
      <w:tr w:rsidR="00BA6FA9" w:rsidRPr="00601474" w14:paraId="0C24FF18" w14:textId="77AC8F00"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4F2D7FA5" w14:textId="77777777" w:rsidR="00BA6FA9" w:rsidRPr="00601474" w:rsidRDefault="00BA6FA9" w:rsidP="00BA6FA9">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Chinese/Other</w:t>
            </w:r>
          </w:p>
        </w:tc>
        <w:tc>
          <w:tcPr>
            <w:tcW w:w="1700" w:type="dxa"/>
            <w:tcBorders>
              <w:left w:val="single" w:sz="4" w:space="0" w:color="FFFFFF" w:themeColor="background1"/>
            </w:tcBorders>
            <w:shd w:val="clear" w:color="auto" w:fill="auto"/>
            <w:noWrap/>
            <w:vAlign w:val="bottom"/>
          </w:tcPr>
          <w:p w14:paraId="1F86A998" w14:textId="5744F80E" w:rsidR="00BA6FA9" w:rsidRPr="00601474" w:rsidRDefault="00BA6FA9" w:rsidP="00BA6FA9">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67 (2.20%)</w:t>
            </w:r>
          </w:p>
        </w:tc>
        <w:tc>
          <w:tcPr>
            <w:tcW w:w="1701" w:type="dxa"/>
            <w:gridSpan w:val="2"/>
            <w:shd w:val="clear" w:color="auto" w:fill="auto"/>
            <w:vAlign w:val="bottom"/>
          </w:tcPr>
          <w:p w14:paraId="3D9075D4" w14:textId="0BED1771" w:rsidR="00BA6FA9" w:rsidRPr="008C4D2C" w:rsidRDefault="00BA6FA9" w:rsidP="00BA6FA9">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 (*%)</w:t>
            </w:r>
          </w:p>
        </w:tc>
        <w:tc>
          <w:tcPr>
            <w:tcW w:w="1701" w:type="dxa"/>
            <w:shd w:val="clear" w:color="auto" w:fill="auto"/>
            <w:vAlign w:val="bottom"/>
          </w:tcPr>
          <w:p w14:paraId="31F6DCBA" w14:textId="21A9022D" w:rsidR="00BA6FA9" w:rsidRPr="008C4D2C" w:rsidRDefault="00BA6FA9" w:rsidP="00BA6FA9">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 (**)</w:t>
            </w:r>
          </w:p>
        </w:tc>
      </w:tr>
      <w:tr w:rsidR="00BA6FA9" w:rsidRPr="00601474" w14:paraId="7F45EF09" w14:textId="32B508AD"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025AEB27" w14:textId="77777777" w:rsidR="00BA6FA9" w:rsidRPr="00601474" w:rsidRDefault="00BA6FA9" w:rsidP="00BA6FA9">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ssing</w:t>
            </w:r>
          </w:p>
        </w:tc>
        <w:tc>
          <w:tcPr>
            <w:tcW w:w="1700" w:type="dxa"/>
            <w:tcBorders>
              <w:left w:val="single" w:sz="4" w:space="0" w:color="FFFFFF" w:themeColor="background1"/>
            </w:tcBorders>
            <w:shd w:val="clear" w:color="auto" w:fill="auto"/>
            <w:noWrap/>
            <w:vAlign w:val="bottom"/>
          </w:tcPr>
          <w:p w14:paraId="74FBE9D1" w14:textId="0676EC18" w:rsidR="00BA6FA9" w:rsidRPr="00601474" w:rsidRDefault="00BA6FA9" w:rsidP="00BA6FA9">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97 (3.19%)</w:t>
            </w:r>
          </w:p>
        </w:tc>
        <w:tc>
          <w:tcPr>
            <w:tcW w:w="1701" w:type="dxa"/>
            <w:gridSpan w:val="2"/>
            <w:shd w:val="clear" w:color="auto" w:fill="auto"/>
            <w:vAlign w:val="bottom"/>
          </w:tcPr>
          <w:p w14:paraId="04557BD2" w14:textId="1B4C13E3" w:rsidR="00BA6FA9" w:rsidRPr="008C4D2C" w:rsidRDefault="00BA6FA9" w:rsidP="00BA6FA9">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8 (4.49%)</w:t>
            </w:r>
          </w:p>
        </w:tc>
        <w:tc>
          <w:tcPr>
            <w:tcW w:w="1701" w:type="dxa"/>
            <w:shd w:val="clear" w:color="auto" w:fill="auto"/>
            <w:vAlign w:val="bottom"/>
          </w:tcPr>
          <w:p w14:paraId="661AB5A7" w14:textId="50A3A3A9" w:rsidR="00BA6FA9" w:rsidRPr="008C4D2C" w:rsidRDefault="00BA6FA9" w:rsidP="00BA6FA9">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BA6FA9">
              <w:rPr>
                <w:rFonts w:ascii="Times New Roman" w:eastAsia="Times New Roman" w:hAnsi="Times New Roman" w:cs="Times New Roman"/>
                <w:color w:val="000000"/>
                <w:sz w:val="20"/>
                <w:szCs w:val="20"/>
                <w:lang w:val="en-GB"/>
              </w:rPr>
              <w:t>82 (2.91%)</w:t>
            </w:r>
          </w:p>
        </w:tc>
      </w:tr>
      <w:tr w:rsidR="000B35D1" w:rsidRPr="00601474" w14:paraId="6F93BEF6" w14:textId="1AF547E6"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right w:val="single" w:sz="4" w:space="0" w:color="FFFFFF" w:themeColor="background1"/>
            </w:tcBorders>
            <w:shd w:val="clear" w:color="auto" w:fill="auto"/>
            <w:noWrap/>
            <w:hideMark/>
          </w:tcPr>
          <w:p w14:paraId="38F023A2" w14:textId="77777777" w:rsidR="000B35D1" w:rsidRPr="00601474" w:rsidRDefault="000B35D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Geographic area</w:t>
            </w:r>
          </w:p>
        </w:tc>
        <w:tc>
          <w:tcPr>
            <w:tcW w:w="2079" w:type="dxa"/>
            <w:gridSpan w:val="2"/>
            <w:tcBorders>
              <w:left w:val="single" w:sz="4" w:space="0" w:color="FFFFFF" w:themeColor="background1"/>
            </w:tcBorders>
            <w:shd w:val="clear" w:color="auto" w:fill="auto"/>
          </w:tcPr>
          <w:p w14:paraId="323874EA" w14:textId="77777777" w:rsidR="000B35D1" w:rsidRPr="00601474" w:rsidRDefault="000B35D1">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c>
          <w:tcPr>
            <w:tcW w:w="3024" w:type="dxa"/>
            <w:gridSpan w:val="2"/>
            <w:shd w:val="clear" w:color="auto" w:fill="auto"/>
          </w:tcPr>
          <w:p w14:paraId="4ED3F9B4" w14:textId="77777777" w:rsidR="000B35D1" w:rsidRPr="00601474" w:rsidRDefault="000B35D1">
            <w:pPr>
              <w:pStyle w:val="NoSpacing"/>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r>
      <w:tr w:rsidR="00303711" w:rsidRPr="00601474" w14:paraId="57165725" w14:textId="42BAA3B1"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hideMark/>
          </w:tcPr>
          <w:p w14:paraId="1211DDA7"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East Midlands</w:t>
            </w:r>
          </w:p>
        </w:tc>
        <w:tc>
          <w:tcPr>
            <w:tcW w:w="1700" w:type="dxa"/>
            <w:tcBorders>
              <w:left w:val="single" w:sz="4" w:space="0" w:color="FFFFFF" w:themeColor="background1"/>
            </w:tcBorders>
            <w:shd w:val="clear" w:color="auto" w:fill="auto"/>
            <w:noWrap/>
            <w:vAlign w:val="bottom"/>
            <w:hideMark/>
          </w:tcPr>
          <w:p w14:paraId="527113ED" w14:textId="7CB02A31" w:rsidR="00303711" w:rsidRPr="00601474"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204 (6.71%)</w:t>
            </w:r>
          </w:p>
        </w:tc>
        <w:tc>
          <w:tcPr>
            <w:tcW w:w="1701" w:type="dxa"/>
            <w:gridSpan w:val="2"/>
            <w:shd w:val="clear" w:color="auto" w:fill="auto"/>
            <w:vAlign w:val="bottom"/>
          </w:tcPr>
          <w:p w14:paraId="6852D106" w14:textId="0D4F882C"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12 (6.74%)</w:t>
            </w:r>
          </w:p>
        </w:tc>
        <w:tc>
          <w:tcPr>
            <w:tcW w:w="1701" w:type="dxa"/>
            <w:shd w:val="clear" w:color="auto" w:fill="auto"/>
            <w:vAlign w:val="bottom"/>
          </w:tcPr>
          <w:p w14:paraId="0D269C50" w14:textId="3F27C8E4"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347 (12.31%)</w:t>
            </w:r>
          </w:p>
        </w:tc>
      </w:tr>
      <w:tr w:rsidR="00303711" w:rsidRPr="00601474" w14:paraId="22B83590" w14:textId="643FED4B"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0F19FD70"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East of England</w:t>
            </w:r>
          </w:p>
        </w:tc>
        <w:tc>
          <w:tcPr>
            <w:tcW w:w="1700" w:type="dxa"/>
            <w:tcBorders>
              <w:left w:val="single" w:sz="4" w:space="0" w:color="FFFFFF" w:themeColor="background1"/>
            </w:tcBorders>
            <w:shd w:val="clear" w:color="auto" w:fill="auto"/>
            <w:noWrap/>
            <w:vAlign w:val="bottom"/>
          </w:tcPr>
          <w:p w14:paraId="731C60BD" w14:textId="2132DF41" w:rsidR="00303711" w:rsidRPr="00601474"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445 (14.64%)</w:t>
            </w:r>
          </w:p>
        </w:tc>
        <w:tc>
          <w:tcPr>
            <w:tcW w:w="1701" w:type="dxa"/>
            <w:gridSpan w:val="2"/>
            <w:shd w:val="clear" w:color="auto" w:fill="auto"/>
            <w:vAlign w:val="bottom"/>
          </w:tcPr>
          <w:p w14:paraId="092110B7" w14:textId="37AB86F9"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20 (11.24%)</w:t>
            </w:r>
          </w:p>
        </w:tc>
        <w:tc>
          <w:tcPr>
            <w:tcW w:w="1701" w:type="dxa"/>
            <w:shd w:val="clear" w:color="auto" w:fill="auto"/>
            <w:vAlign w:val="bottom"/>
          </w:tcPr>
          <w:p w14:paraId="037F3B8E" w14:textId="4A65C770"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335 (11.89%)</w:t>
            </w:r>
          </w:p>
        </w:tc>
      </w:tr>
      <w:tr w:rsidR="00303711" w:rsidRPr="00601474" w14:paraId="18AB931C" w14:textId="67F84B0D"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0FEB9561"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London</w:t>
            </w:r>
          </w:p>
        </w:tc>
        <w:tc>
          <w:tcPr>
            <w:tcW w:w="1700" w:type="dxa"/>
            <w:tcBorders>
              <w:left w:val="single" w:sz="4" w:space="0" w:color="FFFFFF" w:themeColor="background1"/>
            </w:tcBorders>
            <w:shd w:val="clear" w:color="auto" w:fill="auto"/>
            <w:noWrap/>
            <w:vAlign w:val="bottom"/>
          </w:tcPr>
          <w:p w14:paraId="5BCE6954" w14:textId="614C6B25" w:rsidR="00303711" w:rsidRPr="00601474"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456 (15.00%)</w:t>
            </w:r>
          </w:p>
        </w:tc>
        <w:tc>
          <w:tcPr>
            <w:tcW w:w="1701" w:type="dxa"/>
            <w:gridSpan w:val="2"/>
            <w:shd w:val="clear" w:color="auto" w:fill="auto"/>
            <w:vAlign w:val="bottom"/>
          </w:tcPr>
          <w:p w14:paraId="02E6A7AB" w14:textId="4BB75776"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23 (12.92%)</w:t>
            </w:r>
          </w:p>
        </w:tc>
        <w:tc>
          <w:tcPr>
            <w:tcW w:w="1701" w:type="dxa"/>
            <w:shd w:val="clear" w:color="auto" w:fill="auto"/>
            <w:vAlign w:val="bottom"/>
          </w:tcPr>
          <w:p w14:paraId="3B64221E" w14:textId="53A32EB8"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463 (16.43%)</w:t>
            </w:r>
          </w:p>
        </w:tc>
      </w:tr>
      <w:tr w:rsidR="00303711" w:rsidRPr="00601474" w14:paraId="5945D84B" w14:textId="50944272"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0937599D"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North East</w:t>
            </w:r>
          </w:p>
        </w:tc>
        <w:tc>
          <w:tcPr>
            <w:tcW w:w="1700" w:type="dxa"/>
            <w:tcBorders>
              <w:left w:val="single" w:sz="4" w:space="0" w:color="FFFFFF" w:themeColor="background1"/>
            </w:tcBorders>
            <w:shd w:val="clear" w:color="auto" w:fill="auto"/>
            <w:noWrap/>
            <w:vAlign w:val="bottom"/>
          </w:tcPr>
          <w:p w14:paraId="2B75979B" w14:textId="71C204E9" w:rsidR="00303711" w:rsidRPr="00601474"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127 (4.18%)</w:t>
            </w:r>
          </w:p>
        </w:tc>
        <w:tc>
          <w:tcPr>
            <w:tcW w:w="1701" w:type="dxa"/>
            <w:gridSpan w:val="2"/>
            <w:shd w:val="clear" w:color="auto" w:fill="auto"/>
            <w:vAlign w:val="bottom"/>
          </w:tcPr>
          <w:p w14:paraId="15BBDFC8" w14:textId="3B4363F1"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10 (5.62%)</w:t>
            </w:r>
          </w:p>
        </w:tc>
        <w:tc>
          <w:tcPr>
            <w:tcW w:w="1701" w:type="dxa"/>
            <w:shd w:val="clear" w:color="auto" w:fill="auto"/>
            <w:vAlign w:val="bottom"/>
          </w:tcPr>
          <w:p w14:paraId="62C5E967" w14:textId="235DF3C9"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164 (5.82%)</w:t>
            </w:r>
          </w:p>
        </w:tc>
      </w:tr>
      <w:tr w:rsidR="00303711" w:rsidRPr="00601474" w14:paraId="2DC70980" w14:textId="35713247"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67879DEB"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North West</w:t>
            </w:r>
          </w:p>
        </w:tc>
        <w:tc>
          <w:tcPr>
            <w:tcW w:w="1700" w:type="dxa"/>
            <w:tcBorders>
              <w:left w:val="single" w:sz="4" w:space="0" w:color="FFFFFF" w:themeColor="background1"/>
            </w:tcBorders>
            <w:shd w:val="clear" w:color="auto" w:fill="auto"/>
            <w:noWrap/>
            <w:vAlign w:val="bottom"/>
          </w:tcPr>
          <w:p w14:paraId="58C2370E" w14:textId="47FE5584" w:rsidR="00303711" w:rsidRPr="00601474"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538 (17.70%)</w:t>
            </w:r>
          </w:p>
        </w:tc>
        <w:tc>
          <w:tcPr>
            <w:tcW w:w="1701" w:type="dxa"/>
            <w:gridSpan w:val="2"/>
            <w:shd w:val="clear" w:color="auto" w:fill="auto"/>
            <w:vAlign w:val="bottom"/>
          </w:tcPr>
          <w:p w14:paraId="5EC5E661" w14:textId="03239228"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35 (19.66%)</w:t>
            </w:r>
          </w:p>
        </w:tc>
        <w:tc>
          <w:tcPr>
            <w:tcW w:w="1701" w:type="dxa"/>
            <w:shd w:val="clear" w:color="auto" w:fill="auto"/>
            <w:vAlign w:val="bottom"/>
          </w:tcPr>
          <w:p w14:paraId="52A29280" w14:textId="06AABCE9"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180 (6.39%)</w:t>
            </w:r>
          </w:p>
        </w:tc>
      </w:tr>
      <w:tr w:rsidR="00303711" w:rsidRPr="00601474" w14:paraId="18FB53DA" w14:textId="26C6B896"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47C43F2D"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South East</w:t>
            </w:r>
          </w:p>
        </w:tc>
        <w:tc>
          <w:tcPr>
            <w:tcW w:w="1700" w:type="dxa"/>
            <w:tcBorders>
              <w:left w:val="single" w:sz="4" w:space="0" w:color="FFFFFF" w:themeColor="background1"/>
            </w:tcBorders>
            <w:shd w:val="clear" w:color="auto" w:fill="auto"/>
            <w:noWrap/>
            <w:vAlign w:val="bottom"/>
          </w:tcPr>
          <w:p w14:paraId="4EB88CB8" w14:textId="197AB221" w:rsidR="00303711" w:rsidRPr="00601474"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463 (15.23%)</w:t>
            </w:r>
          </w:p>
        </w:tc>
        <w:tc>
          <w:tcPr>
            <w:tcW w:w="1701" w:type="dxa"/>
            <w:gridSpan w:val="2"/>
            <w:shd w:val="clear" w:color="auto" w:fill="auto"/>
            <w:vAlign w:val="bottom"/>
          </w:tcPr>
          <w:p w14:paraId="05B396BA" w14:textId="1310565C"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35 (19.66%)</w:t>
            </w:r>
          </w:p>
        </w:tc>
        <w:tc>
          <w:tcPr>
            <w:tcW w:w="1701" w:type="dxa"/>
            <w:shd w:val="clear" w:color="auto" w:fill="auto"/>
            <w:vAlign w:val="bottom"/>
          </w:tcPr>
          <w:p w14:paraId="30A419E6" w14:textId="74CDCE00"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427 (15.15%)</w:t>
            </w:r>
          </w:p>
        </w:tc>
      </w:tr>
      <w:tr w:rsidR="00303711" w:rsidRPr="00601474" w14:paraId="2B860D62" w14:textId="66BE6F61"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7CCC7FF9"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South West</w:t>
            </w:r>
          </w:p>
        </w:tc>
        <w:tc>
          <w:tcPr>
            <w:tcW w:w="1700" w:type="dxa"/>
            <w:tcBorders>
              <w:left w:val="single" w:sz="4" w:space="0" w:color="FFFFFF" w:themeColor="background1"/>
            </w:tcBorders>
            <w:shd w:val="clear" w:color="auto" w:fill="auto"/>
            <w:noWrap/>
            <w:vAlign w:val="bottom"/>
          </w:tcPr>
          <w:p w14:paraId="4C5672FC" w14:textId="361593A8" w:rsidR="00303711" w:rsidRPr="00601474"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300 (9.87%)</w:t>
            </w:r>
          </w:p>
        </w:tc>
        <w:tc>
          <w:tcPr>
            <w:tcW w:w="1701" w:type="dxa"/>
            <w:gridSpan w:val="2"/>
            <w:shd w:val="clear" w:color="auto" w:fill="auto"/>
            <w:vAlign w:val="bottom"/>
          </w:tcPr>
          <w:p w14:paraId="028220D3" w14:textId="74CE55AA"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10 (5.62%)</w:t>
            </w:r>
          </w:p>
        </w:tc>
        <w:tc>
          <w:tcPr>
            <w:tcW w:w="1701" w:type="dxa"/>
            <w:shd w:val="clear" w:color="auto" w:fill="auto"/>
            <w:vAlign w:val="bottom"/>
          </w:tcPr>
          <w:p w14:paraId="32C3BE52" w14:textId="2AB95F75"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379 (13.45%)</w:t>
            </w:r>
          </w:p>
        </w:tc>
      </w:tr>
      <w:tr w:rsidR="00303711" w:rsidRPr="00601474" w14:paraId="2802C8C2" w14:textId="5C554B4D"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50BC284A"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West Midlands</w:t>
            </w:r>
          </w:p>
        </w:tc>
        <w:tc>
          <w:tcPr>
            <w:tcW w:w="1700" w:type="dxa"/>
            <w:tcBorders>
              <w:left w:val="single" w:sz="4" w:space="0" w:color="FFFFFF" w:themeColor="background1"/>
            </w:tcBorders>
            <w:shd w:val="clear" w:color="auto" w:fill="auto"/>
            <w:noWrap/>
            <w:vAlign w:val="bottom"/>
          </w:tcPr>
          <w:p w14:paraId="5D6287DB" w14:textId="3D924755" w:rsidR="00303711" w:rsidRPr="00601474"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263 (8.65%)</w:t>
            </w:r>
          </w:p>
        </w:tc>
        <w:tc>
          <w:tcPr>
            <w:tcW w:w="1701" w:type="dxa"/>
            <w:gridSpan w:val="2"/>
            <w:shd w:val="clear" w:color="auto" w:fill="auto"/>
            <w:vAlign w:val="bottom"/>
          </w:tcPr>
          <w:p w14:paraId="67777B6D" w14:textId="2FC76876"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18 (10.11%)</w:t>
            </w:r>
          </w:p>
        </w:tc>
        <w:tc>
          <w:tcPr>
            <w:tcW w:w="1701" w:type="dxa"/>
            <w:shd w:val="clear" w:color="auto" w:fill="auto"/>
            <w:vAlign w:val="bottom"/>
          </w:tcPr>
          <w:p w14:paraId="4F36B28C" w14:textId="0FFF55E1"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408 (14.48%)</w:t>
            </w:r>
          </w:p>
        </w:tc>
      </w:tr>
      <w:tr w:rsidR="00303711" w:rsidRPr="00601474" w14:paraId="02D53D46" w14:textId="377AB43F"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0DDC790C"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Yorkshire and The Humber</w:t>
            </w:r>
          </w:p>
        </w:tc>
        <w:tc>
          <w:tcPr>
            <w:tcW w:w="1700" w:type="dxa"/>
            <w:tcBorders>
              <w:left w:val="single" w:sz="4" w:space="0" w:color="FFFFFF" w:themeColor="background1"/>
            </w:tcBorders>
            <w:shd w:val="clear" w:color="auto" w:fill="auto"/>
            <w:noWrap/>
            <w:vAlign w:val="bottom"/>
          </w:tcPr>
          <w:p w14:paraId="5E1C682C" w14:textId="5CE61671" w:rsidR="00303711" w:rsidRPr="00601474"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244 (8.03%)</w:t>
            </w:r>
          </w:p>
        </w:tc>
        <w:tc>
          <w:tcPr>
            <w:tcW w:w="1701" w:type="dxa"/>
            <w:gridSpan w:val="2"/>
            <w:shd w:val="clear" w:color="auto" w:fill="auto"/>
            <w:vAlign w:val="bottom"/>
          </w:tcPr>
          <w:p w14:paraId="7F7C4C01" w14:textId="01F7D521"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15 (8.43%)</w:t>
            </w:r>
          </w:p>
        </w:tc>
        <w:tc>
          <w:tcPr>
            <w:tcW w:w="1701" w:type="dxa"/>
            <w:shd w:val="clear" w:color="auto" w:fill="auto"/>
            <w:vAlign w:val="bottom"/>
          </w:tcPr>
          <w:p w14:paraId="7961A176" w14:textId="1BB811EE"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115 (4.08%)</w:t>
            </w:r>
          </w:p>
        </w:tc>
      </w:tr>
      <w:tr w:rsidR="00303711" w:rsidRPr="00601474" w14:paraId="1E23B50E" w14:textId="79246136"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499C5F60"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ssing</w:t>
            </w:r>
          </w:p>
        </w:tc>
        <w:tc>
          <w:tcPr>
            <w:tcW w:w="1700" w:type="dxa"/>
            <w:tcBorders>
              <w:left w:val="single" w:sz="4" w:space="0" w:color="FFFFFF" w:themeColor="background1"/>
            </w:tcBorders>
            <w:shd w:val="clear" w:color="auto" w:fill="auto"/>
            <w:noWrap/>
            <w:vAlign w:val="bottom"/>
          </w:tcPr>
          <w:p w14:paraId="0F03C185" w14:textId="03F5DB96" w:rsidR="00303711" w:rsidRPr="00601474"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0 (0.00%)</w:t>
            </w:r>
          </w:p>
        </w:tc>
        <w:tc>
          <w:tcPr>
            <w:tcW w:w="1701" w:type="dxa"/>
            <w:gridSpan w:val="2"/>
            <w:shd w:val="clear" w:color="auto" w:fill="auto"/>
            <w:vAlign w:val="bottom"/>
          </w:tcPr>
          <w:p w14:paraId="71C1153C" w14:textId="09F5BB53"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0 (0.00%)</w:t>
            </w:r>
          </w:p>
        </w:tc>
        <w:tc>
          <w:tcPr>
            <w:tcW w:w="1701" w:type="dxa"/>
            <w:shd w:val="clear" w:color="auto" w:fill="auto"/>
            <w:vAlign w:val="bottom"/>
          </w:tcPr>
          <w:p w14:paraId="03B24C22" w14:textId="33200A9D"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303711">
              <w:rPr>
                <w:rFonts w:ascii="Times New Roman" w:eastAsia="Times New Roman" w:hAnsi="Times New Roman" w:cs="Times New Roman"/>
                <w:color w:val="000000"/>
                <w:sz w:val="20"/>
                <w:szCs w:val="20"/>
                <w:lang w:val="en-GB"/>
              </w:rPr>
              <w:t>0 (0.00%)</w:t>
            </w:r>
          </w:p>
        </w:tc>
      </w:tr>
      <w:tr w:rsidR="000B35D1" w:rsidRPr="00601474" w14:paraId="3474737A" w14:textId="4210B93C" w:rsidTr="009A7D01">
        <w:tc>
          <w:tcPr>
            <w:cnfStyle w:val="001000000000" w:firstRow="0" w:lastRow="0" w:firstColumn="1" w:lastColumn="0" w:oddVBand="0" w:evenVBand="0" w:oddHBand="0" w:evenHBand="0" w:firstRowFirstColumn="0" w:firstRowLastColumn="0" w:lastRowFirstColumn="0" w:lastRowLastColumn="0"/>
            <w:tcW w:w="3969" w:type="dxa"/>
            <w:tcBorders>
              <w:right w:val="single" w:sz="4" w:space="0" w:color="FFFFFF" w:themeColor="background1"/>
            </w:tcBorders>
            <w:shd w:val="clear" w:color="auto" w:fill="auto"/>
            <w:noWrap/>
          </w:tcPr>
          <w:p w14:paraId="5AE5943B" w14:textId="77777777" w:rsidR="000B35D1" w:rsidRPr="00601474" w:rsidRDefault="000B35D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Year of diagnosis</w:t>
            </w:r>
          </w:p>
        </w:tc>
        <w:tc>
          <w:tcPr>
            <w:tcW w:w="2079" w:type="dxa"/>
            <w:gridSpan w:val="2"/>
            <w:tcBorders>
              <w:left w:val="single" w:sz="4" w:space="0" w:color="FFFFFF" w:themeColor="background1"/>
            </w:tcBorders>
            <w:shd w:val="clear" w:color="auto" w:fill="auto"/>
          </w:tcPr>
          <w:p w14:paraId="49B53523" w14:textId="77777777" w:rsidR="000B35D1" w:rsidRPr="00601474" w:rsidRDefault="000B35D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c>
          <w:tcPr>
            <w:tcW w:w="3024" w:type="dxa"/>
            <w:gridSpan w:val="2"/>
            <w:shd w:val="clear" w:color="auto" w:fill="auto"/>
          </w:tcPr>
          <w:p w14:paraId="169F04C5" w14:textId="77777777" w:rsidR="000B35D1" w:rsidRPr="00601474" w:rsidRDefault="000B35D1">
            <w:pPr>
              <w:pStyle w:val="NoSpacing"/>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rPr>
            </w:pPr>
          </w:p>
        </w:tc>
      </w:tr>
      <w:tr w:rsidR="00303711" w:rsidRPr="00601474" w14:paraId="799CB12C" w14:textId="3D33ED7E"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727ED334"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2</w:t>
            </w:r>
          </w:p>
        </w:tc>
        <w:tc>
          <w:tcPr>
            <w:tcW w:w="1700" w:type="dxa"/>
            <w:tcBorders>
              <w:left w:val="single" w:sz="4" w:space="0" w:color="FFFFFF" w:themeColor="background1"/>
            </w:tcBorders>
            <w:shd w:val="clear" w:color="auto" w:fill="auto"/>
            <w:noWrap/>
            <w:vAlign w:val="bottom"/>
          </w:tcPr>
          <w:p w14:paraId="06796176" w14:textId="4196DE2C" w:rsidR="00303711" w:rsidRPr="00601474"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0 (0.00%)</w:t>
            </w:r>
          </w:p>
        </w:tc>
        <w:tc>
          <w:tcPr>
            <w:tcW w:w="1701" w:type="dxa"/>
            <w:gridSpan w:val="2"/>
            <w:shd w:val="clear" w:color="auto" w:fill="auto"/>
            <w:vAlign w:val="bottom"/>
          </w:tcPr>
          <w:p w14:paraId="2CED24DE" w14:textId="53D61F64"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0 (0.00%)</w:t>
            </w:r>
          </w:p>
        </w:tc>
        <w:tc>
          <w:tcPr>
            <w:tcW w:w="1701" w:type="dxa"/>
            <w:shd w:val="clear" w:color="auto" w:fill="auto"/>
            <w:vAlign w:val="bottom"/>
          </w:tcPr>
          <w:p w14:paraId="0C2ADF08" w14:textId="587F1E43"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85 (10.11%)</w:t>
            </w:r>
          </w:p>
        </w:tc>
      </w:tr>
      <w:tr w:rsidR="00303711" w:rsidRPr="00601474" w14:paraId="1933A894" w14:textId="6CF496D9"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0B45E5DD"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3</w:t>
            </w:r>
          </w:p>
        </w:tc>
        <w:tc>
          <w:tcPr>
            <w:tcW w:w="1700" w:type="dxa"/>
            <w:tcBorders>
              <w:left w:val="single" w:sz="4" w:space="0" w:color="FFFFFF" w:themeColor="background1"/>
            </w:tcBorders>
            <w:shd w:val="clear" w:color="auto" w:fill="auto"/>
            <w:noWrap/>
            <w:vAlign w:val="bottom"/>
          </w:tcPr>
          <w:p w14:paraId="139012F3" w14:textId="0FFD2F34" w:rsidR="00303711" w:rsidRPr="00601474"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10 (3.62%)</w:t>
            </w:r>
          </w:p>
        </w:tc>
        <w:tc>
          <w:tcPr>
            <w:tcW w:w="1701" w:type="dxa"/>
            <w:gridSpan w:val="2"/>
            <w:shd w:val="clear" w:color="auto" w:fill="auto"/>
            <w:vAlign w:val="bottom"/>
          </w:tcPr>
          <w:p w14:paraId="512EADCB" w14:textId="7F089F39"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7 (3.93%)</w:t>
            </w:r>
          </w:p>
        </w:tc>
        <w:tc>
          <w:tcPr>
            <w:tcW w:w="1701" w:type="dxa"/>
            <w:shd w:val="clear" w:color="auto" w:fill="auto"/>
            <w:vAlign w:val="bottom"/>
          </w:tcPr>
          <w:p w14:paraId="7E4BFE29" w14:textId="08D15CE6"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66 (9.44%)</w:t>
            </w:r>
          </w:p>
        </w:tc>
      </w:tr>
      <w:tr w:rsidR="00303711" w:rsidRPr="00601474" w14:paraId="2398BC9A" w14:textId="22A2A940"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6DD7075C"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4</w:t>
            </w:r>
          </w:p>
        </w:tc>
        <w:tc>
          <w:tcPr>
            <w:tcW w:w="1700" w:type="dxa"/>
            <w:tcBorders>
              <w:left w:val="single" w:sz="4" w:space="0" w:color="FFFFFF" w:themeColor="background1"/>
            </w:tcBorders>
            <w:shd w:val="clear" w:color="auto" w:fill="auto"/>
            <w:noWrap/>
            <w:vAlign w:val="bottom"/>
          </w:tcPr>
          <w:p w14:paraId="6D424D34" w14:textId="1D8C57D2" w:rsidR="00303711" w:rsidRPr="00601474"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30 (7.57%)</w:t>
            </w:r>
          </w:p>
        </w:tc>
        <w:tc>
          <w:tcPr>
            <w:tcW w:w="1701" w:type="dxa"/>
            <w:gridSpan w:val="2"/>
            <w:shd w:val="clear" w:color="auto" w:fill="auto"/>
            <w:vAlign w:val="bottom"/>
          </w:tcPr>
          <w:p w14:paraId="123AB9FD" w14:textId="2C11DB99"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5 (8.43%)</w:t>
            </w:r>
          </w:p>
        </w:tc>
        <w:tc>
          <w:tcPr>
            <w:tcW w:w="1701" w:type="dxa"/>
            <w:shd w:val="clear" w:color="auto" w:fill="auto"/>
            <w:vAlign w:val="bottom"/>
          </w:tcPr>
          <w:p w14:paraId="5543C35B" w14:textId="44223AEC"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377 (13.38%)</w:t>
            </w:r>
          </w:p>
        </w:tc>
      </w:tr>
      <w:tr w:rsidR="00303711" w:rsidRPr="00601474" w14:paraId="459AE5AF" w14:textId="50310F5B"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35882B66"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5</w:t>
            </w:r>
          </w:p>
        </w:tc>
        <w:tc>
          <w:tcPr>
            <w:tcW w:w="1700" w:type="dxa"/>
            <w:tcBorders>
              <w:left w:val="single" w:sz="4" w:space="0" w:color="FFFFFF" w:themeColor="background1"/>
            </w:tcBorders>
            <w:shd w:val="clear" w:color="auto" w:fill="auto"/>
            <w:noWrap/>
            <w:vAlign w:val="bottom"/>
          </w:tcPr>
          <w:p w14:paraId="43F5BE86" w14:textId="2E3A55CC" w:rsidR="00303711" w:rsidRPr="00601474"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91 (9.57%)</w:t>
            </w:r>
          </w:p>
        </w:tc>
        <w:tc>
          <w:tcPr>
            <w:tcW w:w="1701" w:type="dxa"/>
            <w:gridSpan w:val="2"/>
            <w:shd w:val="clear" w:color="auto" w:fill="auto"/>
            <w:vAlign w:val="bottom"/>
          </w:tcPr>
          <w:p w14:paraId="161F9974" w14:textId="0EFA5173"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6 (8.99%)</w:t>
            </w:r>
          </w:p>
        </w:tc>
        <w:tc>
          <w:tcPr>
            <w:tcW w:w="1701" w:type="dxa"/>
            <w:shd w:val="clear" w:color="auto" w:fill="auto"/>
            <w:vAlign w:val="bottom"/>
          </w:tcPr>
          <w:p w14:paraId="0527063B" w14:textId="34135031"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336 (11.92%)</w:t>
            </w:r>
          </w:p>
        </w:tc>
      </w:tr>
      <w:tr w:rsidR="00303711" w:rsidRPr="00601474" w14:paraId="79D4E20C" w14:textId="34C2F785"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626A3D98"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6</w:t>
            </w:r>
          </w:p>
        </w:tc>
        <w:tc>
          <w:tcPr>
            <w:tcW w:w="1700" w:type="dxa"/>
            <w:tcBorders>
              <w:left w:val="single" w:sz="4" w:space="0" w:color="FFFFFF" w:themeColor="background1"/>
            </w:tcBorders>
            <w:shd w:val="clear" w:color="auto" w:fill="auto"/>
            <w:noWrap/>
            <w:vAlign w:val="bottom"/>
          </w:tcPr>
          <w:p w14:paraId="20C9D3F3" w14:textId="435A6083" w:rsidR="00303711" w:rsidRPr="00601474"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343 (11.28%)</w:t>
            </w:r>
          </w:p>
        </w:tc>
        <w:tc>
          <w:tcPr>
            <w:tcW w:w="1701" w:type="dxa"/>
            <w:gridSpan w:val="2"/>
            <w:shd w:val="clear" w:color="auto" w:fill="auto"/>
            <w:vAlign w:val="bottom"/>
          </w:tcPr>
          <w:p w14:paraId="21B80259" w14:textId="7D356039"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2 (12.36%)</w:t>
            </w:r>
          </w:p>
        </w:tc>
        <w:tc>
          <w:tcPr>
            <w:tcW w:w="1701" w:type="dxa"/>
            <w:shd w:val="clear" w:color="auto" w:fill="auto"/>
            <w:vAlign w:val="bottom"/>
          </w:tcPr>
          <w:p w14:paraId="369E6795" w14:textId="03B9545C"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96 (10.50%)</w:t>
            </w:r>
          </w:p>
        </w:tc>
      </w:tr>
      <w:tr w:rsidR="00303711" w:rsidRPr="00601474" w14:paraId="31B03A99" w14:textId="437A4279"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76F0DF37"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7</w:t>
            </w:r>
          </w:p>
        </w:tc>
        <w:tc>
          <w:tcPr>
            <w:tcW w:w="1700" w:type="dxa"/>
            <w:tcBorders>
              <w:left w:val="single" w:sz="4" w:space="0" w:color="FFFFFF" w:themeColor="background1"/>
            </w:tcBorders>
            <w:shd w:val="clear" w:color="auto" w:fill="auto"/>
            <w:noWrap/>
            <w:vAlign w:val="bottom"/>
          </w:tcPr>
          <w:p w14:paraId="11B040BD" w14:textId="4E69C177" w:rsidR="00303711" w:rsidRPr="00601474"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332 (10.92%)</w:t>
            </w:r>
          </w:p>
        </w:tc>
        <w:tc>
          <w:tcPr>
            <w:tcW w:w="1701" w:type="dxa"/>
            <w:gridSpan w:val="2"/>
            <w:shd w:val="clear" w:color="auto" w:fill="auto"/>
            <w:vAlign w:val="bottom"/>
          </w:tcPr>
          <w:p w14:paraId="69350F9A" w14:textId="4A2FE10D"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4 (13.48%)</w:t>
            </w:r>
          </w:p>
        </w:tc>
        <w:tc>
          <w:tcPr>
            <w:tcW w:w="1701" w:type="dxa"/>
            <w:shd w:val="clear" w:color="auto" w:fill="auto"/>
            <w:vAlign w:val="bottom"/>
          </w:tcPr>
          <w:p w14:paraId="4454E7A2" w14:textId="29D97C00"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88 (10.22%)</w:t>
            </w:r>
          </w:p>
        </w:tc>
      </w:tr>
      <w:tr w:rsidR="00303711" w:rsidRPr="00601474" w14:paraId="7C5AB30E" w14:textId="43AA3243"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50C4D24D"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lastRenderedPageBreak/>
              <w:t>2018</w:t>
            </w:r>
          </w:p>
        </w:tc>
        <w:tc>
          <w:tcPr>
            <w:tcW w:w="1700" w:type="dxa"/>
            <w:tcBorders>
              <w:left w:val="single" w:sz="4" w:space="0" w:color="FFFFFF" w:themeColor="background1"/>
            </w:tcBorders>
            <w:shd w:val="clear" w:color="auto" w:fill="auto"/>
            <w:noWrap/>
            <w:vAlign w:val="bottom"/>
          </w:tcPr>
          <w:p w14:paraId="29C4C232" w14:textId="46D800BA" w:rsidR="00303711" w:rsidRPr="00601474"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359 (11.81%)</w:t>
            </w:r>
          </w:p>
        </w:tc>
        <w:tc>
          <w:tcPr>
            <w:tcW w:w="1701" w:type="dxa"/>
            <w:gridSpan w:val="2"/>
            <w:shd w:val="clear" w:color="auto" w:fill="auto"/>
            <w:vAlign w:val="bottom"/>
          </w:tcPr>
          <w:p w14:paraId="0D6190DB" w14:textId="67A0B6B6"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0 (11.24%)</w:t>
            </w:r>
          </w:p>
        </w:tc>
        <w:tc>
          <w:tcPr>
            <w:tcW w:w="1701" w:type="dxa"/>
            <w:shd w:val="clear" w:color="auto" w:fill="auto"/>
            <w:vAlign w:val="bottom"/>
          </w:tcPr>
          <w:p w14:paraId="73570D80" w14:textId="1B8E477A"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304 (10.79%)</w:t>
            </w:r>
          </w:p>
        </w:tc>
      </w:tr>
      <w:tr w:rsidR="00303711" w:rsidRPr="00601474" w14:paraId="08BC99C0" w14:textId="5432809E"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3E941772"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19</w:t>
            </w:r>
          </w:p>
        </w:tc>
        <w:tc>
          <w:tcPr>
            <w:tcW w:w="1700" w:type="dxa"/>
            <w:tcBorders>
              <w:left w:val="single" w:sz="4" w:space="0" w:color="FFFFFF" w:themeColor="background1"/>
            </w:tcBorders>
            <w:shd w:val="clear" w:color="auto" w:fill="auto"/>
            <w:noWrap/>
            <w:vAlign w:val="bottom"/>
          </w:tcPr>
          <w:p w14:paraId="525457E4" w14:textId="33FA9B5A" w:rsidR="00303711" w:rsidRPr="00601474"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431 (14.18%)</w:t>
            </w:r>
          </w:p>
        </w:tc>
        <w:tc>
          <w:tcPr>
            <w:tcW w:w="1701" w:type="dxa"/>
            <w:gridSpan w:val="2"/>
            <w:shd w:val="clear" w:color="auto" w:fill="auto"/>
            <w:vAlign w:val="bottom"/>
          </w:tcPr>
          <w:p w14:paraId="629B375B" w14:textId="3026A323"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2 (12.36%)</w:t>
            </w:r>
          </w:p>
        </w:tc>
        <w:tc>
          <w:tcPr>
            <w:tcW w:w="1701" w:type="dxa"/>
            <w:shd w:val="clear" w:color="auto" w:fill="auto"/>
            <w:vAlign w:val="bottom"/>
          </w:tcPr>
          <w:p w14:paraId="307D1BB2" w14:textId="554D4E94"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56 (9.08%)</w:t>
            </w:r>
          </w:p>
        </w:tc>
      </w:tr>
      <w:tr w:rsidR="00303711" w:rsidRPr="00601474" w14:paraId="77FE31EB" w14:textId="4DEE8F25"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46631F02"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20</w:t>
            </w:r>
          </w:p>
        </w:tc>
        <w:tc>
          <w:tcPr>
            <w:tcW w:w="1700" w:type="dxa"/>
            <w:tcBorders>
              <w:left w:val="single" w:sz="4" w:space="0" w:color="FFFFFF" w:themeColor="background1"/>
            </w:tcBorders>
            <w:shd w:val="clear" w:color="auto" w:fill="auto"/>
            <w:noWrap/>
            <w:vAlign w:val="bottom"/>
          </w:tcPr>
          <w:p w14:paraId="63A97BC5" w14:textId="6AA278C9" w:rsidR="00303711" w:rsidRPr="00601474"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414 (13.62%)</w:t>
            </w:r>
          </w:p>
        </w:tc>
        <w:tc>
          <w:tcPr>
            <w:tcW w:w="1701" w:type="dxa"/>
            <w:gridSpan w:val="2"/>
            <w:shd w:val="clear" w:color="auto" w:fill="auto"/>
            <w:vAlign w:val="bottom"/>
          </w:tcPr>
          <w:p w14:paraId="74F14811" w14:textId="7600A6BC"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1 (11.80%)</w:t>
            </w:r>
          </w:p>
        </w:tc>
        <w:tc>
          <w:tcPr>
            <w:tcW w:w="1701" w:type="dxa"/>
            <w:shd w:val="clear" w:color="auto" w:fill="auto"/>
            <w:vAlign w:val="bottom"/>
          </w:tcPr>
          <w:p w14:paraId="53F66E3C" w14:textId="120973D5"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07 (7.35%)</w:t>
            </w:r>
          </w:p>
        </w:tc>
      </w:tr>
      <w:tr w:rsidR="00303711" w:rsidRPr="00601474" w14:paraId="046943D2" w14:textId="58A5006A"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6DCE0026"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2021</w:t>
            </w:r>
          </w:p>
        </w:tc>
        <w:tc>
          <w:tcPr>
            <w:tcW w:w="1700" w:type="dxa"/>
            <w:tcBorders>
              <w:left w:val="single" w:sz="4" w:space="0" w:color="FFFFFF" w:themeColor="background1"/>
            </w:tcBorders>
            <w:shd w:val="clear" w:color="auto" w:fill="auto"/>
            <w:noWrap/>
            <w:vAlign w:val="bottom"/>
          </w:tcPr>
          <w:p w14:paraId="12E8B4B5" w14:textId="0DC12AD9" w:rsidR="00303711" w:rsidRPr="00601474"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530 (17.43%)</w:t>
            </w:r>
          </w:p>
        </w:tc>
        <w:tc>
          <w:tcPr>
            <w:tcW w:w="1701" w:type="dxa"/>
            <w:gridSpan w:val="2"/>
            <w:shd w:val="clear" w:color="auto" w:fill="auto"/>
            <w:vAlign w:val="bottom"/>
          </w:tcPr>
          <w:p w14:paraId="61FF986D" w14:textId="469591D6"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31 (17.42%)</w:t>
            </w:r>
          </w:p>
        </w:tc>
        <w:tc>
          <w:tcPr>
            <w:tcW w:w="1701" w:type="dxa"/>
            <w:shd w:val="clear" w:color="auto" w:fill="auto"/>
            <w:vAlign w:val="bottom"/>
          </w:tcPr>
          <w:p w14:paraId="4D0DD898" w14:textId="730891C3"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03 (7.20%)</w:t>
            </w:r>
          </w:p>
        </w:tc>
      </w:tr>
      <w:tr w:rsidR="000B35D1" w:rsidRPr="00601474" w14:paraId="3471F6D5" w14:textId="57548DC8"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right w:val="single" w:sz="4" w:space="0" w:color="FFFFFF" w:themeColor="background1"/>
            </w:tcBorders>
            <w:shd w:val="clear" w:color="auto" w:fill="auto"/>
            <w:noWrap/>
          </w:tcPr>
          <w:p w14:paraId="555B8E61" w14:textId="77777777" w:rsidR="000B35D1" w:rsidRPr="00601474" w:rsidRDefault="000B35D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Histology at diagnosis</w:t>
            </w:r>
          </w:p>
        </w:tc>
        <w:tc>
          <w:tcPr>
            <w:tcW w:w="2079" w:type="dxa"/>
            <w:gridSpan w:val="2"/>
            <w:tcBorders>
              <w:left w:val="single" w:sz="4" w:space="0" w:color="FFFFFF" w:themeColor="background1"/>
            </w:tcBorders>
            <w:shd w:val="clear" w:color="auto" w:fill="auto"/>
          </w:tcPr>
          <w:p w14:paraId="157F8BE1" w14:textId="77777777" w:rsidR="000B35D1" w:rsidRPr="009A7D01" w:rsidRDefault="000B35D1" w:rsidP="009A7D0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3024" w:type="dxa"/>
            <w:gridSpan w:val="2"/>
            <w:shd w:val="clear" w:color="auto" w:fill="auto"/>
          </w:tcPr>
          <w:p w14:paraId="61D00C78" w14:textId="77777777" w:rsidR="000B35D1" w:rsidRPr="009A7D01" w:rsidRDefault="000B35D1" w:rsidP="009A7D0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303711" w:rsidRPr="00601474" w14:paraId="3F8952E8" w14:textId="60C5BFB7"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vAlign w:val="bottom"/>
            <w:hideMark/>
          </w:tcPr>
          <w:p w14:paraId="131709D2" w14:textId="188C78B0"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303711">
              <w:rPr>
                <w:rFonts w:ascii="Times New Roman" w:eastAsia="Times New Roman" w:hAnsi="Times New Roman" w:cs="Times New Roman"/>
                <w:i w:val="0"/>
                <w:iCs w:val="0"/>
                <w:color w:val="000000"/>
                <w:sz w:val="20"/>
                <w:szCs w:val="20"/>
                <w:lang w:val="en-GB"/>
              </w:rPr>
              <w:t>Endometroid</w:t>
            </w:r>
          </w:p>
        </w:tc>
        <w:tc>
          <w:tcPr>
            <w:tcW w:w="1700" w:type="dxa"/>
            <w:tcBorders>
              <w:left w:val="single" w:sz="4" w:space="0" w:color="FFFFFF" w:themeColor="background1"/>
            </w:tcBorders>
            <w:shd w:val="clear" w:color="auto" w:fill="auto"/>
            <w:noWrap/>
            <w:vAlign w:val="bottom"/>
            <w:hideMark/>
          </w:tcPr>
          <w:p w14:paraId="75E078DB" w14:textId="42255BC6" w:rsidR="00303711" w:rsidRPr="00601474"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130 (37.17%)</w:t>
            </w:r>
          </w:p>
        </w:tc>
        <w:tc>
          <w:tcPr>
            <w:tcW w:w="1701" w:type="dxa"/>
            <w:gridSpan w:val="2"/>
            <w:shd w:val="clear" w:color="auto" w:fill="auto"/>
            <w:vAlign w:val="bottom"/>
          </w:tcPr>
          <w:p w14:paraId="12C56241" w14:textId="2E3EA362"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68 (38.20%)</w:t>
            </w:r>
          </w:p>
        </w:tc>
        <w:tc>
          <w:tcPr>
            <w:tcW w:w="1701" w:type="dxa"/>
            <w:shd w:val="clear" w:color="auto" w:fill="auto"/>
            <w:vAlign w:val="bottom"/>
          </w:tcPr>
          <w:p w14:paraId="1D58BA2E" w14:textId="340EA205"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016 (36.05%)</w:t>
            </w:r>
          </w:p>
        </w:tc>
      </w:tr>
      <w:tr w:rsidR="00303711" w:rsidRPr="00601474" w14:paraId="2CD6EA59" w14:textId="79D917F9"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vAlign w:val="bottom"/>
          </w:tcPr>
          <w:p w14:paraId="123E771C" w14:textId="495EBA89"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303711">
              <w:rPr>
                <w:rFonts w:ascii="Times New Roman" w:eastAsia="Times New Roman" w:hAnsi="Times New Roman" w:cs="Times New Roman"/>
                <w:i w:val="0"/>
                <w:iCs w:val="0"/>
                <w:color w:val="000000"/>
                <w:sz w:val="20"/>
                <w:szCs w:val="20"/>
                <w:lang w:val="en-GB"/>
              </w:rPr>
              <w:t>Non-endometroid</w:t>
            </w:r>
          </w:p>
        </w:tc>
        <w:tc>
          <w:tcPr>
            <w:tcW w:w="1700" w:type="dxa"/>
            <w:tcBorders>
              <w:left w:val="single" w:sz="4" w:space="0" w:color="FFFFFF" w:themeColor="background1"/>
            </w:tcBorders>
            <w:shd w:val="clear" w:color="auto" w:fill="auto"/>
            <w:noWrap/>
            <w:vAlign w:val="bottom"/>
          </w:tcPr>
          <w:p w14:paraId="016C2513" w14:textId="7F2022FC" w:rsidR="00303711" w:rsidRPr="00601474"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480 (48.68%)</w:t>
            </w:r>
          </w:p>
        </w:tc>
        <w:tc>
          <w:tcPr>
            <w:tcW w:w="1701" w:type="dxa"/>
            <w:gridSpan w:val="2"/>
            <w:shd w:val="clear" w:color="auto" w:fill="auto"/>
            <w:vAlign w:val="bottom"/>
          </w:tcPr>
          <w:p w14:paraId="28273A76" w14:textId="0EEB137D"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87 (48.88%)</w:t>
            </w:r>
          </w:p>
        </w:tc>
        <w:tc>
          <w:tcPr>
            <w:tcW w:w="1701" w:type="dxa"/>
            <w:shd w:val="clear" w:color="auto" w:fill="auto"/>
            <w:vAlign w:val="bottom"/>
          </w:tcPr>
          <w:p w14:paraId="18799269" w14:textId="6B575249" w:rsidR="00303711" w:rsidRPr="008C4D2C" w:rsidRDefault="00303711" w:rsidP="0030371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433 (50.85%)</w:t>
            </w:r>
          </w:p>
        </w:tc>
      </w:tr>
      <w:tr w:rsidR="00303711" w:rsidRPr="00601474" w14:paraId="4B489F2D" w14:textId="4C0BDD59"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4BE924C2" w14:textId="7709549A"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ssing/Unknown</w:t>
            </w:r>
          </w:p>
        </w:tc>
        <w:tc>
          <w:tcPr>
            <w:tcW w:w="1700" w:type="dxa"/>
            <w:tcBorders>
              <w:left w:val="single" w:sz="4" w:space="0" w:color="FFFFFF" w:themeColor="background1"/>
            </w:tcBorders>
            <w:shd w:val="clear" w:color="auto" w:fill="auto"/>
            <w:noWrap/>
            <w:vAlign w:val="bottom"/>
          </w:tcPr>
          <w:p w14:paraId="4A34164F" w14:textId="6DF8B880" w:rsidR="00303711" w:rsidRPr="00601474"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430 (14.14%)</w:t>
            </w:r>
          </w:p>
        </w:tc>
        <w:tc>
          <w:tcPr>
            <w:tcW w:w="1701" w:type="dxa"/>
            <w:gridSpan w:val="2"/>
            <w:shd w:val="clear" w:color="auto" w:fill="auto"/>
            <w:vAlign w:val="bottom"/>
          </w:tcPr>
          <w:p w14:paraId="6DA78572" w14:textId="79CAF70A"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3 (12.92%)</w:t>
            </w:r>
          </w:p>
        </w:tc>
        <w:tc>
          <w:tcPr>
            <w:tcW w:w="1701" w:type="dxa"/>
            <w:shd w:val="clear" w:color="auto" w:fill="auto"/>
            <w:vAlign w:val="bottom"/>
          </w:tcPr>
          <w:p w14:paraId="7E378FB9" w14:textId="7A74343D" w:rsidR="00303711" w:rsidRPr="008C4D2C" w:rsidRDefault="00303711" w:rsidP="0030371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369 (13.09%)</w:t>
            </w:r>
          </w:p>
        </w:tc>
      </w:tr>
      <w:tr w:rsidR="00303711" w:rsidRPr="00601474" w14:paraId="3C798820" w14:textId="046759E2"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right w:val="single" w:sz="4" w:space="0" w:color="FFFFFF" w:themeColor="background1"/>
            </w:tcBorders>
            <w:shd w:val="clear" w:color="auto" w:fill="auto"/>
            <w:noWrap/>
          </w:tcPr>
          <w:p w14:paraId="651A4943"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FIGO surgical stage at diagnosis</w:t>
            </w:r>
          </w:p>
        </w:tc>
        <w:tc>
          <w:tcPr>
            <w:tcW w:w="2079" w:type="dxa"/>
            <w:gridSpan w:val="2"/>
            <w:tcBorders>
              <w:left w:val="single" w:sz="4" w:space="0" w:color="FFFFFF" w:themeColor="background1"/>
            </w:tcBorders>
            <w:shd w:val="clear" w:color="auto" w:fill="auto"/>
          </w:tcPr>
          <w:p w14:paraId="3A8327C9" w14:textId="77777777" w:rsidR="00303711" w:rsidRPr="009A7D01" w:rsidRDefault="00303711" w:rsidP="009A7D0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3024" w:type="dxa"/>
            <w:gridSpan w:val="2"/>
            <w:shd w:val="clear" w:color="auto" w:fill="auto"/>
          </w:tcPr>
          <w:p w14:paraId="0BEFDA11" w14:textId="77777777" w:rsidR="00303711" w:rsidRPr="009A7D01" w:rsidRDefault="00303711" w:rsidP="009A7D0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3F7884" w:rsidRPr="00601474" w14:paraId="09BF9D3F" w14:textId="53340AA1"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hideMark/>
          </w:tcPr>
          <w:p w14:paraId="1D6805F9" w14:textId="77777777" w:rsidR="003F7884" w:rsidRPr="00601474" w:rsidRDefault="003F7884" w:rsidP="003F7884">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I</w:t>
            </w:r>
          </w:p>
        </w:tc>
        <w:tc>
          <w:tcPr>
            <w:tcW w:w="1700" w:type="dxa"/>
            <w:tcBorders>
              <w:left w:val="single" w:sz="4" w:space="0" w:color="FFFFFF" w:themeColor="background1"/>
            </w:tcBorders>
            <w:shd w:val="clear" w:color="auto" w:fill="auto"/>
            <w:noWrap/>
            <w:vAlign w:val="bottom"/>
            <w:hideMark/>
          </w:tcPr>
          <w:p w14:paraId="3AB9ECD6" w14:textId="04B6E291" w:rsidR="003F7884" w:rsidRPr="00601474" w:rsidRDefault="003F7884" w:rsidP="003F788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525 (17.27%)</w:t>
            </w:r>
          </w:p>
        </w:tc>
        <w:tc>
          <w:tcPr>
            <w:tcW w:w="1701" w:type="dxa"/>
            <w:gridSpan w:val="2"/>
            <w:shd w:val="clear" w:color="auto" w:fill="auto"/>
            <w:vAlign w:val="bottom"/>
          </w:tcPr>
          <w:p w14:paraId="7C4CD223" w14:textId="771E8BBF" w:rsidR="003F7884" w:rsidRDefault="003F7884" w:rsidP="003F788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6 (14.61%)</w:t>
            </w:r>
          </w:p>
        </w:tc>
        <w:tc>
          <w:tcPr>
            <w:tcW w:w="1701" w:type="dxa"/>
            <w:shd w:val="clear" w:color="auto" w:fill="auto"/>
            <w:vAlign w:val="bottom"/>
          </w:tcPr>
          <w:p w14:paraId="0E889AE8" w14:textId="69E40BA1" w:rsidR="003F7884" w:rsidRDefault="003F7884" w:rsidP="003F7884">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766 (27.18%)</w:t>
            </w:r>
          </w:p>
        </w:tc>
      </w:tr>
      <w:tr w:rsidR="007E0B12" w:rsidRPr="00601474" w14:paraId="1683AD88" w14:textId="638BF563"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170022A7" w14:textId="77777777" w:rsidR="007E0B12" w:rsidRPr="00601474" w:rsidRDefault="007E0B12" w:rsidP="007E0B12">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II</w:t>
            </w:r>
          </w:p>
        </w:tc>
        <w:tc>
          <w:tcPr>
            <w:tcW w:w="1700" w:type="dxa"/>
            <w:tcBorders>
              <w:left w:val="single" w:sz="4" w:space="0" w:color="FFFFFF" w:themeColor="background1"/>
            </w:tcBorders>
            <w:shd w:val="clear" w:color="auto" w:fill="auto"/>
            <w:noWrap/>
            <w:vAlign w:val="bottom"/>
          </w:tcPr>
          <w:p w14:paraId="7B3E0CF3" w14:textId="772F7146" w:rsidR="007E0B12" w:rsidRPr="00601474" w:rsidRDefault="007E0B12" w:rsidP="007E0B1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18 (7.17%)</w:t>
            </w:r>
          </w:p>
        </w:tc>
        <w:tc>
          <w:tcPr>
            <w:tcW w:w="1701" w:type="dxa"/>
            <w:gridSpan w:val="2"/>
            <w:shd w:val="clear" w:color="auto" w:fill="auto"/>
            <w:vAlign w:val="bottom"/>
          </w:tcPr>
          <w:p w14:paraId="7B42EE46" w14:textId="72198828" w:rsidR="007E0B12" w:rsidRPr="005A1228" w:rsidRDefault="007E0B12" w:rsidP="007E0B1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6 (8.99%)</w:t>
            </w:r>
          </w:p>
        </w:tc>
        <w:tc>
          <w:tcPr>
            <w:tcW w:w="1701" w:type="dxa"/>
            <w:shd w:val="clear" w:color="auto" w:fill="auto"/>
            <w:vAlign w:val="bottom"/>
          </w:tcPr>
          <w:p w14:paraId="0B51BF45" w14:textId="58895EF1" w:rsidR="007E0B12" w:rsidRPr="005A1228" w:rsidRDefault="007E0B12" w:rsidP="007E0B1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03 (7.20%)</w:t>
            </w:r>
          </w:p>
        </w:tc>
      </w:tr>
      <w:tr w:rsidR="007E0B12" w:rsidRPr="00601474" w14:paraId="2779B444" w14:textId="3F3916C2"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54A4F992" w14:textId="77777777" w:rsidR="007E0B12" w:rsidRPr="00601474" w:rsidRDefault="007E0B12" w:rsidP="007E0B12">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III</w:t>
            </w:r>
          </w:p>
        </w:tc>
        <w:tc>
          <w:tcPr>
            <w:tcW w:w="1700" w:type="dxa"/>
            <w:tcBorders>
              <w:left w:val="single" w:sz="4" w:space="0" w:color="FFFFFF" w:themeColor="background1"/>
            </w:tcBorders>
            <w:shd w:val="clear" w:color="auto" w:fill="auto"/>
            <w:noWrap/>
            <w:vAlign w:val="bottom"/>
          </w:tcPr>
          <w:p w14:paraId="58073499" w14:textId="503ADDB9" w:rsidR="007E0B12" w:rsidRPr="00601474" w:rsidRDefault="007E0B12" w:rsidP="007E0B1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029 (66.74%)</w:t>
            </w:r>
          </w:p>
        </w:tc>
        <w:tc>
          <w:tcPr>
            <w:tcW w:w="1701" w:type="dxa"/>
            <w:gridSpan w:val="2"/>
            <w:shd w:val="clear" w:color="auto" w:fill="auto"/>
            <w:vAlign w:val="bottom"/>
          </w:tcPr>
          <w:p w14:paraId="4F1BD6F2" w14:textId="7D58F212" w:rsidR="007E0B12" w:rsidRPr="005A1228" w:rsidRDefault="007E0B12" w:rsidP="007E0B1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22 (68.54%)</w:t>
            </w:r>
          </w:p>
        </w:tc>
        <w:tc>
          <w:tcPr>
            <w:tcW w:w="1701" w:type="dxa"/>
            <w:shd w:val="clear" w:color="auto" w:fill="auto"/>
            <w:vAlign w:val="bottom"/>
          </w:tcPr>
          <w:p w14:paraId="0C2AE719" w14:textId="584BA402" w:rsidR="007E0B12" w:rsidRPr="005A1228" w:rsidRDefault="007E0B12" w:rsidP="007E0B1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810 (64.23%)</w:t>
            </w:r>
          </w:p>
        </w:tc>
      </w:tr>
      <w:tr w:rsidR="007E0B12" w:rsidRPr="00601474" w14:paraId="08AAECA4" w14:textId="79049E76"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030550A6" w14:textId="77777777" w:rsidR="007E0B12" w:rsidRPr="00601474" w:rsidRDefault="007E0B12" w:rsidP="007E0B12">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IVA</w:t>
            </w:r>
          </w:p>
        </w:tc>
        <w:tc>
          <w:tcPr>
            <w:tcW w:w="1700" w:type="dxa"/>
            <w:tcBorders>
              <w:left w:val="single" w:sz="4" w:space="0" w:color="FFFFFF" w:themeColor="background1"/>
            </w:tcBorders>
            <w:shd w:val="clear" w:color="auto" w:fill="auto"/>
            <w:noWrap/>
            <w:vAlign w:val="bottom"/>
          </w:tcPr>
          <w:p w14:paraId="7DF3AFC4" w14:textId="215C7118" w:rsidR="007E0B12" w:rsidRPr="00601474" w:rsidRDefault="007E0B12" w:rsidP="007E0B1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44 (1.45%)</w:t>
            </w:r>
          </w:p>
        </w:tc>
        <w:tc>
          <w:tcPr>
            <w:tcW w:w="1701" w:type="dxa"/>
            <w:gridSpan w:val="2"/>
            <w:shd w:val="clear" w:color="auto" w:fill="auto"/>
            <w:vAlign w:val="bottom"/>
          </w:tcPr>
          <w:p w14:paraId="0B04511A" w14:textId="726B7284" w:rsidR="007E0B12" w:rsidRDefault="007E0B12" w:rsidP="007E0B1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 (*%)</w:t>
            </w:r>
          </w:p>
        </w:tc>
        <w:tc>
          <w:tcPr>
            <w:tcW w:w="1701" w:type="dxa"/>
            <w:shd w:val="clear" w:color="auto" w:fill="auto"/>
            <w:vAlign w:val="bottom"/>
          </w:tcPr>
          <w:p w14:paraId="41400509" w14:textId="1F153920" w:rsidR="007E0B12" w:rsidRDefault="007E0B12" w:rsidP="007E0B1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 (**)</w:t>
            </w:r>
          </w:p>
        </w:tc>
      </w:tr>
      <w:tr w:rsidR="00303711" w:rsidRPr="00601474" w14:paraId="02590232" w14:textId="6A7FF7B8" w:rsidTr="009A7D01">
        <w:tc>
          <w:tcPr>
            <w:cnfStyle w:val="001000000000" w:firstRow="0" w:lastRow="0" w:firstColumn="1" w:lastColumn="0" w:oddVBand="0" w:evenVBand="0" w:oddHBand="0" w:evenHBand="0" w:firstRowFirstColumn="0" w:firstRowLastColumn="0" w:lastRowFirstColumn="0" w:lastRowLastColumn="0"/>
            <w:tcW w:w="3969" w:type="dxa"/>
            <w:tcBorders>
              <w:right w:val="single" w:sz="4" w:space="0" w:color="FFFFFF" w:themeColor="background1"/>
            </w:tcBorders>
            <w:shd w:val="clear" w:color="auto" w:fill="auto"/>
            <w:noWrap/>
          </w:tcPr>
          <w:p w14:paraId="54CAC79F" w14:textId="3FD50D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MMR status</w:t>
            </w:r>
            <w:r w:rsidR="001B162E">
              <w:rPr>
                <w:rFonts w:ascii="Times New Roman" w:eastAsia="Times New Roman" w:hAnsi="Times New Roman" w:cs="Times New Roman"/>
                <w:b/>
                <w:bCs/>
                <w:i w:val="0"/>
                <w:iCs w:val="0"/>
                <w:color w:val="000000"/>
                <w:sz w:val="20"/>
                <w:szCs w:val="20"/>
                <w:vertAlign w:val="superscript"/>
                <w:lang w:val="en-GB"/>
              </w:rPr>
              <w:t>b</w:t>
            </w:r>
          </w:p>
        </w:tc>
        <w:tc>
          <w:tcPr>
            <w:tcW w:w="2079" w:type="dxa"/>
            <w:gridSpan w:val="2"/>
            <w:tcBorders>
              <w:left w:val="single" w:sz="4" w:space="0" w:color="FFFFFF" w:themeColor="background1"/>
            </w:tcBorders>
            <w:shd w:val="clear" w:color="auto" w:fill="auto"/>
          </w:tcPr>
          <w:p w14:paraId="41CBBF91" w14:textId="77777777" w:rsidR="00303711" w:rsidRPr="009A7D01" w:rsidRDefault="00303711" w:rsidP="009A7D0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3024" w:type="dxa"/>
            <w:gridSpan w:val="2"/>
            <w:shd w:val="clear" w:color="auto" w:fill="auto"/>
          </w:tcPr>
          <w:p w14:paraId="4A4F3552" w14:textId="77777777" w:rsidR="00303711" w:rsidRPr="009A7D01" w:rsidRDefault="00303711" w:rsidP="009A7D0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7E0B12" w:rsidRPr="00601474" w14:paraId="29389791" w14:textId="6237BEEB"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2BB5ED11" w14:textId="77777777" w:rsidR="007E0B12" w:rsidRPr="00601474" w:rsidRDefault="007E0B12" w:rsidP="007E0B12">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dMMR</w:t>
            </w:r>
          </w:p>
        </w:tc>
        <w:tc>
          <w:tcPr>
            <w:tcW w:w="1700" w:type="dxa"/>
            <w:tcBorders>
              <w:left w:val="single" w:sz="4" w:space="0" w:color="FFFFFF" w:themeColor="background1"/>
            </w:tcBorders>
            <w:shd w:val="clear" w:color="auto" w:fill="auto"/>
            <w:noWrap/>
            <w:vAlign w:val="bottom"/>
          </w:tcPr>
          <w:p w14:paraId="7D5461CB" w14:textId="17A9D778" w:rsidR="007E0B12" w:rsidRPr="00601474" w:rsidRDefault="007E0B12" w:rsidP="007E0B1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60 (1.97%)</w:t>
            </w:r>
          </w:p>
        </w:tc>
        <w:tc>
          <w:tcPr>
            <w:tcW w:w="1701" w:type="dxa"/>
            <w:gridSpan w:val="2"/>
            <w:shd w:val="clear" w:color="auto" w:fill="auto"/>
            <w:vAlign w:val="bottom"/>
          </w:tcPr>
          <w:p w14:paraId="4C93056B" w14:textId="69BBE63E" w:rsidR="007E0B12" w:rsidRPr="0088498D" w:rsidRDefault="007E0B12" w:rsidP="007E0B1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 (*%)</w:t>
            </w:r>
          </w:p>
        </w:tc>
        <w:tc>
          <w:tcPr>
            <w:tcW w:w="1701" w:type="dxa"/>
            <w:shd w:val="clear" w:color="auto" w:fill="auto"/>
            <w:vAlign w:val="bottom"/>
          </w:tcPr>
          <w:p w14:paraId="0FA43ABB" w14:textId="687CB595" w:rsidR="007E0B12" w:rsidRPr="0088498D" w:rsidRDefault="007E0B12" w:rsidP="007E0B1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 (**)</w:t>
            </w:r>
          </w:p>
        </w:tc>
      </w:tr>
      <w:tr w:rsidR="007E0B12" w:rsidRPr="00601474" w14:paraId="7DAD1B57" w14:textId="1B525FC5"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7B1B6206" w14:textId="77777777" w:rsidR="007E0B12" w:rsidRPr="00601474" w:rsidRDefault="007E0B12" w:rsidP="007E0B12">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pMMR</w:t>
            </w:r>
          </w:p>
        </w:tc>
        <w:tc>
          <w:tcPr>
            <w:tcW w:w="1700" w:type="dxa"/>
            <w:tcBorders>
              <w:left w:val="single" w:sz="4" w:space="0" w:color="FFFFFF" w:themeColor="background1"/>
            </w:tcBorders>
            <w:shd w:val="clear" w:color="auto" w:fill="auto"/>
            <w:noWrap/>
            <w:vAlign w:val="bottom"/>
          </w:tcPr>
          <w:p w14:paraId="648C83E7" w14:textId="59A20A31" w:rsidR="007E0B12" w:rsidRPr="00601474" w:rsidRDefault="007E0B12" w:rsidP="007E0B1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05 (6.74%)</w:t>
            </w:r>
          </w:p>
        </w:tc>
        <w:tc>
          <w:tcPr>
            <w:tcW w:w="1701" w:type="dxa"/>
            <w:gridSpan w:val="2"/>
            <w:shd w:val="clear" w:color="auto" w:fill="auto"/>
            <w:vAlign w:val="bottom"/>
          </w:tcPr>
          <w:p w14:paraId="5BF1AA19" w14:textId="386DD823" w:rsidR="007E0B12" w:rsidRPr="0088498D" w:rsidRDefault="007E0B12" w:rsidP="007E0B1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 (**)</w:t>
            </w:r>
          </w:p>
        </w:tc>
        <w:tc>
          <w:tcPr>
            <w:tcW w:w="1701" w:type="dxa"/>
            <w:shd w:val="clear" w:color="auto" w:fill="auto"/>
            <w:vAlign w:val="bottom"/>
          </w:tcPr>
          <w:p w14:paraId="4230C0B0" w14:textId="6909847D" w:rsidR="007E0B12" w:rsidRPr="0088498D" w:rsidRDefault="007E0B12" w:rsidP="007E0B1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 (**)</w:t>
            </w:r>
          </w:p>
        </w:tc>
      </w:tr>
      <w:tr w:rsidR="007E0B12" w:rsidRPr="00601474" w14:paraId="7AEA72CC" w14:textId="0195EC64"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74FEE46B" w14:textId="20A779D9" w:rsidR="007E0B12" w:rsidRPr="00601474" w:rsidRDefault="007E0B12" w:rsidP="007E0B12">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Missing/Unknown</w:t>
            </w:r>
            <w:r w:rsidR="001B162E">
              <w:rPr>
                <w:rFonts w:ascii="Times New Roman" w:eastAsia="Times New Roman" w:hAnsi="Times New Roman" w:cs="Times New Roman"/>
                <w:i w:val="0"/>
                <w:iCs w:val="0"/>
                <w:color w:val="000000"/>
                <w:sz w:val="20"/>
                <w:szCs w:val="20"/>
                <w:vertAlign w:val="superscript"/>
                <w:lang w:val="en-GB"/>
              </w:rPr>
              <w:t>c</w:t>
            </w:r>
          </w:p>
        </w:tc>
        <w:tc>
          <w:tcPr>
            <w:tcW w:w="1700" w:type="dxa"/>
            <w:tcBorders>
              <w:left w:val="single" w:sz="4" w:space="0" w:color="FFFFFF" w:themeColor="background1"/>
            </w:tcBorders>
            <w:shd w:val="clear" w:color="auto" w:fill="auto"/>
            <w:noWrap/>
            <w:vAlign w:val="bottom"/>
          </w:tcPr>
          <w:p w14:paraId="6A167745" w14:textId="20B6B0C5" w:rsidR="007E0B12" w:rsidRPr="00601474" w:rsidRDefault="007E0B12" w:rsidP="007E0B1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775 (91.28%)</w:t>
            </w:r>
          </w:p>
        </w:tc>
        <w:tc>
          <w:tcPr>
            <w:tcW w:w="1701" w:type="dxa"/>
            <w:gridSpan w:val="2"/>
            <w:shd w:val="clear" w:color="auto" w:fill="auto"/>
            <w:vAlign w:val="bottom"/>
          </w:tcPr>
          <w:p w14:paraId="512A8F4E" w14:textId="1BA84392" w:rsidR="007E0B12" w:rsidRPr="0088498D" w:rsidRDefault="007E0B12" w:rsidP="007E0B1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67 (93.82%)</w:t>
            </w:r>
          </w:p>
        </w:tc>
        <w:tc>
          <w:tcPr>
            <w:tcW w:w="1701" w:type="dxa"/>
            <w:shd w:val="clear" w:color="auto" w:fill="auto"/>
            <w:vAlign w:val="bottom"/>
          </w:tcPr>
          <w:p w14:paraId="6F9A698E" w14:textId="2134EEE4" w:rsidR="007E0B12" w:rsidRPr="0088498D" w:rsidRDefault="007E0B12" w:rsidP="007E0B1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633 (93.44%)</w:t>
            </w:r>
          </w:p>
        </w:tc>
      </w:tr>
      <w:tr w:rsidR="00985171" w:rsidRPr="00601474" w14:paraId="60B92987" w14:textId="640D3644"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0F42E90F" w14:textId="77777777" w:rsidR="00985171" w:rsidRPr="00601474" w:rsidRDefault="00985171" w:rsidP="00985171">
            <w:pPr>
              <w:pStyle w:val="NoSpacing"/>
              <w:spacing w:line="480" w:lineRule="auto"/>
              <w:jc w:val="left"/>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Disease recurrence during follow-up</w:t>
            </w:r>
          </w:p>
        </w:tc>
        <w:tc>
          <w:tcPr>
            <w:tcW w:w="1700" w:type="dxa"/>
            <w:tcBorders>
              <w:left w:val="single" w:sz="4" w:space="0" w:color="FFFFFF" w:themeColor="background1"/>
            </w:tcBorders>
            <w:shd w:val="clear" w:color="auto" w:fill="auto"/>
            <w:noWrap/>
            <w:vAlign w:val="bottom"/>
          </w:tcPr>
          <w:p w14:paraId="14F39C20" w14:textId="6BE4D8EA" w:rsidR="00985171" w:rsidRPr="00601474" w:rsidRDefault="00985171" w:rsidP="0098517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424 (46.84%)</w:t>
            </w:r>
          </w:p>
        </w:tc>
        <w:tc>
          <w:tcPr>
            <w:tcW w:w="1701" w:type="dxa"/>
            <w:gridSpan w:val="2"/>
            <w:shd w:val="clear" w:color="auto" w:fill="auto"/>
            <w:vAlign w:val="bottom"/>
          </w:tcPr>
          <w:p w14:paraId="407E03BB" w14:textId="45627CD9" w:rsidR="00985171" w:rsidRDefault="00985171" w:rsidP="0098517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74 (41.57%)</w:t>
            </w:r>
          </w:p>
        </w:tc>
        <w:tc>
          <w:tcPr>
            <w:tcW w:w="1701" w:type="dxa"/>
            <w:shd w:val="clear" w:color="auto" w:fill="auto"/>
            <w:vAlign w:val="bottom"/>
          </w:tcPr>
          <w:p w14:paraId="69E7B056" w14:textId="6E5C63C6" w:rsidR="00985171" w:rsidRDefault="00985171" w:rsidP="0098517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250 (44.36%)</w:t>
            </w:r>
          </w:p>
        </w:tc>
      </w:tr>
      <w:tr w:rsidR="00303711" w:rsidRPr="00601474" w14:paraId="1AA8E696" w14:textId="6762AFD6"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right w:val="single" w:sz="4" w:space="0" w:color="FFFFFF" w:themeColor="background1"/>
            </w:tcBorders>
            <w:shd w:val="clear" w:color="auto" w:fill="auto"/>
            <w:noWrap/>
          </w:tcPr>
          <w:p w14:paraId="3A7AF8D5" w14:textId="77777777"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Site of disease recurrence</w:t>
            </w:r>
          </w:p>
        </w:tc>
        <w:tc>
          <w:tcPr>
            <w:tcW w:w="2079" w:type="dxa"/>
            <w:gridSpan w:val="2"/>
            <w:tcBorders>
              <w:left w:val="single" w:sz="4" w:space="0" w:color="FFFFFF" w:themeColor="background1"/>
            </w:tcBorders>
            <w:shd w:val="clear" w:color="auto" w:fill="auto"/>
          </w:tcPr>
          <w:p w14:paraId="204FB47E" w14:textId="77777777" w:rsidR="00303711" w:rsidRPr="009A7D01" w:rsidRDefault="00303711" w:rsidP="009A7D0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3024" w:type="dxa"/>
            <w:gridSpan w:val="2"/>
            <w:shd w:val="clear" w:color="auto" w:fill="auto"/>
          </w:tcPr>
          <w:p w14:paraId="500081CD" w14:textId="77777777" w:rsidR="00303711" w:rsidRPr="009A7D01" w:rsidRDefault="00303711" w:rsidP="009A7D0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E53172" w:rsidRPr="00601474" w14:paraId="59B8770A" w14:textId="27B4953B"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5CA2CED9" w14:textId="77777777" w:rsidR="00E53172" w:rsidRPr="00601474" w:rsidRDefault="00E53172" w:rsidP="00E53172">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Locoregional recurrence</w:t>
            </w:r>
          </w:p>
        </w:tc>
        <w:tc>
          <w:tcPr>
            <w:tcW w:w="1700" w:type="dxa"/>
            <w:tcBorders>
              <w:left w:val="single" w:sz="4" w:space="0" w:color="FFFFFF" w:themeColor="background1"/>
            </w:tcBorders>
            <w:shd w:val="clear" w:color="auto" w:fill="auto"/>
            <w:noWrap/>
            <w:vAlign w:val="bottom"/>
          </w:tcPr>
          <w:p w14:paraId="6CE64A2C" w14:textId="268C955E" w:rsidR="00E53172" w:rsidRPr="00601474" w:rsidRDefault="00E53172" w:rsidP="00E5317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42 (7.96%)</w:t>
            </w:r>
          </w:p>
        </w:tc>
        <w:tc>
          <w:tcPr>
            <w:tcW w:w="1701" w:type="dxa"/>
            <w:gridSpan w:val="2"/>
            <w:shd w:val="clear" w:color="auto" w:fill="auto"/>
            <w:vAlign w:val="bottom"/>
          </w:tcPr>
          <w:p w14:paraId="52EBB641" w14:textId="7A4AEE38" w:rsidR="00E53172" w:rsidRPr="0088498D" w:rsidRDefault="00E53172" w:rsidP="00E5317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2 (6.74%)</w:t>
            </w:r>
          </w:p>
        </w:tc>
        <w:tc>
          <w:tcPr>
            <w:tcW w:w="1701" w:type="dxa"/>
            <w:shd w:val="clear" w:color="auto" w:fill="auto"/>
            <w:vAlign w:val="bottom"/>
          </w:tcPr>
          <w:p w14:paraId="55CDC635" w14:textId="27A1C797" w:rsidR="00E53172" w:rsidRPr="0088498D" w:rsidRDefault="00E53172" w:rsidP="00E5317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00 (7.10%)</w:t>
            </w:r>
          </w:p>
        </w:tc>
      </w:tr>
      <w:tr w:rsidR="00E53172" w:rsidRPr="00601474" w14:paraId="0F8E5FEA" w14:textId="542C9652"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14BB9A9E" w14:textId="77777777" w:rsidR="00E53172" w:rsidRPr="00601474" w:rsidRDefault="00E53172" w:rsidP="00E53172">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Distant recurrence</w:t>
            </w:r>
          </w:p>
        </w:tc>
        <w:tc>
          <w:tcPr>
            <w:tcW w:w="1700" w:type="dxa"/>
            <w:tcBorders>
              <w:left w:val="single" w:sz="4" w:space="0" w:color="FFFFFF" w:themeColor="background1"/>
            </w:tcBorders>
            <w:shd w:val="clear" w:color="auto" w:fill="auto"/>
            <w:noWrap/>
            <w:vAlign w:val="bottom"/>
          </w:tcPr>
          <w:p w14:paraId="7C276D05" w14:textId="41259A33" w:rsidR="00E53172" w:rsidRPr="00601474" w:rsidRDefault="00E53172" w:rsidP="00E5317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684 (22.50%)</w:t>
            </w:r>
          </w:p>
        </w:tc>
        <w:tc>
          <w:tcPr>
            <w:tcW w:w="1701" w:type="dxa"/>
            <w:gridSpan w:val="2"/>
            <w:shd w:val="clear" w:color="auto" w:fill="auto"/>
            <w:vAlign w:val="bottom"/>
          </w:tcPr>
          <w:p w14:paraId="0EFF4DD2" w14:textId="5A9970D1" w:rsidR="00E53172" w:rsidRPr="0088498D" w:rsidRDefault="00E53172" w:rsidP="00E5317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40 (22.47%)</w:t>
            </w:r>
          </w:p>
        </w:tc>
        <w:tc>
          <w:tcPr>
            <w:tcW w:w="1701" w:type="dxa"/>
            <w:shd w:val="clear" w:color="auto" w:fill="auto"/>
            <w:vAlign w:val="bottom"/>
          </w:tcPr>
          <w:p w14:paraId="4D8FB170" w14:textId="4B89D70B" w:rsidR="00E53172" w:rsidRPr="0088498D" w:rsidRDefault="00E53172" w:rsidP="00E5317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639 (22.68%)</w:t>
            </w:r>
          </w:p>
        </w:tc>
      </w:tr>
      <w:tr w:rsidR="00E53172" w:rsidRPr="00601474" w14:paraId="12531D3F" w14:textId="0BDA4688"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64025AAA" w14:textId="77777777" w:rsidR="00E53172" w:rsidRPr="00601474" w:rsidRDefault="00E53172" w:rsidP="00E53172">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Recurrence of unknown site</w:t>
            </w:r>
          </w:p>
        </w:tc>
        <w:tc>
          <w:tcPr>
            <w:tcW w:w="1700" w:type="dxa"/>
            <w:tcBorders>
              <w:left w:val="single" w:sz="4" w:space="0" w:color="FFFFFF" w:themeColor="background1"/>
            </w:tcBorders>
            <w:shd w:val="clear" w:color="auto" w:fill="auto"/>
            <w:noWrap/>
            <w:vAlign w:val="bottom"/>
          </w:tcPr>
          <w:p w14:paraId="495D109C" w14:textId="1439BEA8" w:rsidR="00E53172" w:rsidRPr="00601474" w:rsidRDefault="00E53172" w:rsidP="00E5317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498 (16.38%)</w:t>
            </w:r>
          </w:p>
        </w:tc>
        <w:tc>
          <w:tcPr>
            <w:tcW w:w="1701" w:type="dxa"/>
            <w:gridSpan w:val="2"/>
            <w:shd w:val="clear" w:color="auto" w:fill="auto"/>
            <w:vAlign w:val="bottom"/>
          </w:tcPr>
          <w:p w14:paraId="1CEFC9F5" w14:textId="0653E9A9" w:rsidR="00E53172" w:rsidRPr="0088498D" w:rsidRDefault="00E53172" w:rsidP="00E5317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2 (12.36%)</w:t>
            </w:r>
          </w:p>
        </w:tc>
        <w:tc>
          <w:tcPr>
            <w:tcW w:w="1701" w:type="dxa"/>
            <w:shd w:val="clear" w:color="auto" w:fill="auto"/>
            <w:vAlign w:val="bottom"/>
          </w:tcPr>
          <w:p w14:paraId="4FD08CFF" w14:textId="5C37AC78" w:rsidR="00E53172" w:rsidRPr="0088498D" w:rsidRDefault="00E53172" w:rsidP="00E53172">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411 (14.58%)</w:t>
            </w:r>
          </w:p>
        </w:tc>
      </w:tr>
      <w:tr w:rsidR="00E53172" w:rsidRPr="00601474" w14:paraId="18821ADA" w14:textId="0104A564"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1995B4EF" w14:textId="77777777" w:rsidR="00E53172" w:rsidRPr="00601474" w:rsidRDefault="00E53172" w:rsidP="00E53172">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No </w:t>
            </w:r>
            <w:r>
              <w:rPr>
                <w:rFonts w:ascii="Times New Roman" w:eastAsia="Times New Roman" w:hAnsi="Times New Roman" w:cs="Times New Roman"/>
                <w:i w:val="0"/>
                <w:iCs w:val="0"/>
                <w:color w:val="000000"/>
                <w:sz w:val="20"/>
                <w:szCs w:val="20"/>
                <w:lang w:val="en-GB"/>
              </w:rPr>
              <w:t xml:space="preserve">record of </w:t>
            </w:r>
            <w:r w:rsidRPr="00601474">
              <w:rPr>
                <w:rFonts w:ascii="Times New Roman" w:eastAsia="Times New Roman" w:hAnsi="Times New Roman" w:cs="Times New Roman"/>
                <w:i w:val="0"/>
                <w:iCs w:val="0"/>
                <w:color w:val="000000"/>
                <w:sz w:val="20"/>
                <w:szCs w:val="20"/>
                <w:lang w:val="en-GB"/>
              </w:rPr>
              <w:t>recurrence</w:t>
            </w:r>
          </w:p>
        </w:tc>
        <w:tc>
          <w:tcPr>
            <w:tcW w:w="1700" w:type="dxa"/>
            <w:tcBorders>
              <w:left w:val="single" w:sz="4" w:space="0" w:color="FFFFFF" w:themeColor="background1"/>
            </w:tcBorders>
            <w:shd w:val="clear" w:color="auto" w:fill="auto"/>
            <w:noWrap/>
            <w:vAlign w:val="bottom"/>
          </w:tcPr>
          <w:p w14:paraId="1F4AED66" w14:textId="60027116" w:rsidR="00E53172" w:rsidRPr="00601474" w:rsidRDefault="00E53172" w:rsidP="00E5317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616 (53.16%)</w:t>
            </w:r>
          </w:p>
        </w:tc>
        <w:tc>
          <w:tcPr>
            <w:tcW w:w="1701" w:type="dxa"/>
            <w:gridSpan w:val="2"/>
            <w:shd w:val="clear" w:color="auto" w:fill="auto"/>
            <w:vAlign w:val="bottom"/>
          </w:tcPr>
          <w:p w14:paraId="3A578101" w14:textId="58B95094" w:rsidR="00E53172" w:rsidRPr="0088498D" w:rsidRDefault="00E53172" w:rsidP="00E5317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04 (58.43%)</w:t>
            </w:r>
          </w:p>
        </w:tc>
        <w:tc>
          <w:tcPr>
            <w:tcW w:w="1701" w:type="dxa"/>
            <w:shd w:val="clear" w:color="auto" w:fill="auto"/>
            <w:vAlign w:val="bottom"/>
          </w:tcPr>
          <w:p w14:paraId="2A49AA06" w14:textId="585513B5" w:rsidR="00E53172" w:rsidRPr="0088498D" w:rsidRDefault="00E53172" w:rsidP="00E53172">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568 (55.64%)</w:t>
            </w:r>
          </w:p>
        </w:tc>
      </w:tr>
      <w:tr w:rsidR="00985171" w:rsidRPr="00601474" w14:paraId="7ACC25A6" w14:textId="786C14AC"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524CEAE5" w14:textId="77777777" w:rsidR="00985171" w:rsidRPr="00601474" w:rsidRDefault="00985171" w:rsidP="0098517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Metastasis during follow-up</w:t>
            </w:r>
          </w:p>
        </w:tc>
        <w:tc>
          <w:tcPr>
            <w:tcW w:w="1700" w:type="dxa"/>
            <w:tcBorders>
              <w:left w:val="single" w:sz="4" w:space="0" w:color="FFFFFF" w:themeColor="background1"/>
            </w:tcBorders>
            <w:shd w:val="clear" w:color="auto" w:fill="auto"/>
            <w:noWrap/>
            <w:vAlign w:val="bottom"/>
          </w:tcPr>
          <w:p w14:paraId="6BDC3AE4" w14:textId="0B67908C" w:rsidR="00985171" w:rsidRPr="00601474" w:rsidRDefault="00985171" w:rsidP="0098517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042 (34.28%)</w:t>
            </w:r>
          </w:p>
        </w:tc>
        <w:tc>
          <w:tcPr>
            <w:tcW w:w="1701" w:type="dxa"/>
            <w:gridSpan w:val="2"/>
            <w:shd w:val="clear" w:color="auto" w:fill="auto"/>
            <w:vAlign w:val="bottom"/>
          </w:tcPr>
          <w:p w14:paraId="2ABF4780" w14:textId="1F20F2CC" w:rsidR="00985171" w:rsidRPr="0088498D" w:rsidRDefault="00985171" w:rsidP="0098517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54 (30.34%)</w:t>
            </w:r>
          </w:p>
        </w:tc>
        <w:tc>
          <w:tcPr>
            <w:tcW w:w="1701" w:type="dxa"/>
            <w:shd w:val="clear" w:color="auto" w:fill="auto"/>
            <w:vAlign w:val="bottom"/>
          </w:tcPr>
          <w:p w14:paraId="6562018B" w14:textId="4E0F4ED4" w:rsidR="00985171" w:rsidRPr="0088498D" w:rsidRDefault="00985171" w:rsidP="0098517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929 (32.97%)</w:t>
            </w:r>
          </w:p>
        </w:tc>
      </w:tr>
      <w:tr w:rsidR="00F301E4" w:rsidRPr="00601474" w14:paraId="62B83741" w14:textId="54692231"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04CD5602" w14:textId="77777777" w:rsidR="00F301E4" w:rsidRPr="00601474" w:rsidRDefault="00F301E4" w:rsidP="00F301E4">
            <w:pPr>
              <w:pStyle w:val="NoSpacing"/>
              <w:spacing w:line="480" w:lineRule="auto"/>
              <w:jc w:val="left"/>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Time from diagnosis to initiation of first adjuvant therapy (i.e., the index date</w:t>
            </w:r>
            <w:r w:rsidRPr="00601474">
              <w:rPr>
                <w:rFonts w:ascii="Times New Roman" w:eastAsia="Times New Roman" w:hAnsi="Times New Roman" w:cs="Times New Roman"/>
                <w:b/>
                <w:bCs/>
                <w:i w:val="0"/>
                <w:iCs w:val="0"/>
                <w:color w:val="000000"/>
                <w:sz w:val="20"/>
                <w:szCs w:val="20"/>
                <w:vertAlign w:val="superscript"/>
                <w:lang w:val="en-GB"/>
              </w:rPr>
              <w:t>c</w:t>
            </w:r>
            <w:r w:rsidRPr="00601474">
              <w:rPr>
                <w:rFonts w:ascii="Times New Roman" w:eastAsia="Times New Roman" w:hAnsi="Times New Roman" w:cs="Times New Roman"/>
                <w:b/>
                <w:bCs/>
                <w:i w:val="0"/>
                <w:iCs w:val="0"/>
                <w:color w:val="000000"/>
                <w:sz w:val="20"/>
                <w:szCs w:val="20"/>
                <w:lang w:val="en-GB"/>
              </w:rPr>
              <w:t>), mean (SD) (P</w:t>
            </w:r>
            <w:r w:rsidRPr="00601474">
              <w:rPr>
                <w:rFonts w:ascii="Times New Roman" w:eastAsia="Times New Roman" w:hAnsi="Times New Roman" w:cs="Times New Roman"/>
                <w:b/>
                <w:bCs/>
                <w:i w:val="0"/>
                <w:iCs w:val="0"/>
                <w:color w:val="000000"/>
                <w:sz w:val="20"/>
                <w:szCs w:val="20"/>
                <w:vertAlign w:val="subscript"/>
                <w:lang w:val="en-GB"/>
              </w:rPr>
              <w:t>5</w:t>
            </w:r>
            <w:r w:rsidRPr="00601474">
              <w:rPr>
                <w:rFonts w:ascii="Times New Roman" w:eastAsia="Times New Roman" w:hAnsi="Times New Roman" w:cs="Times New Roman"/>
                <w:b/>
                <w:bCs/>
                <w:i w:val="0"/>
                <w:iCs w:val="0"/>
                <w:color w:val="000000"/>
                <w:sz w:val="20"/>
                <w:szCs w:val="20"/>
                <w:lang w:val="en-GB"/>
              </w:rPr>
              <w:softHyphen/>
              <w:t>–P</w:t>
            </w:r>
            <w:r w:rsidRPr="00601474">
              <w:rPr>
                <w:rFonts w:ascii="Times New Roman" w:eastAsia="Times New Roman" w:hAnsi="Times New Roman" w:cs="Times New Roman"/>
                <w:b/>
                <w:bCs/>
                <w:i w:val="0"/>
                <w:iCs w:val="0"/>
                <w:color w:val="000000"/>
                <w:sz w:val="20"/>
                <w:szCs w:val="20"/>
                <w:vertAlign w:val="subscript"/>
                <w:lang w:val="en-GB"/>
              </w:rPr>
              <w:t>95</w:t>
            </w:r>
            <w:r w:rsidRPr="00601474">
              <w:rPr>
                <w:rFonts w:ascii="Times New Roman" w:eastAsia="Times New Roman" w:hAnsi="Times New Roman" w:cs="Times New Roman"/>
                <w:b/>
                <w:bCs/>
                <w:i w:val="0"/>
                <w:iCs w:val="0"/>
                <w:color w:val="000000"/>
                <w:sz w:val="20"/>
                <w:szCs w:val="20"/>
                <w:lang w:val="en-GB"/>
              </w:rPr>
              <w:t>) months</w:t>
            </w:r>
          </w:p>
        </w:tc>
        <w:tc>
          <w:tcPr>
            <w:tcW w:w="1700" w:type="dxa"/>
            <w:tcBorders>
              <w:left w:val="single" w:sz="4" w:space="0" w:color="FFFFFF" w:themeColor="background1"/>
            </w:tcBorders>
            <w:shd w:val="clear" w:color="auto" w:fill="auto"/>
            <w:noWrap/>
            <w:vAlign w:val="bottom"/>
          </w:tcPr>
          <w:p w14:paraId="54693236" w14:textId="1254F744" w:rsidR="00F301E4" w:rsidRPr="00601474" w:rsidRDefault="00F301E4" w:rsidP="00F301E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3.40 (1.46) (1.87 - 5.26)</w:t>
            </w:r>
          </w:p>
        </w:tc>
        <w:tc>
          <w:tcPr>
            <w:tcW w:w="1701" w:type="dxa"/>
            <w:gridSpan w:val="2"/>
            <w:shd w:val="clear" w:color="auto" w:fill="auto"/>
            <w:vAlign w:val="bottom"/>
          </w:tcPr>
          <w:p w14:paraId="36F28F61" w14:textId="609EB951" w:rsidR="00F301E4" w:rsidRPr="00F82AA4" w:rsidRDefault="00F301E4" w:rsidP="00F301E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3.70 (1.26) (1.90 - 5.82)</w:t>
            </w:r>
          </w:p>
        </w:tc>
        <w:tc>
          <w:tcPr>
            <w:tcW w:w="1701" w:type="dxa"/>
            <w:shd w:val="clear" w:color="auto" w:fill="auto"/>
            <w:vAlign w:val="bottom"/>
          </w:tcPr>
          <w:p w14:paraId="60518592" w14:textId="44385046" w:rsidR="00F301E4" w:rsidRPr="00F82AA4" w:rsidRDefault="00F301E4" w:rsidP="00F301E4">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3.22 (1.33) (1.68 - 4.96)</w:t>
            </w:r>
          </w:p>
        </w:tc>
      </w:tr>
      <w:tr w:rsidR="009A7D01" w:rsidRPr="00601474" w14:paraId="7E40681C" w14:textId="29E3B561"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502C9932" w14:textId="77777777" w:rsidR="009A7D01" w:rsidRPr="00601474" w:rsidRDefault="009A7D01" w:rsidP="009A7D01">
            <w:pPr>
              <w:pStyle w:val="NoSpacing"/>
              <w:spacing w:line="480" w:lineRule="auto"/>
              <w:jc w:val="left"/>
              <w:rPr>
                <w:rFonts w:ascii="Times New Roman" w:eastAsia="Times New Roman" w:hAnsi="Times New Roman" w:cs="Times New Roman"/>
                <w:b/>
                <w:bCs/>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Duration of follow-up, mean (SD) (P</w:t>
            </w:r>
            <w:r w:rsidRPr="00601474">
              <w:rPr>
                <w:rFonts w:ascii="Times New Roman" w:eastAsia="Times New Roman" w:hAnsi="Times New Roman" w:cs="Times New Roman"/>
                <w:b/>
                <w:bCs/>
                <w:i w:val="0"/>
                <w:iCs w:val="0"/>
                <w:color w:val="000000"/>
                <w:sz w:val="20"/>
                <w:szCs w:val="20"/>
                <w:vertAlign w:val="subscript"/>
                <w:lang w:val="en-GB"/>
              </w:rPr>
              <w:t>5</w:t>
            </w:r>
            <w:r w:rsidRPr="00601474">
              <w:rPr>
                <w:rFonts w:ascii="Times New Roman" w:eastAsia="Times New Roman" w:hAnsi="Times New Roman" w:cs="Times New Roman"/>
                <w:b/>
                <w:bCs/>
                <w:i w:val="0"/>
                <w:iCs w:val="0"/>
                <w:color w:val="000000"/>
                <w:sz w:val="20"/>
                <w:szCs w:val="20"/>
                <w:lang w:val="en-GB"/>
              </w:rPr>
              <w:softHyphen/>
              <w:t>–P</w:t>
            </w:r>
            <w:r w:rsidRPr="00601474">
              <w:rPr>
                <w:rFonts w:ascii="Times New Roman" w:eastAsia="Times New Roman" w:hAnsi="Times New Roman" w:cs="Times New Roman"/>
                <w:b/>
                <w:bCs/>
                <w:i w:val="0"/>
                <w:iCs w:val="0"/>
                <w:color w:val="000000"/>
                <w:sz w:val="20"/>
                <w:szCs w:val="20"/>
                <w:vertAlign w:val="subscript"/>
                <w:lang w:val="en-GB"/>
              </w:rPr>
              <w:t>95</w:t>
            </w:r>
            <w:r w:rsidRPr="00601474">
              <w:rPr>
                <w:rFonts w:ascii="Times New Roman" w:eastAsia="Times New Roman" w:hAnsi="Times New Roman" w:cs="Times New Roman"/>
                <w:b/>
                <w:bCs/>
                <w:i w:val="0"/>
                <w:iCs w:val="0"/>
                <w:color w:val="000000"/>
                <w:sz w:val="20"/>
                <w:szCs w:val="20"/>
                <w:lang w:val="en-GB"/>
              </w:rPr>
              <w:t>) months</w:t>
            </w:r>
          </w:p>
        </w:tc>
        <w:tc>
          <w:tcPr>
            <w:tcW w:w="1700" w:type="dxa"/>
            <w:tcBorders>
              <w:left w:val="single" w:sz="4" w:space="0" w:color="FFFFFF" w:themeColor="background1"/>
            </w:tcBorders>
            <w:shd w:val="clear" w:color="auto" w:fill="auto"/>
            <w:noWrap/>
            <w:vAlign w:val="bottom"/>
          </w:tcPr>
          <w:p w14:paraId="59FDF22C" w14:textId="70B6F363" w:rsidR="009A7D01" w:rsidRPr="00601474" w:rsidRDefault="009A7D01" w:rsidP="009A7D0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43.63 (28.77) (7.98 - 100.57)</w:t>
            </w:r>
          </w:p>
        </w:tc>
        <w:tc>
          <w:tcPr>
            <w:tcW w:w="1701" w:type="dxa"/>
            <w:gridSpan w:val="2"/>
            <w:shd w:val="clear" w:color="auto" w:fill="auto"/>
            <w:vAlign w:val="bottom"/>
          </w:tcPr>
          <w:p w14:paraId="7EDC0F9C" w14:textId="35A4239D" w:rsidR="009A7D01" w:rsidRPr="00FB3E00" w:rsidRDefault="009A7D01" w:rsidP="009A7D0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39.37 (29.30) (5.08 - 98.02)</w:t>
            </w:r>
          </w:p>
        </w:tc>
        <w:tc>
          <w:tcPr>
            <w:tcW w:w="1701" w:type="dxa"/>
            <w:shd w:val="clear" w:color="auto" w:fill="auto"/>
            <w:vAlign w:val="bottom"/>
          </w:tcPr>
          <w:p w14:paraId="1FB226B4" w14:textId="74F7013E" w:rsidR="009A7D01" w:rsidRPr="00FB3E00" w:rsidRDefault="009A7D01" w:rsidP="009A7D0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53.89 (36.41) (7.03 - 119.85)</w:t>
            </w:r>
          </w:p>
        </w:tc>
      </w:tr>
      <w:tr w:rsidR="00303711" w:rsidRPr="00601474" w14:paraId="40B042C3" w14:textId="40C28716"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tcBorders>
              <w:right w:val="single" w:sz="4" w:space="0" w:color="FFFFFF" w:themeColor="background1"/>
            </w:tcBorders>
            <w:shd w:val="clear" w:color="auto" w:fill="auto"/>
            <w:noWrap/>
          </w:tcPr>
          <w:p w14:paraId="07E6EA1E" w14:textId="5D8A6B6E" w:rsidR="00303711" w:rsidRPr="00601474" w:rsidRDefault="00303711" w:rsidP="0030371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b/>
                <w:bCs/>
                <w:i w:val="0"/>
                <w:iCs w:val="0"/>
                <w:color w:val="000000"/>
                <w:sz w:val="20"/>
                <w:szCs w:val="20"/>
                <w:lang w:val="en-GB"/>
              </w:rPr>
              <w:t>Comorbidities</w:t>
            </w:r>
            <w:r w:rsidR="00012D99">
              <w:rPr>
                <w:rFonts w:ascii="Times New Roman" w:eastAsia="Times New Roman" w:hAnsi="Times New Roman" w:cs="Times New Roman"/>
                <w:b/>
                <w:bCs/>
                <w:i w:val="0"/>
                <w:iCs w:val="0"/>
                <w:color w:val="000000"/>
                <w:sz w:val="20"/>
                <w:szCs w:val="20"/>
                <w:vertAlign w:val="superscript"/>
                <w:lang w:val="en-GB"/>
              </w:rPr>
              <w:t>d</w:t>
            </w:r>
          </w:p>
        </w:tc>
        <w:tc>
          <w:tcPr>
            <w:tcW w:w="2079" w:type="dxa"/>
            <w:gridSpan w:val="2"/>
            <w:tcBorders>
              <w:left w:val="single" w:sz="4" w:space="0" w:color="FFFFFF" w:themeColor="background1"/>
            </w:tcBorders>
            <w:shd w:val="clear" w:color="auto" w:fill="auto"/>
          </w:tcPr>
          <w:p w14:paraId="47B70FE6" w14:textId="77777777" w:rsidR="00303711" w:rsidRPr="009A7D01" w:rsidRDefault="00303711" w:rsidP="009A7D0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c>
          <w:tcPr>
            <w:tcW w:w="3024" w:type="dxa"/>
            <w:gridSpan w:val="2"/>
            <w:shd w:val="clear" w:color="auto" w:fill="auto"/>
          </w:tcPr>
          <w:p w14:paraId="01C540F2" w14:textId="77777777" w:rsidR="00303711" w:rsidRPr="009A7D01" w:rsidRDefault="00303711" w:rsidP="009A7D0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p>
        </w:tc>
      </w:tr>
      <w:tr w:rsidR="009A7D01" w:rsidRPr="00601474" w14:paraId="66E56867" w14:textId="6DD40A59"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44FDFFB7" w14:textId="77777777" w:rsidR="009A7D01" w:rsidRPr="00601474" w:rsidRDefault="009A7D01" w:rsidP="009A7D0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lastRenderedPageBreak/>
              <w:t xml:space="preserve">  CCI score, mean (SD) (P</w:t>
            </w:r>
            <w:r w:rsidRPr="00601474">
              <w:rPr>
                <w:rFonts w:ascii="Times New Roman" w:eastAsia="Times New Roman" w:hAnsi="Times New Roman" w:cs="Times New Roman"/>
                <w:i w:val="0"/>
                <w:iCs w:val="0"/>
                <w:color w:val="000000"/>
                <w:sz w:val="20"/>
                <w:szCs w:val="20"/>
                <w:vertAlign w:val="subscript"/>
                <w:lang w:val="en-GB"/>
              </w:rPr>
              <w:t>5</w:t>
            </w:r>
            <w:r w:rsidRPr="00601474">
              <w:rPr>
                <w:rFonts w:ascii="Times New Roman" w:eastAsia="Times New Roman" w:hAnsi="Times New Roman" w:cs="Times New Roman"/>
                <w:i w:val="0"/>
                <w:iCs w:val="0"/>
                <w:color w:val="000000"/>
                <w:sz w:val="20"/>
                <w:szCs w:val="20"/>
                <w:lang w:val="en-GB"/>
              </w:rPr>
              <w:softHyphen/>
              <w:t>–P</w:t>
            </w:r>
            <w:r w:rsidRPr="00601474">
              <w:rPr>
                <w:rFonts w:ascii="Times New Roman" w:eastAsia="Times New Roman" w:hAnsi="Times New Roman" w:cs="Times New Roman"/>
                <w:i w:val="0"/>
                <w:iCs w:val="0"/>
                <w:color w:val="000000"/>
                <w:sz w:val="20"/>
                <w:szCs w:val="20"/>
                <w:vertAlign w:val="subscript"/>
                <w:lang w:val="en-GB"/>
              </w:rPr>
              <w:t>95</w:t>
            </w:r>
            <w:r w:rsidRPr="00601474">
              <w:rPr>
                <w:rFonts w:ascii="Times New Roman" w:eastAsia="Times New Roman" w:hAnsi="Times New Roman" w:cs="Times New Roman"/>
                <w:i w:val="0"/>
                <w:iCs w:val="0"/>
                <w:color w:val="000000"/>
                <w:sz w:val="20"/>
                <w:szCs w:val="20"/>
                <w:lang w:val="en-GB"/>
              </w:rPr>
              <w:t>) months</w:t>
            </w:r>
          </w:p>
        </w:tc>
        <w:tc>
          <w:tcPr>
            <w:tcW w:w="1700" w:type="dxa"/>
            <w:tcBorders>
              <w:left w:val="single" w:sz="4" w:space="0" w:color="FFFFFF" w:themeColor="background1"/>
            </w:tcBorders>
            <w:shd w:val="clear" w:color="auto" w:fill="auto"/>
            <w:noWrap/>
            <w:vAlign w:val="bottom"/>
          </w:tcPr>
          <w:p w14:paraId="5F47F741" w14:textId="6F823874" w:rsidR="009A7D01" w:rsidRPr="00601474" w:rsidRDefault="009A7D01" w:rsidP="009A7D0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0.29 (0.73) (0.00 - 2.00)</w:t>
            </w:r>
          </w:p>
        </w:tc>
        <w:tc>
          <w:tcPr>
            <w:tcW w:w="1701" w:type="dxa"/>
            <w:gridSpan w:val="2"/>
            <w:shd w:val="clear" w:color="auto" w:fill="auto"/>
            <w:vAlign w:val="bottom"/>
          </w:tcPr>
          <w:p w14:paraId="7B565D3D" w14:textId="71BCBE29" w:rsidR="009A7D01" w:rsidRPr="00FC7638" w:rsidRDefault="009A7D01" w:rsidP="009A7D0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0.81 (1.26) (0.00 - 3.00)</w:t>
            </w:r>
          </w:p>
        </w:tc>
        <w:tc>
          <w:tcPr>
            <w:tcW w:w="1701" w:type="dxa"/>
            <w:shd w:val="clear" w:color="auto" w:fill="auto"/>
            <w:vAlign w:val="bottom"/>
          </w:tcPr>
          <w:p w14:paraId="7A9DDC3C" w14:textId="70D82D31" w:rsidR="009A7D01" w:rsidRPr="00FC7638" w:rsidRDefault="009A7D01" w:rsidP="009A7D0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0.32 (0.81) (0.00 - 2.00)</w:t>
            </w:r>
          </w:p>
        </w:tc>
      </w:tr>
      <w:tr w:rsidR="009A7D01" w:rsidRPr="00601474" w14:paraId="2D064347" w14:textId="0AB2FCD1"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09E337EC" w14:textId="77777777" w:rsidR="009A7D01" w:rsidRPr="00601474" w:rsidRDefault="009A7D01" w:rsidP="009A7D0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  Obesity</w:t>
            </w:r>
          </w:p>
        </w:tc>
        <w:tc>
          <w:tcPr>
            <w:tcW w:w="1700" w:type="dxa"/>
            <w:tcBorders>
              <w:left w:val="single" w:sz="4" w:space="0" w:color="FFFFFF" w:themeColor="background1"/>
            </w:tcBorders>
            <w:shd w:val="clear" w:color="auto" w:fill="auto"/>
            <w:noWrap/>
            <w:vAlign w:val="bottom"/>
          </w:tcPr>
          <w:p w14:paraId="6CE51FEA" w14:textId="44D4C5C8" w:rsidR="009A7D01" w:rsidRPr="00601474" w:rsidRDefault="009A7D01" w:rsidP="009A7D0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883 (29.05%)</w:t>
            </w:r>
          </w:p>
        </w:tc>
        <w:tc>
          <w:tcPr>
            <w:tcW w:w="1701" w:type="dxa"/>
            <w:gridSpan w:val="2"/>
            <w:shd w:val="clear" w:color="auto" w:fill="auto"/>
            <w:vAlign w:val="bottom"/>
          </w:tcPr>
          <w:p w14:paraId="4528FA3B" w14:textId="31B45E67" w:rsidR="009A7D01" w:rsidRPr="0088498D" w:rsidRDefault="009A7D01" w:rsidP="009A7D0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67 (37.64%)</w:t>
            </w:r>
          </w:p>
        </w:tc>
        <w:tc>
          <w:tcPr>
            <w:tcW w:w="1701" w:type="dxa"/>
            <w:shd w:val="clear" w:color="auto" w:fill="auto"/>
            <w:vAlign w:val="bottom"/>
          </w:tcPr>
          <w:p w14:paraId="0F9998BF" w14:textId="6F96599A" w:rsidR="009A7D01" w:rsidRPr="0088498D" w:rsidRDefault="009A7D01" w:rsidP="009A7D0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692 (24.56%)</w:t>
            </w:r>
          </w:p>
        </w:tc>
      </w:tr>
      <w:tr w:rsidR="009A7D01" w:rsidRPr="00601474" w14:paraId="1E80ACB9" w14:textId="0CE13E7D" w:rsidTr="009A7D01">
        <w:tc>
          <w:tcPr>
            <w:cnfStyle w:val="001000000000" w:firstRow="0" w:lastRow="0" w:firstColumn="1" w:lastColumn="0" w:oddVBand="0" w:evenVBand="0" w:oddHBand="0" w:evenHBand="0" w:firstRowFirstColumn="0" w:firstRowLastColumn="0" w:lastRowFirstColumn="0" w:lastRowLastColumn="0"/>
            <w:tcW w:w="3970" w:type="dxa"/>
            <w:tcBorders>
              <w:right w:val="single" w:sz="4" w:space="0" w:color="FFFFFF" w:themeColor="background1"/>
            </w:tcBorders>
            <w:shd w:val="clear" w:color="auto" w:fill="auto"/>
            <w:noWrap/>
          </w:tcPr>
          <w:p w14:paraId="644FCA97" w14:textId="77777777" w:rsidR="009A7D01" w:rsidRPr="00601474" w:rsidRDefault="009A7D01" w:rsidP="009A7D0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  Chronic pulmonary disease</w:t>
            </w:r>
          </w:p>
        </w:tc>
        <w:tc>
          <w:tcPr>
            <w:tcW w:w="1700" w:type="dxa"/>
            <w:tcBorders>
              <w:left w:val="single" w:sz="4" w:space="0" w:color="FFFFFF" w:themeColor="background1"/>
            </w:tcBorders>
            <w:shd w:val="clear" w:color="auto" w:fill="auto"/>
            <w:noWrap/>
            <w:vAlign w:val="bottom"/>
          </w:tcPr>
          <w:p w14:paraId="641BEDDA" w14:textId="21B6EA8B" w:rsidR="009A7D01" w:rsidRPr="00601474" w:rsidRDefault="009A7D01" w:rsidP="009A7D0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371 (12.20%)</w:t>
            </w:r>
          </w:p>
        </w:tc>
        <w:tc>
          <w:tcPr>
            <w:tcW w:w="1701" w:type="dxa"/>
            <w:gridSpan w:val="2"/>
            <w:shd w:val="clear" w:color="auto" w:fill="auto"/>
            <w:vAlign w:val="bottom"/>
          </w:tcPr>
          <w:p w14:paraId="7EBF74B8" w14:textId="015093B7" w:rsidR="009A7D01" w:rsidRPr="0088498D" w:rsidRDefault="009A7D01" w:rsidP="009A7D0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46 (25.84%)</w:t>
            </w:r>
          </w:p>
        </w:tc>
        <w:tc>
          <w:tcPr>
            <w:tcW w:w="1701" w:type="dxa"/>
            <w:shd w:val="clear" w:color="auto" w:fill="auto"/>
            <w:vAlign w:val="bottom"/>
          </w:tcPr>
          <w:p w14:paraId="3826E6F3" w14:textId="0B3F9652" w:rsidR="009A7D01" w:rsidRPr="0088498D" w:rsidRDefault="009A7D01" w:rsidP="009A7D01">
            <w:pPr>
              <w:pStyle w:val="NoSpacing"/>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341 (12.10%)</w:t>
            </w:r>
          </w:p>
        </w:tc>
      </w:tr>
      <w:tr w:rsidR="009A7D01" w:rsidRPr="00601474" w14:paraId="1DFFC185" w14:textId="73E81651" w:rsidTr="009A7D0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70" w:type="dxa"/>
            <w:tcBorders>
              <w:bottom w:val="single" w:sz="4" w:space="0" w:color="auto"/>
              <w:right w:val="single" w:sz="4" w:space="0" w:color="FFFFFF" w:themeColor="background1"/>
            </w:tcBorders>
            <w:shd w:val="clear" w:color="auto" w:fill="auto"/>
            <w:noWrap/>
            <w:hideMark/>
          </w:tcPr>
          <w:p w14:paraId="496EF798" w14:textId="77777777" w:rsidR="009A7D01" w:rsidRPr="00601474" w:rsidRDefault="009A7D01" w:rsidP="009A7D01">
            <w:pPr>
              <w:pStyle w:val="NoSpacing"/>
              <w:spacing w:line="480" w:lineRule="auto"/>
              <w:jc w:val="left"/>
              <w:rPr>
                <w:rFonts w:ascii="Times New Roman" w:eastAsia="Times New Roman" w:hAnsi="Times New Roman" w:cs="Times New Roman"/>
                <w:i w:val="0"/>
                <w:iCs w:val="0"/>
                <w:color w:val="000000"/>
                <w:sz w:val="20"/>
                <w:szCs w:val="20"/>
                <w:lang w:val="en-GB"/>
              </w:rPr>
            </w:pPr>
            <w:r w:rsidRPr="00601474">
              <w:rPr>
                <w:rFonts w:ascii="Times New Roman" w:eastAsia="Times New Roman" w:hAnsi="Times New Roman" w:cs="Times New Roman"/>
                <w:i w:val="0"/>
                <w:iCs w:val="0"/>
                <w:color w:val="000000"/>
                <w:sz w:val="20"/>
                <w:szCs w:val="20"/>
                <w:lang w:val="en-GB"/>
              </w:rPr>
              <w:t xml:space="preserve">  Renal disease</w:t>
            </w:r>
          </w:p>
        </w:tc>
        <w:tc>
          <w:tcPr>
            <w:tcW w:w="1700" w:type="dxa"/>
            <w:tcBorders>
              <w:left w:val="single" w:sz="4" w:space="0" w:color="FFFFFF" w:themeColor="background1"/>
              <w:bottom w:val="single" w:sz="4" w:space="0" w:color="auto"/>
            </w:tcBorders>
            <w:shd w:val="clear" w:color="auto" w:fill="auto"/>
            <w:noWrap/>
            <w:vAlign w:val="bottom"/>
            <w:hideMark/>
          </w:tcPr>
          <w:p w14:paraId="411D5983" w14:textId="145F8F46" w:rsidR="009A7D01" w:rsidRPr="00601474" w:rsidRDefault="009A7D01" w:rsidP="009A7D0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78 (5.86%)</w:t>
            </w:r>
          </w:p>
        </w:tc>
        <w:tc>
          <w:tcPr>
            <w:tcW w:w="1701" w:type="dxa"/>
            <w:gridSpan w:val="2"/>
            <w:tcBorders>
              <w:bottom w:val="single" w:sz="4" w:space="0" w:color="auto"/>
            </w:tcBorders>
            <w:shd w:val="clear" w:color="auto" w:fill="auto"/>
            <w:vAlign w:val="bottom"/>
          </w:tcPr>
          <w:p w14:paraId="087051B2" w14:textId="31081CB7" w:rsidR="009A7D01" w:rsidRPr="0088498D" w:rsidRDefault="009A7D01" w:rsidP="009A7D0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28 (15.73%)</w:t>
            </w:r>
          </w:p>
        </w:tc>
        <w:tc>
          <w:tcPr>
            <w:tcW w:w="1701" w:type="dxa"/>
            <w:tcBorders>
              <w:bottom w:val="single" w:sz="4" w:space="0" w:color="auto"/>
            </w:tcBorders>
            <w:shd w:val="clear" w:color="auto" w:fill="auto"/>
            <w:vAlign w:val="bottom"/>
          </w:tcPr>
          <w:p w14:paraId="29AD1664" w14:textId="1F42595F" w:rsidR="009A7D01" w:rsidRPr="0088498D" w:rsidRDefault="009A7D01" w:rsidP="009A7D01">
            <w:pPr>
              <w:pStyle w:val="NoSpacing"/>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rPr>
            </w:pPr>
            <w:r w:rsidRPr="009A7D01">
              <w:rPr>
                <w:rFonts w:ascii="Times New Roman" w:eastAsia="Times New Roman" w:hAnsi="Times New Roman" w:cs="Times New Roman"/>
                <w:color w:val="000000"/>
                <w:sz w:val="20"/>
                <w:szCs w:val="20"/>
                <w:lang w:val="en-GB"/>
              </w:rPr>
              <w:t>159 (5.64%)</w:t>
            </w:r>
          </w:p>
        </w:tc>
      </w:tr>
    </w:tbl>
    <w:p w14:paraId="77AFD75E" w14:textId="77777777" w:rsidR="004338AC" w:rsidRDefault="004338AC" w:rsidP="004338AC">
      <w:pPr>
        <w:pStyle w:val="NoSpacing"/>
        <w:spacing w:before="120" w:line="480" w:lineRule="auto"/>
      </w:pPr>
      <w:r w:rsidRPr="00F54E24">
        <w:rPr>
          <w:rFonts w:ascii="Times New Roman" w:hAnsi="Times New Roman" w:cs="Times New Roman"/>
          <w:i/>
          <w:iCs/>
          <w:sz w:val="18"/>
          <w:szCs w:val="18"/>
          <w:lang w:val="en-GB"/>
        </w:rPr>
        <w:t>Note: Data presented as n (proportion %) unless specified otherwise.</w:t>
      </w:r>
      <w:r w:rsidRPr="007D6E7F">
        <w:t xml:space="preserve"> </w:t>
      </w:r>
    </w:p>
    <w:p w14:paraId="2FE61900" w14:textId="77777777" w:rsidR="004338AC" w:rsidRDefault="004338AC" w:rsidP="004338AC">
      <w:pPr>
        <w:pStyle w:val="NoSpacing"/>
        <w:spacing w:before="120" w:line="480" w:lineRule="auto"/>
        <w:rPr>
          <w:rFonts w:ascii="Times New Roman" w:hAnsi="Times New Roman" w:cs="Times New Roman"/>
          <w:i/>
          <w:iCs/>
          <w:sz w:val="18"/>
          <w:szCs w:val="18"/>
          <w:vertAlign w:val="superscript"/>
          <w:lang w:val="en-GB"/>
        </w:rPr>
      </w:pPr>
      <w:r w:rsidRPr="007D6E7F">
        <w:rPr>
          <w:rFonts w:ascii="Times New Roman" w:hAnsi="Times New Roman" w:cs="Times New Roman"/>
          <w:i/>
          <w:iCs/>
          <w:sz w:val="18"/>
          <w:szCs w:val="18"/>
          <w:lang w:val="en-GB"/>
        </w:rPr>
        <w:t xml:space="preserve">Abbreviations: </w:t>
      </w:r>
      <w:r>
        <w:rPr>
          <w:rFonts w:ascii="Times New Roman" w:hAnsi="Times New Roman" w:cs="Times New Roman"/>
          <w:i/>
          <w:iCs/>
          <w:sz w:val="18"/>
          <w:szCs w:val="18"/>
          <w:lang w:val="en-GB"/>
        </w:rPr>
        <w:t xml:space="preserve">ECOG = </w:t>
      </w:r>
      <w:r w:rsidRPr="00233DAE">
        <w:rPr>
          <w:rFonts w:ascii="Times New Roman" w:hAnsi="Times New Roman" w:cs="Times New Roman"/>
          <w:i/>
          <w:iCs/>
          <w:sz w:val="18"/>
          <w:szCs w:val="18"/>
          <w:lang w:val="en-GB"/>
        </w:rPr>
        <w:t>Eastern Clinical Oncology Group</w:t>
      </w:r>
      <w:r>
        <w:rPr>
          <w:rFonts w:ascii="Times New Roman" w:hAnsi="Times New Roman" w:cs="Times New Roman"/>
          <w:i/>
          <w:iCs/>
          <w:sz w:val="18"/>
          <w:szCs w:val="18"/>
          <w:lang w:val="en-GB"/>
        </w:rPr>
        <w:t>,</w:t>
      </w:r>
      <w:r w:rsidRPr="00233DAE">
        <w:rPr>
          <w:rFonts w:ascii="Times New Roman" w:hAnsi="Times New Roman" w:cs="Times New Roman"/>
          <w:i/>
          <w:iCs/>
          <w:sz w:val="18"/>
          <w:szCs w:val="18"/>
          <w:lang w:val="en-GB"/>
        </w:rPr>
        <w:t xml:space="preserve"> </w:t>
      </w:r>
      <w:r w:rsidRPr="007D6E7F">
        <w:rPr>
          <w:rFonts w:ascii="Times New Roman" w:hAnsi="Times New Roman" w:cs="Times New Roman"/>
          <w:i/>
          <w:iCs/>
          <w:sz w:val="18"/>
          <w:szCs w:val="18"/>
          <w:lang w:val="en-GB"/>
        </w:rPr>
        <w:t>FIGO = International Federation of Gynecology and Obstetrics, MMR = Mismatch Repair.</w:t>
      </w:r>
    </w:p>
    <w:p w14:paraId="7A56CA3F" w14:textId="049297BA" w:rsidR="001B45B9" w:rsidRPr="00E704F6" w:rsidRDefault="001B162E" w:rsidP="00E704F6">
      <w:pPr>
        <w:pStyle w:val="NoSpacing"/>
        <w:spacing w:before="120" w:line="480" w:lineRule="auto"/>
        <w:rPr>
          <w:rFonts w:ascii="Times New Roman" w:hAnsi="Times New Roman" w:cs="Times New Roman"/>
          <w:i/>
          <w:iCs/>
          <w:sz w:val="18"/>
          <w:szCs w:val="18"/>
          <w:lang w:val="en-GB"/>
        </w:rPr>
        <w:sectPr w:rsidR="001B45B9" w:rsidRPr="00E704F6" w:rsidSect="00DC3436">
          <w:headerReference w:type="default" r:id="rId11"/>
          <w:footerReference w:type="default" r:id="rId12"/>
          <w:pgSz w:w="11906" w:h="16838" w:code="9"/>
          <w:pgMar w:top="1417" w:right="1417" w:bottom="1417" w:left="1417" w:header="708" w:footer="708" w:gutter="0"/>
          <w:cols w:space="708"/>
          <w:docGrid w:linePitch="360"/>
        </w:sectPr>
      </w:pPr>
      <w:r>
        <w:rPr>
          <w:rFonts w:ascii="Times New Roman" w:hAnsi="Times New Roman" w:cs="Times New Roman"/>
          <w:i/>
          <w:iCs/>
          <w:sz w:val="18"/>
          <w:szCs w:val="18"/>
          <w:vertAlign w:val="superscript"/>
          <w:lang w:val="en-GB"/>
        </w:rPr>
        <w:t>a</w:t>
      </w:r>
      <w:r w:rsidRPr="00F54E24">
        <w:rPr>
          <w:rFonts w:ascii="Times New Roman" w:hAnsi="Times New Roman" w:cs="Times New Roman"/>
          <w:i/>
          <w:iCs/>
          <w:sz w:val="18"/>
          <w:szCs w:val="18"/>
          <w:lang w:val="en-GB"/>
        </w:rPr>
        <w:t xml:space="preserve"> Date of initiation of first adjuvant therapy (i.e., radiation, chemo, chemo-radiation, or hormone therapy) within 90 days of the date of surgery for EC.</w:t>
      </w:r>
      <w:r>
        <w:rPr>
          <w:rFonts w:ascii="Times New Roman" w:hAnsi="Times New Roman" w:cs="Times New Roman"/>
          <w:i/>
          <w:iCs/>
          <w:sz w:val="18"/>
          <w:szCs w:val="18"/>
          <w:lang w:val="en-GB"/>
        </w:rPr>
        <w:t xml:space="preserve"> </w:t>
      </w:r>
      <w:r>
        <w:rPr>
          <w:rFonts w:ascii="Times New Roman" w:hAnsi="Times New Roman" w:cs="Times New Roman"/>
          <w:i/>
          <w:iCs/>
          <w:sz w:val="18"/>
          <w:szCs w:val="18"/>
          <w:vertAlign w:val="superscript"/>
          <w:lang w:val="en-GB"/>
        </w:rPr>
        <w:t>b</w:t>
      </w:r>
      <w:r w:rsidRPr="00B6450D">
        <w:rPr>
          <w:rFonts w:ascii="Times New Roman" w:hAnsi="Times New Roman" w:cs="Times New Roman"/>
          <w:i/>
          <w:iCs/>
          <w:sz w:val="18"/>
          <w:szCs w:val="18"/>
          <w:lang w:val="en-GB"/>
        </w:rPr>
        <w:t xml:space="preserve"> MMR biomarker data capture spans 01/01/2019 - 31/12/2021. </w:t>
      </w:r>
      <w:r>
        <w:rPr>
          <w:rFonts w:ascii="Times New Roman" w:hAnsi="Times New Roman" w:cs="Times New Roman"/>
          <w:i/>
          <w:iCs/>
          <w:sz w:val="18"/>
          <w:szCs w:val="18"/>
          <w:vertAlign w:val="superscript"/>
          <w:lang w:val="en-GB"/>
        </w:rPr>
        <w:t>c</w:t>
      </w:r>
      <w:r w:rsidRPr="00B6450D">
        <w:rPr>
          <w:rFonts w:ascii="Times New Roman" w:hAnsi="Times New Roman" w:cs="Times New Roman"/>
          <w:i/>
          <w:iCs/>
          <w:sz w:val="18"/>
          <w:szCs w:val="18"/>
          <w:lang w:val="en-GB"/>
        </w:rPr>
        <w:t xml:space="preserve"> Includes a mix of patients, i.e., those without CAS Molecular Diagnostics (CAS-MDx) linkage, those not tested or patients with insufficient test results.</w:t>
      </w:r>
      <w:r w:rsidR="00E514BA">
        <w:rPr>
          <w:rFonts w:ascii="Times New Roman" w:hAnsi="Times New Roman" w:cs="Times New Roman"/>
          <w:i/>
          <w:iCs/>
          <w:sz w:val="18"/>
          <w:szCs w:val="18"/>
          <w:lang w:val="en-GB"/>
        </w:rPr>
        <w:t xml:space="preserve"> </w:t>
      </w:r>
      <w:r w:rsidR="00E514BA">
        <w:rPr>
          <w:rFonts w:ascii="Times New Roman" w:hAnsi="Times New Roman" w:cs="Times New Roman"/>
          <w:i/>
          <w:iCs/>
          <w:sz w:val="18"/>
          <w:szCs w:val="18"/>
          <w:vertAlign w:val="superscript"/>
          <w:lang w:val="en-GB"/>
        </w:rPr>
        <w:t>d</w:t>
      </w:r>
      <w:r w:rsidR="00E514BA" w:rsidRPr="00B6450D">
        <w:rPr>
          <w:rFonts w:ascii="Times New Roman" w:hAnsi="Times New Roman" w:cs="Times New Roman"/>
          <w:i/>
          <w:iCs/>
          <w:sz w:val="18"/>
          <w:szCs w:val="18"/>
          <w:lang w:val="en-GB"/>
        </w:rPr>
        <w:t xml:space="preserve"> </w:t>
      </w:r>
      <w:r w:rsidR="00E514BA">
        <w:rPr>
          <w:rFonts w:ascii="Times New Roman" w:hAnsi="Times New Roman" w:cs="Times New Roman"/>
          <w:i/>
          <w:iCs/>
          <w:sz w:val="18"/>
          <w:szCs w:val="18"/>
          <w:lang w:val="en-GB"/>
        </w:rPr>
        <w:t>Figures reported s</w:t>
      </w:r>
      <w:r w:rsidR="00E514BA" w:rsidRPr="00D24F56">
        <w:rPr>
          <w:rFonts w:ascii="Times New Roman" w:hAnsi="Times New Roman" w:cs="Times New Roman"/>
          <w:i/>
          <w:iCs/>
          <w:sz w:val="18"/>
          <w:szCs w:val="18"/>
          <w:lang w:val="en-GB"/>
        </w:rPr>
        <w:t xml:space="preserve">hould be considered </w:t>
      </w:r>
      <w:r w:rsidR="00E514BA">
        <w:rPr>
          <w:rFonts w:ascii="Times New Roman" w:hAnsi="Times New Roman" w:cs="Times New Roman"/>
          <w:i/>
          <w:iCs/>
          <w:sz w:val="18"/>
          <w:szCs w:val="18"/>
          <w:lang w:val="en-GB"/>
        </w:rPr>
        <w:t xml:space="preserve">as </w:t>
      </w:r>
      <w:r w:rsidR="00E514BA" w:rsidRPr="00D24F56">
        <w:rPr>
          <w:rFonts w:ascii="Times New Roman" w:hAnsi="Times New Roman" w:cs="Times New Roman"/>
          <w:i/>
          <w:iCs/>
          <w:sz w:val="18"/>
          <w:szCs w:val="18"/>
          <w:lang w:val="en-GB"/>
        </w:rPr>
        <w:t>minimum estimates</w:t>
      </w:r>
      <w:r w:rsidR="00E514BA">
        <w:rPr>
          <w:rFonts w:ascii="Times New Roman" w:hAnsi="Times New Roman" w:cs="Times New Roman"/>
          <w:i/>
          <w:iCs/>
          <w:sz w:val="18"/>
          <w:szCs w:val="18"/>
          <w:lang w:val="en-GB"/>
        </w:rPr>
        <w:t xml:space="preserve"> due to </w:t>
      </w:r>
      <w:r w:rsidR="00E514BA" w:rsidRPr="002A79EB">
        <w:rPr>
          <w:rFonts w:ascii="Times New Roman" w:hAnsi="Times New Roman" w:cs="Times New Roman"/>
          <w:i/>
          <w:iCs/>
          <w:sz w:val="18"/>
          <w:szCs w:val="18"/>
          <w:lang w:val="en-GB"/>
        </w:rPr>
        <w:t>the possibility of</w:t>
      </w:r>
      <w:r w:rsidR="00E514BA">
        <w:rPr>
          <w:rFonts w:ascii="Times New Roman" w:hAnsi="Times New Roman" w:cs="Times New Roman"/>
          <w:i/>
          <w:iCs/>
          <w:sz w:val="18"/>
          <w:szCs w:val="18"/>
          <w:lang w:val="en-GB"/>
        </w:rPr>
        <w:t xml:space="preserve"> </w:t>
      </w:r>
      <w:r w:rsidR="00E514BA" w:rsidRPr="00D24F56">
        <w:rPr>
          <w:rFonts w:ascii="Times New Roman" w:hAnsi="Times New Roman" w:cs="Times New Roman"/>
          <w:i/>
          <w:iCs/>
          <w:sz w:val="18"/>
          <w:szCs w:val="18"/>
          <w:lang w:val="en-GB"/>
        </w:rPr>
        <w:t xml:space="preserve">missing or incomplete </w:t>
      </w:r>
      <w:r w:rsidR="00E514BA">
        <w:rPr>
          <w:rFonts w:ascii="Times New Roman" w:hAnsi="Times New Roman" w:cs="Times New Roman"/>
          <w:i/>
          <w:iCs/>
          <w:sz w:val="18"/>
          <w:szCs w:val="18"/>
          <w:lang w:val="en-GB"/>
        </w:rPr>
        <w:t>records.</w:t>
      </w:r>
      <w:r w:rsidR="00E704F6">
        <w:rPr>
          <w:rFonts w:ascii="Times New Roman" w:hAnsi="Times New Roman" w:cs="Times New Roman"/>
          <w:i/>
          <w:iCs/>
          <w:sz w:val="18"/>
          <w:szCs w:val="18"/>
          <w:lang w:val="en-GB"/>
        </w:rPr>
        <w:t xml:space="preserve"> </w:t>
      </w:r>
      <w:r w:rsidR="00E704F6" w:rsidRPr="00A5494D">
        <w:rPr>
          <w:rFonts w:ascii="Times New Roman" w:hAnsi="Times New Roman" w:cs="Times New Roman"/>
          <w:i/>
          <w:iCs/>
          <w:sz w:val="18"/>
          <w:szCs w:val="18"/>
          <w:lang w:val="en-GB"/>
        </w:rPr>
        <w:t xml:space="preserve">* All small numbers 1-5. </w:t>
      </w:r>
      <w:r w:rsidR="00E704F6">
        <w:rPr>
          <w:rFonts w:ascii="Times New Roman" w:hAnsi="Times New Roman" w:cs="Times New Roman"/>
          <w:i/>
          <w:iCs/>
          <w:sz w:val="18"/>
          <w:szCs w:val="18"/>
          <w:lang w:val="en-GB"/>
        </w:rPr>
        <w:t xml:space="preserve">** </w:t>
      </w:r>
      <w:r w:rsidR="00E704F6" w:rsidRPr="009D2EF9">
        <w:rPr>
          <w:rFonts w:ascii="Times New Roman" w:hAnsi="Times New Roman" w:cs="Times New Roman"/>
          <w:i/>
          <w:iCs/>
          <w:sz w:val="18"/>
          <w:szCs w:val="18"/>
          <w:lang w:val="en-GB"/>
        </w:rPr>
        <w:t xml:space="preserve">Secondary data suppression </w:t>
      </w:r>
      <w:r w:rsidR="00E704F6">
        <w:rPr>
          <w:rFonts w:ascii="Times New Roman" w:hAnsi="Times New Roman" w:cs="Times New Roman"/>
          <w:i/>
          <w:iCs/>
          <w:sz w:val="18"/>
          <w:szCs w:val="18"/>
          <w:lang w:val="en-GB"/>
        </w:rPr>
        <w:t>wa</w:t>
      </w:r>
      <w:r w:rsidR="00E704F6" w:rsidRPr="009D2EF9">
        <w:rPr>
          <w:rFonts w:ascii="Times New Roman" w:hAnsi="Times New Roman" w:cs="Times New Roman"/>
          <w:i/>
          <w:iCs/>
          <w:sz w:val="18"/>
          <w:szCs w:val="18"/>
          <w:lang w:val="en-GB"/>
        </w:rPr>
        <w:t>s applied as needed to prevent backwards derivation of small</w:t>
      </w:r>
      <w:r w:rsidR="00E704F6">
        <w:rPr>
          <w:rFonts w:ascii="Times New Roman" w:hAnsi="Times New Roman" w:cs="Times New Roman"/>
          <w:i/>
          <w:iCs/>
          <w:sz w:val="18"/>
          <w:szCs w:val="18"/>
          <w:lang w:val="en-GB"/>
        </w:rPr>
        <w:t xml:space="preserve"> numbers.</w:t>
      </w:r>
    </w:p>
    <w:p w14:paraId="5C5D4EDE" w14:textId="0976319F" w:rsidR="006B38FE" w:rsidRPr="00FA41F8" w:rsidRDefault="002C7BC8" w:rsidP="006F0CAD">
      <w:pPr>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T</w:t>
      </w:r>
      <w:r w:rsidR="00800B17" w:rsidRPr="00FA41F8">
        <w:rPr>
          <w:rFonts w:ascii="Times New Roman" w:hAnsi="Times New Roman" w:cs="Times New Roman"/>
          <w:b/>
          <w:bCs/>
          <w:sz w:val="20"/>
          <w:szCs w:val="20"/>
          <w:lang w:val="en-GB"/>
        </w:rPr>
        <w:t xml:space="preserve">able </w:t>
      </w:r>
      <w:r w:rsidR="00802FD0">
        <w:rPr>
          <w:rFonts w:ascii="Times New Roman" w:hAnsi="Times New Roman" w:cs="Times New Roman"/>
          <w:b/>
          <w:bCs/>
          <w:sz w:val="20"/>
          <w:szCs w:val="20"/>
          <w:lang w:val="en-GB"/>
        </w:rPr>
        <w:t>S</w:t>
      </w:r>
      <w:r w:rsidR="004F0FCF">
        <w:rPr>
          <w:rFonts w:ascii="Times New Roman" w:hAnsi="Times New Roman" w:cs="Times New Roman"/>
          <w:b/>
          <w:bCs/>
          <w:sz w:val="20"/>
          <w:szCs w:val="20"/>
          <w:lang w:val="en-GB"/>
        </w:rPr>
        <w:t>5</w:t>
      </w:r>
      <w:r w:rsidR="00A63240">
        <w:rPr>
          <w:rFonts w:ascii="Times New Roman" w:hAnsi="Times New Roman" w:cs="Times New Roman"/>
          <w:b/>
          <w:bCs/>
          <w:sz w:val="20"/>
          <w:szCs w:val="20"/>
          <w:lang w:val="en-GB"/>
        </w:rPr>
        <w:t>:</w:t>
      </w:r>
      <w:r w:rsidR="00800B17" w:rsidRPr="00FA41F8">
        <w:rPr>
          <w:rFonts w:ascii="Times New Roman" w:hAnsi="Times New Roman" w:cs="Times New Roman"/>
          <w:b/>
          <w:bCs/>
          <w:sz w:val="20"/>
          <w:szCs w:val="20"/>
          <w:lang w:val="en-GB"/>
        </w:rPr>
        <w:t xml:space="preserve"> </w:t>
      </w:r>
      <w:r w:rsidR="00CE5499" w:rsidRPr="000C77A3">
        <w:rPr>
          <w:rFonts w:ascii="Times New Roman" w:hAnsi="Times New Roman" w:cs="Times New Roman"/>
          <w:b/>
          <w:bCs/>
          <w:sz w:val="20"/>
          <w:szCs w:val="20"/>
          <w:lang w:val="en-GB"/>
        </w:rPr>
        <w:t>Real-world disease-free survival</w:t>
      </w:r>
      <w:r w:rsidR="006A5148">
        <w:rPr>
          <w:rFonts w:ascii="Times New Roman" w:hAnsi="Times New Roman" w:cs="Times New Roman"/>
          <w:b/>
          <w:bCs/>
          <w:sz w:val="20"/>
          <w:szCs w:val="20"/>
          <w:lang w:val="en-GB"/>
        </w:rPr>
        <w:t xml:space="preserve"> and </w:t>
      </w:r>
      <w:r w:rsidR="00CE5499">
        <w:rPr>
          <w:rFonts w:ascii="Times New Roman" w:hAnsi="Times New Roman" w:cs="Times New Roman"/>
          <w:b/>
          <w:bCs/>
          <w:sz w:val="20"/>
          <w:szCs w:val="20"/>
          <w:lang w:val="en-GB"/>
        </w:rPr>
        <w:t>o</w:t>
      </w:r>
      <w:r w:rsidR="00CE5499" w:rsidRPr="00CE5499">
        <w:rPr>
          <w:rFonts w:ascii="Times New Roman" w:hAnsi="Times New Roman" w:cs="Times New Roman"/>
          <w:b/>
          <w:bCs/>
          <w:sz w:val="20"/>
          <w:szCs w:val="20"/>
          <w:lang w:val="en-GB"/>
        </w:rPr>
        <w:t xml:space="preserve">verall survival </w:t>
      </w:r>
      <w:r w:rsidR="003A6E93" w:rsidRPr="00FA41F8">
        <w:rPr>
          <w:rFonts w:ascii="Times New Roman" w:hAnsi="Times New Roman" w:cs="Times New Roman"/>
          <w:b/>
          <w:bCs/>
          <w:sz w:val="20"/>
          <w:szCs w:val="20"/>
          <w:lang w:val="en-GB"/>
        </w:rPr>
        <w:t xml:space="preserve">stratified by MMR status, histology, FIGO stage, ECOG, </w:t>
      </w:r>
      <w:r w:rsidR="0043336B" w:rsidRPr="00FA41F8">
        <w:rPr>
          <w:rFonts w:ascii="Times New Roman" w:hAnsi="Times New Roman" w:cs="Times New Roman"/>
          <w:b/>
          <w:bCs/>
          <w:sz w:val="20"/>
          <w:szCs w:val="20"/>
          <w:lang w:val="en-GB"/>
        </w:rPr>
        <w:t>recurrence status</w:t>
      </w:r>
      <w:r w:rsidR="0043336B">
        <w:rPr>
          <w:rFonts w:ascii="Times New Roman" w:hAnsi="Times New Roman" w:cs="Times New Roman"/>
          <w:b/>
          <w:bCs/>
          <w:sz w:val="20"/>
          <w:szCs w:val="20"/>
          <w:lang w:val="en-GB"/>
        </w:rPr>
        <w:t xml:space="preserve">, </w:t>
      </w:r>
      <w:r w:rsidR="003A6E93" w:rsidRPr="00FA41F8">
        <w:rPr>
          <w:rFonts w:ascii="Times New Roman" w:hAnsi="Times New Roman" w:cs="Times New Roman"/>
          <w:b/>
          <w:bCs/>
          <w:sz w:val="20"/>
          <w:szCs w:val="20"/>
          <w:lang w:val="en-GB"/>
        </w:rPr>
        <w:t xml:space="preserve">and </w:t>
      </w:r>
      <w:r w:rsidR="006E0C26">
        <w:rPr>
          <w:rFonts w:ascii="Times New Roman" w:hAnsi="Times New Roman" w:cs="Times New Roman"/>
          <w:b/>
          <w:bCs/>
          <w:sz w:val="20"/>
          <w:szCs w:val="20"/>
          <w:lang w:val="en-GB"/>
        </w:rPr>
        <w:t>c</w:t>
      </w:r>
      <w:r w:rsidR="003A6E93" w:rsidRPr="00FA41F8">
        <w:rPr>
          <w:rFonts w:ascii="Times New Roman" w:hAnsi="Times New Roman" w:cs="Times New Roman"/>
          <w:b/>
          <w:bCs/>
          <w:sz w:val="20"/>
          <w:szCs w:val="20"/>
          <w:lang w:val="en-GB"/>
        </w:rPr>
        <w:t xml:space="preserve">arboplatin + </w:t>
      </w:r>
      <w:r w:rsidR="006E0C26">
        <w:rPr>
          <w:rFonts w:ascii="Times New Roman" w:hAnsi="Times New Roman" w:cs="Times New Roman"/>
          <w:b/>
          <w:bCs/>
          <w:sz w:val="20"/>
          <w:szCs w:val="20"/>
          <w:lang w:val="en-GB"/>
        </w:rPr>
        <w:t>p</w:t>
      </w:r>
      <w:r w:rsidR="003A6E93" w:rsidRPr="00FA41F8">
        <w:rPr>
          <w:rFonts w:ascii="Times New Roman" w:hAnsi="Times New Roman" w:cs="Times New Roman"/>
          <w:b/>
          <w:bCs/>
          <w:sz w:val="20"/>
          <w:szCs w:val="20"/>
          <w:lang w:val="en-GB"/>
        </w:rPr>
        <w:t>aclitaxel +/-RT adjuvant therapy</w:t>
      </w:r>
    </w:p>
    <w:tbl>
      <w:tblPr>
        <w:tblStyle w:val="PlainTable5"/>
        <w:tblW w:w="15280" w:type="dxa"/>
        <w:tblLook w:val="04A0" w:firstRow="1" w:lastRow="0" w:firstColumn="1" w:lastColumn="0" w:noHBand="0" w:noVBand="1"/>
      </w:tblPr>
      <w:tblGrid>
        <w:gridCol w:w="1420"/>
        <w:gridCol w:w="2549"/>
        <w:gridCol w:w="2091"/>
        <w:gridCol w:w="1740"/>
        <w:gridCol w:w="1740"/>
        <w:gridCol w:w="2260"/>
        <w:gridCol w:w="1740"/>
        <w:gridCol w:w="1740"/>
      </w:tblGrid>
      <w:tr w:rsidR="0067158E" w:rsidRPr="0067158E" w14:paraId="52CBC7B6" w14:textId="77777777" w:rsidTr="002C7225">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3969" w:type="dxa"/>
            <w:gridSpan w:val="2"/>
            <w:vMerge w:val="restart"/>
            <w:tcBorders>
              <w:right w:val="single" w:sz="4" w:space="0" w:color="FFFFFF" w:themeColor="background1"/>
            </w:tcBorders>
            <w:shd w:val="clear" w:color="auto" w:fill="auto"/>
            <w:hideMark/>
          </w:tcPr>
          <w:p w14:paraId="6D267027" w14:textId="77777777" w:rsidR="0067158E" w:rsidRPr="0067158E" w:rsidRDefault="0067158E" w:rsidP="0067158E">
            <w:pPr>
              <w:jc w:val="center"/>
              <w:rPr>
                <w:rFonts w:ascii="Times New Roman" w:eastAsia="Times New Roman" w:hAnsi="Times New Roman" w:cs="Times New Roman"/>
                <w:b/>
                <w:bCs/>
                <w:color w:val="FFFFFF"/>
                <w:sz w:val="20"/>
                <w:szCs w:val="20"/>
                <w:lang w:val="en-GB" w:eastAsia="en-GB"/>
              </w:rPr>
            </w:pPr>
            <w:r w:rsidRPr="0067158E">
              <w:rPr>
                <w:rFonts w:ascii="Times New Roman" w:eastAsia="Times New Roman" w:hAnsi="Times New Roman" w:cs="Times New Roman"/>
                <w:b/>
                <w:bCs/>
                <w:color w:val="FFFFFF"/>
                <w:sz w:val="20"/>
                <w:szCs w:val="20"/>
                <w:lang w:val="en-GB" w:eastAsia="en-GB"/>
              </w:rPr>
              <w:t> </w:t>
            </w:r>
          </w:p>
        </w:tc>
        <w:tc>
          <w:tcPr>
            <w:tcW w:w="5571" w:type="dxa"/>
            <w:gridSpan w:val="3"/>
            <w:tcBorders>
              <w:left w:val="single" w:sz="4" w:space="0" w:color="FFFFFF" w:themeColor="background1"/>
              <w:bottom w:val="single" w:sz="4" w:space="0" w:color="auto"/>
              <w:right w:val="single" w:sz="48" w:space="0" w:color="FFFFFF" w:themeColor="background1"/>
            </w:tcBorders>
            <w:shd w:val="clear" w:color="auto" w:fill="auto"/>
            <w:noWrap/>
            <w:hideMark/>
          </w:tcPr>
          <w:p w14:paraId="76A97449" w14:textId="6C046E3A" w:rsidR="0067158E" w:rsidRPr="00155F3E" w:rsidRDefault="00155F3E" w:rsidP="0067158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eastAsia="en-GB"/>
              </w:rPr>
            </w:pPr>
            <w:r>
              <w:rPr>
                <w:rFonts w:ascii="Times New Roman" w:eastAsia="Times New Roman" w:hAnsi="Times New Roman" w:cs="Times New Roman"/>
                <w:b/>
                <w:bCs/>
                <w:i w:val="0"/>
                <w:iCs w:val="0"/>
                <w:color w:val="000000"/>
                <w:sz w:val="20"/>
                <w:szCs w:val="20"/>
                <w:lang w:val="en-GB" w:eastAsia="en-GB"/>
              </w:rPr>
              <w:t xml:space="preserve">Real-world </w:t>
            </w:r>
            <w:r w:rsidR="005D733B">
              <w:rPr>
                <w:rFonts w:ascii="Times New Roman" w:eastAsia="Times New Roman" w:hAnsi="Times New Roman" w:cs="Times New Roman"/>
                <w:b/>
                <w:bCs/>
                <w:i w:val="0"/>
                <w:iCs w:val="0"/>
                <w:color w:val="000000"/>
                <w:sz w:val="20"/>
                <w:szCs w:val="20"/>
                <w:lang w:val="en-GB" w:eastAsia="en-GB"/>
              </w:rPr>
              <w:t>disease-free</w:t>
            </w:r>
            <w:r>
              <w:rPr>
                <w:rFonts w:ascii="Times New Roman" w:eastAsia="Times New Roman" w:hAnsi="Times New Roman" w:cs="Times New Roman"/>
                <w:b/>
                <w:bCs/>
                <w:i w:val="0"/>
                <w:iCs w:val="0"/>
                <w:color w:val="000000"/>
                <w:sz w:val="20"/>
                <w:szCs w:val="20"/>
                <w:lang w:val="en-GB" w:eastAsia="en-GB"/>
              </w:rPr>
              <w:t xml:space="preserve"> survival (rwDFS)</w:t>
            </w:r>
          </w:p>
        </w:tc>
        <w:tc>
          <w:tcPr>
            <w:tcW w:w="5740" w:type="dxa"/>
            <w:gridSpan w:val="3"/>
            <w:tcBorders>
              <w:left w:val="single" w:sz="48" w:space="0" w:color="FFFFFF" w:themeColor="background1"/>
              <w:bottom w:val="single" w:sz="4" w:space="0" w:color="auto"/>
            </w:tcBorders>
            <w:shd w:val="clear" w:color="auto" w:fill="auto"/>
            <w:noWrap/>
            <w:hideMark/>
          </w:tcPr>
          <w:p w14:paraId="5DDF18EB" w14:textId="7BE8247A" w:rsidR="0067158E" w:rsidRPr="00155F3E" w:rsidRDefault="00155F3E" w:rsidP="0067158E">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eastAsia="en-GB"/>
              </w:rPr>
            </w:pPr>
            <w:r>
              <w:rPr>
                <w:rFonts w:ascii="Times New Roman" w:eastAsia="Times New Roman" w:hAnsi="Times New Roman" w:cs="Times New Roman"/>
                <w:b/>
                <w:bCs/>
                <w:i w:val="0"/>
                <w:iCs w:val="0"/>
                <w:color w:val="000000"/>
                <w:sz w:val="20"/>
                <w:szCs w:val="20"/>
                <w:lang w:val="en-GB" w:eastAsia="en-GB"/>
              </w:rPr>
              <w:t>Overall survival (</w:t>
            </w:r>
            <w:r w:rsidR="0067158E" w:rsidRPr="00155F3E">
              <w:rPr>
                <w:rFonts w:ascii="Times New Roman" w:eastAsia="Times New Roman" w:hAnsi="Times New Roman" w:cs="Times New Roman"/>
                <w:b/>
                <w:bCs/>
                <w:i w:val="0"/>
                <w:iCs w:val="0"/>
                <w:color w:val="000000"/>
                <w:sz w:val="20"/>
                <w:szCs w:val="20"/>
                <w:lang w:val="en-GB" w:eastAsia="en-GB"/>
              </w:rPr>
              <w:t>OS</w:t>
            </w:r>
            <w:r>
              <w:rPr>
                <w:rFonts w:ascii="Times New Roman" w:eastAsia="Times New Roman" w:hAnsi="Times New Roman" w:cs="Times New Roman"/>
                <w:b/>
                <w:bCs/>
                <w:i w:val="0"/>
                <w:iCs w:val="0"/>
                <w:color w:val="000000"/>
                <w:sz w:val="20"/>
                <w:szCs w:val="20"/>
                <w:lang w:val="en-GB" w:eastAsia="en-GB"/>
              </w:rPr>
              <w:t>)</w:t>
            </w:r>
          </w:p>
        </w:tc>
      </w:tr>
      <w:tr w:rsidR="00A047EC" w:rsidRPr="0067158E" w14:paraId="50E9EE13" w14:textId="77777777" w:rsidTr="00CF7BFA">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3969" w:type="dxa"/>
            <w:gridSpan w:val="2"/>
            <w:vMerge/>
            <w:tcBorders>
              <w:right w:val="single" w:sz="4" w:space="0" w:color="FFFFFF" w:themeColor="background1"/>
            </w:tcBorders>
            <w:hideMark/>
          </w:tcPr>
          <w:p w14:paraId="6EB970DF" w14:textId="77777777" w:rsidR="0067158E" w:rsidRPr="0067158E" w:rsidRDefault="0067158E" w:rsidP="0067158E">
            <w:pPr>
              <w:rPr>
                <w:rFonts w:ascii="Times New Roman" w:eastAsia="Times New Roman" w:hAnsi="Times New Roman" w:cs="Times New Roman"/>
                <w:b/>
                <w:bCs/>
                <w:color w:val="FFFFFF"/>
                <w:sz w:val="20"/>
                <w:szCs w:val="20"/>
                <w:lang w:val="en-GB" w:eastAsia="en-GB"/>
              </w:rPr>
            </w:pPr>
          </w:p>
        </w:tc>
        <w:tc>
          <w:tcPr>
            <w:tcW w:w="2091" w:type="dxa"/>
            <w:tcBorders>
              <w:top w:val="single" w:sz="4" w:space="0" w:color="auto"/>
              <w:left w:val="single" w:sz="4" w:space="0" w:color="FFFFFF" w:themeColor="background1"/>
            </w:tcBorders>
            <w:shd w:val="clear" w:color="auto" w:fill="auto"/>
            <w:hideMark/>
          </w:tcPr>
          <w:p w14:paraId="5B2C2075"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 xml:space="preserve">Median (95% CI) </w:t>
            </w:r>
          </w:p>
        </w:tc>
        <w:tc>
          <w:tcPr>
            <w:tcW w:w="1740" w:type="dxa"/>
            <w:tcBorders>
              <w:top w:val="single" w:sz="4" w:space="0" w:color="auto"/>
            </w:tcBorders>
            <w:shd w:val="clear" w:color="auto" w:fill="auto"/>
            <w:hideMark/>
          </w:tcPr>
          <w:p w14:paraId="46E615AD"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2-year probability</w:t>
            </w:r>
          </w:p>
        </w:tc>
        <w:tc>
          <w:tcPr>
            <w:tcW w:w="1740" w:type="dxa"/>
            <w:tcBorders>
              <w:top w:val="single" w:sz="4" w:space="0" w:color="auto"/>
              <w:right w:val="single" w:sz="48" w:space="0" w:color="FFFFFF" w:themeColor="background1"/>
            </w:tcBorders>
            <w:shd w:val="clear" w:color="auto" w:fill="auto"/>
            <w:hideMark/>
          </w:tcPr>
          <w:p w14:paraId="03DA5A47"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5-year probability</w:t>
            </w:r>
          </w:p>
        </w:tc>
        <w:tc>
          <w:tcPr>
            <w:tcW w:w="2260" w:type="dxa"/>
            <w:tcBorders>
              <w:top w:val="single" w:sz="4" w:space="0" w:color="auto"/>
              <w:left w:val="single" w:sz="48" w:space="0" w:color="FFFFFF" w:themeColor="background1"/>
            </w:tcBorders>
            <w:shd w:val="clear" w:color="auto" w:fill="auto"/>
            <w:hideMark/>
          </w:tcPr>
          <w:p w14:paraId="6AC613C2"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 xml:space="preserve">Median (95% CI) </w:t>
            </w:r>
          </w:p>
        </w:tc>
        <w:tc>
          <w:tcPr>
            <w:tcW w:w="1740" w:type="dxa"/>
            <w:tcBorders>
              <w:top w:val="single" w:sz="4" w:space="0" w:color="auto"/>
            </w:tcBorders>
            <w:shd w:val="clear" w:color="auto" w:fill="auto"/>
            <w:hideMark/>
          </w:tcPr>
          <w:p w14:paraId="4BF0DBA2"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2-year probability</w:t>
            </w:r>
          </w:p>
        </w:tc>
        <w:tc>
          <w:tcPr>
            <w:tcW w:w="1740" w:type="dxa"/>
            <w:tcBorders>
              <w:top w:val="single" w:sz="4" w:space="0" w:color="auto"/>
            </w:tcBorders>
            <w:shd w:val="clear" w:color="auto" w:fill="auto"/>
            <w:hideMark/>
          </w:tcPr>
          <w:p w14:paraId="7226ADE4"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5-year probability</w:t>
            </w:r>
          </w:p>
        </w:tc>
      </w:tr>
      <w:tr w:rsidR="0067158E" w:rsidRPr="0067158E" w14:paraId="4347D0E2" w14:textId="77777777" w:rsidTr="00CF7BFA">
        <w:trPr>
          <w:trHeight w:val="288"/>
        </w:trPr>
        <w:tc>
          <w:tcPr>
            <w:cnfStyle w:val="001000000000" w:firstRow="0" w:lastRow="0" w:firstColumn="1" w:lastColumn="0" w:oddVBand="0" w:evenVBand="0" w:oddHBand="0" w:evenHBand="0" w:firstRowFirstColumn="0" w:firstRowLastColumn="0" w:lastRowFirstColumn="0" w:lastRowLastColumn="0"/>
            <w:tcW w:w="0" w:type="dxa"/>
            <w:vMerge w:val="restart"/>
            <w:tcBorders>
              <w:top w:val="single" w:sz="4" w:space="0" w:color="auto"/>
              <w:right w:val="single" w:sz="4" w:space="0" w:color="FFFFFF" w:themeColor="background1"/>
            </w:tcBorders>
            <w:shd w:val="clear" w:color="auto" w:fill="auto"/>
            <w:hideMark/>
          </w:tcPr>
          <w:p w14:paraId="395F3E9F" w14:textId="77777777" w:rsidR="0067158E" w:rsidRPr="00B26EF2" w:rsidRDefault="0067158E" w:rsidP="0067158E">
            <w:pPr>
              <w:jc w:val="center"/>
              <w:rPr>
                <w:rFonts w:ascii="Times New Roman" w:eastAsia="Times New Roman" w:hAnsi="Times New Roman" w:cs="Times New Roman"/>
                <w:b/>
                <w:bCs/>
                <w:i w:val="0"/>
                <w:iCs w:val="0"/>
                <w:color w:val="2B3A42"/>
                <w:sz w:val="20"/>
                <w:szCs w:val="20"/>
                <w:lang w:val="en-GB" w:eastAsia="en-GB"/>
              </w:rPr>
            </w:pPr>
            <w:r w:rsidRPr="00B26EF2">
              <w:rPr>
                <w:rFonts w:ascii="Times New Roman" w:eastAsia="Times New Roman" w:hAnsi="Times New Roman" w:cs="Times New Roman"/>
                <w:b/>
                <w:bCs/>
                <w:i w:val="0"/>
                <w:iCs w:val="0"/>
                <w:color w:val="2B3A42"/>
                <w:sz w:val="20"/>
                <w:szCs w:val="20"/>
                <w:lang w:val="en-GB" w:eastAsia="en-GB"/>
              </w:rPr>
              <w:t>MMR status</w:t>
            </w:r>
          </w:p>
        </w:tc>
        <w:tc>
          <w:tcPr>
            <w:tcW w:w="0" w:type="dxa"/>
            <w:tcBorders>
              <w:top w:val="single" w:sz="4" w:space="0" w:color="auto"/>
              <w:left w:val="single" w:sz="4" w:space="0" w:color="FFFFFF" w:themeColor="background1"/>
              <w:right w:val="single" w:sz="4" w:space="0" w:color="FFFFFF" w:themeColor="background1"/>
            </w:tcBorders>
            <w:shd w:val="clear" w:color="auto" w:fill="auto"/>
            <w:hideMark/>
          </w:tcPr>
          <w:p w14:paraId="15F22CEF" w14:textId="77777777" w:rsidR="0067158E" w:rsidRPr="0067158E" w:rsidRDefault="0067158E" w:rsidP="0067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B3A42"/>
                <w:sz w:val="20"/>
                <w:szCs w:val="20"/>
                <w:lang w:val="en-GB" w:eastAsia="en-GB"/>
              </w:rPr>
            </w:pPr>
            <w:r w:rsidRPr="0067158E">
              <w:rPr>
                <w:rFonts w:ascii="Times New Roman" w:eastAsia="Times New Roman" w:hAnsi="Times New Roman" w:cs="Times New Roman"/>
                <w:color w:val="2B3A42"/>
                <w:sz w:val="20"/>
                <w:szCs w:val="20"/>
                <w:lang w:val="en-GB" w:eastAsia="en-GB"/>
              </w:rPr>
              <w:t>dMMR (n=115)</w:t>
            </w:r>
          </w:p>
        </w:tc>
        <w:tc>
          <w:tcPr>
            <w:tcW w:w="0" w:type="dxa"/>
            <w:tcBorders>
              <w:top w:val="single" w:sz="4" w:space="0" w:color="auto"/>
              <w:left w:val="single" w:sz="4" w:space="0" w:color="FFFFFF" w:themeColor="background1"/>
            </w:tcBorders>
            <w:shd w:val="clear" w:color="auto" w:fill="auto"/>
            <w:hideMark/>
          </w:tcPr>
          <w:p w14:paraId="06B29822"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Not reached (2.48,NA)</w:t>
            </w:r>
          </w:p>
        </w:tc>
        <w:tc>
          <w:tcPr>
            <w:tcW w:w="0" w:type="dxa"/>
            <w:tcBorders>
              <w:top w:val="single" w:sz="4" w:space="0" w:color="auto"/>
            </w:tcBorders>
            <w:shd w:val="clear" w:color="auto" w:fill="auto"/>
            <w:hideMark/>
          </w:tcPr>
          <w:p w14:paraId="0C82F286"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63 (0.54,0.72)</w:t>
            </w:r>
          </w:p>
        </w:tc>
        <w:tc>
          <w:tcPr>
            <w:tcW w:w="0" w:type="dxa"/>
            <w:tcBorders>
              <w:top w:val="single" w:sz="4" w:space="0" w:color="auto"/>
              <w:right w:val="single" w:sz="48" w:space="0" w:color="FFFFFF" w:themeColor="background1"/>
            </w:tcBorders>
            <w:shd w:val="clear" w:color="auto" w:fill="auto"/>
            <w:hideMark/>
          </w:tcPr>
          <w:p w14:paraId="169EAB91"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51 (0.41,0.64)</w:t>
            </w:r>
          </w:p>
        </w:tc>
        <w:tc>
          <w:tcPr>
            <w:tcW w:w="0" w:type="dxa"/>
            <w:tcBorders>
              <w:top w:val="single" w:sz="4" w:space="0" w:color="auto"/>
              <w:left w:val="single" w:sz="48" w:space="0" w:color="FFFFFF" w:themeColor="background1"/>
            </w:tcBorders>
            <w:shd w:val="clear" w:color="auto" w:fill="auto"/>
            <w:hideMark/>
          </w:tcPr>
          <w:p w14:paraId="60288595"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Not reached (NA,NA)</w:t>
            </w:r>
          </w:p>
        </w:tc>
        <w:tc>
          <w:tcPr>
            <w:tcW w:w="0" w:type="dxa"/>
            <w:tcBorders>
              <w:top w:val="single" w:sz="4" w:space="0" w:color="auto"/>
            </w:tcBorders>
            <w:shd w:val="clear" w:color="auto" w:fill="auto"/>
            <w:hideMark/>
          </w:tcPr>
          <w:p w14:paraId="0D998FE8"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90 (0.85,0.96)</w:t>
            </w:r>
          </w:p>
        </w:tc>
        <w:tc>
          <w:tcPr>
            <w:tcW w:w="0" w:type="dxa"/>
            <w:tcBorders>
              <w:top w:val="single" w:sz="4" w:space="0" w:color="auto"/>
            </w:tcBorders>
            <w:shd w:val="clear" w:color="auto" w:fill="auto"/>
            <w:hideMark/>
          </w:tcPr>
          <w:p w14:paraId="57326489"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78 (0.69,0.89)</w:t>
            </w:r>
          </w:p>
        </w:tc>
      </w:tr>
      <w:tr w:rsidR="0067158E" w:rsidRPr="0067158E" w14:paraId="5DC9FF4D" w14:textId="77777777" w:rsidTr="00CF7BFA">
        <w:trPr>
          <w:cnfStyle w:val="000000100000" w:firstRow="0" w:lastRow="0" w:firstColumn="0" w:lastColumn="0" w:oddVBand="0" w:evenVBand="0" w:oddHBand="1" w:evenHBand="0" w:firstRowFirstColumn="0" w:firstRowLastColumn="0" w:lastRowFirstColumn="0" w:lastRowLastColumn="0"/>
          <w:trHeight w:val="402"/>
        </w:trPr>
        <w:tc>
          <w:tcPr>
            <w:cnfStyle w:val="001000000000" w:firstRow="0" w:lastRow="0" w:firstColumn="1" w:lastColumn="0" w:oddVBand="0" w:evenVBand="0" w:oddHBand="0" w:evenHBand="0" w:firstRowFirstColumn="0" w:firstRowLastColumn="0" w:lastRowFirstColumn="0" w:lastRowLastColumn="0"/>
            <w:tcW w:w="1420" w:type="dxa"/>
            <w:vMerge/>
            <w:tcBorders>
              <w:right w:val="single" w:sz="4" w:space="0" w:color="FFFFFF" w:themeColor="background1"/>
            </w:tcBorders>
            <w:hideMark/>
          </w:tcPr>
          <w:p w14:paraId="35254445" w14:textId="77777777" w:rsidR="0067158E" w:rsidRPr="00B26EF2" w:rsidRDefault="0067158E" w:rsidP="0067158E">
            <w:pPr>
              <w:rPr>
                <w:rFonts w:ascii="Times New Roman" w:eastAsia="Times New Roman" w:hAnsi="Times New Roman" w:cs="Times New Roman"/>
                <w:b/>
                <w:bCs/>
                <w:i w:val="0"/>
                <w:iCs w:val="0"/>
                <w:color w:val="2B3A42"/>
                <w:sz w:val="20"/>
                <w:szCs w:val="20"/>
                <w:lang w:val="en-GB" w:eastAsia="en-GB"/>
              </w:rPr>
            </w:pPr>
          </w:p>
        </w:tc>
        <w:tc>
          <w:tcPr>
            <w:tcW w:w="2549" w:type="dxa"/>
            <w:tcBorders>
              <w:left w:val="single" w:sz="4" w:space="0" w:color="FFFFFF" w:themeColor="background1"/>
              <w:right w:val="single" w:sz="4" w:space="0" w:color="FFFFFF" w:themeColor="background1"/>
            </w:tcBorders>
            <w:shd w:val="clear" w:color="auto" w:fill="auto"/>
            <w:hideMark/>
          </w:tcPr>
          <w:p w14:paraId="71B8E08F" w14:textId="77777777" w:rsidR="0067158E" w:rsidRPr="0067158E" w:rsidRDefault="0067158E" w:rsidP="0067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B3A42"/>
                <w:sz w:val="20"/>
                <w:szCs w:val="20"/>
                <w:lang w:val="en-GB" w:eastAsia="en-GB"/>
              </w:rPr>
            </w:pPr>
            <w:r w:rsidRPr="0067158E">
              <w:rPr>
                <w:rFonts w:ascii="Times New Roman" w:eastAsia="Times New Roman" w:hAnsi="Times New Roman" w:cs="Times New Roman"/>
                <w:color w:val="2B3A42"/>
                <w:sz w:val="20"/>
                <w:szCs w:val="20"/>
                <w:lang w:val="en-GB" w:eastAsia="en-GB"/>
              </w:rPr>
              <w:t>pMMR (n=346)</w:t>
            </w:r>
          </w:p>
        </w:tc>
        <w:tc>
          <w:tcPr>
            <w:tcW w:w="2091" w:type="dxa"/>
            <w:tcBorders>
              <w:left w:val="single" w:sz="4" w:space="0" w:color="FFFFFF" w:themeColor="background1"/>
            </w:tcBorders>
            <w:shd w:val="clear" w:color="auto" w:fill="auto"/>
            <w:hideMark/>
          </w:tcPr>
          <w:p w14:paraId="5C8BB174"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2.67 (2.21,NA)</w:t>
            </w:r>
          </w:p>
        </w:tc>
        <w:tc>
          <w:tcPr>
            <w:tcW w:w="1740" w:type="dxa"/>
            <w:shd w:val="clear" w:color="auto" w:fill="auto"/>
            <w:hideMark/>
          </w:tcPr>
          <w:p w14:paraId="7623915E"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59 (0.54,0.64)</w:t>
            </w:r>
          </w:p>
        </w:tc>
        <w:tc>
          <w:tcPr>
            <w:tcW w:w="1740" w:type="dxa"/>
            <w:tcBorders>
              <w:right w:val="single" w:sz="48" w:space="0" w:color="FFFFFF" w:themeColor="background1"/>
            </w:tcBorders>
            <w:shd w:val="clear" w:color="auto" w:fill="auto"/>
            <w:hideMark/>
          </w:tcPr>
          <w:p w14:paraId="4D8CC85F"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42 (0.35,0.50)</w:t>
            </w:r>
          </w:p>
        </w:tc>
        <w:tc>
          <w:tcPr>
            <w:tcW w:w="2260" w:type="dxa"/>
            <w:tcBorders>
              <w:left w:val="single" w:sz="48" w:space="0" w:color="FFFFFF" w:themeColor="background1"/>
            </w:tcBorders>
            <w:shd w:val="clear" w:color="auto" w:fill="auto"/>
            <w:hideMark/>
          </w:tcPr>
          <w:p w14:paraId="2CEFBCDB"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Not reached (NA,NA)</w:t>
            </w:r>
          </w:p>
        </w:tc>
        <w:tc>
          <w:tcPr>
            <w:tcW w:w="1740" w:type="dxa"/>
            <w:shd w:val="clear" w:color="auto" w:fill="auto"/>
            <w:hideMark/>
          </w:tcPr>
          <w:p w14:paraId="042CD6F5"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80 (0.76,0.84)</w:t>
            </w:r>
          </w:p>
        </w:tc>
        <w:tc>
          <w:tcPr>
            <w:tcW w:w="1740" w:type="dxa"/>
            <w:shd w:val="clear" w:color="auto" w:fill="auto"/>
            <w:hideMark/>
          </w:tcPr>
          <w:p w14:paraId="473F2DB9"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60 (0.54,0.67)</w:t>
            </w:r>
          </w:p>
        </w:tc>
      </w:tr>
      <w:tr w:rsidR="0067158E" w:rsidRPr="0067158E" w14:paraId="3709FCB7" w14:textId="77777777" w:rsidTr="00272358">
        <w:trPr>
          <w:trHeight w:val="236"/>
        </w:trPr>
        <w:tc>
          <w:tcPr>
            <w:cnfStyle w:val="001000000000" w:firstRow="0" w:lastRow="0" w:firstColumn="1" w:lastColumn="0" w:oddVBand="0" w:evenVBand="0" w:oddHBand="0" w:evenHBand="0" w:firstRowFirstColumn="0" w:firstRowLastColumn="0" w:lastRowFirstColumn="0" w:lastRowLastColumn="0"/>
            <w:tcW w:w="1420" w:type="dxa"/>
            <w:vMerge w:val="restart"/>
            <w:tcBorders>
              <w:right w:val="single" w:sz="4" w:space="0" w:color="FFFFFF" w:themeColor="background1"/>
            </w:tcBorders>
            <w:shd w:val="clear" w:color="auto" w:fill="auto"/>
            <w:hideMark/>
          </w:tcPr>
          <w:p w14:paraId="295418CC" w14:textId="77777777" w:rsidR="0067158E" w:rsidRPr="00B26EF2" w:rsidRDefault="0067158E" w:rsidP="0067158E">
            <w:pPr>
              <w:jc w:val="center"/>
              <w:rPr>
                <w:rFonts w:ascii="Times New Roman" w:eastAsia="Times New Roman" w:hAnsi="Times New Roman" w:cs="Times New Roman"/>
                <w:b/>
                <w:bCs/>
                <w:i w:val="0"/>
                <w:iCs w:val="0"/>
                <w:color w:val="2B3A42"/>
                <w:sz w:val="20"/>
                <w:szCs w:val="20"/>
                <w:lang w:val="en-GB" w:eastAsia="en-GB"/>
              </w:rPr>
            </w:pPr>
            <w:r w:rsidRPr="00B26EF2">
              <w:rPr>
                <w:rFonts w:ascii="Times New Roman" w:eastAsia="Times New Roman" w:hAnsi="Times New Roman" w:cs="Times New Roman"/>
                <w:b/>
                <w:bCs/>
                <w:i w:val="0"/>
                <w:iCs w:val="0"/>
                <w:color w:val="2B3A42"/>
                <w:sz w:val="20"/>
                <w:szCs w:val="20"/>
                <w:lang w:val="en-GB" w:eastAsia="en-GB"/>
              </w:rPr>
              <w:t>Histology at diagnosis</w:t>
            </w:r>
          </w:p>
        </w:tc>
        <w:tc>
          <w:tcPr>
            <w:tcW w:w="2549" w:type="dxa"/>
            <w:tcBorders>
              <w:left w:val="single" w:sz="4" w:space="0" w:color="FFFFFF" w:themeColor="background1"/>
              <w:right w:val="single" w:sz="4" w:space="0" w:color="FFFFFF" w:themeColor="background1"/>
            </w:tcBorders>
            <w:shd w:val="clear" w:color="auto" w:fill="auto"/>
            <w:hideMark/>
          </w:tcPr>
          <w:p w14:paraId="1A480C33" w14:textId="77777777" w:rsidR="0067158E" w:rsidRPr="0067158E" w:rsidRDefault="0067158E" w:rsidP="0067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B3A42"/>
                <w:sz w:val="20"/>
                <w:szCs w:val="20"/>
                <w:lang w:val="en-GB" w:eastAsia="en-GB"/>
              </w:rPr>
            </w:pPr>
            <w:r w:rsidRPr="0067158E">
              <w:rPr>
                <w:rFonts w:ascii="Times New Roman" w:eastAsia="Times New Roman" w:hAnsi="Times New Roman" w:cs="Times New Roman"/>
                <w:color w:val="2B3A42"/>
                <w:sz w:val="20"/>
                <w:szCs w:val="20"/>
                <w:lang w:val="en-GB" w:eastAsia="en-GB"/>
              </w:rPr>
              <w:t>Endometroid (n=2,214)</w:t>
            </w:r>
          </w:p>
        </w:tc>
        <w:tc>
          <w:tcPr>
            <w:tcW w:w="2091" w:type="dxa"/>
            <w:tcBorders>
              <w:left w:val="single" w:sz="4" w:space="0" w:color="FFFFFF" w:themeColor="background1"/>
            </w:tcBorders>
            <w:shd w:val="clear" w:color="auto" w:fill="auto"/>
            <w:hideMark/>
          </w:tcPr>
          <w:p w14:paraId="5908BBF2"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7.97 (6.95,9.8)</w:t>
            </w:r>
          </w:p>
        </w:tc>
        <w:tc>
          <w:tcPr>
            <w:tcW w:w="1740" w:type="dxa"/>
            <w:shd w:val="clear" w:color="auto" w:fill="auto"/>
            <w:hideMark/>
          </w:tcPr>
          <w:p w14:paraId="3F1F0E54"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71 (0.69,0.73)</w:t>
            </w:r>
          </w:p>
        </w:tc>
        <w:tc>
          <w:tcPr>
            <w:tcW w:w="1740" w:type="dxa"/>
            <w:tcBorders>
              <w:right w:val="single" w:sz="48" w:space="0" w:color="FFFFFF" w:themeColor="background1"/>
            </w:tcBorders>
            <w:shd w:val="clear" w:color="auto" w:fill="auto"/>
            <w:hideMark/>
          </w:tcPr>
          <w:p w14:paraId="25757712"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57 (0.55,0.59)</w:t>
            </w:r>
          </w:p>
        </w:tc>
        <w:tc>
          <w:tcPr>
            <w:tcW w:w="2260" w:type="dxa"/>
            <w:tcBorders>
              <w:left w:val="single" w:sz="48" w:space="0" w:color="FFFFFF" w:themeColor="background1"/>
            </w:tcBorders>
            <w:shd w:val="clear" w:color="auto" w:fill="auto"/>
            <w:hideMark/>
          </w:tcPr>
          <w:p w14:paraId="2665BD1D"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Not reached (10.39,NA)</w:t>
            </w:r>
          </w:p>
        </w:tc>
        <w:tc>
          <w:tcPr>
            <w:tcW w:w="1740" w:type="dxa"/>
            <w:shd w:val="clear" w:color="auto" w:fill="auto"/>
            <w:hideMark/>
          </w:tcPr>
          <w:p w14:paraId="2814D7A1"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86 (0.84,0.87)</w:t>
            </w:r>
          </w:p>
        </w:tc>
        <w:tc>
          <w:tcPr>
            <w:tcW w:w="1740" w:type="dxa"/>
            <w:shd w:val="clear" w:color="auto" w:fill="auto"/>
            <w:hideMark/>
          </w:tcPr>
          <w:p w14:paraId="42A10A03"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70 (0.68,0.72)</w:t>
            </w:r>
          </w:p>
        </w:tc>
      </w:tr>
      <w:tr w:rsidR="0067158E" w:rsidRPr="0067158E" w14:paraId="236950CF" w14:textId="77777777" w:rsidTr="00CF7BFA">
        <w:trPr>
          <w:cnfStyle w:val="000000100000" w:firstRow="0" w:lastRow="0" w:firstColumn="0" w:lastColumn="0" w:oddVBand="0" w:evenVBand="0" w:oddHBand="1" w:evenHBand="0" w:firstRowFirstColumn="0" w:firstRowLastColumn="0" w:lastRowFirstColumn="0" w:lastRowLastColumn="0"/>
          <w:trHeight w:val="184"/>
        </w:trPr>
        <w:tc>
          <w:tcPr>
            <w:cnfStyle w:val="001000000000" w:firstRow="0" w:lastRow="0" w:firstColumn="1" w:lastColumn="0" w:oddVBand="0" w:evenVBand="0" w:oddHBand="0" w:evenHBand="0" w:firstRowFirstColumn="0" w:firstRowLastColumn="0" w:lastRowFirstColumn="0" w:lastRowLastColumn="0"/>
            <w:tcW w:w="1420" w:type="dxa"/>
            <w:vMerge/>
            <w:tcBorders>
              <w:right w:val="single" w:sz="4" w:space="0" w:color="FFFFFF" w:themeColor="background1"/>
            </w:tcBorders>
            <w:hideMark/>
          </w:tcPr>
          <w:p w14:paraId="1530DA57" w14:textId="77777777" w:rsidR="0067158E" w:rsidRPr="00B26EF2" w:rsidRDefault="0067158E" w:rsidP="0067158E">
            <w:pPr>
              <w:rPr>
                <w:rFonts w:ascii="Times New Roman" w:eastAsia="Times New Roman" w:hAnsi="Times New Roman" w:cs="Times New Roman"/>
                <w:b/>
                <w:bCs/>
                <w:i w:val="0"/>
                <w:iCs w:val="0"/>
                <w:color w:val="2B3A42"/>
                <w:sz w:val="20"/>
                <w:szCs w:val="20"/>
                <w:lang w:val="en-GB" w:eastAsia="en-GB"/>
              </w:rPr>
            </w:pPr>
          </w:p>
        </w:tc>
        <w:tc>
          <w:tcPr>
            <w:tcW w:w="2549" w:type="dxa"/>
            <w:tcBorders>
              <w:left w:val="single" w:sz="4" w:space="0" w:color="FFFFFF" w:themeColor="background1"/>
              <w:right w:val="single" w:sz="4" w:space="0" w:color="FFFFFF" w:themeColor="background1"/>
            </w:tcBorders>
            <w:shd w:val="clear" w:color="auto" w:fill="auto"/>
            <w:hideMark/>
          </w:tcPr>
          <w:p w14:paraId="0E34F7A0" w14:textId="77777777" w:rsidR="0067158E" w:rsidRPr="0067158E" w:rsidRDefault="0067158E" w:rsidP="0067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B3A42"/>
                <w:sz w:val="20"/>
                <w:szCs w:val="20"/>
                <w:lang w:val="en-GB" w:eastAsia="en-GB"/>
              </w:rPr>
            </w:pPr>
            <w:r w:rsidRPr="0067158E">
              <w:rPr>
                <w:rFonts w:ascii="Times New Roman" w:eastAsia="Times New Roman" w:hAnsi="Times New Roman" w:cs="Times New Roman"/>
                <w:color w:val="2B3A42"/>
                <w:sz w:val="20"/>
                <w:szCs w:val="20"/>
                <w:lang w:val="en-GB" w:eastAsia="en-GB"/>
              </w:rPr>
              <w:t>Non-endometroid (n=3,000)</w:t>
            </w:r>
          </w:p>
        </w:tc>
        <w:tc>
          <w:tcPr>
            <w:tcW w:w="2091" w:type="dxa"/>
            <w:tcBorders>
              <w:left w:val="single" w:sz="4" w:space="0" w:color="FFFFFF" w:themeColor="background1"/>
            </w:tcBorders>
            <w:shd w:val="clear" w:color="auto" w:fill="auto"/>
            <w:hideMark/>
          </w:tcPr>
          <w:p w14:paraId="210C7B8F"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4.16 (3.7,4.96)</w:t>
            </w:r>
          </w:p>
        </w:tc>
        <w:tc>
          <w:tcPr>
            <w:tcW w:w="1740" w:type="dxa"/>
            <w:shd w:val="clear" w:color="auto" w:fill="auto"/>
            <w:hideMark/>
          </w:tcPr>
          <w:p w14:paraId="76ECECE5"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64 (0.62,0.66)</w:t>
            </w:r>
          </w:p>
        </w:tc>
        <w:tc>
          <w:tcPr>
            <w:tcW w:w="1740" w:type="dxa"/>
            <w:tcBorders>
              <w:right w:val="single" w:sz="48" w:space="0" w:color="FFFFFF" w:themeColor="background1"/>
            </w:tcBorders>
            <w:shd w:val="clear" w:color="auto" w:fill="auto"/>
            <w:hideMark/>
          </w:tcPr>
          <w:p w14:paraId="7A49061F"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48 (0.46,0.50)</w:t>
            </w:r>
          </w:p>
        </w:tc>
        <w:tc>
          <w:tcPr>
            <w:tcW w:w="2260" w:type="dxa"/>
            <w:tcBorders>
              <w:left w:val="single" w:sz="48" w:space="0" w:color="FFFFFF" w:themeColor="background1"/>
            </w:tcBorders>
            <w:shd w:val="clear" w:color="auto" w:fill="auto"/>
            <w:hideMark/>
          </w:tcPr>
          <w:p w14:paraId="5E7CDA0E"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7.95 (6.69,9.04)</w:t>
            </w:r>
          </w:p>
        </w:tc>
        <w:tc>
          <w:tcPr>
            <w:tcW w:w="1740" w:type="dxa"/>
            <w:shd w:val="clear" w:color="auto" w:fill="auto"/>
            <w:hideMark/>
          </w:tcPr>
          <w:p w14:paraId="76C64298"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77 (0.75,0.78)</w:t>
            </w:r>
          </w:p>
        </w:tc>
        <w:tc>
          <w:tcPr>
            <w:tcW w:w="1740" w:type="dxa"/>
            <w:shd w:val="clear" w:color="auto" w:fill="auto"/>
            <w:hideMark/>
          </w:tcPr>
          <w:p w14:paraId="2EF5B68F"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57 (0.55,0.59)</w:t>
            </w:r>
          </w:p>
        </w:tc>
      </w:tr>
      <w:tr w:rsidR="0067158E" w:rsidRPr="0067158E" w14:paraId="05CB5346" w14:textId="77777777" w:rsidTr="00CF7BFA">
        <w:trPr>
          <w:trHeight w:val="386"/>
        </w:trPr>
        <w:tc>
          <w:tcPr>
            <w:cnfStyle w:val="001000000000" w:firstRow="0" w:lastRow="0" w:firstColumn="1" w:lastColumn="0" w:oddVBand="0" w:evenVBand="0" w:oddHBand="0" w:evenHBand="0" w:firstRowFirstColumn="0" w:firstRowLastColumn="0" w:lastRowFirstColumn="0" w:lastRowLastColumn="0"/>
            <w:tcW w:w="1420" w:type="dxa"/>
            <w:vMerge/>
            <w:tcBorders>
              <w:right w:val="single" w:sz="4" w:space="0" w:color="FFFFFF" w:themeColor="background1"/>
            </w:tcBorders>
            <w:hideMark/>
          </w:tcPr>
          <w:p w14:paraId="1A4DEC45" w14:textId="77777777" w:rsidR="0067158E" w:rsidRPr="00B26EF2" w:rsidRDefault="0067158E" w:rsidP="0067158E">
            <w:pPr>
              <w:rPr>
                <w:rFonts w:ascii="Times New Roman" w:eastAsia="Times New Roman" w:hAnsi="Times New Roman" w:cs="Times New Roman"/>
                <w:b/>
                <w:bCs/>
                <w:i w:val="0"/>
                <w:iCs w:val="0"/>
                <w:color w:val="2B3A42"/>
                <w:sz w:val="20"/>
                <w:szCs w:val="20"/>
                <w:lang w:val="en-GB" w:eastAsia="en-GB"/>
              </w:rPr>
            </w:pPr>
          </w:p>
        </w:tc>
        <w:tc>
          <w:tcPr>
            <w:tcW w:w="2549" w:type="dxa"/>
            <w:tcBorders>
              <w:left w:val="single" w:sz="4" w:space="0" w:color="FFFFFF" w:themeColor="background1"/>
              <w:right w:val="single" w:sz="4" w:space="0" w:color="FFFFFF" w:themeColor="background1"/>
            </w:tcBorders>
            <w:shd w:val="clear" w:color="auto" w:fill="auto"/>
            <w:hideMark/>
          </w:tcPr>
          <w:p w14:paraId="3A6DC917" w14:textId="77777777" w:rsidR="0067158E" w:rsidRPr="0067158E" w:rsidRDefault="0067158E" w:rsidP="0067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B3A42"/>
                <w:sz w:val="20"/>
                <w:szCs w:val="20"/>
                <w:lang w:val="en-GB" w:eastAsia="en-GB"/>
              </w:rPr>
            </w:pPr>
            <w:r w:rsidRPr="0067158E">
              <w:rPr>
                <w:rFonts w:ascii="Times New Roman" w:eastAsia="Times New Roman" w:hAnsi="Times New Roman" w:cs="Times New Roman"/>
                <w:color w:val="2B3A42"/>
                <w:sz w:val="20"/>
                <w:szCs w:val="20"/>
                <w:lang w:val="en-GB" w:eastAsia="en-GB"/>
              </w:rPr>
              <w:t>Missing/Unknown (n=822)</w:t>
            </w:r>
          </w:p>
        </w:tc>
        <w:tc>
          <w:tcPr>
            <w:tcW w:w="2091" w:type="dxa"/>
            <w:tcBorders>
              <w:left w:val="single" w:sz="4" w:space="0" w:color="FFFFFF" w:themeColor="background1"/>
            </w:tcBorders>
            <w:shd w:val="clear" w:color="auto" w:fill="auto"/>
            <w:hideMark/>
          </w:tcPr>
          <w:p w14:paraId="20C84FC6"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1.65 (1.51,1.84)</w:t>
            </w:r>
          </w:p>
        </w:tc>
        <w:tc>
          <w:tcPr>
            <w:tcW w:w="1740" w:type="dxa"/>
            <w:shd w:val="clear" w:color="auto" w:fill="auto"/>
            <w:hideMark/>
          </w:tcPr>
          <w:p w14:paraId="3FA91F4B"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45 (0.41,0.48)</w:t>
            </w:r>
          </w:p>
        </w:tc>
        <w:tc>
          <w:tcPr>
            <w:tcW w:w="1740" w:type="dxa"/>
            <w:tcBorders>
              <w:right w:val="single" w:sz="48" w:space="0" w:color="FFFFFF" w:themeColor="background1"/>
            </w:tcBorders>
            <w:shd w:val="clear" w:color="auto" w:fill="auto"/>
            <w:hideMark/>
          </w:tcPr>
          <w:p w14:paraId="56225B35"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31 (0.28,0.34)</w:t>
            </w:r>
          </w:p>
        </w:tc>
        <w:tc>
          <w:tcPr>
            <w:tcW w:w="2260" w:type="dxa"/>
            <w:tcBorders>
              <w:left w:val="single" w:sz="48" w:space="0" w:color="FFFFFF" w:themeColor="background1"/>
            </w:tcBorders>
            <w:shd w:val="clear" w:color="auto" w:fill="auto"/>
            <w:hideMark/>
          </w:tcPr>
          <w:p w14:paraId="7F11EDB8"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3.24 (3,3.88)</w:t>
            </w:r>
          </w:p>
        </w:tc>
        <w:tc>
          <w:tcPr>
            <w:tcW w:w="1740" w:type="dxa"/>
            <w:shd w:val="clear" w:color="auto" w:fill="auto"/>
            <w:hideMark/>
          </w:tcPr>
          <w:p w14:paraId="6DD9BA81"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62 (0.59,0.65)</w:t>
            </w:r>
          </w:p>
        </w:tc>
        <w:tc>
          <w:tcPr>
            <w:tcW w:w="1740" w:type="dxa"/>
            <w:shd w:val="clear" w:color="auto" w:fill="auto"/>
            <w:hideMark/>
          </w:tcPr>
          <w:p w14:paraId="54D4E112"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41 (0.38,0.45)</w:t>
            </w:r>
          </w:p>
        </w:tc>
      </w:tr>
      <w:tr w:rsidR="0067158E" w:rsidRPr="0067158E" w14:paraId="02D4072B" w14:textId="77777777" w:rsidTr="00272358">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1420" w:type="dxa"/>
            <w:vMerge w:val="restart"/>
            <w:tcBorders>
              <w:right w:val="single" w:sz="4" w:space="0" w:color="FFFFFF" w:themeColor="background1"/>
            </w:tcBorders>
            <w:shd w:val="clear" w:color="auto" w:fill="auto"/>
            <w:hideMark/>
          </w:tcPr>
          <w:p w14:paraId="64464ED6" w14:textId="77777777" w:rsidR="0067158E" w:rsidRPr="00B26EF2" w:rsidRDefault="0067158E" w:rsidP="0067158E">
            <w:pPr>
              <w:jc w:val="center"/>
              <w:rPr>
                <w:rFonts w:ascii="Times New Roman" w:eastAsia="Times New Roman" w:hAnsi="Times New Roman" w:cs="Times New Roman"/>
                <w:b/>
                <w:bCs/>
                <w:i w:val="0"/>
                <w:iCs w:val="0"/>
                <w:color w:val="2B3A42"/>
                <w:sz w:val="20"/>
                <w:szCs w:val="20"/>
                <w:lang w:val="en-GB" w:eastAsia="en-GB"/>
              </w:rPr>
            </w:pPr>
            <w:r w:rsidRPr="00B26EF2">
              <w:rPr>
                <w:rFonts w:ascii="Times New Roman" w:eastAsia="Times New Roman" w:hAnsi="Times New Roman" w:cs="Times New Roman"/>
                <w:b/>
                <w:bCs/>
                <w:i w:val="0"/>
                <w:iCs w:val="0"/>
                <w:color w:val="2B3A42"/>
                <w:sz w:val="20"/>
                <w:szCs w:val="20"/>
                <w:lang w:val="en-GB" w:eastAsia="en-GB"/>
              </w:rPr>
              <w:t>FIGO stage</w:t>
            </w:r>
          </w:p>
        </w:tc>
        <w:tc>
          <w:tcPr>
            <w:tcW w:w="2549" w:type="dxa"/>
            <w:tcBorders>
              <w:left w:val="single" w:sz="4" w:space="0" w:color="FFFFFF" w:themeColor="background1"/>
              <w:right w:val="single" w:sz="4" w:space="0" w:color="FFFFFF" w:themeColor="background1"/>
            </w:tcBorders>
            <w:shd w:val="clear" w:color="auto" w:fill="auto"/>
            <w:hideMark/>
          </w:tcPr>
          <w:p w14:paraId="784B6099" w14:textId="77777777" w:rsidR="0067158E" w:rsidRPr="0067158E" w:rsidRDefault="0067158E" w:rsidP="0067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B3A42"/>
                <w:sz w:val="20"/>
                <w:szCs w:val="20"/>
                <w:lang w:val="en-GB" w:eastAsia="en-GB"/>
              </w:rPr>
            </w:pPr>
            <w:r w:rsidRPr="0067158E">
              <w:rPr>
                <w:rFonts w:ascii="Times New Roman" w:eastAsia="Times New Roman" w:hAnsi="Times New Roman" w:cs="Times New Roman"/>
                <w:color w:val="2B3A42"/>
                <w:sz w:val="20"/>
                <w:szCs w:val="20"/>
                <w:lang w:val="en-GB" w:eastAsia="en-GB"/>
              </w:rPr>
              <w:t>I (n=1,553)</w:t>
            </w:r>
          </w:p>
        </w:tc>
        <w:tc>
          <w:tcPr>
            <w:tcW w:w="2091" w:type="dxa"/>
            <w:tcBorders>
              <w:left w:val="single" w:sz="4" w:space="0" w:color="FFFFFF" w:themeColor="background1"/>
            </w:tcBorders>
            <w:shd w:val="clear" w:color="auto" w:fill="auto"/>
            <w:hideMark/>
          </w:tcPr>
          <w:p w14:paraId="7EC5CD42"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Not reached (9.92,NA)</w:t>
            </w:r>
          </w:p>
        </w:tc>
        <w:tc>
          <w:tcPr>
            <w:tcW w:w="1740" w:type="dxa"/>
            <w:shd w:val="clear" w:color="auto" w:fill="auto"/>
            <w:hideMark/>
          </w:tcPr>
          <w:p w14:paraId="05604A9A"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76 (0.74,0.78)</w:t>
            </w:r>
          </w:p>
        </w:tc>
        <w:tc>
          <w:tcPr>
            <w:tcW w:w="1740" w:type="dxa"/>
            <w:tcBorders>
              <w:right w:val="single" w:sz="48" w:space="0" w:color="FFFFFF" w:themeColor="background1"/>
            </w:tcBorders>
            <w:shd w:val="clear" w:color="auto" w:fill="auto"/>
            <w:hideMark/>
          </w:tcPr>
          <w:p w14:paraId="5A1A9F87"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64 (0.61,0.66)</w:t>
            </w:r>
          </w:p>
        </w:tc>
        <w:tc>
          <w:tcPr>
            <w:tcW w:w="2260" w:type="dxa"/>
            <w:tcBorders>
              <w:left w:val="single" w:sz="48" w:space="0" w:color="FFFFFF" w:themeColor="background1"/>
            </w:tcBorders>
            <w:shd w:val="clear" w:color="auto" w:fill="auto"/>
            <w:hideMark/>
          </w:tcPr>
          <w:p w14:paraId="4A66F6FA"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Not reached (10.83,NA)</w:t>
            </w:r>
          </w:p>
        </w:tc>
        <w:tc>
          <w:tcPr>
            <w:tcW w:w="1740" w:type="dxa"/>
            <w:shd w:val="clear" w:color="auto" w:fill="auto"/>
            <w:hideMark/>
          </w:tcPr>
          <w:p w14:paraId="6B1DB51A"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87 (0.85,0.88)</w:t>
            </w:r>
          </w:p>
        </w:tc>
        <w:tc>
          <w:tcPr>
            <w:tcW w:w="1740" w:type="dxa"/>
            <w:shd w:val="clear" w:color="auto" w:fill="auto"/>
            <w:hideMark/>
          </w:tcPr>
          <w:p w14:paraId="6DB98FF1"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71 (0.69,0.74)</w:t>
            </w:r>
          </w:p>
        </w:tc>
      </w:tr>
      <w:tr w:rsidR="0067158E" w:rsidRPr="0067158E" w14:paraId="00013348" w14:textId="77777777" w:rsidTr="00CF7BFA">
        <w:trPr>
          <w:trHeight w:val="146"/>
        </w:trPr>
        <w:tc>
          <w:tcPr>
            <w:cnfStyle w:val="001000000000" w:firstRow="0" w:lastRow="0" w:firstColumn="1" w:lastColumn="0" w:oddVBand="0" w:evenVBand="0" w:oddHBand="0" w:evenHBand="0" w:firstRowFirstColumn="0" w:firstRowLastColumn="0" w:lastRowFirstColumn="0" w:lastRowLastColumn="0"/>
            <w:tcW w:w="1420" w:type="dxa"/>
            <w:vMerge/>
            <w:tcBorders>
              <w:right w:val="single" w:sz="4" w:space="0" w:color="FFFFFF" w:themeColor="background1"/>
            </w:tcBorders>
            <w:hideMark/>
          </w:tcPr>
          <w:p w14:paraId="1B239E6B" w14:textId="77777777" w:rsidR="0067158E" w:rsidRPr="00B26EF2" w:rsidRDefault="0067158E" w:rsidP="0067158E">
            <w:pPr>
              <w:rPr>
                <w:rFonts w:ascii="Times New Roman" w:eastAsia="Times New Roman" w:hAnsi="Times New Roman" w:cs="Times New Roman"/>
                <w:b/>
                <w:bCs/>
                <w:i w:val="0"/>
                <w:iCs w:val="0"/>
                <w:color w:val="2B3A42"/>
                <w:sz w:val="20"/>
                <w:szCs w:val="20"/>
                <w:lang w:val="en-GB" w:eastAsia="en-GB"/>
              </w:rPr>
            </w:pPr>
          </w:p>
        </w:tc>
        <w:tc>
          <w:tcPr>
            <w:tcW w:w="2549" w:type="dxa"/>
            <w:tcBorders>
              <w:left w:val="single" w:sz="4" w:space="0" w:color="FFFFFF" w:themeColor="background1"/>
              <w:right w:val="single" w:sz="4" w:space="0" w:color="FFFFFF" w:themeColor="background1"/>
            </w:tcBorders>
            <w:shd w:val="clear" w:color="auto" w:fill="auto"/>
            <w:hideMark/>
          </w:tcPr>
          <w:p w14:paraId="40811F47" w14:textId="77777777" w:rsidR="0067158E" w:rsidRPr="0067158E" w:rsidRDefault="0067158E" w:rsidP="0067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B3A42"/>
                <w:sz w:val="20"/>
                <w:szCs w:val="20"/>
                <w:lang w:val="en-GB" w:eastAsia="en-GB"/>
              </w:rPr>
            </w:pPr>
            <w:r w:rsidRPr="0067158E">
              <w:rPr>
                <w:rFonts w:ascii="Times New Roman" w:eastAsia="Times New Roman" w:hAnsi="Times New Roman" w:cs="Times New Roman"/>
                <w:color w:val="2B3A42"/>
                <w:sz w:val="20"/>
                <w:szCs w:val="20"/>
                <w:lang w:val="en-GB" w:eastAsia="en-GB"/>
              </w:rPr>
              <w:t>II (n=437)</w:t>
            </w:r>
          </w:p>
        </w:tc>
        <w:tc>
          <w:tcPr>
            <w:tcW w:w="2091" w:type="dxa"/>
            <w:tcBorders>
              <w:left w:val="single" w:sz="4" w:space="0" w:color="FFFFFF" w:themeColor="background1"/>
            </w:tcBorders>
            <w:shd w:val="clear" w:color="auto" w:fill="auto"/>
            <w:hideMark/>
          </w:tcPr>
          <w:p w14:paraId="3499BE4F"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3.55 (2.98,4.2)</w:t>
            </w:r>
          </w:p>
        </w:tc>
        <w:tc>
          <w:tcPr>
            <w:tcW w:w="1740" w:type="dxa"/>
            <w:shd w:val="clear" w:color="auto" w:fill="auto"/>
            <w:hideMark/>
          </w:tcPr>
          <w:p w14:paraId="0926BC89"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64 (0.60,0.69)</w:t>
            </w:r>
          </w:p>
        </w:tc>
        <w:tc>
          <w:tcPr>
            <w:tcW w:w="1740" w:type="dxa"/>
            <w:tcBorders>
              <w:right w:val="single" w:sz="48" w:space="0" w:color="FFFFFF" w:themeColor="background1"/>
            </w:tcBorders>
            <w:shd w:val="clear" w:color="auto" w:fill="auto"/>
            <w:hideMark/>
          </w:tcPr>
          <w:p w14:paraId="2E1B9376"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41 (0.36,0.46)</w:t>
            </w:r>
          </w:p>
        </w:tc>
        <w:tc>
          <w:tcPr>
            <w:tcW w:w="2260" w:type="dxa"/>
            <w:tcBorders>
              <w:left w:val="single" w:sz="48" w:space="0" w:color="FFFFFF" w:themeColor="background1"/>
            </w:tcBorders>
            <w:shd w:val="clear" w:color="auto" w:fill="auto"/>
            <w:hideMark/>
          </w:tcPr>
          <w:p w14:paraId="72F4D87A"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5.31 (4.05,6.69)</w:t>
            </w:r>
          </w:p>
        </w:tc>
        <w:tc>
          <w:tcPr>
            <w:tcW w:w="1740" w:type="dxa"/>
            <w:shd w:val="clear" w:color="auto" w:fill="auto"/>
            <w:hideMark/>
          </w:tcPr>
          <w:p w14:paraId="3621AC85"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76 (0.72,0.80)</w:t>
            </w:r>
          </w:p>
        </w:tc>
        <w:tc>
          <w:tcPr>
            <w:tcW w:w="1740" w:type="dxa"/>
            <w:shd w:val="clear" w:color="auto" w:fill="auto"/>
            <w:hideMark/>
          </w:tcPr>
          <w:p w14:paraId="44E428E2"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52 (0.47,0.57)</w:t>
            </w:r>
          </w:p>
        </w:tc>
      </w:tr>
      <w:tr w:rsidR="0067158E" w:rsidRPr="0067158E" w14:paraId="0FB18596" w14:textId="77777777" w:rsidTr="00CF7BFA">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1420" w:type="dxa"/>
            <w:vMerge/>
            <w:tcBorders>
              <w:right w:val="single" w:sz="4" w:space="0" w:color="FFFFFF" w:themeColor="background1"/>
            </w:tcBorders>
            <w:hideMark/>
          </w:tcPr>
          <w:p w14:paraId="49190814" w14:textId="77777777" w:rsidR="0067158E" w:rsidRPr="00B26EF2" w:rsidRDefault="0067158E" w:rsidP="0067158E">
            <w:pPr>
              <w:rPr>
                <w:rFonts w:ascii="Times New Roman" w:eastAsia="Times New Roman" w:hAnsi="Times New Roman" w:cs="Times New Roman"/>
                <w:b/>
                <w:bCs/>
                <w:i w:val="0"/>
                <w:iCs w:val="0"/>
                <w:color w:val="2B3A42"/>
                <w:sz w:val="20"/>
                <w:szCs w:val="20"/>
                <w:lang w:val="en-GB" w:eastAsia="en-GB"/>
              </w:rPr>
            </w:pPr>
          </w:p>
        </w:tc>
        <w:tc>
          <w:tcPr>
            <w:tcW w:w="2549" w:type="dxa"/>
            <w:tcBorders>
              <w:left w:val="single" w:sz="4" w:space="0" w:color="FFFFFF" w:themeColor="background1"/>
              <w:right w:val="single" w:sz="4" w:space="0" w:color="FFFFFF" w:themeColor="background1"/>
            </w:tcBorders>
            <w:shd w:val="clear" w:color="auto" w:fill="auto"/>
            <w:hideMark/>
          </w:tcPr>
          <w:p w14:paraId="6057C693" w14:textId="77777777" w:rsidR="0067158E" w:rsidRPr="0067158E" w:rsidRDefault="0067158E" w:rsidP="0067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B3A42"/>
                <w:sz w:val="20"/>
                <w:szCs w:val="20"/>
                <w:lang w:val="en-GB" w:eastAsia="en-GB"/>
              </w:rPr>
            </w:pPr>
            <w:r w:rsidRPr="0067158E">
              <w:rPr>
                <w:rFonts w:ascii="Times New Roman" w:eastAsia="Times New Roman" w:hAnsi="Times New Roman" w:cs="Times New Roman"/>
                <w:color w:val="2B3A42"/>
                <w:sz w:val="20"/>
                <w:szCs w:val="20"/>
                <w:lang w:val="en-GB" w:eastAsia="en-GB"/>
              </w:rPr>
              <w:t>III (n=3,961)</w:t>
            </w:r>
          </w:p>
        </w:tc>
        <w:tc>
          <w:tcPr>
            <w:tcW w:w="2091" w:type="dxa"/>
            <w:tcBorders>
              <w:left w:val="single" w:sz="4" w:space="0" w:color="FFFFFF" w:themeColor="background1"/>
            </w:tcBorders>
            <w:shd w:val="clear" w:color="auto" w:fill="auto"/>
            <w:hideMark/>
          </w:tcPr>
          <w:p w14:paraId="2269DEE7"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3.34 (3.03,3.72)</w:t>
            </w:r>
          </w:p>
        </w:tc>
        <w:tc>
          <w:tcPr>
            <w:tcW w:w="1740" w:type="dxa"/>
            <w:shd w:val="clear" w:color="auto" w:fill="auto"/>
            <w:hideMark/>
          </w:tcPr>
          <w:p w14:paraId="5299142A"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59 (0.58,0.61)</w:t>
            </w:r>
          </w:p>
        </w:tc>
        <w:tc>
          <w:tcPr>
            <w:tcW w:w="1740" w:type="dxa"/>
            <w:tcBorders>
              <w:right w:val="single" w:sz="48" w:space="0" w:color="FFFFFF" w:themeColor="background1"/>
            </w:tcBorders>
            <w:shd w:val="clear" w:color="auto" w:fill="auto"/>
            <w:hideMark/>
          </w:tcPr>
          <w:p w14:paraId="55A77DB3"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44 (0.43,0.46)</w:t>
            </w:r>
          </w:p>
        </w:tc>
        <w:tc>
          <w:tcPr>
            <w:tcW w:w="2260" w:type="dxa"/>
            <w:tcBorders>
              <w:left w:val="single" w:sz="48" w:space="0" w:color="FFFFFF" w:themeColor="background1"/>
            </w:tcBorders>
            <w:shd w:val="clear" w:color="auto" w:fill="auto"/>
            <w:hideMark/>
          </w:tcPr>
          <w:p w14:paraId="158E3231"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7.53 (6.57,8.27)</w:t>
            </w:r>
          </w:p>
        </w:tc>
        <w:tc>
          <w:tcPr>
            <w:tcW w:w="1740" w:type="dxa"/>
            <w:shd w:val="clear" w:color="auto" w:fill="auto"/>
            <w:hideMark/>
          </w:tcPr>
          <w:p w14:paraId="0B284670"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75 (0.74,0.77)</w:t>
            </w:r>
          </w:p>
        </w:tc>
        <w:tc>
          <w:tcPr>
            <w:tcW w:w="1740" w:type="dxa"/>
            <w:shd w:val="clear" w:color="auto" w:fill="auto"/>
            <w:hideMark/>
          </w:tcPr>
          <w:p w14:paraId="2322F8DA"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56 (0.55,0.58)</w:t>
            </w:r>
          </w:p>
        </w:tc>
      </w:tr>
      <w:tr w:rsidR="0067158E" w:rsidRPr="0067158E" w14:paraId="7C7B5943" w14:textId="77777777" w:rsidTr="00CF7BFA">
        <w:trPr>
          <w:trHeight w:val="490"/>
        </w:trPr>
        <w:tc>
          <w:tcPr>
            <w:cnfStyle w:val="001000000000" w:firstRow="0" w:lastRow="0" w:firstColumn="1" w:lastColumn="0" w:oddVBand="0" w:evenVBand="0" w:oddHBand="0" w:evenHBand="0" w:firstRowFirstColumn="0" w:firstRowLastColumn="0" w:lastRowFirstColumn="0" w:lastRowLastColumn="0"/>
            <w:tcW w:w="1420" w:type="dxa"/>
            <w:vMerge/>
            <w:tcBorders>
              <w:right w:val="single" w:sz="4" w:space="0" w:color="FFFFFF" w:themeColor="background1"/>
            </w:tcBorders>
            <w:hideMark/>
          </w:tcPr>
          <w:p w14:paraId="285E7C6C" w14:textId="77777777" w:rsidR="0067158E" w:rsidRPr="00B26EF2" w:rsidRDefault="0067158E" w:rsidP="0067158E">
            <w:pPr>
              <w:rPr>
                <w:rFonts w:ascii="Times New Roman" w:eastAsia="Times New Roman" w:hAnsi="Times New Roman" w:cs="Times New Roman"/>
                <w:b/>
                <w:bCs/>
                <w:i w:val="0"/>
                <w:iCs w:val="0"/>
                <w:color w:val="2B3A42"/>
                <w:sz w:val="20"/>
                <w:szCs w:val="20"/>
                <w:lang w:val="en-GB" w:eastAsia="en-GB"/>
              </w:rPr>
            </w:pPr>
          </w:p>
        </w:tc>
        <w:tc>
          <w:tcPr>
            <w:tcW w:w="2549" w:type="dxa"/>
            <w:tcBorders>
              <w:left w:val="single" w:sz="4" w:space="0" w:color="FFFFFF" w:themeColor="background1"/>
              <w:right w:val="single" w:sz="4" w:space="0" w:color="FFFFFF" w:themeColor="background1"/>
            </w:tcBorders>
            <w:shd w:val="clear" w:color="auto" w:fill="auto"/>
            <w:hideMark/>
          </w:tcPr>
          <w:p w14:paraId="4BD8062A" w14:textId="77777777" w:rsidR="0067158E" w:rsidRPr="0067158E" w:rsidRDefault="0067158E" w:rsidP="0067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B3A42"/>
                <w:sz w:val="20"/>
                <w:szCs w:val="20"/>
                <w:lang w:val="en-GB" w:eastAsia="en-GB"/>
              </w:rPr>
            </w:pPr>
            <w:r w:rsidRPr="0067158E">
              <w:rPr>
                <w:rFonts w:ascii="Times New Roman" w:eastAsia="Times New Roman" w:hAnsi="Times New Roman" w:cs="Times New Roman"/>
                <w:color w:val="2B3A42"/>
                <w:sz w:val="20"/>
                <w:szCs w:val="20"/>
                <w:lang w:val="en-GB" w:eastAsia="en-GB"/>
              </w:rPr>
              <w:t>IVA (n=85)</w:t>
            </w:r>
          </w:p>
        </w:tc>
        <w:tc>
          <w:tcPr>
            <w:tcW w:w="2091" w:type="dxa"/>
            <w:tcBorders>
              <w:left w:val="single" w:sz="4" w:space="0" w:color="FFFFFF" w:themeColor="background1"/>
            </w:tcBorders>
            <w:shd w:val="clear" w:color="auto" w:fill="auto"/>
            <w:hideMark/>
          </w:tcPr>
          <w:p w14:paraId="39714550"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1.54 (1.15,2.48)</w:t>
            </w:r>
          </w:p>
        </w:tc>
        <w:tc>
          <w:tcPr>
            <w:tcW w:w="1740" w:type="dxa"/>
            <w:shd w:val="clear" w:color="auto" w:fill="auto"/>
            <w:hideMark/>
          </w:tcPr>
          <w:p w14:paraId="497CCF8D"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43 (0.34,0.56)</w:t>
            </w:r>
          </w:p>
        </w:tc>
        <w:tc>
          <w:tcPr>
            <w:tcW w:w="1740" w:type="dxa"/>
            <w:tcBorders>
              <w:right w:val="single" w:sz="48" w:space="0" w:color="FFFFFF" w:themeColor="background1"/>
            </w:tcBorders>
            <w:shd w:val="clear" w:color="auto" w:fill="auto"/>
            <w:hideMark/>
          </w:tcPr>
          <w:p w14:paraId="5433249F"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30 (0.21,0.43)</w:t>
            </w:r>
          </w:p>
        </w:tc>
        <w:tc>
          <w:tcPr>
            <w:tcW w:w="2260" w:type="dxa"/>
            <w:tcBorders>
              <w:left w:val="single" w:sz="48" w:space="0" w:color="FFFFFF" w:themeColor="background1"/>
            </w:tcBorders>
            <w:shd w:val="clear" w:color="auto" w:fill="auto"/>
            <w:hideMark/>
          </w:tcPr>
          <w:p w14:paraId="4910BDC7"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3.57 (2.02,NA)</w:t>
            </w:r>
          </w:p>
        </w:tc>
        <w:tc>
          <w:tcPr>
            <w:tcW w:w="1740" w:type="dxa"/>
            <w:shd w:val="clear" w:color="auto" w:fill="auto"/>
            <w:hideMark/>
          </w:tcPr>
          <w:p w14:paraId="224D6937"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60 (0.51,0.72)</w:t>
            </w:r>
          </w:p>
        </w:tc>
        <w:tc>
          <w:tcPr>
            <w:tcW w:w="1740" w:type="dxa"/>
            <w:shd w:val="clear" w:color="auto" w:fill="auto"/>
            <w:hideMark/>
          </w:tcPr>
          <w:p w14:paraId="0ECA285E"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41 (0.30,0.56)</w:t>
            </w:r>
          </w:p>
        </w:tc>
      </w:tr>
      <w:tr w:rsidR="0067158E" w:rsidRPr="0067158E" w14:paraId="5245681C" w14:textId="77777777" w:rsidTr="00272358">
        <w:trPr>
          <w:cnfStyle w:val="000000100000" w:firstRow="0" w:lastRow="0" w:firstColumn="0" w:lastColumn="0" w:oddVBand="0" w:evenVBand="0" w:oddHBand="1" w:evenHBand="0" w:firstRowFirstColumn="0" w:firstRowLastColumn="0" w:lastRowFirstColumn="0" w:lastRowLastColumn="0"/>
          <w:trHeight w:val="174"/>
        </w:trPr>
        <w:tc>
          <w:tcPr>
            <w:cnfStyle w:val="001000000000" w:firstRow="0" w:lastRow="0" w:firstColumn="1" w:lastColumn="0" w:oddVBand="0" w:evenVBand="0" w:oddHBand="0" w:evenHBand="0" w:firstRowFirstColumn="0" w:firstRowLastColumn="0" w:lastRowFirstColumn="0" w:lastRowLastColumn="0"/>
            <w:tcW w:w="1420" w:type="dxa"/>
            <w:vMerge w:val="restart"/>
            <w:tcBorders>
              <w:right w:val="single" w:sz="4" w:space="0" w:color="FFFFFF" w:themeColor="background1"/>
            </w:tcBorders>
            <w:shd w:val="clear" w:color="auto" w:fill="auto"/>
            <w:hideMark/>
          </w:tcPr>
          <w:p w14:paraId="231C6B9C" w14:textId="77777777" w:rsidR="0067158E" w:rsidRPr="00B26EF2" w:rsidRDefault="0067158E" w:rsidP="0067158E">
            <w:pPr>
              <w:jc w:val="center"/>
              <w:rPr>
                <w:rFonts w:ascii="Times New Roman" w:eastAsia="Times New Roman" w:hAnsi="Times New Roman" w:cs="Times New Roman"/>
                <w:b/>
                <w:bCs/>
                <w:i w:val="0"/>
                <w:iCs w:val="0"/>
                <w:color w:val="2B3A42"/>
                <w:sz w:val="20"/>
                <w:szCs w:val="20"/>
                <w:lang w:val="en-GB" w:eastAsia="en-GB"/>
              </w:rPr>
            </w:pPr>
            <w:r w:rsidRPr="00B26EF2">
              <w:rPr>
                <w:rFonts w:ascii="Times New Roman" w:eastAsia="Times New Roman" w:hAnsi="Times New Roman" w:cs="Times New Roman"/>
                <w:b/>
                <w:bCs/>
                <w:i w:val="0"/>
                <w:iCs w:val="0"/>
                <w:color w:val="2B3A42"/>
                <w:sz w:val="20"/>
                <w:szCs w:val="20"/>
                <w:lang w:val="en-GB" w:eastAsia="en-GB"/>
              </w:rPr>
              <w:t>ECOG status</w:t>
            </w:r>
          </w:p>
        </w:tc>
        <w:tc>
          <w:tcPr>
            <w:tcW w:w="2549" w:type="dxa"/>
            <w:tcBorders>
              <w:left w:val="single" w:sz="4" w:space="0" w:color="FFFFFF" w:themeColor="background1"/>
              <w:right w:val="single" w:sz="4" w:space="0" w:color="FFFFFF" w:themeColor="background1"/>
            </w:tcBorders>
            <w:shd w:val="clear" w:color="auto" w:fill="auto"/>
            <w:hideMark/>
          </w:tcPr>
          <w:p w14:paraId="1458F459" w14:textId="77777777" w:rsidR="0067158E" w:rsidRPr="0067158E" w:rsidRDefault="0067158E" w:rsidP="0067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B3A42"/>
                <w:sz w:val="20"/>
                <w:szCs w:val="20"/>
                <w:lang w:val="en-GB" w:eastAsia="en-GB"/>
              </w:rPr>
            </w:pPr>
            <w:r w:rsidRPr="0067158E">
              <w:rPr>
                <w:rFonts w:ascii="Times New Roman" w:eastAsia="Times New Roman" w:hAnsi="Times New Roman" w:cs="Times New Roman"/>
                <w:color w:val="2B3A42"/>
                <w:sz w:val="20"/>
                <w:szCs w:val="20"/>
                <w:lang w:val="en-GB" w:eastAsia="en-GB"/>
              </w:rPr>
              <w:t>0-1 (n=3,040)</w:t>
            </w:r>
          </w:p>
        </w:tc>
        <w:tc>
          <w:tcPr>
            <w:tcW w:w="2091" w:type="dxa"/>
            <w:tcBorders>
              <w:left w:val="single" w:sz="4" w:space="0" w:color="FFFFFF" w:themeColor="background1"/>
            </w:tcBorders>
            <w:shd w:val="clear" w:color="auto" w:fill="auto"/>
            <w:hideMark/>
          </w:tcPr>
          <w:p w14:paraId="33A2C869"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4.29 (3.72,5.05)</w:t>
            </w:r>
          </w:p>
        </w:tc>
        <w:tc>
          <w:tcPr>
            <w:tcW w:w="1740" w:type="dxa"/>
            <w:shd w:val="clear" w:color="auto" w:fill="auto"/>
            <w:hideMark/>
          </w:tcPr>
          <w:p w14:paraId="06EF21F7"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64 (0.62,0.65)</w:t>
            </w:r>
          </w:p>
        </w:tc>
        <w:tc>
          <w:tcPr>
            <w:tcW w:w="1740" w:type="dxa"/>
            <w:tcBorders>
              <w:right w:val="single" w:sz="48" w:space="0" w:color="FFFFFF" w:themeColor="background1"/>
            </w:tcBorders>
            <w:shd w:val="clear" w:color="auto" w:fill="auto"/>
            <w:hideMark/>
          </w:tcPr>
          <w:p w14:paraId="1EF6AE97"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48 (0.46,0.50)</w:t>
            </w:r>
          </w:p>
        </w:tc>
        <w:tc>
          <w:tcPr>
            <w:tcW w:w="2260" w:type="dxa"/>
            <w:tcBorders>
              <w:left w:val="single" w:sz="48" w:space="0" w:color="FFFFFF" w:themeColor="background1"/>
            </w:tcBorders>
            <w:shd w:val="clear" w:color="auto" w:fill="auto"/>
            <w:hideMark/>
          </w:tcPr>
          <w:p w14:paraId="7894909F"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Not reached (8.25,NA)</w:t>
            </w:r>
          </w:p>
        </w:tc>
        <w:tc>
          <w:tcPr>
            <w:tcW w:w="1740" w:type="dxa"/>
            <w:shd w:val="clear" w:color="auto" w:fill="auto"/>
            <w:hideMark/>
          </w:tcPr>
          <w:p w14:paraId="767D25AF"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79 (0.78,0.81)</w:t>
            </w:r>
          </w:p>
        </w:tc>
        <w:tc>
          <w:tcPr>
            <w:tcW w:w="1740" w:type="dxa"/>
            <w:shd w:val="clear" w:color="auto" w:fill="auto"/>
            <w:hideMark/>
          </w:tcPr>
          <w:p w14:paraId="3A1BA994"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61 (0.59,0.63)</w:t>
            </w:r>
          </w:p>
        </w:tc>
      </w:tr>
      <w:tr w:rsidR="0067158E" w:rsidRPr="0067158E" w14:paraId="4CE577D6" w14:textId="77777777" w:rsidTr="00CF7BFA">
        <w:trPr>
          <w:trHeight w:val="235"/>
        </w:trPr>
        <w:tc>
          <w:tcPr>
            <w:cnfStyle w:val="001000000000" w:firstRow="0" w:lastRow="0" w:firstColumn="1" w:lastColumn="0" w:oddVBand="0" w:evenVBand="0" w:oddHBand="0" w:evenHBand="0" w:firstRowFirstColumn="0" w:firstRowLastColumn="0" w:lastRowFirstColumn="0" w:lastRowLastColumn="0"/>
            <w:tcW w:w="1420" w:type="dxa"/>
            <w:vMerge/>
            <w:tcBorders>
              <w:right w:val="single" w:sz="4" w:space="0" w:color="FFFFFF" w:themeColor="background1"/>
            </w:tcBorders>
            <w:hideMark/>
          </w:tcPr>
          <w:p w14:paraId="4BB7CFBD" w14:textId="77777777" w:rsidR="0067158E" w:rsidRPr="00B26EF2" w:rsidRDefault="0067158E" w:rsidP="0067158E">
            <w:pPr>
              <w:rPr>
                <w:rFonts w:ascii="Times New Roman" w:eastAsia="Times New Roman" w:hAnsi="Times New Roman" w:cs="Times New Roman"/>
                <w:b/>
                <w:bCs/>
                <w:i w:val="0"/>
                <w:iCs w:val="0"/>
                <w:color w:val="2B3A42"/>
                <w:sz w:val="20"/>
                <w:szCs w:val="20"/>
                <w:lang w:val="en-GB" w:eastAsia="en-GB"/>
              </w:rPr>
            </w:pPr>
          </w:p>
        </w:tc>
        <w:tc>
          <w:tcPr>
            <w:tcW w:w="2549" w:type="dxa"/>
            <w:tcBorders>
              <w:left w:val="single" w:sz="4" w:space="0" w:color="FFFFFF" w:themeColor="background1"/>
              <w:right w:val="single" w:sz="4" w:space="0" w:color="FFFFFF" w:themeColor="background1"/>
            </w:tcBorders>
            <w:shd w:val="clear" w:color="auto" w:fill="auto"/>
            <w:hideMark/>
          </w:tcPr>
          <w:p w14:paraId="65A97022" w14:textId="77777777" w:rsidR="0067158E" w:rsidRPr="0067158E" w:rsidRDefault="0067158E" w:rsidP="0067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B3A42"/>
                <w:sz w:val="20"/>
                <w:szCs w:val="20"/>
                <w:lang w:val="en-GB" w:eastAsia="en-GB"/>
              </w:rPr>
            </w:pPr>
            <w:r w:rsidRPr="0067158E">
              <w:rPr>
                <w:rFonts w:ascii="Times New Roman" w:eastAsia="Times New Roman" w:hAnsi="Times New Roman" w:cs="Times New Roman"/>
                <w:color w:val="2B3A42"/>
                <w:sz w:val="20"/>
                <w:szCs w:val="20"/>
                <w:lang w:val="en-GB" w:eastAsia="en-GB"/>
              </w:rPr>
              <w:t>2+ (n=178)</w:t>
            </w:r>
          </w:p>
        </w:tc>
        <w:tc>
          <w:tcPr>
            <w:tcW w:w="2091" w:type="dxa"/>
            <w:tcBorders>
              <w:left w:val="single" w:sz="4" w:space="0" w:color="FFFFFF" w:themeColor="background1"/>
            </w:tcBorders>
            <w:shd w:val="clear" w:color="auto" w:fill="auto"/>
            <w:hideMark/>
          </w:tcPr>
          <w:p w14:paraId="303FA676"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3.44 (2.15,8.04)</w:t>
            </w:r>
          </w:p>
        </w:tc>
        <w:tc>
          <w:tcPr>
            <w:tcW w:w="1740" w:type="dxa"/>
            <w:shd w:val="clear" w:color="auto" w:fill="auto"/>
            <w:hideMark/>
          </w:tcPr>
          <w:p w14:paraId="14E1DC1B"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59 (0.52,0.66)</w:t>
            </w:r>
          </w:p>
        </w:tc>
        <w:tc>
          <w:tcPr>
            <w:tcW w:w="1740" w:type="dxa"/>
            <w:tcBorders>
              <w:right w:val="single" w:sz="48" w:space="0" w:color="FFFFFF" w:themeColor="background1"/>
            </w:tcBorders>
            <w:shd w:val="clear" w:color="auto" w:fill="auto"/>
            <w:hideMark/>
          </w:tcPr>
          <w:p w14:paraId="37C5A61D"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46 (0.39,0.55)</w:t>
            </w:r>
          </w:p>
        </w:tc>
        <w:tc>
          <w:tcPr>
            <w:tcW w:w="2260" w:type="dxa"/>
            <w:tcBorders>
              <w:left w:val="single" w:sz="48" w:space="0" w:color="FFFFFF" w:themeColor="background1"/>
            </w:tcBorders>
            <w:shd w:val="clear" w:color="auto" w:fill="auto"/>
            <w:hideMark/>
          </w:tcPr>
          <w:p w14:paraId="34828A1E"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6.07 (4.24,NA)</w:t>
            </w:r>
          </w:p>
        </w:tc>
        <w:tc>
          <w:tcPr>
            <w:tcW w:w="1740" w:type="dxa"/>
            <w:shd w:val="clear" w:color="auto" w:fill="auto"/>
            <w:hideMark/>
          </w:tcPr>
          <w:p w14:paraId="0EF963BD"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70 (0.63,0.77)</w:t>
            </w:r>
          </w:p>
        </w:tc>
        <w:tc>
          <w:tcPr>
            <w:tcW w:w="1740" w:type="dxa"/>
            <w:shd w:val="clear" w:color="auto" w:fill="auto"/>
            <w:hideMark/>
          </w:tcPr>
          <w:p w14:paraId="1073FE0A"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54 (0.46,0.63)</w:t>
            </w:r>
          </w:p>
        </w:tc>
      </w:tr>
      <w:tr w:rsidR="0067158E" w:rsidRPr="0067158E" w14:paraId="5DAE8344" w14:textId="77777777" w:rsidTr="00CF7BFA">
        <w:trPr>
          <w:cnfStyle w:val="000000100000" w:firstRow="0" w:lastRow="0" w:firstColumn="0" w:lastColumn="0" w:oddVBand="0" w:evenVBand="0" w:oddHBand="1" w:evenHBand="0" w:firstRowFirstColumn="0" w:firstRowLastColumn="0" w:lastRowFirstColumn="0" w:lastRowLastColumn="0"/>
          <w:trHeight w:val="409"/>
        </w:trPr>
        <w:tc>
          <w:tcPr>
            <w:cnfStyle w:val="001000000000" w:firstRow="0" w:lastRow="0" w:firstColumn="1" w:lastColumn="0" w:oddVBand="0" w:evenVBand="0" w:oddHBand="0" w:evenHBand="0" w:firstRowFirstColumn="0" w:firstRowLastColumn="0" w:lastRowFirstColumn="0" w:lastRowLastColumn="0"/>
            <w:tcW w:w="1420" w:type="dxa"/>
            <w:vMerge/>
            <w:tcBorders>
              <w:right w:val="single" w:sz="4" w:space="0" w:color="FFFFFF" w:themeColor="background1"/>
            </w:tcBorders>
            <w:hideMark/>
          </w:tcPr>
          <w:p w14:paraId="1A331B0B" w14:textId="77777777" w:rsidR="0067158E" w:rsidRPr="00B26EF2" w:rsidRDefault="0067158E" w:rsidP="0067158E">
            <w:pPr>
              <w:rPr>
                <w:rFonts w:ascii="Times New Roman" w:eastAsia="Times New Roman" w:hAnsi="Times New Roman" w:cs="Times New Roman"/>
                <w:b/>
                <w:bCs/>
                <w:i w:val="0"/>
                <w:iCs w:val="0"/>
                <w:color w:val="2B3A42"/>
                <w:sz w:val="20"/>
                <w:szCs w:val="20"/>
                <w:lang w:val="en-GB" w:eastAsia="en-GB"/>
              </w:rPr>
            </w:pPr>
          </w:p>
        </w:tc>
        <w:tc>
          <w:tcPr>
            <w:tcW w:w="2549" w:type="dxa"/>
            <w:tcBorders>
              <w:left w:val="single" w:sz="4" w:space="0" w:color="FFFFFF" w:themeColor="background1"/>
              <w:right w:val="single" w:sz="4" w:space="0" w:color="FFFFFF" w:themeColor="background1"/>
            </w:tcBorders>
            <w:shd w:val="clear" w:color="auto" w:fill="auto"/>
            <w:hideMark/>
          </w:tcPr>
          <w:p w14:paraId="35A147B8" w14:textId="77777777" w:rsidR="0067158E" w:rsidRPr="0067158E" w:rsidRDefault="0067158E" w:rsidP="0067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B3A42"/>
                <w:sz w:val="20"/>
                <w:szCs w:val="20"/>
                <w:lang w:val="en-GB" w:eastAsia="en-GB"/>
              </w:rPr>
            </w:pPr>
            <w:r w:rsidRPr="0067158E">
              <w:rPr>
                <w:rFonts w:ascii="Times New Roman" w:eastAsia="Times New Roman" w:hAnsi="Times New Roman" w:cs="Times New Roman"/>
                <w:color w:val="2B3A42"/>
                <w:sz w:val="20"/>
                <w:szCs w:val="20"/>
                <w:lang w:val="en-GB" w:eastAsia="en-GB"/>
              </w:rPr>
              <w:t>Unknown (n=2,818)</w:t>
            </w:r>
          </w:p>
        </w:tc>
        <w:tc>
          <w:tcPr>
            <w:tcW w:w="2091" w:type="dxa"/>
            <w:tcBorders>
              <w:left w:val="single" w:sz="4" w:space="0" w:color="FFFFFF" w:themeColor="background1"/>
            </w:tcBorders>
            <w:shd w:val="clear" w:color="auto" w:fill="auto"/>
            <w:hideMark/>
          </w:tcPr>
          <w:p w14:paraId="074925B4"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4.99 (4.25,6.04)</w:t>
            </w:r>
          </w:p>
        </w:tc>
        <w:tc>
          <w:tcPr>
            <w:tcW w:w="1740" w:type="dxa"/>
            <w:shd w:val="clear" w:color="auto" w:fill="auto"/>
            <w:hideMark/>
          </w:tcPr>
          <w:p w14:paraId="1C382549"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64 (0.62,0.66)</w:t>
            </w:r>
          </w:p>
        </w:tc>
        <w:tc>
          <w:tcPr>
            <w:tcW w:w="1740" w:type="dxa"/>
            <w:tcBorders>
              <w:right w:val="single" w:sz="48" w:space="0" w:color="FFFFFF" w:themeColor="background1"/>
            </w:tcBorders>
            <w:shd w:val="clear" w:color="auto" w:fill="auto"/>
            <w:hideMark/>
          </w:tcPr>
          <w:p w14:paraId="30FB3285"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50 (0.48,0.52)</w:t>
            </w:r>
          </w:p>
        </w:tc>
        <w:tc>
          <w:tcPr>
            <w:tcW w:w="2260" w:type="dxa"/>
            <w:tcBorders>
              <w:left w:val="single" w:sz="48" w:space="0" w:color="FFFFFF" w:themeColor="background1"/>
            </w:tcBorders>
            <w:shd w:val="clear" w:color="auto" w:fill="auto"/>
            <w:hideMark/>
          </w:tcPr>
          <w:p w14:paraId="2FCDD95B"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8.56 (7.66,9.76)</w:t>
            </w:r>
          </w:p>
        </w:tc>
        <w:tc>
          <w:tcPr>
            <w:tcW w:w="1740" w:type="dxa"/>
            <w:shd w:val="clear" w:color="auto" w:fill="auto"/>
            <w:hideMark/>
          </w:tcPr>
          <w:p w14:paraId="07184504"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77 (0.76,0.79)</w:t>
            </w:r>
          </w:p>
        </w:tc>
        <w:tc>
          <w:tcPr>
            <w:tcW w:w="1740" w:type="dxa"/>
            <w:shd w:val="clear" w:color="auto" w:fill="auto"/>
            <w:hideMark/>
          </w:tcPr>
          <w:p w14:paraId="491C4C78"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59 (0.57,0.61)</w:t>
            </w:r>
          </w:p>
        </w:tc>
      </w:tr>
      <w:tr w:rsidR="00963656" w:rsidRPr="0067158E" w14:paraId="10CF3ED7" w14:textId="77777777" w:rsidTr="00330B0B">
        <w:trPr>
          <w:trHeight w:val="236"/>
        </w:trPr>
        <w:tc>
          <w:tcPr>
            <w:cnfStyle w:val="001000000000" w:firstRow="0" w:lastRow="0" w:firstColumn="1" w:lastColumn="0" w:oddVBand="0" w:evenVBand="0" w:oddHBand="0" w:evenHBand="0" w:firstRowFirstColumn="0" w:firstRowLastColumn="0" w:lastRowFirstColumn="0" w:lastRowLastColumn="0"/>
            <w:tcW w:w="1420" w:type="dxa"/>
            <w:vMerge w:val="restart"/>
            <w:tcBorders>
              <w:right w:val="single" w:sz="4" w:space="0" w:color="FFFFFF" w:themeColor="background1"/>
            </w:tcBorders>
            <w:shd w:val="clear" w:color="auto" w:fill="auto"/>
            <w:hideMark/>
          </w:tcPr>
          <w:p w14:paraId="0AEEA238" w14:textId="77777777" w:rsidR="0067158E" w:rsidRPr="00B26EF2" w:rsidRDefault="0067158E" w:rsidP="0067158E">
            <w:pPr>
              <w:jc w:val="center"/>
              <w:rPr>
                <w:rFonts w:ascii="Times New Roman" w:eastAsia="Times New Roman" w:hAnsi="Times New Roman" w:cs="Times New Roman"/>
                <w:b/>
                <w:bCs/>
                <w:i w:val="0"/>
                <w:iCs w:val="0"/>
                <w:color w:val="2B3A42"/>
                <w:sz w:val="20"/>
                <w:szCs w:val="20"/>
                <w:lang w:val="en-GB" w:eastAsia="en-GB"/>
              </w:rPr>
            </w:pPr>
            <w:r w:rsidRPr="00B26EF2">
              <w:rPr>
                <w:rFonts w:ascii="Times New Roman" w:eastAsia="Times New Roman" w:hAnsi="Times New Roman" w:cs="Times New Roman"/>
                <w:b/>
                <w:bCs/>
                <w:i w:val="0"/>
                <w:iCs w:val="0"/>
                <w:color w:val="2B3A42"/>
                <w:sz w:val="20"/>
                <w:szCs w:val="20"/>
                <w:lang w:val="en-GB" w:eastAsia="en-GB"/>
              </w:rPr>
              <w:t>Recurrence status</w:t>
            </w:r>
          </w:p>
        </w:tc>
        <w:tc>
          <w:tcPr>
            <w:tcW w:w="2549" w:type="dxa"/>
            <w:tcBorders>
              <w:left w:val="single" w:sz="4" w:space="0" w:color="FFFFFF" w:themeColor="background1"/>
              <w:right w:val="single" w:sz="4" w:space="0" w:color="FFFFFF" w:themeColor="background1"/>
            </w:tcBorders>
            <w:shd w:val="clear" w:color="auto" w:fill="auto"/>
            <w:hideMark/>
          </w:tcPr>
          <w:p w14:paraId="7FD20200" w14:textId="77777777" w:rsidR="0067158E" w:rsidRPr="0067158E" w:rsidRDefault="0067158E" w:rsidP="0067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B3A42"/>
                <w:sz w:val="20"/>
                <w:szCs w:val="20"/>
                <w:lang w:val="en-GB" w:eastAsia="en-GB"/>
              </w:rPr>
            </w:pPr>
            <w:r w:rsidRPr="0067158E">
              <w:rPr>
                <w:rFonts w:ascii="Times New Roman" w:eastAsia="Times New Roman" w:hAnsi="Times New Roman" w:cs="Times New Roman"/>
                <w:color w:val="2B3A42"/>
                <w:sz w:val="20"/>
                <w:szCs w:val="20"/>
                <w:lang w:val="en-GB" w:eastAsia="en-GB"/>
              </w:rPr>
              <w:t>Non-recurred (3,288)</w:t>
            </w:r>
          </w:p>
        </w:tc>
        <w:tc>
          <w:tcPr>
            <w:tcW w:w="2091" w:type="dxa"/>
            <w:tcBorders>
              <w:left w:val="single" w:sz="4" w:space="0" w:color="FFFFFF" w:themeColor="background1"/>
            </w:tcBorders>
            <w:shd w:val="clear" w:color="auto" w:fill="auto"/>
            <w:hideMark/>
          </w:tcPr>
          <w:p w14:paraId="36A3BB07" w14:textId="1A38B51F" w:rsidR="0067158E" w:rsidRPr="0067158E" w:rsidRDefault="00C15325"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w:t>
            </w:r>
          </w:p>
        </w:tc>
        <w:tc>
          <w:tcPr>
            <w:tcW w:w="1740" w:type="dxa"/>
            <w:shd w:val="clear" w:color="auto" w:fill="auto"/>
            <w:hideMark/>
          </w:tcPr>
          <w:p w14:paraId="424ACD4A" w14:textId="0C891C97" w:rsidR="0067158E" w:rsidRPr="0067158E" w:rsidRDefault="00C15325"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w:t>
            </w:r>
          </w:p>
        </w:tc>
        <w:tc>
          <w:tcPr>
            <w:tcW w:w="1740" w:type="dxa"/>
            <w:tcBorders>
              <w:right w:val="single" w:sz="48" w:space="0" w:color="FFFFFF" w:themeColor="background1"/>
            </w:tcBorders>
            <w:shd w:val="clear" w:color="auto" w:fill="auto"/>
            <w:hideMark/>
          </w:tcPr>
          <w:p w14:paraId="4AB2703E" w14:textId="031A7FEC" w:rsidR="0067158E" w:rsidRPr="0067158E" w:rsidRDefault="00C15325"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w:t>
            </w:r>
          </w:p>
        </w:tc>
        <w:tc>
          <w:tcPr>
            <w:tcW w:w="2260" w:type="dxa"/>
            <w:tcBorders>
              <w:left w:val="single" w:sz="48" w:space="0" w:color="FFFFFF" w:themeColor="background1"/>
            </w:tcBorders>
            <w:shd w:val="clear" w:color="auto" w:fill="auto"/>
            <w:hideMark/>
          </w:tcPr>
          <w:p w14:paraId="3A88C4A1"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Not reached (NA,NA)</w:t>
            </w:r>
          </w:p>
        </w:tc>
        <w:tc>
          <w:tcPr>
            <w:tcW w:w="1740" w:type="dxa"/>
            <w:shd w:val="clear" w:color="auto" w:fill="auto"/>
            <w:hideMark/>
          </w:tcPr>
          <w:p w14:paraId="2BEC209E"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91 (0.90,0.92)</w:t>
            </w:r>
          </w:p>
        </w:tc>
        <w:tc>
          <w:tcPr>
            <w:tcW w:w="1740" w:type="dxa"/>
            <w:shd w:val="clear" w:color="auto" w:fill="auto"/>
            <w:hideMark/>
          </w:tcPr>
          <w:p w14:paraId="1CAC15DB"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86 (0.84,0.87)</w:t>
            </w:r>
          </w:p>
        </w:tc>
      </w:tr>
      <w:tr w:rsidR="00963656" w:rsidRPr="0067158E" w14:paraId="692DA06E" w14:textId="77777777" w:rsidTr="00CF7BFA">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1420" w:type="dxa"/>
            <w:vMerge/>
            <w:tcBorders>
              <w:right w:val="single" w:sz="4" w:space="0" w:color="FFFFFF" w:themeColor="background1"/>
            </w:tcBorders>
            <w:hideMark/>
          </w:tcPr>
          <w:p w14:paraId="79AA6E22" w14:textId="77777777" w:rsidR="0067158E" w:rsidRPr="00B26EF2" w:rsidRDefault="0067158E" w:rsidP="0067158E">
            <w:pPr>
              <w:rPr>
                <w:rFonts w:ascii="Times New Roman" w:eastAsia="Times New Roman" w:hAnsi="Times New Roman" w:cs="Times New Roman"/>
                <w:b/>
                <w:bCs/>
                <w:i w:val="0"/>
                <w:iCs w:val="0"/>
                <w:color w:val="2B3A42"/>
                <w:sz w:val="20"/>
                <w:szCs w:val="20"/>
                <w:lang w:val="en-GB" w:eastAsia="en-GB"/>
              </w:rPr>
            </w:pPr>
          </w:p>
        </w:tc>
        <w:tc>
          <w:tcPr>
            <w:tcW w:w="2549" w:type="dxa"/>
            <w:tcBorders>
              <w:left w:val="single" w:sz="4" w:space="0" w:color="FFFFFF" w:themeColor="background1"/>
              <w:right w:val="single" w:sz="4" w:space="0" w:color="FFFFFF" w:themeColor="background1"/>
            </w:tcBorders>
            <w:shd w:val="clear" w:color="auto" w:fill="auto"/>
            <w:hideMark/>
          </w:tcPr>
          <w:p w14:paraId="1A4FF8C1" w14:textId="77777777" w:rsidR="0067158E" w:rsidRPr="0067158E" w:rsidRDefault="0067158E" w:rsidP="0067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B3A42"/>
                <w:sz w:val="20"/>
                <w:szCs w:val="20"/>
                <w:lang w:val="en-GB" w:eastAsia="en-GB"/>
              </w:rPr>
            </w:pPr>
            <w:r w:rsidRPr="0067158E">
              <w:rPr>
                <w:rFonts w:ascii="Times New Roman" w:eastAsia="Times New Roman" w:hAnsi="Times New Roman" w:cs="Times New Roman"/>
                <w:color w:val="2B3A42"/>
                <w:sz w:val="20"/>
                <w:szCs w:val="20"/>
                <w:lang w:val="en-GB" w:eastAsia="en-GB"/>
              </w:rPr>
              <w:t>Recurred (n=2,748)</w:t>
            </w:r>
          </w:p>
        </w:tc>
        <w:tc>
          <w:tcPr>
            <w:tcW w:w="2091" w:type="dxa"/>
            <w:tcBorders>
              <w:left w:val="single" w:sz="4" w:space="0" w:color="FFFFFF" w:themeColor="background1"/>
            </w:tcBorders>
            <w:shd w:val="clear" w:color="auto" w:fill="auto"/>
            <w:hideMark/>
          </w:tcPr>
          <w:p w14:paraId="0906B4E5" w14:textId="2AAA3F43" w:rsidR="0067158E" w:rsidRPr="0067158E" w:rsidRDefault="00C15325"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w:t>
            </w:r>
          </w:p>
        </w:tc>
        <w:tc>
          <w:tcPr>
            <w:tcW w:w="1740" w:type="dxa"/>
            <w:shd w:val="clear" w:color="auto" w:fill="auto"/>
            <w:hideMark/>
          </w:tcPr>
          <w:p w14:paraId="6156722E" w14:textId="789627EF" w:rsidR="0067158E" w:rsidRPr="0067158E" w:rsidRDefault="00C15325" w:rsidP="00EA2B9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w:t>
            </w:r>
          </w:p>
        </w:tc>
        <w:tc>
          <w:tcPr>
            <w:tcW w:w="1740" w:type="dxa"/>
            <w:tcBorders>
              <w:right w:val="single" w:sz="48" w:space="0" w:color="FFFFFF" w:themeColor="background1"/>
            </w:tcBorders>
            <w:shd w:val="clear" w:color="auto" w:fill="auto"/>
            <w:hideMark/>
          </w:tcPr>
          <w:p w14:paraId="4C67495E" w14:textId="6049CA37" w:rsidR="0067158E" w:rsidRPr="0067158E" w:rsidRDefault="00C15325"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Pr>
                <w:rFonts w:ascii="Times New Roman" w:eastAsia="Times New Roman" w:hAnsi="Times New Roman" w:cs="Times New Roman"/>
                <w:color w:val="000000"/>
                <w:sz w:val="20"/>
                <w:szCs w:val="20"/>
                <w:lang w:val="en-GB" w:eastAsia="en-GB"/>
              </w:rPr>
              <w:t>-</w:t>
            </w:r>
          </w:p>
        </w:tc>
        <w:tc>
          <w:tcPr>
            <w:tcW w:w="2260" w:type="dxa"/>
            <w:tcBorders>
              <w:left w:val="single" w:sz="48" w:space="0" w:color="FFFFFF" w:themeColor="background1"/>
            </w:tcBorders>
            <w:shd w:val="clear" w:color="auto" w:fill="auto"/>
            <w:hideMark/>
          </w:tcPr>
          <w:p w14:paraId="31768240"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2.83 (2.69,3)</w:t>
            </w:r>
          </w:p>
        </w:tc>
        <w:tc>
          <w:tcPr>
            <w:tcW w:w="1740" w:type="dxa"/>
            <w:shd w:val="clear" w:color="auto" w:fill="auto"/>
            <w:hideMark/>
          </w:tcPr>
          <w:p w14:paraId="2A6FA8B1"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63 (0.61,0.65)</w:t>
            </w:r>
          </w:p>
        </w:tc>
        <w:tc>
          <w:tcPr>
            <w:tcW w:w="1740" w:type="dxa"/>
            <w:shd w:val="clear" w:color="auto" w:fill="auto"/>
            <w:hideMark/>
          </w:tcPr>
          <w:p w14:paraId="18A7672B" w14:textId="77777777"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30 (0.29,0.32)</w:t>
            </w:r>
          </w:p>
        </w:tc>
      </w:tr>
      <w:tr w:rsidR="0067158E" w:rsidRPr="0067158E" w14:paraId="05B82E57" w14:textId="77777777" w:rsidTr="00272358">
        <w:trPr>
          <w:trHeight w:val="749"/>
        </w:trPr>
        <w:tc>
          <w:tcPr>
            <w:cnfStyle w:val="001000000000" w:firstRow="0" w:lastRow="0" w:firstColumn="1" w:lastColumn="0" w:oddVBand="0" w:evenVBand="0" w:oddHBand="0" w:evenHBand="0" w:firstRowFirstColumn="0" w:firstRowLastColumn="0" w:lastRowFirstColumn="0" w:lastRowLastColumn="0"/>
            <w:tcW w:w="1420" w:type="dxa"/>
            <w:vMerge w:val="restart"/>
            <w:tcBorders>
              <w:right w:val="single" w:sz="4" w:space="0" w:color="FFFFFF" w:themeColor="background1"/>
            </w:tcBorders>
            <w:shd w:val="clear" w:color="auto" w:fill="auto"/>
            <w:hideMark/>
          </w:tcPr>
          <w:p w14:paraId="16708490" w14:textId="77777777" w:rsidR="0067158E" w:rsidRPr="00B26EF2" w:rsidRDefault="0067158E" w:rsidP="0067158E">
            <w:pPr>
              <w:jc w:val="center"/>
              <w:rPr>
                <w:rFonts w:ascii="Times New Roman" w:eastAsia="Times New Roman" w:hAnsi="Times New Roman" w:cs="Times New Roman"/>
                <w:b/>
                <w:bCs/>
                <w:i w:val="0"/>
                <w:iCs w:val="0"/>
                <w:color w:val="2B3A42"/>
                <w:sz w:val="20"/>
                <w:szCs w:val="20"/>
                <w:lang w:val="en-GB" w:eastAsia="en-GB"/>
              </w:rPr>
            </w:pPr>
            <w:r w:rsidRPr="00B26EF2">
              <w:rPr>
                <w:rFonts w:ascii="Times New Roman" w:eastAsia="Times New Roman" w:hAnsi="Times New Roman" w:cs="Times New Roman"/>
                <w:b/>
                <w:bCs/>
                <w:i w:val="0"/>
                <w:iCs w:val="0"/>
                <w:color w:val="2B3A42"/>
                <w:sz w:val="20"/>
                <w:szCs w:val="20"/>
                <w:lang w:val="en-GB" w:eastAsia="en-GB"/>
              </w:rPr>
              <w:t>Adjuvant treatment subgroup</w:t>
            </w:r>
          </w:p>
        </w:tc>
        <w:tc>
          <w:tcPr>
            <w:tcW w:w="2549" w:type="dxa"/>
            <w:tcBorders>
              <w:left w:val="single" w:sz="4" w:space="0" w:color="FFFFFF" w:themeColor="background1"/>
              <w:right w:val="single" w:sz="4" w:space="0" w:color="FFFFFF" w:themeColor="background1"/>
            </w:tcBorders>
            <w:shd w:val="clear" w:color="auto" w:fill="auto"/>
            <w:hideMark/>
          </w:tcPr>
          <w:p w14:paraId="759A51AA" w14:textId="77777777" w:rsidR="0067158E" w:rsidRPr="0067158E" w:rsidRDefault="0067158E" w:rsidP="0067158E">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2B3A42"/>
                <w:sz w:val="20"/>
                <w:szCs w:val="20"/>
                <w:lang w:val="en-GB" w:eastAsia="en-GB"/>
              </w:rPr>
            </w:pPr>
            <w:r w:rsidRPr="0067158E">
              <w:rPr>
                <w:rFonts w:ascii="Times New Roman" w:eastAsia="Times New Roman" w:hAnsi="Times New Roman" w:cs="Times New Roman"/>
                <w:color w:val="2B3A42"/>
                <w:sz w:val="20"/>
                <w:szCs w:val="20"/>
                <w:lang w:val="en-GB" w:eastAsia="en-GB"/>
              </w:rPr>
              <w:t>Received carboplatin and paclitaxel with or without radiation (n=2,685)</w:t>
            </w:r>
          </w:p>
        </w:tc>
        <w:tc>
          <w:tcPr>
            <w:tcW w:w="2091" w:type="dxa"/>
            <w:tcBorders>
              <w:left w:val="single" w:sz="4" w:space="0" w:color="FFFFFF" w:themeColor="background1"/>
            </w:tcBorders>
            <w:shd w:val="clear" w:color="auto" w:fill="auto"/>
            <w:hideMark/>
          </w:tcPr>
          <w:p w14:paraId="3C3BE04B"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4.26 (3.59,4.97)</w:t>
            </w:r>
          </w:p>
        </w:tc>
        <w:tc>
          <w:tcPr>
            <w:tcW w:w="1740" w:type="dxa"/>
            <w:shd w:val="clear" w:color="auto" w:fill="auto"/>
            <w:hideMark/>
          </w:tcPr>
          <w:p w14:paraId="601868B2"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62 (0.61,0.64)</w:t>
            </w:r>
          </w:p>
        </w:tc>
        <w:tc>
          <w:tcPr>
            <w:tcW w:w="1740" w:type="dxa"/>
            <w:tcBorders>
              <w:right w:val="single" w:sz="48" w:space="0" w:color="FFFFFF" w:themeColor="background1"/>
            </w:tcBorders>
            <w:shd w:val="clear" w:color="auto" w:fill="auto"/>
            <w:hideMark/>
          </w:tcPr>
          <w:p w14:paraId="2375717F"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48 (0.46,0.50)</w:t>
            </w:r>
          </w:p>
        </w:tc>
        <w:tc>
          <w:tcPr>
            <w:tcW w:w="2260" w:type="dxa"/>
            <w:tcBorders>
              <w:left w:val="single" w:sz="48" w:space="0" w:color="FFFFFF" w:themeColor="background1"/>
            </w:tcBorders>
            <w:shd w:val="clear" w:color="auto" w:fill="auto"/>
            <w:hideMark/>
          </w:tcPr>
          <w:p w14:paraId="6B8FE023"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Not reached (8.96,NA)</w:t>
            </w:r>
          </w:p>
        </w:tc>
        <w:tc>
          <w:tcPr>
            <w:tcW w:w="1740" w:type="dxa"/>
            <w:shd w:val="clear" w:color="auto" w:fill="auto"/>
            <w:hideMark/>
          </w:tcPr>
          <w:p w14:paraId="0996981A"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80 (0.78,0.82)</w:t>
            </w:r>
          </w:p>
        </w:tc>
        <w:tc>
          <w:tcPr>
            <w:tcW w:w="1740" w:type="dxa"/>
            <w:shd w:val="clear" w:color="auto" w:fill="auto"/>
            <w:hideMark/>
          </w:tcPr>
          <w:p w14:paraId="7155DACF" w14:textId="77777777" w:rsidR="0067158E" w:rsidRPr="0067158E" w:rsidRDefault="0067158E" w:rsidP="0067158E">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0.61 (0.59,0.63)</w:t>
            </w:r>
          </w:p>
        </w:tc>
      </w:tr>
      <w:tr w:rsidR="0067158E" w:rsidRPr="0067158E" w14:paraId="7579B009" w14:textId="77777777" w:rsidTr="00CF7BFA">
        <w:trPr>
          <w:cnfStyle w:val="000000100000" w:firstRow="0" w:lastRow="0" w:firstColumn="0" w:lastColumn="0" w:oddVBand="0" w:evenVBand="0" w:oddHBand="1" w:evenHBand="0" w:firstRowFirstColumn="0" w:firstRowLastColumn="0" w:lastRowFirstColumn="0" w:lastRowLastColumn="0"/>
          <w:trHeight w:val="1144"/>
        </w:trPr>
        <w:tc>
          <w:tcPr>
            <w:cnfStyle w:val="001000000000" w:firstRow="0" w:lastRow="0" w:firstColumn="1" w:lastColumn="0" w:oddVBand="0" w:evenVBand="0" w:oddHBand="0" w:evenHBand="0" w:firstRowFirstColumn="0" w:firstRowLastColumn="0" w:lastRowFirstColumn="0" w:lastRowLastColumn="0"/>
            <w:tcW w:w="1420" w:type="dxa"/>
            <w:vMerge/>
            <w:tcBorders>
              <w:right w:val="single" w:sz="4" w:space="0" w:color="FFFFFF" w:themeColor="background1"/>
            </w:tcBorders>
            <w:hideMark/>
          </w:tcPr>
          <w:p w14:paraId="05D66BE4" w14:textId="77777777" w:rsidR="0067158E" w:rsidRPr="0067158E" w:rsidRDefault="0067158E" w:rsidP="0067158E">
            <w:pPr>
              <w:rPr>
                <w:rFonts w:ascii="Times New Roman" w:eastAsia="Times New Roman" w:hAnsi="Times New Roman" w:cs="Times New Roman"/>
                <w:color w:val="2B3A42"/>
                <w:sz w:val="20"/>
                <w:szCs w:val="20"/>
                <w:lang w:val="en-GB" w:eastAsia="en-GB"/>
              </w:rPr>
            </w:pPr>
          </w:p>
        </w:tc>
        <w:tc>
          <w:tcPr>
            <w:tcW w:w="2549" w:type="dxa"/>
            <w:tcBorders>
              <w:left w:val="single" w:sz="4" w:space="0" w:color="FFFFFF" w:themeColor="background1"/>
              <w:right w:val="single" w:sz="4" w:space="0" w:color="FFFFFF" w:themeColor="background1"/>
            </w:tcBorders>
            <w:shd w:val="clear" w:color="auto" w:fill="auto"/>
            <w:hideMark/>
          </w:tcPr>
          <w:p w14:paraId="0DF5CAB8" w14:textId="77777777" w:rsidR="0067158E" w:rsidRPr="0067158E" w:rsidRDefault="0067158E" w:rsidP="0067158E">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2B3A42"/>
                <w:sz w:val="20"/>
                <w:szCs w:val="20"/>
                <w:lang w:val="en-GB" w:eastAsia="en-GB"/>
              </w:rPr>
            </w:pPr>
            <w:r w:rsidRPr="0067158E">
              <w:rPr>
                <w:rFonts w:ascii="Times New Roman" w:eastAsia="Times New Roman" w:hAnsi="Times New Roman" w:cs="Times New Roman"/>
                <w:color w:val="2B3A42"/>
                <w:sz w:val="20"/>
                <w:szCs w:val="20"/>
                <w:lang w:val="en-GB" w:eastAsia="en-GB"/>
              </w:rPr>
              <w:t>dMMR &amp; received carboplatin and paclitaxel with or without radiation (n=56)</w:t>
            </w:r>
          </w:p>
        </w:tc>
        <w:tc>
          <w:tcPr>
            <w:tcW w:w="2091" w:type="dxa"/>
            <w:tcBorders>
              <w:left w:val="single" w:sz="4" w:space="0" w:color="FFFFFF" w:themeColor="background1"/>
            </w:tcBorders>
            <w:shd w:val="clear" w:color="auto" w:fill="auto"/>
            <w:hideMark/>
          </w:tcPr>
          <w:p w14:paraId="296EB3DC" w14:textId="26AE5139"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 xml:space="preserve">2.91 </w:t>
            </w:r>
            <w:r w:rsidR="00700355" w:rsidRPr="004F58DD">
              <w:rPr>
                <w:rFonts w:ascii="Times New Roman" w:eastAsia="Times New Roman" w:hAnsi="Times New Roman" w:cs="Times New Roman"/>
                <w:color w:val="000000"/>
                <w:sz w:val="20"/>
                <w:szCs w:val="20"/>
                <w:lang w:val="en-GB" w:eastAsia="en-GB"/>
              </w:rPr>
              <w:t>(</w:t>
            </w:r>
            <w:r w:rsidRPr="0067158E">
              <w:rPr>
                <w:rFonts w:ascii="Times New Roman" w:eastAsia="Times New Roman" w:hAnsi="Times New Roman" w:cs="Times New Roman"/>
                <w:color w:val="000000"/>
                <w:sz w:val="20"/>
                <w:szCs w:val="20"/>
                <w:lang w:val="en-GB" w:eastAsia="en-GB"/>
              </w:rPr>
              <w:t>2.2,</w:t>
            </w:r>
            <w:r w:rsidR="00700355" w:rsidRPr="004F58DD">
              <w:rPr>
                <w:rFonts w:ascii="Times New Roman" w:eastAsia="Times New Roman" w:hAnsi="Times New Roman" w:cs="Times New Roman"/>
                <w:color w:val="000000"/>
                <w:sz w:val="20"/>
                <w:szCs w:val="20"/>
                <w:lang w:val="en-GB" w:eastAsia="en-GB"/>
              </w:rPr>
              <w:t>NA)</w:t>
            </w:r>
          </w:p>
        </w:tc>
        <w:tc>
          <w:tcPr>
            <w:tcW w:w="1740" w:type="dxa"/>
            <w:shd w:val="clear" w:color="auto" w:fill="auto"/>
            <w:hideMark/>
          </w:tcPr>
          <w:p w14:paraId="16F6CF8C" w14:textId="1FD93164"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 xml:space="preserve">0.62 </w:t>
            </w:r>
            <w:r w:rsidR="00700355" w:rsidRPr="004F58DD">
              <w:rPr>
                <w:rFonts w:ascii="Times New Roman" w:eastAsia="Times New Roman" w:hAnsi="Times New Roman" w:cs="Times New Roman"/>
                <w:color w:val="000000"/>
                <w:sz w:val="20"/>
                <w:szCs w:val="20"/>
                <w:lang w:val="en-GB" w:eastAsia="en-GB"/>
              </w:rPr>
              <w:t>(</w:t>
            </w:r>
            <w:r w:rsidRPr="0067158E">
              <w:rPr>
                <w:rFonts w:ascii="Times New Roman" w:eastAsia="Times New Roman" w:hAnsi="Times New Roman" w:cs="Times New Roman"/>
                <w:color w:val="000000"/>
                <w:sz w:val="20"/>
                <w:szCs w:val="20"/>
                <w:lang w:val="en-GB" w:eastAsia="en-GB"/>
              </w:rPr>
              <w:t>0.51,0.77</w:t>
            </w:r>
            <w:r w:rsidR="00700355" w:rsidRPr="004F58DD">
              <w:rPr>
                <w:rFonts w:ascii="Times New Roman" w:eastAsia="Times New Roman" w:hAnsi="Times New Roman" w:cs="Times New Roman"/>
                <w:color w:val="000000"/>
                <w:sz w:val="20"/>
                <w:szCs w:val="20"/>
                <w:lang w:val="en-GB" w:eastAsia="en-GB"/>
              </w:rPr>
              <w:t>)</w:t>
            </w:r>
          </w:p>
        </w:tc>
        <w:tc>
          <w:tcPr>
            <w:tcW w:w="1740" w:type="dxa"/>
            <w:tcBorders>
              <w:right w:val="single" w:sz="48" w:space="0" w:color="FFFFFF" w:themeColor="background1"/>
            </w:tcBorders>
            <w:shd w:val="clear" w:color="auto" w:fill="auto"/>
            <w:hideMark/>
          </w:tcPr>
          <w:p w14:paraId="1584F26C" w14:textId="5FCB80E9"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 xml:space="preserve">0.50 </w:t>
            </w:r>
            <w:r w:rsidR="00700355" w:rsidRPr="004F58DD">
              <w:rPr>
                <w:rFonts w:ascii="Times New Roman" w:eastAsia="Times New Roman" w:hAnsi="Times New Roman" w:cs="Times New Roman"/>
                <w:color w:val="000000"/>
                <w:sz w:val="20"/>
                <w:szCs w:val="20"/>
                <w:lang w:val="en-GB" w:eastAsia="en-GB"/>
              </w:rPr>
              <w:t>(</w:t>
            </w:r>
            <w:r w:rsidRPr="0067158E">
              <w:rPr>
                <w:rFonts w:ascii="Times New Roman" w:eastAsia="Times New Roman" w:hAnsi="Times New Roman" w:cs="Times New Roman"/>
                <w:color w:val="000000"/>
                <w:sz w:val="20"/>
                <w:szCs w:val="20"/>
                <w:lang w:val="en-GB" w:eastAsia="en-GB"/>
              </w:rPr>
              <w:t>0.37,0.67</w:t>
            </w:r>
            <w:r w:rsidR="00700355" w:rsidRPr="004F58DD">
              <w:rPr>
                <w:rFonts w:ascii="Times New Roman" w:eastAsia="Times New Roman" w:hAnsi="Times New Roman" w:cs="Times New Roman"/>
                <w:color w:val="000000"/>
                <w:sz w:val="20"/>
                <w:szCs w:val="20"/>
                <w:lang w:val="en-GB" w:eastAsia="en-GB"/>
              </w:rPr>
              <w:t>)</w:t>
            </w:r>
          </w:p>
        </w:tc>
        <w:tc>
          <w:tcPr>
            <w:tcW w:w="2260" w:type="dxa"/>
            <w:tcBorders>
              <w:left w:val="single" w:sz="48" w:space="0" w:color="FFFFFF" w:themeColor="background1"/>
            </w:tcBorders>
            <w:shd w:val="clear" w:color="auto" w:fill="auto"/>
            <w:hideMark/>
          </w:tcPr>
          <w:p w14:paraId="2854D46E" w14:textId="7DF2CE46" w:rsidR="0067158E" w:rsidRPr="0067158E" w:rsidRDefault="00700355"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4F58DD">
              <w:rPr>
                <w:rFonts w:ascii="Times New Roman" w:eastAsia="Times New Roman" w:hAnsi="Times New Roman" w:cs="Times New Roman"/>
                <w:color w:val="000000"/>
                <w:sz w:val="20"/>
                <w:szCs w:val="20"/>
                <w:lang w:val="en-GB" w:eastAsia="en-GB"/>
              </w:rPr>
              <w:t>N</w:t>
            </w:r>
            <w:r w:rsidR="0067158E" w:rsidRPr="0067158E">
              <w:rPr>
                <w:rFonts w:ascii="Times New Roman" w:eastAsia="Times New Roman" w:hAnsi="Times New Roman" w:cs="Times New Roman"/>
                <w:color w:val="000000"/>
                <w:sz w:val="20"/>
                <w:szCs w:val="20"/>
                <w:lang w:val="en-GB" w:eastAsia="en-GB"/>
              </w:rPr>
              <w:t xml:space="preserve">ot reached </w:t>
            </w:r>
            <w:r w:rsidRPr="004F58DD">
              <w:rPr>
                <w:rFonts w:ascii="Times New Roman" w:eastAsia="Times New Roman" w:hAnsi="Times New Roman" w:cs="Times New Roman"/>
                <w:color w:val="000000"/>
                <w:sz w:val="20"/>
                <w:szCs w:val="20"/>
                <w:lang w:val="en-GB" w:eastAsia="en-GB"/>
              </w:rPr>
              <w:t>(NA</w:t>
            </w:r>
            <w:r w:rsidR="0067158E" w:rsidRPr="0067158E">
              <w:rPr>
                <w:rFonts w:ascii="Times New Roman" w:eastAsia="Times New Roman" w:hAnsi="Times New Roman" w:cs="Times New Roman"/>
                <w:color w:val="000000"/>
                <w:sz w:val="20"/>
                <w:szCs w:val="20"/>
                <w:lang w:val="en-GB" w:eastAsia="en-GB"/>
              </w:rPr>
              <w:t>,</w:t>
            </w:r>
            <w:r w:rsidRPr="004F58DD">
              <w:rPr>
                <w:rFonts w:ascii="Times New Roman" w:eastAsia="Times New Roman" w:hAnsi="Times New Roman" w:cs="Times New Roman"/>
                <w:color w:val="000000"/>
                <w:sz w:val="20"/>
                <w:szCs w:val="20"/>
                <w:lang w:val="en-GB" w:eastAsia="en-GB"/>
              </w:rPr>
              <w:t>NA</w:t>
            </w:r>
            <w:r w:rsidR="00E50567">
              <w:rPr>
                <w:rFonts w:ascii="Times New Roman" w:eastAsia="Times New Roman" w:hAnsi="Times New Roman" w:cs="Times New Roman"/>
                <w:color w:val="000000"/>
                <w:sz w:val="20"/>
                <w:szCs w:val="20"/>
                <w:lang w:val="en-GB" w:eastAsia="en-GB"/>
              </w:rPr>
              <w:t>)</w:t>
            </w:r>
          </w:p>
        </w:tc>
        <w:tc>
          <w:tcPr>
            <w:tcW w:w="1740" w:type="dxa"/>
            <w:shd w:val="clear" w:color="auto" w:fill="auto"/>
            <w:hideMark/>
          </w:tcPr>
          <w:p w14:paraId="59664678" w14:textId="5EEFC96A"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 xml:space="preserve">0.93 </w:t>
            </w:r>
            <w:r w:rsidR="00700355" w:rsidRPr="004F58DD">
              <w:rPr>
                <w:rFonts w:ascii="Times New Roman" w:eastAsia="Times New Roman" w:hAnsi="Times New Roman" w:cs="Times New Roman"/>
                <w:color w:val="000000"/>
                <w:sz w:val="20"/>
                <w:szCs w:val="20"/>
                <w:lang w:val="en-GB" w:eastAsia="en-GB"/>
              </w:rPr>
              <w:t>(</w:t>
            </w:r>
            <w:r w:rsidRPr="0067158E">
              <w:rPr>
                <w:rFonts w:ascii="Times New Roman" w:eastAsia="Times New Roman" w:hAnsi="Times New Roman" w:cs="Times New Roman"/>
                <w:color w:val="000000"/>
                <w:sz w:val="20"/>
                <w:szCs w:val="20"/>
                <w:lang w:val="en-GB" w:eastAsia="en-GB"/>
              </w:rPr>
              <w:t>0.86,1.00</w:t>
            </w:r>
            <w:r w:rsidR="00700355" w:rsidRPr="004F58DD">
              <w:rPr>
                <w:rFonts w:ascii="Times New Roman" w:eastAsia="Times New Roman" w:hAnsi="Times New Roman" w:cs="Times New Roman"/>
                <w:color w:val="000000"/>
                <w:sz w:val="20"/>
                <w:szCs w:val="20"/>
                <w:lang w:val="en-GB" w:eastAsia="en-GB"/>
              </w:rPr>
              <w:t>)</w:t>
            </w:r>
          </w:p>
        </w:tc>
        <w:tc>
          <w:tcPr>
            <w:tcW w:w="1740" w:type="dxa"/>
            <w:shd w:val="clear" w:color="auto" w:fill="auto"/>
            <w:hideMark/>
          </w:tcPr>
          <w:p w14:paraId="43AA4083" w14:textId="41D18618" w:rsidR="0067158E" w:rsidRPr="0067158E" w:rsidRDefault="0067158E" w:rsidP="0067158E">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0"/>
                <w:szCs w:val="20"/>
                <w:lang w:val="en-GB" w:eastAsia="en-GB"/>
              </w:rPr>
            </w:pPr>
            <w:r w:rsidRPr="0067158E">
              <w:rPr>
                <w:rFonts w:ascii="Times New Roman" w:eastAsia="Times New Roman" w:hAnsi="Times New Roman" w:cs="Times New Roman"/>
                <w:color w:val="000000"/>
                <w:sz w:val="20"/>
                <w:szCs w:val="20"/>
                <w:lang w:val="en-GB" w:eastAsia="en-GB"/>
              </w:rPr>
              <w:t xml:space="preserve">0.89 </w:t>
            </w:r>
            <w:r w:rsidR="00700355" w:rsidRPr="004F58DD">
              <w:rPr>
                <w:rFonts w:ascii="Times New Roman" w:eastAsia="Times New Roman" w:hAnsi="Times New Roman" w:cs="Times New Roman"/>
                <w:color w:val="000000"/>
                <w:sz w:val="20"/>
                <w:szCs w:val="20"/>
                <w:lang w:val="en-GB" w:eastAsia="en-GB"/>
              </w:rPr>
              <w:t>(</w:t>
            </w:r>
            <w:r w:rsidRPr="0067158E">
              <w:rPr>
                <w:rFonts w:ascii="Times New Roman" w:eastAsia="Times New Roman" w:hAnsi="Times New Roman" w:cs="Times New Roman"/>
                <w:color w:val="000000"/>
                <w:sz w:val="20"/>
                <w:szCs w:val="20"/>
                <w:lang w:val="en-GB" w:eastAsia="en-GB"/>
              </w:rPr>
              <w:t>0.81,0.98</w:t>
            </w:r>
            <w:r w:rsidR="00700355" w:rsidRPr="004F58DD">
              <w:rPr>
                <w:rFonts w:ascii="Times New Roman" w:eastAsia="Times New Roman" w:hAnsi="Times New Roman" w:cs="Times New Roman"/>
                <w:color w:val="000000"/>
                <w:sz w:val="20"/>
                <w:szCs w:val="20"/>
                <w:lang w:val="en-GB" w:eastAsia="en-GB"/>
              </w:rPr>
              <w:t>)</w:t>
            </w:r>
          </w:p>
        </w:tc>
      </w:tr>
    </w:tbl>
    <w:p w14:paraId="7B352C1E" w14:textId="1A26FD85" w:rsidR="003139FE" w:rsidRDefault="003139FE" w:rsidP="003139FE">
      <w:pPr>
        <w:pStyle w:val="NoSpacing"/>
        <w:spacing w:before="120" w:line="480" w:lineRule="auto"/>
        <w:rPr>
          <w:rFonts w:ascii="Times New Roman" w:hAnsi="Times New Roman" w:cs="Times New Roman"/>
          <w:i/>
          <w:iCs/>
          <w:sz w:val="18"/>
          <w:szCs w:val="18"/>
          <w:vertAlign w:val="superscript"/>
          <w:lang w:val="en-GB"/>
        </w:rPr>
      </w:pPr>
      <w:r w:rsidRPr="007D6E7F">
        <w:rPr>
          <w:rFonts w:ascii="Times New Roman" w:hAnsi="Times New Roman" w:cs="Times New Roman"/>
          <w:i/>
          <w:iCs/>
          <w:sz w:val="18"/>
          <w:szCs w:val="18"/>
          <w:lang w:val="en-GB"/>
        </w:rPr>
        <w:t xml:space="preserve">Abbreviations: </w:t>
      </w:r>
      <w:r>
        <w:rPr>
          <w:rFonts w:ascii="Times New Roman" w:hAnsi="Times New Roman" w:cs="Times New Roman"/>
          <w:i/>
          <w:iCs/>
          <w:sz w:val="18"/>
          <w:szCs w:val="18"/>
          <w:lang w:val="en-GB"/>
        </w:rPr>
        <w:t xml:space="preserve">ECOG = </w:t>
      </w:r>
      <w:r w:rsidRPr="00233DAE">
        <w:rPr>
          <w:rFonts w:ascii="Times New Roman" w:hAnsi="Times New Roman" w:cs="Times New Roman"/>
          <w:i/>
          <w:iCs/>
          <w:sz w:val="18"/>
          <w:szCs w:val="18"/>
          <w:lang w:val="en-GB"/>
        </w:rPr>
        <w:t>Eastern Clinical Oncology Group</w:t>
      </w:r>
      <w:r>
        <w:rPr>
          <w:rFonts w:ascii="Times New Roman" w:hAnsi="Times New Roman" w:cs="Times New Roman"/>
          <w:i/>
          <w:iCs/>
          <w:sz w:val="18"/>
          <w:szCs w:val="18"/>
          <w:lang w:val="en-GB"/>
        </w:rPr>
        <w:t>,</w:t>
      </w:r>
      <w:r w:rsidRPr="00233DAE">
        <w:rPr>
          <w:rFonts w:ascii="Times New Roman" w:hAnsi="Times New Roman" w:cs="Times New Roman"/>
          <w:i/>
          <w:iCs/>
          <w:sz w:val="18"/>
          <w:szCs w:val="18"/>
          <w:lang w:val="en-GB"/>
        </w:rPr>
        <w:t xml:space="preserve"> </w:t>
      </w:r>
      <w:r w:rsidRPr="007D6E7F">
        <w:rPr>
          <w:rFonts w:ascii="Times New Roman" w:hAnsi="Times New Roman" w:cs="Times New Roman"/>
          <w:i/>
          <w:iCs/>
          <w:sz w:val="18"/>
          <w:szCs w:val="18"/>
          <w:lang w:val="en-GB"/>
        </w:rPr>
        <w:t>FIGO = International Federation of Gynecology and Obstetrics, MMR = Mismatch Repair</w:t>
      </w:r>
      <w:r w:rsidR="00576733">
        <w:rPr>
          <w:rFonts w:ascii="Times New Roman" w:hAnsi="Times New Roman" w:cs="Times New Roman"/>
          <w:i/>
          <w:iCs/>
          <w:sz w:val="18"/>
          <w:szCs w:val="18"/>
          <w:lang w:val="en-GB"/>
        </w:rPr>
        <w:t>, dmmr=</w:t>
      </w:r>
      <w:r w:rsidR="00576733" w:rsidRPr="00576733">
        <w:rPr>
          <w:rFonts w:ascii="Times New Roman" w:hAnsi="Times New Roman" w:cs="Times New Roman"/>
          <w:i/>
          <w:iCs/>
          <w:sz w:val="18"/>
          <w:szCs w:val="18"/>
          <w:lang w:val="en-GB"/>
        </w:rPr>
        <w:t xml:space="preserve"> </w:t>
      </w:r>
      <w:r w:rsidR="00576733" w:rsidRPr="007D6E7F">
        <w:rPr>
          <w:rFonts w:ascii="Times New Roman" w:hAnsi="Times New Roman" w:cs="Times New Roman"/>
          <w:i/>
          <w:iCs/>
          <w:sz w:val="18"/>
          <w:szCs w:val="18"/>
          <w:lang w:val="en-GB"/>
        </w:rPr>
        <w:t>Mismatch Repair</w:t>
      </w:r>
      <w:r w:rsidR="000C441F">
        <w:rPr>
          <w:rFonts w:ascii="Times New Roman" w:hAnsi="Times New Roman" w:cs="Times New Roman"/>
          <w:i/>
          <w:iCs/>
          <w:sz w:val="18"/>
          <w:szCs w:val="18"/>
          <w:lang w:val="en-GB"/>
        </w:rPr>
        <w:t>Deficient</w:t>
      </w:r>
      <w:r w:rsidRPr="007D6E7F">
        <w:rPr>
          <w:rFonts w:ascii="Times New Roman" w:hAnsi="Times New Roman" w:cs="Times New Roman"/>
          <w:i/>
          <w:iCs/>
          <w:sz w:val="18"/>
          <w:szCs w:val="18"/>
          <w:lang w:val="en-GB"/>
        </w:rPr>
        <w:t>.</w:t>
      </w:r>
    </w:p>
    <w:p w14:paraId="544884B1" w14:textId="79A359DA" w:rsidR="003A6E93" w:rsidRDefault="003A6E93">
      <w:pPr>
        <w:rPr>
          <w:rFonts w:ascii="Times New Roman" w:hAnsi="Times New Roman" w:cs="Times New Roman"/>
          <w:b/>
          <w:bCs/>
          <w:sz w:val="24"/>
          <w:szCs w:val="24"/>
          <w:lang w:val="en-GB"/>
        </w:rPr>
      </w:pPr>
    </w:p>
    <w:p w14:paraId="24197250" w14:textId="77777777" w:rsidR="00FA41F8" w:rsidRDefault="00FA41F8" w:rsidP="006F0CAD">
      <w:pPr>
        <w:rPr>
          <w:rFonts w:ascii="Times New Roman" w:hAnsi="Times New Roman" w:cs="Times New Roman"/>
          <w:b/>
          <w:bCs/>
          <w:sz w:val="24"/>
          <w:szCs w:val="24"/>
          <w:lang w:val="en-GB"/>
        </w:rPr>
      </w:pPr>
    </w:p>
    <w:p w14:paraId="3BB5C9AC" w14:textId="38D582CD" w:rsidR="00F607F8" w:rsidRPr="00FA41F8" w:rsidRDefault="002C7BC8" w:rsidP="006F0CAD">
      <w:pPr>
        <w:rPr>
          <w:rFonts w:ascii="Times New Roman" w:hAnsi="Times New Roman" w:cs="Times New Roman"/>
          <w:b/>
          <w:bCs/>
          <w:sz w:val="20"/>
          <w:szCs w:val="20"/>
          <w:lang w:val="en-GB"/>
        </w:rPr>
      </w:pPr>
      <w:r>
        <w:rPr>
          <w:rFonts w:ascii="Times New Roman" w:hAnsi="Times New Roman" w:cs="Times New Roman"/>
          <w:b/>
          <w:bCs/>
          <w:sz w:val="20"/>
          <w:szCs w:val="20"/>
          <w:lang w:val="en-GB"/>
        </w:rPr>
        <w:lastRenderedPageBreak/>
        <w:t>T</w:t>
      </w:r>
      <w:r w:rsidR="00A4203D" w:rsidRPr="00FA41F8">
        <w:rPr>
          <w:rFonts w:ascii="Times New Roman" w:hAnsi="Times New Roman" w:cs="Times New Roman"/>
          <w:b/>
          <w:bCs/>
          <w:sz w:val="20"/>
          <w:szCs w:val="20"/>
          <w:lang w:val="en-GB"/>
        </w:rPr>
        <w:t xml:space="preserve">able </w:t>
      </w:r>
      <w:r w:rsidR="00CF0911">
        <w:rPr>
          <w:rFonts w:ascii="Times New Roman" w:hAnsi="Times New Roman" w:cs="Times New Roman"/>
          <w:b/>
          <w:bCs/>
          <w:sz w:val="20"/>
          <w:szCs w:val="20"/>
          <w:lang w:val="en-GB"/>
        </w:rPr>
        <w:t>S</w:t>
      </w:r>
      <w:r w:rsidR="006B7C77">
        <w:rPr>
          <w:rFonts w:ascii="Times New Roman" w:hAnsi="Times New Roman" w:cs="Times New Roman"/>
          <w:b/>
          <w:bCs/>
          <w:sz w:val="20"/>
          <w:szCs w:val="20"/>
          <w:lang w:val="en-GB"/>
        </w:rPr>
        <w:t>6</w:t>
      </w:r>
      <w:r w:rsidR="00B05C86">
        <w:rPr>
          <w:rFonts w:ascii="Times New Roman" w:hAnsi="Times New Roman" w:cs="Times New Roman"/>
          <w:b/>
          <w:bCs/>
          <w:sz w:val="20"/>
          <w:szCs w:val="20"/>
          <w:lang w:val="en-GB"/>
        </w:rPr>
        <w:t>:</w:t>
      </w:r>
      <w:r w:rsidR="00A4203D" w:rsidRPr="00FA41F8">
        <w:rPr>
          <w:rFonts w:ascii="Times New Roman" w:hAnsi="Times New Roman" w:cs="Times New Roman"/>
          <w:b/>
          <w:bCs/>
          <w:sz w:val="20"/>
          <w:szCs w:val="20"/>
          <w:lang w:val="en-GB"/>
        </w:rPr>
        <w:t xml:space="preserve"> </w:t>
      </w:r>
      <w:r w:rsidR="00F607F8" w:rsidRPr="00FA41F8">
        <w:rPr>
          <w:rFonts w:ascii="Times New Roman" w:hAnsi="Times New Roman" w:cs="Times New Roman"/>
          <w:b/>
          <w:bCs/>
          <w:sz w:val="20"/>
          <w:szCs w:val="20"/>
          <w:lang w:val="en-GB"/>
        </w:rPr>
        <w:t>Aalen-Johnsen estimates of probabilities of first disease recurrence and death, respectively, from date of initiation of adjuvant therapy, as well as probabilities of death from disease recurrence</w:t>
      </w:r>
    </w:p>
    <w:tbl>
      <w:tblPr>
        <w:tblStyle w:val="PlainTable5"/>
        <w:tblW w:w="11491" w:type="dxa"/>
        <w:tblInd w:w="426" w:type="dxa"/>
        <w:tblLayout w:type="fixed"/>
        <w:tblLook w:val="04A0" w:firstRow="1" w:lastRow="0" w:firstColumn="1" w:lastColumn="0" w:noHBand="0" w:noVBand="1"/>
      </w:tblPr>
      <w:tblGrid>
        <w:gridCol w:w="1554"/>
        <w:gridCol w:w="3312"/>
        <w:gridCol w:w="3312"/>
        <w:gridCol w:w="3313"/>
      </w:tblGrid>
      <w:tr w:rsidR="004313A1" w:rsidRPr="004F58DD" w14:paraId="40E00B5B" w14:textId="77777777" w:rsidTr="008756E3">
        <w:trPr>
          <w:cnfStyle w:val="100000000000" w:firstRow="1" w:lastRow="0" w:firstColumn="0" w:lastColumn="0" w:oddVBand="0" w:evenVBand="0" w:oddHBand="0" w:evenHBand="0" w:firstRowFirstColumn="0" w:firstRowLastColumn="0" w:lastRowFirstColumn="0" w:lastRowLastColumn="0"/>
          <w:trHeight w:val="375"/>
        </w:trPr>
        <w:tc>
          <w:tcPr>
            <w:cnfStyle w:val="001000000100" w:firstRow="0" w:lastRow="0" w:firstColumn="1" w:lastColumn="0" w:oddVBand="0" w:evenVBand="0" w:oddHBand="0" w:evenHBand="0" w:firstRowFirstColumn="1" w:firstRowLastColumn="0" w:lastRowFirstColumn="0" w:lastRowLastColumn="0"/>
            <w:tcW w:w="1554" w:type="dxa"/>
            <w:tcBorders>
              <w:bottom w:val="single" w:sz="4" w:space="0" w:color="FFFFFF" w:themeColor="background1"/>
            </w:tcBorders>
            <w:noWrap/>
          </w:tcPr>
          <w:p w14:paraId="22F5113E" w14:textId="77777777" w:rsidR="004313A1" w:rsidRPr="005D733B" w:rsidRDefault="004313A1" w:rsidP="004313A1">
            <w:pPr>
              <w:rPr>
                <w:rFonts w:ascii="Times New Roman" w:eastAsia="Times New Roman" w:hAnsi="Times New Roman" w:cs="Times New Roman"/>
                <w:b/>
                <w:bCs/>
                <w:i w:val="0"/>
                <w:iCs w:val="0"/>
                <w:color w:val="000000"/>
                <w:sz w:val="20"/>
                <w:szCs w:val="20"/>
                <w:lang w:val="en-GB" w:eastAsia="en-GB"/>
              </w:rPr>
            </w:pPr>
          </w:p>
        </w:tc>
        <w:tc>
          <w:tcPr>
            <w:tcW w:w="3312" w:type="dxa"/>
            <w:tcBorders>
              <w:bottom w:val="single" w:sz="4" w:space="0" w:color="auto"/>
              <w:right w:val="single" w:sz="48" w:space="0" w:color="FFFFFF" w:themeColor="background1"/>
            </w:tcBorders>
            <w:noWrap/>
          </w:tcPr>
          <w:p w14:paraId="2EA33A10" w14:textId="74585467" w:rsidR="004313A1" w:rsidRPr="005D733B" w:rsidRDefault="004313A1" w:rsidP="004313A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eastAsia="en-GB"/>
              </w:rPr>
            </w:pPr>
            <w:r w:rsidRPr="005D733B">
              <w:rPr>
                <w:rFonts w:ascii="Times New Roman" w:eastAsia="Times New Roman" w:hAnsi="Times New Roman" w:cs="Times New Roman"/>
                <w:b/>
                <w:bCs/>
                <w:i w:val="0"/>
                <w:iCs w:val="0"/>
                <w:color w:val="000000"/>
                <w:sz w:val="20"/>
                <w:szCs w:val="20"/>
                <w:lang w:val="en-GB" w:eastAsia="en-GB"/>
              </w:rPr>
              <w:t>Adjuvant therapy to Recurrence</w:t>
            </w:r>
          </w:p>
        </w:tc>
        <w:tc>
          <w:tcPr>
            <w:tcW w:w="3312" w:type="dxa"/>
            <w:tcBorders>
              <w:left w:val="single" w:sz="48" w:space="0" w:color="FFFFFF" w:themeColor="background1"/>
              <w:bottom w:val="single" w:sz="4" w:space="0" w:color="auto"/>
              <w:right w:val="single" w:sz="48" w:space="0" w:color="FFFFFF" w:themeColor="background1"/>
            </w:tcBorders>
            <w:noWrap/>
          </w:tcPr>
          <w:p w14:paraId="46F736AD" w14:textId="7BAAE9BA" w:rsidR="004313A1" w:rsidRPr="005D733B" w:rsidRDefault="004313A1" w:rsidP="004313A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eastAsia="en-GB"/>
              </w:rPr>
            </w:pPr>
            <w:r w:rsidRPr="005D733B">
              <w:rPr>
                <w:rFonts w:ascii="Times New Roman" w:eastAsia="Times New Roman" w:hAnsi="Times New Roman" w:cs="Times New Roman"/>
                <w:b/>
                <w:bCs/>
                <w:i w:val="0"/>
                <w:iCs w:val="0"/>
                <w:color w:val="000000"/>
                <w:sz w:val="20"/>
                <w:szCs w:val="20"/>
                <w:lang w:val="en-GB" w:eastAsia="en-GB"/>
              </w:rPr>
              <w:t xml:space="preserve">Adjuvant therapy to Death </w:t>
            </w:r>
          </w:p>
        </w:tc>
        <w:tc>
          <w:tcPr>
            <w:tcW w:w="3313" w:type="dxa"/>
            <w:tcBorders>
              <w:left w:val="single" w:sz="48" w:space="0" w:color="FFFFFF" w:themeColor="background1"/>
              <w:bottom w:val="single" w:sz="4" w:space="0" w:color="auto"/>
            </w:tcBorders>
            <w:noWrap/>
          </w:tcPr>
          <w:p w14:paraId="14F973E6" w14:textId="66D57D94" w:rsidR="004313A1" w:rsidRPr="005D733B" w:rsidRDefault="004313A1" w:rsidP="004313A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0"/>
                <w:szCs w:val="20"/>
                <w:lang w:val="en-GB" w:eastAsia="en-GB"/>
              </w:rPr>
            </w:pPr>
            <w:r w:rsidRPr="005D733B">
              <w:rPr>
                <w:rFonts w:ascii="Times New Roman" w:eastAsia="Times New Roman" w:hAnsi="Times New Roman" w:cs="Times New Roman"/>
                <w:b/>
                <w:bCs/>
                <w:i w:val="0"/>
                <w:iCs w:val="0"/>
                <w:color w:val="000000"/>
                <w:sz w:val="20"/>
                <w:szCs w:val="20"/>
                <w:lang w:val="en-GB" w:eastAsia="en-GB"/>
              </w:rPr>
              <w:t xml:space="preserve">Recurrence to Death </w:t>
            </w:r>
          </w:p>
        </w:tc>
      </w:tr>
      <w:tr w:rsidR="008679E1" w:rsidRPr="004F58DD" w14:paraId="1F8794E7" w14:textId="77777777" w:rsidTr="008756E3">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554" w:type="dxa"/>
            <w:tcBorders>
              <w:top w:val="single" w:sz="4" w:space="0" w:color="FFFFFF" w:themeColor="background1"/>
              <w:bottom w:val="single" w:sz="4" w:space="0" w:color="auto"/>
              <w:right w:val="single" w:sz="4" w:space="0" w:color="FFFFFF" w:themeColor="background1"/>
            </w:tcBorders>
            <w:noWrap/>
            <w:hideMark/>
          </w:tcPr>
          <w:p w14:paraId="4AE5C611" w14:textId="77777777" w:rsidR="00980BD6" w:rsidRDefault="004313A1" w:rsidP="009A6C2F">
            <w:pPr>
              <w:jc w:val="left"/>
              <w:rPr>
                <w:rFonts w:ascii="Times New Roman" w:eastAsia="Times New Roman" w:hAnsi="Times New Roman" w:cs="Times New Roman"/>
                <w:b/>
                <w:bCs/>
                <w:color w:val="000000"/>
                <w:sz w:val="20"/>
                <w:szCs w:val="20"/>
                <w:lang w:val="en-GB" w:eastAsia="en-GB"/>
              </w:rPr>
            </w:pPr>
            <w:r w:rsidRPr="005D733B">
              <w:rPr>
                <w:rFonts w:ascii="Times New Roman" w:eastAsia="Times New Roman" w:hAnsi="Times New Roman" w:cs="Times New Roman"/>
                <w:b/>
                <w:bCs/>
                <w:i w:val="0"/>
                <w:iCs w:val="0"/>
                <w:color w:val="000000"/>
                <w:sz w:val="20"/>
                <w:szCs w:val="20"/>
                <w:lang w:val="en-GB" w:eastAsia="en-GB"/>
              </w:rPr>
              <w:t xml:space="preserve">Time </w:t>
            </w:r>
          </w:p>
          <w:p w14:paraId="6BCE5FD0" w14:textId="3927E76B" w:rsidR="004313A1" w:rsidRPr="00980BD6" w:rsidRDefault="004313A1" w:rsidP="009A6C2F">
            <w:pPr>
              <w:jc w:val="left"/>
              <w:rPr>
                <w:rFonts w:ascii="Times New Roman" w:eastAsia="Times New Roman" w:hAnsi="Times New Roman" w:cs="Times New Roman"/>
                <w:i w:val="0"/>
                <w:iCs w:val="0"/>
                <w:color w:val="000000"/>
                <w:sz w:val="20"/>
                <w:szCs w:val="20"/>
                <w:lang w:val="en-GB" w:eastAsia="en-GB"/>
              </w:rPr>
            </w:pPr>
            <w:r w:rsidRPr="00980BD6">
              <w:rPr>
                <w:rFonts w:ascii="Times New Roman" w:eastAsia="Times New Roman" w:hAnsi="Times New Roman" w:cs="Times New Roman"/>
                <w:i w:val="0"/>
                <w:iCs w:val="0"/>
                <w:color w:val="000000"/>
                <w:sz w:val="20"/>
                <w:szCs w:val="20"/>
                <w:lang w:val="en-GB" w:eastAsia="en-GB"/>
              </w:rPr>
              <w:t>(Months)</w:t>
            </w:r>
          </w:p>
        </w:tc>
        <w:tc>
          <w:tcPr>
            <w:tcW w:w="3312" w:type="dxa"/>
            <w:tcBorders>
              <w:top w:val="single" w:sz="4" w:space="0" w:color="auto"/>
              <w:left w:val="single" w:sz="4" w:space="0" w:color="FFFFFF" w:themeColor="background1"/>
              <w:bottom w:val="single" w:sz="4" w:space="0" w:color="auto"/>
              <w:right w:val="single" w:sz="48" w:space="0" w:color="FFFFFF" w:themeColor="background1"/>
            </w:tcBorders>
            <w:shd w:val="clear" w:color="auto" w:fill="auto"/>
            <w:noWrap/>
            <w:hideMark/>
          </w:tcPr>
          <w:p w14:paraId="673E912B" w14:textId="6F75BFBA" w:rsidR="004313A1" w:rsidRPr="00980BD6" w:rsidRDefault="004313A1" w:rsidP="004313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en-GB"/>
              </w:rPr>
            </w:pPr>
            <w:r w:rsidRPr="00980BD6">
              <w:rPr>
                <w:rFonts w:ascii="Times New Roman" w:eastAsia="Times New Roman" w:hAnsi="Times New Roman" w:cs="Times New Roman"/>
                <w:color w:val="000000"/>
                <w:sz w:val="20"/>
                <w:szCs w:val="20"/>
                <w:lang w:val="en-GB" w:eastAsia="en-GB"/>
              </w:rPr>
              <w:t>Estimated Transition Probability (SE) (LCI-UCI)</w:t>
            </w:r>
          </w:p>
        </w:tc>
        <w:tc>
          <w:tcPr>
            <w:tcW w:w="3312" w:type="dxa"/>
            <w:tcBorders>
              <w:top w:val="single" w:sz="4" w:space="0" w:color="auto"/>
              <w:left w:val="single" w:sz="48" w:space="0" w:color="FFFFFF" w:themeColor="background1"/>
              <w:bottom w:val="single" w:sz="4" w:space="0" w:color="auto"/>
              <w:right w:val="single" w:sz="48" w:space="0" w:color="FFFFFF" w:themeColor="background1"/>
            </w:tcBorders>
            <w:shd w:val="clear" w:color="auto" w:fill="auto"/>
            <w:noWrap/>
            <w:hideMark/>
          </w:tcPr>
          <w:p w14:paraId="032589F7" w14:textId="7871A744" w:rsidR="004313A1" w:rsidRPr="00980BD6" w:rsidRDefault="004313A1" w:rsidP="004313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en-GB"/>
              </w:rPr>
            </w:pPr>
            <w:r w:rsidRPr="00980BD6">
              <w:rPr>
                <w:rFonts w:ascii="Times New Roman" w:eastAsia="Times New Roman" w:hAnsi="Times New Roman" w:cs="Times New Roman"/>
                <w:color w:val="000000"/>
                <w:sz w:val="20"/>
                <w:szCs w:val="20"/>
                <w:lang w:val="en-GB" w:eastAsia="en-GB"/>
              </w:rPr>
              <w:t>Estimated Transition Probability (SE) (LCI-UCI)</w:t>
            </w:r>
          </w:p>
        </w:tc>
        <w:tc>
          <w:tcPr>
            <w:tcW w:w="3313" w:type="dxa"/>
            <w:tcBorders>
              <w:top w:val="single" w:sz="4" w:space="0" w:color="auto"/>
              <w:left w:val="single" w:sz="48" w:space="0" w:color="FFFFFF" w:themeColor="background1"/>
              <w:bottom w:val="single" w:sz="4" w:space="0" w:color="auto"/>
            </w:tcBorders>
            <w:shd w:val="clear" w:color="auto" w:fill="auto"/>
            <w:noWrap/>
            <w:hideMark/>
          </w:tcPr>
          <w:p w14:paraId="2A2BF3D9" w14:textId="748B58E3" w:rsidR="004313A1" w:rsidRPr="00980BD6" w:rsidRDefault="004313A1" w:rsidP="004313A1">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20"/>
                <w:szCs w:val="20"/>
                <w:lang w:val="en-GB" w:eastAsia="en-GB"/>
              </w:rPr>
            </w:pPr>
            <w:r w:rsidRPr="00980BD6">
              <w:rPr>
                <w:rFonts w:ascii="Times New Roman" w:eastAsia="Times New Roman" w:hAnsi="Times New Roman" w:cs="Times New Roman"/>
                <w:color w:val="000000"/>
                <w:sz w:val="20"/>
                <w:szCs w:val="20"/>
                <w:lang w:val="en-GB" w:eastAsia="en-GB"/>
              </w:rPr>
              <w:t>Estimated Transition Probability (SE) (LCI-UCI)</w:t>
            </w:r>
          </w:p>
        </w:tc>
      </w:tr>
      <w:tr w:rsidR="004313A1" w:rsidRPr="004F58DD" w14:paraId="48AF49D6" w14:textId="77777777" w:rsidTr="008679E1">
        <w:trPr>
          <w:trHeight w:val="518"/>
        </w:trPr>
        <w:tc>
          <w:tcPr>
            <w:cnfStyle w:val="001000000000" w:firstRow="0" w:lastRow="0" w:firstColumn="1" w:lastColumn="0" w:oddVBand="0" w:evenVBand="0" w:oddHBand="0" w:evenHBand="0" w:firstRowFirstColumn="0" w:firstRowLastColumn="0" w:lastRowFirstColumn="0" w:lastRowLastColumn="0"/>
            <w:tcW w:w="1554" w:type="dxa"/>
            <w:tcBorders>
              <w:top w:val="single" w:sz="4" w:space="0" w:color="auto"/>
              <w:right w:val="single" w:sz="4" w:space="0" w:color="FFFFFF" w:themeColor="background1"/>
            </w:tcBorders>
            <w:noWrap/>
            <w:hideMark/>
          </w:tcPr>
          <w:p w14:paraId="2F681818" w14:textId="61AEA26A" w:rsidR="004313A1" w:rsidRPr="004313A1" w:rsidRDefault="004313A1" w:rsidP="009A6C2F">
            <w:pPr>
              <w:jc w:val="left"/>
              <w:rPr>
                <w:rFonts w:ascii="Times New Roman" w:hAnsi="Times New Roman" w:cs="Times New Roman"/>
                <w:b/>
                <w:bCs/>
                <w:i w:val="0"/>
                <w:iCs w:val="0"/>
                <w:color w:val="000000"/>
                <w:sz w:val="20"/>
                <w:szCs w:val="20"/>
              </w:rPr>
            </w:pPr>
            <w:r w:rsidRPr="004313A1">
              <w:rPr>
                <w:rFonts w:ascii="Times New Roman" w:hAnsi="Times New Roman" w:cs="Times New Roman"/>
                <w:b/>
                <w:bCs/>
                <w:i w:val="0"/>
                <w:iCs w:val="0"/>
                <w:color w:val="000000"/>
                <w:sz w:val="20"/>
                <w:szCs w:val="20"/>
              </w:rPr>
              <w:t>6</w:t>
            </w:r>
          </w:p>
        </w:tc>
        <w:tc>
          <w:tcPr>
            <w:tcW w:w="3312" w:type="dxa"/>
            <w:tcBorders>
              <w:top w:val="single" w:sz="4" w:space="0" w:color="auto"/>
              <w:left w:val="single" w:sz="4" w:space="0" w:color="FFFFFF" w:themeColor="background1"/>
            </w:tcBorders>
            <w:shd w:val="clear" w:color="auto" w:fill="auto"/>
            <w:noWrap/>
          </w:tcPr>
          <w:p w14:paraId="477110B5" w14:textId="7C674F45" w:rsidR="004313A1" w:rsidRPr="00C1109D" w:rsidRDefault="004313A1" w:rsidP="004313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0.14 (&lt;0.01) (0.13- 0.15)</w:t>
            </w:r>
          </w:p>
        </w:tc>
        <w:tc>
          <w:tcPr>
            <w:tcW w:w="3312" w:type="dxa"/>
            <w:tcBorders>
              <w:top w:val="single" w:sz="4" w:space="0" w:color="auto"/>
            </w:tcBorders>
            <w:shd w:val="clear" w:color="auto" w:fill="auto"/>
            <w:noWrap/>
          </w:tcPr>
          <w:p w14:paraId="0E755825" w14:textId="02F4B16E" w:rsidR="004313A1" w:rsidRPr="00C1109D" w:rsidRDefault="004313A1" w:rsidP="004313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lt;0.01 (&lt;0.01) (&lt;0.01- &lt;0.01)</w:t>
            </w:r>
          </w:p>
        </w:tc>
        <w:tc>
          <w:tcPr>
            <w:tcW w:w="3313" w:type="dxa"/>
            <w:tcBorders>
              <w:top w:val="single" w:sz="4" w:space="0" w:color="auto"/>
            </w:tcBorders>
            <w:shd w:val="clear" w:color="auto" w:fill="auto"/>
            <w:noWrap/>
          </w:tcPr>
          <w:p w14:paraId="263D2084" w14:textId="004772DA" w:rsidR="004313A1" w:rsidRPr="00C1109D" w:rsidRDefault="004313A1" w:rsidP="004313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lt;0.01 (&lt;0.01) (&lt;0.01- &lt;0.01)</w:t>
            </w:r>
          </w:p>
        </w:tc>
      </w:tr>
      <w:tr w:rsidR="004313A1" w:rsidRPr="004F58DD" w14:paraId="1EB4CD1A" w14:textId="77777777" w:rsidTr="009A6C2F">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554" w:type="dxa"/>
            <w:tcBorders>
              <w:right w:val="single" w:sz="4" w:space="0" w:color="FFFFFF" w:themeColor="background1"/>
            </w:tcBorders>
            <w:noWrap/>
            <w:hideMark/>
          </w:tcPr>
          <w:p w14:paraId="07B073E2" w14:textId="398DBEF3" w:rsidR="004313A1" w:rsidRPr="004313A1" w:rsidRDefault="004313A1" w:rsidP="009A6C2F">
            <w:pPr>
              <w:jc w:val="left"/>
              <w:rPr>
                <w:rFonts w:ascii="Times New Roman" w:hAnsi="Times New Roman" w:cs="Times New Roman"/>
                <w:b/>
                <w:bCs/>
                <w:i w:val="0"/>
                <w:iCs w:val="0"/>
                <w:color w:val="000000"/>
                <w:sz w:val="20"/>
                <w:szCs w:val="20"/>
              </w:rPr>
            </w:pPr>
            <w:r w:rsidRPr="004313A1">
              <w:rPr>
                <w:rFonts w:ascii="Times New Roman" w:hAnsi="Times New Roman" w:cs="Times New Roman"/>
                <w:b/>
                <w:bCs/>
                <w:i w:val="0"/>
                <w:iCs w:val="0"/>
                <w:color w:val="000000"/>
                <w:sz w:val="20"/>
                <w:szCs w:val="20"/>
              </w:rPr>
              <w:t>12</w:t>
            </w:r>
          </w:p>
        </w:tc>
        <w:tc>
          <w:tcPr>
            <w:tcW w:w="3312" w:type="dxa"/>
            <w:tcBorders>
              <w:left w:val="single" w:sz="4" w:space="0" w:color="FFFFFF" w:themeColor="background1"/>
            </w:tcBorders>
            <w:shd w:val="clear" w:color="auto" w:fill="auto"/>
            <w:noWrap/>
          </w:tcPr>
          <w:p w14:paraId="175A501D" w14:textId="392F15CE" w:rsidR="004313A1" w:rsidRPr="00C1109D" w:rsidRDefault="004313A1" w:rsidP="004313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0.25 (0.01) (0.24- 0.26)</w:t>
            </w:r>
          </w:p>
        </w:tc>
        <w:tc>
          <w:tcPr>
            <w:tcW w:w="3312" w:type="dxa"/>
            <w:shd w:val="clear" w:color="auto" w:fill="auto"/>
            <w:noWrap/>
          </w:tcPr>
          <w:p w14:paraId="5A3B1AD4" w14:textId="4997C19E" w:rsidR="004313A1" w:rsidRPr="00C1109D" w:rsidRDefault="004313A1" w:rsidP="004313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lt;0.01 (&lt;0.01) (&lt;0.01- &lt;0.01)</w:t>
            </w:r>
          </w:p>
        </w:tc>
        <w:tc>
          <w:tcPr>
            <w:tcW w:w="3313" w:type="dxa"/>
            <w:shd w:val="clear" w:color="auto" w:fill="auto"/>
            <w:noWrap/>
          </w:tcPr>
          <w:p w14:paraId="4F0BEA6C" w14:textId="5DEB989F" w:rsidR="004313A1" w:rsidRPr="00C1109D" w:rsidRDefault="004313A1" w:rsidP="004313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lt;0.01 (&lt;0.01) (&lt;0.01- 0.01)</w:t>
            </w:r>
          </w:p>
        </w:tc>
      </w:tr>
      <w:tr w:rsidR="004313A1" w:rsidRPr="004F58DD" w14:paraId="2D0BDBA6" w14:textId="77777777" w:rsidTr="009A6C2F">
        <w:trPr>
          <w:trHeight w:val="518"/>
        </w:trPr>
        <w:tc>
          <w:tcPr>
            <w:cnfStyle w:val="001000000000" w:firstRow="0" w:lastRow="0" w:firstColumn="1" w:lastColumn="0" w:oddVBand="0" w:evenVBand="0" w:oddHBand="0" w:evenHBand="0" w:firstRowFirstColumn="0" w:firstRowLastColumn="0" w:lastRowFirstColumn="0" w:lastRowLastColumn="0"/>
            <w:tcW w:w="1554" w:type="dxa"/>
            <w:tcBorders>
              <w:right w:val="single" w:sz="4" w:space="0" w:color="FFFFFF" w:themeColor="background1"/>
            </w:tcBorders>
            <w:noWrap/>
            <w:hideMark/>
          </w:tcPr>
          <w:p w14:paraId="192D30F2" w14:textId="61045092" w:rsidR="004313A1" w:rsidRPr="004313A1" w:rsidRDefault="004313A1" w:rsidP="009A6C2F">
            <w:pPr>
              <w:jc w:val="left"/>
              <w:rPr>
                <w:rFonts w:ascii="Times New Roman" w:hAnsi="Times New Roman" w:cs="Times New Roman"/>
                <w:b/>
                <w:bCs/>
                <w:i w:val="0"/>
                <w:iCs w:val="0"/>
                <w:color w:val="000000"/>
                <w:sz w:val="20"/>
                <w:szCs w:val="20"/>
              </w:rPr>
            </w:pPr>
            <w:r w:rsidRPr="004313A1">
              <w:rPr>
                <w:rFonts w:ascii="Times New Roman" w:hAnsi="Times New Roman" w:cs="Times New Roman"/>
                <w:b/>
                <w:bCs/>
                <w:i w:val="0"/>
                <w:iCs w:val="0"/>
                <w:color w:val="000000"/>
                <w:sz w:val="20"/>
                <w:szCs w:val="20"/>
              </w:rPr>
              <w:t>18</w:t>
            </w:r>
          </w:p>
        </w:tc>
        <w:tc>
          <w:tcPr>
            <w:tcW w:w="3312" w:type="dxa"/>
            <w:tcBorders>
              <w:left w:val="single" w:sz="4" w:space="0" w:color="FFFFFF" w:themeColor="background1"/>
            </w:tcBorders>
            <w:shd w:val="clear" w:color="auto" w:fill="auto"/>
            <w:noWrap/>
          </w:tcPr>
          <w:p w14:paraId="75BB66DD" w14:textId="01FA6CB8" w:rsidR="004313A1" w:rsidRPr="00C1109D" w:rsidRDefault="004313A1" w:rsidP="004313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0.31 (0.01) (0.29- 0.32)</w:t>
            </w:r>
          </w:p>
        </w:tc>
        <w:tc>
          <w:tcPr>
            <w:tcW w:w="3312" w:type="dxa"/>
            <w:shd w:val="clear" w:color="auto" w:fill="auto"/>
            <w:noWrap/>
          </w:tcPr>
          <w:p w14:paraId="634D79A5" w14:textId="7787894E" w:rsidR="004313A1" w:rsidRPr="00C1109D" w:rsidRDefault="004313A1" w:rsidP="004313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0.04 (&lt;0.01) (0.04- 0.05)</w:t>
            </w:r>
          </w:p>
        </w:tc>
        <w:tc>
          <w:tcPr>
            <w:tcW w:w="3313" w:type="dxa"/>
            <w:shd w:val="clear" w:color="auto" w:fill="auto"/>
            <w:noWrap/>
          </w:tcPr>
          <w:p w14:paraId="7671A208" w14:textId="25AB620F" w:rsidR="004313A1" w:rsidRPr="00C1109D" w:rsidRDefault="004313A1" w:rsidP="004313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0.05 (0.01) (0.03- 0.06)</w:t>
            </w:r>
          </w:p>
        </w:tc>
      </w:tr>
      <w:tr w:rsidR="004313A1" w:rsidRPr="004F58DD" w14:paraId="507C610D" w14:textId="77777777" w:rsidTr="009A6C2F">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554" w:type="dxa"/>
            <w:tcBorders>
              <w:right w:val="single" w:sz="4" w:space="0" w:color="FFFFFF" w:themeColor="background1"/>
            </w:tcBorders>
            <w:noWrap/>
            <w:hideMark/>
          </w:tcPr>
          <w:p w14:paraId="3AF63357" w14:textId="2F166F25" w:rsidR="004313A1" w:rsidRPr="004313A1" w:rsidRDefault="004313A1" w:rsidP="009A6C2F">
            <w:pPr>
              <w:jc w:val="left"/>
              <w:rPr>
                <w:rFonts w:ascii="Times New Roman" w:hAnsi="Times New Roman" w:cs="Times New Roman"/>
                <w:b/>
                <w:bCs/>
                <w:i w:val="0"/>
                <w:iCs w:val="0"/>
                <w:color w:val="000000"/>
                <w:sz w:val="20"/>
                <w:szCs w:val="20"/>
              </w:rPr>
            </w:pPr>
            <w:r w:rsidRPr="004313A1">
              <w:rPr>
                <w:rFonts w:ascii="Times New Roman" w:hAnsi="Times New Roman" w:cs="Times New Roman"/>
                <w:b/>
                <w:bCs/>
                <w:i w:val="0"/>
                <w:iCs w:val="0"/>
                <w:color w:val="000000"/>
                <w:sz w:val="20"/>
                <w:szCs w:val="20"/>
              </w:rPr>
              <w:t>24</w:t>
            </w:r>
          </w:p>
        </w:tc>
        <w:tc>
          <w:tcPr>
            <w:tcW w:w="3312" w:type="dxa"/>
            <w:tcBorders>
              <w:left w:val="single" w:sz="4" w:space="0" w:color="FFFFFF" w:themeColor="background1"/>
            </w:tcBorders>
            <w:shd w:val="clear" w:color="auto" w:fill="auto"/>
            <w:noWrap/>
          </w:tcPr>
          <w:p w14:paraId="121C67C0" w14:textId="63B00C86" w:rsidR="004313A1" w:rsidRPr="00C1109D" w:rsidRDefault="004313A1" w:rsidP="004313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0.33 (0.01) (0.32- 0.35)</w:t>
            </w:r>
          </w:p>
        </w:tc>
        <w:tc>
          <w:tcPr>
            <w:tcW w:w="3312" w:type="dxa"/>
            <w:shd w:val="clear" w:color="auto" w:fill="auto"/>
            <w:noWrap/>
          </w:tcPr>
          <w:p w14:paraId="20FCCA7D" w14:textId="0BCB5EA1" w:rsidR="004313A1" w:rsidRPr="00C1109D" w:rsidRDefault="004313A1" w:rsidP="004313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0.11 (&lt;0.01) (0.1- 0.12)</w:t>
            </w:r>
          </w:p>
        </w:tc>
        <w:tc>
          <w:tcPr>
            <w:tcW w:w="3313" w:type="dxa"/>
            <w:shd w:val="clear" w:color="auto" w:fill="auto"/>
            <w:noWrap/>
          </w:tcPr>
          <w:p w14:paraId="4D841394" w14:textId="13FA0176" w:rsidR="004313A1" w:rsidRPr="00C1109D" w:rsidRDefault="004313A1" w:rsidP="004313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0.12 (0.01) (0.1- 0.14)</w:t>
            </w:r>
          </w:p>
        </w:tc>
      </w:tr>
      <w:tr w:rsidR="004313A1" w:rsidRPr="004F58DD" w14:paraId="79422695" w14:textId="77777777" w:rsidTr="009A6C2F">
        <w:trPr>
          <w:trHeight w:val="518"/>
        </w:trPr>
        <w:tc>
          <w:tcPr>
            <w:cnfStyle w:val="001000000000" w:firstRow="0" w:lastRow="0" w:firstColumn="1" w:lastColumn="0" w:oddVBand="0" w:evenVBand="0" w:oddHBand="0" w:evenHBand="0" w:firstRowFirstColumn="0" w:firstRowLastColumn="0" w:lastRowFirstColumn="0" w:lastRowLastColumn="0"/>
            <w:tcW w:w="1554" w:type="dxa"/>
            <w:tcBorders>
              <w:right w:val="single" w:sz="4" w:space="0" w:color="FFFFFF" w:themeColor="background1"/>
            </w:tcBorders>
            <w:noWrap/>
            <w:hideMark/>
          </w:tcPr>
          <w:p w14:paraId="4EA40E0F" w14:textId="04ECF87D" w:rsidR="004313A1" w:rsidRPr="004313A1" w:rsidRDefault="004313A1" w:rsidP="009A6C2F">
            <w:pPr>
              <w:jc w:val="left"/>
              <w:rPr>
                <w:rFonts w:ascii="Times New Roman" w:hAnsi="Times New Roman" w:cs="Times New Roman"/>
                <w:b/>
                <w:bCs/>
                <w:i w:val="0"/>
                <w:iCs w:val="0"/>
                <w:color w:val="000000"/>
                <w:sz w:val="20"/>
                <w:szCs w:val="20"/>
              </w:rPr>
            </w:pPr>
            <w:r w:rsidRPr="004313A1">
              <w:rPr>
                <w:rFonts w:ascii="Times New Roman" w:hAnsi="Times New Roman" w:cs="Times New Roman"/>
                <w:b/>
                <w:bCs/>
                <w:i w:val="0"/>
                <w:iCs w:val="0"/>
                <w:color w:val="000000"/>
                <w:sz w:val="20"/>
                <w:szCs w:val="20"/>
              </w:rPr>
              <w:t>36</w:t>
            </w:r>
          </w:p>
        </w:tc>
        <w:tc>
          <w:tcPr>
            <w:tcW w:w="3312" w:type="dxa"/>
            <w:tcBorders>
              <w:left w:val="single" w:sz="4" w:space="0" w:color="FFFFFF" w:themeColor="background1"/>
            </w:tcBorders>
            <w:shd w:val="clear" w:color="auto" w:fill="auto"/>
            <w:noWrap/>
          </w:tcPr>
          <w:p w14:paraId="06BC233B" w14:textId="786F87DF" w:rsidR="004313A1" w:rsidRPr="00C1109D" w:rsidRDefault="004313A1" w:rsidP="004313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0.33 (0.01) (0.31- 0.34)</w:t>
            </w:r>
          </w:p>
        </w:tc>
        <w:tc>
          <w:tcPr>
            <w:tcW w:w="3312" w:type="dxa"/>
            <w:shd w:val="clear" w:color="auto" w:fill="auto"/>
            <w:noWrap/>
          </w:tcPr>
          <w:p w14:paraId="2A163DC8" w14:textId="7C32C331" w:rsidR="004313A1" w:rsidRPr="00C1109D" w:rsidRDefault="004313A1" w:rsidP="004313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0.23 (0.01) (0.22- 0.24)</w:t>
            </w:r>
          </w:p>
        </w:tc>
        <w:tc>
          <w:tcPr>
            <w:tcW w:w="3313" w:type="dxa"/>
            <w:shd w:val="clear" w:color="auto" w:fill="auto"/>
            <w:noWrap/>
          </w:tcPr>
          <w:p w14:paraId="0D3943E3" w14:textId="42772F14" w:rsidR="004313A1" w:rsidRPr="00C1109D" w:rsidRDefault="004313A1" w:rsidP="004313A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0.26 (0.01) (0.24- 0.29)</w:t>
            </w:r>
          </w:p>
        </w:tc>
      </w:tr>
      <w:tr w:rsidR="004313A1" w:rsidRPr="004F58DD" w14:paraId="7987D382" w14:textId="77777777" w:rsidTr="009A6C2F">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1554" w:type="dxa"/>
            <w:tcBorders>
              <w:right w:val="single" w:sz="4" w:space="0" w:color="FFFFFF" w:themeColor="background1"/>
            </w:tcBorders>
            <w:noWrap/>
            <w:hideMark/>
          </w:tcPr>
          <w:p w14:paraId="79CF0A5A" w14:textId="783FCDB4" w:rsidR="004313A1" w:rsidRPr="004313A1" w:rsidRDefault="004313A1" w:rsidP="009A6C2F">
            <w:pPr>
              <w:jc w:val="left"/>
              <w:rPr>
                <w:rFonts w:ascii="Times New Roman" w:hAnsi="Times New Roman" w:cs="Times New Roman"/>
                <w:b/>
                <w:bCs/>
                <w:i w:val="0"/>
                <w:iCs w:val="0"/>
                <w:color w:val="000000"/>
                <w:sz w:val="20"/>
                <w:szCs w:val="20"/>
              </w:rPr>
            </w:pPr>
            <w:r w:rsidRPr="004313A1">
              <w:rPr>
                <w:rFonts w:ascii="Times New Roman" w:hAnsi="Times New Roman" w:cs="Times New Roman"/>
                <w:b/>
                <w:bCs/>
                <w:i w:val="0"/>
                <w:iCs w:val="0"/>
                <w:color w:val="000000"/>
                <w:sz w:val="20"/>
                <w:szCs w:val="20"/>
              </w:rPr>
              <w:t>60</w:t>
            </w:r>
          </w:p>
        </w:tc>
        <w:tc>
          <w:tcPr>
            <w:tcW w:w="3312" w:type="dxa"/>
            <w:tcBorders>
              <w:left w:val="single" w:sz="4" w:space="0" w:color="FFFFFF" w:themeColor="background1"/>
            </w:tcBorders>
            <w:shd w:val="clear" w:color="auto" w:fill="auto"/>
            <w:noWrap/>
          </w:tcPr>
          <w:p w14:paraId="16CD1203" w14:textId="08219B8E" w:rsidR="004313A1" w:rsidRPr="00C1109D" w:rsidRDefault="004313A1" w:rsidP="004313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0.25 (0.01) (0.23- 0.26)</w:t>
            </w:r>
          </w:p>
        </w:tc>
        <w:tc>
          <w:tcPr>
            <w:tcW w:w="3312" w:type="dxa"/>
            <w:shd w:val="clear" w:color="auto" w:fill="auto"/>
            <w:noWrap/>
          </w:tcPr>
          <w:p w14:paraId="3434AF35" w14:textId="56D1ACA0" w:rsidR="004313A1" w:rsidRPr="00C1109D" w:rsidRDefault="004313A1" w:rsidP="004313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0.46 (0.01) (0.45- 0.48)</w:t>
            </w:r>
          </w:p>
        </w:tc>
        <w:tc>
          <w:tcPr>
            <w:tcW w:w="3313" w:type="dxa"/>
            <w:shd w:val="clear" w:color="auto" w:fill="auto"/>
            <w:noWrap/>
          </w:tcPr>
          <w:p w14:paraId="5BB88AD8" w14:textId="44D84B9E" w:rsidR="004313A1" w:rsidRPr="00C1109D" w:rsidRDefault="004313A1" w:rsidP="004313A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C1109D">
              <w:rPr>
                <w:rFonts w:ascii="Times New Roman" w:hAnsi="Times New Roman" w:cs="Times New Roman"/>
                <w:color w:val="000000"/>
                <w:sz w:val="20"/>
                <w:szCs w:val="20"/>
              </w:rPr>
              <w:t>0.5 (0.02) (0.47- 0.54)</w:t>
            </w:r>
          </w:p>
        </w:tc>
      </w:tr>
    </w:tbl>
    <w:p w14:paraId="3AE2530A" w14:textId="6440E9DE" w:rsidR="006F0CAD" w:rsidRPr="00800B17" w:rsidRDefault="000C441F" w:rsidP="00F607F8">
      <w:pPr>
        <w:spacing w:after="0" w:line="480" w:lineRule="auto"/>
        <w:rPr>
          <w:rFonts w:ascii="Times New Roman" w:hAnsi="Times New Roman" w:cs="Times New Roman"/>
          <w:b/>
          <w:bCs/>
          <w:sz w:val="24"/>
          <w:szCs w:val="24"/>
          <w:lang w:val="en-GB"/>
        </w:rPr>
      </w:pPr>
      <w:r w:rsidRPr="007D6E7F">
        <w:rPr>
          <w:rFonts w:ascii="Times New Roman" w:hAnsi="Times New Roman" w:cs="Times New Roman"/>
          <w:i/>
          <w:iCs/>
          <w:sz w:val="18"/>
          <w:szCs w:val="18"/>
          <w:lang w:val="en-GB"/>
        </w:rPr>
        <w:t xml:space="preserve">Abbreviations: </w:t>
      </w:r>
      <w:r>
        <w:rPr>
          <w:rFonts w:ascii="Times New Roman" w:hAnsi="Times New Roman" w:cs="Times New Roman"/>
          <w:i/>
          <w:iCs/>
          <w:sz w:val="18"/>
          <w:szCs w:val="18"/>
          <w:lang w:val="en-GB"/>
        </w:rPr>
        <w:t>LCI = Lower confidence interval,</w:t>
      </w:r>
      <w:r w:rsidRPr="00233DAE">
        <w:rPr>
          <w:rFonts w:ascii="Times New Roman" w:hAnsi="Times New Roman" w:cs="Times New Roman"/>
          <w:i/>
          <w:iCs/>
          <w:sz w:val="18"/>
          <w:szCs w:val="18"/>
          <w:lang w:val="en-GB"/>
        </w:rPr>
        <w:t xml:space="preserve"> </w:t>
      </w:r>
      <w:r>
        <w:rPr>
          <w:rFonts w:ascii="Times New Roman" w:hAnsi="Times New Roman" w:cs="Times New Roman"/>
          <w:i/>
          <w:iCs/>
          <w:sz w:val="18"/>
          <w:szCs w:val="18"/>
          <w:lang w:val="en-GB"/>
        </w:rPr>
        <w:t>UCI</w:t>
      </w:r>
      <w:r w:rsidRPr="007D6E7F">
        <w:rPr>
          <w:rFonts w:ascii="Times New Roman" w:hAnsi="Times New Roman" w:cs="Times New Roman"/>
          <w:i/>
          <w:iCs/>
          <w:sz w:val="18"/>
          <w:szCs w:val="18"/>
          <w:lang w:val="en-GB"/>
        </w:rPr>
        <w:t xml:space="preserve">= </w:t>
      </w:r>
      <w:r>
        <w:rPr>
          <w:rFonts w:ascii="Times New Roman" w:hAnsi="Times New Roman" w:cs="Times New Roman"/>
          <w:i/>
          <w:iCs/>
          <w:sz w:val="18"/>
          <w:szCs w:val="18"/>
          <w:lang w:val="en-GB"/>
        </w:rPr>
        <w:t>Upper confidence interval</w:t>
      </w:r>
      <w:r w:rsidRPr="007D6E7F">
        <w:rPr>
          <w:rFonts w:ascii="Times New Roman" w:hAnsi="Times New Roman" w:cs="Times New Roman"/>
          <w:i/>
          <w:iCs/>
          <w:sz w:val="18"/>
          <w:szCs w:val="18"/>
          <w:lang w:val="en-GB"/>
        </w:rPr>
        <w:t xml:space="preserve">, </w:t>
      </w:r>
      <w:r>
        <w:rPr>
          <w:rFonts w:ascii="Times New Roman" w:hAnsi="Times New Roman" w:cs="Times New Roman"/>
          <w:i/>
          <w:iCs/>
          <w:sz w:val="18"/>
          <w:szCs w:val="18"/>
          <w:lang w:val="en-GB"/>
        </w:rPr>
        <w:t>SE</w:t>
      </w:r>
      <w:r w:rsidRPr="007D6E7F">
        <w:rPr>
          <w:rFonts w:ascii="Times New Roman" w:hAnsi="Times New Roman" w:cs="Times New Roman"/>
          <w:i/>
          <w:iCs/>
          <w:sz w:val="18"/>
          <w:szCs w:val="18"/>
          <w:lang w:val="en-GB"/>
        </w:rPr>
        <w:t xml:space="preserve">= </w:t>
      </w:r>
      <w:r>
        <w:rPr>
          <w:rFonts w:ascii="Times New Roman" w:hAnsi="Times New Roman" w:cs="Times New Roman"/>
          <w:i/>
          <w:iCs/>
          <w:sz w:val="18"/>
          <w:szCs w:val="18"/>
          <w:lang w:val="en-GB"/>
        </w:rPr>
        <w:t>standard error.</w:t>
      </w:r>
    </w:p>
    <w:p w14:paraId="442441A1" w14:textId="77777777" w:rsidR="004338AC" w:rsidRPr="00B6450D" w:rsidRDefault="004338AC" w:rsidP="004338AC">
      <w:pPr>
        <w:pStyle w:val="NoSpacing"/>
        <w:spacing w:before="120" w:line="480" w:lineRule="auto"/>
        <w:rPr>
          <w:rFonts w:ascii="Times New Roman" w:hAnsi="Times New Roman" w:cs="Times New Roman"/>
          <w:i/>
          <w:iCs/>
          <w:sz w:val="18"/>
          <w:szCs w:val="18"/>
          <w:lang w:val="en-GB"/>
        </w:rPr>
      </w:pPr>
    </w:p>
    <w:p w14:paraId="015A383F" w14:textId="4B5F5296" w:rsidR="001B45B9" w:rsidRDefault="001B45B9" w:rsidP="001B45B9">
      <w:pPr>
        <w:rPr>
          <w:rFonts w:ascii="Times New Roman" w:hAnsi="Times New Roman" w:cs="Times New Roman"/>
          <w:b/>
          <w:bCs/>
          <w:sz w:val="24"/>
          <w:szCs w:val="24"/>
          <w:lang w:val="en-GB"/>
        </w:rPr>
        <w:sectPr w:rsidR="001B45B9" w:rsidSect="001B45B9">
          <w:pgSz w:w="16838" w:h="11906" w:orient="landscape" w:code="9"/>
          <w:pgMar w:top="1417" w:right="1417" w:bottom="1417" w:left="1417" w:header="708" w:footer="708" w:gutter="0"/>
          <w:cols w:space="708"/>
          <w:docGrid w:linePitch="360"/>
        </w:sectPr>
      </w:pPr>
    </w:p>
    <w:p w14:paraId="0B2E2BA7" w14:textId="77777777" w:rsidR="00805121" w:rsidRDefault="00805121" w:rsidP="00725BD7">
      <w:pPr>
        <w:pStyle w:val="NoSpacing"/>
        <w:spacing w:before="120" w:line="480" w:lineRule="auto"/>
        <w:rPr>
          <w:rFonts w:ascii="Times New Roman" w:hAnsi="Times New Roman" w:cs="Times New Roman"/>
          <w:i/>
          <w:iCs/>
          <w:sz w:val="18"/>
          <w:szCs w:val="18"/>
          <w:lang w:val="en-GB"/>
        </w:rPr>
      </w:pPr>
    </w:p>
    <w:p w14:paraId="357CC3C7" w14:textId="4B8C81C0" w:rsidR="00FC1A4C" w:rsidRDefault="00FC1A4C" w:rsidP="00725BD7">
      <w:pPr>
        <w:pStyle w:val="NoSpacing"/>
        <w:spacing w:before="120" w:line="480" w:lineRule="auto"/>
        <w:rPr>
          <w:rFonts w:ascii="Times New Roman" w:hAnsi="Times New Roman" w:cs="Times New Roman"/>
          <w:i/>
          <w:iCs/>
          <w:sz w:val="18"/>
          <w:szCs w:val="18"/>
          <w:lang w:val="en-GB"/>
        </w:rPr>
      </w:pPr>
      <w:r w:rsidRPr="00FC1A4C">
        <w:rPr>
          <w:rFonts w:ascii="Times New Roman" w:hAnsi="Times New Roman" w:cs="Times New Roman"/>
          <w:i/>
          <w:iCs/>
          <w:noProof/>
          <w:sz w:val="18"/>
          <w:szCs w:val="18"/>
        </w:rPr>
        <w:drawing>
          <wp:inline distT="0" distB="0" distL="0" distR="0" wp14:anchorId="685A86A1" wp14:editId="64125041">
            <wp:extent cx="5760720" cy="2556510"/>
            <wp:effectExtent l="0" t="0" r="0" b="0"/>
            <wp:docPr id="12" name="Picture 11">
              <a:extLst xmlns:a="http://schemas.openxmlformats.org/drawingml/2006/main">
                <a:ext uri="{FF2B5EF4-FFF2-40B4-BE49-F238E27FC236}">
                  <a16:creationId xmlns:a16="http://schemas.microsoft.com/office/drawing/2014/main" id="{50234FA0-1EC0-0A6F-7122-F2225BB1391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1">
                      <a:extLst>
                        <a:ext uri="{FF2B5EF4-FFF2-40B4-BE49-F238E27FC236}">
                          <a16:creationId xmlns:a16="http://schemas.microsoft.com/office/drawing/2014/main" id="{50234FA0-1EC0-0A6F-7122-F2225BB13915}"/>
                        </a:ext>
                      </a:extLst>
                    </pic:cNvPr>
                    <pic:cNvPicPr>
                      <a:picLocks noChangeAspect="1"/>
                    </pic:cNvPicPr>
                  </pic:nvPicPr>
                  <pic:blipFill>
                    <a:blip r:embed="rId13"/>
                    <a:stretch>
                      <a:fillRect/>
                    </a:stretch>
                  </pic:blipFill>
                  <pic:spPr>
                    <a:xfrm>
                      <a:off x="0" y="0"/>
                      <a:ext cx="5760720" cy="2556510"/>
                    </a:xfrm>
                    <a:prstGeom prst="rect">
                      <a:avLst/>
                    </a:prstGeom>
                  </pic:spPr>
                </pic:pic>
              </a:graphicData>
            </a:graphic>
          </wp:inline>
        </w:drawing>
      </w:r>
    </w:p>
    <w:p w14:paraId="22008B5F" w14:textId="50D97463" w:rsidR="005C1CDC" w:rsidRPr="000C77A3" w:rsidRDefault="000C1145" w:rsidP="005C1CDC">
      <w:pPr>
        <w:rPr>
          <w:rFonts w:ascii="Times New Roman" w:hAnsi="Times New Roman" w:cs="Times New Roman"/>
          <w:i/>
          <w:iCs/>
          <w:sz w:val="20"/>
          <w:szCs w:val="20"/>
          <w:lang w:val="en-GB"/>
        </w:rPr>
      </w:pPr>
      <w:r>
        <w:rPr>
          <w:rFonts w:ascii="Times New Roman" w:hAnsi="Times New Roman" w:cs="Times New Roman"/>
          <w:b/>
          <w:bCs/>
          <w:sz w:val="20"/>
          <w:szCs w:val="20"/>
          <w:lang w:val="en-GB"/>
        </w:rPr>
        <w:t>F</w:t>
      </w:r>
      <w:r w:rsidR="005C1CDC" w:rsidRPr="000C77A3">
        <w:rPr>
          <w:rFonts w:ascii="Times New Roman" w:hAnsi="Times New Roman" w:cs="Times New Roman"/>
          <w:b/>
          <w:bCs/>
          <w:sz w:val="20"/>
          <w:szCs w:val="20"/>
          <w:lang w:val="en-GB"/>
        </w:rPr>
        <w:t xml:space="preserve">igure </w:t>
      </w:r>
      <w:r w:rsidR="00BC2327">
        <w:rPr>
          <w:rFonts w:ascii="Times New Roman" w:hAnsi="Times New Roman" w:cs="Times New Roman"/>
          <w:b/>
          <w:bCs/>
          <w:sz w:val="20"/>
          <w:szCs w:val="20"/>
          <w:lang w:val="en-GB"/>
        </w:rPr>
        <w:t>S</w:t>
      </w:r>
      <w:r w:rsidR="005C1CDC" w:rsidRPr="000C77A3">
        <w:rPr>
          <w:rFonts w:ascii="Times New Roman" w:hAnsi="Times New Roman" w:cs="Times New Roman"/>
          <w:b/>
          <w:bCs/>
          <w:sz w:val="20"/>
          <w:szCs w:val="20"/>
          <w:lang w:val="en-GB"/>
        </w:rPr>
        <w:t xml:space="preserve">1: (A) Real-world disease-free survival and (B) </w:t>
      </w:r>
      <w:r w:rsidR="00CF41F8">
        <w:rPr>
          <w:rFonts w:ascii="Times New Roman" w:hAnsi="Times New Roman" w:cs="Times New Roman"/>
          <w:b/>
          <w:bCs/>
          <w:sz w:val="20"/>
          <w:szCs w:val="20"/>
          <w:lang w:val="en-GB"/>
        </w:rPr>
        <w:t>O</w:t>
      </w:r>
      <w:r w:rsidR="005C1CDC" w:rsidRPr="000C77A3">
        <w:rPr>
          <w:rFonts w:ascii="Times New Roman" w:hAnsi="Times New Roman" w:cs="Times New Roman"/>
          <w:b/>
          <w:bCs/>
          <w:sz w:val="20"/>
          <w:szCs w:val="20"/>
          <w:lang w:val="en-GB"/>
        </w:rPr>
        <w:t xml:space="preserve">verall survival from initiation of first adjuvant therapy, restricted to patients receiving </w:t>
      </w:r>
      <w:r w:rsidR="000C77A3">
        <w:rPr>
          <w:rFonts w:ascii="Times New Roman" w:hAnsi="Times New Roman" w:cs="Times New Roman"/>
          <w:b/>
          <w:bCs/>
          <w:sz w:val="20"/>
          <w:szCs w:val="20"/>
          <w:lang w:val="en-GB"/>
        </w:rPr>
        <w:t>c</w:t>
      </w:r>
      <w:r w:rsidR="005C1CDC" w:rsidRPr="000C77A3">
        <w:rPr>
          <w:rFonts w:ascii="Times New Roman" w:hAnsi="Times New Roman" w:cs="Times New Roman"/>
          <w:b/>
          <w:bCs/>
          <w:sz w:val="20"/>
          <w:szCs w:val="20"/>
          <w:lang w:val="en-GB"/>
        </w:rPr>
        <w:t xml:space="preserve">arboplatin + </w:t>
      </w:r>
      <w:r w:rsidR="000C77A3">
        <w:rPr>
          <w:rFonts w:ascii="Times New Roman" w:hAnsi="Times New Roman" w:cs="Times New Roman"/>
          <w:b/>
          <w:bCs/>
          <w:sz w:val="20"/>
          <w:szCs w:val="20"/>
          <w:lang w:val="en-GB"/>
        </w:rPr>
        <w:t>p</w:t>
      </w:r>
      <w:r w:rsidR="005C1CDC" w:rsidRPr="000C77A3">
        <w:rPr>
          <w:rFonts w:ascii="Times New Roman" w:hAnsi="Times New Roman" w:cs="Times New Roman"/>
          <w:b/>
          <w:bCs/>
          <w:sz w:val="20"/>
          <w:szCs w:val="20"/>
          <w:lang w:val="en-GB"/>
        </w:rPr>
        <w:t>aclitaxel +/-RT as adjuvant therapy</w:t>
      </w:r>
    </w:p>
    <w:p w14:paraId="6E06959E" w14:textId="77777777" w:rsidR="00EB6C18" w:rsidRDefault="00EB6C18" w:rsidP="00725BD7">
      <w:pPr>
        <w:pStyle w:val="NoSpacing"/>
        <w:spacing w:before="120" w:line="480" w:lineRule="auto"/>
        <w:rPr>
          <w:rFonts w:ascii="Times New Roman" w:hAnsi="Times New Roman" w:cs="Times New Roman"/>
          <w:i/>
          <w:iCs/>
          <w:sz w:val="18"/>
          <w:szCs w:val="18"/>
          <w:lang w:val="en-GB"/>
        </w:rPr>
      </w:pPr>
    </w:p>
    <w:p w14:paraId="4F03CD26" w14:textId="77777777" w:rsidR="00EB6C18" w:rsidRDefault="00EB6C18" w:rsidP="00725BD7">
      <w:pPr>
        <w:pStyle w:val="NoSpacing"/>
        <w:spacing w:before="120" w:line="480" w:lineRule="auto"/>
        <w:rPr>
          <w:rFonts w:ascii="Times New Roman" w:hAnsi="Times New Roman" w:cs="Times New Roman"/>
          <w:i/>
          <w:iCs/>
          <w:sz w:val="18"/>
          <w:szCs w:val="18"/>
          <w:lang w:val="en-GB"/>
        </w:rPr>
      </w:pPr>
    </w:p>
    <w:p w14:paraId="7D9996F2" w14:textId="45A731BF" w:rsidR="00A44832" w:rsidRDefault="00A44832">
      <w:pPr>
        <w:rPr>
          <w:rFonts w:ascii="Times New Roman" w:hAnsi="Times New Roman" w:cs="Times New Roman"/>
          <w:i/>
          <w:iCs/>
          <w:sz w:val="18"/>
          <w:szCs w:val="18"/>
          <w:lang w:val="en-GB"/>
        </w:rPr>
      </w:pPr>
      <w:r>
        <w:rPr>
          <w:rFonts w:ascii="Times New Roman" w:hAnsi="Times New Roman" w:cs="Times New Roman"/>
          <w:i/>
          <w:iCs/>
          <w:sz w:val="18"/>
          <w:szCs w:val="18"/>
          <w:lang w:val="en-GB"/>
        </w:rPr>
        <w:br w:type="page"/>
      </w:r>
    </w:p>
    <w:p w14:paraId="4711AABB" w14:textId="77777777" w:rsidR="00366D57" w:rsidRPr="00366D57" w:rsidRDefault="00366D57" w:rsidP="00366D57">
      <w:pPr>
        <w:rPr>
          <w:rFonts w:ascii="Times New Roman" w:hAnsi="Times New Roman" w:cs="Times New Roman"/>
          <w:i/>
          <w:iCs/>
          <w:sz w:val="18"/>
          <w:szCs w:val="18"/>
          <w:lang w:val="en-GB"/>
        </w:rPr>
      </w:pPr>
    </w:p>
    <w:p w14:paraId="04AA9F1F" w14:textId="097ED3CD" w:rsidR="002E3144" w:rsidRDefault="0097241B" w:rsidP="002E3144">
      <w:pPr>
        <w:pStyle w:val="NoSpacing"/>
        <w:spacing w:line="480" w:lineRule="auto"/>
        <w:rPr>
          <w:rFonts w:ascii="Times New Roman" w:hAnsi="Times New Roman" w:cs="Times New Roman"/>
          <w:sz w:val="24"/>
          <w:szCs w:val="24"/>
          <w:lang w:val="en-GB"/>
        </w:rPr>
      </w:pPr>
      <w:r w:rsidRPr="0097241B">
        <w:rPr>
          <w:rFonts w:ascii="Times New Roman" w:hAnsi="Times New Roman" w:cs="Times New Roman"/>
          <w:noProof/>
          <w:sz w:val="24"/>
          <w:szCs w:val="24"/>
        </w:rPr>
        <w:drawing>
          <wp:inline distT="0" distB="0" distL="0" distR="0" wp14:anchorId="619022FB" wp14:editId="0405EA9D">
            <wp:extent cx="5760720" cy="2498090"/>
            <wp:effectExtent l="0" t="0" r="0" b="0"/>
            <wp:docPr id="10" name="Picture 9">
              <a:extLst xmlns:a="http://schemas.openxmlformats.org/drawingml/2006/main">
                <a:ext uri="{FF2B5EF4-FFF2-40B4-BE49-F238E27FC236}">
                  <a16:creationId xmlns:a16="http://schemas.microsoft.com/office/drawing/2014/main" id="{73AF67C7-12AC-6CB0-3FB1-2F4E2606116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a:extLst>
                        <a:ext uri="{FF2B5EF4-FFF2-40B4-BE49-F238E27FC236}">
                          <a16:creationId xmlns:a16="http://schemas.microsoft.com/office/drawing/2014/main" id="{73AF67C7-12AC-6CB0-3FB1-2F4E26061163}"/>
                        </a:ext>
                      </a:extLst>
                    </pic:cNvPr>
                    <pic:cNvPicPr>
                      <a:picLocks noChangeAspect="1"/>
                    </pic:cNvPicPr>
                  </pic:nvPicPr>
                  <pic:blipFill>
                    <a:blip r:embed="rId14"/>
                    <a:stretch>
                      <a:fillRect/>
                    </a:stretch>
                  </pic:blipFill>
                  <pic:spPr>
                    <a:xfrm>
                      <a:off x="0" y="0"/>
                      <a:ext cx="5760720" cy="2498090"/>
                    </a:xfrm>
                    <a:prstGeom prst="rect">
                      <a:avLst/>
                    </a:prstGeom>
                  </pic:spPr>
                </pic:pic>
              </a:graphicData>
            </a:graphic>
          </wp:inline>
        </w:drawing>
      </w:r>
    </w:p>
    <w:p w14:paraId="6C328802" w14:textId="2226F0EA" w:rsidR="005C1CDC" w:rsidRPr="000C77A3" w:rsidRDefault="00DE0E13" w:rsidP="005C1CDC">
      <w:pPr>
        <w:rPr>
          <w:rFonts w:ascii="Times New Roman" w:hAnsi="Times New Roman" w:cs="Times New Roman"/>
          <w:b/>
          <w:bCs/>
          <w:sz w:val="20"/>
          <w:szCs w:val="20"/>
          <w:lang w:val="en-GB"/>
        </w:rPr>
      </w:pPr>
      <w:r>
        <w:rPr>
          <w:rFonts w:ascii="Times New Roman" w:hAnsi="Times New Roman" w:cs="Times New Roman"/>
          <w:b/>
          <w:bCs/>
          <w:sz w:val="20"/>
          <w:szCs w:val="20"/>
          <w:lang w:val="en-GB"/>
        </w:rPr>
        <w:t>F</w:t>
      </w:r>
      <w:r w:rsidR="005C1CDC" w:rsidRPr="000C77A3">
        <w:rPr>
          <w:rFonts w:ascii="Times New Roman" w:hAnsi="Times New Roman" w:cs="Times New Roman"/>
          <w:b/>
          <w:bCs/>
          <w:sz w:val="20"/>
          <w:szCs w:val="20"/>
          <w:lang w:val="en-GB"/>
        </w:rPr>
        <w:t xml:space="preserve">igure </w:t>
      </w:r>
      <w:r w:rsidR="00BC2327">
        <w:rPr>
          <w:rFonts w:ascii="Times New Roman" w:hAnsi="Times New Roman" w:cs="Times New Roman"/>
          <w:b/>
          <w:bCs/>
          <w:sz w:val="20"/>
          <w:szCs w:val="20"/>
          <w:lang w:val="en-GB"/>
        </w:rPr>
        <w:t>S</w:t>
      </w:r>
      <w:r w:rsidR="00555FF1" w:rsidRPr="000C77A3">
        <w:rPr>
          <w:rFonts w:ascii="Times New Roman" w:hAnsi="Times New Roman" w:cs="Times New Roman"/>
          <w:b/>
          <w:bCs/>
          <w:sz w:val="20"/>
          <w:szCs w:val="20"/>
          <w:lang w:val="en-GB"/>
        </w:rPr>
        <w:t>2</w:t>
      </w:r>
      <w:r w:rsidR="005C1CDC" w:rsidRPr="000C77A3">
        <w:rPr>
          <w:rFonts w:ascii="Times New Roman" w:hAnsi="Times New Roman" w:cs="Times New Roman"/>
          <w:b/>
          <w:bCs/>
          <w:sz w:val="20"/>
          <w:szCs w:val="20"/>
          <w:lang w:val="en-GB"/>
        </w:rPr>
        <w:t xml:space="preserve">: (A) Real-world disease-free survival and (B) </w:t>
      </w:r>
      <w:r w:rsidR="00DC0C97">
        <w:rPr>
          <w:rFonts w:ascii="Times New Roman" w:hAnsi="Times New Roman" w:cs="Times New Roman"/>
          <w:b/>
          <w:bCs/>
          <w:sz w:val="20"/>
          <w:szCs w:val="20"/>
          <w:lang w:val="en-GB"/>
        </w:rPr>
        <w:t>O</w:t>
      </w:r>
      <w:r w:rsidR="005C1CDC" w:rsidRPr="000C77A3">
        <w:rPr>
          <w:rFonts w:ascii="Times New Roman" w:hAnsi="Times New Roman" w:cs="Times New Roman"/>
          <w:b/>
          <w:bCs/>
          <w:sz w:val="20"/>
          <w:szCs w:val="20"/>
          <w:lang w:val="en-GB"/>
        </w:rPr>
        <w:t xml:space="preserve">verall survival from initiation of first adjuvant therapy, restricted to patients receiving </w:t>
      </w:r>
      <w:r w:rsidR="000C77A3">
        <w:rPr>
          <w:rFonts w:ascii="Times New Roman" w:hAnsi="Times New Roman" w:cs="Times New Roman"/>
          <w:b/>
          <w:bCs/>
          <w:sz w:val="20"/>
          <w:szCs w:val="20"/>
          <w:lang w:val="en-GB"/>
        </w:rPr>
        <w:t>c</w:t>
      </w:r>
      <w:r w:rsidR="005C1CDC" w:rsidRPr="000C77A3">
        <w:rPr>
          <w:rFonts w:ascii="Times New Roman" w:hAnsi="Times New Roman" w:cs="Times New Roman"/>
          <w:b/>
          <w:bCs/>
          <w:sz w:val="20"/>
          <w:szCs w:val="20"/>
          <w:lang w:val="en-GB"/>
        </w:rPr>
        <w:t xml:space="preserve">arboplatin + </w:t>
      </w:r>
      <w:r w:rsidR="000C77A3">
        <w:rPr>
          <w:rFonts w:ascii="Times New Roman" w:hAnsi="Times New Roman" w:cs="Times New Roman"/>
          <w:b/>
          <w:bCs/>
          <w:sz w:val="20"/>
          <w:szCs w:val="20"/>
          <w:lang w:val="en-GB"/>
        </w:rPr>
        <w:t>p</w:t>
      </w:r>
      <w:r w:rsidR="005C1CDC" w:rsidRPr="000C77A3">
        <w:rPr>
          <w:rFonts w:ascii="Times New Roman" w:hAnsi="Times New Roman" w:cs="Times New Roman"/>
          <w:b/>
          <w:bCs/>
          <w:sz w:val="20"/>
          <w:szCs w:val="20"/>
          <w:lang w:val="en-GB"/>
        </w:rPr>
        <w:t xml:space="preserve">aclitaxel +/-RT as adjuvant therapy and dMMR </w:t>
      </w:r>
    </w:p>
    <w:p w14:paraId="263FF04E" w14:textId="77777777" w:rsidR="009017F8" w:rsidRPr="002E3144" w:rsidRDefault="009017F8" w:rsidP="002E3144">
      <w:pPr>
        <w:rPr>
          <w:lang w:val="en-GB"/>
        </w:rPr>
      </w:pPr>
    </w:p>
    <w:sectPr w:rsidR="009017F8" w:rsidRPr="002E3144" w:rsidSect="00DC3436">
      <w:pgSz w:w="11906" w:h="16838"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37FCFA" w14:textId="77777777" w:rsidR="00966D2A" w:rsidRDefault="00966D2A" w:rsidP="00AD540C">
      <w:pPr>
        <w:spacing w:after="0" w:line="240" w:lineRule="auto"/>
      </w:pPr>
      <w:r>
        <w:separator/>
      </w:r>
    </w:p>
  </w:endnote>
  <w:endnote w:type="continuationSeparator" w:id="0">
    <w:p w14:paraId="03AA0CEF" w14:textId="77777777" w:rsidR="00966D2A" w:rsidRDefault="00966D2A" w:rsidP="00AD540C">
      <w:pPr>
        <w:spacing w:after="0" w:line="240" w:lineRule="auto"/>
      </w:pPr>
      <w:r>
        <w:continuationSeparator/>
      </w:r>
    </w:p>
  </w:endnote>
  <w:endnote w:type="continuationNotice" w:id="1">
    <w:p w14:paraId="0C1A9965" w14:textId="77777777" w:rsidR="00966D2A" w:rsidRDefault="00966D2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2330722"/>
      <w:docPartObj>
        <w:docPartGallery w:val="Page Numbers (Bottom of Page)"/>
        <w:docPartUnique/>
      </w:docPartObj>
    </w:sdtPr>
    <w:sdtEndPr>
      <w:rPr>
        <w:noProof/>
      </w:rPr>
    </w:sdtEndPr>
    <w:sdtContent>
      <w:p w14:paraId="5341D1CA" w14:textId="49FAE1B7" w:rsidR="00E21D23" w:rsidRDefault="00E21D2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27F8BAD" w14:textId="77777777" w:rsidR="00E21D23" w:rsidRDefault="00E21D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7E3025" w14:textId="77777777" w:rsidR="00966D2A" w:rsidRDefault="00966D2A" w:rsidP="00AD540C">
      <w:pPr>
        <w:spacing w:after="0" w:line="240" w:lineRule="auto"/>
      </w:pPr>
      <w:r>
        <w:separator/>
      </w:r>
    </w:p>
  </w:footnote>
  <w:footnote w:type="continuationSeparator" w:id="0">
    <w:p w14:paraId="497BBA80" w14:textId="77777777" w:rsidR="00966D2A" w:rsidRDefault="00966D2A" w:rsidP="00AD540C">
      <w:pPr>
        <w:spacing w:after="0" w:line="240" w:lineRule="auto"/>
      </w:pPr>
      <w:r>
        <w:continuationSeparator/>
      </w:r>
    </w:p>
  </w:footnote>
  <w:footnote w:type="continuationNotice" w:id="1">
    <w:p w14:paraId="07B449A9" w14:textId="77777777" w:rsidR="00966D2A" w:rsidRDefault="00966D2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EE62C" w14:textId="7C9063D3" w:rsidR="00FD1FE6" w:rsidRPr="00FD1FE6" w:rsidRDefault="00FD1FE6" w:rsidP="00FD1FE6">
    <w:pPr>
      <w:pStyle w:val="Header"/>
      <w:jc w:val="cent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7B00ED"/>
    <w:multiLevelType w:val="hybridMultilevel"/>
    <w:tmpl w:val="5B9E3072"/>
    <w:lvl w:ilvl="0" w:tplc="DCCC26B0">
      <w:start w:val="1"/>
      <w:numFmt w:val="bullet"/>
      <w:lvlText w:val=""/>
      <w:lvlJc w:val="left"/>
      <w:pPr>
        <w:ind w:left="1440" w:hanging="360"/>
      </w:pPr>
      <w:rPr>
        <w:rFonts w:ascii="Symbol" w:hAnsi="Symbol"/>
      </w:rPr>
    </w:lvl>
    <w:lvl w:ilvl="1" w:tplc="7612142E">
      <w:start w:val="1"/>
      <w:numFmt w:val="bullet"/>
      <w:lvlText w:val=""/>
      <w:lvlJc w:val="left"/>
      <w:pPr>
        <w:ind w:left="1440" w:hanging="360"/>
      </w:pPr>
      <w:rPr>
        <w:rFonts w:ascii="Symbol" w:hAnsi="Symbol"/>
      </w:rPr>
    </w:lvl>
    <w:lvl w:ilvl="2" w:tplc="99FCD3EE">
      <w:start w:val="1"/>
      <w:numFmt w:val="bullet"/>
      <w:lvlText w:val=""/>
      <w:lvlJc w:val="left"/>
      <w:pPr>
        <w:ind w:left="1440" w:hanging="360"/>
      </w:pPr>
      <w:rPr>
        <w:rFonts w:ascii="Symbol" w:hAnsi="Symbol"/>
      </w:rPr>
    </w:lvl>
    <w:lvl w:ilvl="3" w:tplc="03844102">
      <w:start w:val="1"/>
      <w:numFmt w:val="bullet"/>
      <w:lvlText w:val=""/>
      <w:lvlJc w:val="left"/>
      <w:pPr>
        <w:ind w:left="1440" w:hanging="360"/>
      </w:pPr>
      <w:rPr>
        <w:rFonts w:ascii="Symbol" w:hAnsi="Symbol"/>
      </w:rPr>
    </w:lvl>
    <w:lvl w:ilvl="4" w:tplc="6B309A62">
      <w:start w:val="1"/>
      <w:numFmt w:val="bullet"/>
      <w:lvlText w:val=""/>
      <w:lvlJc w:val="left"/>
      <w:pPr>
        <w:ind w:left="1440" w:hanging="360"/>
      </w:pPr>
      <w:rPr>
        <w:rFonts w:ascii="Symbol" w:hAnsi="Symbol"/>
      </w:rPr>
    </w:lvl>
    <w:lvl w:ilvl="5" w:tplc="06F2B4EE">
      <w:start w:val="1"/>
      <w:numFmt w:val="bullet"/>
      <w:lvlText w:val=""/>
      <w:lvlJc w:val="left"/>
      <w:pPr>
        <w:ind w:left="1440" w:hanging="360"/>
      </w:pPr>
      <w:rPr>
        <w:rFonts w:ascii="Symbol" w:hAnsi="Symbol"/>
      </w:rPr>
    </w:lvl>
    <w:lvl w:ilvl="6" w:tplc="860CEF52">
      <w:start w:val="1"/>
      <w:numFmt w:val="bullet"/>
      <w:lvlText w:val=""/>
      <w:lvlJc w:val="left"/>
      <w:pPr>
        <w:ind w:left="1440" w:hanging="360"/>
      </w:pPr>
      <w:rPr>
        <w:rFonts w:ascii="Symbol" w:hAnsi="Symbol"/>
      </w:rPr>
    </w:lvl>
    <w:lvl w:ilvl="7" w:tplc="B5286C14">
      <w:start w:val="1"/>
      <w:numFmt w:val="bullet"/>
      <w:lvlText w:val=""/>
      <w:lvlJc w:val="left"/>
      <w:pPr>
        <w:ind w:left="1440" w:hanging="360"/>
      </w:pPr>
      <w:rPr>
        <w:rFonts w:ascii="Symbol" w:hAnsi="Symbol"/>
      </w:rPr>
    </w:lvl>
    <w:lvl w:ilvl="8" w:tplc="98184DE8">
      <w:start w:val="1"/>
      <w:numFmt w:val="bullet"/>
      <w:lvlText w:val=""/>
      <w:lvlJc w:val="left"/>
      <w:pPr>
        <w:ind w:left="1440" w:hanging="360"/>
      </w:pPr>
      <w:rPr>
        <w:rFonts w:ascii="Symbol" w:hAnsi="Symbol"/>
      </w:rPr>
    </w:lvl>
  </w:abstractNum>
  <w:abstractNum w:abstractNumId="1" w15:restartNumberingAfterBreak="0">
    <w:nsid w:val="09327389"/>
    <w:multiLevelType w:val="multilevel"/>
    <w:tmpl w:val="2EE6A3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3E603CF"/>
    <w:multiLevelType w:val="hybridMultilevel"/>
    <w:tmpl w:val="ADECC4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595764"/>
    <w:multiLevelType w:val="hybridMultilevel"/>
    <w:tmpl w:val="9B9657CA"/>
    <w:lvl w:ilvl="0" w:tplc="30DA81E6">
      <w:start w:val="1"/>
      <w:numFmt w:val="bullet"/>
      <w:lvlText w:val=""/>
      <w:lvlJc w:val="left"/>
      <w:pPr>
        <w:ind w:left="1080" w:hanging="360"/>
      </w:pPr>
      <w:rPr>
        <w:rFonts w:ascii="Symbol" w:hAnsi="Symbol"/>
      </w:rPr>
    </w:lvl>
    <w:lvl w:ilvl="1" w:tplc="C6E6E5BE">
      <w:start w:val="1"/>
      <w:numFmt w:val="bullet"/>
      <w:lvlText w:val=""/>
      <w:lvlJc w:val="left"/>
      <w:pPr>
        <w:ind w:left="1080" w:hanging="360"/>
      </w:pPr>
      <w:rPr>
        <w:rFonts w:ascii="Symbol" w:hAnsi="Symbol"/>
      </w:rPr>
    </w:lvl>
    <w:lvl w:ilvl="2" w:tplc="3064F466">
      <w:start w:val="1"/>
      <w:numFmt w:val="bullet"/>
      <w:lvlText w:val=""/>
      <w:lvlJc w:val="left"/>
      <w:pPr>
        <w:ind w:left="1080" w:hanging="360"/>
      </w:pPr>
      <w:rPr>
        <w:rFonts w:ascii="Symbol" w:hAnsi="Symbol"/>
      </w:rPr>
    </w:lvl>
    <w:lvl w:ilvl="3" w:tplc="B4641910">
      <w:start w:val="1"/>
      <w:numFmt w:val="bullet"/>
      <w:lvlText w:val=""/>
      <w:lvlJc w:val="left"/>
      <w:pPr>
        <w:ind w:left="1080" w:hanging="360"/>
      </w:pPr>
      <w:rPr>
        <w:rFonts w:ascii="Symbol" w:hAnsi="Symbol"/>
      </w:rPr>
    </w:lvl>
    <w:lvl w:ilvl="4" w:tplc="DADCC3DE">
      <w:start w:val="1"/>
      <w:numFmt w:val="bullet"/>
      <w:lvlText w:val=""/>
      <w:lvlJc w:val="left"/>
      <w:pPr>
        <w:ind w:left="1080" w:hanging="360"/>
      </w:pPr>
      <w:rPr>
        <w:rFonts w:ascii="Symbol" w:hAnsi="Symbol"/>
      </w:rPr>
    </w:lvl>
    <w:lvl w:ilvl="5" w:tplc="A7E46862">
      <w:start w:val="1"/>
      <w:numFmt w:val="bullet"/>
      <w:lvlText w:val=""/>
      <w:lvlJc w:val="left"/>
      <w:pPr>
        <w:ind w:left="1080" w:hanging="360"/>
      </w:pPr>
      <w:rPr>
        <w:rFonts w:ascii="Symbol" w:hAnsi="Symbol"/>
      </w:rPr>
    </w:lvl>
    <w:lvl w:ilvl="6" w:tplc="F73EA766">
      <w:start w:val="1"/>
      <w:numFmt w:val="bullet"/>
      <w:lvlText w:val=""/>
      <w:lvlJc w:val="left"/>
      <w:pPr>
        <w:ind w:left="1080" w:hanging="360"/>
      </w:pPr>
      <w:rPr>
        <w:rFonts w:ascii="Symbol" w:hAnsi="Symbol"/>
      </w:rPr>
    </w:lvl>
    <w:lvl w:ilvl="7" w:tplc="9522A730">
      <w:start w:val="1"/>
      <w:numFmt w:val="bullet"/>
      <w:lvlText w:val=""/>
      <w:lvlJc w:val="left"/>
      <w:pPr>
        <w:ind w:left="1080" w:hanging="360"/>
      </w:pPr>
      <w:rPr>
        <w:rFonts w:ascii="Symbol" w:hAnsi="Symbol"/>
      </w:rPr>
    </w:lvl>
    <w:lvl w:ilvl="8" w:tplc="504E4AA6">
      <w:start w:val="1"/>
      <w:numFmt w:val="bullet"/>
      <w:lvlText w:val=""/>
      <w:lvlJc w:val="left"/>
      <w:pPr>
        <w:ind w:left="1080" w:hanging="360"/>
      </w:pPr>
      <w:rPr>
        <w:rFonts w:ascii="Symbol" w:hAnsi="Symbol"/>
      </w:rPr>
    </w:lvl>
  </w:abstractNum>
  <w:abstractNum w:abstractNumId="4" w15:restartNumberingAfterBreak="0">
    <w:nsid w:val="18B63780"/>
    <w:multiLevelType w:val="hybridMultilevel"/>
    <w:tmpl w:val="BB8EAF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420989"/>
    <w:multiLevelType w:val="hybridMultilevel"/>
    <w:tmpl w:val="ECDEC1A8"/>
    <w:lvl w:ilvl="0" w:tplc="C64AA1A4">
      <w:start w:val="1"/>
      <w:numFmt w:val="bullet"/>
      <w:lvlText w:val="•"/>
      <w:lvlJc w:val="left"/>
      <w:pPr>
        <w:tabs>
          <w:tab w:val="num" w:pos="720"/>
        </w:tabs>
        <w:ind w:left="720" w:hanging="360"/>
      </w:pPr>
      <w:rPr>
        <w:rFonts w:ascii="Arial" w:hAnsi="Arial" w:hint="default"/>
      </w:rPr>
    </w:lvl>
    <w:lvl w:ilvl="1" w:tplc="891453CA" w:tentative="1">
      <w:start w:val="1"/>
      <w:numFmt w:val="bullet"/>
      <w:lvlText w:val="•"/>
      <w:lvlJc w:val="left"/>
      <w:pPr>
        <w:tabs>
          <w:tab w:val="num" w:pos="1440"/>
        </w:tabs>
        <w:ind w:left="1440" w:hanging="360"/>
      </w:pPr>
      <w:rPr>
        <w:rFonts w:ascii="Arial" w:hAnsi="Arial" w:hint="default"/>
      </w:rPr>
    </w:lvl>
    <w:lvl w:ilvl="2" w:tplc="F82C4B2E" w:tentative="1">
      <w:start w:val="1"/>
      <w:numFmt w:val="bullet"/>
      <w:lvlText w:val="•"/>
      <w:lvlJc w:val="left"/>
      <w:pPr>
        <w:tabs>
          <w:tab w:val="num" w:pos="2160"/>
        </w:tabs>
        <w:ind w:left="2160" w:hanging="360"/>
      </w:pPr>
      <w:rPr>
        <w:rFonts w:ascii="Arial" w:hAnsi="Arial" w:hint="default"/>
      </w:rPr>
    </w:lvl>
    <w:lvl w:ilvl="3" w:tplc="AFE2145A" w:tentative="1">
      <w:start w:val="1"/>
      <w:numFmt w:val="bullet"/>
      <w:lvlText w:val="•"/>
      <w:lvlJc w:val="left"/>
      <w:pPr>
        <w:tabs>
          <w:tab w:val="num" w:pos="2880"/>
        </w:tabs>
        <w:ind w:left="2880" w:hanging="360"/>
      </w:pPr>
      <w:rPr>
        <w:rFonts w:ascii="Arial" w:hAnsi="Arial" w:hint="default"/>
      </w:rPr>
    </w:lvl>
    <w:lvl w:ilvl="4" w:tplc="39502A36" w:tentative="1">
      <w:start w:val="1"/>
      <w:numFmt w:val="bullet"/>
      <w:lvlText w:val="•"/>
      <w:lvlJc w:val="left"/>
      <w:pPr>
        <w:tabs>
          <w:tab w:val="num" w:pos="3600"/>
        </w:tabs>
        <w:ind w:left="3600" w:hanging="360"/>
      </w:pPr>
      <w:rPr>
        <w:rFonts w:ascii="Arial" w:hAnsi="Arial" w:hint="default"/>
      </w:rPr>
    </w:lvl>
    <w:lvl w:ilvl="5" w:tplc="C97AD9A8" w:tentative="1">
      <w:start w:val="1"/>
      <w:numFmt w:val="bullet"/>
      <w:lvlText w:val="•"/>
      <w:lvlJc w:val="left"/>
      <w:pPr>
        <w:tabs>
          <w:tab w:val="num" w:pos="4320"/>
        </w:tabs>
        <w:ind w:left="4320" w:hanging="360"/>
      </w:pPr>
      <w:rPr>
        <w:rFonts w:ascii="Arial" w:hAnsi="Arial" w:hint="default"/>
      </w:rPr>
    </w:lvl>
    <w:lvl w:ilvl="6" w:tplc="7C60D818" w:tentative="1">
      <w:start w:val="1"/>
      <w:numFmt w:val="bullet"/>
      <w:lvlText w:val="•"/>
      <w:lvlJc w:val="left"/>
      <w:pPr>
        <w:tabs>
          <w:tab w:val="num" w:pos="5040"/>
        </w:tabs>
        <w:ind w:left="5040" w:hanging="360"/>
      </w:pPr>
      <w:rPr>
        <w:rFonts w:ascii="Arial" w:hAnsi="Arial" w:hint="default"/>
      </w:rPr>
    </w:lvl>
    <w:lvl w:ilvl="7" w:tplc="9E9672BC" w:tentative="1">
      <w:start w:val="1"/>
      <w:numFmt w:val="bullet"/>
      <w:lvlText w:val="•"/>
      <w:lvlJc w:val="left"/>
      <w:pPr>
        <w:tabs>
          <w:tab w:val="num" w:pos="5760"/>
        </w:tabs>
        <w:ind w:left="5760" w:hanging="360"/>
      </w:pPr>
      <w:rPr>
        <w:rFonts w:ascii="Arial" w:hAnsi="Arial" w:hint="default"/>
      </w:rPr>
    </w:lvl>
    <w:lvl w:ilvl="8" w:tplc="1F881C04"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CF63FE5"/>
    <w:multiLevelType w:val="hybridMultilevel"/>
    <w:tmpl w:val="9508CD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A814B2"/>
    <w:multiLevelType w:val="multilevel"/>
    <w:tmpl w:val="266C49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9056941"/>
    <w:multiLevelType w:val="hybridMultilevel"/>
    <w:tmpl w:val="3F7AB0C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96E2D50"/>
    <w:multiLevelType w:val="hybridMultilevel"/>
    <w:tmpl w:val="23747458"/>
    <w:lvl w:ilvl="0" w:tplc="BF40A678">
      <w:start w:val="1"/>
      <w:numFmt w:val="bullet"/>
      <w:lvlText w:val=""/>
      <w:lvlJc w:val="left"/>
      <w:pPr>
        <w:ind w:left="1080" w:hanging="360"/>
      </w:pPr>
      <w:rPr>
        <w:rFonts w:ascii="Symbol" w:hAnsi="Symbol"/>
      </w:rPr>
    </w:lvl>
    <w:lvl w:ilvl="1" w:tplc="D4820290">
      <w:start w:val="1"/>
      <w:numFmt w:val="bullet"/>
      <w:lvlText w:val=""/>
      <w:lvlJc w:val="left"/>
      <w:pPr>
        <w:ind w:left="1080" w:hanging="360"/>
      </w:pPr>
      <w:rPr>
        <w:rFonts w:ascii="Symbol" w:hAnsi="Symbol"/>
      </w:rPr>
    </w:lvl>
    <w:lvl w:ilvl="2" w:tplc="954E743A">
      <w:start w:val="1"/>
      <w:numFmt w:val="bullet"/>
      <w:lvlText w:val=""/>
      <w:lvlJc w:val="left"/>
      <w:pPr>
        <w:ind w:left="1080" w:hanging="360"/>
      </w:pPr>
      <w:rPr>
        <w:rFonts w:ascii="Symbol" w:hAnsi="Symbol"/>
      </w:rPr>
    </w:lvl>
    <w:lvl w:ilvl="3" w:tplc="5CC6717C">
      <w:start w:val="1"/>
      <w:numFmt w:val="bullet"/>
      <w:lvlText w:val=""/>
      <w:lvlJc w:val="left"/>
      <w:pPr>
        <w:ind w:left="1080" w:hanging="360"/>
      </w:pPr>
      <w:rPr>
        <w:rFonts w:ascii="Symbol" w:hAnsi="Symbol"/>
      </w:rPr>
    </w:lvl>
    <w:lvl w:ilvl="4" w:tplc="1EAACC4E">
      <w:start w:val="1"/>
      <w:numFmt w:val="bullet"/>
      <w:lvlText w:val=""/>
      <w:lvlJc w:val="left"/>
      <w:pPr>
        <w:ind w:left="1080" w:hanging="360"/>
      </w:pPr>
      <w:rPr>
        <w:rFonts w:ascii="Symbol" w:hAnsi="Symbol"/>
      </w:rPr>
    </w:lvl>
    <w:lvl w:ilvl="5" w:tplc="701666A2">
      <w:start w:val="1"/>
      <w:numFmt w:val="bullet"/>
      <w:lvlText w:val=""/>
      <w:lvlJc w:val="left"/>
      <w:pPr>
        <w:ind w:left="1080" w:hanging="360"/>
      </w:pPr>
      <w:rPr>
        <w:rFonts w:ascii="Symbol" w:hAnsi="Symbol"/>
      </w:rPr>
    </w:lvl>
    <w:lvl w:ilvl="6" w:tplc="C18C8C92">
      <w:start w:val="1"/>
      <w:numFmt w:val="bullet"/>
      <w:lvlText w:val=""/>
      <w:lvlJc w:val="left"/>
      <w:pPr>
        <w:ind w:left="1080" w:hanging="360"/>
      </w:pPr>
      <w:rPr>
        <w:rFonts w:ascii="Symbol" w:hAnsi="Symbol"/>
      </w:rPr>
    </w:lvl>
    <w:lvl w:ilvl="7" w:tplc="58B8F6BE">
      <w:start w:val="1"/>
      <w:numFmt w:val="bullet"/>
      <w:lvlText w:val=""/>
      <w:lvlJc w:val="left"/>
      <w:pPr>
        <w:ind w:left="1080" w:hanging="360"/>
      </w:pPr>
      <w:rPr>
        <w:rFonts w:ascii="Symbol" w:hAnsi="Symbol"/>
      </w:rPr>
    </w:lvl>
    <w:lvl w:ilvl="8" w:tplc="6450BCB0">
      <w:start w:val="1"/>
      <w:numFmt w:val="bullet"/>
      <w:lvlText w:val=""/>
      <w:lvlJc w:val="left"/>
      <w:pPr>
        <w:ind w:left="1080" w:hanging="360"/>
      </w:pPr>
      <w:rPr>
        <w:rFonts w:ascii="Symbol" w:hAnsi="Symbol"/>
      </w:rPr>
    </w:lvl>
  </w:abstractNum>
  <w:abstractNum w:abstractNumId="10" w15:restartNumberingAfterBreak="0">
    <w:nsid w:val="366C09F0"/>
    <w:multiLevelType w:val="hybridMultilevel"/>
    <w:tmpl w:val="DF2633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39E67091"/>
    <w:multiLevelType w:val="hybridMultilevel"/>
    <w:tmpl w:val="7BB8B55A"/>
    <w:lvl w:ilvl="0" w:tplc="B180F6C2">
      <w:start w:val="1"/>
      <w:numFmt w:val="bullet"/>
      <w:lvlText w:val=""/>
      <w:lvlJc w:val="left"/>
      <w:pPr>
        <w:ind w:left="1440" w:hanging="360"/>
      </w:pPr>
      <w:rPr>
        <w:rFonts w:ascii="Symbol" w:hAnsi="Symbol"/>
      </w:rPr>
    </w:lvl>
    <w:lvl w:ilvl="1" w:tplc="2E723E92">
      <w:start w:val="1"/>
      <w:numFmt w:val="bullet"/>
      <w:lvlText w:val=""/>
      <w:lvlJc w:val="left"/>
      <w:pPr>
        <w:ind w:left="1440" w:hanging="360"/>
      </w:pPr>
      <w:rPr>
        <w:rFonts w:ascii="Symbol" w:hAnsi="Symbol"/>
      </w:rPr>
    </w:lvl>
    <w:lvl w:ilvl="2" w:tplc="DCCC0308">
      <w:start w:val="1"/>
      <w:numFmt w:val="bullet"/>
      <w:lvlText w:val=""/>
      <w:lvlJc w:val="left"/>
      <w:pPr>
        <w:ind w:left="1440" w:hanging="360"/>
      </w:pPr>
      <w:rPr>
        <w:rFonts w:ascii="Symbol" w:hAnsi="Symbol"/>
      </w:rPr>
    </w:lvl>
    <w:lvl w:ilvl="3" w:tplc="AA923FDA">
      <w:start w:val="1"/>
      <w:numFmt w:val="bullet"/>
      <w:lvlText w:val=""/>
      <w:lvlJc w:val="left"/>
      <w:pPr>
        <w:ind w:left="1440" w:hanging="360"/>
      </w:pPr>
      <w:rPr>
        <w:rFonts w:ascii="Symbol" w:hAnsi="Symbol"/>
      </w:rPr>
    </w:lvl>
    <w:lvl w:ilvl="4" w:tplc="03F425DE">
      <w:start w:val="1"/>
      <w:numFmt w:val="bullet"/>
      <w:lvlText w:val=""/>
      <w:lvlJc w:val="left"/>
      <w:pPr>
        <w:ind w:left="1440" w:hanging="360"/>
      </w:pPr>
      <w:rPr>
        <w:rFonts w:ascii="Symbol" w:hAnsi="Symbol"/>
      </w:rPr>
    </w:lvl>
    <w:lvl w:ilvl="5" w:tplc="350C95F2">
      <w:start w:val="1"/>
      <w:numFmt w:val="bullet"/>
      <w:lvlText w:val=""/>
      <w:lvlJc w:val="left"/>
      <w:pPr>
        <w:ind w:left="1440" w:hanging="360"/>
      </w:pPr>
      <w:rPr>
        <w:rFonts w:ascii="Symbol" w:hAnsi="Symbol"/>
      </w:rPr>
    </w:lvl>
    <w:lvl w:ilvl="6" w:tplc="CF7EAAAC">
      <w:start w:val="1"/>
      <w:numFmt w:val="bullet"/>
      <w:lvlText w:val=""/>
      <w:lvlJc w:val="left"/>
      <w:pPr>
        <w:ind w:left="1440" w:hanging="360"/>
      </w:pPr>
      <w:rPr>
        <w:rFonts w:ascii="Symbol" w:hAnsi="Symbol"/>
      </w:rPr>
    </w:lvl>
    <w:lvl w:ilvl="7" w:tplc="0742C77A">
      <w:start w:val="1"/>
      <w:numFmt w:val="bullet"/>
      <w:lvlText w:val=""/>
      <w:lvlJc w:val="left"/>
      <w:pPr>
        <w:ind w:left="1440" w:hanging="360"/>
      </w:pPr>
      <w:rPr>
        <w:rFonts w:ascii="Symbol" w:hAnsi="Symbol"/>
      </w:rPr>
    </w:lvl>
    <w:lvl w:ilvl="8" w:tplc="3354A404">
      <w:start w:val="1"/>
      <w:numFmt w:val="bullet"/>
      <w:lvlText w:val=""/>
      <w:lvlJc w:val="left"/>
      <w:pPr>
        <w:ind w:left="1440" w:hanging="360"/>
      </w:pPr>
      <w:rPr>
        <w:rFonts w:ascii="Symbol" w:hAnsi="Symbol"/>
      </w:rPr>
    </w:lvl>
  </w:abstractNum>
  <w:abstractNum w:abstractNumId="12" w15:restartNumberingAfterBreak="0">
    <w:nsid w:val="3F3763CC"/>
    <w:multiLevelType w:val="hybridMultilevel"/>
    <w:tmpl w:val="A4025D40"/>
    <w:lvl w:ilvl="0" w:tplc="B2EE052A">
      <w:start w:val="1"/>
      <w:numFmt w:val="bullet"/>
      <w:lvlText w:val="•"/>
      <w:lvlJc w:val="left"/>
      <w:pPr>
        <w:tabs>
          <w:tab w:val="num" w:pos="720"/>
        </w:tabs>
        <w:ind w:left="720" w:hanging="360"/>
      </w:pPr>
      <w:rPr>
        <w:rFonts w:ascii="Arial" w:hAnsi="Arial" w:hint="default"/>
      </w:rPr>
    </w:lvl>
    <w:lvl w:ilvl="1" w:tplc="7BB435D0" w:tentative="1">
      <w:start w:val="1"/>
      <w:numFmt w:val="bullet"/>
      <w:lvlText w:val="•"/>
      <w:lvlJc w:val="left"/>
      <w:pPr>
        <w:tabs>
          <w:tab w:val="num" w:pos="1440"/>
        </w:tabs>
        <w:ind w:left="1440" w:hanging="360"/>
      </w:pPr>
      <w:rPr>
        <w:rFonts w:ascii="Arial" w:hAnsi="Arial" w:hint="default"/>
      </w:rPr>
    </w:lvl>
    <w:lvl w:ilvl="2" w:tplc="E084B354">
      <w:start w:val="1"/>
      <w:numFmt w:val="bullet"/>
      <w:lvlText w:val="•"/>
      <w:lvlJc w:val="left"/>
      <w:pPr>
        <w:tabs>
          <w:tab w:val="num" w:pos="2160"/>
        </w:tabs>
        <w:ind w:left="2160" w:hanging="360"/>
      </w:pPr>
      <w:rPr>
        <w:rFonts w:ascii="Arial" w:hAnsi="Arial" w:hint="default"/>
      </w:rPr>
    </w:lvl>
    <w:lvl w:ilvl="3" w:tplc="45E4B930" w:tentative="1">
      <w:start w:val="1"/>
      <w:numFmt w:val="bullet"/>
      <w:lvlText w:val="•"/>
      <w:lvlJc w:val="left"/>
      <w:pPr>
        <w:tabs>
          <w:tab w:val="num" w:pos="2880"/>
        </w:tabs>
        <w:ind w:left="2880" w:hanging="360"/>
      </w:pPr>
      <w:rPr>
        <w:rFonts w:ascii="Arial" w:hAnsi="Arial" w:hint="default"/>
      </w:rPr>
    </w:lvl>
    <w:lvl w:ilvl="4" w:tplc="DFC4DF0C" w:tentative="1">
      <w:start w:val="1"/>
      <w:numFmt w:val="bullet"/>
      <w:lvlText w:val="•"/>
      <w:lvlJc w:val="left"/>
      <w:pPr>
        <w:tabs>
          <w:tab w:val="num" w:pos="3600"/>
        </w:tabs>
        <w:ind w:left="3600" w:hanging="360"/>
      </w:pPr>
      <w:rPr>
        <w:rFonts w:ascii="Arial" w:hAnsi="Arial" w:hint="default"/>
      </w:rPr>
    </w:lvl>
    <w:lvl w:ilvl="5" w:tplc="7ECCF75C" w:tentative="1">
      <w:start w:val="1"/>
      <w:numFmt w:val="bullet"/>
      <w:lvlText w:val="•"/>
      <w:lvlJc w:val="left"/>
      <w:pPr>
        <w:tabs>
          <w:tab w:val="num" w:pos="4320"/>
        </w:tabs>
        <w:ind w:left="4320" w:hanging="360"/>
      </w:pPr>
      <w:rPr>
        <w:rFonts w:ascii="Arial" w:hAnsi="Arial" w:hint="default"/>
      </w:rPr>
    </w:lvl>
    <w:lvl w:ilvl="6" w:tplc="1F5E9C8C" w:tentative="1">
      <w:start w:val="1"/>
      <w:numFmt w:val="bullet"/>
      <w:lvlText w:val="•"/>
      <w:lvlJc w:val="left"/>
      <w:pPr>
        <w:tabs>
          <w:tab w:val="num" w:pos="5040"/>
        </w:tabs>
        <w:ind w:left="5040" w:hanging="360"/>
      </w:pPr>
      <w:rPr>
        <w:rFonts w:ascii="Arial" w:hAnsi="Arial" w:hint="default"/>
      </w:rPr>
    </w:lvl>
    <w:lvl w:ilvl="7" w:tplc="19B44C58" w:tentative="1">
      <w:start w:val="1"/>
      <w:numFmt w:val="bullet"/>
      <w:lvlText w:val="•"/>
      <w:lvlJc w:val="left"/>
      <w:pPr>
        <w:tabs>
          <w:tab w:val="num" w:pos="5760"/>
        </w:tabs>
        <w:ind w:left="5760" w:hanging="360"/>
      </w:pPr>
      <w:rPr>
        <w:rFonts w:ascii="Arial" w:hAnsi="Arial" w:hint="default"/>
      </w:rPr>
    </w:lvl>
    <w:lvl w:ilvl="8" w:tplc="4AC4A580"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3F794522"/>
    <w:multiLevelType w:val="hybridMultilevel"/>
    <w:tmpl w:val="08AE7C58"/>
    <w:lvl w:ilvl="0" w:tplc="48D47744">
      <w:start w:val="16"/>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90750E7"/>
    <w:multiLevelType w:val="hybridMultilevel"/>
    <w:tmpl w:val="01D255C4"/>
    <w:lvl w:ilvl="0" w:tplc="A33EFADC">
      <w:start w:val="1"/>
      <w:numFmt w:val="bullet"/>
      <w:lvlText w:val=""/>
      <w:lvlJc w:val="left"/>
      <w:pPr>
        <w:ind w:left="1080" w:hanging="360"/>
      </w:pPr>
      <w:rPr>
        <w:rFonts w:ascii="Symbol" w:hAnsi="Symbol"/>
      </w:rPr>
    </w:lvl>
    <w:lvl w:ilvl="1" w:tplc="7A660B38">
      <w:start w:val="1"/>
      <w:numFmt w:val="bullet"/>
      <w:lvlText w:val=""/>
      <w:lvlJc w:val="left"/>
      <w:pPr>
        <w:ind w:left="1080" w:hanging="360"/>
      </w:pPr>
      <w:rPr>
        <w:rFonts w:ascii="Symbol" w:hAnsi="Symbol"/>
      </w:rPr>
    </w:lvl>
    <w:lvl w:ilvl="2" w:tplc="E1AE4AA4">
      <w:start w:val="1"/>
      <w:numFmt w:val="bullet"/>
      <w:lvlText w:val=""/>
      <w:lvlJc w:val="left"/>
      <w:pPr>
        <w:ind w:left="1080" w:hanging="360"/>
      </w:pPr>
      <w:rPr>
        <w:rFonts w:ascii="Symbol" w:hAnsi="Symbol"/>
      </w:rPr>
    </w:lvl>
    <w:lvl w:ilvl="3" w:tplc="DD64D6B2">
      <w:start w:val="1"/>
      <w:numFmt w:val="bullet"/>
      <w:lvlText w:val=""/>
      <w:lvlJc w:val="left"/>
      <w:pPr>
        <w:ind w:left="1080" w:hanging="360"/>
      </w:pPr>
      <w:rPr>
        <w:rFonts w:ascii="Symbol" w:hAnsi="Symbol"/>
      </w:rPr>
    </w:lvl>
    <w:lvl w:ilvl="4" w:tplc="2AF8DFAE">
      <w:start w:val="1"/>
      <w:numFmt w:val="bullet"/>
      <w:lvlText w:val=""/>
      <w:lvlJc w:val="left"/>
      <w:pPr>
        <w:ind w:left="1080" w:hanging="360"/>
      </w:pPr>
      <w:rPr>
        <w:rFonts w:ascii="Symbol" w:hAnsi="Symbol"/>
      </w:rPr>
    </w:lvl>
    <w:lvl w:ilvl="5" w:tplc="DBFAC5D8">
      <w:start w:val="1"/>
      <w:numFmt w:val="bullet"/>
      <w:lvlText w:val=""/>
      <w:lvlJc w:val="left"/>
      <w:pPr>
        <w:ind w:left="1080" w:hanging="360"/>
      </w:pPr>
      <w:rPr>
        <w:rFonts w:ascii="Symbol" w:hAnsi="Symbol"/>
      </w:rPr>
    </w:lvl>
    <w:lvl w:ilvl="6" w:tplc="638C747E">
      <w:start w:val="1"/>
      <w:numFmt w:val="bullet"/>
      <w:lvlText w:val=""/>
      <w:lvlJc w:val="left"/>
      <w:pPr>
        <w:ind w:left="1080" w:hanging="360"/>
      </w:pPr>
      <w:rPr>
        <w:rFonts w:ascii="Symbol" w:hAnsi="Symbol"/>
      </w:rPr>
    </w:lvl>
    <w:lvl w:ilvl="7" w:tplc="67A006E6">
      <w:start w:val="1"/>
      <w:numFmt w:val="bullet"/>
      <w:lvlText w:val=""/>
      <w:lvlJc w:val="left"/>
      <w:pPr>
        <w:ind w:left="1080" w:hanging="360"/>
      </w:pPr>
      <w:rPr>
        <w:rFonts w:ascii="Symbol" w:hAnsi="Symbol"/>
      </w:rPr>
    </w:lvl>
    <w:lvl w:ilvl="8" w:tplc="F7CC04A8">
      <w:start w:val="1"/>
      <w:numFmt w:val="bullet"/>
      <w:lvlText w:val=""/>
      <w:lvlJc w:val="left"/>
      <w:pPr>
        <w:ind w:left="1080" w:hanging="360"/>
      </w:pPr>
      <w:rPr>
        <w:rFonts w:ascii="Symbol" w:hAnsi="Symbol"/>
      </w:rPr>
    </w:lvl>
  </w:abstractNum>
  <w:abstractNum w:abstractNumId="15" w15:restartNumberingAfterBreak="0">
    <w:nsid w:val="4BC63DFE"/>
    <w:multiLevelType w:val="hybridMultilevel"/>
    <w:tmpl w:val="E11A3BF8"/>
    <w:lvl w:ilvl="0" w:tplc="18C6CF14">
      <w:start w:val="1"/>
      <w:numFmt w:val="bullet"/>
      <w:lvlText w:val=""/>
      <w:lvlJc w:val="left"/>
      <w:pPr>
        <w:ind w:left="720" w:hanging="360"/>
      </w:pPr>
      <w:rPr>
        <w:rFonts w:ascii="Symbol" w:hAnsi="Symbol"/>
      </w:rPr>
    </w:lvl>
    <w:lvl w:ilvl="1" w:tplc="C7EC1E84">
      <w:start w:val="1"/>
      <w:numFmt w:val="bullet"/>
      <w:lvlText w:val=""/>
      <w:lvlJc w:val="left"/>
      <w:pPr>
        <w:ind w:left="720" w:hanging="360"/>
      </w:pPr>
      <w:rPr>
        <w:rFonts w:ascii="Symbol" w:hAnsi="Symbol"/>
      </w:rPr>
    </w:lvl>
    <w:lvl w:ilvl="2" w:tplc="0CD6DC0A">
      <w:start w:val="1"/>
      <w:numFmt w:val="bullet"/>
      <w:lvlText w:val=""/>
      <w:lvlJc w:val="left"/>
      <w:pPr>
        <w:ind w:left="720" w:hanging="360"/>
      </w:pPr>
      <w:rPr>
        <w:rFonts w:ascii="Symbol" w:hAnsi="Symbol"/>
      </w:rPr>
    </w:lvl>
    <w:lvl w:ilvl="3" w:tplc="0D6076F6">
      <w:start w:val="1"/>
      <w:numFmt w:val="bullet"/>
      <w:lvlText w:val=""/>
      <w:lvlJc w:val="left"/>
      <w:pPr>
        <w:ind w:left="720" w:hanging="360"/>
      </w:pPr>
      <w:rPr>
        <w:rFonts w:ascii="Symbol" w:hAnsi="Symbol"/>
      </w:rPr>
    </w:lvl>
    <w:lvl w:ilvl="4" w:tplc="192E719C">
      <w:start w:val="1"/>
      <w:numFmt w:val="bullet"/>
      <w:lvlText w:val=""/>
      <w:lvlJc w:val="left"/>
      <w:pPr>
        <w:ind w:left="720" w:hanging="360"/>
      </w:pPr>
      <w:rPr>
        <w:rFonts w:ascii="Symbol" w:hAnsi="Symbol"/>
      </w:rPr>
    </w:lvl>
    <w:lvl w:ilvl="5" w:tplc="CBEEF602">
      <w:start w:val="1"/>
      <w:numFmt w:val="bullet"/>
      <w:lvlText w:val=""/>
      <w:lvlJc w:val="left"/>
      <w:pPr>
        <w:ind w:left="720" w:hanging="360"/>
      </w:pPr>
      <w:rPr>
        <w:rFonts w:ascii="Symbol" w:hAnsi="Symbol"/>
      </w:rPr>
    </w:lvl>
    <w:lvl w:ilvl="6" w:tplc="4E52FD22">
      <w:start w:val="1"/>
      <w:numFmt w:val="bullet"/>
      <w:lvlText w:val=""/>
      <w:lvlJc w:val="left"/>
      <w:pPr>
        <w:ind w:left="720" w:hanging="360"/>
      </w:pPr>
      <w:rPr>
        <w:rFonts w:ascii="Symbol" w:hAnsi="Symbol"/>
      </w:rPr>
    </w:lvl>
    <w:lvl w:ilvl="7" w:tplc="8690D14C">
      <w:start w:val="1"/>
      <w:numFmt w:val="bullet"/>
      <w:lvlText w:val=""/>
      <w:lvlJc w:val="left"/>
      <w:pPr>
        <w:ind w:left="720" w:hanging="360"/>
      </w:pPr>
      <w:rPr>
        <w:rFonts w:ascii="Symbol" w:hAnsi="Symbol"/>
      </w:rPr>
    </w:lvl>
    <w:lvl w:ilvl="8" w:tplc="11984464">
      <w:start w:val="1"/>
      <w:numFmt w:val="bullet"/>
      <w:lvlText w:val=""/>
      <w:lvlJc w:val="left"/>
      <w:pPr>
        <w:ind w:left="720" w:hanging="360"/>
      </w:pPr>
      <w:rPr>
        <w:rFonts w:ascii="Symbol" w:hAnsi="Symbol"/>
      </w:rPr>
    </w:lvl>
  </w:abstractNum>
  <w:abstractNum w:abstractNumId="16" w15:restartNumberingAfterBreak="0">
    <w:nsid w:val="543E1EBF"/>
    <w:multiLevelType w:val="hybridMultilevel"/>
    <w:tmpl w:val="896C6288"/>
    <w:lvl w:ilvl="0" w:tplc="9B7678A2">
      <w:start w:val="1"/>
      <w:numFmt w:val="bullet"/>
      <w:lvlText w:val=""/>
      <w:lvlJc w:val="left"/>
      <w:pPr>
        <w:ind w:left="1080" w:hanging="360"/>
      </w:pPr>
      <w:rPr>
        <w:rFonts w:ascii="Symbol" w:hAnsi="Symbol"/>
      </w:rPr>
    </w:lvl>
    <w:lvl w:ilvl="1" w:tplc="3AE831AE">
      <w:start w:val="1"/>
      <w:numFmt w:val="bullet"/>
      <w:lvlText w:val=""/>
      <w:lvlJc w:val="left"/>
      <w:pPr>
        <w:ind w:left="1080" w:hanging="360"/>
      </w:pPr>
      <w:rPr>
        <w:rFonts w:ascii="Symbol" w:hAnsi="Symbol"/>
      </w:rPr>
    </w:lvl>
    <w:lvl w:ilvl="2" w:tplc="64104CE6">
      <w:start w:val="1"/>
      <w:numFmt w:val="bullet"/>
      <w:lvlText w:val=""/>
      <w:lvlJc w:val="left"/>
      <w:pPr>
        <w:ind w:left="1080" w:hanging="360"/>
      </w:pPr>
      <w:rPr>
        <w:rFonts w:ascii="Symbol" w:hAnsi="Symbol"/>
      </w:rPr>
    </w:lvl>
    <w:lvl w:ilvl="3" w:tplc="ACAAA5C8">
      <w:start w:val="1"/>
      <w:numFmt w:val="bullet"/>
      <w:lvlText w:val=""/>
      <w:lvlJc w:val="left"/>
      <w:pPr>
        <w:ind w:left="1080" w:hanging="360"/>
      </w:pPr>
      <w:rPr>
        <w:rFonts w:ascii="Symbol" w:hAnsi="Symbol"/>
      </w:rPr>
    </w:lvl>
    <w:lvl w:ilvl="4" w:tplc="6922B312">
      <w:start w:val="1"/>
      <w:numFmt w:val="bullet"/>
      <w:lvlText w:val=""/>
      <w:lvlJc w:val="left"/>
      <w:pPr>
        <w:ind w:left="1080" w:hanging="360"/>
      </w:pPr>
      <w:rPr>
        <w:rFonts w:ascii="Symbol" w:hAnsi="Symbol"/>
      </w:rPr>
    </w:lvl>
    <w:lvl w:ilvl="5" w:tplc="3D0672B6">
      <w:start w:val="1"/>
      <w:numFmt w:val="bullet"/>
      <w:lvlText w:val=""/>
      <w:lvlJc w:val="left"/>
      <w:pPr>
        <w:ind w:left="1080" w:hanging="360"/>
      </w:pPr>
      <w:rPr>
        <w:rFonts w:ascii="Symbol" w:hAnsi="Symbol"/>
      </w:rPr>
    </w:lvl>
    <w:lvl w:ilvl="6" w:tplc="1E646044">
      <w:start w:val="1"/>
      <w:numFmt w:val="bullet"/>
      <w:lvlText w:val=""/>
      <w:lvlJc w:val="left"/>
      <w:pPr>
        <w:ind w:left="1080" w:hanging="360"/>
      </w:pPr>
      <w:rPr>
        <w:rFonts w:ascii="Symbol" w:hAnsi="Symbol"/>
      </w:rPr>
    </w:lvl>
    <w:lvl w:ilvl="7" w:tplc="90DE37AC">
      <w:start w:val="1"/>
      <w:numFmt w:val="bullet"/>
      <w:lvlText w:val=""/>
      <w:lvlJc w:val="left"/>
      <w:pPr>
        <w:ind w:left="1080" w:hanging="360"/>
      </w:pPr>
      <w:rPr>
        <w:rFonts w:ascii="Symbol" w:hAnsi="Symbol"/>
      </w:rPr>
    </w:lvl>
    <w:lvl w:ilvl="8" w:tplc="129681D6">
      <w:start w:val="1"/>
      <w:numFmt w:val="bullet"/>
      <w:lvlText w:val=""/>
      <w:lvlJc w:val="left"/>
      <w:pPr>
        <w:ind w:left="1080" w:hanging="360"/>
      </w:pPr>
      <w:rPr>
        <w:rFonts w:ascii="Symbol" w:hAnsi="Symbol"/>
      </w:rPr>
    </w:lvl>
  </w:abstractNum>
  <w:abstractNum w:abstractNumId="17" w15:restartNumberingAfterBreak="0">
    <w:nsid w:val="55612399"/>
    <w:multiLevelType w:val="hybridMultilevel"/>
    <w:tmpl w:val="324AB2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5C81E96"/>
    <w:multiLevelType w:val="hybridMultilevel"/>
    <w:tmpl w:val="1E46EA1A"/>
    <w:lvl w:ilvl="0" w:tplc="96F8399E">
      <w:start w:val="1"/>
      <w:numFmt w:val="bullet"/>
      <w:lvlText w:val=""/>
      <w:lvlJc w:val="left"/>
      <w:pPr>
        <w:ind w:left="720" w:hanging="360"/>
      </w:pPr>
      <w:rPr>
        <w:rFonts w:ascii="Symbol" w:hAnsi="Symbol"/>
      </w:rPr>
    </w:lvl>
    <w:lvl w:ilvl="1" w:tplc="ACA4BD8C">
      <w:start w:val="1"/>
      <w:numFmt w:val="bullet"/>
      <w:lvlText w:val=""/>
      <w:lvlJc w:val="left"/>
      <w:pPr>
        <w:ind w:left="720" w:hanging="360"/>
      </w:pPr>
      <w:rPr>
        <w:rFonts w:ascii="Symbol" w:hAnsi="Symbol"/>
      </w:rPr>
    </w:lvl>
    <w:lvl w:ilvl="2" w:tplc="20F4A59E">
      <w:start w:val="1"/>
      <w:numFmt w:val="bullet"/>
      <w:lvlText w:val=""/>
      <w:lvlJc w:val="left"/>
      <w:pPr>
        <w:ind w:left="720" w:hanging="360"/>
      </w:pPr>
      <w:rPr>
        <w:rFonts w:ascii="Symbol" w:hAnsi="Symbol"/>
      </w:rPr>
    </w:lvl>
    <w:lvl w:ilvl="3" w:tplc="440AA698">
      <w:start w:val="1"/>
      <w:numFmt w:val="bullet"/>
      <w:lvlText w:val=""/>
      <w:lvlJc w:val="left"/>
      <w:pPr>
        <w:ind w:left="720" w:hanging="360"/>
      </w:pPr>
      <w:rPr>
        <w:rFonts w:ascii="Symbol" w:hAnsi="Symbol"/>
      </w:rPr>
    </w:lvl>
    <w:lvl w:ilvl="4" w:tplc="B1A0CE60">
      <w:start w:val="1"/>
      <w:numFmt w:val="bullet"/>
      <w:lvlText w:val=""/>
      <w:lvlJc w:val="left"/>
      <w:pPr>
        <w:ind w:left="720" w:hanging="360"/>
      </w:pPr>
      <w:rPr>
        <w:rFonts w:ascii="Symbol" w:hAnsi="Symbol"/>
      </w:rPr>
    </w:lvl>
    <w:lvl w:ilvl="5" w:tplc="F580E5F6">
      <w:start w:val="1"/>
      <w:numFmt w:val="bullet"/>
      <w:lvlText w:val=""/>
      <w:lvlJc w:val="left"/>
      <w:pPr>
        <w:ind w:left="720" w:hanging="360"/>
      </w:pPr>
      <w:rPr>
        <w:rFonts w:ascii="Symbol" w:hAnsi="Symbol"/>
      </w:rPr>
    </w:lvl>
    <w:lvl w:ilvl="6" w:tplc="B2B4155A">
      <w:start w:val="1"/>
      <w:numFmt w:val="bullet"/>
      <w:lvlText w:val=""/>
      <w:lvlJc w:val="left"/>
      <w:pPr>
        <w:ind w:left="720" w:hanging="360"/>
      </w:pPr>
      <w:rPr>
        <w:rFonts w:ascii="Symbol" w:hAnsi="Symbol"/>
      </w:rPr>
    </w:lvl>
    <w:lvl w:ilvl="7" w:tplc="8B3ADC4A">
      <w:start w:val="1"/>
      <w:numFmt w:val="bullet"/>
      <w:lvlText w:val=""/>
      <w:lvlJc w:val="left"/>
      <w:pPr>
        <w:ind w:left="720" w:hanging="360"/>
      </w:pPr>
      <w:rPr>
        <w:rFonts w:ascii="Symbol" w:hAnsi="Symbol"/>
      </w:rPr>
    </w:lvl>
    <w:lvl w:ilvl="8" w:tplc="A3EAE84A">
      <w:start w:val="1"/>
      <w:numFmt w:val="bullet"/>
      <w:lvlText w:val=""/>
      <w:lvlJc w:val="left"/>
      <w:pPr>
        <w:ind w:left="720" w:hanging="360"/>
      </w:pPr>
      <w:rPr>
        <w:rFonts w:ascii="Symbol" w:hAnsi="Symbol"/>
      </w:rPr>
    </w:lvl>
  </w:abstractNum>
  <w:abstractNum w:abstractNumId="19" w15:restartNumberingAfterBreak="0">
    <w:nsid w:val="613461FF"/>
    <w:multiLevelType w:val="hybridMultilevel"/>
    <w:tmpl w:val="91500F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4A021A5"/>
    <w:multiLevelType w:val="hybridMultilevel"/>
    <w:tmpl w:val="2C8AEFE0"/>
    <w:lvl w:ilvl="0" w:tplc="C714DB8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DC20C85"/>
    <w:multiLevelType w:val="hybridMultilevel"/>
    <w:tmpl w:val="DC0E8E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F380A09"/>
    <w:multiLevelType w:val="hybridMultilevel"/>
    <w:tmpl w:val="7988E716"/>
    <w:lvl w:ilvl="0" w:tplc="F96C4512">
      <w:start w:val="1"/>
      <w:numFmt w:val="bullet"/>
      <w:lvlText w:val=""/>
      <w:lvlJc w:val="left"/>
      <w:pPr>
        <w:ind w:left="1440" w:hanging="360"/>
      </w:pPr>
      <w:rPr>
        <w:rFonts w:ascii="Symbol" w:hAnsi="Symbol"/>
      </w:rPr>
    </w:lvl>
    <w:lvl w:ilvl="1" w:tplc="50A66836">
      <w:start w:val="1"/>
      <w:numFmt w:val="bullet"/>
      <w:lvlText w:val=""/>
      <w:lvlJc w:val="left"/>
      <w:pPr>
        <w:ind w:left="1440" w:hanging="360"/>
      </w:pPr>
      <w:rPr>
        <w:rFonts w:ascii="Symbol" w:hAnsi="Symbol"/>
      </w:rPr>
    </w:lvl>
    <w:lvl w:ilvl="2" w:tplc="605632F0">
      <w:start w:val="1"/>
      <w:numFmt w:val="bullet"/>
      <w:lvlText w:val=""/>
      <w:lvlJc w:val="left"/>
      <w:pPr>
        <w:ind w:left="1440" w:hanging="360"/>
      </w:pPr>
      <w:rPr>
        <w:rFonts w:ascii="Symbol" w:hAnsi="Symbol"/>
      </w:rPr>
    </w:lvl>
    <w:lvl w:ilvl="3" w:tplc="7110D884">
      <w:start w:val="1"/>
      <w:numFmt w:val="bullet"/>
      <w:lvlText w:val=""/>
      <w:lvlJc w:val="left"/>
      <w:pPr>
        <w:ind w:left="1440" w:hanging="360"/>
      </w:pPr>
      <w:rPr>
        <w:rFonts w:ascii="Symbol" w:hAnsi="Symbol"/>
      </w:rPr>
    </w:lvl>
    <w:lvl w:ilvl="4" w:tplc="D4AC69AC">
      <w:start w:val="1"/>
      <w:numFmt w:val="bullet"/>
      <w:lvlText w:val=""/>
      <w:lvlJc w:val="left"/>
      <w:pPr>
        <w:ind w:left="1440" w:hanging="360"/>
      </w:pPr>
      <w:rPr>
        <w:rFonts w:ascii="Symbol" w:hAnsi="Symbol"/>
      </w:rPr>
    </w:lvl>
    <w:lvl w:ilvl="5" w:tplc="7F2AFC2C">
      <w:start w:val="1"/>
      <w:numFmt w:val="bullet"/>
      <w:lvlText w:val=""/>
      <w:lvlJc w:val="left"/>
      <w:pPr>
        <w:ind w:left="1440" w:hanging="360"/>
      </w:pPr>
      <w:rPr>
        <w:rFonts w:ascii="Symbol" w:hAnsi="Symbol"/>
      </w:rPr>
    </w:lvl>
    <w:lvl w:ilvl="6" w:tplc="BD1673DA">
      <w:start w:val="1"/>
      <w:numFmt w:val="bullet"/>
      <w:lvlText w:val=""/>
      <w:lvlJc w:val="left"/>
      <w:pPr>
        <w:ind w:left="1440" w:hanging="360"/>
      </w:pPr>
      <w:rPr>
        <w:rFonts w:ascii="Symbol" w:hAnsi="Symbol"/>
      </w:rPr>
    </w:lvl>
    <w:lvl w:ilvl="7" w:tplc="D19A82F0">
      <w:start w:val="1"/>
      <w:numFmt w:val="bullet"/>
      <w:lvlText w:val=""/>
      <w:lvlJc w:val="left"/>
      <w:pPr>
        <w:ind w:left="1440" w:hanging="360"/>
      </w:pPr>
      <w:rPr>
        <w:rFonts w:ascii="Symbol" w:hAnsi="Symbol"/>
      </w:rPr>
    </w:lvl>
    <w:lvl w:ilvl="8" w:tplc="9C7A91D2">
      <w:start w:val="1"/>
      <w:numFmt w:val="bullet"/>
      <w:lvlText w:val=""/>
      <w:lvlJc w:val="left"/>
      <w:pPr>
        <w:ind w:left="1440" w:hanging="360"/>
      </w:pPr>
      <w:rPr>
        <w:rFonts w:ascii="Symbol" w:hAnsi="Symbol"/>
      </w:rPr>
    </w:lvl>
  </w:abstractNum>
  <w:num w:numId="1" w16cid:durableId="220754194">
    <w:abstractNumId w:val="2"/>
  </w:num>
  <w:num w:numId="2" w16cid:durableId="789933864">
    <w:abstractNumId w:val="6"/>
  </w:num>
  <w:num w:numId="3" w16cid:durableId="697895626">
    <w:abstractNumId w:val="17"/>
  </w:num>
  <w:num w:numId="4" w16cid:durableId="516237301">
    <w:abstractNumId w:val="13"/>
  </w:num>
  <w:num w:numId="5" w16cid:durableId="2022513831">
    <w:abstractNumId w:val="19"/>
  </w:num>
  <w:num w:numId="6" w16cid:durableId="1174300831">
    <w:abstractNumId w:val="20"/>
  </w:num>
  <w:num w:numId="7" w16cid:durableId="1094087143">
    <w:abstractNumId w:val="21"/>
  </w:num>
  <w:num w:numId="8" w16cid:durableId="1911307486">
    <w:abstractNumId w:val="14"/>
  </w:num>
  <w:num w:numId="9" w16cid:durableId="1174808182">
    <w:abstractNumId w:val="16"/>
  </w:num>
  <w:num w:numId="10" w16cid:durableId="505483601">
    <w:abstractNumId w:val="9"/>
  </w:num>
  <w:num w:numId="11" w16cid:durableId="345517848">
    <w:abstractNumId w:val="7"/>
  </w:num>
  <w:num w:numId="12" w16cid:durableId="109905884">
    <w:abstractNumId w:val="5"/>
  </w:num>
  <w:num w:numId="13" w16cid:durableId="1698238466">
    <w:abstractNumId w:val="12"/>
  </w:num>
  <w:num w:numId="14" w16cid:durableId="740370637">
    <w:abstractNumId w:val="3"/>
  </w:num>
  <w:num w:numId="15" w16cid:durableId="106705373">
    <w:abstractNumId w:val="8"/>
  </w:num>
  <w:num w:numId="16" w16cid:durableId="1808930891">
    <w:abstractNumId w:val="10"/>
  </w:num>
  <w:num w:numId="17" w16cid:durableId="1897201698">
    <w:abstractNumId w:val="1"/>
  </w:num>
  <w:num w:numId="18" w16cid:durableId="165367487">
    <w:abstractNumId w:val="18"/>
  </w:num>
  <w:num w:numId="19" w16cid:durableId="514416252">
    <w:abstractNumId w:val="15"/>
  </w:num>
  <w:num w:numId="20" w16cid:durableId="1541434365">
    <w:abstractNumId w:val="4"/>
  </w:num>
  <w:num w:numId="21" w16cid:durableId="1293098626">
    <w:abstractNumId w:val="11"/>
  </w:num>
  <w:num w:numId="22" w16cid:durableId="460423156">
    <w:abstractNumId w:val="0"/>
  </w:num>
  <w:num w:numId="23" w16cid:durableId="114354492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17C"/>
    <w:rsid w:val="00000091"/>
    <w:rsid w:val="00000462"/>
    <w:rsid w:val="000007C6"/>
    <w:rsid w:val="0000102A"/>
    <w:rsid w:val="00001161"/>
    <w:rsid w:val="000014EA"/>
    <w:rsid w:val="000018A0"/>
    <w:rsid w:val="00001C8E"/>
    <w:rsid w:val="000020F6"/>
    <w:rsid w:val="00002AE0"/>
    <w:rsid w:val="0000399F"/>
    <w:rsid w:val="00003BCC"/>
    <w:rsid w:val="00005553"/>
    <w:rsid w:val="00006363"/>
    <w:rsid w:val="00007C72"/>
    <w:rsid w:val="00007C94"/>
    <w:rsid w:val="00007F65"/>
    <w:rsid w:val="00010230"/>
    <w:rsid w:val="00010E40"/>
    <w:rsid w:val="00011F56"/>
    <w:rsid w:val="0001209B"/>
    <w:rsid w:val="00012325"/>
    <w:rsid w:val="000128C9"/>
    <w:rsid w:val="00012D99"/>
    <w:rsid w:val="0001383C"/>
    <w:rsid w:val="00013B9F"/>
    <w:rsid w:val="0001402E"/>
    <w:rsid w:val="00015062"/>
    <w:rsid w:val="00015EF7"/>
    <w:rsid w:val="00016282"/>
    <w:rsid w:val="0001698F"/>
    <w:rsid w:val="00016F50"/>
    <w:rsid w:val="0001715D"/>
    <w:rsid w:val="000177F9"/>
    <w:rsid w:val="000201E9"/>
    <w:rsid w:val="0002099A"/>
    <w:rsid w:val="00020D13"/>
    <w:rsid w:val="00021045"/>
    <w:rsid w:val="000214E6"/>
    <w:rsid w:val="00021CC4"/>
    <w:rsid w:val="00021CF4"/>
    <w:rsid w:val="000227B3"/>
    <w:rsid w:val="00023442"/>
    <w:rsid w:val="00023AF6"/>
    <w:rsid w:val="00023E1C"/>
    <w:rsid w:val="00024203"/>
    <w:rsid w:val="000253B0"/>
    <w:rsid w:val="00025730"/>
    <w:rsid w:val="00025F4C"/>
    <w:rsid w:val="00026402"/>
    <w:rsid w:val="000266AD"/>
    <w:rsid w:val="00030140"/>
    <w:rsid w:val="00030425"/>
    <w:rsid w:val="000305C8"/>
    <w:rsid w:val="0003088A"/>
    <w:rsid w:val="00030D3A"/>
    <w:rsid w:val="0003114E"/>
    <w:rsid w:val="000313CD"/>
    <w:rsid w:val="00031C41"/>
    <w:rsid w:val="00033F77"/>
    <w:rsid w:val="000347BF"/>
    <w:rsid w:val="00034C18"/>
    <w:rsid w:val="00034D26"/>
    <w:rsid w:val="000350DF"/>
    <w:rsid w:val="000372AC"/>
    <w:rsid w:val="000372BF"/>
    <w:rsid w:val="00037886"/>
    <w:rsid w:val="000405B0"/>
    <w:rsid w:val="00041E78"/>
    <w:rsid w:val="0004291D"/>
    <w:rsid w:val="00043243"/>
    <w:rsid w:val="00043267"/>
    <w:rsid w:val="000434CD"/>
    <w:rsid w:val="00043A1F"/>
    <w:rsid w:val="00043E08"/>
    <w:rsid w:val="00044009"/>
    <w:rsid w:val="00044E51"/>
    <w:rsid w:val="0004609B"/>
    <w:rsid w:val="0004704C"/>
    <w:rsid w:val="000470EA"/>
    <w:rsid w:val="000471F4"/>
    <w:rsid w:val="00047607"/>
    <w:rsid w:val="000479D3"/>
    <w:rsid w:val="00047AB1"/>
    <w:rsid w:val="00047DF5"/>
    <w:rsid w:val="00047F34"/>
    <w:rsid w:val="00047FA8"/>
    <w:rsid w:val="00050944"/>
    <w:rsid w:val="00050D2F"/>
    <w:rsid w:val="00051419"/>
    <w:rsid w:val="0005164B"/>
    <w:rsid w:val="000526C4"/>
    <w:rsid w:val="000529AB"/>
    <w:rsid w:val="000530B0"/>
    <w:rsid w:val="0005505B"/>
    <w:rsid w:val="00055759"/>
    <w:rsid w:val="00055E5B"/>
    <w:rsid w:val="000561EA"/>
    <w:rsid w:val="0005628A"/>
    <w:rsid w:val="000563C5"/>
    <w:rsid w:val="00056465"/>
    <w:rsid w:val="0005655A"/>
    <w:rsid w:val="00056CDB"/>
    <w:rsid w:val="0005731A"/>
    <w:rsid w:val="00057B61"/>
    <w:rsid w:val="00057E92"/>
    <w:rsid w:val="00060445"/>
    <w:rsid w:val="00060DA2"/>
    <w:rsid w:val="0006138A"/>
    <w:rsid w:val="00061EE4"/>
    <w:rsid w:val="000640E5"/>
    <w:rsid w:val="00065AB5"/>
    <w:rsid w:val="00065C64"/>
    <w:rsid w:val="00066789"/>
    <w:rsid w:val="00067483"/>
    <w:rsid w:val="00067817"/>
    <w:rsid w:val="00067819"/>
    <w:rsid w:val="00071071"/>
    <w:rsid w:val="000710EE"/>
    <w:rsid w:val="00071483"/>
    <w:rsid w:val="00071AC1"/>
    <w:rsid w:val="00071C75"/>
    <w:rsid w:val="00071DBD"/>
    <w:rsid w:val="00072103"/>
    <w:rsid w:val="00072398"/>
    <w:rsid w:val="000724B3"/>
    <w:rsid w:val="00072678"/>
    <w:rsid w:val="0007332B"/>
    <w:rsid w:val="000736B2"/>
    <w:rsid w:val="00074169"/>
    <w:rsid w:val="00074315"/>
    <w:rsid w:val="00074475"/>
    <w:rsid w:val="00074C5E"/>
    <w:rsid w:val="00075052"/>
    <w:rsid w:val="00075CAA"/>
    <w:rsid w:val="0007704B"/>
    <w:rsid w:val="00077E19"/>
    <w:rsid w:val="0008074B"/>
    <w:rsid w:val="00080B41"/>
    <w:rsid w:val="00080E8F"/>
    <w:rsid w:val="00080F38"/>
    <w:rsid w:val="00081873"/>
    <w:rsid w:val="00081C2D"/>
    <w:rsid w:val="00081DC4"/>
    <w:rsid w:val="0008208C"/>
    <w:rsid w:val="00082907"/>
    <w:rsid w:val="00083950"/>
    <w:rsid w:val="00083E0E"/>
    <w:rsid w:val="00084C37"/>
    <w:rsid w:val="00084DD1"/>
    <w:rsid w:val="00085452"/>
    <w:rsid w:val="000858F6"/>
    <w:rsid w:val="00085CAE"/>
    <w:rsid w:val="00085F81"/>
    <w:rsid w:val="0008603C"/>
    <w:rsid w:val="0008633E"/>
    <w:rsid w:val="000866BD"/>
    <w:rsid w:val="000867AE"/>
    <w:rsid w:val="00086F81"/>
    <w:rsid w:val="0008705A"/>
    <w:rsid w:val="00087CA7"/>
    <w:rsid w:val="00087E08"/>
    <w:rsid w:val="00087F0F"/>
    <w:rsid w:val="0009029F"/>
    <w:rsid w:val="00090718"/>
    <w:rsid w:val="00091090"/>
    <w:rsid w:val="00091201"/>
    <w:rsid w:val="0009233B"/>
    <w:rsid w:val="0009345A"/>
    <w:rsid w:val="0009368F"/>
    <w:rsid w:val="000937FB"/>
    <w:rsid w:val="00094CE3"/>
    <w:rsid w:val="00094E69"/>
    <w:rsid w:val="00095FCD"/>
    <w:rsid w:val="000962A6"/>
    <w:rsid w:val="000976E7"/>
    <w:rsid w:val="00097C28"/>
    <w:rsid w:val="00097FB6"/>
    <w:rsid w:val="000A0A90"/>
    <w:rsid w:val="000A0EC7"/>
    <w:rsid w:val="000A11DA"/>
    <w:rsid w:val="000A1271"/>
    <w:rsid w:val="000A1B7B"/>
    <w:rsid w:val="000A2173"/>
    <w:rsid w:val="000A2A4E"/>
    <w:rsid w:val="000A2D38"/>
    <w:rsid w:val="000A354D"/>
    <w:rsid w:val="000A35FF"/>
    <w:rsid w:val="000A3BCD"/>
    <w:rsid w:val="000A4453"/>
    <w:rsid w:val="000A48B2"/>
    <w:rsid w:val="000A4E87"/>
    <w:rsid w:val="000A4FAA"/>
    <w:rsid w:val="000A50F7"/>
    <w:rsid w:val="000A51D6"/>
    <w:rsid w:val="000A52FF"/>
    <w:rsid w:val="000A5599"/>
    <w:rsid w:val="000A5AF8"/>
    <w:rsid w:val="000A5B8F"/>
    <w:rsid w:val="000A5D61"/>
    <w:rsid w:val="000A6C6A"/>
    <w:rsid w:val="000A766E"/>
    <w:rsid w:val="000A7A3E"/>
    <w:rsid w:val="000B09A2"/>
    <w:rsid w:val="000B0D32"/>
    <w:rsid w:val="000B18CF"/>
    <w:rsid w:val="000B19C2"/>
    <w:rsid w:val="000B1A58"/>
    <w:rsid w:val="000B208C"/>
    <w:rsid w:val="000B2CE3"/>
    <w:rsid w:val="000B2E26"/>
    <w:rsid w:val="000B325F"/>
    <w:rsid w:val="000B35D1"/>
    <w:rsid w:val="000B3B15"/>
    <w:rsid w:val="000B3B7C"/>
    <w:rsid w:val="000B3D8A"/>
    <w:rsid w:val="000B3E36"/>
    <w:rsid w:val="000B409D"/>
    <w:rsid w:val="000B43C4"/>
    <w:rsid w:val="000B460D"/>
    <w:rsid w:val="000B47AB"/>
    <w:rsid w:val="000B49B3"/>
    <w:rsid w:val="000B4ED7"/>
    <w:rsid w:val="000B5912"/>
    <w:rsid w:val="000B6418"/>
    <w:rsid w:val="000B6447"/>
    <w:rsid w:val="000B6A01"/>
    <w:rsid w:val="000B6B3F"/>
    <w:rsid w:val="000B6C12"/>
    <w:rsid w:val="000B6F9A"/>
    <w:rsid w:val="000B7339"/>
    <w:rsid w:val="000B73B0"/>
    <w:rsid w:val="000B79CC"/>
    <w:rsid w:val="000B7F68"/>
    <w:rsid w:val="000C02DB"/>
    <w:rsid w:val="000C1145"/>
    <w:rsid w:val="000C1291"/>
    <w:rsid w:val="000C1910"/>
    <w:rsid w:val="000C2A6F"/>
    <w:rsid w:val="000C2B35"/>
    <w:rsid w:val="000C2B39"/>
    <w:rsid w:val="000C3483"/>
    <w:rsid w:val="000C3516"/>
    <w:rsid w:val="000C3FB9"/>
    <w:rsid w:val="000C441F"/>
    <w:rsid w:val="000C4902"/>
    <w:rsid w:val="000C4F62"/>
    <w:rsid w:val="000C5B20"/>
    <w:rsid w:val="000C5FC0"/>
    <w:rsid w:val="000C6029"/>
    <w:rsid w:val="000C63B9"/>
    <w:rsid w:val="000C657E"/>
    <w:rsid w:val="000C69C9"/>
    <w:rsid w:val="000C6C8C"/>
    <w:rsid w:val="000C6CA0"/>
    <w:rsid w:val="000C6F29"/>
    <w:rsid w:val="000C722C"/>
    <w:rsid w:val="000C7664"/>
    <w:rsid w:val="000C77A3"/>
    <w:rsid w:val="000C7D39"/>
    <w:rsid w:val="000C7EC6"/>
    <w:rsid w:val="000D06B4"/>
    <w:rsid w:val="000D12FE"/>
    <w:rsid w:val="000D154B"/>
    <w:rsid w:val="000D165F"/>
    <w:rsid w:val="000D1781"/>
    <w:rsid w:val="000D291D"/>
    <w:rsid w:val="000D2C96"/>
    <w:rsid w:val="000D351A"/>
    <w:rsid w:val="000D381C"/>
    <w:rsid w:val="000D3BD4"/>
    <w:rsid w:val="000D3C90"/>
    <w:rsid w:val="000D3D44"/>
    <w:rsid w:val="000D3ECB"/>
    <w:rsid w:val="000D430D"/>
    <w:rsid w:val="000D5F10"/>
    <w:rsid w:val="000D6922"/>
    <w:rsid w:val="000D7207"/>
    <w:rsid w:val="000D770E"/>
    <w:rsid w:val="000D7991"/>
    <w:rsid w:val="000E0626"/>
    <w:rsid w:val="000E0736"/>
    <w:rsid w:val="000E07A5"/>
    <w:rsid w:val="000E0DD5"/>
    <w:rsid w:val="000E1147"/>
    <w:rsid w:val="000E15AB"/>
    <w:rsid w:val="000E1D02"/>
    <w:rsid w:val="000E1FFC"/>
    <w:rsid w:val="000E26DC"/>
    <w:rsid w:val="000E2745"/>
    <w:rsid w:val="000E29F7"/>
    <w:rsid w:val="000E3026"/>
    <w:rsid w:val="000E330F"/>
    <w:rsid w:val="000E386D"/>
    <w:rsid w:val="000E3F47"/>
    <w:rsid w:val="000E4B54"/>
    <w:rsid w:val="000E5373"/>
    <w:rsid w:val="000E5969"/>
    <w:rsid w:val="000E5CA4"/>
    <w:rsid w:val="000E5CB9"/>
    <w:rsid w:val="000E5EF3"/>
    <w:rsid w:val="000E6465"/>
    <w:rsid w:val="000E657E"/>
    <w:rsid w:val="000E7029"/>
    <w:rsid w:val="000E7451"/>
    <w:rsid w:val="000E7488"/>
    <w:rsid w:val="000E7874"/>
    <w:rsid w:val="000E7C4E"/>
    <w:rsid w:val="000F02FA"/>
    <w:rsid w:val="000F04AA"/>
    <w:rsid w:val="000F0C73"/>
    <w:rsid w:val="000F0E89"/>
    <w:rsid w:val="000F128B"/>
    <w:rsid w:val="000F1419"/>
    <w:rsid w:val="000F1441"/>
    <w:rsid w:val="000F16CD"/>
    <w:rsid w:val="000F1AED"/>
    <w:rsid w:val="000F2B00"/>
    <w:rsid w:val="000F4397"/>
    <w:rsid w:val="000F4AE3"/>
    <w:rsid w:val="000F4EC1"/>
    <w:rsid w:val="000F557A"/>
    <w:rsid w:val="000F6637"/>
    <w:rsid w:val="000F6C65"/>
    <w:rsid w:val="000F77A0"/>
    <w:rsid w:val="000F7A36"/>
    <w:rsid w:val="000F7BE7"/>
    <w:rsid w:val="0010188F"/>
    <w:rsid w:val="00101D3F"/>
    <w:rsid w:val="00102AFB"/>
    <w:rsid w:val="00102CB0"/>
    <w:rsid w:val="0010458C"/>
    <w:rsid w:val="00104DC7"/>
    <w:rsid w:val="00105023"/>
    <w:rsid w:val="00105CFF"/>
    <w:rsid w:val="001064C0"/>
    <w:rsid w:val="00106865"/>
    <w:rsid w:val="00106B05"/>
    <w:rsid w:val="00106DAA"/>
    <w:rsid w:val="00107209"/>
    <w:rsid w:val="00107679"/>
    <w:rsid w:val="00107F36"/>
    <w:rsid w:val="00110209"/>
    <w:rsid w:val="0011045B"/>
    <w:rsid w:val="0011051A"/>
    <w:rsid w:val="00110D78"/>
    <w:rsid w:val="0011127E"/>
    <w:rsid w:val="0011130E"/>
    <w:rsid w:val="0011145E"/>
    <w:rsid w:val="00111E30"/>
    <w:rsid w:val="00111EF8"/>
    <w:rsid w:val="001121CF"/>
    <w:rsid w:val="00112D06"/>
    <w:rsid w:val="001131F2"/>
    <w:rsid w:val="00113D67"/>
    <w:rsid w:val="00113D69"/>
    <w:rsid w:val="00114DF1"/>
    <w:rsid w:val="00114F6C"/>
    <w:rsid w:val="00115D8D"/>
    <w:rsid w:val="00116FDE"/>
    <w:rsid w:val="0011721C"/>
    <w:rsid w:val="0011752A"/>
    <w:rsid w:val="00117B85"/>
    <w:rsid w:val="00117F0D"/>
    <w:rsid w:val="0012027E"/>
    <w:rsid w:val="00120493"/>
    <w:rsid w:val="001206E6"/>
    <w:rsid w:val="0012070E"/>
    <w:rsid w:val="00120ABB"/>
    <w:rsid w:val="00122816"/>
    <w:rsid w:val="001234E5"/>
    <w:rsid w:val="00123AC0"/>
    <w:rsid w:val="00123D43"/>
    <w:rsid w:val="00124C38"/>
    <w:rsid w:val="00124E29"/>
    <w:rsid w:val="0012699E"/>
    <w:rsid w:val="00126A33"/>
    <w:rsid w:val="00126D7E"/>
    <w:rsid w:val="00126EF6"/>
    <w:rsid w:val="0012734C"/>
    <w:rsid w:val="00127AC1"/>
    <w:rsid w:val="00130BD5"/>
    <w:rsid w:val="00130F61"/>
    <w:rsid w:val="0013135C"/>
    <w:rsid w:val="001318F6"/>
    <w:rsid w:val="00133091"/>
    <w:rsid w:val="00133AB1"/>
    <w:rsid w:val="00133C87"/>
    <w:rsid w:val="0013609D"/>
    <w:rsid w:val="0013626B"/>
    <w:rsid w:val="001362FF"/>
    <w:rsid w:val="00136535"/>
    <w:rsid w:val="001369A7"/>
    <w:rsid w:val="00137314"/>
    <w:rsid w:val="001374C6"/>
    <w:rsid w:val="001375E8"/>
    <w:rsid w:val="001376EA"/>
    <w:rsid w:val="0013794D"/>
    <w:rsid w:val="00140D6A"/>
    <w:rsid w:val="0014119A"/>
    <w:rsid w:val="00141399"/>
    <w:rsid w:val="0014156E"/>
    <w:rsid w:val="00142530"/>
    <w:rsid w:val="00143194"/>
    <w:rsid w:val="00143691"/>
    <w:rsid w:val="001445FA"/>
    <w:rsid w:val="00144AA1"/>
    <w:rsid w:val="00145FAD"/>
    <w:rsid w:val="00146270"/>
    <w:rsid w:val="00146435"/>
    <w:rsid w:val="0014669D"/>
    <w:rsid w:val="00146761"/>
    <w:rsid w:val="00147006"/>
    <w:rsid w:val="0014739B"/>
    <w:rsid w:val="00147E5D"/>
    <w:rsid w:val="00151388"/>
    <w:rsid w:val="00151739"/>
    <w:rsid w:val="00151BDB"/>
    <w:rsid w:val="0015275D"/>
    <w:rsid w:val="001533BD"/>
    <w:rsid w:val="00153F74"/>
    <w:rsid w:val="00154417"/>
    <w:rsid w:val="00154A03"/>
    <w:rsid w:val="00154D4E"/>
    <w:rsid w:val="00155F3E"/>
    <w:rsid w:val="00156119"/>
    <w:rsid w:val="001565AC"/>
    <w:rsid w:val="00156AD7"/>
    <w:rsid w:val="00156E45"/>
    <w:rsid w:val="001570C2"/>
    <w:rsid w:val="001577E6"/>
    <w:rsid w:val="00160782"/>
    <w:rsid w:val="0016194C"/>
    <w:rsid w:val="001621C7"/>
    <w:rsid w:val="0016224C"/>
    <w:rsid w:val="0016227A"/>
    <w:rsid w:val="0016259D"/>
    <w:rsid w:val="00162623"/>
    <w:rsid w:val="0016262D"/>
    <w:rsid w:val="00162806"/>
    <w:rsid w:val="0016294D"/>
    <w:rsid w:val="00162FB7"/>
    <w:rsid w:val="00163188"/>
    <w:rsid w:val="00164191"/>
    <w:rsid w:val="001641C3"/>
    <w:rsid w:val="001644EC"/>
    <w:rsid w:val="001645F6"/>
    <w:rsid w:val="00164D90"/>
    <w:rsid w:val="0016520A"/>
    <w:rsid w:val="001656E6"/>
    <w:rsid w:val="001665E9"/>
    <w:rsid w:val="00166DA4"/>
    <w:rsid w:val="00167A00"/>
    <w:rsid w:val="00170A28"/>
    <w:rsid w:val="00171002"/>
    <w:rsid w:val="00171411"/>
    <w:rsid w:val="00171876"/>
    <w:rsid w:val="00172576"/>
    <w:rsid w:val="001728F9"/>
    <w:rsid w:val="0017302F"/>
    <w:rsid w:val="001730C4"/>
    <w:rsid w:val="00173361"/>
    <w:rsid w:val="00174751"/>
    <w:rsid w:val="00174C34"/>
    <w:rsid w:val="00175013"/>
    <w:rsid w:val="001756F9"/>
    <w:rsid w:val="00175763"/>
    <w:rsid w:val="00176517"/>
    <w:rsid w:val="00177546"/>
    <w:rsid w:val="001779A9"/>
    <w:rsid w:val="00180C8C"/>
    <w:rsid w:val="00181B11"/>
    <w:rsid w:val="00181DD1"/>
    <w:rsid w:val="00182BEE"/>
    <w:rsid w:val="001832F4"/>
    <w:rsid w:val="001835C8"/>
    <w:rsid w:val="00183883"/>
    <w:rsid w:val="00184058"/>
    <w:rsid w:val="00184931"/>
    <w:rsid w:val="00184C18"/>
    <w:rsid w:val="00184C8D"/>
    <w:rsid w:val="00184F5C"/>
    <w:rsid w:val="001851F5"/>
    <w:rsid w:val="001853F4"/>
    <w:rsid w:val="001863C2"/>
    <w:rsid w:val="00187467"/>
    <w:rsid w:val="00187551"/>
    <w:rsid w:val="00190079"/>
    <w:rsid w:val="001907B6"/>
    <w:rsid w:val="00191430"/>
    <w:rsid w:val="00191784"/>
    <w:rsid w:val="00191919"/>
    <w:rsid w:val="0019268B"/>
    <w:rsid w:val="00193576"/>
    <w:rsid w:val="001935D0"/>
    <w:rsid w:val="001937A7"/>
    <w:rsid w:val="00194976"/>
    <w:rsid w:val="001953EF"/>
    <w:rsid w:val="00195DD9"/>
    <w:rsid w:val="001966A7"/>
    <w:rsid w:val="00196E55"/>
    <w:rsid w:val="0019765F"/>
    <w:rsid w:val="001A01C7"/>
    <w:rsid w:val="001A030F"/>
    <w:rsid w:val="001A0624"/>
    <w:rsid w:val="001A0A39"/>
    <w:rsid w:val="001A144F"/>
    <w:rsid w:val="001A15DD"/>
    <w:rsid w:val="001A4088"/>
    <w:rsid w:val="001A4754"/>
    <w:rsid w:val="001A51BF"/>
    <w:rsid w:val="001A55C9"/>
    <w:rsid w:val="001A5924"/>
    <w:rsid w:val="001A6904"/>
    <w:rsid w:val="001A71D8"/>
    <w:rsid w:val="001B0FB9"/>
    <w:rsid w:val="001B157B"/>
    <w:rsid w:val="001B15B3"/>
    <w:rsid w:val="001B162E"/>
    <w:rsid w:val="001B2DA5"/>
    <w:rsid w:val="001B311A"/>
    <w:rsid w:val="001B3371"/>
    <w:rsid w:val="001B3A87"/>
    <w:rsid w:val="001B3BE5"/>
    <w:rsid w:val="001B3E48"/>
    <w:rsid w:val="001B4576"/>
    <w:rsid w:val="001B45B9"/>
    <w:rsid w:val="001B49B9"/>
    <w:rsid w:val="001B52BE"/>
    <w:rsid w:val="001B60B8"/>
    <w:rsid w:val="001B61D3"/>
    <w:rsid w:val="001B6C07"/>
    <w:rsid w:val="001B6C76"/>
    <w:rsid w:val="001B6F05"/>
    <w:rsid w:val="001B7225"/>
    <w:rsid w:val="001B72C8"/>
    <w:rsid w:val="001B750A"/>
    <w:rsid w:val="001B7919"/>
    <w:rsid w:val="001B7AF9"/>
    <w:rsid w:val="001C08DD"/>
    <w:rsid w:val="001C0977"/>
    <w:rsid w:val="001C0BD1"/>
    <w:rsid w:val="001C0F57"/>
    <w:rsid w:val="001C1139"/>
    <w:rsid w:val="001C1CC9"/>
    <w:rsid w:val="001C219B"/>
    <w:rsid w:val="001C32D0"/>
    <w:rsid w:val="001C38B3"/>
    <w:rsid w:val="001C41BC"/>
    <w:rsid w:val="001C48C8"/>
    <w:rsid w:val="001C57C0"/>
    <w:rsid w:val="001C5ECB"/>
    <w:rsid w:val="001C5F6C"/>
    <w:rsid w:val="001C684A"/>
    <w:rsid w:val="001C7067"/>
    <w:rsid w:val="001C7715"/>
    <w:rsid w:val="001C77AB"/>
    <w:rsid w:val="001C77BF"/>
    <w:rsid w:val="001C79B5"/>
    <w:rsid w:val="001C7D58"/>
    <w:rsid w:val="001C7ECF"/>
    <w:rsid w:val="001C7EFF"/>
    <w:rsid w:val="001D0004"/>
    <w:rsid w:val="001D059E"/>
    <w:rsid w:val="001D1223"/>
    <w:rsid w:val="001D13E2"/>
    <w:rsid w:val="001D140E"/>
    <w:rsid w:val="001D1A00"/>
    <w:rsid w:val="001D238B"/>
    <w:rsid w:val="001D2962"/>
    <w:rsid w:val="001D2B12"/>
    <w:rsid w:val="001D2E6E"/>
    <w:rsid w:val="001D2F85"/>
    <w:rsid w:val="001D3299"/>
    <w:rsid w:val="001D395C"/>
    <w:rsid w:val="001D3BD1"/>
    <w:rsid w:val="001D3FAC"/>
    <w:rsid w:val="001D448F"/>
    <w:rsid w:val="001D5526"/>
    <w:rsid w:val="001D637F"/>
    <w:rsid w:val="001D6536"/>
    <w:rsid w:val="001D699C"/>
    <w:rsid w:val="001D6B65"/>
    <w:rsid w:val="001D70DF"/>
    <w:rsid w:val="001D79D5"/>
    <w:rsid w:val="001E0414"/>
    <w:rsid w:val="001E0515"/>
    <w:rsid w:val="001E0AB3"/>
    <w:rsid w:val="001E1299"/>
    <w:rsid w:val="001E13F4"/>
    <w:rsid w:val="001E1E38"/>
    <w:rsid w:val="001E29CB"/>
    <w:rsid w:val="001E2EDB"/>
    <w:rsid w:val="001E3474"/>
    <w:rsid w:val="001E375B"/>
    <w:rsid w:val="001E47D1"/>
    <w:rsid w:val="001E4E35"/>
    <w:rsid w:val="001E51EA"/>
    <w:rsid w:val="001E57D7"/>
    <w:rsid w:val="001E602B"/>
    <w:rsid w:val="001E66A6"/>
    <w:rsid w:val="001E6D08"/>
    <w:rsid w:val="001E709F"/>
    <w:rsid w:val="001E7E1B"/>
    <w:rsid w:val="001F0F1A"/>
    <w:rsid w:val="001F1319"/>
    <w:rsid w:val="001F1356"/>
    <w:rsid w:val="001F289F"/>
    <w:rsid w:val="001F4A8D"/>
    <w:rsid w:val="001F4B64"/>
    <w:rsid w:val="001F554F"/>
    <w:rsid w:val="001F5EE8"/>
    <w:rsid w:val="001F619C"/>
    <w:rsid w:val="001F645C"/>
    <w:rsid w:val="001F64D6"/>
    <w:rsid w:val="001F74CA"/>
    <w:rsid w:val="001F790B"/>
    <w:rsid w:val="002010B1"/>
    <w:rsid w:val="0020190A"/>
    <w:rsid w:val="00202240"/>
    <w:rsid w:val="0020233F"/>
    <w:rsid w:val="0020364E"/>
    <w:rsid w:val="002044B7"/>
    <w:rsid w:val="00204724"/>
    <w:rsid w:val="002048A1"/>
    <w:rsid w:val="00204A38"/>
    <w:rsid w:val="00205069"/>
    <w:rsid w:val="00205C44"/>
    <w:rsid w:val="002064B8"/>
    <w:rsid w:val="0020666B"/>
    <w:rsid w:val="002070D9"/>
    <w:rsid w:val="002071AA"/>
    <w:rsid w:val="00207412"/>
    <w:rsid w:val="00207685"/>
    <w:rsid w:val="00207EF7"/>
    <w:rsid w:val="00211EFF"/>
    <w:rsid w:val="00212265"/>
    <w:rsid w:val="002136A7"/>
    <w:rsid w:val="00214AEC"/>
    <w:rsid w:val="00215799"/>
    <w:rsid w:val="002162E7"/>
    <w:rsid w:val="00216FDB"/>
    <w:rsid w:val="00220537"/>
    <w:rsid w:val="0022060B"/>
    <w:rsid w:val="00221795"/>
    <w:rsid w:val="00221ED2"/>
    <w:rsid w:val="002224E8"/>
    <w:rsid w:val="0022279C"/>
    <w:rsid w:val="0022287A"/>
    <w:rsid w:val="002229C0"/>
    <w:rsid w:val="00222A69"/>
    <w:rsid w:val="00222F2D"/>
    <w:rsid w:val="0022348C"/>
    <w:rsid w:val="002236E7"/>
    <w:rsid w:val="002238C1"/>
    <w:rsid w:val="00223B08"/>
    <w:rsid w:val="00223BFB"/>
    <w:rsid w:val="00223CCA"/>
    <w:rsid w:val="0022456B"/>
    <w:rsid w:val="002245EE"/>
    <w:rsid w:val="00224863"/>
    <w:rsid w:val="002248FF"/>
    <w:rsid w:val="00225FAB"/>
    <w:rsid w:val="0022692F"/>
    <w:rsid w:val="00226D03"/>
    <w:rsid w:val="00227107"/>
    <w:rsid w:val="00231F65"/>
    <w:rsid w:val="00232268"/>
    <w:rsid w:val="00233124"/>
    <w:rsid w:val="002334E1"/>
    <w:rsid w:val="0023398A"/>
    <w:rsid w:val="00233DAE"/>
    <w:rsid w:val="00233FE7"/>
    <w:rsid w:val="0023427C"/>
    <w:rsid w:val="002343CA"/>
    <w:rsid w:val="00234409"/>
    <w:rsid w:val="00234680"/>
    <w:rsid w:val="00235C88"/>
    <w:rsid w:val="002360CA"/>
    <w:rsid w:val="00236415"/>
    <w:rsid w:val="00236418"/>
    <w:rsid w:val="00236858"/>
    <w:rsid w:val="0023699D"/>
    <w:rsid w:val="00236C34"/>
    <w:rsid w:val="00236CF2"/>
    <w:rsid w:val="00240070"/>
    <w:rsid w:val="00240868"/>
    <w:rsid w:val="00240A7F"/>
    <w:rsid w:val="002411F9"/>
    <w:rsid w:val="00241776"/>
    <w:rsid w:val="002418FE"/>
    <w:rsid w:val="00241A09"/>
    <w:rsid w:val="00242176"/>
    <w:rsid w:val="0024247D"/>
    <w:rsid w:val="00243194"/>
    <w:rsid w:val="00243363"/>
    <w:rsid w:val="00243828"/>
    <w:rsid w:val="0024452F"/>
    <w:rsid w:val="00244DC8"/>
    <w:rsid w:val="002450E2"/>
    <w:rsid w:val="0024581C"/>
    <w:rsid w:val="002460B6"/>
    <w:rsid w:val="002461A1"/>
    <w:rsid w:val="002462E3"/>
    <w:rsid w:val="00246EC7"/>
    <w:rsid w:val="0024727C"/>
    <w:rsid w:val="0024770A"/>
    <w:rsid w:val="00250623"/>
    <w:rsid w:val="002517B7"/>
    <w:rsid w:val="002522F2"/>
    <w:rsid w:val="0025235A"/>
    <w:rsid w:val="00252894"/>
    <w:rsid w:val="00252D82"/>
    <w:rsid w:val="002531F4"/>
    <w:rsid w:val="0025327D"/>
    <w:rsid w:val="0025335B"/>
    <w:rsid w:val="00253AC7"/>
    <w:rsid w:val="00254586"/>
    <w:rsid w:val="002550CA"/>
    <w:rsid w:val="00255BDA"/>
    <w:rsid w:val="00255F68"/>
    <w:rsid w:val="002561F2"/>
    <w:rsid w:val="00256442"/>
    <w:rsid w:val="002565A5"/>
    <w:rsid w:val="00257302"/>
    <w:rsid w:val="00257380"/>
    <w:rsid w:val="00261701"/>
    <w:rsid w:val="002619D7"/>
    <w:rsid w:val="00262170"/>
    <w:rsid w:val="002628DC"/>
    <w:rsid w:val="0026341C"/>
    <w:rsid w:val="00263431"/>
    <w:rsid w:val="00263F65"/>
    <w:rsid w:val="002655B6"/>
    <w:rsid w:val="00266E32"/>
    <w:rsid w:val="0026737B"/>
    <w:rsid w:val="0026759E"/>
    <w:rsid w:val="002675C3"/>
    <w:rsid w:val="00267783"/>
    <w:rsid w:val="002678CA"/>
    <w:rsid w:val="00270AFA"/>
    <w:rsid w:val="00270D0D"/>
    <w:rsid w:val="00272358"/>
    <w:rsid w:val="00272552"/>
    <w:rsid w:val="00272AD6"/>
    <w:rsid w:val="00272F46"/>
    <w:rsid w:val="0027355F"/>
    <w:rsid w:val="00273CC2"/>
    <w:rsid w:val="00273E0B"/>
    <w:rsid w:val="0027438C"/>
    <w:rsid w:val="002745C0"/>
    <w:rsid w:val="0027467D"/>
    <w:rsid w:val="00276C18"/>
    <w:rsid w:val="00276E1D"/>
    <w:rsid w:val="002772FF"/>
    <w:rsid w:val="00277524"/>
    <w:rsid w:val="00277643"/>
    <w:rsid w:val="00277B2F"/>
    <w:rsid w:val="00277CE9"/>
    <w:rsid w:val="00277FCB"/>
    <w:rsid w:val="002805A6"/>
    <w:rsid w:val="00280691"/>
    <w:rsid w:val="00280A31"/>
    <w:rsid w:val="00280DDC"/>
    <w:rsid w:val="00281668"/>
    <w:rsid w:val="00281954"/>
    <w:rsid w:val="00281D81"/>
    <w:rsid w:val="00282A0B"/>
    <w:rsid w:val="00282B0C"/>
    <w:rsid w:val="00282CE5"/>
    <w:rsid w:val="00283728"/>
    <w:rsid w:val="002838A4"/>
    <w:rsid w:val="00283A25"/>
    <w:rsid w:val="0028482C"/>
    <w:rsid w:val="00284833"/>
    <w:rsid w:val="002849D4"/>
    <w:rsid w:val="00285774"/>
    <w:rsid w:val="002860FD"/>
    <w:rsid w:val="002868CE"/>
    <w:rsid w:val="00286A21"/>
    <w:rsid w:val="0028709F"/>
    <w:rsid w:val="0028726B"/>
    <w:rsid w:val="0028767E"/>
    <w:rsid w:val="002908C5"/>
    <w:rsid w:val="00292331"/>
    <w:rsid w:val="00292383"/>
    <w:rsid w:val="002929F6"/>
    <w:rsid w:val="00293171"/>
    <w:rsid w:val="00293195"/>
    <w:rsid w:val="00293862"/>
    <w:rsid w:val="002939DE"/>
    <w:rsid w:val="00293DEA"/>
    <w:rsid w:val="00293EB7"/>
    <w:rsid w:val="00293EC8"/>
    <w:rsid w:val="00294B47"/>
    <w:rsid w:val="002954B4"/>
    <w:rsid w:val="002955E7"/>
    <w:rsid w:val="00295687"/>
    <w:rsid w:val="00296579"/>
    <w:rsid w:val="002966B4"/>
    <w:rsid w:val="00296F19"/>
    <w:rsid w:val="00296FF2"/>
    <w:rsid w:val="002970BE"/>
    <w:rsid w:val="00297103"/>
    <w:rsid w:val="0029753A"/>
    <w:rsid w:val="00297E47"/>
    <w:rsid w:val="002A082F"/>
    <w:rsid w:val="002A116A"/>
    <w:rsid w:val="002A2D96"/>
    <w:rsid w:val="002A361C"/>
    <w:rsid w:val="002A4507"/>
    <w:rsid w:val="002A48FD"/>
    <w:rsid w:val="002A4BDF"/>
    <w:rsid w:val="002A5293"/>
    <w:rsid w:val="002A5C33"/>
    <w:rsid w:val="002A60A2"/>
    <w:rsid w:val="002A6693"/>
    <w:rsid w:val="002A681A"/>
    <w:rsid w:val="002A6A53"/>
    <w:rsid w:val="002A6CE3"/>
    <w:rsid w:val="002A71F7"/>
    <w:rsid w:val="002A79EB"/>
    <w:rsid w:val="002A7E9D"/>
    <w:rsid w:val="002A7FB8"/>
    <w:rsid w:val="002B05C0"/>
    <w:rsid w:val="002B0A2F"/>
    <w:rsid w:val="002B0C60"/>
    <w:rsid w:val="002B1678"/>
    <w:rsid w:val="002B17AF"/>
    <w:rsid w:val="002B20F6"/>
    <w:rsid w:val="002B25B8"/>
    <w:rsid w:val="002B296F"/>
    <w:rsid w:val="002B326F"/>
    <w:rsid w:val="002B3D2E"/>
    <w:rsid w:val="002B3F9B"/>
    <w:rsid w:val="002B4311"/>
    <w:rsid w:val="002B4328"/>
    <w:rsid w:val="002B4889"/>
    <w:rsid w:val="002B55D0"/>
    <w:rsid w:val="002B5677"/>
    <w:rsid w:val="002B5C79"/>
    <w:rsid w:val="002B61F3"/>
    <w:rsid w:val="002B649D"/>
    <w:rsid w:val="002B6D8B"/>
    <w:rsid w:val="002B6D97"/>
    <w:rsid w:val="002B6F14"/>
    <w:rsid w:val="002C023A"/>
    <w:rsid w:val="002C1387"/>
    <w:rsid w:val="002C27DA"/>
    <w:rsid w:val="002C2F16"/>
    <w:rsid w:val="002C2FFD"/>
    <w:rsid w:val="002C3093"/>
    <w:rsid w:val="002C30D8"/>
    <w:rsid w:val="002C34C6"/>
    <w:rsid w:val="002C397C"/>
    <w:rsid w:val="002C453A"/>
    <w:rsid w:val="002C55DE"/>
    <w:rsid w:val="002C5741"/>
    <w:rsid w:val="002C7225"/>
    <w:rsid w:val="002C75DF"/>
    <w:rsid w:val="002C7BC8"/>
    <w:rsid w:val="002C7D9A"/>
    <w:rsid w:val="002D10BE"/>
    <w:rsid w:val="002D11EF"/>
    <w:rsid w:val="002D14EF"/>
    <w:rsid w:val="002D15E0"/>
    <w:rsid w:val="002D26DC"/>
    <w:rsid w:val="002D396E"/>
    <w:rsid w:val="002D43CA"/>
    <w:rsid w:val="002D4F35"/>
    <w:rsid w:val="002D5119"/>
    <w:rsid w:val="002D595F"/>
    <w:rsid w:val="002D64DF"/>
    <w:rsid w:val="002D66EB"/>
    <w:rsid w:val="002D684E"/>
    <w:rsid w:val="002D6A12"/>
    <w:rsid w:val="002D7983"/>
    <w:rsid w:val="002E1318"/>
    <w:rsid w:val="002E1C60"/>
    <w:rsid w:val="002E29C3"/>
    <w:rsid w:val="002E2E2A"/>
    <w:rsid w:val="002E300A"/>
    <w:rsid w:val="002E3144"/>
    <w:rsid w:val="002E3E31"/>
    <w:rsid w:val="002E401F"/>
    <w:rsid w:val="002E443C"/>
    <w:rsid w:val="002E44F3"/>
    <w:rsid w:val="002E47D2"/>
    <w:rsid w:val="002E5483"/>
    <w:rsid w:val="002E5F69"/>
    <w:rsid w:val="002E6693"/>
    <w:rsid w:val="002E66F0"/>
    <w:rsid w:val="002E673B"/>
    <w:rsid w:val="002E6803"/>
    <w:rsid w:val="002E7004"/>
    <w:rsid w:val="002E706B"/>
    <w:rsid w:val="002E734B"/>
    <w:rsid w:val="002F02BD"/>
    <w:rsid w:val="002F0429"/>
    <w:rsid w:val="002F11B6"/>
    <w:rsid w:val="002F184B"/>
    <w:rsid w:val="002F1A85"/>
    <w:rsid w:val="002F1F44"/>
    <w:rsid w:val="002F220B"/>
    <w:rsid w:val="002F2C58"/>
    <w:rsid w:val="002F2DF7"/>
    <w:rsid w:val="002F3136"/>
    <w:rsid w:val="002F31AE"/>
    <w:rsid w:val="002F34A0"/>
    <w:rsid w:val="002F3794"/>
    <w:rsid w:val="002F3D50"/>
    <w:rsid w:val="002F4F34"/>
    <w:rsid w:val="002F505B"/>
    <w:rsid w:val="002F5EB3"/>
    <w:rsid w:val="002F6A6A"/>
    <w:rsid w:val="002F6E90"/>
    <w:rsid w:val="002F7049"/>
    <w:rsid w:val="002F704F"/>
    <w:rsid w:val="002F7E73"/>
    <w:rsid w:val="00300BED"/>
    <w:rsid w:val="00300C41"/>
    <w:rsid w:val="00300D8A"/>
    <w:rsid w:val="00301328"/>
    <w:rsid w:val="00301516"/>
    <w:rsid w:val="00301FE3"/>
    <w:rsid w:val="00302059"/>
    <w:rsid w:val="003020EC"/>
    <w:rsid w:val="003036E9"/>
    <w:rsid w:val="00303711"/>
    <w:rsid w:val="00303B80"/>
    <w:rsid w:val="00304BC6"/>
    <w:rsid w:val="00305720"/>
    <w:rsid w:val="003069E7"/>
    <w:rsid w:val="00306E9C"/>
    <w:rsid w:val="003071E2"/>
    <w:rsid w:val="00307857"/>
    <w:rsid w:val="00307C0C"/>
    <w:rsid w:val="00307D99"/>
    <w:rsid w:val="0031078C"/>
    <w:rsid w:val="003107B9"/>
    <w:rsid w:val="00310981"/>
    <w:rsid w:val="00310AEE"/>
    <w:rsid w:val="003115C0"/>
    <w:rsid w:val="00311FE9"/>
    <w:rsid w:val="00312656"/>
    <w:rsid w:val="00313132"/>
    <w:rsid w:val="003139FE"/>
    <w:rsid w:val="003140A3"/>
    <w:rsid w:val="00314331"/>
    <w:rsid w:val="0031444F"/>
    <w:rsid w:val="003148C8"/>
    <w:rsid w:val="0031618C"/>
    <w:rsid w:val="0031625B"/>
    <w:rsid w:val="00316FF8"/>
    <w:rsid w:val="003203AC"/>
    <w:rsid w:val="00320778"/>
    <w:rsid w:val="00320D91"/>
    <w:rsid w:val="00320DB9"/>
    <w:rsid w:val="00321C9E"/>
    <w:rsid w:val="0032212A"/>
    <w:rsid w:val="003223D8"/>
    <w:rsid w:val="00322BB4"/>
    <w:rsid w:val="00322BFF"/>
    <w:rsid w:val="0032380E"/>
    <w:rsid w:val="003251DF"/>
    <w:rsid w:val="003252BC"/>
    <w:rsid w:val="0032644D"/>
    <w:rsid w:val="00326CFB"/>
    <w:rsid w:val="00326EEB"/>
    <w:rsid w:val="00327718"/>
    <w:rsid w:val="003279CF"/>
    <w:rsid w:val="00327B7F"/>
    <w:rsid w:val="00327D0F"/>
    <w:rsid w:val="003300D3"/>
    <w:rsid w:val="00330582"/>
    <w:rsid w:val="003306EF"/>
    <w:rsid w:val="00330B0B"/>
    <w:rsid w:val="003310A3"/>
    <w:rsid w:val="00331185"/>
    <w:rsid w:val="003315CE"/>
    <w:rsid w:val="003319A0"/>
    <w:rsid w:val="00331B92"/>
    <w:rsid w:val="00331E62"/>
    <w:rsid w:val="00332533"/>
    <w:rsid w:val="00332BF2"/>
    <w:rsid w:val="00332C94"/>
    <w:rsid w:val="0033310F"/>
    <w:rsid w:val="00333360"/>
    <w:rsid w:val="00333435"/>
    <w:rsid w:val="00333B7D"/>
    <w:rsid w:val="003347E0"/>
    <w:rsid w:val="00334806"/>
    <w:rsid w:val="003349E4"/>
    <w:rsid w:val="0033555B"/>
    <w:rsid w:val="0033574E"/>
    <w:rsid w:val="00335EFD"/>
    <w:rsid w:val="00336C70"/>
    <w:rsid w:val="00337429"/>
    <w:rsid w:val="00337515"/>
    <w:rsid w:val="00337E65"/>
    <w:rsid w:val="00337FCA"/>
    <w:rsid w:val="0034046A"/>
    <w:rsid w:val="003405A8"/>
    <w:rsid w:val="003419F9"/>
    <w:rsid w:val="00341CC4"/>
    <w:rsid w:val="003422FD"/>
    <w:rsid w:val="0034298C"/>
    <w:rsid w:val="0034331C"/>
    <w:rsid w:val="003434E6"/>
    <w:rsid w:val="00343F69"/>
    <w:rsid w:val="0034453C"/>
    <w:rsid w:val="0034525B"/>
    <w:rsid w:val="003453E7"/>
    <w:rsid w:val="00345881"/>
    <w:rsid w:val="00345997"/>
    <w:rsid w:val="00345A51"/>
    <w:rsid w:val="00345DEA"/>
    <w:rsid w:val="003460E1"/>
    <w:rsid w:val="00346555"/>
    <w:rsid w:val="003465F8"/>
    <w:rsid w:val="0034707D"/>
    <w:rsid w:val="00347592"/>
    <w:rsid w:val="00347BC9"/>
    <w:rsid w:val="00347EF5"/>
    <w:rsid w:val="0035002E"/>
    <w:rsid w:val="00351118"/>
    <w:rsid w:val="0035199C"/>
    <w:rsid w:val="00351A00"/>
    <w:rsid w:val="00352064"/>
    <w:rsid w:val="0035236B"/>
    <w:rsid w:val="003529BA"/>
    <w:rsid w:val="00353869"/>
    <w:rsid w:val="00354980"/>
    <w:rsid w:val="00354A38"/>
    <w:rsid w:val="003557C5"/>
    <w:rsid w:val="00355D02"/>
    <w:rsid w:val="00355D4A"/>
    <w:rsid w:val="00355E18"/>
    <w:rsid w:val="00356041"/>
    <w:rsid w:val="003564F7"/>
    <w:rsid w:val="003567DE"/>
    <w:rsid w:val="00356818"/>
    <w:rsid w:val="003569D8"/>
    <w:rsid w:val="00357492"/>
    <w:rsid w:val="003575A0"/>
    <w:rsid w:val="00357BDE"/>
    <w:rsid w:val="00360F4D"/>
    <w:rsid w:val="003624E1"/>
    <w:rsid w:val="00363217"/>
    <w:rsid w:val="00363D92"/>
    <w:rsid w:val="00364062"/>
    <w:rsid w:val="00364092"/>
    <w:rsid w:val="003640BC"/>
    <w:rsid w:val="00364AA7"/>
    <w:rsid w:val="00365735"/>
    <w:rsid w:val="00365B5A"/>
    <w:rsid w:val="00365E53"/>
    <w:rsid w:val="0036670F"/>
    <w:rsid w:val="00366D57"/>
    <w:rsid w:val="00366DC8"/>
    <w:rsid w:val="00366F47"/>
    <w:rsid w:val="00366F63"/>
    <w:rsid w:val="003671E9"/>
    <w:rsid w:val="003674FD"/>
    <w:rsid w:val="003676BC"/>
    <w:rsid w:val="00367BED"/>
    <w:rsid w:val="00370773"/>
    <w:rsid w:val="0037136E"/>
    <w:rsid w:val="0037144B"/>
    <w:rsid w:val="0037183F"/>
    <w:rsid w:val="003719E6"/>
    <w:rsid w:val="00371DD1"/>
    <w:rsid w:val="003722A1"/>
    <w:rsid w:val="00372B2C"/>
    <w:rsid w:val="00373067"/>
    <w:rsid w:val="003732E0"/>
    <w:rsid w:val="00374FA7"/>
    <w:rsid w:val="0037539A"/>
    <w:rsid w:val="003753EF"/>
    <w:rsid w:val="00375623"/>
    <w:rsid w:val="00375E3B"/>
    <w:rsid w:val="00375F80"/>
    <w:rsid w:val="0037646C"/>
    <w:rsid w:val="00377053"/>
    <w:rsid w:val="003772CD"/>
    <w:rsid w:val="003773CD"/>
    <w:rsid w:val="00377767"/>
    <w:rsid w:val="00380695"/>
    <w:rsid w:val="003808D9"/>
    <w:rsid w:val="003809B2"/>
    <w:rsid w:val="00380FB9"/>
    <w:rsid w:val="00380FFA"/>
    <w:rsid w:val="003811D6"/>
    <w:rsid w:val="00383414"/>
    <w:rsid w:val="00383A9B"/>
    <w:rsid w:val="00384155"/>
    <w:rsid w:val="00384A4B"/>
    <w:rsid w:val="00384DA3"/>
    <w:rsid w:val="00385004"/>
    <w:rsid w:val="00385A2D"/>
    <w:rsid w:val="00386988"/>
    <w:rsid w:val="00386EC2"/>
    <w:rsid w:val="003875AA"/>
    <w:rsid w:val="00390034"/>
    <w:rsid w:val="00390D01"/>
    <w:rsid w:val="0039148C"/>
    <w:rsid w:val="00391F34"/>
    <w:rsid w:val="00392850"/>
    <w:rsid w:val="00393004"/>
    <w:rsid w:val="0039301B"/>
    <w:rsid w:val="00393533"/>
    <w:rsid w:val="003938EF"/>
    <w:rsid w:val="003939BE"/>
    <w:rsid w:val="00393D9E"/>
    <w:rsid w:val="00394231"/>
    <w:rsid w:val="0039458B"/>
    <w:rsid w:val="003948DF"/>
    <w:rsid w:val="00394D68"/>
    <w:rsid w:val="00394E12"/>
    <w:rsid w:val="00394F4D"/>
    <w:rsid w:val="00396062"/>
    <w:rsid w:val="003967B0"/>
    <w:rsid w:val="00396F28"/>
    <w:rsid w:val="0039754A"/>
    <w:rsid w:val="00397891"/>
    <w:rsid w:val="00397908"/>
    <w:rsid w:val="00397B59"/>
    <w:rsid w:val="00397B9B"/>
    <w:rsid w:val="00397D01"/>
    <w:rsid w:val="003A1107"/>
    <w:rsid w:val="003A140F"/>
    <w:rsid w:val="003A2576"/>
    <w:rsid w:val="003A2F75"/>
    <w:rsid w:val="003A313D"/>
    <w:rsid w:val="003A33B2"/>
    <w:rsid w:val="003A3DB7"/>
    <w:rsid w:val="003A4831"/>
    <w:rsid w:val="003A4997"/>
    <w:rsid w:val="003A4D8E"/>
    <w:rsid w:val="003A4FB7"/>
    <w:rsid w:val="003A5045"/>
    <w:rsid w:val="003A51C4"/>
    <w:rsid w:val="003A5260"/>
    <w:rsid w:val="003A6572"/>
    <w:rsid w:val="003A6D08"/>
    <w:rsid w:val="003A6E93"/>
    <w:rsid w:val="003A7147"/>
    <w:rsid w:val="003B1176"/>
    <w:rsid w:val="003B17E9"/>
    <w:rsid w:val="003B188A"/>
    <w:rsid w:val="003B1A93"/>
    <w:rsid w:val="003B370F"/>
    <w:rsid w:val="003B3EFD"/>
    <w:rsid w:val="003B489D"/>
    <w:rsid w:val="003B5830"/>
    <w:rsid w:val="003B6A13"/>
    <w:rsid w:val="003B70F0"/>
    <w:rsid w:val="003B73D4"/>
    <w:rsid w:val="003B7CB3"/>
    <w:rsid w:val="003C0593"/>
    <w:rsid w:val="003C0799"/>
    <w:rsid w:val="003C0D28"/>
    <w:rsid w:val="003C0DA5"/>
    <w:rsid w:val="003C0F0B"/>
    <w:rsid w:val="003C135E"/>
    <w:rsid w:val="003C16E2"/>
    <w:rsid w:val="003C374B"/>
    <w:rsid w:val="003C39DD"/>
    <w:rsid w:val="003C3F23"/>
    <w:rsid w:val="003C4148"/>
    <w:rsid w:val="003C47B5"/>
    <w:rsid w:val="003C4B2C"/>
    <w:rsid w:val="003C5736"/>
    <w:rsid w:val="003C6609"/>
    <w:rsid w:val="003C7307"/>
    <w:rsid w:val="003C7B2E"/>
    <w:rsid w:val="003D03A0"/>
    <w:rsid w:val="003D03A6"/>
    <w:rsid w:val="003D078A"/>
    <w:rsid w:val="003D0BCB"/>
    <w:rsid w:val="003D1D5F"/>
    <w:rsid w:val="003D1D88"/>
    <w:rsid w:val="003D1F68"/>
    <w:rsid w:val="003D2571"/>
    <w:rsid w:val="003D2A88"/>
    <w:rsid w:val="003D35ED"/>
    <w:rsid w:val="003D4F0C"/>
    <w:rsid w:val="003D5473"/>
    <w:rsid w:val="003D66D8"/>
    <w:rsid w:val="003D6BFA"/>
    <w:rsid w:val="003D7F02"/>
    <w:rsid w:val="003E1F13"/>
    <w:rsid w:val="003E2FD1"/>
    <w:rsid w:val="003E45C5"/>
    <w:rsid w:val="003E4A57"/>
    <w:rsid w:val="003E4E09"/>
    <w:rsid w:val="003E569B"/>
    <w:rsid w:val="003E6467"/>
    <w:rsid w:val="003E6D71"/>
    <w:rsid w:val="003F0B24"/>
    <w:rsid w:val="003F1238"/>
    <w:rsid w:val="003F14CC"/>
    <w:rsid w:val="003F1D80"/>
    <w:rsid w:val="003F1E1A"/>
    <w:rsid w:val="003F2353"/>
    <w:rsid w:val="003F2E9F"/>
    <w:rsid w:val="003F32E9"/>
    <w:rsid w:val="003F33EE"/>
    <w:rsid w:val="003F34D7"/>
    <w:rsid w:val="003F4D31"/>
    <w:rsid w:val="003F5158"/>
    <w:rsid w:val="003F5C50"/>
    <w:rsid w:val="003F601B"/>
    <w:rsid w:val="003F6094"/>
    <w:rsid w:val="003F6363"/>
    <w:rsid w:val="003F71C7"/>
    <w:rsid w:val="003F72FC"/>
    <w:rsid w:val="003F7884"/>
    <w:rsid w:val="003F7CF6"/>
    <w:rsid w:val="00400035"/>
    <w:rsid w:val="004000A3"/>
    <w:rsid w:val="00400176"/>
    <w:rsid w:val="00400CB6"/>
    <w:rsid w:val="00400ECD"/>
    <w:rsid w:val="0040170B"/>
    <w:rsid w:val="00402135"/>
    <w:rsid w:val="00402756"/>
    <w:rsid w:val="00402A08"/>
    <w:rsid w:val="0040383E"/>
    <w:rsid w:val="004045CA"/>
    <w:rsid w:val="00404DA4"/>
    <w:rsid w:val="00405244"/>
    <w:rsid w:val="00405822"/>
    <w:rsid w:val="00405C30"/>
    <w:rsid w:val="00405E32"/>
    <w:rsid w:val="00406163"/>
    <w:rsid w:val="004063B9"/>
    <w:rsid w:val="00406895"/>
    <w:rsid w:val="00406CAA"/>
    <w:rsid w:val="004074A6"/>
    <w:rsid w:val="004074F4"/>
    <w:rsid w:val="00410206"/>
    <w:rsid w:val="00410B64"/>
    <w:rsid w:val="00410FBD"/>
    <w:rsid w:val="00411408"/>
    <w:rsid w:val="0041173D"/>
    <w:rsid w:val="00411807"/>
    <w:rsid w:val="00411935"/>
    <w:rsid w:val="00411ACB"/>
    <w:rsid w:val="004120BC"/>
    <w:rsid w:val="004125D6"/>
    <w:rsid w:val="0041276C"/>
    <w:rsid w:val="004128F1"/>
    <w:rsid w:val="00412F26"/>
    <w:rsid w:val="004132B4"/>
    <w:rsid w:val="00414382"/>
    <w:rsid w:val="00414949"/>
    <w:rsid w:val="00414C93"/>
    <w:rsid w:val="0041511E"/>
    <w:rsid w:val="004151A6"/>
    <w:rsid w:val="004162E2"/>
    <w:rsid w:val="00416D3C"/>
    <w:rsid w:val="00416E62"/>
    <w:rsid w:val="00417711"/>
    <w:rsid w:val="00417C47"/>
    <w:rsid w:val="00417DDF"/>
    <w:rsid w:val="00420C31"/>
    <w:rsid w:val="00420E78"/>
    <w:rsid w:val="00421043"/>
    <w:rsid w:val="004211B3"/>
    <w:rsid w:val="004215F3"/>
    <w:rsid w:val="00421720"/>
    <w:rsid w:val="00421726"/>
    <w:rsid w:val="00421D7D"/>
    <w:rsid w:val="00421E3F"/>
    <w:rsid w:val="00421F3B"/>
    <w:rsid w:val="00422B81"/>
    <w:rsid w:val="00423097"/>
    <w:rsid w:val="00423527"/>
    <w:rsid w:val="00423EE3"/>
    <w:rsid w:val="00424A53"/>
    <w:rsid w:val="00424F92"/>
    <w:rsid w:val="00424F9E"/>
    <w:rsid w:val="004253C9"/>
    <w:rsid w:val="00425B90"/>
    <w:rsid w:val="00425E92"/>
    <w:rsid w:val="004263D8"/>
    <w:rsid w:val="004269E6"/>
    <w:rsid w:val="00427EEE"/>
    <w:rsid w:val="0043073B"/>
    <w:rsid w:val="00430DE4"/>
    <w:rsid w:val="004313A1"/>
    <w:rsid w:val="00431D4F"/>
    <w:rsid w:val="00431E79"/>
    <w:rsid w:val="00432008"/>
    <w:rsid w:val="0043239F"/>
    <w:rsid w:val="00432572"/>
    <w:rsid w:val="00432854"/>
    <w:rsid w:val="004330F5"/>
    <w:rsid w:val="0043336B"/>
    <w:rsid w:val="004338AC"/>
    <w:rsid w:val="004338FF"/>
    <w:rsid w:val="00433BCF"/>
    <w:rsid w:val="00433D28"/>
    <w:rsid w:val="00433F10"/>
    <w:rsid w:val="004342D4"/>
    <w:rsid w:val="00434535"/>
    <w:rsid w:val="00434548"/>
    <w:rsid w:val="004346FC"/>
    <w:rsid w:val="0043472D"/>
    <w:rsid w:val="00434F66"/>
    <w:rsid w:val="00436552"/>
    <w:rsid w:val="004366B3"/>
    <w:rsid w:val="004368D8"/>
    <w:rsid w:val="004374C8"/>
    <w:rsid w:val="00437D29"/>
    <w:rsid w:val="00437FEC"/>
    <w:rsid w:val="00440953"/>
    <w:rsid w:val="00440A81"/>
    <w:rsid w:val="004419B1"/>
    <w:rsid w:val="00441ED8"/>
    <w:rsid w:val="004428BB"/>
    <w:rsid w:val="004428D6"/>
    <w:rsid w:val="00442CCD"/>
    <w:rsid w:val="004430F5"/>
    <w:rsid w:val="00443202"/>
    <w:rsid w:val="00444F8D"/>
    <w:rsid w:val="0044532B"/>
    <w:rsid w:val="004453D9"/>
    <w:rsid w:val="0044543F"/>
    <w:rsid w:val="00445982"/>
    <w:rsid w:val="00445B8E"/>
    <w:rsid w:val="00445C69"/>
    <w:rsid w:val="004462B1"/>
    <w:rsid w:val="00446774"/>
    <w:rsid w:val="004473D7"/>
    <w:rsid w:val="00450C0C"/>
    <w:rsid w:val="00450D2E"/>
    <w:rsid w:val="00450F29"/>
    <w:rsid w:val="00451EBD"/>
    <w:rsid w:val="004523AE"/>
    <w:rsid w:val="00452DE3"/>
    <w:rsid w:val="004536DC"/>
    <w:rsid w:val="00453C4C"/>
    <w:rsid w:val="00453D8E"/>
    <w:rsid w:val="00454107"/>
    <w:rsid w:val="004547AB"/>
    <w:rsid w:val="004547EA"/>
    <w:rsid w:val="00454DB4"/>
    <w:rsid w:val="00455437"/>
    <w:rsid w:val="00455690"/>
    <w:rsid w:val="00455E01"/>
    <w:rsid w:val="00456A8D"/>
    <w:rsid w:val="00456E49"/>
    <w:rsid w:val="004574C9"/>
    <w:rsid w:val="00460113"/>
    <w:rsid w:val="00460299"/>
    <w:rsid w:val="00461442"/>
    <w:rsid w:val="004614E6"/>
    <w:rsid w:val="00461590"/>
    <w:rsid w:val="00461D23"/>
    <w:rsid w:val="00461DAC"/>
    <w:rsid w:val="00462D90"/>
    <w:rsid w:val="00463072"/>
    <w:rsid w:val="004630D8"/>
    <w:rsid w:val="00463808"/>
    <w:rsid w:val="004642F8"/>
    <w:rsid w:val="00464C1A"/>
    <w:rsid w:val="004656C9"/>
    <w:rsid w:val="00465A8E"/>
    <w:rsid w:val="00465EEA"/>
    <w:rsid w:val="00465F50"/>
    <w:rsid w:val="004661B5"/>
    <w:rsid w:val="00466241"/>
    <w:rsid w:val="00466778"/>
    <w:rsid w:val="00466976"/>
    <w:rsid w:val="00466EFA"/>
    <w:rsid w:val="00467D4F"/>
    <w:rsid w:val="004708E1"/>
    <w:rsid w:val="00470919"/>
    <w:rsid w:val="00472BB7"/>
    <w:rsid w:val="00472EAB"/>
    <w:rsid w:val="00473167"/>
    <w:rsid w:val="004737C2"/>
    <w:rsid w:val="004739F1"/>
    <w:rsid w:val="00473EE4"/>
    <w:rsid w:val="0047414D"/>
    <w:rsid w:val="0047472D"/>
    <w:rsid w:val="0047488E"/>
    <w:rsid w:val="004748D5"/>
    <w:rsid w:val="00474D04"/>
    <w:rsid w:val="004760DC"/>
    <w:rsid w:val="004769D2"/>
    <w:rsid w:val="00480623"/>
    <w:rsid w:val="004818C9"/>
    <w:rsid w:val="00481A56"/>
    <w:rsid w:val="00481D49"/>
    <w:rsid w:val="004824CC"/>
    <w:rsid w:val="0048271C"/>
    <w:rsid w:val="004828E2"/>
    <w:rsid w:val="00482AE9"/>
    <w:rsid w:val="00482D89"/>
    <w:rsid w:val="00483857"/>
    <w:rsid w:val="00483F50"/>
    <w:rsid w:val="00484264"/>
    <w:rsid w:val="00484276"/>
    <w:rsid w:val="00484460"/>
    <w:rsid w:val="00484520"/>
    <w:rsid w:val="00484A02"/>
    <w:rsid w:val="00484A3B"/>
    <w:rsid w:val="00484D24"/>
    <w:rsid w:val="0048661A"/>
    <w:rsid w:val="00487CB0"/>
    <w:rsid w:val="00490474"/>
    <w:rsid w:val="00490995"/>
    <w:rsid w:val="00490C5D"/>
    <w:rsid w:val="004911CE"/>
    <w:rsid w:val="00492750"/>
    <w:rsid w:val="00492EEB"/>
    <w:rsid w:val="00492F81"/>
    <w:rsid w:val="00493676"/>
    <w:rsid w:val="004936E8"/>
    <w:rsid w:val="00493E9F"/>
    <w:rsid w:val="00494A18"/>
    <w:rsid w:val="00494B94"/>
    <w:rsid w:val="00495517"/>
    <w:rsid w:val="00495B48"/>
    <w:rsid w:val="0049625C"/>
    <w:rsid w:val="004962EA"/>
    <w:rsid w:val="00497090"/>
    <w:rsid w:val="00497974"/>
    <w:rsid w:val="00497C56"/>
    <w:rsid w:val="004A052B"/>
    <w:rsid w:val="004A05E5"/>
    <w:rsid w:val="004A0E6D"/>
    <w:rsid w:val="004A1547"/>
    <w:rsid w:val="004A1FB6"/>
    <w:rsid w:val="004A2E45"/>
    <w:rsid w:val="004A33FB"/>
    <w:rsid w:val="004A352B"/>
    <w:rsid w:val="004A3A9E"/>
    <w:rsid w:val="004A3ABD"/>
    <w:rsid w:val="004A3C68"/>
    <w:rsid w:val="004A3EA4"/>
    <w:rsid w:val="004A4380"/>
    <w:rsid w:val="004A4724"/>
    <w:rsid w:val="004A4CB5"/>
    <w:rsid w:val="004A4E18"/>
    <w:rsid w:val="004A4EE0"/>
    <w:rsid w:val="004A50AE"/>
    <w:rsid w:val="004A5116"/>
    <w:rsid w:val="004A57B9"/>
    <w:rsid w:val="004A5811"/>
    <w:rsid w:val="004A59F4"/>
    <w:rsid w:val="004A5BF9"/>
    <w:rsid w:val="004A6487"/>
    <w:rsid w:val="004A6652"/>
    <w:rsid w:val="004A6D16"/>
    <w:rsid w:val="004A7803"/>
    <w:rsid w:val="004A7AB5"/>
    <w:rsid w:val="004B01E6"/>
    <w:rsid w:val="004B0BEF"/>
    <w:rsid w:val="004B0DDE"/>
    <w:rsid w:val="004B149D"/>
    <w:rsid w:val="004B1AC6"/>
    <w:rsid w:val="004B208B"/>
    <w:rsid w:val="004B2389"/>
    <w:rsid w:val="004B266C"/>
    <w:rsid w:val="004B3D7E"/>
    <w:rsid w:val="004B3E25"/>
    <w:rsid w:val="004B4898"/>
    <w:rsid w:val="004B531E"/>
    <w:rsid w:val="004B5B25"/>
    <w:rsid w:val="004B6284"/>
    <w:rsid w:val="004B6474"/>
    <w:rsid w:val="004B6800"/>
    <w:rsid w:val="004B6AAF"/>
    <w:rsid w:val="004B7016"/>
    <w:rsid w:val="004B7379"/>
    <w:rsid w:val="004B7675"/>
    <w:rsid w:val="004C08E7"/>
    <w:rsid w:val="004C0C75"/>
    <w:rsid w:val="004C0F2F"/>
    <w:rsid w:val="004C2035"/>
    <w:rsid w:val="004C2093"/>
    <w:rsid w:val="004C29A7"/>
    <w:rsid w:val="004C338F"/>
    <w:rsid w:val="004C33EA"/>
    <w:rsid w:val="004C349D"/>
    <w:rsid w:val="004C43B0"/>
    <w:rsid w:val="004C4461"/>
    <w:rsid w:val="004C4902"/>
    <w:rsid w:val="004C4A46"/>
    <w:rsid w:val="004C55AE"/>
    <w:rsid w:val="004C6183"/>
    <w:rsid w:val="004C6536"/>
    <w:rsid w:val="004C6A5B"/>
    <w:rsid w:val="004C6D26"/>
    <w:rsid w:val="004C75AB"/>
    <w:rsid w:val="004C7A0A"/>
    <w:rsid w:val="004C7D2A"/>
    <w:rsid w:val="004D06BA"/>
    <w:rsid w:val="004D12FC"/>
    <w:rsid w:val="004D151C"/>
    <w:rsid w:val="004D213D"/>
    <w:rsid w:val="004D25C1"/>
    <w:rsid w:val="004D2711"/>
    <w:rsid w:val="004D2F4F"/>
    <w:rsid w:val="004D309C"/>
    <w:rsid w:val="004D3FC2"/>
    <w:rsid w:val="004D4109"/>
    <w:rsid w:val="004D43E1"/>
    <w:rsid w:val="004D43E9"/>
    <w:rsid w:val="004D592E"/>
    <w:rsid w:val="004D6846"/>
    <w:rsid w:val="004D6A3C"/>
    <w:rsid w:val="004D6B55"/>
    <w:rsid w:val="004D6DA9"/>
    <w:rsid w:val="004D6E9B"/>
    <w:rsid w:val="004D7581"/>
    <w:rsid w:val="004E112E"/>
    <w:rsid w:val="004E13BB"/>
    <w:rsid w:val="004E1704"/>
    <w:rsid w:val="004E1817"/>
    <w:rsid w:val="004E1C8C"/>
    <w:rsid w:val="004E1EE4"/>
    <w:rsid w:val="004E2238"/>
    <w:rsid w:val="004E2CFD"/>
    <w:rsid w:val="004E2E14"/>
    <w:rsid w:val="004E3B88"/>
    <w:rsid w:val="004E3CF4"/>
    <w:rsid w:val="004E3EAA"/>
    <w:rsid w:val="004E4396"/>
    <w:rsid w:val="004E49DA"/>
    <w:rsid w:val="004E5ADF"/>
    <w:rsid w:val="004E620E"/>
    <w:rsid w:val="004E62A4"/>
    <w:rsid w:val="004E63DC"/>
    <w:rsid w:val="004E6FB9"/>
    <w:rsid w:val="004E70FE"/>
    <w:rsid w:val="004E7F4F"/>
    <w:rsid w:val="004F068E"/>
    <w:rsid w:val="004F0999"/>
    <w:rsid w:val="004F09AF"/>
    <w:rsid w:val="004F0E59"/>
    <w:rsid w:val="004F0F42"/>
    <w:rsid w:val="004F0FCF"/>
    <w:rsid w:val="004F1593"/>
    <w:rsid w:val="004F26E2"/>
    <w:rsid w:val="004F28CB"/>
    <w:rsid w:val="004F2F8D"/>
    <w:rsid w:val="004F3291"/>
    <w:rsid w:val="004F3807"/>
    <w:rsid w:val="004F3852"/>
    <w:rsid w:val="004F4D2A"/>
    <w:rsid w:val="004F58DD"/>
    <w:rsid w:val="004F5C30"/>
    <w:rsid w:val="004F5E8B"/>
    <w:rsid w:val="004F6429"/>
    <w:rsid w:val="004F6525"/>
    <w:rsid w:val="004F6ADB"/>
    <w:rsid w:val="004F6C9A"/>
    <w:rsid w:val="004F6E27"/>
    <w:rsid w:val="004F7AD0"/>
    <w:rsid w:val="005008C4"/>
    <w:rsid w:val="005016E4"/>
    <w:rsid w:val="00502067"/>
    <w:rsid w:val="00502254"/>
    <w:rsid w:val="0050279F"/>
    <w:rsid w:val="005027C8"/>
    <w:rsid w:val="0050332E"/>
    <w:rsid w:val="00503EB3"/>
    <w:rsid w:val="00504278"/>
    <w:rsid w:val="005042B7"/>
    <w:rsid w:val="005050AF"/>
    <w:rsid w:val="00505B4D"/>
    <w:rsid w:val="00505E4B"/>
    <w:rsid w:val="00505FD5"/>
    <w:rsid w:val="005060B6"/>
    <w:rsid w:val="00506273"/>
    <w:rsid w:val="00507174"/>
    <w:rsid w:val="00510497"/>
    <w:rsid w:val="0051049C"/>
    <w:rsid w:val="005108D1"/>
    <w:rsid w:val="00510997"/>
    <w:rsid w:val="00510EA1"/>
    <w:rsid w:val="005112E5"/>
    <w:rsid w:val="00511CCA"/>
    <w:rsid w:val="00511D4F"/>
    <w:rsid w:val="00511E85"/>
    <w:rsid w:val="00511F48"/>
    <w:rsid w:val="00512054"/>
    <w:rsid w:val="00512130"/>
    <w:rsid w:val="005122C0"/>
    <w:rsid w:val="00512884"/>
    <w:rsid w:val="00513854"/>
    <w:rsid w:val="005145F8"/>
    <w:rsid w:val="00514F81"/>
    <w:rsid w:val="00514F9F"/>
    <w:rsid w:val="00515092"/>
    <w:rsid w:val="005153C9"/>
    <w:rsid w:val="005156F1"/>
    <w:rsid w:val="005157A3"/>
    <w:rsid w:val="00515924"/>
    <w:rsid w:val="00515E62"/>
    <w:rsid w:val="00516328"/>
    <w:rsid w:val="005164AC"/>
    <w:rsid w:val="00516EEC"/>
    <w:rsid w:val="00516F69"/>
    <w:rsid w:val="0051768D"/>
    <w:rsid w:val="005176A4"/>
    <w:rsid w:val="005176F3"/>
    <w:rsid w:val="005207F4"/>
    <w:rsid w:val="00520B97"/>
    <w:rsid w:val="005215C1"/>
    <w:rsid w:val="00522568"/>
    <w:rsid w:val="0052285B"/>
    <w:rsid w:val="00522CF3"/>
    <w:rsid w:val="00522FB0"/>
    <w:rsid w:val="005232CB"/>
    <w:rsid w:val="00523511"/>
    <w:rsid w:val="0052351A"/>
    <w:rsid w:val="00523AA1"/>
    <w:rsid w:val="00523F97"/>
    <w:rsid w:val="005242D0"/>
    <w:rsid w:val="005247E8"/>
    <w:rsid w:val="00524908"/>
    <w:rsid w:val="00524CEB"/>
    <w:rsid w:val="00524D04"/>
    <w:rsid w:val="0052570F"/>
    <w:rsid w:val="005258E6"/>
    <w:rsid w:val="00525C64"/>
    <w:rsid w:val="00525D75"/>
    <w:rsid w:val="005261F4"/>
    <w:rsid w:val="005262B7"/>
    <w:rsid w:val="0052667C"/>
    <w:rsid w:val="00526FF5"/>
    <w:rsid w:val="00527581"/>
    <w:rsid w:val="00527E6F"/>
    <w:rsid w:val="00527E86"/>
    <w:rsid w:val="005305C9"/>
    <w:rsid w:val="00530DA6"/>
    <w:rsid w:val="00530E57"/>
    <w:rsid w:val="005315D7"/>
    <w:rsid w:val="0053328D"/>
    <w:rsid w:val="0053335F"/>
    <w:rsid w:val="00533533"/>
    <w:rsid w:val="00533D23"/>
    <w:rsid w:val="00534AC1"/>
    <w:rsid w:val="00534B8A"/>
    <w:rsid w:val="005353A5"/>
    <w:rsid w:val="005361F0"/>
    <w:rsid w:val="005363A1"/>
    <w:rsid w:val="00536506"/>
    <w:rsid w:val="00536642"/>
    <w:rsid w:val="00536881"/>
    <w:rsid w:val="00536F7B"/>
    <w:rsid w:val="00537761"/>
    <w:rsid w:val="00537D4C"/>
    <w:rsid w:val="0054077C"/>
    <w:rsid w:val="00540C1D"/>
    <w:rsid w:val="00540CB2"/>
    <w:rsid w:val="00541D52"/>
    <w:rsid w:val="00542DD9"/>
    <w:rsid w:val="0054315A"/>
    <w:rsid w:val="00543585"/>
    <w:rsid w:val="005439B5"/>
    <w:rsid w:val="00543F16"/>
    <w:rsid w:val="005447A1"/>
    <w:rsid w:val="00544AB3"/>
    <w:rsid w:val="00544D86"/>
    <w:rsid w:val="00544E7C"/>
    <w:rsid w:val="00545E5E"/>
    <w:rsid w:val="00545E8A"/>
    <w:rsid w:val="00545EAC"/>
    <w:rsid w:val="00546492"/>
    <w:rsid w:val="005468A1"/>
    <w:rsid w:val="00546CA2"/>
    <w:rsid w:val="00547760"/>
    <w:rsid w:val="00547CBA"/>
    <w:rsid w:val="00550019"/>
    <w:rsid w:val="0055080D"/>
    <w:rsid w:val="005509BF"/>
    <w:rsid w:val="0055107C"/>
    <w:rsid w:val="00551219"/>
    <w:rsid w:val="00551A0D"/>
    <w:rsid w:val="00551A5B"/>
    <w:rsid w:val="00551EE4"/>
    <w:rsid w:val="00552800"/>
    <w:rsid w:val="00553330"/>
    <w:rsid w:val="00553E48"/>
    <w:rsid w:val="0055469E"/>
    <w:rsid w:val="00554D0C"/>
    <w:rsid w:val="00554E26"/>
    <w:rsid w:val="005553E6"/>
    <w:rsid w:val="00555FF1"/>
    <w:rsid w:val="005566AC"/>
    <w:rsid w:val="0055678C"/>
    <w:rsid w:val="00556CA8"/>
    <w:rsid w:val="00556FC2"/>
    <w:rsid w:val="0055707B"/>
    <w:rsid w:val="005570C4"/>
    <w:rsid w:val="005578ED"/>
    <w:rsid w:val="00560DA3"/>
    <w:rsid w:val="00561091"/>
    <w:rsid w:val="005618D9"/>
    <w:rsid w:val="005623AB"/>
    <w:rsid w:val="005625E8"/>
    <w:rsid w:val="00563460"/>
    <w:rsid w:val="00565DC9"/>
    <w:rsid w:val="00565EBD"/>
    <w:rsid w:val="00566914"/>
    <w:rsid w:val="00566CF2"/>
    <w:rsid w:val="00567632"/>
    <w:rsid w:val="00567FB3"/>
    <w:rsid w:val="00570153"/>
    <w:rsid w:val="00570549"/>
    <w:rsid w:val="00570ADA"/>
    <w:rsid w:val="00571396"/>
    <w:rsid w:val="005714A0"/>
    <w:rsid w:val="005714D0"/>
    <w:rsid w:val="005714EF"/>
    <w:rsid w:val="00571D3D"/>
    <w:rsid w:val="00572C62"/>
    <w:rsid w:val="00573A84"/>
    <w:rsid w:val="00573DAB"/>
    <w:rsid w:val="00573EC9"/>
    <w:rsid w:val="005744DF"/>
    <w:rsid w:val="00575628"/>
    <w:rsid w:val="0057572D"/>
    <w:rsid w:val="0057575D"/>
    <w:rsid w:val="00575DFE"/>
    <w:rsid w:val="00575E82"/>
    <w:rsid w:val="00576733"/>
    <w:rsid w:val="00576E9D"/>
    <w:rsid w:val="0057791F"/>
    <w:rsid w:val="00577BFF"/>
    <w:rsid w:val="00580141"/>
    <w:rsid w:val="00580693"/>
    <w:rsid w:val="0058113F"/>
    <w:rsid w:val="0058116C"/>
    <w:rsid w:val="00581599"/>
    <w:rsid w:val="00582176"/>
    <w:rsid w:val="005822BE"/>
    <w:rsid w:val="0058265E"/>
    <w:rsid w:val="0058290D"/>
    <w:rsid w:val="00582A49"/>
    <w:rsid w:val="00582B12"/>
    <w:rsid w:val="0058300A"/>
    <w:rsid w:val="00583499"/>
    <w:rsid w:val="00583914"/>
    <w:rsid w:val="005839E5"/>
    <w:rsid w:val="00583CE9"/>
    <w:rsid w:val="00584969"/>
    <w:rsid w:val="00584F51"/>
    <w:rsid w:val="0058542A"/>
    <w:rsid w:val="00585629"/>
    <w:rsid w:val="00585A15"/>
    <w:rsid w:val="00586D96"/>
    <w:rsid w:val="0058703F"/>
    <w:rsid w:val="00587348"/>
    <w:rsid w:val="00587464"/>
    <w:rsid w:val="00587932"/>
    <w:rsid w:val="0059028D"/>
    <w:rsid w:val="005904AD"/>
    <w:rsid w:val="005905BC"/>
    <w:rsid w:val="00590BAB"/>
    <w:rsid w:val="0059158B"/>
    <w:rsid w:val="005915D0"/>
    <w:rsid w:val="00591DD5"/>
    <w:rsid w:val="00592B59"/>
    <w:rsid w:val="00592F97"/>
    <w:rsid w:val="005932A8"/>
    <w:rsid w:val="00593592"/>
    <w:rsid w:val="00593B4C"/>
    <w:rsid w:val="00593C0A"/>
    <w:rsid w:val="00593D40"/>
    <w:rsid w:val="0059427C"/>
    <w:rsid w:val="00594A44"/>
    <w:rsid w:val="00595079"/>
    <w:rsid w:val="005955A6"/>
    <w:rsid w:val="0059590F"/>
    <w:rsid w:val="00595F4B"/>
    <w:rsid w:val="00596324"/>
    <w:rsid w:val="00596743"/>
    <w:rsid w:val="00596E68"/>
    <w:rsid w:val="0059713D"/>
    <w:rsid w:val="00597372"/>
    <w:rsid w:val="005975FE"/>
    <w:rsid w:val="005978E8"/>
    <w:rsid w:val="00597B94"/>
    <w:rsid w:val="00597D1A"/>
    <w:rsid w:val="005A00D0"/>
    <w:rsid w:val="005A0637"/>
    <w:rsid w:val="005A09CA"/>
    <w:rsid w:val="005A0F04"/>
    <w:rsid w:val="005A1228"/>
    <w:rsid w:val="005A150A"/>
    <w:rsid w:val="005A21BE"/>
    <w:rsid w:val="005A2691"/>
    <w:rsid w:val="005A2AB9"/>
    <w:rsid w:val="005A2DBB"/>
    <w:rsid w:val="005A2DE1"/>
    <w:rsid w:val="005A30B8"/>
    <w:rsid w:val="005A3168"/>
    <w:rsid w:val="005A3913"/>
    <w:rsid w:val="005A3E0B"/>
    <w:rsid w:val="005A45F6"/>
    <w:rsid w:val="005A4680"/>
    <w:rsid w:val="005A4866"/>
    <w:rsid w:val="005A4BD3"/>
    <w:rsid w:val="005A4CBC"/>
    <w:rsid w:val="005A4D51"/>
    <w:rsid w:val="005A577F"/>
    <w:rsid w:val="005A58F2"/>
    <w:rsid w:val="005A5D03"/>
    <w:rsid w:val="005A5D2C"/>
    <w:rsid w:val="005A5DAC"/>
    <w:rsid w:val="005A5FD1"/>
    <w:rsid w:val="005A604B"/>
    <w:rsid w:val="005A635D"/>
    <w:rsid w:val="005A68A8"/>
    <w:rsid w:val="005A6C22"/>
    <w:rsid w:val="005A6E90"/>
    <w:rsid w:val="005A6FAC"/>
    <w:rsid w:val="005A71F0"/>
    <w:rsid w:val="005A77F1"/>
    <w:rsid w:val="005A7B65"/>
    <w:rsid w:val="005B09C7"/>
    <w:rsid w:val="005B1726"/>
    <w:rsid w:val="005B1DCA"/>
    <w:rsid w:val="005B2DD5"/>
    <w:rsid w:val="005B2E81"/>
    <w:rsid w:val="005B2EB7"/>
    <w:rsid w:val="005B360C"/>
    <w:rsid w:val="005B3F28"/>
    <w:rsid w:val="005B4EBD"/>
    <w:rsid w:val="005B4FB7"/>
    <w:rsid w:val="005B508C"/>
    <w:rsid w:val="005B52E3"/>
    <w:rsid w:val="005B5562"/>
    <w:rsid w:val="005B59F4"/>
    <w:rsid w:val="005B60F6"/>
    <w:rsid w:val="005B65D5"/>
    <w:rsid w:val="005B6787"/>
    <w:rsid w:val="005B692F"/>
    <w:rsid w:val="005B714C"/>
    <w:rsid w:val="005C030E"/>
    <w:rsid w:val="005C04A0"/>
    <w:rsid w:val="005C081D"/>
    <w:rsid w:val="005C0D48"/>
    <w:rsid w:val="005C0F97"/>
    <w:rsid w:val="005C1161"/>
    <w:rsid w:val="005C19E0"/>
    <w:rsid w:val="005C1CDC"/>
    <w:rsid w:val="005C1EDF"/>
    <w:rsid w:val="005C1FC0"/>
    <w:rsid w:val="005C20E8"/>
    <w:rsid w:val="005C332A"/>
    <w:rsid w:val="005C3927"/>
    <w:rsid w:val="005C3B30"/>
    <w:rsid w:val="005C414D"/>
    <w:rsid w:val="005C42FC"/>
    <w:rsid w:val="005C5062"/>
    <w:rsid w:val="005C5222"/>
    <w:rsid w:val="005C5CF1"/>
    <w:rsid w:val="005C62E6"/>
    <w:rsid w:val="005C7316"/>
    <w:rsid w:val="005C745E"/>
    <w:rsid w:val="005C7556"/>
    <w:rsid w:val="005C7561"/>
    <w:rsid w:val="005C77BF"/>
    <w:rsid w:val="005C7961"/>
    <w:rsid w:val="005C7E01"/>
    <w:rsid w:val="005D0404"/>
    <w:rsid w:val="005D0495"/>
    <w:rsid w:val="005D0B83"/>
    <w:rsid w:val="005D0DE0"/>
    <w:rsid w:val="005D19B7"/>
    <w:rsid w:val="005D1AE0"/>
    <w:rsid w:val="005D1C77"/>
    <w:rsid w:val="005D1C9A"/>
    <w:rsid w:val="005D21AC"/>
    <w:rsid w:val="005D2F81"/>
    <w:rsid w:val="005D3B62"/>
    <w:rsid w:val="005D3BAD"/>
    <w:rsid w:val="005D4664"/>
    <w:rsid w:val="005D475C"/>
    <w:rsid w:val="005D4A68"/>
    <w:rsid w:val="005D4C21"/>
    <w:rsid w:val="005D527A"/>
    <w:rsid w:val="005D565E"/>
    <w:rsid w:val="005D5725"/>
    <w:rsid w:val="005D5F93"/>
    <w:rsid w:val="005D617C"/>
    <w:rsid w:val="005D66D2"/>
    <w:rsid w:val="005D71DC"/>
    <w:rsid w:val="005D72C5"/>
    <w:rsid w:val="005D733B"/>
    <w:rsid w:val="005D74CB"/>
    <w:rsid w:val="005D79B4"/>
    <w:rsid w:val="005D7F16"/>
    <w:rsid w:val="005E01E0"/>
    <w:rsid w:val="005E04D4"/>
    <w:rsid w:val="005E0CE0"/>
    <w:rsid w:val="005E1141"/>
    <w:rsid w:val="005E1B16"/>
    <w:rsid w:val="005E1DC0"/>
    <w:rsid w:val="005E1EA7"/>
    <w:rsid w:val="005E1FBD"/>
    <w:rsid w:val="005E2117"/>
    <w:rsid w:val="005E235C"/>
    <w:rsid w:val="005E2A6A"/>
    <w:rsid w:val="005E2E59"/>
    <w:rsid w:val="005E2F9F"/>
    <w:rsid w:val="005E30FA"/>
    <w:rsid w:val="005E36D9"/>
    <w:rsid w:val="005E37E4"/>
    <w:rsid w:val="005E5617"/>
    <w:rsid w:val="005E6184"/>
    <w:rsid w:val="005E6532"/>
    <w:rsid w:val="005E7054"/>
    <w:rsid w:val="005E7149"/>
    <w:rsid w:val="005E7A39"/>
    <w:rsid w:val="005F01E1"/>
    <w:rsid w:val="005F0482"/>
    <w:rsid w:val="005F0851"/>
    <w:rsid w:val="005F0978"/>
    <w:rsid w:val="005F0B16"/>
    <w:rsid w:val="005F0BC0"/>
    <w:rsid w:val="005F0EDC"/>
    <w:rsid w:val="005F157F"/>
    <w:rsid w:val="005F15A1"/>
    <w:rsid w:val="005F1F6E"/>
    <w:rsid w:val="005F20AB"/>
    <w:rsid w:val="005F2471"/>
    <w:rsid w:val="005F2702"/>
    <w:rsid w:val="005F29CA"/>
    <w:rsid w:val="005F2C72"/>
    <w:rsid w:val="005F3782"/>
    <w:rsid w:val="005F38A9"/>
    <w:rsid w:val="005F3EC1"/>
    <w:rsid w:val="005F4445"/>
    <w:rsid w:val="005F4D53"/>
    <w:rsid w:val="005F4FA2"/>
    <w:rsid w:val="005F5654"/>
    <w:rsid w:val="005F5715"/>
    <w:rsid w:val="005F5808"/>
    <w:rsid w:val="005F6095"/>
    <w:rsid w:val="005F6124"/>
    <w:rsid w:val="005F6303"/>
    <w:rsid w:val="005F63C7"/>
    <w:rsid w:val="005F654C"/>
    <w:rsid w:val="005F6690"/>
    <w:rsid w:val="005F7D25"/>
    <w:rsid w:val="00601474"/>
    <w:rsid w:val="00602205"/>
    <w:rsid w:val="00602343"/>
    <w:rsid w:val="00603365"/>
    <w:rsid w:val="006040CB"/>
    <w:rsid w:val="006043DC"/>
    <w:rsid w:val="00604DE5"/>
    <w:rsid w:val="00605037"/>
    <w:rsid w:val="00605BD1"/>
    <w:rsid w:val="006060D9"/>
    <w:rsid w:val="0060697D"/>
    <w:rsid w:val="00606CAA"/>
    <w:rsid w:val="00606D90"/>
    <w:rsid w:val="0060764B"/>
    <w:rsid w:val="00607AD0"/>
    <w:rsid w:val="006103F6"/>
    <w:rsid w:val="00610E08"/>
    <w:rsid w:val="00611917"/>
    <w:rsid w:val="00611A26"/>
    <w:rsid w:val="00611B30"/>
    <w:rsid w:val="00611E13"/>
    <w:rsid w:val="0061218F"/>
    <w:rsid w:val="00612731"/>
    <w:rsid w:val="006127ED"/>
    <w:rsid w:val="00613706"/>
    <w:rsid w:val="0061371B"/>
    <w:rsid w:val="006142DA"/>
    <w:rsid w:val="00614E9C"/>
    <w:rsid w:val="006150A7"/>
    <w:rsid w:val="00615F06"/>
    <w:rsid w:val="0061641C"/>
    <w:rsid w:val="00616698"/>
    <w:rsid w:val="00616968"/>
    <w:rsid w:val="00616988"/>
    <w:rsid w:val="00617461"/>
    <w:rsid w:val="00617CB8"/>
    <w:rsid w:val="00620090"/>
    <w:rsid w:val="006203AF"/>
    <w:rsid w:val="00620407"/>
    <w:rsid w:val="00620ADF"/>
    <w:rsid w:val="00620F26"/>
    <w:rsid w:val="00621210"/>
    <w:rsid w:val="006216DE"/>
    <w:rsid w:val="00621923"/>
    <w:rsid w:val="00621DCD"/>
    <w:rsid w:val="00622317"/>
    <w:rsid w:val="006240DB"/>
    <w:rsid w:val="0062431A"/>
    <w:rsid w:val="006252FA"/>
    <w:rsid w:val="0062612B"/>
    <w:rsid w:val="006265F0"/>
    <w:rsid w:val="00626639"/>
    <w:rsid w:val="006268BC"/>
    <w:rsid w:val="00626FB5"/>
    <w:rsid w:val="00627428"/>
    <w:rsid w:val="00627854"/>
    <w:rsid w:val="006279E2"/>
    <w:rsid w:val="00630481"/>
    <w:rsid w:val="00631533"/>
    <w:rsid w:val="006321C6"/>
    <w:rsid w:val="00632B7E"/>
    <w:rsid w:val="0063307F"/>
    <w:rsid w:val="0063456D"/>
    <w:rsid w:val="0063482A"/>
    <w:rsid w:val="00634F83"/>
    <w:rsid w:val="00635AB3"/>
    <w:rsid w:val="0063666C"/>
    <w:rsid w:val="00636894"/>
    <w:rsid w:val="0063728A"/>
    <w:rsid w:val="00637423"/>
    <w:rsid w:val="00637730"/>
    <w:rsid w:val="006378FD"/>
    <w:rsid w:val="00637D19"/>
    <w:rsid w:val="00637D47"/>
    <w:rsid w:val="00637DB3"/>
    <w:rsid w:val="006403E2"/>
    <w:rsid w:val="00640433"/>
    <w:rsid w:val="0064052F"/>
    <w:rsid w:val="00640C16"/>
    <w:rsid w:val="00641B10"/>
    <w:rsid w:val="00641B24"/>
    <w:rsid w:val="00642746"/>
    <w:rsid w:val="00642B8B"/>
    <w:rsid w:val="00643916"/>
    <w:rsid w:val="0064394D"/>
    <w:rsid w:val="00643F10"/>
    <w:rsid w:val="00644499"/>
    <w:rsid w:val="00645CEB"/>
    <w:rsid w:val="00645DC6"/>
    <w:rsid w:val="00645E4A"/>
    <w:rsid w:val="00646BE1"/>
    <w:rsid w:val="0064704A"/>
    <w:rsid w:val="00647687"/>
    <w:rsid w:val="006476A2"/>
    <w:rsid w:val="006479F0"/>
    <w:rsid w:val="00647E7E"/>
    <w:rsid w:val="00650096"/>
    <w:rsid w:val="00650160"/>
    <w:rsid w:val="00650545"/>
    <w:rsid w:val="006508D0"/>
    <w:rsid w:val="00651146"/>
    <w:rsid w:val="0065121E"/>
    <w:rsid w:val="00651725"/>
    <w:rsid w:val="00651CEA"/>
    <w:rsid w:val="00652A11"/>
    <w:rsid w:val="00652FD1"/>
    <w:rsid w:val="00653284"/>
    <w:rsid w:val="00653E4B"/>
    <w:rsid w:val="00654502"/>
    <w:rsid w:val="0065476B"/>
    <w:rsid w:val="0065485F"/>
    <w:rsid w:val="0065511F"/>
    <w:rsid w:val="006558A3"/>
    <w:rsid w:val="006559CB"/>
    <w:rsid w:val="00655ED4"/>
    <w:rsid w:val="00656295"/>
    <w:rsid w:val="00656FBF"/>
    <w:rsid w:val="006573B2"/>
    <w:rsid w:val="006575A6"/>
    <w:rsid w:val="00657F0D"/>
    <w:rsid w:val="0066064E"/>
    <w:rsid w:val="00660D65"/>
    <w:rsid w:val="00660EA1"/>
    <w:rsid w:val="00661411"/>
    <w:rsid w:val="006616DE"/>
    <w:rsid w:val="00662343"/>
    <w:rsid w:val="00662C60"/>
    <w:rsid w:val="00662DCD"/>
    <w:rsid w:val="00663A56"/>
    <w:rsid w:val="0066504E"/>
    <w:rsid w:val="00665681"/>
    <w:rsid w:val="00665735"/>
    <w:rsid w:val="006659DB"/>
    <w:rsid w:val="00665AFA"/>
    <w:rsid w:val="00667821"/>
    <w:rsid w:val="00667AF3"/>
    <w:rsid w:val="00667DB5"/>
    <w:rsid w:val="0067095A"/>
    <w:rsid w:val="00670C59"/>
    <w:rsid w:val="00670CF2"/>
    <w:rsid w:val="00670D5E"/>
    <w:rsid w:val="00670ED9"/>
    <w:rsid w:val="00670FAA"/>
    <w:rsid w:val="006712F2"/>
    <w:rsid w:val="0067158E"/>
    <w:rsid w:val="006715AC"/>
    <w:rsid w:val="006719B2"/>
    <w:rsid w:val="00671F32"/>
    <w:rsid w:val="00672597"/>
    <w:rsid w:val="0067315C"/>
    <w:rsid w:val="00673CB3"/>
    <w:rsid w:val="00673EC5"/>
    <w:rsid w:val="006740C0"/>
    <w:rsid w:val="0067468E"/>
    <w:rsid w:val="0067472C"/>
    <w:rsid w:val="00674DD4"/>
    <w:rsid w:val="00675719"/>
    <w:rsid w:val="00675825"/>
    <w:rsid w:val="00677EA5"/>
    <w:rsid w:val="0068007B"/>
    <w:rsid w:val="00681421"/>
    <w:rsid w:val="00682097"/>
    <w:rsid w:val="00682B51"/>
    <w:rsid w:val="00683EAF"/>
    <w:rsid w:val="00684A09"/>
    <w:rsid w:val="00684F14"/>
    <w:rsid w:val="00685DBD"/>
    <w:rsid w:val="006862F8"/>
    <w:rsid w:val="00686456"/>
    <w:rsid w:val="006864DD"/>
    <w:rsid w:val="00686643"/>
    <w:rsid w:val="00686827"/>
    <w:rsid w:val="0068710D"/>
    <w:rsid w:val="006871B3"/>
    <w:rsid w:val="0068782E"/>
    <w:rsid w:val="006909EC"/>
    <w:rsid w:val="006909F0"/>
    <w:rsid w:val="00690C1D"/>
    <w:rsid w:val="006914BA"/>
    <w:rsid w:val="00691528"/>
    <w:rsid w:val="00691C8C"/>
    <w:rsid w:val="00691ED8"/>
    <w:rsid w:val="0069207D"/>
    <w:rsid w:val="00692316"/>
    <w:rsid w:val="00692AB7"/>
    <w:rsid w:val="00692C19"/>
    <w:rsid w:val="00692D42"/>
    <w:rsid w:val="00692DC8"/>
    <w:rsid w:val="00693924"/>
    <w:rsid w:val="00693A26"/>
    <w:rsid w:val="00693C06"/>
    <w:rsid w:val="00693E4C"/>
    <w:rsid w:val="00694275"/>
    <w:rsid w:val="00694548"/>
    <w:rsid w:val="0069497B"/>
    <w:rsid w:val="00694A98"/>
    <w:rsid w:val="006950C2"/>
    <w:rsid w:val="0069588C"/>
    <w:rsid w:val="00695AE7"/>
    <w:rsid w:val="006A08E8"/>
    <w:rsid w:val="006A0CDF"/>
    <w:rsid w:val="006A2103"/>
    <w:rsid w:val="006A2E4E"/>
    <w:rsid w:val="006A2F6F"/>
    <w:rsid w:val="006A31D2"/>
    <w:rsid w:val="006A3A49"/>
    <w:rsid w:val="006A418F"/>
    <w:rsid w:val="006A45CD"/>
    <w:rsid w:val="006A48CE"/>
    <w:rsid w:val="006A49AA"/>
    <w:rsid w:val="006A5148"/>
    <w:rsid w:val="006A51C1"/>
    <w:rsid w:val="006A57E8"/>
    <w:rsid w:val="006A612B"/>
    <w:rsid w:val="006A6580"/>
    <w:rsid w:val="006A6B57"/>
    <w:rsid w:val="006A6D0C"/>
    <w:rsid w:val="006B01A5"/>
    <w:rsid w:val="006B0591"/>
    <w:rsid w:val="006B0635"/>
    <w:rsid w:val="006B082E"/>
    <w:rsid w:val="006B10BC"/>
    <w:rsid w:val="006B1314"/>
    <w:rsid w:val="006B15FA"/>
    <w:rsid w:val="006B202D"/>
    <w:rsid w:val="006B269F"/>
    <w:rsid w:val="006B29A9"/>
    <w:rsid w:val="006B306D"/>
    <w:rsid w:val="006B309C"/>
    <w:rsid w:val="006B3534"/>
    <w:rsid w:val="006B38FE"/>
    <w:rsid w:val="006B3D42"/>
    <w:rsid w:val="006B40BF"/>
    <w:rsid w:val="006B4BA6"/>
    <w:rsid w:val="006B4BC1"/>
    <w:rsid w:val="006B4D3F"/>
    <w:rsid w:val="006B520A"/>
    <w:rsid w:val="006B6447"/>
    <w:rsid w:val="006B6BD2"/>
    <w:rsid w:val="006B6CEE"/>
    <w:rsid w:val="006B7378"/>
    <w:rsid w:val="006B7C77"/>
    <w:rsid w:val="006C0D3C"/>
    <w:rsid w:val="006C0D5B"/>
    <w:rsid w:val="006C0E02"/>
    <w:rsid w:val="006C11D1"/>
    <w:rsid w:val="006C161E"/>
    <w:rsid w:val="006C1C4E"/>
    <w:rsid w:val="006C2E2D"/>
    <w:rsid w:val="006C3431"/>
    <w:rsid w:val="006C38DA"/>
    <w:rsid w:val="006C3A66"/>
    <w:rsid w:val="006C563D"/>
    <w:rsid w:val="006C5BD9"/>
    <w:rsid w:val="006C61D6"/>
    <w:rsid w:val="006C6B63"/>
    <w:rsid w:val="006C7372"/>
    <w:rsid w:val="006C7387"/>
    <w:rsid w:val="006D0AE3"/>
    <w:rsid w:val="006D150D"/>
    <w:rsid w:val="006D18A6"/>
    <w:rsid w:val="006D1A29"/>
    <w:rsid w:val="006D2743"/>
    <w:rsid w:val="006D2959"/>
    <w:rsid w:val="006D30BB"/>
    <w:rsid w:val="006D3269"/>
    <w:rsid w:val="006D3496"/>
    <w:rsid w:val="006D4110"/>
    <w:rsid w:val="006D45FE"/>
    <w:rsid w:val="006D4757"/>
    <w:rsid w:val="006D4964"/>
    <w:rsid w:val="006D4A59"/>
    <w:rsid w:val="006D5B01"/>
    <w:rsid w:val="006D5CE0"/>
    <w:rsid w:val="006D5F5B"/>
    <w:rsid w:val="006D6335"/>
    <w:rsid w:val="006D63A6"/>
    <w:rsid w:val="006D714B"/>
    <w:rsid w:val="006D7BEF"/>
    <w:rsid w:val="006E0BE6"/>
    <w:rsid w:val="006E0C26"/>
    <w:rsid w:val="006E1372"/>
    <w:rsid w:val="006E13DC"/>
    <w:rsid w:val="006E1854"/>
    <w:rsid w:val="006E1BEC"/>
    <w:rsid w:val="006E276D"/>
    <w:rsid w:val="006E2AB6"/>
    <w:rsid w:val="006E2DAD"/>
    <w:rsid w:val="006E2F01"/>
    <w:rsid w:val="006E2FA9"/>
    <w:rsid w:val="006E3B2A"/>
    <w:rsid w:val="006E3CBC"/>
    <w:rsid w:val="006E48D9"/>
    <w:rsid w:val="006E4CBA"/>
    <w:rsid w:val="006E4D72"/>
    <w:rsid w:val="006E4E74"/>
    <w:rsid w:val="006E4FFD"/>
    <w:rsid w:val="006E538D"/>
    <w:rsid w:val="006E58C7"/>
    <w:rsid w:val="006E6380"/>
    <w:rsid w:val="006E6655"/>
    <w:rsid w:val="006E6967"/>
    <w:rsid w:val="006E69CC"/>
    <w:rsid w:val="006E6B82"/>
    <w:rsid w:val="006E76F5"/>
    <w:rsid w:val="006E7CFC"/>
    <w:rsid w:val="006F0125"/>
    <w:rsid w:val="006F0A7D"/>
    <w:rsid w:val="006F0CAD"/>
    <w:rsid w:val="006F19FB"/>
    <w:rsid w:val="006F1F40"/>
    <w:rsid w:val="006F210C"/>
    <w:rsid w:val="006F3A95"/>
    <w:rsid w:val="006F3C6B"/>
    <w:rsid w:val="006F3F99"/>
    <w:rsid w:val="006F496B"/>
    <w:rsid w:val="006F4B01"/>
    <w:rsid w:val="006F4C54"/>
    <w:rsid w:val="006F63AC"/>
    <w:rsid w:val="006F654E"/>
    <w:rsid w:val="006F6990"/>
    <w:rsid w:val="006F70D7"/>
    <w:rsid w:val="006F7950"/>
    <w:rsid w:val="006F7A4D"/>
    <w:rsid w:val="006F7D05"/>
    <w:rsid w:val="0070034E"/>
    <w:rsid w:val="00700355"/>
    <w:rsid w:val="0070086C"/>
    <w:rsid w:val="00701382"/>
    <w:rsid w:val="00701EC9"/>
    <w:rsid w:val="00701FD6"/>
    <w:rsid w:val="00702B37"/>
    <w:rsid w:val="007036FA"/>
    <w:rsid w:val="00704639"/>
    <w:rsid w:val="00704869"/>
    <w:rsid w:val="00705745"/>
    <w:rsid w:val="0070580A"/>
    <w:rsid w:val="00705D1C"/>
    <w:rsid w:val="00705D94"/>
    <w:rsid w:val="007060DF"/>
    <w:rsid w:val="007067B1"/>
    <w:rsid w:val="007069CA"/>
    <w:rsid w:val="00706A61"/>
    <w:rsid w:val="0070762D"/>
    <w:rsid w:val="00707696"/>
    <w:rsid w:val="00710343"/>
    <w:rsid w:val="007103FB"/>
    <w:rsid w:val="00710E10"/>
    <w:rsid w:val="007110B6"/>
    <w:rsid w:val="00711508"/>
    <w:rsid w:val="007115C3"/>
    <w:rsid w:val="007123C7"/>
    <w:rsid w:val="00712AE0"/>
    <w:rsid w:val="007138CC"/>
    <w:rsid w:val="00713C4E"/>
    <w:rsid w:val="007141FA"/>
    <w:rsid w:val="0071488B"/>
    <w:rsid w:val="007148EA"/>
    <w:rsid w:val="00715607"/>
    <w:rsid w:val="00715829"/>
    <w:rsid w:val="00715C28"/>
    <w:rsid w:val="00715FA2"/>
    <w:rsid w:val="00715FA3"/>
    <w:rsid w:val="0071671B"/>
    <w:rsid w:val="00717929"/>
    <w:rsid w:val="00717A43"/>
    <w:rsid w:val="00717AF1"/>
    <w:rsid w:val="00717DD9"/>
    <w:rsid w:val="00717E9A"/>
    <w:rsid w:val="00717FCA"/>
    <w:rsid w:val="00720396"/>
    <w:rsid w:val="0072079B"/>
    <w:rsid w:val="00720E01"/>
    <w:rsid w:val="00720F2C"/>
    <w:rsid w:val="00721B45"/>
    <w:rsid w:val="00722203"/>
    <w:rsid w:val="00722D18"/>
    <w:rsid w:val="00722FBB"/>
    <w:rsid w:val="007231EA"/>
    <w:rsid w:val="007233E1"/>
    <w:rsid w:val="0072389D"/>
    <w:rsid w:val="00724534"/>
    <w:rsid w:val="00724A91"/>
    <w:rsid w:val="00724C3E"/>
    <w:rsid w:val="0072511B"/>
    <w:rsid w:val="00725841"/>
    <w:rsid w:val="00725A6F"/>
    <w:rsid w:val="00725BD7"/>
    <w:rsid w:val="007270AE"/>
    <w:rsid w:val="00727324"/>
    <w:rsid w:val="00727AE7"/>
    <w:rsid w:val="00727B52"/>
    <w:rsid w:val="00727BAE"/>
    <w:rsid w:val="00727E40"/>
    <w:rsid w:val="00727FD1"/>
    <w:rsid w:val="00730185"/>
    <w:rsid w:val="00730A4A"/>
    <w:rsid w:val="00730E58"/>
    <w:rsid w:val="0073122D"/>
    <w:rsid w:val="007326EB"/>
    <w:rsid w:val="00732CA6"/>
    <w:rsid w:val="00732DD9"/>
    <w:rsid w:val="0073336E"/>
    <w:rsid w:val="007333AC"/>
    <w:rsid w:val="00733EA2"/>
    <w:rsid w:val="00734074"/>
    <w:rsid w:val="00735F66"/>
    <w:rsid w:val="00736FA5"/>
    <w:rsid w:val="0073701B"/>
    <w:rsid w:val="00737F41"/>
    <w:rsid w:val="007403AF"/>
    <w:rsid w:val="007404B0"/>
    <w:rsid w:val="00740AC0"/>
    <w:rsid w:val="00740C84"/>
    <w:rsid w:val="00741C33"/>
    <w:rsid w:val="00742911"/>
    <w:rsid w:val="00743403"/>
    <w:rsid w:val="00743421"/>
    <w:rsid w:val="00743EB2"/>
    <w:rsid w:val="007441E4"/>
    <w:rsid w:val="007445E4"/>
    <w:rsid w:val="00744A59"/>
    <w:rsid w:val="00744E3D"/>
    <w:rsid w:val="007450D0"/>
    <w:rsid w:val="0074515B"/>
    <w:rsid w:val="007456C0"/>
    <w:rsid w:val="00745896"/>
    <w:rsid w:val="007461C6"/>
    <w:rsid w:val="00746C9F"/>
    <w:rsid w:val="00747B9F"/>
    <w:rsid w:val="00747FD7"/>
    <w:rsid w:val="0075004A"/>
    <w:rsid w:val="00750404"/>
    <w:rsid w:val="00750BA4"/>
    <w:rsid w:val="00751B8E"/>
    <w:rsid w:val="00751F55"/>
    <w:rsid w:val="00752182"/>
    <w:rsid w:val="0075398D"/>
    <w:rsid w:val="0075451D"/>
    <w:rsid w:val="00754730"/>
    <w:rsid w:val="007547E8"/>
    <w:rsid w:val="00755161"/>
    <w:rsid w:val="00755EB7"/>
    <w:rsid w:val="007563FA"/>
    <w:rsid w:val="0075681C"/>
    <w:rsid w:val="00756DBF"/>
    <w:rsid w:val="00756DC0"/>
    <w:rsid w:val="007572F2"/>
    <w:rsid w:val="00760630"/>
    <w:rsid w:val="007606CA"/>
    <w:rsid w:val="0076098F"/>
    <w:rsid w:val="00760BC9"/>
    <w:rsid w:val="00761538"/>
    <w:rsid w:val="00761790"/>
    <w:rsid w:val="007619A6"/>
    <w:rsid w:val="0076269C"/>
    <w:rsid w:val="007630A2"/>
    <w:rsid w:val="00763942"/>
    <w:rsid w:val="00763CFD"/>
    <w:rsid w:val="0076436E"/>
    <w:rsid w:val="00764C30"/>
    <w:rsid w:val="00764D5D"/>
    <w:rsid w:val="00765005"/>
    <w:rsid w:val="0076501C"/>
    <w:rsid w:val="00765085"/>
    <w:rsid w:val="0076627D"/>
    <w:rsid w:val="007664E1"/>
    <w:rsid w:val="007666B9"/>
    <w:rsid w:val="007672E4"/>
    <w:rsid w:val="0076758F"/>
    <w:rsid w:val="00767DDF"/>
    <w:rsid w:val="00770AE2"/>
    <w:rsid w:val="00770C7A"/>
    <w:rsid w:val="00770DA8"/>
    <w:rsid w:val="0077101D"/>
    <w:rsid w:val="0077164B"/>
    <w:rsid w:val="00771844"/>
    <w:rsid w:val="00771B1B"/>
    <w:rsid w:val="0077203A"/>
    <w:rsid w:val="0077246B"/>
    <w:rsid w:val="007728FA"/>
    <w:rsid w:val="00772D8C"/>
    <w:rsid w:val="0077342C"/>
    <w:rsid w:val="00773DA4"/>
    <w:rsid w:val="00773DA8"/>
    <w:rsid w:val="00774566"/>
    <w:rsid w:val="00774B0E"/>
    <w:rsid w:val="0077501C"/>
    <w:rsid w:val="0077547B"/>
    <w:rsid w:val="007762E0"/>
    <w:rsid w:val="00776903"/>
    <w:rsid w:val="00777299"/>
    <w:rsid w:val="0077730A"/>
    <w:rsid w:val="007777D9"/>
    <w:rsid w:val="00777C08"/>
    <w:rsid w:val="00777FC7"/>
    <w:rsid w:val="007809C7"/>
    <w:rsid w:val="00780BFB"/>
    <w:rsid w:val="00780E3B"/>
    <w:rsid w:val="0078149D"/>
    <w:rsid w:val="00781599"/>
    <w:rsid w:val="00782867"/>
    <w:rsid w:val="007839CD"/>
    <w:rsid w:val="00783AC7"/>
    <w:rsid w:val="00783D3B"/>
    <w:rsid w:val="0078461D"/>
    <w:rsid w:val="00785058"/>
    <w:rsid w:val="007858B3"/>
    <w:rsid w:val="00785DE7"/>
    <w:rsid w:val="007861B2"/>
    <w:rsid w:val="00786E54"/>
    <w:rsid w:val="007877F8"/>
    <w:rsid w:val="007878DF"/>
    <w:rsid w:val="00787F2C"/>
    <w:rsid w:val="007906A6"/>
    <w:rsid w:val="00790BD6"/>
    <w:rsid w:val="0079124F"/>
    <w:rsid w:val="007914BF"/>
    <w:rsid w:val="0079150B"/>
    <w:rsid w:val="00791A98"/>
    <w:rsid w:val="00791B8C"/>
    <w:rsid w:val="00791CB4"/>
    <w:rsid w:val="00791DE5"/>
    <w:rsid w:val="007930B5"/>
    <w:rsid w:val="007935DC"/>
    <w:rsid w:val="00793737"/>
    <w:rsid w:val="00794B9A"/>
    <w:rsid w:val="00794F8D"/>
    <w:rsid w:val="00795622"/>
    <w:rsid w:val="00795BF7"/>
    <w:rsid w:val="00795C86"/>
    <w:rsid w:val="007962AF"/>
    <w:rsid w:val="00796C11"/>
    <w:rsid w:val="00796D98"/>
    <w:rsid w:val="00796DD8"/>
    <w:rsid w:val="007A01AD"/>
    <w:rsid w:val="007A0929"/>
    <w:rsid w:val="007A09EE"/>
    <w:rsid w:val="007A11B7"/>
    <w:rsid w:val="007A13D4"/>
    <w:rsid w:val="007A1443"/>
    <w:rsid w:val="007A1451"/>
    <w:rsid w:val="007A171D"/>
    <w:rsid w:val="007A17B1"/>
    <w:rsid w:val="007A1C57"/>
    <w:rsid w:val="007A30B3"/>
    <w:rsid w:val="007A41A2"/>
    <w:rsid w:val="007A4627"/>
    <w:rsid w:val="007A4920"/>
    <w:rsid w:val="007A532E"/>
    <w:rsid w:val="007A608C"/>
    <w:rsid w:val="007A6134"/>
    <w:rsid w:val="007A68FF"/>
    <w:rsid w:val="007A6B0F"/>
    <w:rsid w:val="007A6D2C"/>
    <w:rsid w:val="007A758D"/>
    <w:rsid w:val="007B0FF2"/>
    <w:rsid w:val="007B1249"/>
    <w:rsid w:val="007B131B"/>
    <w:rsid w:val="007B26E2"/>
    <w:rsid w:val="007B2DAE"/>
    <w:rsid w:val="007B33C2"/>
    <w:rsid w:val="007B34C9"/>
    <w:rsid w:val="007B356F"/>
    <w:rsid w:val="007B3E42"/>
    <w:rsid w:val="007B4718"/>
    <w:rsid w:val="007B4723"/>
    <w:rsid w:val="007B4B63"/>
    <w:rsid w:val="007B4D17"/>
    <w:rsid w:val="007B5797"/>
    <w:rsid w:val="007B5C11"/>
    <w:rsid w:val="007B670A"/>
    <w:rsid w:val="007B68B6"/>
    <w:rsid w:val="007B69AB"/>
    <w:rsid w:val="007B6D4F"/>
    <w:rsid w:val="007B75E3"/>
    <w:rsid w:val="007B77DC"/>
    <w:rsid w:val="007B7800"/>
    <w:rsid w:val="007B7BA5"/>
    <w:rsid w:val="007C1558"/>
    <w:rsid w:val="007C3502"/>
    <w:rsid w:val="007C37F0"/>
    <w:rsid w:val="007C40B5"/>
    <w:rsid w:val="007C441C"/>
    <w:rsid w:val="007C47F9"/>
    <w:rsid w:val="007C48D5"/>
    <w:rsid w:val="007C4CEA"/>
    <w:rsid w:val="007C5737"/>
    <w:rsid w:val="007C5930"/>
    <w:rsid w:val="007C5C34"/>
    <w:rsid w:val="007C5E02"/>
    <w:rsid w:val="007C649A"/>
    <w:rsid w:val="007C6DC3"/>
    <w:rsid w:val="007C7BFC"/>
    <w:rsid w:val="007C7D19"/>
    <w:rsid w:val="007C7D46"/>
    <w:rsid w:val="007D0202"/>
    <w:rsid w:val="007D02B0"/>
    <w:rsid w:val="007D07D8"/>
    <w:rsid w:val="007D0D76"/>
    <w:rsid w:val="007D0D81"/>
    <w:rsid w:val="007D2A91"/>
    <w:rsid w:val="007D2BDD"/>
    <w:rsid w:val="007D316C"/>
    <w:rsid w:val="007D337D"/>
    <w:rsid w:val="007D380C"/>
    <w:rsid w:val="007D384D"/>
    <w:rsid w:val="007D395F"/>
    <w:rsid w:val="007D3BC2"/>
    <w:rsid w:val="007D6E7F"/>
    <w:rsid w:val="007D7975"/>
    <w:rsid w:val="007D7F33"/>
    <w:rsid w:val="007E0820"/>
    <w:rsid w:val="007E0979"/>
    <w:rsid w:val="007E0B12"/>
    <w:rsid w:val="007E0D37"/>
    <w:rsid w:val="007E121B"/>
    <w:rsid w:val="007E185C"/>
    <w:rsid w:val="007E1CFF"/>
    <w:rsid w:val="007E2394"/>
    <w:rsid w:val="007E2570"/>
    <w:rsid w:val="007E2E12"/>
    <w:rsid w:val="007E3E7E"/>
    <w:rsid w:val="007E3F51"/>
    <w:rsid w:val="007E4B22"/>
    <w:rsid w:val="007E4FE8"/>
    <w:rsid w:val="007E503C"/>
    <w:rsid w:val="007E531A"/>
    <w:rsid w:val="007E54E9"/>
    <w:rsid w:val="007E5695"/>
    <w:rsid w:val="007E679C"/>
    <w:rsid w:val="007E6ADC"/>
    <w:rsid w:val="007E7385"/>
    <w:rsid w:val="007E75FA"/>
    <w:rsid w:val="007E79C4"/>
    <w:rsid w:val="007F001F"/>
    <w:rsid w:val="007F0980"/>
    <w:rsid w:val="007F09BF"/>
    <w:rsid w:val="007F1080"/>
    <w:rsid w:val="007F159A"/>
    <w:rsid w:val="007F1967"/>
    <w:rsid w:val="007F1E5D"/>
    <w:rsid w:val="007F2184"/>
    <w:rsid w:val="007F289F"/>
    <w:rsid w:val="007F2C68"/>
    <w:rsid w:val="007F2CD4"/>
    <w:rsid w:val="007F35CE"/>
    <w:rsid w:val="007F3B3A"/>
    <w:rsid w:val="007F3B4F"/>
    <w:rsid w:val="007F3C4D"/>
    <w:rsid w:val="007F3D67"/>
    <w:rsid w:val="007F3E7C"/>
    <w:rsid w:val="007F3F99"/>
    <w:rsid w:val="007F64C3"/>
    <w:rsid w:val="007F69AF"/>
    <w:rsid w:val="007F7DB2"/>
    <w:rsid w:val="007F7EDD"/>
    <w:rsid w:val="007F7FB8"/>
    <w:rsid w:val="0080026A"/>
    <w:rsid w:val="00800830"/>
    <w:rsid w:val="00800B17"/>
    <w:rsid w:val="008011C3"/>
    <w:rsid w:val="00801452"/>
    <w:rsid w:val="00801BAB"/>
    <w:rsid w:val="00801FFC"/>
    <w:rsid w:val="00802D92"/>
    <w:rsid w:val="00802FD0"/>
    <w:rsid w:val="00803111"/>
    <w:rsid w:val="00803304"/>
    <w:rsid w:val="00803E94"/>
    <w:rsid w:val="00803FDB"/>
    <w:rsid w:val="00805121"/>
    <w:rsid w:val="00805348"/>
    <w:rsid w:val="008061E3"/>
    <w:rsid w:val="008068A4"/>
    <w:rsid w:val="0080732C"/>
    <w:rsid w:val="008073F6"/>
    <w:rsid w:val="00810135"/>
    <w:rsid w:val="00811108"/>
    <w:rsid w:val="0081131D"/>
    <w:rsid w:val="00811321"/>
    <w:rsid w:val="00811781"/>
    <w:rsid w:val="008119C9"/>
    <w:rsid w:val="008130D0"/>
    <w:rsid w:val="008131BF"/>
    <w:rsid w:val="00813579"/>
    <w:rsid w:val="008137B8"/>
    <w:rsid w:val="00813B21"/>
    <w:rsid w:val="00814446"/>
    <w:rsid w:val="00814607"/>
    <w:rsid w:val="00815844"/>
    <w:rsid w:val="00815973"/>
    <w:rsid w:val="00815C0D"/>
    <w:rsid w:val="00815F15"/>
    <w:rsid w:val="0081662A"/>
    <w:rsid w:val="00816BF7"/>
    <w:rsid w:val="00816E21"/>
    <w:rsid w:val="008171DD"/>
    <w:rsid w:val="008172D9"/>
    <w:rsid w:val="008176AE"/>
    <w:rsid w:val="00820E39"/>
    <w:rsid w:val="008227DA"/>
    <w:rsid w:val="00822D9A"/>
    <w:rsid w:val="00822E05"/>
    <w:rsid w:val="008234AE"/>
    <w:rsid w:val="008235AA"/>
    <w:rsid w:val="00824650"/>
    <w:rsid w:val="008247CF"/>
    <w:rsid w:val="00824A88"/>
    <w:rsid w:val="00824DD8"/>
    <w:rsid w:val="00825142"/>
    <w:rsid w:val="008251D3"/>
    <w:rsid w:val="00825671"/>
    <w:rsid w:val="008260F4"/>
    <w:rsid w:val="00827453"/>
    <w:rsid w:val="00827A1B"/>
    <w:rsid w:val="00827DEB"/>
    <w:rsid w:val="00830A81"/>
    <w:rsid w:val="00830BD6"/>
    <w:rsid w:val="00831B19"/>
    <w:rsid w:val="00831EA8"/>
    <w:rsid w:val="00831F8B"/>
    <w:rsid w:val="00832558"/>
    <w:rsid w:val="008327DC"/>
    <w:rsid w:val="00832921"/>
    <w:rsid w:val="00832C80"/>
    <w:rsid w:val="008332B8"/>
    <w:rsid w:val="008338DE"/>
    <w:rsid w:val="0083414C"/>
    <w:rsid w:val="0083444D"/>
    <w:rsid w:val="0083502A"/>
    <w:rsid w:val="00835A3E"/>
    <w:rsid w:val="00835AE3"/>
    <w:rsid w:val="008360DB"/>
    <w:rsid w:val="008369BC"/>
    <w:rsid w:val="008373CE"/>
    <w:rsid w:val="00837ACC"/>
    <w:rsid w:val="008400E5"/>
    <w:rsid w:val="00840F27"/>
    <w:rsid w:val="00841A98"/>
    <w:rsid w:val="00841B4E"/>
    <w:rsid w:val="00841FC6"/>
    <w:rsid w:val="00842329"/>
    <w:rsid w:val="00844374"/>
    <w:rsid w:val="00844376"/>
    <w:rsid w:val="0084458C"/>
    <w:rsid w:val="00844B28"/>
    <w:rsid w:val="00844B46"/>
    <w:rsid w:val="0084500B"/>
    <w:rsid w:val="00845209"/>
    <w:rsid w:val="008453B7"/>
    <w:rsid w:val="00845805"/>
    <w:rsid w:val="008471CE"/>
    <w:rsid w:val="0084746D"/>
    <w:rsid w:val="0084782A"/>
    <w:rsid w:val="00847FBB"/>
    <w:rsid w:val="00850C38"/>
    <w:rsid w:val="00851327"/>
    <w:rsid w:val="00851614"/>
    <w:rsid w:val="008519F5"/>
    <w:rsid w:val="00851A32"/>
    <w:rsid w:val="00852746"/>
    <w:rsid w:val="00853173"/>
    <w:rsid w:val="0085405C"/>
    <w:rsid w:val="00854578"/>
    <w:rsid w:val="0085480A"/>
    <w:rsid w:val="008548BD"/>
    <w:rsid w:val="0085499B"/>
    <w:rsid w:val="00854A73"/>
    <w:rsid w:val="00855529"/>
    <w:rsid w:val="00855BF2"/>
    <w:rsid w:val="00856112"/>
    <w:rsid w:val="00856258"/>
    <w:rsid w:val="00856446"/>
    <w:rsid w:val="0085666C"/>
    <w:rsid w:val="008567BB"/>
    <w:rsid w:val="00856972"/>
    <w:rsid w:val="00856F97"/>
    <w:rsid w:val="00857232"/>
    <w:rsid w:val="008579C9"/>
    <w:rsid w:val="00857B05"/>
    <w:rsid w:val="008602A6"/>
    <w:rsid w:val="008603AD"/>
    <w:rsid w:val="00860996"/>
    <w:rsid w:val="008611C4"/>
    <w:rsid w:val="0086132B"/>
    <w:rsid w:val="0086214F"/>
    <w:rsid w:val="0086219B"/>
    <w:rsid w:val="00862550"/>
    <w:rsid w:val="008628DF"/>
    <w:rsid w:val="00862D66"/>
    <w:rsid w:val="00863144"/>
    <w:rsid w:val="00863529"/>
    <w:rsid w:val="00863C6B"/>
    <w:rsid w:val="00863DC0"/>
    <w:rsid w:val="0086473A"/>
    <w:rsid w:val="00864BD7"/>
    <w:rsid w:val="008650FF"/>
    <w:rsid w:val="008651F3"/>
    <w:rsid w:val="0086535C"/>
    <w:rsid w:val="00865BAE"/>
    <w:rsid w:val="0086626A"/>
    <w:rsid w:val="00866BC6"/>
    <w:rsid w:val="008670C3"/>
    <w:rsid w:val="008674EB"/>
    <w:rsid w:val="00867910"/>
    <w:rsid w:val="008679E1"/>
    <w:rsid w:val="00867A68"/>
    <w:rsid w:val="0087021C"/>
    <w:rsid w:val="00870BDB"/>
    <w:rsid w:val="00870BDC"/>
    <w:rsid w:val="00871088"/>
    <w:rsid w:val="0087148E"/>
    <w:rsid w:val="00871EB4"/>
    <w:rsid w:val="00872621"/>
    <w:rsid w:val="00872984"/>
    <w:rsid w:val="00873579"/>
    <w:rsid w:val="008756E3"/>
    <w:rsid w:val="0087584D"/>
    <w:rsid w:val="00876745"/>
    <w:rsid w:val="00876AFF"/>
    <w:rsid w:val="00876B4A"/>
    <w:rsid w:val="008771EF"/>
    <w:rsid w:val="00877DAF"/>
    <w:rsid w:val="00877F65"/>
    <w:rsid w:val="00880CD6"/>
    <w:rsid w:val="0088126F"/>
    <w:rsid w:val="00881934"/>
    <w:rsid w:val="008819A5"/>
    <w:rsid w:val="00881A4E"/>
    <w:rsid w:val="0088218D"/>
    <w:rsid w:val="00883237"/>
    <w:rsid w:val="008836EA"/>
    <w:rsid w:val="008839A6"/>
    <w:rsid w:val="00884190"/>
    <w:rsid w:val="008841C6"/>
    <w:rsid w:val="008848FC"/>
    <w:rsid w:val="0088498D"/>
    <w:rsid w:val="00884A71"/>
    <w:rsid w:val="00885297"/>
    <w:rsid w:val="008853DE"/>
    <w:rsid w:val="008854F7"/>
    <w:rsid w:val="008858E4"/>
    <w:rsid w:val="00885D10"/>
    <w:rsid w:val="0088641C"/>
    <w:rsid w:val="00886589"/>
    <w:rsid w:val="00886BEF"/>
    <w:rsid w:val="0088797D"/>
    <w:rsid w:val="0089018A"/>
    <w:rsid w:val="008913F1"/>
    <w:rsid w:val="00891DC6"/>
    <w:rsid w:val="0089233F"/>
    <w:rsid w:val="00892F0F"/>
    <w:rsid w:val="008934EF"/>
    <w:rsid w:val="00893654"/>
    <w:rsid w:val="00893F41"/>
    <w:rsid w:val="00894090"/>
    <w:rsid w:val="00894889"/>
    <w:rsid w:val="00894920"/>
    <w:rsid w:val="00895191"/>
    <w:rsid w:val="00895234"/>
    <w:rsid w:val="00895964"/>
    <w:rsid w:val="0089671A"/>
    <w:rsid w:val="00896A85"/>
    <w:rsid w:val="00896FF2"/>
    <w:rsid w:val="0089726B"/>
    <w:rsid w:val="0089769B"/>
    <w:rsid w:val="008A037D"/>
    <w:rsid w:val="008A048C"/>
    <w:rsid w:val="008A0E93"/>
    <w:rsid w:val="008A18AF"/>
    <w:rsid w:val="008A1B68"/>
    <w:rsid w:val="008A1C79"/>
    <w:rsid w:val="008A2779"/>
    <w:rsid w:val="008A2B78"/>
    <w:rsid w:val="008A2C10"/>
    <w:rsid w:val="008A3CF6"/>
    <w:rsid w:val="008A4970"/>
    <w:rsid w:val="008A4B34"/>
    <w:rsid w:val="008A53C3"/>
    <w:rsid w:val="008A53EE"/>
    <w:rsid w:val="008A5502"/>
    <w:rsid w:val="008A5BAE"/>
    <w:rsid w:val="008A6956"/>
    <w:rsid w:val="008A7614"/>
    <w:rsid w:val="008B1229"/>
    <w:rsid w:val="008B141F"/>
    <w:rsid w:val="008B1785"/>
    <w:rsid w:val="008B193B"/>
    <w:rsid w:val="008B1BDD"/>
    <w:rsid w:val="008B1F6A"/>
    <w:rsid w:val="008B3303"/>
    <w:rsid w:val="008B3362"/>
    <w:rsid w:val="008B367D"/>
    <w:rsid w:val="008B3948"/>
    <w:rsid w:val="008B3B59"/>
    <w:rsid w:val="008B3BC8"/>
    <w:rsid w:val="008B4031"/>
    <w:rsid w:val="008B45D6"/>
    <w:rsid w:val="008B46AB"/>
    <w:rsid w:val="008B47AE"/>
    <w:rsid w:val="008B4D1A"/>
    <w:rsid w:val="008B509F"/>
    <w:rsid w:val="008B5893"/>
    <w:rsid w:val="008B61A5"/>
    <w:rsid w:val="008B625E"/>
    <w:rsid w:val="008B6369"/>
    <w:rsid w:val="008B66FA"/>
    <w:rsid w:val="008B7CA4"/>
    <w:rsid w:val="008C03FD"/>
    <w:rsid w:val="008C0491"/>
    <w:rsid w:val="008C09DD"/>
    <w:rsid w:val="008C0F66"/>
    <w:rsid w:val="008C0F6F"/>
    <w:rsid w:val="008C1195"/>
    <w:rsid w:val="008C13FC"/>
    <w:rsid w:val="008C14ED"/>
    <w:rsid w:val="008C1985"/>
    <w:rsid w:val="008C2760"/>
    <w:rsid w:val="008C2C25"/>
    <w:rsid w:val="008C2CAF"/>
    <w:rsid w:val="008C2D5D"/>
    <w:rsid w:val="008C31DB"/>
    <w:rsid w:val="008C32BA"/>
    <w:rsid w:val="008C387B"/>
    <w:rsid w:val="008C43B5"/>
    <w:rsid w:val="008C4462"/>
    <w:rsid w:val="008C4547"/>
    <w:rsid w:val="008C4AE2"/>
    <w:rsid w:val="008C4D2C"/>
    <w:rsid w:val="008C5273"/>
    <w:rsid w:val="008C5604"/>
    <w:rsid w:val="008C65DF"/>
    <w:rsid w:val="008C6B33"/>
    <w:rsid w:val="008C6E58"/>
    <w:rsid w:val="008C71E4"/>
    <w:rsid w:val="008C727B"/>
    <w:rsid w:val="008D0233"/>
    <w:rsid w:val="008D084C"/>
    <w:rsid w:val="008D0C47"/>
    <w:rsid w:val="008D11DD"/>
    <w:rsid w:val="008D12DA"/>
    <w:rsid w:val="008D1335"/>
    <w:rsid w:val="008D1A07"/>
    <w:rsid w:val="008D1D31"/>
    <w:rsid w:val="008D1E47"/>
    <w:rsid w:val="008D1EC5"/>
    <w:rsid w:val="008D1F3F"/>
    <w:rsid w:val="008D25BA"/>
    <w:rsid w:val="008D2C27"/>
    <w:rsid w:val="008D2D71"/>
    <w:rsid w:val="008D31C4"/>
    <w:rsid w:val="008D35FA"/>
    <w:rsid w:val="008D365D"/>
    <w:rsid w:val="008D3ED8"/>
    <w:rsid w:val="008D45B7"/>
    <w:rsid w:val="008D4701"/>
    <w:rsid w:val="008D471A"/>
    <w:rsid w:val="008D568E"/>
    <w:rsid w:val="008D569C"/>
    <w:rsid w:val="008D62E1"/>
    <w:rsid w:val="008D6454"/>
    <w:rsid w:val="008D68F7"/>
    <w:rsid w:val="008D6BE1"/>
    <w:rsid w:val="008D6D71"/>
    <w:rsid w:val="008D7350"/>
    <w:rsid w:val="008D7845"/>
    <w:rsid w:val="008D786A"/>
    <w:rsid w:val="008D7EB0"/>
    <w:rsid w:val="008E0092"/>
    <w:rsid w:val="008E045E"/>
    <w:rsid w:val="008E09D0"/>
    <w:rsid w:val="008E10DE"/>
    <w:rsid w:val="008E10F4"/>
    <w:rsid w:val="008E1685"/>
    <w:rsid w:val="008E1F1F"/>
    <w:rsid w:val="008E2026"/>
    <w:rsid w:val="008E2A52"/>
    <w:rsid w:val="008E3B8D"/>
    <w:rsid w:val="008E3E96"/>
    <w:rsid w:val="008E4589"/>
    <w:rsid w:val="008E51D3"/>
    <w:rsid w:val="008E557F"/>
    <w:rsid w:val="008E57A9"/>
    <w:rsid w:val="008E6358"/>
    <w:rsid w:val="008E65DC"/>
    <w:rsid w:val="008E69F2"/>
    <w:rsid w:val="008E6A07"/>
    <w:rsid w:val="008E7C69"/>
    <w:rsid w:val="008F00D1"/>
    <w:rsid w:val="008F0342"/>
    <w:rsid w:val="008F04D3"/>
    <w:rsid w:val="008F061D"/>
    <w:rsid w:val="008F18F5"/>
    <w:rsid w:val="008F19AC"/>
    <w:rsid w:val="008F30BE"/>
    <w:rsid w:val="008F32F9"/>
    <w:rsid w:val="008F36BA"/>
    <w:rsid w:val="008F3F70"/>
    <w:rsid w:val="008F3F87"/>
    <w:rsid w:val="008F4733"/>
    <w:rsid w:val="008F4CDC"/>
    <w:rsid w:val="008F4DB1"/>
    <w:rsid w:val="008F5EF6"/>
    <w:rsid w:val="008F6A4D"/>
    <w:rsid w:val="008F6C55"/>
    <w:rsid w:val="008F7072"/>
    <w:rsid w:val="008F77FF"/>
    <w:rsid w:val="008F7AB4"/>
    <w:rsid w:val="008F7E6C"/>
    <w:rsid w:val="00900FCE"/>
    <w:rsid w:val="00901066"/>
    <w:rsid w:val="009013F5"/>
    <w:rsid w:val="00901464"/>
    <w:rsid w:val="009014F8"/>
    <w:rsid w:val="00901580"/>
    <w:rsid w:val="009017F8"/>
    <w:rsid w:val="0090183E"/>
    <w:rsid w:val="00901937"/>
    <w:rsid w:val="0090194D"/>
    <w:rsid w:val="00901CC2"/>
    <w:rsid w:val="00901F5A"/>
    <w:rsid w:val="0090291F"/>
    <w:rsid w:val="009032DC"/>
    <w:rsid w:val="00903AFD"/>
    <w:rsid w:val="00904488"/>
    <w:rsid w:val="0090459E"/>
    <w:rsid w:val="00904A81"/>
    <w:rsid w:val="00904B62"/>
    <w:rsid w:val="0090598A"/>
    <w:rsid w:val="00906167"/>
    <w:rsid w:val="00906349"/>
    <w:rsid w:val="00906435"/>
    <w:rsid w:val="009069B8"/>
    <w:rsid w:val="0090792F"/>
    <w:rsid w:val="0091012A"/>
    <w:rsid w:val="00912560"/>
    <w:rsid w:val="00913A50"/>
    <w:rsid w:val="00913D15"/>
    <w:rsid w:val="00914170"/>
    <w:rsid w:val="009147CB"/>
    <w:rsid w:val="00914DE6"/>
    <w:rsid w:val="00915766"/>
    <w:rsid w:val="00917130"/>
    <w:rsid w:val="0091714F"/>
    <w:rsid w:val="009172E7"/>
    <w:rsid w:val="00917B3F"/>
    <w:rsid w:val="00917C36"/>
    <w:rsid w:val="00917C3E"/>
    <w:rsid w:val="00917FAC"/>
    <w:rsid w:val="00920345"/>
    <w:rsid w:val="009203FB"/>
    <w:rsid w:val="009209DF"/>
    <w:rsid w:val="00921327"/>
    <w:rsid w:val="009213E9"/>
    <w:rsid w:val="00921529"/>
    <w:rsid w:val="00921719"/>
    <w:rsid w:val="0092223C"/>
    <w:rsid w:val="009223AA"/>
    <w:rsid w:val="009225E6"/>
    <w:rsid w:val="009226AA"/>
    <w:rsid w:val="0092280B"/>
    <w:rsid w:val="009229C1"/>
    <w:rsid w:val="00922A04"/>
    <w:rsid w:val="00922D84"/>
    <w:rsid w:val="00923982"/>
    <w:rsid w:val="00923C4A"/>
    <w:rsid w:val="00923C94"/>
    <w:rsid w:val="00923FDB"/>
    <w:rsid w:val="00924914"/>
    <w:rsid w:val="00925AC8"/>
    <w:rsid w:val="00925DC6"/>
    <w:rsid w:val="0092681B"/>
    <w:rsid w:val="00926863"/>
    <w:rsid w:val="009268A2"/>
    <w:rsid w:val="00926D0B"/>
    <w:rsid w:val="00927102"/>
    <w:rsid w:val="009276B5"/>
    <w:rsid w:val="009303C3"/>
    <w:rsid w:val="009307F5"/>
    <w:rsid w:val="00930B28"/>
    <w:rsid w:val="00930CF9"/>
    <w:rsid w:val="00931114"/>
    <w:rsid w:val="009323D2"/>
    <w:rsid w:val="00932675"/>
    <w:rsid w:val="00932C87"/>
    <w:rsid w:val="00932EF5"/>
    <w:rsid w:val="0093320A"/>
    <w:rsid w:val="00934A4B"/>
    <w:rsid w:val="00935B7C"/>
    <w:rsid w:val="009366A8"/>
    <w:rsid w:val="009372D5"/>
    <w:rsid w:val="00937613"/>
    <w:rsid w:val="009379B0"/>
    <w:rsid w:val="00937B59"/>
    <w:rsid w:val="00937C41"/>
    <w:rsid w:val="00937DCF"/>
    <w:rsid w:val="00940651"/>
    <w:rsid w:val="00941495"/>
    <w:rsid w:val="00941A8F"/>
    <w:rsid w:val="0094246E"/>
    <w:rsid w:val="00942595"/>
    <w:rsid w:val="0094267C"/>
    <w:rsid w:val="00942C18"/>
    <w:rsid w:val="00943121"/>
    <w:rsid w:val="00943139"/>
    <w:rsid w:val="009433D9"/>
    <w:rsid w:val="009435AF"/>
    <w:rsid w:val="0094415C"/>
    <w:rsid w:val="00944311"/>
    <w:rsid w:val="009446C6"/>
    <w:rsid w:val="00944716"/>
    <w:rsid w:val="00944B6D"/>
    <w:rsid w:val="00944F23"/>
    <w:rsid w:val="009452D7"/>
    <w:rsid w:val="00945B0D"/>
    <w:rsid w:val="00946035"/>
    <w:rsid w:val="0094632E"/>
    <w:rsid w:val="009465CB"/>
    <w:rsid w:val="0094734C"/>
    <w:rsid w:val="009474DB"/>
    <w:rsid w:val="00947847"/>
    <w:rsid w:val="0095069D"/>
    <w:rsid w:val="00950C14"/>
    <w:rsid w:val="0095112B"/>
    <w:rsid w:val="0095178B"/>
    <w:rsid w:val="00951E50"/>
    <w:rsid w:val="009523A5"/>
    <w:rsid w:val="0095290F"/>
    <w:rsid w:val="00953858"/>
    <w:rsid w:val="009553C7"/>
    <w:rsid w:val="00955761"/>
    <w:rsid w:val="00956503"/>
    <w:rsid w:val="0095710D"/>
    <w:rsid w:val="0095757C"/>
    <w:rsid w:val="00960C8B"/>
    <w:rsid w:val="00961243"/>
    <w:rsid w:val="0096165B"/>
    <w:rsid w:val="00961F98"/>
    <w:rsid w:val="0096203E"/>
    <w:rsid w:val="009624B9"/>
    <w:rsid w:val="00962B8A"/>
    <w:rsid w:val="00962E68"/>
    <w:rsid w:val="009635A2"/>
    <w:rsid w:val="00963656"/>
    <w:rsid w:val="00963E43"/>
    <w:rsid w:val="009658C8"/>
    <w:rsid w:val="00965E95"/>
    <w:rsid w:val="00966B17"/>
    <w:rsid w:val="00966D2A"/>
    <w:rsid w:val="00967172"/>
    <w:rsid w:val="0096745A"/>
    <w:rsid w:val="00967B9C"/>
    <w:rsid w:val="00967F2C"/>
    <w:rsid w:val="0097000D"/>
    <w:rsid w:val="0097038D"/>
    <w:rsid w:val="00970CC8"/>
    <w:rsid w:val="009711A4"/>
    <w:rsid w:val="00971278"/>
    <w:rsid w:val="009712D6"/>
    <w:rsid w:val="00971690"/>
    <w:rsid w:val="00971AA2"/>
    <w:rsid w:val="00971E2D"/>
    <w:rsid w:val="0097241B"/>
    <w:rsid w:val="00972649"/>
    <w:rsid w:val="00972F4B"/>
    <w:rsid w:val="0097409C"/>
    <w:rsid w:val="009742D0"/>
    <w:rsid w:val="0097568E"/>
    <w:rsid w:val="00975F90"/>
    <w:rsid w:val="0097645E"/>
    <w:rsid w:val="00976C3A"/>
    <w:rsid w:val="00976FE7"/>
    <w:rsid w:val="00977408"/>
    <w:rsid w:val="00977D2C"/>
    <w:rsid w:val="00977DED"/>
    <w:rsid w:val="00977EC0"/>
    <w:rsid w:val="00977FEF"/>
    <w:rsid w:val="0098035F"/>
    <w:rsid w:val="00980807"/>
    <w:rsid w:val="00980BD6"/>
    <w:rsid w:val="00981559"/>
    <w:rsid w:val="00981F7D"/>
    <w:rsid w:val="00982138"/>
    <w:rsid w:val="00982E12"/>
    <w:rsid w:val="00983656"/>
    <w:rsid w:val="00983CEE"/>
    <w:rsid w:val="009843CC"/>
    <w:rsid w:val="0098468A"/>
    <w:rsid w:val="00984DA2"/>
    <w:rsid w:val="00985025"/>
    <w:rsid w:val="00985171"/>
    <w:rsid w:val="0098594E"/>
    <w:rsid w:val="00985E82"/>
    <w:rsid w:val="00986D25"/>
    <w:rsid w:val="00986E83"/>
    <w:rsid w:val="00987D7C"/>
    <w:rsid w:val="009911DF"/>
    <w:rsid w:val="00991736"/>
    <w:rsid w:val="009919E0"/>
    <w:rsid w:val="00991C09"/>
    <w:rsid w:val="00992367"/>
    <w:rsid w:val="00992978"/>
    <w:rsid w:val="00992A53"/>
    <w:rsid w:val="00992BEF"/>
    <w:rsid w:val="00992F62"/>
    <w:rsid w:val="00993194"/>
    <w:rsid w:val="00993713"/>
    <w:rsid w:val="00993BCD"/>
    <w:rsid w:val="00994677"/>
    <w:rsid w:val="00994B31"/>
    <w:rsid w:val="00994C7E"/>
    <w:rsid w:val="009950C8"/>
    <w:rsid w:val="00995119"/>
    <w:rsid w:val="009958D1"/>
    <w:rsid w:val="00995921"/>
    <w:rsid w:val="009959F9"/>
    <w:rsid w:val="00996460"/>
    <w:rsid w:val="009967CD"/>
    <w:rsid w:val="00996B90"/>
    <w:rsid w:val="009975D2"/>
    <w:rsid w:val="00997868"/>
    <w:rsid w:val="00997A73"/>
    <w:rsid w:val="009A0578"/>
    <w:rsid w:val="009A17F2"/>
    <w:rsid w:val="009A1CE5"/>
    <w:rsid w:val="009A2050"/>
    <w:rsid w:val="009A23F3"/>
    <w:rsid w:val="009A25C4"/>
    <w:rsid w:val="009A312B"/>
    <w:rsid w:val="009A33A3"/>
    <w:rsid w:val="009A34B0"/>
    <w:rsid w:val="009A3578"/>
    <w:rsid w:val="009A3E6E"/>
    <w:rsid w:val="009A439D"/>
    <w:rsid w:val="009A48DE"/>
    <w:rsid w:val="009A5559"/>
    <w:rsid w:val="009A5814"/>
    <w:rsid w:val="009A5BFA"/>
    <w:rsid w:val="009A5EAA"/>
    <w:rsid w:val="009A6B40"/>
    <w:rsid w:val="009A6C2F"/>
    <w:rsid w:val="009A7157"/>
    <w:rsid w:val="009A7483"/>
    <w:rsid w:val="009A7D01"/>
    <w:rsid w:val="009B0F0F"/>
    <w:rsid w:val="009B1D85"/>
    <w:rsid w:val="009B2611"/>
    <w:rsid w:val="009B31EE"/>
    <w:rsid w:val="009B338E"/>
    <w:rsid w:val="009B360F"/>
    <w:rsid w:val="009B5796"/>
    <w:rsid w:val="009B5963"/>
    <w:rsid w:val="009B5D98"/>
    <w:rsid w:val="009B60E8"/>
    <w:rsid w:val="009B6543"/>
    <w:rsid w:val="009B6795"/>
    <w:rsid w:val="009B7101"/>
    <w:rsid w:val="009B7FA3"/>
    <w:rsid w:val="009C0100"/>
    <w:rsid w:val="009C08C6"/>
    <w:rsid w:val="009C1234"/>
    <w:rsid w:val="009C1F42"/>
    <w:rsid w:val="009C3F60"/>
    <w:rsid w:val="009C43AD"/>
    <w:rsid w:val="009C563C"/>
    <w:rsid w:val="009C66B9"/>
    <w:rsid w:val="009C73C2"/>
    <w:rsid w:val="009D0591"/>
    <w:rsid w:val="009D0769"/>
    <w:rsid w:val="009D1803"/>
    <w:rsid w:val="009D2731"/>
    <w:rsid w:val="009D2CEA"/>
    <w:rsid w:val="009D2EF9"/>
    <w:rsid w:val="009D3A8C"/>
    <w:rsid w:val="009D40ED"/>
    <w:rsid w:val="009D41F9"/>
    <w:rsid w:val="009D454B"/>
    <w:rsid w:val="009D49E5"/>
    <w:rsid w:val="009D671E"/>
    <w:rsid w:val="009D6C36"/>
    <w:rsid w:val="009D7865"/>
    <w:rsid w:val="009D7C32"/>
    <w:rsid w:val="009E01F9"/>
    <w:rsid w:val="009E041D"/>
    <w:rsid w:val="009E06E9"/>
    <w:rsid w:val="009E0C45"/>
    <w:rsid w:val="009E0CA6"/>
    <w:rsid w:val="009E17B7"/>
    <w:rsid w:val="009E2258"/>
    <w:rsid w:val="009E2581"/>
    <w:rsid w:val="009E297D"/>
    <w:rsid w:val="009E2C08"/>
    <w:rsid w:val="009E2C72"/>
    <w:rsid w:val="009E3207"/>
    <w:rsid w:val="009E44D1"/>
    <w:rsid w:val="009E4910"/>
    <w:rsid w:val="009E54AF"/>
    <w:rsid w:val="009E5B38"/>
    <w:rsid w:val="009E687B"/>
    <w:rsid w:val="009E6EB7"/>
    <w:rsid w:val="009E70A7"/>
    <w:rsid w:val="009E74B5"/>
    <w:rsid w:val="009E7F71"/>
    <w:rsid w:val="009F00AD"/>
    <w:rsid w:val="009F02B6"/>
    <w:rsid w:val="009F084A"/>
    <w:rsid w:val="009F08A0"/>
    <w:rsid w:val="009F0D3C"/>
    <w:rsid w:val="009F1DB0"/>
    <w:rsid w:val="009F22BF"/>
    <w:rsid w:val="009F235D"/>
    <w:rsid w:val="009F32F1"/>
    <w:rsid w:val="009F33BF"/>
    <w:rsid w:val="009F3A5D"/>
    <w:rsid w:val="009F3CF6"/>
    <w:rsid w:val="009F4648"/>
    <w:rsid w:val="009F4A31"/>
    <w:rsid w:val="009F4A45"/>
    <w:rsid w:val="009F4DB4"/>
    <w:rsid w:val="009F5228"/>
    <w:rsid w:val="009F554F"/>
    <w:rsid w:val="009F6664"/>
    <w:rsid w:val="009F6D94"/>
    <w:rsid w:val="009F70F4"/>
    <w:rsid w:val="009F747E"/>
    <w:rsid w:val="009F7863"/>
    <w:rsid w:val="009F7DE8"/>
    <w:rsid w:val="009F7EE1"/>
    <w:rsid w:val="009F7F01"/>
    <w:rsid w:val="00A00179"/>
    <w:rsid w:val="00A00347"/>
    <w:rsid w:val="00A008D1"/>
    <w:rsid w:val="00A00BA2"/>
    <w:rsid w:val="00A00F40"/>
    <w:rsid w:val="00A0206F"/>
    <w:rsid w:val="00A02234"/>
    <w:rsid w:val="00A023E3"/>
    <w:rsid w:val="00A02485"/>
    <w:rsid w:val="00A0272F"/>
    <w:rsid w:val="00A02BE6"/>
    <w:rsid w:val="00A02F4D"/>
    <w:rsid w:val="00A044DD"/>
    <w:rsid w:val="00A0471B"/>
    <w:rsid w:val="00A047EC"/>
    <w:rsid w:val="00A051DC"/>
    <w:rsid w:val="00A054A8"/>
    <w:rsid w:val="00A05689"/>
    <w:rsid w:val="00A059E1"/>
    <w:rsid w:val="00A05A37"/>
    <w:rsid w:val="00A05C68"/>
    <w:rsid w:val="00A05EAD"/>
    <w:rsid w:val="00A0633D"/>
    <w:rsid w:val="00A063CB"/>
    <w:rsid w:val="00A06E85"/>
    <w:rsid w:val="00A06EAD"/>
    <w:rsid w:val="00A07575"/>
    <w:rsid w:val="00A0771B"/>
    <w:rsid w:val="00A1031C"/>
    <w:rsid w:val="00A103EC"/>
    <w:rsid w:val="00A108CC"/>
    <w:rsid w:val="00A1091B"/>
    <w:rsid w:val="00A10C05"/>
    <w:rsid w:val="00A110F8"/>
    <w:rsid w:val="00A1153D"/>
    <w:rsid w:val="00A11683"/>
    <w:rsid w:val="00A1195A"/>
    <w:rsid w:val="00A12E1B"/>
    <w:rsid w:val="00A12E66"/>
    <w:rsid w:val="00A13015"/>
    <w:rsid w:val="00A1304B"/>
    <w:rsid w:val="00A13C30"/>
    <w:rsid w:val="00A14B65"/>
    <w:rsid w:val="00A14D90"/>
    <w:rsid w:val="00A1507F"/>
    <w:rsid w:val="00A1537B"/>
    <w:rsid w:val="00A158C0"/>
    <w:rsid w:val="00A15A64"/>
    <w:rsid w:val="00A15B38"/>
    <w:rsid w:val="00A16639"/>
    <w:rsid w:val="00A1767D"/>
    <w:rsid w:val="00A17B27"/>
    <w:rsid w:val="00A20395"/>
    <w:rsid w:val="00A21370"/>
    <w:rsid w:val="00A21842"/>
    <w:rsid w:val="00A22D4B"/>
    <w:rsid w:val="00A235B9"/>
    <w:rsid w:val="00A241CE"/>
    <w:rsid w:val="00A248F8"/>
    <w:rsid w:val="00A24F81"/>
    <w:rsid w:val="00A318D9"/>
    <w:rsid w:val="00A31BC8"/>
    <w:rsid w:val="00A323E6"/>
    <w:rsid w:val="00A331F1"/>
    <w:rsid w:val="00A33325"/>
    <w:rsid w:val="00A33C07"/>
    <w:rsid w:val="00A33D53"/>
    <w:rsid w:val="00A3471C"/>
    <w:rsid w:val="00A34E37"/>
    <w:rsid w:val="00A352A4"/>
    <w:rsid w:val="00A353BB"/>
    <w:rsid w:val="00A356B7"/>
    <w:rsid w:val="00A35D3A"/>
    <w:rsid w:val="00A35E96"/>
    <w:rsid w:val="00A363B1"/>
    <w:rsid w:val="00A378D4"/>
    <w:rsid w:val="00A37AD1"/>
    <w:rsid w:val="00A37B28"/>
    <w:rsid w:val="00A37E6D"/>
    <w:rsid w:val="00A402EA"/>
    <w:rsid w:val="00A408DA"/>
    <w:rsid w:val="00A40917"/>
    <w:rsid w:val="00A40BFC"/>
    <w:rsid w:val="00A41B6F"/>
    <w:rsid w:val="00A41B71"/>
    <w:rsid w:val="00A4203D"/>
    <w:rsid w:val="00A42BC1"/>
    <w:rsid w:val="00A42D42"/>
    <w:rsid w:val="00A42E79"/>
    <w:rsid w:val="00A4305A"/>
    <w:rsid w:val="00A431A4"/>
    <w:rsid w:val="00A435DC"/>
    <w:rsid w:val="00A44832"/>
    <w:rsid w:val="00A45450"/>
    <w:rsid w:val="00A45907"/>
    <w:rsid w:val="00A45F9F"/>
    <w:rsid w:val="00A471C9"/>
    <w:rsid w:val="00A47F14"/>
    <w:rsid w:val="00A505C8"/>
    <w:rsid w:val="00A50AEC"/>
    <w:rsid w:val="00A5123F"/>
    <w:rsid w:val="00A51DA6"/>
    <w:rsid w:val="00A52CC7"/>
    <w:rsid w:val="00A53393"/>
    <w:rsid w:val="00A5372F"/>
    <w:rsid w:val="00A5424A"/>
    <w:rsid w:val="00A545FB"/>
    <w:rsid w:val="00A5494D"/>
    <w:rsid w:val="00A54A1E"/>
    <w:rsid w:val="00A54EAA"/>
    <w:rsid w:val="00A54F82"/>
    <w:rsid w:val="00A563FF"/>
    <w:rsid w:val="00A564BB"/>
    <w:rsid w:val="00A56E2D"/>
    <w:rsid w:val="00A571E4"/>
    <w:rsid w:val="00A57B33"/>
    <w:rsid w:val="00A60059"/>
    <w:rsid w:val="00A60178"/>
    <w:rsid w:val="00A607B2"/>
    <w:rsid w:val="00A61152"/>
    <w:rsid w:val="00A6257F"/>
    <w:rsid w:val="00A628C3"/>
    <w:rsid w:val="00A62B60"/>
    <w:rsid w:val="00A62E9C"/>
    <w:rsid w:val="00A630C8"/>
    <w:rsid w:val="00A63240"/>
    <w:rsid w:val="00A633A9"/>
    <w:rsid w:val="00A64427"/>
    <w:rsid w:val="00A644BF"/>
    <w:rsid w:val="00A646C5"/>
    <w:rsid w:val="00A64F18"/>
    <w:rsid w:val="00A67063"/>
    <w:rsid w:val="00A676A7"/>
    <w:rsid w:val="00A679C2"/>
    <w:rsid w:val="00A67A21"/>
    <w:rsid w:val="00A7002A"/>
    <w:rsid w:val="00A70371"/>
    <w:rsid w:val="00A706BB"/>
    <w:rsid w:val="00A708F7"/>
    <w:rsid w:val="00A70E6F"/>
    <w:rsid w:val="00A719E0"/>
    <w:rsid w:val="00A71EE4"/>
    <w:rsid w:val="00A726CC"/>
    <w:rsid w:val="00A7273B"/>
    <w:rsid w:val="00A73076"/>
    <w:rsid w:val="00A73763"/>
    <w:rsid w:val="00A73845"/>
    <w:rsid w:val="00A73E04"/>
    <w:rsid w:val="00A74396"/>
    <w:rsid w:val="00A7542D"/>
    <w:rsid w:val="00A755D0"/>
    <w:rsid w:val="00A75772"/>
    <w:rsid w:val="00A75FCA"/>
    <w:rsid w:val="00A76692"/>
    <w:rsid w:val="00A7697E"/>
    <w:rsid w:val="00A76ED9"/>
    <w:rsid w:val="00A77018"/>
    <w:rsid w:val="00A77628"/>
    <w:rsid w:val="00A77ACE"/>
    <w:rsid w:val="00A77C91"/>
    <w:rsid w:val="00A8047E"/>
    <w:rsid w:val="00A80788"/>
    <w:rsid w:val="00A80DF9"/>
    <w:rsid w:val="00A8104D"/>
    <w:rsid w:val="00A818BC"/>
    <w:rsid w:val="00A81DD8"/>
    <w:rsid w:val="00A82569"/>
    <w:rsid w:val="00A82709"/>
    <w:rsid w:val="00A8277D"/>
    <w:rsid w:val="00A8294F"/>
    <w:rsid w:val="00A8334B"/>
    <w:rsid w:val="00A83AC4"/>
    <w:rsid w:val="00A83C44"/>
    <w:rsid w:val="00A84085"/>
    <w:rsid w:val="00A84DBC"/>
    <w:rsid w:val="00A853C6"/>
    <w:rsid w:val="00A8590C"/>
    <w:rsid w:val="00A859CA"/>
    <w:rsid w:val="00A86473"/>
    <w:rsid w:val="00A871DF"/>
    <w:rsid w:val="00A87293"/>
    <w:rsid w:val="00A908FE"/>
    <w:rsid w:val="00A90B08"/>
    <w:rsid w:val="00A90FAD"/>
    <w:rsid w:val="00A910B3"/>
    <w:rsid w:val="00A91385"/>
    <w:rsid w:val="00A928C6"/>
    <w:rsid w:val="00A92B9A"/>
    <w:rsid w:val="00A9363F"/>
    <w:rsid w:val="00A93F52"/>
    <w:rsid w:val="00A94030"/>
    <w:rsid w:val="00A9429E"/>
    <w:rsid w:val="00A9448F"/>
    <w:rsid w:val="00A94B05"/>
    <w:rsid w:val="00A94BE4"/>
    <w:rsid w:val="00A95BB5"/>
    <w:rsid w:val="00A962D0"/>
    <w:rsid w:val="00A9745A"/>
    <w:rsid w:val="00A97D7F"/>
    <w:rsid w:val="00AA0999"/>
    <w:rsid w:val="00AA0C96"/>
    <w:rsid w:val="00AA1338"/>
    <w:rsid w:val="00AA135C"/>
    <w:rsid w:val="00AA17F1"/>
    <w:rsid w:val="00AA18A0"/>
    <w:rsid w:val="00AA1B28"/>
    <w:rsid w:val="00AA1E84"/>
    <w:rsid w:val="00AA1E9A"/>
    <w:rsid w:val="00AA1EAF"/>
    <w:rsid w:val="00AA201D"/>
    <w:rsid w:val="00AA341F"/>
    <w:rsid w:val="00AA39AB"/>
    <w:rsid w:val="00AA3CF4"/>
    <w:rsid w:val="00AA4599"/>
    <w:rsid w:val="00AA49B1"/>
    <w:rsid w:val="00AA5141"/>
    <w:rsid w:val="00AA5A9A"/>
    <w:rsid w:val="00AA5E40"/>
    <w:rsid w:val="00AA66C4"/>
    <w:rsid w:val="00AA66F8"/>
    <w:rsid w:val="00AA71E8"/>
    <w:rsid w:val="00AA7243"/>
    <w:rsid w:val="00AA7544"/>
    <w:rsid w:val="00AA7591"/>
    <w:rsid w:val="00AA7756"/>
    <w:rsid w:val="00AA7A57"/>
    <w:rsid w:val="00AB07D0"/>
    <w:rsid w:val="00AB0AF1"/>
    <w:rsid w:val="00AB17D4"/>
    <w:rsid w:val="00AB1832"/>
    <w:rsid w:val="00AB1C14"/>
    <w:rsid w:val="00AB1D36"/>
    <w:rsid w:val="00AB2101"/>
    <w:rsid w:val="00AB2BAE"/>
    <w:rsid w:val="00AB2E2D"/>
    <w:rsid w:val="00AB3363"/>
    <w:rsid w:val="00AB33BB"/>
    <w:rsid w:val="00AB348E"/>
    <w:rsid w:val="00AB39E9"/>
    <w:rsid w:val="00AB4260"/>
    <w:rsid w:val="00AB51E2"/>
    <w:rsid w:val="00AB535F"/>
    <w:rsid w:val="00AB575B"/>
    <w:rsid w:val="00AB6F34"/>
    <w:rsid w:val="00AB75FF"/>
    <w:rsid w:val="00AC0335"/>
    <w:rsid w:val="00AC0905"/>
    <w:rsid w:val="00AC0989"/>
    <w:rsid w:val="00AC0CEE"/>
    <w:rsid w:val="00AC2745"/>
    <w:rsid w:val="00AC31AC"/>
    <w:rsid w:val="00AC38D3"/>
    <w:rsid w:val="00AC6F3E"/>
    <w:rsid w:val="00AC7BBB"/>
    <w:rsid w:val="00AC7C74"/>
    <w:rsid w:val="00ACFBBF"/>
    <w:rsid w:val="00AD0089"/>
    <w:rsid w:val="00AD06C2"/>
    <w:rsid w:val="00AD15A7"/>
    <w:rsid w:val="00AD1664"/>
    <w:rsid w:val="00AD1E77"/>
    <w:rsid w:val="00AD2A1F"/>
    <w:rsid w:val="00AD2DBD"/>
    <w:rsid w:val="00AD3DB7"/>
    <w:rsid w:val="00AD3F37"/>
    <w:rsid w:val="00AD4024"/>
    <w:rsid w:val="00AD4836"/>
    <w:rsid w:val="00AD4E85"/>
    <w:rsid w:val="00AD4FBD"/>
    <w:rsid w:val="00AD5149"/>
    <w:rsid w:val="00AD540C"/>
    <w:rsid w:val="00AD5597"/>
    <w:rsid w:val="00AD59FC"/>
    <w:rsid w:val="00AD5CDC"/>
    <w:rsid w:val="00AD5E4B"/>
    <w:rsid w:val="00AD5F54"/>
    <w:rsid w:val="00AD61D5"/>
    <w:rsid w:val="00AD74FA"/>
    <w:rsid w:val="00AD7670"/>
    <w:rsid w:val="00AD776B"/>
    <w:rsid w:val="00AD781C"/>
    <w:rsid w:val="00AE0836"/>
    <w:rsid w:val="00AE11B3"/>
    <w:rsid w:val="00AE138C"/>
    <w:rsid w:val="00AE17A7"/>
    <w:rsid w:val="00AE1972"/>
    <w:rsid w:val="00AE1F70"/>
    <w:rsid w:val="00AE200E"/>
    <w:rsid w:val="00AE206B"/>
    <w:rsid w:val="00AE2918"/>
    <w:rsid w:val="00AE2A0C"/>
    <w:rsid w:val="00AE36F4"/>
    <w:rsid w:val="00AE39BA"/>
    <w:rsid w:val="00AE4895"/>
    <w:rsid w:val="00AE50E5"/>
    <w:rsid w:val="00AE54D8"/>
    <w:rsid w:val="00AE5880"/>
    <w:rsid w:val="00AE59C5"/>
    <w:rsid w:val="00AE6A4A"/>
    <w:rsid w:val="00AE75E5"/>
    <w:rsid w:val="00AF0F32"/>
    <w:rsid w:val="00AF1102"/>
    <w:rsid w:val="00AF121B"/>
    <w:rsid w:val="00AF1C29"/>
    <w:rsid w:val="00AF2362"/>
    <w:rsid w:val="00AF2C76"/>
    <w:rsid w:val="00AF2CD7"/>
    <w:rsid w:val="00AF2CE0"/>
    <w:rsid w:val="00AF3532"/>
    <w:rsid w:val="00AF40FE"/>
    <w:rsid w:val="00AF4291"/>
    <w:rsid w:val="00AF42ED"/>
    <w:rsid w:val="00AF4942"/>
    <w:rsid w:val="00AF4BAD"/>
    <w:rsid w:val="00AF4C22"/>
    <w:rsid w:val="00AF4FBE"/>
    <w:rsid w:val="00AF6229"/>
    <w:rsid w:val="00AF634F"/>
    <w:rsid w:val="00AF63D2"/>
    <w:rsid w:val="00AF7AAD"/>
    <w:rsid w:val="00AF7B9D"/>
    <w:rsid w:val="00AF7FA7"/>
    <w:rsid w:val="00B00122"/>
    <w:rsid w:val="00B0052E"/>
    <w:rsid w:val="00B00A1E"/>
    <w:rsid w:val="00B00E80"/>
    <w:rsid w:val="00B01466"/>
    <w:rsid w:val="00B01559"/>
    <w:rsid w:val="00B019D5"/>
    <w:rsid w:val="00B02685"/>
    <w:rsid w:val="00B02EC7"/>
    <w:rsid w:val="00B03988"/>
    <w:rsid w:val="00B044FD"/>
    <w:rsid w:val="00B047A7"/>
    <w:rsid w:val="00B04EAA"/>
    <w:rsid w:val="00B053E9"/>
    <w:rsid w:val="00B05762"/>
    <w:rsid w:val="00B05C86"/>
    <w:rsid w:val="00B05DA3"/>
    <w:rsid w:val="00B05E44"/>
    <w:rsid w:val="00B06230"/>
    <w:rsid w:val="00B062A3"/>
    <w:rsid w:val="00B062E0"/>
    <w:rsid w:val="00B06B5A"/>
    <w:rsid w:val="00B06D5B"/>
    <w:rsid w:val="00B071EB"/>
    <w:rsid w:val="00B11109"/>
    <w:rsid w:val="00B11842"/>
    <w:rsid w:val="00B124D9"/>
    <w:rsid w:val="00B127D8"/>
    <w:rsid w:val="00B12A65"/>
    <w:rsid w:val="00B12BE7"/>
    <w:rsid w:val="00B12DA0"/>
    <w:rsid w:val="00B1308F"/>
    <w:rsid w:val="00B13472"/>
    <w:rsid w:val="00B13C22"/>
    <w:rsid w:val="00B13C23"/>
    <w:rsid w:val="00B13DA4"/>
    <w:rsid w:val="00B13F05"/>
    <w:rsid w:val="00B142F2"/>
    <w:rsid w:val="00B15856"/>
    <w:rsid w:val="00B16064"/>
    <w:rsid w:val="00B16359"/>
    <w:rsid w:val="00B163B1"/>
    <w:rsid w:val="00B16560"/>
    <w:rsid w:val="00B17035"/>
    <w:rsid w:val="00B17396"/>
    <w:rsid w:val="00B177D7"/>
    <w:rsid w:val="00B178B1"/>
    <w:rsid w:val="00B17A4E"/>
    <w:rsid w:val="00B17C8B"/>
    <w:rsid w:val="00B20074"/>
    <w:rsid w:val="00B201F1"/>
    <w:rsid w:val="00B20763"/>
    <w:rsid w:val="00B20C46"/>
    <w:rsid w:val="00B210FA"/>
    <w:rsid w:val="00B211EC"/>
    <w:rsid w:val="00B212F8"/>
    <w:rsid w:val="00B21349"/>
    <w:rsid w:val="00B215C2"/>
    <w:rsid w:val="00B217B2"/>
    <w:rsid w:val="00B22C59"/>
    <w:rsid w:val="00B23573"/>
    <w:rsid w:val="00B23CCE"/>
    <w:rsid w:val="00B244BB"/>
    <w:rsid w:val="00B24DF8"/>
    <w:rsid w:val="00B24FA9"/>
    <w:rsid w:val="00B25965"/>
    <w:rsid w:val="00B259BD"/>
    <w:rsid w:val="00B25A95"/>
    <w:rsid w:val="00B2612B"/>
    <w:rsid w:val="00B26269"/>
    <w:rsid w:val="00B26DB5"/>
    <w:rsid w:val="00B26EF2"/>
    <w:rsid w:val="00B27A1A"/>
    <w:rsid w:val="00B27EA6"/>
    <w:rsid w:val="00B3062D"/>
    <w:rsid w:val="00B306E9"/>
    <w:rsid w:val="00B30788"/>
    <w:rsid w:val="00B30AC6"/>
    <w:rsid w:val="00B310BC"/>
    <w:rsid w:val="00B312B4"/>
    <w:rsid w:val="00B31748"/>
    <w:rsid w:val="00B31886"/>
    <w:rsid w:val="00B32A85"/>
    <w:rsid w:val="00B333B0"/>
    <w:rsid w:val="00B336B8"/>
    <w:rsid w:val="00B33C9B"/>
    <w:rsid w:val="00B33D84"/>
    <w:rsid w:val="00B3520E"/>
    <w:rsid w:val="00B353F5"/>
    <w:rsid w:val="00B35F97"/>
    <w:rsid w:val="00B36174"/>
    <w:rsid w:val="00B36509"/>
    <w:rsid w:val="00B36E50"/>
    <w:rsid w:val="00B3718B"/>
    <w:rsid w:val="00B3745B"/>
    <w:rsid w:val="00B375D1"/>
    <w:rsid w:val="00B3790A"/>
    <w:rsid w:val="00B379D0"/>
    <w:rsid w:val="00B40079"/>
    <w:rsid w:val="00B4095E"/>
    <w:rsid w:val="00B40B10"/>
    <w:rsid w:val="00B4175C"/>
    <w:rsid w:val="00B41D24"/>
    <w:rsid w:val="00B41D86"/>
    <w:rsid w:val="00B42105"/>
    <w:rsid w:val="00B4272C"/>
    <w:rsid w:val="00B427C6"/>
    <w:rsid w:val="00B430DC"/>
    <w:rsid w:val="00B4331F"/>
    <w:rsid w:val="00B43477"/>
    <w:rsid w:val="00B43805"/>
    <w:rsid w:val="00B44094"/>
    <w:rsid w:val="00B445B4"/>
    <w:rsid w:val="00B4461F"/>
    <w:rsid w:val="00B4515E"/>
    <w:rsid w:val="00B453BF"/>
    <w:rsid w:val="00B4596F"/>
    <w:rsid w:val="00B459CE"/>
    <w:rsid w:val="00B460B3"/>
    <w:rsid w:val="00B46511"/>
    <w:rsid w:val="00B46ADF"/>
    <w:rsid w:val="00B46D83"/>
    <w:rsid w:val="00B47771"/>
    <w:rsid w:val="00B47954"/>
    <w:rsid w:val="00B500D2"/>
    <w:rsid w:val="00B50DF1"/>
    <w:rsid w:val="00B50FC5"/>
    <w:rsid w:val="00B513BF"/>
    <w:rsid w:val="00B517CA"/>
    <w:rsid w:val="00B51A5E"/>
    <w:rsid w:val="00B51C9E"/>
    <w:rsid w:val="00B51D02"/>
    <w:rsid w:val="00B525EC"/>
    <w:rsid w:val="00B531D5"/>
    <w:rsid w:val="00B534FB"/>
    <w:rsid w:val="00B538A3"/>
    <w:rsid w:val="00B5419C"/>
    <w:rsid w:val="00B5434B"/>
    <w:rsid w:val="00B555D7"/>
    <w:rsid w:val="00B5683A"/>
    <w:rsid w:val="00B57A91"/>
    <w:rsid w:val="00B57BD3"/>
    <w:rsid w:val="00B57D5A"/>
    <w:rsid w:val="00B601D4"/>
    <w:rsid w:val="00B609AE"/>
    <w:rsid w:val="00B60AD1"/>
    <w:rsid w:val="00B60CB1"/>
    <w:rsid w:val="00B61166"/>
    <w:rsid w:val="00B6135E"/>
    <w:rsid w:val="00B6137E"/>
    <w:rsid w:val="00B615FD"/>
    <w:rsid w:val="00B61755"/>
    <w:rsid w:val="00B61A44"/>
    <w:rsid w:val="00B61EC3"/>
    <w:rsid w:val="00B6226B"/>
    <w:rsid w:val="00B62F3C"/>
    <w:rsid w:val="00B630B7"/>
    <w:rsid w:val="00B64188"/>
    <w:rsid w:val="00B644D6"/>
    <w:rsid w:val="00B6450D"/>
    <w:rsid w:val="00B647D5"/>
    <w:rsid w:val="00B64AED"/>
    <w:rsid w:val="00B651BD"/>
    <w:rsid w:val="00B65550"/>
    <w:rsid w:val="00B65B38"/>
    <w:rsid w:val="00B65C31"/>
    <w:rsid w:val="00B66694"/>
    <w:rsid w:val="00B669BB"/>
    <w:rsid w:val="00B66A1E"/>
    <w:rsid w:val="00B673A9"/>
    <w:rsid w:val="00B674E7"/>
    <w:rsid w:val="00B70408"/>
    <w:rsid w:val="00B7052E"/>
    <w:rsid w:val="00B709FE"/>
    <w:rsid w:val="00B7183D"/>
    <w:rsid w:val="00B71B54"/>
    <w:rsid w:val="00B71BBC"/>
    <w:rsid w:val="00B71FA5"/>
    <w:rsid w:val="00B72CC6"/>
    <w:rsid w:val="00B72E73"/>
    <w:rsid w:val="00B73544"/>
    <w:rsid w:val="00B74461"/>
    <w:rsid w:val="00B754A9"/>
    <w:rsid w:val="00B75BE9"/>
    <w:rsid w:val="00B75E41"/>
    <w:rsid w:val="00B76084"/>
    <w:rsid w:val="00B768D5"/>
    <w:rsid w:val="00B769DB"/>
    <w:rsid w:val="00B76D8A"/>
    <w:rsid w:val="00B77E0F"/>
    <w:rsid w:val="00B803A5"/>
    <w:rsid w:val="00B81091"/>
    <w:rsid w:val="00B810C2"/>
    <w:rsid w:val="00B8268A"/>
    <w:rsid w:val="00B827A5"/>
    <w:rsid w:val="00B827F6"/>
    <w:rsid w:val="00B82D18"/>
    <w:rsid w:val="00B82E27"/>
    <w:rsid w:val="00B8315D"/>
    <w:rsid w:val="00B831CC"/>
    <w:rsid w:val="00B837A9"/>
    <w:rsid w:val="00B839C3"/>
    <w:rsid w:val="00B83AD8"/>
    <w:rsid w:val="00B83B50"/>
    <w:rsid w:val="00B83C9E"/>
    <w:rsid w:val="00B84186"/>
    <w:rsid w:val="00B84753"/>
    <w:rsid w:val="00B84ABF"/>
    <w:rsid w:val="00B84C26"/>
    <w:rsid w:val="00B86056"/>
    <w:rsid w:val="00B86461"/>
    <w:rsid w:val="00B866C2"/>
    <w:rsid w:val="00B86D3D"/>
    <w:rsid w:val="00B8756E"/>
    <w:rsid w:val="00B87761"/>
    <w:rsid w:val="00B90A7C"/>
    <w:rsid w:val="00B90B1E"/>
    <w:rsid w:val="00B91343"/>
    <w:rsid w:val="00B91773"/>
    <w:rsid w:val="00B91E7C"/>
    <w:rsid w:val="00B91EE6"/>
    <w:rsid w:val="00B9209B"/>
    <w:rsid w:val="00B9229F"/>
    <w:rsid w:val="00B92623"/>
    <w:rsid w:val="00B92F6B"/>
    <w:rsid w:val="00B932E3"/>
    <w:rsid w:val="00B9379C"/>
    <w:rsid w:val="00B93AA8"/>
    <w:rsid w:val="00B941DA"/>
    <w:rsid w:val="00B947A0"/>
    <w:rsid w:val="00B94AFE"/>
    <w:rsid w:val="00B94B3C"/>
    <w:rsid w:val="00B95116"/>
    <w:rsid w:val="00B95248"/>
    <w:rsid w:val="00B955B0"/>
    <w:rsid w:val="00B95789"/>
    <w:rsid w:val="00B959BB"/>
    <w:rsid w:val="00B95DA2"/>
    <w:rsid w:val="00B95DFA"/>
    <w:rsid w:val="00B95E3E"/>
    <w:rsid w:val="00B95F24"/>
    <w:rsid w:val="00B96088"/>
    <w:rsid w:val="00B96C98"/>
    <w:rsid w:val="00B96E90"/>
    <w:rsid w:val="00B97E04"/>
    <w:rsid w:val="00B97FC7"/>
    <w:rsid w:val="00BA0B39"/>
    <w:rsid w:val="00BA1185"/>
    <w:rsid w:val="00BA1507"/>
    <w:rsid w:val="00BA293A"/>
    <w:rsid w:val="00BA36B3"/>
    <w:rsid w:val="00BA36CF"/>
    <w:rsid w:val="00BA4175"/>
    <w:rsid w:val="00BA443F"/>
    <w:rsid w:val="00BA497D"/>
    <w:rsid w:val="00BA4EA4"/>
    <w:rsid w:val="00BA4FBE"/>
    <w:rsid w:val="00BA4FC3"/>
    <w:rsid w:val="00BA5368"/>
    <w:rsid w:val="00BA5457"/>
    <w:rsid w:val="00BA5A75"/>
    <w:rsid w:val="00BA5B95"/>
    <w:rsid w:val="00BA5BFB"/>
    <w:rsid w:val="00BA5F87"/>
    <w:rsid w:val="00BA6643"/>
    <w:rsid w:val="00BA6B27"/>
    <w:rsid w:val="00BA6FA9"/>
    <w:rsid w:val="00BA716C"/>
    <w:rsid w:val="00BA7522"/>
    <w:rsid w:val="00BB158F"/>
    <w:rsid w:val="00BB17B1"/>
    <w:rsid w:val="00BB18D5"/>
    <w:rsid w:val="00BB1C23"/>
    <w:rsid w:val="00BB1EBF"/>
    <w:rsid w:val="00BB27F7"/>
    <w:rsid w:val="00BB27F8"/>
    <w:rsid w:val="00BB2D8C"/>
    <w:rsid w:val="00BB2DFE"/>
    <w:rsid w:val="00BB2E0E"/>
    <w:rsid w:val="00BB301C"/>
    <w:rsid w:val="00BB3425"/>
    <w:rsid w:val="00BB34A7"/>
    <w:rsid w:val="00BB4476"/>
    <w:rsid w:val="00BB51A3"/>
    <w:rsid w:val="00BB6221"/>
    <w:rsid w:val="00BB640B"/>
    <w:rsid w:val="00BB6584"/>
    <w:rsid w:val="00BB67EF"/>
    <w:rsid w:val="00BB76AA"/>
    <w:rsid w:val="00BB77FF"/>
    <w:rsid w:val="00BB7F6B"/>
    <w:rsid w:val="00BC0883"/>
    <w:rsid w:val="00BC0DF5"/>
    <w:rsid w:val="00BC1027"/>
    <w:rsid w:val="00BC1FF6"/>
    <w:rsid w:val="00BC2327"/>
    <w:rsid w:val="00BC2DDF"/>
    <w:rsid w:val="00BC3938"/>
    <w:rsid w:val="00BC401E"/>
    <w:rsid w:val="00BC4404"/>
    <w:rsid w:val="00BC449A"/>
    <w:rsid w:val="00BC470E"/>
    <w:rsid w:val="00BC4CAA"/>
    <w:rsid w:val="00BC4F0A"/>
    <w:rsid w:val="00BC58BD"/>
    <w:rsid w:val="00BC6038"/>
    <w:rsid w:val="00BC6176"/>
    <w:rsid w:val="00BC64EC"/>
    <w:rsid w:val="00BC685B"/>
    <w:rsid w:val="00BC6C99"/>
    <w:rsid w:val="00BC6D46"/>
    <w:rsid w:val="00BC6FE1"/>
    <w:rsid w:val="00BC76D7"/>
    <w:rsid w:val="00BC7739"/>
    <w:rsid w:val="00BD01A9"/>
    <w:rsid w:val="00BD03A2"/>
    <w:rsid w:val="00BD0962"/>
    <w:rsid w:val="00BD0E5A"/>
    <w:rsid w:val="00BD1945"/>
    <w:rsid w:val="00BD1AE3"/>
    <w:rsid w:val="00BD1E01"/>
    <w:rsid w:val="00BD1F9B"/>
    <w:rsid w:val="00BD2274"/>
    <w:rsid w:val="00BD2823"/>
    <w:rsid w:val="00BD2F42"/>
    <w:rsid w:val="00BD321B"/>
    <w:rsid w:val="00BD459E"/>
    <w:rsid w:val="00BD4D96"/>
    <w:rsid w:val="00BD647B"/>
    <w:rsid w:val="00BD6A68"/>
    <w:rsid w:val="00BD70D5"/>
    <w:rsid w:val="00BD70E2"/>
    <w:rsid w:val="00BD7A24"/>
    <w:rsid w:val="00BE0114"/>
    <w:rsid w:val="00BE0471"/>
    <w:rsid w:val="00BE11B6"/>
    <w:rsid w:val="00BE25B2"/>
    <w:rsid w:val="00BE2C05"/>
    <w:rsid w:val="00BE317C"/>
    <w:rsid w:val="00BE3B51"/>
    <w:rsid w:val="00BE3F31"/>
    <w:rsid w:val="00BE468D"/>
    <w:rsid w:val="00BE5165"/>
    <w:rsid w:val="00BE5D44"/>
    <w:rsid w:val="00BE5E1A"/>
    <w:rsid w:val="00BE6539"/>
    <w:rsid w:val="00BE6AA9"/>
    <w:rsid w:val="00BE6AF8"/>
    <w:rsid w:val="00BE76FB"/>
    <w:rsid w:val="00BE7A9E"/>
    <w:rsid w:val="00BE7C1E"/>
    <w:rsid w:val="00BE7C67"/>
    <w:rsid w:val="00BF0054"/>
    <w:rsid w:val="00BF01D2"/>
    <w:rsid w:val="00BF020A"/>
    <w:rsid w:val="00BF06F3"/>
    <w:rsid w:val="00BF1233"/>
    <w:rsid w:val="00BF175F"/>
    <w:rsid w:val="00BF1911"/>
    <w:rsid w:val="00BF199B"/>
    <w:rsid w:val="00BF2319"/>
    <w:rsid w:val="00BF25FF"/>
    <w:rsid w:val="00BF2946"/>
    <w:rsid w:val="00BF2C8A"/>
    <w:rsid w:val="00BF3128"/>
    <w:rsid w:val="00BF4412"/>
    <w:rsid w:val="00BF471F"/>
    <w:rsid w:val="00BF4A1B"/>
    <w:rsid w:val="00BF4CE5"/>
    <w:rsid w:val="00BF5035"/>
    <w:rsid w:val="00BF50C9"/>
    <w:rsid w:val="00BF57B2"/>
    <w:rsid w:val="00BF6145"/>
    <w:rsid w:val="00BF63F1"/>
    <w:rsid w:val="00BF6802"/>
    <w:rsid w:val="00BF7488"/>
    <w:rsid w:val="00C00D2C"/>
    <w:rsid w:val="00C00E2E"/>
    <w:rsid w:val="00C02007"/>
    <w:rsid w:val="00C02CB4"/>
    <w:rsid w:val="00C03379"/>
    <w:rsid w:val="00C03798"/>
    <w:rsid w:val="00C03A6C"/>
    <w:rsid w:val="00C03DA8"/>
    <w:rsid w:val="00C04AE5"/>
    <w:rsid w:val="00C04FAE"/>
    <w:rsid w:val="00C05461"/>
    <w:rsid w:val="00C06259"/>
    <w:rsid w:val="00C06271"/>
    <w:rsid w:val="00C0691E"/>
    <w:rsid w:val="00C06985"/>
    <w:rsid w:val="00C06A72"/>
    <w:rsid w:val="00C06BB7"/>
    <w:rsid w:val="00C06D49"/>
    <w:rsid w:val="00C0753F"/>
    <w:rsid w:val="00C07805"/>
    <w:rsid w:val="00C079C0"/>
    <w:rsid w:val="00C07A69"/>
    <w:rsid w:val="00C07B87"/>
    <w:rsid w:val="00C07B8E"/>
    <w:rsid w:val="00C07DA1"/>
    <w:rsid w:val="00C1020D"/>
    <w:rsid w:val="00C1032B"/>
    <w:rsid w:val="00C10D5F"/>
    <w:rsid w:val="00C1109D"/>
    <w:rsid w:val="00C11907"/>
    <w:rsid w:val="00C11CA8"/>
    <w:rsid w:val="00C12819"/>
    <w:rsid w:val="00C12A1B"/>
    <w:rsid w:val="00C12FE8"/>
    <w:rsid w:val="00C13608"/>
    <w:rsid w:val="00C1400E"/>
    <w:rsid w:val="00C142E5"/>
    <w:rsid w:val="00C14311"/>
    <w:rsid w:val="00C149AD"/>
    <w:rsid w:val="00C15325"/>
    <w:rsid w:val="00C153EF"/>
    <w:rsid w:val="00C16052"/>
    <w:rsid w:val="00C1615D"/>
    <w:rsid w:val="00C1654E"/>
    <w:rsid w:val="00C16B15"/>
    <w:rsid w:val="00C16C9E"/>
    <w:rsid w:val="00C170B4"/>
    <w:rsid w:val="00C17311"/>
    <w:rsid w:val="00C178D8"/>
    <w:rsid w:val="00C17E90"/>
    <w:rsid w:val="00C17F06"/>
    <w:rsid w:val="00C20692"/>
    <w:rsid w:val="00C20843"/>
    <w:rsid w:val="00C20B91"/>
    <w:rsid w:val="00C21DAE"/>
    <w:rsid w:val="00C21F4B"/>
    <w:rsid w:val="00C22C26"/>
    <w:rsid w:val="00C2361A"/>
    <w:rsid w:val="00C248B0"/>
    <w:rsid w:val="00C24C1F"/>
    <w:rsid w:val="00C25102"/>
    <w:rsid w:val="00C2539A"/>
    <w:rsid w:val="00C259FE"/>
    <w:rsid w:val="00C25C04"/>
    <w:rsid w:val="00C25DEB"/>
    <w:rsid w:val="00C2636D"/>
    <w:rsid w:val="00C26910"/>
    <w:rsid w:val="00C2729D"/>
    <w:rsid w:val="00C27508"/>
    <w:rsid w:val="00C27C3C"/>
    <w:rsid w:val="00C3064D"/>
    <w:rsid w:val="00C3098A"/>
    <w:rsid w:val="00C30E62"/>
    <w:rsid w:val="00C317E8"/>
    <w:rsid w:val="00C31B62"/>
    <w:rsid w:val="00C31C07"/>
    <w:rsid w:val="00C325D9"/>
    <w:rsid w:val="00C32DFD"/>
    <w:rsid w:val="00C336E7"/>
    <w:rsid w:val="00C338A7"/>
    <w:rsid w:val="00C33C4C"/>
    <w:rsid w:val="00C33FA2"/>
    <w:rsid w:val="00C34447"/>
    <w:rsid w:val="00C3454E"/>
    <w:rsid w:val="00C351F1"/>
    <w:rsid w:val="00C36150"/>
    <w:rsid w:val="00C366D6"/>
    <w:rsid w:val="00C369BC"/>
    <w:rsid w:val="00C36E8F"/>
    <w:rsid w:val="00C36F0F"/>
    <w:rsid w:val="00C36F6E"/>
    <w:rsid w:val="00C36FC3"/>
    <w:rsid w:val="00C37282"/>
    <w:rsid w:val="00C3738E"/>
    <w:rsid w:val="00C378B2"/>
    <w:rsid w:val="00C40A1C"/>
    <w:rsid w:val="00C40DA1"/>
    <w:rsid w:val="00C40F93"/>
    <w:rsid w:val="00C41C01"/>
    <w:rsid w:val="00C41CE5"/>
    <w:rsid w:val="00C41D72"/>
    <w:rsid w:val="00C42006"/>
    <w:rsid w:val="00C42284"/>
    <w:rsid w:val="00C42329"/>
    <w:rsid w:val="00C42433"/>
    <w:rsid w:val="00C427F7"/>
    <w:rsid w:val="00C42904"/>
    <w:rsid w:val="00C437A1"/>
    <w:rsid w:val="00C43897"/>
    <w:rsid w:val="00C43DCC"/>
    <w:rsid w:val="00C44CF1"/>
    <w:rsid w:val="00C45173"/>
    <w:rsid w:val="00C46481"/>
    <w:rsid w:val="00C4687D"/>
    <w:rsid w:val="00C4799E"/>
    <w:rsid w:val="00C47FCF"/>
    <w:rsid w:val="00C501CA"/>
    <w:rsid w:val="00C5023C"/>
    <w:rsid w:val="00C50D8C"/>
    <w:rsid w:val="00C512CD"/>
    <w:rsid w:val="00C5134C"/>
    <w:rsid w:val="00C51406"/>
    <w:rsid w:val="00C51EC6"/>
    <w:rsid w:val="00C51FF4"/>
    <w:rsid w:val="00C525C9"/>
    <w:rsid w:val="00C52BDC"/>
    <w:rsid w:val="00C53343"/>
    <w:rsid w:val="00C537B7"/>
    <w:rsid w:val="00C53CD2"/>
    <w:rsid w:val="00C5448A"/>
    <w:rsid w:val="00C54C9C"/>
    <w:rsid w:val="00C54D78"/>
    <w:rsid w:val="00C54E25"/>
    <w:rsid w:val="00C554CA"/>
    <w:rsid w:val="00C55CE6"/>
    <w:rsid w:val="00C55E14"/>
    <w:rsid w:val="00C56011"/>
    <w:rsid w:val="00C5638F"/>
    <w:rsid w:val="00C563A6"/>
    <w:rsid w:val="00C57969"/>
    <w:rsid w:val="00C579EF"/>
    <w:rsid w:val="00C57B25"/>
    <w:rsid w:val="00C60711"/>
    <w:rsid w:val="00C61009"/>
    <w:rsid w:val="00C6134D"/>
    <w:rsid w:val="00C63F18"/>
    <w:rsid w:val="00C64114"/>
    <w:rsid w:val="00C6413E"/>
    <w:rsid w:val="00C64292"/>
    <w:rsid w:val="00C64F9B"/>
    <w:rsid w:val="00C66AFD"/>
    <w:rsid w:val="00C66E94"/>
    <w:rsid w:val="00C67257"/>
    <w:rsid w:val="00C6748A"/>
    <w:rsid w:val="00C676E3"/>
    <w:rsid w:val="00C67C26"/>
    <w:rsid w:val="00C706AF"/>
    <w:rsid w:val="00C706FA"/>
    <w:rsid w:val="00C713EE"/>
    <w:rsid w:val="00C721E0"/>
    <w:rsid w:val="00C724AB"/>
    <w:rsid w:val="00C72819"/>
    <w:rsid w:val="00C7284A"/>
    <w:rsid w:val="00C7292F"/>
    <w:rsid w:val="00C72C03"/>
    <w:rsid w:val="00C7386C"/>
    <w:rsid w:val="00C74566"/>
    <w:rsid w:val="00C74859"/>
    <w:rsid w:val="00C74CBB"/>
    <w:rsid w:val="00C755CF"/>
    <w:rsid w:val="00C75A17"/>
    <w:rsid w:val="00C75D6A"/>
    <w:rsid w:val="00C77E86"/>
    <w:rsid w:val="00C80071"/>
    <w:rsid w:val="00C801BC"/>
    <w:rsid w:val="00C80A6E"/>
    <w:rsid w:val="00C80C8A"/>
    <w:rsid w:val="00C80D03"/>
    <w:rsid w:val="00C80D07"/>
    <w:rsid w:val="00C81228"/>
    <w:rsid w:val="00C81310"/>
    <w:rsid w:val="00C814C4"/>
    <w:rsid w:val="00C819E1"/>
    <w:rsid w:val="00C81CC5"/>
    <w:rsid w:val="00C82A12"/>
    <w:rsid w:val="00C84632"/>
    <w:rsid w:val="00C84DF6"/>
    <w:rsid w:val="00C85B69"/>
    <w:rsid w:val="00C87A00"/>
    <w:rsid w:val="00C90A6D"/>
    <w:rsid w:val="00C915DB"/>
    <w:rsid w:val="00C93193"/>
    <w:rsid w:val="00C935D5"/>
    <w:rsid w:val="00C93B59"/>
    <w:rsid w:val="00C93FA6"/>
    <w:rsid w:val="00C94716"/>
    <w:rsid w:val="00C94CD6"/>
    <w:rsid w:val="00C94F4A"/>
    <w:rsid w:val="00C95670"/>
    <w:rsid w:val="00C95684"/>
    <w:rsid w:val="00C957A2"/>
    <w:rsid w:val="00C967F0"/>
    <w:rsid w:val="00C96A14"/>
    <w:rsid w:val="00C970CB"/>
    <w:rsid w:val="00C9714A"/>
    <w:rsid w:val="00C9714E"/>
    <w:rsid w:val="00C9750F"/>
    <w:rsid w:val="00C97AE2"/>
    <w:rsid w:val="00C97FF0"/>
    <w:rsid w:val="00CA170D"/>
    <w:rsid w:val="00CA1BC2"/>
    <w:rsid w:val="00CA1DF3"/>
    <w:rsid w:val="00CA200E"/>
    <w:rsid w:val="00CA2307"/>
    <w:rsid w:val="00CA28B0"/>
    <w:rsid w:val="00CA28D3"/>
    <w:rsid w:val="00CA2962"/>
    <w:rsid w:val="00CA2A80"/>
    <w:rsid w:val="00CA2DBD"/>
    <w:rsid w:val="00CA3768"/>
    <w:rsid w:val="00CA3DAA"/>
    <w:rsid w:val="00CA4647"/>
    <w:rsid w:val="00CA580F"/>
    <w:rsid w:val="00CA5EE6"/>
    <w:rsid w:val="00CA6038"/>
    <w:rsid w:val="00CA7707"/>
    <w:rsid w:val="00CA7F3E"/>
    <w:rsid w:val="00CB0D2A"/>
    <w:rsid w:val="00CB1038"/>
    <w:rsid w:val="00CB15F4"/>
    <w:rsid w:val="00CB1667"/>
    <w:rsid w:val="00CB16A6"/>
    <w:rsid w:val="00CB171D"/>
    <w:rsid w:val="00CB2BC7"/>
    <w:rsid w:val="00CB3002"/>
    <w:rsid w:val="00CB3763"/>
    <w:rsid w:val="00CB389C"/>
    <w:rsid w:val="00CB43D3"/>
    <w:rsid w:val="00CB46C7"/>
    <w:rsid w:val="00CB4D33"/>
    <w:rsid w:val="00CB5161"/>
    <w:rsid w:val="00CB5DBC"/>
    <w:rsid w:val="00CB5E91"/>
    <w:rsid w:val="00CB6330"/>
    <w:rsid w:val="00CB66F9"/>
    <w:rsid w:val="00CB7BB1"/>
    <w:rsid w:val="00CC07CB"/>
    <w:rsid w:val="00CC0E55"/>
    <w:rsid w:val="00CC0E7B"/>
    <w:rsid w:val="00CC1292"/>
    <w:rsid w:val="00CC178D"/>
    <w:rsid w:val="00CC1E36"/>
    <w:rsid w:val="00CC25B0"/>
    <w:rsid w:val="00CC2C91"/>
    <w:rsid w:val="00CC33FC"/>
    <w:rsid w:val="00CC4470"/>
    <w:rsid w:val="00CC4D83"/>
    <w:rsid w:val="00CC4E30"/>
    <w:rsid w:val="00CC5E29"/>
    <w:rsid w:val="00CC66C7"/>
    <w:rsid w:val="00CC6DA2"/>
    <w:rsid w:val="00CC7753"/>
    <w:rsid w:val="00CC77A1"/>
    <w:rsid w:val="00CC794F"/>
    <w:rsid w:val="00CC7EC9"/>
    <w:rsid w:val="00CC7F39"/>
    <w:rsid w:val="00CD0263"/>
    <w:rsid w:val="00CD0B01"/>
    <w:rsid w:val="00CD1700"/>
    <w:rsid w:val="00CD1A94"/>
    <w:rsid w:val="00CD209A"/>
    <w:rsid w:val="00CD27A1"/>
    <w:rsid w:val="00CD2B19"/>
    <w:rsid w:val="00CD4238"/>
    <w:rsid w:val="00CD4611"/>
    <w:rsid w:val="00CD46F3"/>
    <w:rsid w:val="00CD48A4"/>
    <w:rsid w:val="00CD4A4D"/>
    <w:rsid w:val="00CD4CE9"/>
    <w:rsid w:val="00CD567F"/>
    <w:rsid w:val="00CD6CF2"/>
    <w:rsid w:val="00CD6ED6"/>
    <w:rsid w:val="00CD72B9"/>
    <w:rsid w:val="00CD7546"/>
    <w:rsid w:val="00CE037E"/>
    <w:rsid w:val="00CE06D5"/>
    <w:rsid w:val="00CE0E0F"/>
    <w:rsid w:val="00CE0E34"/>
    <w:rsid w:val="00CE10DC"/>
    <w:rsid w:val="00CE10F9"/>
    <w:rsid w:val="00CE2E0B"/>
    <w:rsid w:val="00CE2F19"/>
    <w:rsid w:val="00CE32BB"/>
    <w:rsid w:val="00CE37A0"/>
    <w:rsid w:val="00CE39EF"/>
    <w:rsid w:val="00CE3E32"/>
    <w:rsid w:val="00CE40B6"/>
    <w:rsid w:val="00CE42D0"/>
    <w:rsid w:val="00CE42E8"/>
    <w:rsid w:val="00CE468E"/>
    <w:rsid w:val="00CE4919"/>
    <w:rsid w:val="00CE5444"/>
    <w:rsid w:val="00CE5499"/>
    <w:rsid w:val="00CE6334"/>
    <w:rsid w:val="00CE668D"/>
    <w:rsid w:val="00CE67ED"/>
    <w:rsid w:val="00CE6905"/>
    <w:rsid w:val="00CE6B45"/>
    <w:rsid w:val="00CE6D18"/>
    <w:rsid w:val="00CE738B"/>
    <w:rsid w:val="00CE7BAA"/>
    <w:rsid w:val="00CF060A"/>
    <w:rsid w:val="00CF0911"/>
    <w:rsid w:val="00CF0918"/>
    <w:rsid w:val="00CF0E73"/>
    <w:rsid w:val="00CF0EF9"/>
    <w:rsid w:val="00CF1254"/>
    <w:rsid w:val="00CF2774"/>
    <w:rsid w:val="00CF32C3"/>
    <w:rsid w:val="00CF351D"/>
    <w:rsid w:val="00CF35EB"/>
    <w:rsid w:val="00CF3996"/>
    <w:rsid w:val="00CF3B50"/>
    <w:rsid w:val="00CF41F8"/>
    <w:rsid w:val="00CF451F"/>
    <w:rsid w:val="00CF49A6"/>
    <w:rsid w:val="00CF49C7"/>
    <w:rsid w:val="00CF4F05"/>
    <w:rsid w:val="00CF4F0A"/>
    <w:rsid w:val="00CF5288"/>
    <w:rsid w:val="00CF5609"/>
    <w:rsid w:val="00CF5BA2"/>
    <w:rsid w:val="00CF65BE"/>
    <w:rsid w:val="00CF6D07"/>
    <w:rsid w:val="00CF7176"/>
    <w:rsid w:val="00CF7239"/>
    <w:rsid w:val="00CF795D"/>
    <w:rsid w:val="00CF7BFA"/>
    <w:rsid w:val="00D0069D"/>
    <w:rsid w:val="00D00FD9"/>
    <w:rsid w:val="00D01137"/>
    <w:rsid w:val="00D01231"/>
    <w:rsid w:val="00D01513"/>
    <w:rsid w:val="00D015AB"/>
    <w:rsid w:val="00D01803"/>
    <w:rsid w:val="00D01A2A"/>
    <w:rsid w:val="00D01EA0"/>
    <w:rsid w:val="00D02525"/>
    <w:rsid w:val="00D02D25"/>
    <w:rsid w:val="00D03606"/>
    <w:rsid w:val="00D036E5"/>
    <w:rsid w:val="00D03752"/>
    <w:rsid w:val="00D03C38"/>
    <w:rsid w:val="00D03F96"/>
    <w:rsid w:val="00D04AAB"/>
    <w:rsid w:val="00D04C13"/>
    <w:rsid w:val="00D04EF4"/>
    <w:rsid w:val="00D06225"/>
    <w:rsid w:val="00D07650"/>
    <w:rsid w:val="00D077E5"/>
    <w:rsid w:val="00D07956"/>
    <w:rsid w:val="00D07BD5"/>
    <w:rsid w:val="00D10136"/>
    <w:rsid w:val="00D10442"/>
    <w:rsid w:val="00D108C4"/>
    <w:rsid w:val="00D10C50"/>
    <w:rsid w:val="00D10C60"/>
    <w:rsid w:val="00D110E5"/>
    <w:rsid w:val="00D12135"/>
    <w:rsid w:val="00D12E28"/>
    <w:rsid w:val="00D130DA"/>
    <w:rsid w:val="00D1416C"/>
    <w:rsid w:val="00D14BD1"/>
    <w:rsid w:val="00D14DEF"/>
    <w:rsid w:val="00D15A26"/>
    <w:rsid w:val="00D161DA"/>
    <w:rsid w:val="00D161F4"/>
    <w:rsid w:val="00D16299"/>
    <w:rsid w:val="00D1645A"/>
    <w:rsid w:val="00D1658F"/>
    <w:rsid w:val="00D166D4"/>
    <w:rsid w:val="00D1748A"/>
    <w:rsid w:val="00D174B4"/>
    <w:rsid w:val="00D17714"/>
    <w:rsid w:val="00D17C63"/>
    <w:rsid w:val="00D202F1"/>
    <w:rsid w:val="00D20DBE"/>
    <w:rsid w:val="00D21052"/>
    <w:rsid w:val="00D215C9"/>
    <w:rsid w:val="00D21EE3"/>
    <w:rsid w:val="00D21F2C"/>
    <w:rsid w:val="00D226CD"/>
    <w:rsid w:val="00D22F18"/>
    <w:rsid w:val="00D2383F"/>
    <w:rsid w:val="00D23F8B"/>
    <w:rsid w:val="00D241A4"/>
    <w:rsid w:val="00D24D53"/>
    <w:rsid w:val="00D24F56"/>
    <w:rsid w:val="00D250F0"/>
    <w:rsid w:val="00D25368"/>
    <w:rsid w:val="00D256D8"/>
    <w:rsid w:val="00D25B44"/>
    <w:rsid w:val="00D26258"/>
    <w:rsid w:val="00D2642A"/>
    <w:rsid w:val="00D2762E"/>
    <w:rsid w:val="00D301DD"/>
    <w:rsid w:val="00D302B1"/>
    <w:rsid w:val="00D30509"/>
    <w:rsid w:val="00D30A1B"/>
    <w:rsid w:val="00D30C12"/>
    <w:rsid w:val="00D314DF"/>
    <w:rsid w:val="00D31B11"/>
    <w:rsid w:val="00D31CF4"/>
    <w:rsid w:val="00D32138"/>
    <w:rsid w:val="00D32C53"/>
    <w:rsid w:val="00D33142"/>
    <w:rsid w:val="00D3451D"/>
    <w:rsid w:val="00D346E5"/>
    <w:rsid w:val="00D3501C"/>
    <w:rsid w:val="00D3522D"/>
    <w:rsid w:val="00D3530C"/>
    <w:rsid w:val="00D35744"/>
    <w:rsid w:val="00D35832"/>
    <w:rsid w:val="00D35D8C"/>
    <w:rsid w:val="00D364F2"/>
    <w:rsid w:val="00D3692D"/>
    <w:rsid w:val="00D3701E"/>
    <w:rsid w:val="00D40F5C"/>
    <w:rsid w:val="00D41026"/>
    <w:rsid w:val="00D41411"/>
    <w:rsid w:val="00D415D0"/>
    <w:rsid w:val="00D41B55"/>
    <w:rsid w:val="00D4215E"/>
    <w:rsid w:val="00D428E5"/>
    <w:rsid w:val="00D42D51"/>
    <w:rsid w:val="00D43E11"/>
    <w:rsid w:val="00D44322"/>
    <w:rsid w:val="00D44ACC"/>
    <w:rsid w:val="00D44B20"/>
    <w:rsid w:val="00D46782"/>
    <w:rsid w:val="00D46C4A"/>
    <w:rsid w:val="00D46C76"/>
    <w:rsid w:val="00D46D31"/>
    <w:rsid w:val="00D50257"/>
    <w:rsid w:val="00D50BA2"/>
    <w:rsid w:val="00D510DD"/>
    <w:rsid w:val="00D5144C"/>
    <w:rsid w:val="00D51AB6"/>
    <w:rsid w:val="00D51E0C"/>
    <w:rsid w:val="00D51E3B"/>
    <w:rsid w:val="00D522A6"/>
    <w:rsid w:val="00D52582"/>
    <w:rsid w:val="00D5321C"/>
    <w:rsid w:val="00D538FB"/>
    <w:rsid w:val="00D53AD9"/>
    <w:rsid w:val="00D53BA1"/>
    <w:rsid w:val="00D54344"/>
    <w:rsid w:val="00D54457"/>
    <w:rsid w:val="00D54E53"/>
    <w:rsid w:val="00D5508F"/>
    <w:rsid w:val="00D55404"/>
    <w:rsid w:val="00D5556A"/>
    <w:rsid w:val="00D556D0"/>
    <w:rsid w:val="00D55780"/>
    <w:rsid w:val="00D565A3"/>
    <w:rsid w:val="00D566C2"/>
    <w:rsid w:val="00D569B0"/>
    <w:rsid w:val="00D57958"/>
    <w:rsid w:val="00D57AB0"/>
    <w:rsid w:val="00D57DC9"/>
    <w:rsid w:val="00D62242"/>
    <w:rsid w:val="00D62407"/>
    <w:rsid w:val="00D6295A"/>
    <w:rsid w:val="00D62BF4"/>
    <w:rsid w:val="00D63FF1"/>
    <w:rsid w:val="00D64536"/>
    <w:rsid w:val="00D655FF"/>
    <w:rsid w:val="00D65976"/>
    <w:rsid w:val="00D65F5B"/>
    <w:rsid w:val="00D661CA"/>
    <w:rsid w:val="00D6636A"/>
    <w:rsid w:val="00D6652A"/>
    <w:rsid w:val="00D6717E"/>
    <w:rsid w:val="00D67CEB"/>
    <w:rsid w:val="00D700D2"/>
    <w:rsid w:val="00D7058D"/>
    <w:rsid w:val="00D7067D"/>
    <w:rsid w:val="00D70F5D"/>
    <w:rsid w:val="00D71556"/>
    <w:rsid w:val="00D71C49"/>
    <w:rsid w:val="00D71F65"/>
    <w:rsid w:val="00D722D1"/>
    <w:rsid w:val="00D725ED"/>
    <w:rsid w:val="00D72BC3"/>
    <w:rsid w:val="00D72D55"/>
    <w:rsid w:val="00D731A4"/>
    <w:rsid w:val="00D733E9"/>
    <w:rsid w:val="00D7463A"/>
    <w:rsid w:val="00D74767"/>
    <w:rsid w:val="00D74B97"/>
    <w:rsid w:val="00D75186"/>
    <w:rsid w:val="00D76144"/>
    <w:rsid w:val="00D76D9E"/>
    <w:rsid w:val="00D76E04"/>
    <w:rsid w:val="00D77557"/>
    <w:rsid w:val="00D77CE2"/>
    <w:rsid w:val="00D80208"/>
    <w:rsid w:val="00D8109D"/>
    <w:rsid w:val="00D81317"/>
    <w:rsid w:val="00D814F2"/>
    <w:rsid w:val="00D8291F"/>
    <w:rsid w:val="00D834F0"/>
    <w:rsid w:val="00D85130"/>
    <w:rsid w:val="00D859A1"/>
    <w:rsid w:val="00D8646F"/>
    <w:rsid w:val="00D86BD1"/>
    <w:rsid w:val="00D86D87"/>
    <w:rsid w:val="00D87122"/>
    <w:rsid w:val="00D8795B"/>
    <w:rsid w:val="00D87ABD"/>
    <w:rsid w:val="00D87E5E"/>
    <w:rsid w:val="00D90E26"/>
    <w:rsid w:val="00D91031"/>
    <w:rsid w:val="00D91123"/>
    <w:rsid w:val="00D911EE"/>
    <w:rsid w:val="00D918D5"/>
    <w:rsid w:val="00D91951"/>
    <w:rsid w:val="00D91A56"/>
    <w:rsid w:val="00D92753"/>
    <w:rsid w:val="00D92893"/>
    <w:rsid w:val="00D9376A"/>
    <w:rsid w:val="00D93864"/>
    <w:rsid w:val="00D93A32"/>
    <w:rsid w:val="00D941B5"/>
    <w:rsid w:val="00D944C7"/>
    <w:rsid w:val="00D9454E"/>
    <w:rsid w:val="00D94860"/>
    <w:rsid w:val="00D94DDB"/>
    <w:rsid w:val="00D94FFE"/>
    <w:rsid w:val="00D95312"/>
    <w:rsid w:val="00D95469"/>
    <w:rsid w:val="00D95488"/>
    <w:rsid w:val="00D95C57"/>
    <w:rsid w:val="00D95EF2"/>
    <w:rsid w:val="00D9628A"/>
    <w:rsid w:val="00D973E9"/>
    <w:rsid w:val="00D97513"/>
    <w:rsid w:val="00D975BF"/>
    <w:rsid w:val="00D97DDF"/>
    <w:rsid w:val="00DA0F75"/>
    <w:rsid w:val="00DA115E"/>
    <w:rsid w:val="00DA1181"/>
    <w:rsid w:val="00DA140D"/>
    <w:rsid w:val="00DA1671"/>
    <w:rsid w:val="00DA247A"/>
    <w:rsid w:val="00DA2B30"/>
    <w:rsid w:val="00DA37F6"/>
    <w:rsid w:val="00DA3B81"/>
    <w:rsid w:val="00DA4344"/>
    <w:rsid w:val="00DA4EC9"/>
    <w:rsid w:val="00DA5620"/>
    <w:rsid w:val="00DA59B5"/>
    <w:rsid w:val="00DA5F35"/>
    <w:rsid w:val="00DA5FE6"/>
    <w:rsid w:val="00DA62E4"/>
    <w:rsid w:val="00DA6891"/>
    <w:rsid w:val="00DA720B"/>
    <w:rsid w:val="00DA7B41"/>
    <w:rsid w:val="00DA7FF0"/>
    <w:rsid w:val="00DB01C5"/>
    <w:rsid w:val="00DB1067"/>
    <w:rsid w:val="00DB14C6"/>
    <w:rsid w:val="00DB1509"/>
    <w:rsid w:val="00DB1744"/>
    <w:rsid w:val="00DB1F3B"/>
    <w:rsid w:val="00DB2F0A"/>
    <w:rsid w:val="00DB318B"/>
    <w:rsid w:val="00DB48ED"/>
    <w:rsid w:val="00DB4BBE"/>
    <w:rsid w:val="00DB554B"/>
    <w:rsid w:val="00DB5978"/>
    <w:rsid w:val="00DB5AF5"/>
    <w:rsid w:val="00DB5F51"/>
    <w:rsid w:val="00DB6857"/>
    <w:rsid w:val="00DB6C2E"/>
    <w:rsid w:val="00DB6D8F"/>
    <w:rsid w:val="00DB755D"/>
    <w:rsid w:val="00DC032F"/>
    <w:rsid w:val="00DC0C97"/>
    <w:rsid w:val="00DC11FA"/>
    <w:rsid w:val="00DC13C2"/>
    <w:rsid w:val="00DC1782"/>
    <w:rsid w:val="00DC20E5"/>
    <w:rsid w:val="00DC3436"/>
    <w:rsid w:val="00DC35B6"/>
    <w:rsid w:val="00DC417A"/>
    <w:rsid w:val="00DC436E"/>
    <w:rsid w:val="00DC4707"/>
    <w:rsid w:val="00DC50A5"/>
    <w:rsid w:val="00DC54BA"/>
    <w:rsid w:val="00DC5768"/>
    <w:rsid w:val="00DC5BA4"/>
    <w:rsid w:val="00DC68B2"/>
    <w:rsid w:val="00DC70C5"/>
    <w:rsid w:val="00DC7226"/>
    <w:rsid w:val="00DC7BB6"/>
    <w:rsid w:val="00DC7D21"/>
    <w:rsid w:val="00DC7E1B"/>
    <w:rsid w:val="00DC7F18"/>
    <w:rsid w:val="00DD13DC"/>
    <w:rsid w:val="00DD23A9"/>
    <w:rsid w:val="00DD29F9"/>
    <w:rsid w:val="00DD311B"/>
    <w:rsid w:val="00DD3FEE"/>
    <w:rsid w:val="00DD4915"/>
    <w:rsid w:val="00DD4BBE"/>
    <w:rsid w:val="00DD5AFC"/>
    <w:rsid w:val="00DD5F00"/>
    <w:rsid w:val="00DD69AD"/>
    <w:rsid w:val="00DD70AD"/>
    <w:rsid w:val="00DD70F6"/>
    <w:rsid w:val="00DE0402"/>
    <w:rsid w:val="00DE0D81"/>
    <w:rsid w:val="00DE0E13"/>
    <w:rsid w:val="00DE11F0"/>
    <w:rsid w:val="00DE13A2"/>
    <w:rsid w:val="00DE1694"/>
    <w:rsid w:val="00DE221C"/>
    <w:rsid w:val="00DE24D5"/>
    <w:rsid w:val="00DE2B4F"/>
    <w:rsid w:val="00DE2E1E"/>
    <w:rsid w:val="00DE30F0"/>
    <w:rsid w:val="00DE31A3"/>
    <w:rsid w:val="00DE37EE"/>
    <w:rsid w:val="00DE3D6F"/>
    <w:rsid w:val="00DE3EAB"/>
    <w:rsid w:val="00DE44A2"/>
    <w:rsid w:val="00DE5468"/>
    <w:rsid w:val="00DE5804"/>
    <w:rsid w:val="00DE6819"/>
    <w:rsid w:val="00DE6C55"/>
    <w:rsid w:val="00DE7520"/>
    <w:rsid w:val="00DE76C8"/>
    <w:rsid w:val="00DF0100"/>
    <w:rsid w:val="00DF07EE"/>
    <w:rsid w:val="00DF0855"/>
    <w:rsid w:val="00DF0C78"/>
    <w:rsid w:val="00DF0EBA"/>
    <w:rsid w:val="00DF140A"/>
    <w:rsid w:val="00DF174C"/>
    <w:rsid w:val="00DF1F11"/>
    <w:rsid w:val="00DF288F"/>
    <w:rsid w:val="00DF31BB"/>
    <w:rsid w:val="00DF3717"/>
    <w:rsid w:val="00DF38E8"/>
    <w:rsid w:val="00DF4E2F"/>
    <w:rsid w:val="00DF551D"/>
    <w:rsid w:val="00DF59BE"/>
    <w:rsid w:val="00DF60D2"/>
    <w:rsid w:val="00DF60DF"/>
    <w:rsid w:val="00DF61F9"/>
    <w:rsid w:val="00DF7312"/>
    <w:rsid w:val="00DF7549"/>
    <w:rsid w:val="00DF7979"/>
    <w:rsid w:val="00DF7C2B"/>
    <w:rsid w:val="00DF7E51"/>
    <w:rsid w:val="00DF7E6A"/>
    <w:rsid w:val="00DF7FAC"/>
    <w:rsid w:val="00E001E3"/>
    <w:rsid w:val="00E00208"/>
    <w:rsid w:val="00E00480"/>
    <w:rsid w:val="00E00683"/>
    <w:rsid w:val="00E017FB"/>
    <w:rsid w:val="00E02237"/>
    <w:rsid w:val="00E02D20"/>
    <w:rsid w:val="00E03486"/>
    <w:rsid w:val="00E03DA9"/>
    <w:rsid w:val="00E03E5A"/>
    <w:rsid w:val="00E04241"/>
    <w:rsid w:val="00E04387"/>
    <w:rsid w:val="00E0459C"/>
    <w:rsid w:val="00E04856"/>
    <w:rsid w:val="00E04A8C"/>
    <w:rsid w:val="00E04BFE"/>
    <w:rsid w:val="00E04E6B"/>
    <w:rsid w:val="00E05448"/>
    <w:rsid w:val="00E059A1"/>
    <w:rsid w:val="00E062BF"/>
    <w:rsid w:val="00E06E10"/>
    <w:rsid w:val="00E0734A"/>
    <w:rsid w:val="00E077EB"/>
    <w:rsid w:val="00E10226"/>
    <w:rsid w:val="00E105FD"/>
    <w:rsid w:val="00E10E1C"/>
    <w:rsid w:val="00E1118A"/>
    <w:rsid w:val="00E11ABC"/>
    <w:rsid w:val="00E11B3B"/>
    <w:rsid w:val="00E11EA0"/>
    <w:rsid w:val="00E12872"/>
    <w:rsid w:val="00E12F48"/>
    <w:rsid w:val="00E131AD"/>
    <w:rsid w:val="00E13C90"/>
    <w:rsid w:val="00E13CB2"/>
    <w:rsid w:val="00E13DD6"/>
    <w:rsid w:val="00E1434D"/>
    <w:rsid w:val="00E1506B"/>
    <w:rsid w:val="00E15155"/>
    <w:rsid w:val="00E1520B"/>
    <w:rsid w:val="00E15867"/>
    <w:rsid w:val="00E15A85"/>
    <w:rsid w:val="00E15D8E"/>
    <w:rsid w:val="00E16D30"/>
    <w:rsid w:val="00E16F78"/>
    <w:rsid w:val="00E17010"/>
    <w:rsid w:val="00E17510"/>
    <w:rsid w:val="00E17BB9"/>
    <w:rsid w:val="00E20258"/>
    <w:rsid w:val="00E21C6E"/>
    <w:rsid w:val="00E21D23"/>
    <w:rsid w:val="00E21F89"/>
    <w:rsid w:val="00E220D2"/>
    <w:rsid w:val="00E22D54"/>
    <w:rsid w:val="00E22E6F"/>
    <w:rsid w:val="00E2588E"/>
    <w:rsid w:val="00E26EE7"/>
    <w:rsid w:val="00E27296"/>
    <w:rsid w:val="00E27FFA"/>
    <w:rsid w:val="00E30ED3"/>
    <w:rsid w:val="00E311ED"/>
    <w:rsid w:val="00E3223F"/>
    <w:rsid w:val="00E3255A"/>
    <w:rsid w:val="00E3290C"/>
    <w:rsid w:val="00E32E3D"/>
    <w:rsid w:val="00E3302B"/>
    <w:rsid w:val="00E33124"/>
    <w:rsid w:val="00E33597"/>
    <w:rsid w:val="00E33ECF"/>
    <w:rsid w:val="00E34D5C"/>
    <w:rsid w:val="00E3563D"/>
    <w:rsid w:val="00E35AC7"/>
    <w:rsid w:val="00E35ECA"/>
    <w:rsid w:val="00E368DF"/>
    <w:rsid w:val="00E36B12"/>
    <w:rsid w:val="00E36EC0"/>
    <w:rsid w:val="00E37569"/>
    <w:rsid w:val="00E37577"/>
    <w:rsid w:val="00E375CA"/>
    <w:rsid w:val="00E37BBC"/>
    <w:rsid w:val="00E37D07"/>
    <w:rsid w:val="00E40C3A"/>
    <w:rsid w:val="00E40F32"/>
    <w:rsid w:val="00E41174"/>
    <w:rsid w:val="00E42AE8"/>
    <w:rsid w:val="00E43485"/>
    <w:rsid w:val="00E436C6"/>
    <w:rsid w:val="00E43A46"/>
    <w:rsid w:val="00E43F03"/>
    <w:rsid w:val="00E43FD4"/>
    <w:rsid w:val="00E44DC1"/>
    <w:rsid w:val="00E44DDD"/>
    <w:rsid w:val="00E45400"/>
    <w:rsid w:val="00E45A35"/>
    <w:rsid w:val="00E45E00"/>
    <w:rsid w:val="00E47090"/>
    <w:rsid w:val="00E4773F"/>
    <w:rsid w:val="00E47788"/>
    <w:rsid w:val="00E50567"/>
    <w:rsid w:val="00E505EC"/>
    <w:rsid w:val="00E5076A"/>
    <w:rsid w:val="00E50DA7"/>
    <w:rsid w:val="00E51493"/>
    <w:rsid w:val="00E514BA"/>
    <w:rsid w:val="00E5173D"/>
    <w:rsid w:val="00E51E41"/>
    <w:rsid w:val="00E526B4"/>
    <w:rsid w:val="00E52975"/>
    <w:rsid w:val="00E53172"/>
    <w:rsid w:val="00E53365"/>
    <w:rsid w:val="00E533F5"/>
    <w:rsid w:val="00E53B6C"/>
    <w:rsid w:val="00E5417D"/>
    <w:rsid w:val="00E542AF"/>
    <w:rsid w:val="00E5487E"/>
    <w:rsid w:val="00E54D8D"/>
    <w:rsid w:val="00E55463"/>
    <w:rsid w:val="00E55667"/>
    <w:rsid w:val="00E5595C"/>
    <w:rsid w:val="00E55A0D"/>
    <w:rsid w:val="00E561BF"/>
    <w:rsid w:val="00E56ACA"/>
    <w:rsid w:val="00E56C53"/>
    <w:rsid w:val="00E56F2C"/>
    <w:rsid w:val="00E5716C"/>
    <w:rsid w:val="00E57296"/>
    <w:rsid w:val="00E57613"/>
    <w:rsid w:val="00E606AD"/>
    <w:rsid w:val="00E613D4"/>
    <w:rsid w:val="00E61846"/>
    <w:rsid w:val="00E61FC1"/>
    <w:rsid w:val="00E6236A"/>
    <w:rsid w:val="00E6255D"/>
    <w:rsid w:val="00E631F8"/>
    <w:rsid w:val="00E63C8C"/>
    <w:rsid w:val="00E64F98"/>
    <w:rsid w:val="00E66435"/>
    <w:rsid w:val="00E666D9"/>
    <w:rsid w:val="00E66862"/>
    <w:rsid w:val="00E66D39"/>
    <w:rsid w:val="00E67382"/>
    <w:rsid w:val="00E675F3"/>
    <w:rsid w:val="00E704F6"/>
    <w:rsid w:val="00E7072C"/>
    <w:rsid w:val="00E70C4B"/>
    <w:rsid w:val="00E71280"/>
    <w:rsid w:val="00E71741"/>
    <w:rsid w:val="00E71C9D"/>
    <w:rsid w:val="00E72FDD"/>
    <w:rsid w:val="00E7319A"/>
    <w:rsid w:val="00E73419"/>
    <w:rsid w:val="00E736E9"/>
    <w:rsid w:val="00E74332"/>
    <w:rsid w:val="00E745A4"/>
    <w:rsid w:val="00E749BD"/>
    <w:rsid w:val="00E75076"/>
    <w:rsid w:val="00E763D8"/>
    <w:rsid w:val="00E76A4D"/>
    <w:rsid w:val="00E76CB6"/>
    <w:rsid w:val="00E76CC0"/>
    <w:rsid w:val="00E76F3F"/>
    <w:rsid w:val="00E7730E"/>
    <w:rsid w:val="00E774F4"/>
    <w:rsid w:val="00E77B79"/>
    <w:rsid w:val="00E77B8A"/>
    <w:rsid w:val="00E77BC4"/>
    <w:rsid w:val="00E77C01"/>
    <w:rsid w:val="00E77EF8"/>
    <w:rsid w:val="00E80E4A"/>
    <w:rsid w:val="00E80F88"/>
    <w:rsid w:val="00E81138"/>
    <w:rsid w:val="00E81EE2"/>
    <w:rsid w:val="00E82B12"/>
    <w:rsid w:val="00E835B8"/>
    <w:rsid w:val="00E8383A"/>
    <w:rsid w:val="00E84868"/>
    <w:rsid w:val="00E84A13"/>
    <w:rsid w:val="00E84EA9"/>
    <w:rsid w:val="00E84EE8"/>
    <w:rsid w:val="00E856DD"/>
    <w:rsid w:val="00E86335"/>
    <w:rsid w:val="00E871EA"/>
    <w:rsid w:val="00E874EE"/>
    <w:rsid w:val="00E8752D"/>
    <w:rsid w:val="00E87809"/>
    <w:rsid w:val="00E87CD8"/>
    <w:rsid w:val="00E9064E"/>
    <w:rsid w:val="00E90967"/>
    <w:rsid w:val="00E915B3"/>
    <w:rsid w:val="00E9168D"/>
    <w:rsid w:val="00E917AC"/>
    <w:rsid w:val="00E917F3"/>
    <w:rsid w:val="00E91BBA"/>
    <w:rsid w:val="00E91F67"/>
    <w:rsid w:val="00E91FCB"/>
    <w:rsid w:val="00E9209D"/>
    <w:rsid w:val="00E921CA"/>
    <w:rsid w:val="00E92D97"/>
    <w:rsid w:val="00E9306B"/>
    <w:rsid w:val="00E94779"/>
    <w:rsid w:val="00E94C3E"/>
    <w:rsid w:val="00E94D39"/>
    <w:rsid w:val="00E95163"/>
    <w:rsid w:val="00E954AF"/>
    <w:rsid w:val="00E955CA"/>
    <w:rsid w:val="00E9573E"/>
    <w:rsid w:val="00E95843"/>
    <w:rsid w:val="00E95B89"/>
    <w:rsid w:val="00E95C8B"/>
    <w:rsid w:val="00E9629B"/>
    <w:rsid w:val="00E96479"/>
    <w:rsid w:val="00E977D0"/>
    <w:rsid w:val="00E977F0"/>
    <w:rsid w:val="00EA04CC"/>
    <w:rsid w:val="00EA127D"/>
    <w:rsid w:val="00EA129E"/>
    <w:rsid w:val="00EA19CA"/>
    <w:rsid w:val="00EA1A28"/>
    <w:rsid w:val="00EA2070"/>
    <w:rsid w:val="00EA26E6"/>
    <w:rsid w:val="00EA289E"/>
    <w:rsid w:val="00EA2B9E"/>
    <w:rsid w:val="00EA2DB1"/>
    <w:rsid w:val="00EA3199"/>
    <w:rsid w:val="00EA3DC7"/>
    <w:rsid w:val="00EA4413"/>
    <w:rsid w:val="00EA53EC"/>
    <w:rsid w:val="00EA5823"/>
    <w:rsid w:val="00EA5A6A"/>
    <w:rsid w:val="00EA659B"/>
    <w:rsid w:val="00EA6AEE"/>
    <w:rsid w:val="00EA6B0A"/>
    <w:rsid w:val="00EA6B80"/>
    <w:rsid w:val="00EA71F1"/>
    <w:rsid w:val="00EA76BB"/>
    <w:rsid w:val="00EA7A22"/>
    <w:rsid w:val="00EB00E9"/>
    <w:rsid w:val="00EB0229"/>
    <w:rsid w:val="00EB04AB"/>
    <w:rsid w:val="00EB14E1"/>
    <w:rsid w:val="00EB1853"/>
    <w:rsid w:val="00EB2226"/>
    <w:rsid w:val="00EB38DB"/>
    <w:rsid w:val="00EB3A37"/>
    <w:rsid w:val="00EB3BCF"/>
    <w:rsid w:val="00EB4064"/>
    <w:rsid w:val="00EB4488"/>
    <w:rsid w:val="00EB44E9"/>
    <w:rsid w:val="00EB45C6"/>
    <w:rsid w:val="00EB4B3E"/>
    <w:rsid w:val="00EB4B93"/>
    <w:rsid w:val="00EB4C1F"/>
    <w:rsid w:val="00EB68F8"/>
    <w:rsid w:val="00EB6C18"/>
    <w:rsid w:val="00EC06D3"/>
    <w:rsid w:val="00EC09FB"/>
    <w:rsid w:val="00EC0FCE"/>
    <w:rsid w:val="00EC11E4"/>
    <w:rsid w:val="00EC11F5"/>
    <w:rsid w:val="00EC1348"/>
    <w:rsid w:val="00EC1561"/>
    <w:rsid w:val="00EC1FBD"/>
    <w:rsid w:val="00EC205F"/>
    <w:rsid w:val="00EC2949"/>
    <w:rsid w:val="00EC2AEA"/>
    <w:rsid w:val="00EC36F5"/>
    <w:rsid w:val="00EC3AA3"/>
    <w:rsid w:val="00EC3D40"/>
    <w:rsid w:val="00EC410D"/>
    <w:rsid w:val="00EC42B0"/>
    <w:rsid w:val="00EC48FE"/>
    <w:rsid w:val="00EC589A"/>
    <w:rsid w:val="00EC5C5C"/>
    <w:rsid w:val="00EC6214"/>
    <w:rsid w:val="00EC71CB"/>
    <w:rsid w:val="00EC7AB0"/>
    <w:rsid w:val="00EC7EA9"/>
    <w:rsid w:val="00ED0244"/>
    <w:rsid w:val="00ED0A44"/>
    <w:rsid w:val="00ED1AD3"/>
    <w:rsid w:val="00ED234F"/>
    <w:rsid w:val="00ED2C51"/>
    <w:rsid w:val="00ED31A8"/>
    <w:rsid w:val="00ED3857"/>
    <w:rsid w:val="00ED43D6"/>
    <w:rsid w:val="00ED6CB5"/>
    <w:rsid w:val="00ED7410"/>
    <w:rsid w:val="00ED753B"/>
    <w:rsid w:val="00ED7962"/>
    <w:rsid w:val="00ED7A83"/>
    <w:rsid w:val="00ED7E82"/>
    <w:rsid w:val="00EE070D"/>
    <w:rsid w:val="00EE0DBC"/>
    <w:rsid w:val="00EE2102"/>
    <w:rsid w:val="00EE243E"/>
    <w:rsid w:val="00EE2F60"/>
    <w:rsid w:val="00EE34A7"/>
    <w:rsid w:val="00EE3D38"/>
    <w:rsid w:val="00EE3E47"/>
    <w:rsid w:val="00EE40CE"/>
    <w:rsid w:val="00EE448E"/>
    <w:rsid w:val="00EE47AF"/>
    <w:rsid w:val="00EE5209"/>
    <w:rsid w:val="00EE56F0"/>
    <w:rsid w:val="00EE658E"/>
    <w:rsid w:val="00EE6810"/>
    <w:rsid w:val="00EE751C"/>
    <w:rsid w:val="00EE7D71"/>
    <w:rsid w:val="00EF0880"/>
    <w:rsid w:val="00EF0B74"/>
    <w:rsid w:val="00EF0C2D"/>
    <w:rsid w:val="00EF0D61"/>
    <w:rsid w:val="00EF1EB8"/>
    <w:rsid w:val="00EF1F8B"/>
    <w:rsid w:val="00EF25E3"/>
    <w:rsid w:val="00EF29B8"/>
    <w:rsid w:val="00EF29CD"/>
    <w:rsid w:val="00EF2B32"/>
    <w:rsid w:val="00EF2F01"/>
    <w:rsid w:val="00EF40A6"/>
    <w:rsid w:val="00EF46BB"/>
    <w:rsid w:val="00EF51E0"/>
    <w:rsid w:val="00EF5B76"/>
    <w:rsid w:val="00EF5DE4"/>
    <w:rsid w:val="00EF64FD"/>
    <w:rsid w:val="00EF6DB7"/>
    <w:rsid w:val="00EF714E"/>
    <w:rsid w:val="00EF7393"/>
    <w:rsid w:val="00EF7731"/>
    <w:rsid w:val="00F0011D"/>
    <w:rsid w:val="00F002C7"/>
    <w:rsid w:val="00F0065B"/>
    <w:rsid w:val="00F00B75"/>
    <w:rsid w:val="00F00C3E"/>
    <w:rsid w:val="00F00F34"/>
    <w:rsid w:val="00F01246"/>
    <w:rsid w:val="00F0129A"/>
    <w:rsid w:val="00F01BD3"/>
    <w:rsid w:val="00F0262C"/>
    <w:rsid w:val="00F029E7"/>
    <w:rsid w:val="00F02A4A"/>
    <w:rsid w:val="00F02E7A"/>
    <w:rsid w:val="00F03ACF"/>
    <w:rsid w:val="00F045B2"/>
    <w:rsid w:val="00F046D0"/>
    <w:rsid w:val="00F05085"/>
    <w:rsid w:val="00F05219"/>
    <w:rsid w:val="00F065E6"/>
    <w:rsid w:val="00F0694E"/>
    <w:rsid w:val="00F06BE9"/>
    <w:rsid w:val="00F07261"/>
    <w:rsid w:val="00F10075"/>
    <w:rsid w:val="00F1064C"/>
    <w:rsid w:val="00F11B54"/>
    <w:rsid w:val="00F13225"/>
    <w:rsid w:val="00F13363"/>
    <w:rsid w:val="00F13C08"/>
    <w:rsid w:val="00F13D23"/>
    <w:rsid w:val="00F144C9"/>
    <w:rsid w:val="00F14EBA"/>
    <w:rsid w:val="00F1537E"/>
    <w:rsid w:val="00F154E0"/>
    <w:rsid w:val="00F1598B"/>
    <w:rsid w:val="00F15B2F"/>
    <w:rsid w:val="00F15E00"/>
    <w:rsid w:val="00F1612C"/>
    <w:rsid w:val="00F16368"/>
    <w:rsid w:val="00F17227"/>
    <w:rsid w:val="00F1723A"/>
    <w:rsid w:val="00F211C7"/>
    <w:rsid w:val="00F21257"/>
    <w:rsid w:val="00F2146E"/>
    <w:rsid w:val="00F21546"/>
    <w:rsid w:val="00F21806"/>
    <w:rsid w:val="00F21F51"/>
    <w:rsid w:val="00F2251B"/>
    <w:rsid w:val="00F22ADA"/>
    <w:rsid w:val="00F22C0C"/>
    <w:rsid w:val="00F23168"/>
    <w:rsid w:val="00F23C14"/>
    <w:rsid w:val="00F24507"/>
    <w:rsid w:val="00F24C97"/>
    <w:rsid w:val="00F26DD0"/>
    <w:rsid w:val="00F273C1"/>
    <w:rsid w:val="00F27407"/>
    <w:rsid w:val="00F279EB"/>
    <w:rsid w:val="00F301E4"/>
    <w:rsid w:val="00F3035D"/>
    <w:rsid w:val="00F30DE7"/>
    <w:rsid w:val="00F311A0"/>
    <w:rsid w:val="00F31994"/>
    <w:rsid w:val="00F31D8C"/>
    <w:rsid w:val="00F31D94"/>
    <w:rsid w:val="00F32892"/>
    <w:rsid w:val="00F328EF"/>
    <w:rsid w:val="00F32B26"/>
    <w:rsid w:val="00F33DB9"/>
    <w:rsid w:val="00F341D2"/>
    <w:rsid w:val="00F35065"/>
    <w:rsid w:val="00F35E46"/>
    <w:rsid w:val="00F36DDB"/>
    <w:rsid w:val="00F3701E"/>
    <w:rsid w:val="00F372B5"/>
    <w:rsid w:val="00F37677"/>
    <w:rsid w:val="00F37CBB"/>
    <w:rsid w:val="00F37E11"/>
    <w:rsid w:val="00F40BBD"/>
    <w:rsid w:val="00F40D81"/>
    <w:rsid w:val="00F40FEB"/>
    <w:rsid w:val="00F4181F"/>
    <w:rsid w:val="00F41A84"/>
    <w:rsid w:val="00F41C5B"/>
    <w:rsid w:val="00F41E09"/>
    <w:rsid w:val="00F42036"/>
    <w:rsid w:val="00F421CE"/>
    <w:rsid w:val="00F424C7"/>
    <w:rsid w:val="00F4308D"/>
    <w:rsid w:val="00F43746"/>
    <w:rsid w:val="00F43A0A"/>
    <w:rsid w:val="00F45253"/>
    <w:rsid w:val="00F452C9"/>
    <w:rsid w:val="00F456DD"/>
    <w:rsid w:val="00F45CF2"/>
    <w:rsid w:val="00F460A1"/>
    <w:rsid w:val="00F500D1"/>
    <w:rsid w:val="00F5064B"/>
    <w:rsid w:val="00F50F52"/>
    <w:rsid w:val="00F5106D"/>
    <w:rsid w:val="00F52476"/>
    <w:rsid w:val="00F52D4C"/>
    <w:rsid w:val="00F53031"/>
    <w:rsid w:val="00F539DB"/>
    <w:rsid w:val="00F53DB5"/>
    <w:rsid w:val="00F5418F"/>
    <w:rsid w:val="00F54E24"/>
    <w:rsid w:val="00F55031"/>
    <w:rsid w:val="00F5565D"/>
    <w:rsid w:val="00F563E7"/>
    <w:rsid w:val="00F569FF"/>
    <w:rsid w:val="00F5783D"/>
    <w:rsid w:val="00F57E95"/>
    <w:rsid w:val="00F607F8"/>
    <w:rsid w:val="00F60951"/>
    <w:rsid w:val="00F61CA9"/>
    <w:rsid w:val="00F61D65"/>
    <w:rsid w:val="00F61F74"/>
    <w:rsid w:val="00F62340"/>
    <w:rsid w:val="00F623F8"/>
    <w:rsid w:val="00F629B8"/>
    <w:rsid w:val="00F6409B"/>
    <w:rsid w:val="00F6423D"/>
    <w:rsid w:val="00F64F78"/>
    <w:rsid w:val="00F6525B"/>
    <w:rsid w:val="00F657EA"/>
    <w:rsid w:val="00F65DC0"/>
    <w:rsid w:val="00F665E2"/>
    <w:rsid w:val="00F66BB6"/>
    <w:rsid w:val="00F66C06"/>
    <w:rsid w:val="00F675E7"/>
    <w:rsid w:val="00F67D6C"/>
    <w:rsid w:val="00F67D87"/>
    <w:rsid w:val="00F67DD0"/>
    <w:rsid w:val="00F67FBB"/>
    <w:rsid w:val="00F70544"/>
    <w:rsid w:val="00F70869"/>
    <w:rsid w:val="00F70B4A"/>
    <w:rsid w:val="00F7148D"/>
    <w:rsid w:val="00F71BC3"/>
    <w:rsid w:val="00F71E07"/>
    <w:rsid w:val="00F72075"/>
    <w:rsid w:val="00F7211A"/>
    <w:rsid w:val="00F722ED"/>
    <w:rsid w:val="00F72B5B"/>
    <w:rsid w:val="00F72BE9"/>
    <w:rsid w:val="00F731C9"/>
    <w:rsid w:val="00F738B1"/>
    <w:rsid w:val="00F73F57"/>
    <w:rsid w:val="00F741CC"/>
    <w:rsid w:val="00F758A8"/>
    <w:rsid w:val="00F75D26"/>
    <w:rsid w:val="00F8063C"/>
    <w:rsid w:val="00F8089A"/>
    <w:rsid w:val="00F815A9"/>
    <w:rsid w:val="00F81831"/>
    <w:rsid w:val="00F8189F"/>
    <w:rsid w:val="00F81B2C"/>
    <w:rsid w:val="00F825C5"/>
    <w:rsid w:val="00F82AA4"/>
    <w:rsid w:val="00F83C16"/>
    <w:rsid w:val="00F83E4F"/>
    <w:rsid w:val="00F84AF6"/>
    <w:rsid w:val="00F84CB3"/>
    <w:rsid w:val="00F84CBA"/>
    <w:rsid w:val="00F850BE"/>
    <w:rsid w:val="00F85800"/>
    <w:rsid w:val="00F859F2"/>
    <w:rsid w:val="00F87052"/>
    <w:rsid w:val="00F87606"/>
    <w:rsid w:val="00F87F85"/>
    <w:rsid w:val="00F91260"/>
    <w:rsid w:val="00F91ABF"/>
    <w:rsid w:val="00F91DF8"/>
    <w:rsid w:val="00F924CD"/>
    <w:rsid w:val="00F926C7"/>
    <w:rsid w:val="00F92C5B"/>
    <w:rsid w:val="00F93057"/>
    <w:rsid w:val="00F93427"/>
    <w:rsid w:val="00F941F7"/>
    <w:rsid w:val="00F944C5"/>
    <w:rsid w:val="00F9513D"/>
    <w:rsid w:val="00F95926"/>
    <w:rsid w:val="00F95F34"/>
    <w:rsid w:val="00F965AB"/>
    <w:rsid w:val="00F965CA"/>
    <w:rsid w:val="00F9781F"/>
    <w:rsid w:val="00F97DE3"/>
    <w:rsid w:val="00FA0796"/>
    <w:rsid w:val="00FA0994"/>
    <w:rsid w:val="00FA0D8D"/>
    <w:rsid w:val="00FA1BF3"/>
    <w:rsid w:val="00FA235B"/>
    <w:rsid w:val="00FA2557"/>
    <w:rsid w:val="00FA2C1D"/>
    <w:rsid w:val="00FA3023"/>
    <w:rsid w:val="00FA3FEB"/>
    <w:rsid w:val="00FA41F8"/>
    <w:rsid w:val="00FA426D"/>
    <w:rsid w:val="00FA497F"/>
    <w:rsid w:val="00FA4FA9"/>
    <w:rsid w:val="00FA5701"/>
    <w:rsid w:val="00FA5E1F"/>
    <w:rsid w:val="00FA66D5"/>
    <w:rsid w:val="00FA67A0"/>
    <w:rsid w:val="00FA6837"/>
    <w:rsid w:val="00FA6924"/>
    <w:rsid w:val="00FA6991"/>
    <w:rsid w:val="00FA710D"/>
    <w:rsid w:val="00FA723F"/>
    <w:rsid w:val="00FA7768"/>
    <w:rsid w:val="00FA77F6"/>
    <w:rsid w:val="00FA7808"/>
    <w:rsid w:val="00FA7EB8"/>
    <w:rsid w:val="00FB1804"/>
    <w:rsid w:val="00FB23F6"/>
    <w:rsid w:val="00FB2B89"/>
    <w:rsid w:val="00FB2C71"/>
    <w:rsid w:val="00FB3E00"/>
    <w:rsid w:val="00FB421F"/>
    <w:rsid w:val="00FB4566"/>
    <w:rsid w:val="00FB4684"/>
    <w:rsid w:val="00FB46EA"/>
    <w:rsid w:val="00FB46FA"/>
    <w:rsid w:val="00FB5449"/>
    <w:rsid w:val="00FB62AB"/>
    <w:rsid w:val="00FB7085"/>
    <w:rsid w:val="00FB7676"/>
    <w:rsid w:val="00FB7BCB"/>
    <w:rsid w:val="00FC0002"/>
    <w:rsid w:val="00FC04F3"/>
    <w:rsid w:val="00FC1071"/>
    <w:rsid w:val="00FC1829"/>
    <w:rsid w:val="00FC1A4C"/>
    <w:rsid w:val="00FC1ABA"/>
    <w:rsid w:val="00FC1D91"/>
    <w:rsid w:val="00FC1F1B"/>
    <w:rsid w:val="00FC2B06"/>
    <w:rsid w:val="00FC2FB9"/>
    <w:rsid w:val="00FC3B16"/>
    <w:rsid w:val="00FC42EB"/>
    <w:rsid w:val="00FC4C74"/>
    <w:rsid w:val="00FC4C7E"/>
    <w:rsid w:val="00FC4D92"/>
    <w:rsid w:val="00FC4F45"/>
    <w:rsid w:val="00FC686D"/>
    <w:rsid w:val="00FC6A59"/>
    <w:rsid w:val="00FC6DDA"/>
    <w:rsid w:val="00FC7638"/>
    <w:rsid w:val="00FC77AC"/>
    <w:rsid w:val="00FC7AEB"/>
    <w:rsid w:val="00FD0206"/>
    <w:rsid w:val="00FD020C"/>
    <w:rsid w:val="00FD044F"/>
    <w:rsid w:val="00FD04DD"/>
    <w:rsid w:val="00FD1572"/>
    <w:rsid w:val="00FD16CC"/>
    <w:rsid w:val="00FD170B"/>
    <w:rsid w:val="00FD19B4"/>
    <w:rsid w:val="00FD1AAF"/>
    <w:rsid w:val="00FD1F65"/>
    <w:rsid w:val="00FD1FE6"/>
    <w:rsid w:val="00FD201B"/>
    <w:rsid w:val="00FD2650"/>
    <w:rsid w:val="00FD26E1"/>
    <w:rsid w:val="00FD34BA"/>
    <w:rsid w:val="00FD39B9"/>
    <w:rsid w:val="00FD47F4"/>
    <w:rsid w:val="00FD500B"/>
    <w:rsid w:val="00FD5217"/>
    <w:rsid w:val="00FD5D01"/>
    <w:rsid w:val="00FD6787"/>
    <w:rsid w:val="00FD6BCF"/>
    <w:rsid w:val="00FD7004"/>
    <w:rsid w:val="00FD741B"/>
    <w:rsid w:val="00FD7E59"/>
    <w:rsid w:val="00FE0185"/>
    <w:rsid w:val="00FE026E"/>
    <w:rsid w:val="00FE0816"/>
    <w:rsid w:val="00FE0BE4"/>
    <w:rsid w:val="00FE2355"/>
    <w:rsid w:val="00FE2977"/>
    <w:rsid w:val="00FE2A3E"/>
    <w:rsid w:val="00FE4BF4"/>
    <w:rsid w:val="00FE5539"/>
    <w:rsid w:val="00FE564A"/>
    <w:rsid w:val="00FE5A6A"/>
    <w:rsid w:val="00FE5B90"/>
    <w:rsid w:val="00FE5E91"/>
    <w:rsid w:val="00FF0BAF"/>
    <w:rsid w:val="00FF14F7"/>
    <w:rsid w:val="00FF1ECB"/>
    <w:rsid w:val="00FF2E54"/>
    <w:rsid w:val="00FF3167"/>
    <w:rsid w:val="00FF3572"/>
    <w:rsid w:val="00FF3AE6"/>
    <w:rsid w:val="00FF3B76"/>
    <w:rsid w:val="00FF4684"/>
    <w:rsid w:val="00FF4DD1"/>
    <w:rsid w:val="00FF52C0"/>
    <w:rsid w:val="00FF564B"/>
    <w:rsid w:val="00FF57AE"/>
    <w:rsid w:val="00FF6B58"/>
    <w:rsid w:val="00FF6B76"/>
    <w:rsid w:val="00FF6D32"/>
    <w:rsid w:val="00FF72B7"/>
    <w:rsid w:val="00FF7674"/>
    <w:rsid w:val="00FF7AB7"/>
    <w:rsid w:val="094616D3"/>
    <w:rsid w:val="0D034CB2"/>
    <w:rsid w:val="0DE739DD"/>
    <w:rsid w:val="14EDF3F4"/>
    <w:rsid w:val="1502C73B"/>
    <w:rsid w:val="15176670"/>
    <w:rsid w:val="1CDC9D5E"/>
    <w:rsid w:val="1EBF5DE5"/>
    <w:rsid w:val="3005E340"/>
    <w:rsid w:val="38A2603E"/>
    <w:rsid w:val="3E00F028"/>
    <w:rsid w:val="44970927"/>
    <w:rsid w:val="458348C9"/>
    <w:rsid w:val="51DC2829"/>
    <w:rsid w:val="552C9F07"/>
    <w:rsid w:val="55AEFE68"/>
    <w:rsid w:val="5D15E48A"/>
    <w:rsid w:val="6E0DF89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174EF4"/>
  <w15:chartTrackingRefBased/>
  <w15:docId w15:val="{D71D3CE5-A3CB-4579-995E-34821286E9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50257"/>
    <w:pPr>
      <w:keepNext/>
      <w:keepLines/>
      <w:spacing w:before="240" w:after="0"/>
      <w:outlineLvl w:val="0"/>
    </w:pPr>
    <w:rPr>
      <w:rFonts w:ascii="Times New Roman" w:eastAsiaTheme="majorEastAsia" w:hAnsi="Times New Roman" w:cstheme="majorBidi"/>
      <w:b/>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E317C"/>
    <w:pPr>
      <w:spacing w:after="0" w:line="240" w:lineRule="auto"/>
    </w:pPr>
  </w:style>
  <w:style w:type="character" w:customStyle="1" w:styleId="y2iqfc">
    <w:name w:val="y2iqfc"/>
    <w:basedOn w:val="DefaultParagraphFont"/>
    <w:rsid w:val="00BE317C"/>
  </w:style>
  <w:style w:type="character" w:customStyle="1" w:styleId="NoSpacingChar">
    <w:name w:val="No Spacing Char"/>
    <w:basedOn w:val="DefaultParagraphFont"/>
    <w:link w:val="NoSpacing"/>
    <w:uiPriority w:val="1"/>
    <w:rsid w:val="00E95B89"/>
  </w:style>
  <w:style w:type="character" w:customStyle="1" w:styleId="cf01">
    <w:name w:val="cf01"/>
    <w:basedOn w:val="DefaultParagraphFont"/>
    <w:rsid w:val="00E95B89"/>
    <w:rPr>
      <w:rFonts w:ascii="Segoe UI" w:hAnsi="Segoe UI" w:cs="Segoe UI" w:hint="default"/>
      <w:sz w:val="18"/>
      <w:szCs w:val="18"/>
    </w:rPr>
  </w:style>
  <w:style w:type="character" w:styleId="CommentReference">
    <w:name w:val="annotation reference"/>
    <w:basedOn w:val="DefaultParagraphFont"/>
    <w:uiPriority w:val="99"/>
    <w:semiHidden/>
    <w:unhideWhenUsed/>
    <w:rsid w:val="00E77B79"/>
    <w:rPr>
      <w:sz w:val="16"/>
      <w:szCs w:val="16"/>
    </w:rPr>
  </w:style>
  <w:style w:type="paragraph" w:styleId="CommentText">
    <w:name w:val="annotation text"/>
    <w:basedOn w:val="Normal"/>
    <w:link w:val="CommentTextChar"/>
    <w:uiPriority w:val="99"/>
    <w:unhideWhenUsed/>
    <w:rsid w:val="00E77B79"/>
    <w:pPr>
      <w:spacing w:line="240" w:lineRule="auto"/>
    </w:pPr>
    <w:rPr>
      <w:sz w:val="20"/>
      <w:szCs w:val="20"/>
    </w:rPr>
  </w:style>
  <w:style w:type="character" w:customStyle="1" w:styleId="CommentTextChar">
    <w:name w:val="Comment Text Char"/>
    <w:basedOn w:val="DefaultParagraphFont"/>
    <w:link w:val="CommentText"/>
    <w:uiPriority w:val="99"/>
    <w:rsid w:val="00E77B79"/>
    <w:rPr>
      <w:sz w:val="20"/>
      <w:szCs w:val="20"/>
    </w:rPr>
  </w:style>
  <w:style w:type="paragraph" w:styleId="CommentSubject">
    <w:name w:val="annotation subject"/>
    <w:basedOn w:val="CommentText"/>
    <w:next w:val="CommentText"/>
    <w:link w:val="CommentSubjectChar"/>
    <w:uiPriority w:val="99"/>
    <w:semiHidden/>
    <w:unhideWhenUsed/>
    <w:rsid w:val="00E77B79"/>
    <w:rPr>
      <w:b/>
      <w:bCs/>
    </w:rPr>
  </w:style>
  <w:style w:type="character" w:customStyle="1" w:styleId="CommentSubjectChar">
    <w:name w:val="Comment Subject Char"/>
    <w:basedOn w:val="CommentTextChar"/>
    <w:link w:val="CommentSubject"/>
    <w:uiPriority w:val="99"/>
    <w:semiHidden/>
    <w:rsid w:val="00E77B79"/>
    <w:rPr>
      <w:b/>
      <w:bCs/>
      <w:sz w:val="20"/>
      <w:szCs w:val="20"/>
    </w:rPr>
  </w:style>
  <w:style w:type="paragraph" w:styleId="Header">
    <w:name w:val="header"/>
    <w:basedOn w:val="Normal"/>
    <w:link w:val="HeaderChar"/>
    <w:uiPriority w:val="99"/>
    <w:unhideWhenUsed/>
    <w:rsid w:val="00AD540C"/>
    <w:pPr>
      <w:tabs>
        <w:tab w:val="center" w:pos="4703"/>
        <w:tab w:val="right" w:pos="9406"/>
      </w:tabs>
      <w:spacing w:after="0" w:line="240" w:lineRule="auto"/>
    </w:pPr>
  </w:style>
  <w:style w:type="character" w:customStyle="1" w:styleId="HeaderChar">
    <w:name w:val="Header Char"/>
    <w:basedOn w:val="DefaultParagraphFont"/>
    <w:link w:val="Header"/>
    <w:uiPriority w:val="99"/>
    <w:rsid w:val="00AD540C"/>
  </w:style>
  <w:style w:type="paragraph" w:styleId="Footer">
    <w:name w:val="footer"/>
    <w:basedOn w:val="Normal"/>
    <w:link w:val="FooterChar"/>
    <w:uiPriority w:val="99"/>
    <w:unhideWhenUsed/>
    <w:rsid w:val="00AD540C"/>
    <w:pPr>
      <w:tabs>
        <w:tab w:val="center" w:pos="4703"/>
        <w:tab w:val="right" w:pos="9406"/>
      </w:tabs>
      <w:spacing w:after="0" w:line="240" w:lineRule="auto"/>
    </w:pPr>
  </w:style>
  <w:style w:type="character" w:customStyle="1" w:styleId="FooterChar">
    <w:name w:val="Footer Char"/>
    <w:basedOn w:val="DefaultParagraphFont"/>
    <w:link w:val="Footer"/>
    <w:uiPriority w:val="99"/>
    <w:rsid w:val="00AD540C"/>
  </w:style>
  <w:style w:type="paragraph" w:styleId="ListParagraph">
    <w:name w:val="List Paragraph"/>
    <w:basedOn w:val="Normal"/>
    <w:uiPriority w:val="34"/>
    <w:qFormat/>
    <w:rsid w:val="00AD2DBD"/>
    <w:pPr>
      <w:ind w:left="720"/>
      <w:contextualSpacing/>
    </w:pPr>
  </w:style>
  <w:style w:type="character" w:styleId="LineNumber">
    <w:name w:val="line number"/>
    <w:basedOn w:val="DefaultParagraphFont"/>
    <w:uiPriority w:val="99"/>
    <w:semiHidden/>
    <w:unhideWhenUsed/>
    <w:rsid w:val="004253C9"/>
  </w:style>
  <w:style w:type="paragraph" w:styleId="Revision">
    <w:name w:val="Revision"/>
    <w:hidden/>
    <w:uiPriority w:val="99"/>
    <w:semiHidden/>
    <w:rsid w:val="0089769B"/>
    <w:pPr>
      <w:spacing w:after="0" w:line="240" w:lineRule="auto"/>
    </w:pPr>
  </w:style>
  <w:style w:type="table" w:styleId="PlainTable5">
    <w:name w:val="Plain Table 5"/>
    <w:basedOn w:val="TableNormal"/>
    <w:uiPriority w:val="45"/>
    <w:rsid w:val="004708E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
    <w:name w:val="List Table 7 Colorful"/>
    <w:basedOn w:val="TableNormal"/>
    <w:uiPriority w:val="52"/>
    <w:rsid w:val="00D23F8B"/>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2">
    <w:name w:val="List Table 2"/>
    <w:basedOn w:val="TableNormal"/>
    <w:uiPriority w:val="47"/>
    <w:rsid w:val="00B13F05"/>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94734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unhideWhenUsed/>
    <w:rsid w:val="000640E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Heading1Char">
    <w:name w:val="Heading 1 Char"/>
    <w:basedOn w:val="DefaultParagraphFont"/>
    <w:link w:val="Heading1"/>
    <w:uiPriority w:val="9"/>
    <w:rsid w:val="00D50257"/>
    <w:rPr>
      <w:rFonts w:ascii="Times New Roman" w:eastAsiaTheme="majorEastAsia" w:hAnsi="Times New Roman" w:cstheme="majorBidi"/>
      <w:b/>
      <w:sz w:val="24"/>
      <w:szCs w:val="32"/>
    </w:rPr>
  </w:style>
  <w:style w:type="paragraph" w:styleId="Bibliography">
    <w:name w:val="Bibliography"/>
    <w:basedOn w:val="Normal"/>
    <w:next w:val="Normal"/>
    <w:uiPriority w:val="37"/>
    <w:unhideWhenUsed/>
    <w:rsid w:val="00410B64"/>
    <w:pPr>
      <w:tabs>
        <w:tab w:val="left" w:pos="504"/>
      </w:tabs>
      <w:spacing w:after="240" w:line="240" w:lineRule="auto"/>
      <w:ind w:left="504" w:hanging="504"/>
    </w:pPr>
  </w:style>
  <w:style w:type="character" w:styleId="Hyperlink">
    <w:name w:val="Hyperlink"/>
    <w:basedOn w:val="DefaultParagraphFont"/>
    <w:uiPriority w:val="99"/>
    <w:unhideWhenUsed/>
    <w:rsid w:val="00711508"/>
    <w:rPr>
      <w:color w:val="0563C1" w:themeColor="hyperlink"/>
      <w:u w:val="single"/>
    </w:rPr>
  </w:style>
  <w:style w:type="character" w:styleId="UnresolvedMention">
    <w:name w:val="Unresolved Mention"/>
    <w:basedOn w:val="DefaultParagraphFont"/>
    <w:uiPriority w:val="99"/>
    <w:semiHidden/>
    <w:unhideWhenUsed/>
    <w:rsid w:val="00711508"/>
    <w:rPr>
      <w:color w:val="605E5C"/>
      <w:shd w:val="clear" w:color="auto" w:fill="E1DFDD"/>
    </w:rPr>
  </w:style>
  <w:style w:type="character" w:styleId="Strong">
    <w:name w:val="Strong"/>
    <w:basedOn w:val="DefaultParagraphFont"/>
    <w:uiPriority w:val="22"/>
    <w:qFormat/>
    <w:rsid w:val="00E33ECF"/>
    <w:rPr>
      <w:b/>
      <w:bCs/>
    </w:rPr>
  </w:style>
  <w:style w:type="character" w:customStyle="1" w:styleId="cf11">
    <w:name w:val="cf11"/>
    <w:basedOn w:val="DefaultParagraphFont"/>
    <w:rsid w:val="00DE30F0"/>
    <w:rPr>
      <w:rFonts w:ascii="Segoe UI" w:hAnsi="Segoe UI" w:cs="Segoe UI" w:hint="default"/>
      <w:color w:val="333333"/>
      <w:sz w:val="18"/>
      <w:szCs w:val="18"/>
    </w:rPr>
  </w:style>
  <w:style w:type="character" w:styleId="SubtleEmphasis">
    <w:name w:val="Subtle Emphasis"/>
    <w:basedOn w:val="DefaultParagraphFont"/>
    <w:uiPriority w:val="19"/>
    <w:qFormat/>
    <w:rsid w:val="00DE30F0"/>
    <w:rPr>
      <w:i/>
      <w:iCs/>
      <w:color w:val="404040" w:themeColor="text1" w:themeTint="BF"/>
    </w:rPr>
  </w:style>
  <w:style w:type="character" w:styleId="Mention">
    <w:name w:val="Mention"/>
    <w:basedOn w:val="DefaultParagraphFont"/>
    <w:uiPriority w:val="99"/>
    <w:unhideWhenUsed/>
    <w:rsid w:val="00497974"/>
    <w:rPr>
      <w:color w:val="2B579A"/>
      <w:shd w:val="clear" w:color="auto" w:fill="E1DFDD"/>
    </w:rPr>
  </w:style>
  <w:style w:type="paragraph" w:customStyle="1" w:styleId="pf0">
    <w:name w:val="pf0"/>
    <w:basedOn w:val="Normal"/>
    <w:rsid w:val="00F7148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table" w:styleId="TableGrid">
    <w:name w:val="Table Grid"/>
    <w:basedOn w:val="TableNormal"/>
    <w:uiPriority w:val="39"/>
    <w:rsid w:val="003139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997578">
      <w:bodyDiv w:val="1"/>
      <w:marLeft w:val="0"/>
      <w:marRight w:val="0"/>
      <w:marTop w:val="0"/>
      <w:marBottom w:val="0"/>
      <w:divBdr>
        <w:top w:val="none" w:sz="0" w:space="0" w:color="auto"/>
        <w:left w:val="none" w:sz="0" w:space="0" w:color="auto"/>
        <w:bottom w:val="none" w:sz="0" w:space="0" w:color="auto"/>
        <w:right w:val="none" w:sz="0" w:space="0" w:color="auto"/>
      </w:divBdr>
    </w:div>
    <w:div w:id="296642808">
      <w:bodyDiv w:val="1"/>
      <w:marLeft w:val="0"/>
      <w:marRight w:val="0"/>
      <w:marTop w:val="0"/>
      <w:marBottom w:val="0"/>
      <w:divBdr>
        <w:top w:val="none" w:sz="0" w:space="0" w:color="auto"/>
        <w:left w:val="none" w:sz="0" w:space="0" w:color="auto"/>
        <w:bottom w:val="none" w:sz="0" w:space="0" w:color="auto"/>
        <w:right w:val="none" w:sz="0" w:space="0" w:color="auto"/>
      </w:divBdr>
    </w:div>
    <w:div w:id="357315333">
      <w:bodyDiv w:val="1"/>
      <w:marLeft w:val="0"/>
      <w:marRight w:val="0"/>
      <w:marTop w:val="0"/>
      <w:marBottom w:val="0"/>
      <w:divBdr>
        <w:top w:val="none" w:sz="0" w:space="0" w:color="auto"/>
        <w:left w:val="none" w:sz="0" w:space="0" w:color="auto"/>
        <w:bottom w:val="none" w:sz="0" w:space="0" w:color="auto"/>
        <w:right w:val="none" w:sz="0" w:space="0" w:color="auto"/>
      </w:divBdr>
    </w:div>
    <w:div w:id="425269384">
      <w:bodyDiv w:val="1"/>
      <w:marLeft w:val="0"/>
      <w:marRight w:val="0"/>
      <w:marTop w:val="0"/>
      <w:marBottom w:val="0"/>
      <w:divBdr>
        <w:top w:val="none" w:sz="0" w:space="0" w:color="auto"/>
        <w:left w:val="none" w:sz="0" w:space="0" w:color="auto"/>
        <w:bottom w:val="none" w:sz="0" w:space="0" w:color="auto"/>
        <w:right w:val="none" w:sz="0" w:space="0" w:color="auto"/>
      </w:divBdr>
    </w:div>
    <w:div w:id="511796614">
      <w:bodyDiv w:val="1"/>
      <w:marLeft w:val="0"/>
      <w:marRight w:val="0"/>
      <w:marTop w:val="0"/>
      <w:marBottom w:val="0"/>
      <w:divBdr>
        <w:top w:val="none" w:sz="0" w:space="0" w:color="auto"/>
        <w:left w:val="none" w:sz="0" w:space="0" w:color="auto"/>
        <w:bottom w:val="none" w:sz="0" w:space="0" w:color="auto"/>
        <w:right w:val="none" w:sz="0" w:space="0" w:color="auto"/>
      </w:divBdr>
    </w:div>
    <w:div w:id="611978329">
      <w:bodyDiv w:val="1"/>
      <w:marLeft w:val="0"/>
      <w:marRight w:val="0"/>
      <w:marTop w:val="0"/>
      <w:marBottom w:val="0"/>
      <w:divBdr>
        <w:top w:val="none" w:sz="0" w:space="0" w:color="auto"/>
        <w:left w:val="none" w:sz="0" w:space="0" w:color="auto"/>
        <w:bottom w:val="none" w:sz="0" w:space="0" w:color="auto"/>
        <w:right w:val="none" w:sz="0" w:space="0" w:color="auto"/>
      </w:divBdr>
    </w:div>
    <w:div w:id="694576069">
      <w:bodyDiv w:val="1"/>
      <w:marLeft w:val="0"/>
      <w:marRight w:val="0"/>
      <w:marTop w:val="0"/>
      <w:marBottom w:val="0"/>
      <w:divBdr>
        <w:top w:val="none" w:sz="0" w:space="0" w:color="auto"/>
        <w:left w:val="none" w:sz="0" w:space="0" w:color="auto"/>
        <w:bottom w:val="none" w:sz="0" w:space="0" w:color="auto"/>
        <w:right w:val="none" w:sz="0" w:space="0" w:color="auto"/>
      </w:divBdr>
    </w:div>
    <w:div w:id="773211203">
      <w:bodyDiv w:val="1"/>
      <w:marLeft w:val="0"/>
      <w:marRight w:val="0"/>
      <w:marTop w:val="0"/>
      <w:marBottom w:val="0"/>
      <w:divBdr>
        <w:top w:val="none" w:sz="0" w:space="0" w:color="auto"/>
        <w:left w:val="none" w:sz="0" w:space="0" w:color="auto"/>
        <w:bottom w:val="none" w:sz="0" w:space="0" w:color="auto"/>
        <w:right w:val="none" w:sz="0" w:space="0" w:color="auto"/>
      </w:divBdr>
    </w:div>
    <w:div w:id="914821509">
      <w:bodyDiv w:val="1"/>
      <w:marLeft w:val="0"/>
      <w:marRight w:val="0"/>
      <w:marTop w:val="0"/>
      <w:marBottom w:val="0"/>
      <w:divBdr>
        <w:top w:val="none" w:sz="0" w:space="0" w:color="auto"/>
        <w:left w:val="none" w:sz="0" w:space="0" w:color="auto"/>
        <w:bottom w:val="none" w:sz="0" w:space="0" w:color="auto"/>
        <w:right w:val="none" w:sz="0" w:space="0" w:color="auto"/>
      </w:divBdr>
    </w:div>
    <w:div w:id="926227975">
      <w:bodyDiv w:val="1"/>
      <w:marLeft w:val="0"/>
      <w:marRight w:val="0"/>
      <w:marTop w:val="0"/>
      <w:marBottom w:val="0"/>
      <w:divBdr>
        <w:top w:val="none" w:sz="0" w:space="0" w:color="auto"/>
        <w:left w:val="none" w:sz="0" w:space="0" w:color="auto"/>
        <w:bottom w:val="none" w:sz="0" w:space="0" w:color="auto"/>
        <w:right w:val="none" w:sz="0" w:space="0" w:color="auto"/>
      </w:divBdr>
    </w:div>
    <w:div w:id="1030108907">
      <w:bodyDiv w:val="1"/>
      <w:marLeft w:val="0"/>
      <w:marRight w:val="0"/>
      <w:marTop w:val="0"/>
      <w:marBottom w:val="0"/>
      <w:divBdr>
        <w:top w:val="none" w:sz="0" w:space="0" w:color="auto"/>
        <w:left w:val="none" w:sz="0" w:space="0" w:color="auto"/>
        <w:bottom w:val="none" w:sz="0" w:space="0" w:color="auto"/>
        <w:right w:val="none" w:sz="0" w:space="0" w:color="auto"/>
      </w:divBdr>
    </w:div>
    <w:div w:id="1069890562">
      <w:bodyDiv w:val="1"/>
      <w:marLeft w:val="0"/>
      <w:marRight w:val="0"/>
      <w:marTop w:val="0"/>
      <w:marBottom w:val="0"/>
      <w:divBdr>
        <w:top w:val="none" w:sz="0" w:space="0" w:color="auto"/>
        <w:left w:val="none" w:sz="0" w:space="0" w:color="auto"/>
        <w:bottom w:val="none" w:sz="0" w:space="0" w:color="auto"/>
        <w:right w:val="none" w:sz="0" w:space="0" w:color="auto"/>
      </w:divBdr>
    </w:div>
    <w:div w:id="1085801477">
      <w:bodyDiv w:val="1"/>
      <w:marLeft w:val="0"/>
      <w:marRight w:val="0"/>
      <w:marTop w:val="0"/>
      <w:marBottom w:val="0"/>
      <w:divBdr>
        <w:top w:val="none" w:sz="0" w:space="0" w:color="auto"/>
        <w:left w:val="none" w:sz="0" w:space="0" w:color="auto"/>
        <w:bottom w:val="none" w:sz="0" w:space="0" w:color="auto"/>
        <w:right w:val="none" w:sz="0" w:space="0" w:color="auto"/>
      </w:divBdr>
    </w:div>
    <w:div w:id="1352729286">
      <w:bodyDiv w:val="1"/>
      <w:marLeft w:val="0"/>
      <w:marRight w:val="0"/>
      <w:marTop w:val="0"/>
      <w:marBottom w:val="0"/>
      <w:divBdr>
        <w:top w:val="none" w:sz="0" w:space="0" w:color="auto"/>
        <w:left w:val="none" w:sz="0" w:space="0" w:color="auto"/>
        <w:bottom w:val="none" w:sz="0" w:space="0" w:color="auto"/>
        <w:right w:val="none" w:sz="0" w:space="0" w:color="auto"/>
      </w:divBdr>
    </w:div>
    <w:div w:id="1355614969">
      <w:bodyDiv w:val="1"/>
      <w:marLeft w:val="0"/>
      <w:marRight w:val="0"/>
      <w:marTop w:val="0"/>
      <w:marBottom w:val="0"/>
      <w:divBdr>
        <w:top w:val="none" w:sz="0" w:space="0" w:color="auto"/>
        <w:left w:val="none" w:sz="0" w:space="0" w:color="auto"/>
        <w:bottom w:val="none" w:sz="0" w:space="0" w:color="auto"/>
        <w:right w:val="none" w:sz="0" w:space="0" w:color="auto"/>
      </w:divBdr>
    </w:div>
    <w:div w:id="1552182690">
      <w:bodyDiv w:val="1"/>
      <w:marLeft w:val="0"/>
      <w:marRight w:val="0"/>
      <w:marTop w:val="0"/>
      <w:marBottom w:val="0"/>
      <w:divBdr>
        <w:top w:val="none" w:sz="0" w:space="0" w:color="auto"/>
        <w:left w:val="none" w:sz="0" w:space="0" w:color="auto"/>
        <w:bottom w:val="none" w:sz="0" w:space="0" w:color="auto"/>
        <w:right w:val="none" w:sz="0" w:space="0" w:color="auto"/>
      </w:divBdr>
    </w:div>
    <w:div w:id="1712345713">
      <w:bodyDiv w:val="1"/>
      <w:marLeft w:val="0"/>
      <w:marRight w:val="0"/>
      <w:marTop w:val="0"/>
      <w:marBottom w:val="0"/>
      <w:divBdr>
        <w:top w:val="none" w:sz="0" w:space="0" w:color="auto"/>
        <w:left w:val="none" w:sz="0" w:space="0" w:color="auto"/>
        <w:bottom w:val="none" w:sz="0" w:space="0" w:color="auto"/>
        <w:right w:val="none" w:sz="0" w:space="0" w:color="auto"/>
      </w:divBdr>
    </w:div>
    <w:div w:id="1750074809">
      <w:bodyDiv w:val="1"/>
      <w:marLeft w:val="0"/>
      <w:marRight w:val="0"/>
      <w:marTop w:val="0"/>
      <w:marBottom w:val="0"/>
      <w:divBdr>
        <w:top w:val="none" w:sz="0" w:space="0" w:color="auto"/>
        <w:left w:val="none" w:sz="0" w:space="0" w:color="auto"/>
        <w:bottom w:val="none" w:sz="0" w:space="0" w:color="auto"/>
        <w:right w:val="none" w:sz="0" w:space="0" w:color="auto"/>
      </w:divBdr>
    </w:div>
    <w:div w:id="1766994355">
      <w:bodyDiv w:val="1"/>
      <w:marLeft w:val="0"/>
      <w:marRight w:val="0"/>
      <w:marTop w:val="0"/>
      <w:marBottom w:val="0"/>
      <w:divBdr>
        <w:top w:val="none" w:sz="0" w:space="0" w:color="auto"/>
        <w:left w:val="none" w:sz="0" w:space="0" w:color="auto"/>
        <w:bottom w:val="none" w:sz="0" w:space="0" w:color="auto"/>
        <w:right w:val="none" w:sz="0" w:space="0" w:color="auto"/>
      </w:divBdr>
    </w:div>
    <w:div w:id="1936858417">
      <w:bodyDiv w:val="1"/>
      <w:marLeft w:val="0"/>
      <w:marRight w:val="0"/>
      <w:marTop w:val="0"/>
      <w:marBottom w:val="0"/>
      <w:divBdr>
        <w:top w:val="none" w:sz="0" w:space="0" w:color="auto"/>
        <w:left w:val="none" w:sz="0" w:space="0" w:color="auto"/>
        <w:bottom w:val="none" w:sz="0" w:space="0" w:color="auto"/>
        <w:right w:val="none" w:sz="0" w:space="0" w:color="auto"/>
      </w:divBdr>
    </w:div>
    <w:div w:id="1944797020">
      <w:bodyDiv w:val="1"/>
      <w:marLeft w:val="0"/>
      <w:marRight w:val="0"/>
      <w:marTop w:val="0"/>
      <w:marBottom w:val="0"/>
      <w:divBdr>
        <w:top w:val="none" w:sz="0" w:space="0" w:color="auto"/>
        <w:left w:val="none" w:sz="0" w:space="0" w:color="auto"/>
        <w:bottom w:val="none" w:sz="0" w:space="0" w:color="auto"/>
        <w:right w:val="none" w:sz="0" w:space="0" w:color="auto"/>
      </w:divBdr>
    </w:div>
    <w:div w:id="2009477484">
      <w:bodyDiv w:val="1"/>
      <w:marLeft w:val="0"/>
      <w:marRight w:val="0"/>
      <w:marTop w:val="0"/>
      <w:marBottom w:val="0"/>
      <w:divBdr>
        <w:top w:val="none" w:sz="0" w:space="0" w:color="auto"/>
        <w:left w:val="none" w:sz="0" w:space="0" w:color="auto"/>
        <w:bottom w:val="none" w:sz="0" w:space="0" w:color="auto"/>
        <w:right w:val="none" w:sz="0" w:space="0" w:color="auto"/>
      </w:divBdr>
    </w:div>
    <w:div w:id="20295997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573BD113F9F534399413192A0740786" ma:contentTypeVersion="23" ma:contentTypeDescription="Create a new document." ma:contentTypeScope="" ma:versionID="c91c889036471c551a8f54cba9cd8d1a">
  <xsd:schema xmlns:xsd="http://www.w3.org/2001/XMLSchema" xmlns:xs="http://www.w3.org/2001/XMLSchema" xmlns:p="http://schemas.microsoft.com/office/2006/metadata/properties" xmlns:ns2="fbbcf6ee-9fbd-400c-b917-9fe3efcb3dea" xmlns:ns3="b969f906-14a2-4e47-9a79-7c295d05ec36" xmlns:ns4="eb4990f1-af7e-4399-9b31-04e703f16364" targetNamespace="http://schemas.microsoft.com/office/2006/metadata/properties" ma:root="true" ma:fieldsID="a80e17bdff86e440ff4fcfebdbfc1228" ns2:_="" ns3:_="" ns4:_="">
    <xsd:import namespace="fbbcf6ee-9fbd-400c-b917-9fe3efcb3dea"/>
    <xsd:import namespace="b969f906-14a2-4e47-9a79-7c295d05ec36"/>
    <xsd:import namespace="eb4990f1-af7e-4399-9b31-04e703f16364"/>
    <xsd:element name="properties">
      <xsd:complexType>
        <xsd:sequence>
          <xsd:element name="documentManagement">
            <xsd:complexType>
              <xsd:all>
                <xsd:element ref="ns2:OfferingSegment" minOccurs="0"/>
                <xsd:element ref="ns2:OfferingType" minOccurs="0"/>
                <xsd:element ref="ns2:PFSOpportunityNumber" minOccurs="0"/>
                <xsd:element ref="ns2:ProjectName1" minOccurs="0"/>
                <xsd:element ref="ns2:COEName" minOccurs="0"/>
                <xsd:element ref="ns2:TherapyAreaPSA" minOccurs="0"/>
                <xsd:element ref="ns2:ProjectLink" minOccurs="0"/>
                <xsd:element ref="ns2:ClientName" minOccurs="0"/>
                <xsd:element ref="ns2:Region" minOccurs="0"/>
                <xsd:element ref="ns2:ProjectStartDate" minOccurs="0"/>
                <xsd:element ref="ns2:RegionTerritory" minOccurs="0"/>
                <xsd:element ref="ns2:GlobalProduct" minOccurs="0"/>
                <xsd:element ref="ns2:ActiveResourceTeam" minOccurs="0"/>
                <xsd:element ref="ns2:ActiveResources" minOccurs="0"/>
                <xsd:element ref="ns2:DSProjectID" minOccurs="0"/>
                <xsd:element ref="ns3:MediaServiceMetadata" minOccurs="0"/>
                <xsd:element ref="ns3:MediaServiceFastMetadata" minOccurs="0"/>
                <xsd:element ref="ns3:lcf76f155ced4ddcb4097134ff3c332f" minOccurs="0"/>
                <xsd:element ref="ns3:MediaServiceOCR" minOccurs="0"/>
                <xsd:element ref="ns3:MediaServiceGenerationTime" minOccurs="0"/>
                <xsd:element ref="ns3:MediaServiceEventHashCode" minOccurs="0"/>
                <xsd:element ref="ns4:SharedWithUsers" minOccurs="0"/>
                <xsd:element ref="ns4:SharedWithDetails" minOccurs="0"/>
                <xsd:element ref="ns3:MediaServiceDateTaken" minOccurs="0"/>
                <xsd:element ref="ns3:MediaLengthInSeconds" minOccurs="0"/>
                <xsd:element ref="ns3:MediaServiceDocTags" minOccurs="0"/>
                <xsd:element ref="ns3:MediaServiceObjectDetectorVersions" minOccurs="0"/>
                <xsd:element ref="ns3:MediaServiceLocation" minOccurs="0"/>
                <xsd:element ref="ns3:Target_x0020_Audiences" minOccurs="0"/>
                <xsd:element ref="ns3:_ModernAudienceTargetUserField" minOccurs="0"/>
                <xsd:element ref="ns3:_ModernAudienceAadObjectIds" minOccurs="0"/>
                <xsd:element ref="ns3:MediaServiceSearchProperties" minOccurs="0"/>
                <xsd:element ref="ns3: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bcf6ee-9fbd-400c-b917-9fe3efcb3dea" elementFormDefault="qualified">
    <xsd:import namespace="http://schemas.microsoft.com/office/2006/documentManagement/types"/>
    <xsd:import namespace="http://schemas.microsoft.com/office/infopath/2007/PartnerControls"/>
    <xsd:element name="OfferingSegment" ma:index="8" nillable="true" ma:displayName="Offering Segment" ma:internalName="OfferingSegment">
      <xsd:simpleType>
        <xsd:restriction base="dms:Text">
          <xsd:maxLength value="255"/>
        </xsd:restriction>
      </xsd:simpleType>
    </xsd:element>
    <xsd:element name="OfferingType" ma:index="9" nillable="true" ma:displayName="Offering Type" ma:internalName="OfferingType">
      <xsd:simpleType>
        <xsd:restriction base="dms:Text">
          <xsd:maxLength value="255"/>
        </xsd:restriction>
      </xsd:simpleType>
    </xsd:element>
    <xsd:element name="PFSOpportunityNumber" ma:index="10" nillable="true" ma:displayName="Opportunity Number" ma:internalName="PFSOpportunityNumber">
      <xsd:simpleType>
        <xsd:restriction base="dms:Text">
          <xsd:maxLength value="255"/>
        </xsd:restriction>
      </xsd:simpleType>
    </xsd:element>
    <xsd:element name="ProjectName1" ma:index="11" nillable="true" ma:displayName="Project Name" ma:internalName="ProjectName1">
      <xsd:simpleType>
        <xsd:restriction base="dms:Text">
          <xsd:maxLength value="255"/>
        </xsd:restriction>
      </xsd:simpleType>
    </xsd:element>
    <xsd:element name="COEName" ma:index="12" nillable="true" ma:displayName="COE Name" ma:internalName="COEName">
      <xsd:simpleType>
        <xsd:restriction base="dms:Text">
          <xsd:maxLength value="255"/>
        </xsd:restriction>
      </xsd:simpleType>
    </xsd:element>
    <xsd:element name="TherapyAreaPSA" ma:index="13" nillable="true" ma:displayName="TherapyArea PSA" ma:internalName="TherapyAreaPSA">
      <xsd:simpleType>
        <xsd:restriction base="dms:Text">
          <xsd:maxLength value="255"/>
        </xsd:restriction>
      </xsd:simpleType>
    </xsd:element>
    <xsd:element name="ProjectLink" ma:index="14" nillable="true" ma:displayName="Project Link" ma:format="Hyperlink" ma:internalName="ProjectLink">
      <xsd:complexType>
        <xsd:complexContent>
          <xsd:extension base="dms:URL">
            <xsd:sequence>
              <xsd:element name="Url" type="dms:ValidUrl" minOccurs="0" nillable="true"/>
              <xsd:element name="Description" type="xsd:string" nillable="true"/>
            </xsd:sequence>
          </xsd:extension>
        </xsd:complexContent>
      </xsd:complexType>
    </xsd:element>
    <xsd:element name="ClientName" ma:index="15" nillable="true" ma:displayName="Client Name" ma:internalName="ClientName">
      <xsd:simpleType>
        <xsd:restriction base="dms:Text">
          <xsd:maxLength value="255"/>
        </xsd:restriction>
      </xsd:simpleType>
    </xsd:element>
    <xsd:element name="Region" ma:index="16" nillable="true" ma:displayName="Region" ma:internalName="Region">
      <xsd:simpleType>
        <xsd:restriction base="dms:Text">
          <xsd:maxLength value="255"/>
        </xsd:restriction>
      </xsd:simpleType>
    </xsd:element>
    <xsd:element name="ProjectStartDate" ma:index="17" nillable="true" ma:displayName="Project StartDate" ma:format="DateOnly" ma:internalName="ProjectStartDate">
      <xsd:simpleType>
        <xsd:restriction base="dms:DateTime"/>
      </xsd:simpleType>
    </xsd:element>
    <xsd:element name="RegionTerritory" ma:index="18" nillable="true" ma:displayName="Delivery Country" ma:internalName="RegionTerritory">
      <xsd:simpleType>
        <xsd:restriction base="dms:Text">
          <xsd:maxLength value="255"/>
        </xsd:restriction>
      </xsd:simpleType>
    </xsd:element>
    <xsd:element name="GlobalProduct" ma:index="19" nillable="true" ma:displayName="Global Product" ma:internalName="GlobalProduct">
      <xsd:simpleType>
        <xsd:restriction base="dms:Text">
          <xsd:maxLength value="255"/>
        </xsd:restriction>
      </xsd:simpleType>
    </xsd:element>
    <xsd:element name="ActiveResourceTeam" ma:index="20" nillable="true" ma:displayName="Active Resource Team" ma:list="UserInfo" ma:SearchPeopleOnly="false" ma:SharePointGroup="0" ma:internalName="ActiveResourceTeam"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ActiveResources" ma:index="21" nillable="true" ma:displayName="ActiveResources" ma:default="" ma:internalName="ActiveResources">
      <xsd:simpleType>
        <xsd:restriction base="dms:Note">
          <xsd:maxLength value="255"/>
        </xsd:restriction>
      </xsd:simpleType>
    </xsd:element>
    <xsd:element name="DSProjectID" ma:index="22" nillable="true" ma:displayName="DSProjectID" ma:internalName="DSProjectI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969f906-14a2-4e47-9a79-7c295d05ec36" elementFormDefault="qualified">
    <xsd:import namespace="http://schemas.microsoft.com/office/2006/documentManagement/types"/>
    <xsd:import namespace="http://schemas.microsoft.com/office/infopath/2007/PartnerControls"/>
    <xsd:element name="MediaServiceMetadata" ma:index="23" nillable="true" ma:displayName="MediaServiceMetadata" ma:hidden="true" ma:internalName="MediaServiceMetadata" ma:readOnly="true">
      <xsd:simpleType>
        <xsd:restriction base="dms:Note"/>
      </xsd:simpleType>
    </xsd:element>
    <xsd:element name="MediaServiceFastMetadata" ma:index="24" nillable="true" ma:displayName="MediaServiceFastMetadata" ma:hidden="true" ma:internalName="MediaServiceFastMetadata" ma:readOnly="true">
      <xsd:simpleType>
        <xsd:restriction base="dms:Note"/>
      </xsd:simpleType>
    </xsd:element>
    <xsd:element name="lcf76f155ced4ddcb4097134ff3c332f" ma:index="26" nillable="true" ma:taxonomy="true" ma:internalName="lcf76f155ced4ddcb4097134ff3c332f" ma:taxonomyFieldName="MediaServiceImageTags" ma:displayName="Image Tags" ma:readOnly="false" ma:fieldId="{5cf76f15-5ced-4ddc-b409-7134ff3c332f}" ma:taxonomyMulti="true" ma:sspId="b68784c8-5187-4d12-af89-ac967a811220" ma:termSetId="09814cd3-568e-fe90-9814-8d621ff8fb84" ma:anchorId="fba54fb3-c3e1-fe81-a776-ca4b69148c4d" ma:open="true" ma:isKeyword="false">
      <xsd:complexType>
        <xsd:sequence>
          <xsd:element ref="pc:Terms" minOccurs="0" maxOccurs="1"/>
        </xsd:sequence>
      </xsd:complexType>
    </xsd:element>
    <xsd:element name="MediaServiceOCR" ma:index="27" nillable="true" ma:displayName="Extracted Text" ma:internalName="MediaServiceOCR" ma:readOnly="true">
      <xsd:simpleType>
        <xsd:restriction base="dms:Note">
          <xsd:maxLength value="255"/>
        </xsd:restriction>
      </xsd:simpleType>
    </xsd:element>
    <xsd:element name="MediaServiceGenerationTime" ma:index="28" nillable="true" ma:displayName="MediaServiceGenerationTime" ma:hidden="true" ma:internalName="MediaServiceGenerationTime" ma:readOnly="true">
      <xsd:simpleType>
        <xsd:restriction base="dms:Text"/>
      </xsd:simpleType>
    </xsd:element>
    <xsd:element name="MediaServiceEventHashCode" ma:index="29" nillable="true" ma:displayName="MediaServiceEventHashCode" ma:hidden="true" ma:internalName="MediaServiceEventHashCode" ma:readOnly="true">
      <xsd:simpleType>
        <xsd:restriction base="dms:Text"/>
      </xsd:simpleType>
    </xsd:element>
    <xsd:element name="MediaServiceDateTaken" ma:index="32" nillable="true" ma:displayName="MediaServiceDateTaken" ma:hidden="true" ma:indexed="true" ma:internalName="MediaServiceDateTaken" ma:readOnly="true">
      <xsd:simpleType>
        <xsd:restriction base="dms:Text"/>
      </xsd:simpleType>
    </xsd:element>
    <xsd:element name="MediaLengthInSeconds" ma:index="33" nillable="true" ma:displayName="MediaLengthInSeconds" ma:hidden="true" ma:internalName="MediaLengthInSeconds" ma:readOnly="true">
      <xsd:simpleType>
        <xsd:restriction base="dms:Unknown"/>
      </xsd:simpleType>
    </xsd:element>
    <xsd:element name="MediaServiceDocTags" ma:index="34" nillable="true" ma:displayName="MediaServiceDocTags" ma:hidden="true" ma:internalName="MediaServiceDocTags" ma:readOnly="true">
      <xsd:simpleType>
        <xsd:restriction base="dms:Note"/>
      </xsd:simpleType>
    </xsd:element>
    <xsd:element name="MediaServiceObjectDetectorVersions" ma:index="35" nillable="true" ma:displayName="MediaServiceObjectDetectorVersions" ma:description="" ma:hidden="true" ma:indexed="true" ma:internalName="MediaServiceObjectDetectorVersions" ma:readOnly="true">
      <xsd:simpleType>
        <xsd:restriction base="dms:Text"/>
      </xsd:simpleType>
    </xsd:element>
    <xsd:element name="MediaServiceLocation" ma:index="36" nillable="true" ma:displayName="Location" ma:description="" ma:indexed="true" ma:internalName="MediaServiceLocation" ma:readOnly="true">
      <xsd:simpleType>
        <xsd:restriction base="dms:Text"/>
      </xsd:simpleType>
    </xsd:element>
    <xsd:element name="Target_x0020_Audiences" ma:index="37" nillable="true" ma:displayName="Target Audiences" ma:internalName="Target_x0020_Audiences">
      <xsd:simpleType>
        <xsd:restriction base="dms:Unknown"/>
      </xsd:simpleType>
    </xsd:element>
    <xsd:element name="_ModernAudienceTargetUserField" ma:index="38" nillable="true" ma:displayName="Audience" ma:list="UserInfo" ma:SharePointGroup="0" ma:internalName="_ModernAudienceTargetUserField" ma:showField="ImnNam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_ModernAudienceAadObjectIds" ma:index="39" nillable="true" ma:displayName="AudienceIds" ma:list="{c6a48bb9-5d35-43c3-a953-ecd1520b9f33}" ma:internalName="_ModernAudienceAadObjectIds" ma:readOnly="true" ma:showField="_AadObjectIdForUser" ma:web="eb4990f1-af7e-4399-9b31-04e703f16364">
      <xsd:complexType>
        <xsd:complexContent>
          <xsd:extension base="dms:MultiChoiceLookup">
            <xsd:sequence>
              <xsd:element name="Value" type="dms:Lookup" maxOccurs="unbounded" minOccurs="0" nillable="true"/>
            </xsd:sequence>
          </xsd:extension>
        </xsd:complexContent>
      </xsd:complexType>
    </xsd:element>
    <xsd:element name="MediaServiceSearchProperties" ma:index="40" nillable="true" ma:displayName="MediaServiceSearchProperties" ma:hidden="true" ma:internalName="MediaServiceSearchProperties" ma:readOnly="true">
      <xsd:simpleType>
        <xsd:restriction base="dms:Note"/>
      </xsd:simpleType>
    </xsd:element>
    <xsd:element name="MediaServiceBillingMetadata" ma:index="4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b4990f1-af7e-4399-9b31-04e703f16364" elementFormDefault="qualified">
    <xsd:import namespace="http://schemas.microsoft.com/office/2006/documentManagement/types"/>
    <xsd:import namespace="http://schemas.microsoft.com/office/infopath/2007/PartnerControls"/>
    <xsd:element name="SharedWithUsers" ma:index="3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3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ActiveResourceTeam xmlns="fbbcf6ee-9fbd-400c-b917-9fe3efcb3dea">
      <UserInfo>
        <DisplayName>Levy, Julia</DisplayName>
        <AccountId>3546</AccountId>
        <AccountType/>
      </UserInfo>
      <UserInfo>
        <DisplayName>Ingleby, Fiona</DisplayName>
        <AccountId>3383</AccountId>
        <AccountType/>
      </UserInfo>
      <UserInfo>
        <DisplayName>Ridsdale Smith, Jess</DisplayName>
        <AccountId>3253</AccountId>
        <AccountType/>
      </UserInfo>
      <UserInfo>
        <DisplayName>Landfeldt, Erik</DisplayName>
        <AccountId>3902</AccountId>
        <AccountType/>
      </UserInfo>
      <UserInfo>
        <DisplayName>Ralphs, Eleanor</DisplayName>
        <AccountId>3590</AccountId>
        <AccountType/>
      </UserInfo>
      <UserInfo>
        <DisplayName>Lambova, Alexandrina</DisplayName>
        <AccountId>2225</AccountId>
        <AccountType/>
      </UserInfo>
      <UserInfo>
        <DisplayName>Teoh, Cheryl</DisplayName>
        <AccountId>6244</AccountId>
        <AccountType/>
      </UserInfo>
      <UserInfo>
        <DisplayName>Curtin, Danielle</DisplayName>
        <AccountId>3591</AccountId>
        <AccountType/>
      </UserInfo>
    </ActiveResourceTeam>
    <ClientName xmlns="fbbcf6ee-9fbd-400c-b917-9fe3efcb3dea">MERCK &amp; CO  [US]</ClientName>
    <Region xmlns="fbbcf6ee-9fbd-400c-b917-9fe3efcb3dea">US and Canada Region</Region>
    <DSProjectID xmlns="fbbcf6ee-9fbd-400c-b917-9fe3efcb3dea">PR-781447</DSProjectID>
    <TherapyAreaPSA xmlns="fbbcf6ee-9fbd-400c-b917-9fe3efcb3dea">Oncology [10]</TherapyAreaPSA>
    <PFSOpportunityNumber xmlns="fbbcf6ee-9fbd-400c-b917-9fe3efcb3dea">2953813</PFSOpportunityNumber>
    <Target_x0020_Audiences xmlns="b969f906-14a2-4e47-9a79-7c295d05ec36" xsi:nil="true"/>
    <OfferingSegment xmlns="fbbcf6ee-9fbd-400c-b917-9fe3efcb3dea">Real World Solutions Adjusted</OfferingSegment>
    <ProjectLink xmlns="fbbcf6ee-9fbd-400c-b917-9fe3efcb3dea">
      <Url>https://quintiles.sharepoint.com/sites/PFS_02/RWAS2023/Forms/PFS%20PROJECTS/docsethomepage.aspx?ID=45804&amp;RootFolder=/sites/PFS_02/RWAS2023/Merck_2953813_UK_Endo_Cancer_Project</Url>
      <Description>PFS Link</Description>
    </ProjectLink>
    <ProjectStartDate xmlns="fbbcf6ee-9fbd-400c-b917-9fe3efcb3dea">2023-05-12T07:00:00+00:00</ProjectStartDate>
    <ActiveResources xmlns="fbbcf6ee-9fbd-400c-b917-9fe3efcb3dea" xsi:nil="true"/>
    <_ModernAudienceTargetUserField xmlns="b969f906-14a2-4e47-9a79-7c295d05ec36">
      <UserInfo>
        <DisplayName/>
        <AccountId xsi:nil="true"/>
        <AccountType/>
      </UserInfo>
    </_ModernAudienceTargetUserField>
    <COEName xmlns="fbbcf6ee-9fbd-400c-b917-9fe3efcb3dea">Real World Evidence</COEName>
    <OfferingType xmlns="fbbcf6ee-9fbd-400c-b917-9fe3efcb3dea">Real World Solutions</OfferingType>
    <RegionTerritory xmlns="fbbcf6ee-9fbd-400c-b917-9fe3efcb3dea">USA</RegionTerritory>
    <GlobalProduct xmlns="fbbcf6ee-9fbd-400c-b917-9fe3efcb3dea">Technology</GlobalProduct>
    <lcf76f155ced4ddcb4097134ff3c332f xmlns="b969f906-14a2-4e47-9a79-7c295d05ec36">
      <Terms xmlns="http://schemas.microsoft.com/office/infopath/2007/PartnerControls"/>
    </lcf76f155ced4ddcb4097134ff3c332f>
    <ProjectName1 xmlns="fbbcf6ee-9fbd-400c-b917-9fe3efcb3dea">Merck 2953813 UK Endo Cancer Project</ProjectName1>
  </documentManagement>
</p:properties>
</file>

<file path=customXml/itemProps1.xml><?xml version="1.0" encoding="utf-8"?>
<ds:datastoreItem xmlns:ds="http://schemas.openxmlformats.org/officeDocument/2006/customXml" ds:itemID="{961FE0BE-FDDC-4361-9A04-3828D05A4821}">
  <ds:schemaRefs>
    <ds:schemaRef ds:uri="http://schemas.microsoft.com/sharepoint/v3/contenttype/forms"/>
  </ds:schemaRefs>
</ds:datastoreItem>
</file>

<file path=customXml/itemProps2.xml><?xml version="1.0" encoding="utf-8"?>
<ds:datastoreItem xmlns:ds="http://schemas.openxmlformats.org/officeDocument/2006/customXml" ds:itemID="{E69301BF-F903-423C-98B4-0C6655E602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bcf6ee-9fbd-400c-b917-9fe3efcb3dea"/>
    <ds:schemaRef ds:uri="b969f906-14a2-4e47-9a79-7c295d05ec36"/>
    <ds:schemaRef ds:uri="eb4990f1-af7e-4399-9b31-04e703f163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2DBC170-0D49-4F01-87E8-99E895E671A0}">
  <ds:schemaRefs>
    <ds:schemaRef ds:uri="http://schemas.openxmlformats.org/officeDocument/2006/bibliography"/>
  </ds:schemaRefs>
</ds:datastoreItem>
</file>

<file path=customXml/itemProps4.xml><?xml version="1.0" encoding="utf-8"?>
<ds:datastoreItem xmlns:ds="http://schemas.openxmlformats.org/officeDocument/2006/customXml" ds:itemID="{0C77E365-9C9A-4FD3-991F-A161D08238CB}">
  <ds:schemaRefs>
    <ds:schemaRef ds:uri="http://schemas.microsoft.com/office/2006/metadata/properties"/>
    <ds:schemaRef ds:uri="http://schemas.microsoft.com/office/infopath/2007/PartnerControls"/>
    <ds:schemaRef ds:uri="fbbcf6ee-9fbd-400c-b917-9fe3efcb3dea"/>
    <ds:schemaRef ds:uri="b969f906-14a2-4e47-9a79-7c295d05ec36"/>
  </ds:schemaRefs>
</ds:datastoreItem>
</file>

<file path=docMetadata/LabelInfo.xml><?xml version="1.0" encoding="utf-8"?>
<clbl:labelList xmlns:clbl="http://schemas.microsoft.com/office/2020/mipLabelMetadata">
  <clbl:label id="{37c354b2-85b0-47f5-b222-07b48d774ee3}" enabled="0" method="" siteId="{37c354b2-85b0-47f5-b222-07b48d774ee3}" removed="1"/>
  <clbl:label id="{5989ece0-f90e-40bf-9c79-1a7beccdb861}" enabled="0" method="" siteId="{5989ece0-f90e-40bf-9c79-1a7beccdb861}"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16</Pages>
  <Words>2955</Words>
  <Characters>16846</Characters>
  <Application>Microsoft Office Word</Application>
  <DocSecurity>0</DocSecurity>
  <Lines>140</Lines>
  <Paragraphs>39</Paragraphs>
  <ScaleCrop>false</ScaleCrop>
  <Company/>
  <LinksUpToDate>false</LinksUpToDate>
  <CharactersWithSpaces>19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ndfeldt, Erik</dc:creator>
  <cp:keywords/>
  <dc:description/>
  <cp:lastModifiedBy>Landfeldt, Erik</cp:lastModifiedBy>
  <cp:revision>6</cp:revision>
  <dcterms:created xsi:type="dcterms:W3CDTF">2025-08-26T09:06:00Z</dcterms:created>
  <dcterms:modified xsi:type="dcterms:W3CDTF">2025-08-26T09: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73BD113F9F534399413192A0740786</vt:lpwstr>
  </property>
  <property fmtid="{D5CDD505-2E9C-101B-9397-08002B2CF9AE}" pid="3" name="MediaServiceImageTags">
    <vt:lpwstr/>
  </property>
  <property fmtid="{D5CDD505-2E9C-101B-9397-08002B2CF9AE}" pid="4" name="TaxCatchAll">
    <vt:lpwstr/>
  </property>
  <property fmtid="{D5CDD505-2E9C-101B-9397-08002B2CF9AE}" pid="5" name="_docset_NoMedatataSyncRequired">
    <vt:lpwstr>False</vt:lpwstr>
  </property>
  <property fmtid="{D5CDD505-2E9C-101B-9397-08002B2CF9AE}" pid="6" name="ZOTERO_PREF_1">
    <vt:lpwstr>&lt;data data-version="3" zotero-version="6.0.36"&gt;&lt;session id="6abM3xWs"/&gt;&lt;style id="http://www.zotero.org/styles/vancouver-superscript" locale="en-GB" hasBibliography="1" bibliographyStyleHasBeenSet="1"/&gt;&lt;prefs&gt;&lt;pref name="fieldType" value="Field"/&gt;&lt;/prefs&gt;</vt:lpwstr>
  </property>
  <property fmtid="{D5CDD505-2E9C-101B-9397-08002B2CF9AE}" pid="7" name="ZOTERO_PREF_2">
    <vt:lpwstr>&lt;/data&gt;</vt:lpwstr>
  </property>
  <property fmtid="{D5CDD505-2E9C-101B-9397-08002B2CF9AE}" pid="8" name="MSIP_Label_e81acc0d-dcc4-4dc9-a2c5-be70b05a2fe6_Enabled">
    <vt:lpwstr>true</vt:lpwstr>
  </property>
  <property fmtid="{D5CDD505-2E9C-101B-9397-08002B2CF9AE}" pid="9" name="MSIP_Label_e81acc0d-dcc4-4dc9-a2c5-be70b05a2fe6_SetDate">
    <vt:lpwstr>2024-12-13T14:25:28Z</vt:lpwstr>
  </property>
  <property fmtid="{D5CDD505-2E9C-101B-9397-08002B2CF9AE}" pid="10" name="MSIP_Label_e81acc0d-dcc4-4dc9-a2c5-be70b05a2fe6_Method">
    <vt:lpwstr>Privileged</vt:lpwstr>
  </property>
  <property fmtid="{D5CDD505-2E9C-101B-9397-08002B2CF9AE}" pid="11" name="MSIP_Label_e81acc0d-dcc4-4dc9-a2c5-be70b05a2fe6_Name">
    <vt:lpwstr>e81acc0d-dcc4-4dc9-a2c5-be70b05a2fe6</vt:lpwstr>
  </property>
  <property fmtid="{D5CDD505-2E9C-101B-9397-08002B2CF9AE}" pid="12" name="MSIP_Label_e81acc0d-dcc4-4dc9-a2c5-be70b05a2fe6_SiteId">
    <vt:lpwstr>a00de4ec-48a8-43a6-be74-e31274e2060d</vt:lpwstr>
  </property>
  <property fmtid="{D5CDD505-2E9C-101B-9397-08002B2CF9AE}" pid="13" name="MSIP_Label_e81acc0d-dcc4-4dc9-a2c5-be70b05a2fe6_ActionId">
    <vt:lpwstr>414c4e20-4b27-46f3-8015-949524f6f72a</vt:lpwstr>
  </property>
  <property fmtid="{D5CDD505-2E9C-101B-9397-08002B2CF9AE}" pid="14" name="MSIP_Label_e81acc0d-dcc4-4dc9-a2c5-be70b05a2fe6_ContentBits">
    <vt:lpwstr>0</vt:lpwstr>
  </property>
</Properties>
</file>